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79BE1" w14:textId="5874DC85" w:rsidR="00D305B4" w:rsidRDefault="00D305B4" w:rsidP="00D305B4">
      <w:pPr>
        <w:spacing w:line="480" w:lineRule="auto"/>
        <w:rPr>
          <w:rFonts w:ascii="Times New Roman" w:hAnsi="Times New Roman" w:cs="Times New Roman"/>
          <w:sz w:val="24"/>
          <w:szCs w:val="28"/>
        </w:rPr>
      </w:pPr>
      <w:r>
        <w:rPr>
          <w:rFonts w:ascii="Times New Roman" w:hAnsi="Times New Roman" w:cs="Times New Roman"/>
          <w:sz w:val="24"/>
          <w:szCs w:val="28"/>
        </w:rPr>
        <w:t>S</w:t>
      </w:r>
      <w:r>
        <w:rPr>
          <w:rFonts w:ascii="Times New Roman" w:hAnsi="Times New Roman" w:cs="Times New Roman" w:hint="eastAsia"/>
          <w:sz w:val="24"/>
          <w:szCs w:val="28"/>
        </w:rPr>
        <w:t>upp</w:t>
      </w:r>
      <w:r>
        <w:rPr>
          <w:rFonts w:ascii="Times New Roman" w:hAnsi="Times New Roman" w:cs="Times New Roman"/>
          <w:sz w:val="24"/>
          <w:szCs w:val="28"/>
        </w:rPr>
        <w:t xml:space="preserve">lementary 1 </w:t>
      </w:r>
      <w:r w:rsidR="006D79AF">
        <w:rPr>
          <w:rFonts w:ascii="Times New Roman" w:hAnsi="Times New Roman" w:cs="Times New Roman"/>
          <w:sz w:val="24"/>
          <w:szCs w:val="28"/>
        </w:rPr>
        <w:t>S</w:t>
      </w:r>
      <w:r w:rsidR="006D79AF">
        <w:rPr>
          <w:rFonts w:ascii="Times New Roman" w:hAnsi="Times New Roman" w:cs="Times New Roman" w:hint="eastAsia"/>
          <w:sz w:val="24"/>
          <w:szCs w:val="28"/>
        </w:rPr>
        <w:t>ummary</w:t>
      </w:r>
      <w:r w:rsidRPr="00D305B4">
        <w:rPr>
          <w:rFonts w:ascii="Times New Roman" w:hAnsi="Times New Roman" w:cs="Times New Roman"/>
          <w:sz w:val="24"/>
          <w:szCs w:val="28"/>
        </w:rPr>
        <w:t xml:space="preserve"> of literature on tracheobronchial foreign bodies in the last five years</w:t>
      </w:r>
      <w:r w:rsidR="00DF064C">
        <w:rPr>
          <w:rFonts w:ascii="Times New Roman" w:hAnsi="Times New Roman" w:cs="Times New Roman"/>
          <w:sz w:val="24"/>
          <w:szCs w:val="28"/>
        </w:rPr>
        <w:t>*</w:t>
      </w:r>
    </w:p>
    <w:tbl>
      <w:tblPr>
        <w:tblStyle w:val="a3"/>
        <w:tblW w:w="1445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2899"/>
      </w:tblGrid>
      <w:tr w:rsidR="00D305B4" w14:paraId="032023F7" w14:textId="77777777" w:rsidTr="00E977D2">
        <w:tc>
          <w:tcPr>
            <w:tcW w:w="1560" w:type="dxa"/>
            <w:tcBorders>
              <w:top w:val="single" w:sz="12" w:space="0" w:color="auto"/>
              <w:left w:val="nil"/>
              <w:bottom w:val="single" w:sz="4" w:space="0" w:color="auto"/>
              <w:right w:val="nil"/>
            </w:tcBorders>
            <w:hideMark/>
          </w:tcPr>
          <w:p w14:paraId="3807CCBE" w14:textId="77777777" w:rsidR="00D305B4" w:rsidRDefault="00D305B4">
            <w:pPr>
              <w:rPr>
                <w:rFonts w:ascii="Times New Roman" w:hAnsi="Times New Roman" w:cs="Times New Roman"/>
                <w:sz w:val="24"/>
                <w:szCs w:val="28"/>
              </w:rPr>
            </w:pPr>
            <w:r>
              <w:rPr>
                <w:rFonts w:ascii="Times New Roman" w:hAnsi="Times New Roman" w:cs="Times New Roman"/>
                <w:sz w:val="24"/>
                <w:szCs w:val="28"/>
              </w:rPr>
              <w:t>Types</w:t>
            </w:r>
          </w:p>
        </w:tc>
        <w:tc>
          <w:tcPr>
            <w:tcW w:w="12899" w:type="dxa"/>
            <w:tcBorders>
              <w:top w:val="single" w:sz="12" w:space="0" w:color="auto"/>
              <w:left w:val="nil"/>
              <w:bottom w:val="single" w:sz="4" w:space="0" w:color="auto"/>
              <w:right w:val="nil"/>
            </w:tcBorders>
            <w:hideMark/>
          </w:tcPr>
          <w:p w14:paraId="1C765824" w14:textId="604060DF" w:rsidR="00D305B4" w:rsidRDefault="00D305B4">
            <w:pPr>
              <w:rPr>
                <w:rFonts w:ascii="Times New Roman" w:hAnsi="Times New Roman" w:cs="Times New Roman"/>
                <w:sz w:val="24"/>
                <w:szCs w:val="28"/>
              </w:rPr>
            </w:pPr>
            <w:r>
              <w:rPr>
                <w:rFonts w:ascii="Times New Roman" w:hAnsi="Times New Roman" w:cs="Times New Roman"/>
                <w:sz w:val="24"/>
                <w:szCs w:val="28"/>
              </w:rPr>
              <w:t>Titles</w:t>
            </w:r>
          </w:p>
        </w:tc>
      </w:tr>
      <w:tr w:rsidR="00D305B4" w14:paraId="0068F7AB" w14:textId="77777777" w:rsidTr="00E977D2">
        <w:tc>
          <w:tcPr>
            <w:tcW w:w="1560" w:type="dxa"/>
          </w:tcPr>
          <w:p w14:paraId="7517237C" w14:textId="3607DF32" w:rsidR="00D305B4" w:rsidRDefault="00E977D2">
            <w:pPr>
              <w:rPr>
                <w:rFonts w:ascii="Times New Roman" w:hAnsi="Times New Roman" w:cs="Times New Roman"/>
                <w:sz w:val="24"/>
                <w:szCs w:val="28"/>
              </w:rPr>
            </w:pPr>
            <w:r w:rsidRPr="00E977D2">
              <w:rPr>
                <w:rFonts w:ascii="Times New Roman" w:hAnsi="Times New Roman" w:cs="Times New Roman"/>
                <w:sz w:val="24"/>
                <w:szCs w:val="28"/>
              </w:rPr>
              <w:t>Case report</w:t>
            </w:r>
            <w:r>
              <w:rPr>
                <w:rFonts w:ascii="Times New Roman" w:hAnsi="Times New Roman" w:cs="Times New Roman"/>
                <w:sz w:val="24"/>
                <w:szCs w:val="28"/>
              </w:rPr>
              <w:t>s</w:t>
            </w:r>
          </w:p>
        </w:tc>
        <w:tc>
          <w:tcPr>
            <w:tcW w:w="12899" w:type="dxa"/>
          </w:tcPr>
          <w:p w14:paraId="46CEA3A6" w14:textId="6ACF6968" w:rsidR="00D305B4" w:rsidRDefault="00E977D2">
            <w:pPr>
              <w:rPr>
                <w:rFonts w:ascii="Times New Roman" w:hAnsi="Times New Roman" w:cs="Times New Roman"/>
                <w:sz w:val="24"/>
                <w:szCs w:val="28"/>
              </w:rPr>
            </w:pPr>
            <w:r w:rsidRPr="00E977D2">
              <w:rPr>
                <w:rFonts w:ascii="Times New Roman" w:hAnsi="Times New Roman" w:cs="Times New Roman"/>
                <w:sz w:val="24"/>
                <w:szCs w:val="28"/>
              </w:rPr>
              <w:t>Risk factor analysis of bronchospasm after tracheobronchial foreign body removal: Cases report and literature review (STROBE)</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Cui&lt;/Author&gt;&lt;Year&gt;2020&lt;/Year&gt;&lt;RecNum&gt;1&lt;/RecNum&gt;&lt;DisplayText&gt;&lt;style face="superscript"&gt;1&lt;/style&gt;&lt;/DisplayText&gt;&lt;record&gt;&lt;rec-number&gt;1&lt;/rec-number&gt;&lt;foreign-keys&gt;&lt;key app="EN" db-id="wr2002xzird9zmevep9vdr0j2w9rdsssfssw" timestamp="1707741304"&gt;1&lt;/key&gt;&lt;/foreign-keys&gt;&lt;ref-type name="Journal Article"&gt;17&lt;/ref-type&gt;&lt;contributors&gt;&lt;authors&gt;&lt;author&gt;Cui, Y.&lt;/author&gt;&lt;author&gt;Shao, J.&lt;/author&gt;&lt;author&gt;Sun, H.&lt;/author&gt;&lt;author&gt;Wang, X.&lt;/author&gt;&lt;author&gt;Zhu, Z.&lt;/author&gt;&lt;/authors&gt;&lt;/contributors&gt;&lt;auth-address&gt;Departments of Otolaryngology, The First Hospital of Jilin University.&amp;#xD;Departments of Anesthesiology, China-Japan Union Hospital of Jilin University.&amp;#xD;Neurosurgery, The First Hospital of Jilin University, Changchun, Jilin, PR China.&lt;/auth-address&gt;&lt;titles&gt;&lt;title&gt;Risk factor analysis of bronchospasm after tracheobronchial foreign body removal: Cases report and literature review (STROBE)&lt;/title&gt;&lt;secondary-title&gt;Medicine (Baltimore)&lt;/secondary-title&gt;&lt;/titles&gt;&lt;periodical&gt;&lt;full-title&gt;Medicine (Baltimore)&lt;/full-title&gt;&lt;/periodical&gt;&lt;pages&gt;e23170&lt;/pages&gt;&lt;volume&gt;99&lt;/volume&gt;&lt;number&gt;52&lt;/number&gt;&lt;edition&gt;2020/12/23&lt;/edition&gt;&lt;keywords&gt;&lt;keyword&gt;*Bronchi&lt;/keyword&gt;&lt;keyword&gt;Bronchial Spasm/*etiology&lt;/keyword&gt;&lt;keyword&gt;Bronchoscopy/*adverse effects&lt;/keyword&gt;&lt;keyword&gt;Child&lt;/keyword&gt;&lt;keyword&gt;Child, Preschool&lt;/keyword&gt;&lt;keyword&gt;Female&lt;/keyword&gt;&lt;keyword&gt;Foreign Bodies/*surgery&lt;/keyword&gt;&lt;keyword&gt;Humans&lt;/keyword&gt;&lt;keyword&gt;Infant&lt;/keyword&gt;&lt;keyword&gt;Male&lt;/keyword&gt;&lt;keyword&gt;Postoperative Complications/*etiology&lt;/keyword&gt;&lt;keyword&gt;Retrospective Studies&lt;/keyword&gt;&lt;keyword&gt;Risk Assessment&lt;/keyword&gt;&lt;keyword&gt;Risk Factors&lt;/keyword&gt;&lt;keyword&gt;*Trachea&lt;/keyword&gt;&lt;/keywords&gt;&lt;dates&gt;&lt;year&gt;2020&lt;/year&gt;&lt;pub-dates&gt;&lt;date&gt;Dec 24&lt;/date&gt;&lt;/pub-dates&gt;&lt;/dates&gt;&lt;isbn&gt;0025-7974 (Print)&amp;#xD;0025-7974&lt;/isbn&gt;&lt;accession-num&gt;33350722&lt;/accession-num&gt;&lt;urls&gt;&lt;/urls&gt;&lt;custom2&gt;PMC7769373&lt;/custom2&gt;&lt;electronic-resource-num&gt;10.1097/md.000000000002317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E977D2">
              <w:rPr>
                <w:rFonts w:ascii="Times New Roman" w:hAnsi="Times New Roman" w:cs="Times New Roman"/>
                <w:noProof/>
                <w:sz w:val="24"/>
                <w:szCs w:val="28"/>
                <w:vertAlign w:val="superscript"/>
              </w:rPr>
              <w:t>1</w:t>
            </w:r>
            <w:r>
              <w:rPr>
                <w:rFonts w:ascii="Times New Roman" w:hAnsi="Times New Roman" w:cs="Times New Roman"/>
                <w:sz w:val="24"/>
                <w:szCs w:val="28"/>
              </w:rPr>
              <w:fldChar w:fldCharType="end"/>
            </w:r>
          </w:p>
        </w:tc>
      </w:tr>
      <w:tr w:rsidR="00D305B4" w14:paraId="20F8292E" w14:textId="77777777" w:rsidTr="00E977D2">
        <w:tc>
          <w:tcPr>
            <w:tcW w:w="1560" w:type="dxa"/>
          </w:tcPr>
          <w:p w14:paraId="55F1FEDC" w14:textId="77777777" w:rsidR="00D305B4" w:rsidRDefault="00D305B4">
            <w:pPr>
              <w:rPr>
                <w:rFonts w:ascii="Times New Roman" w:hAnsi="Times New Roman" w:cs="Times New Roman"/>
                <w:sz w:val="24"/>
                <w:szCs w:val="28"/>
              </w:rPr>
            </w:pPr>
          </w:p>
        </w:tc>
        <w:tc>
          <w:tcPr>
            <w:tcW w:w="12899" w:type="dxa"/>
          </w:tcPr>
          <w:p w14:paraId="710D2959" w14:textId="7D434A02" w:rsidR="00D305B4" w:rsidRDefault="00E977D2">
            <w:pPr>
              <w:rPr>
                <w:rFonts w:ascii="Times New Roman" w:hAnsi="Times New Roman" w:cs="Times New Roman"/>
                <w:sz w:val="24"/>
                <w:szCs w:val="28"/>
              </w:rPr>
            </w:pPr>
            <w:r w:rsidRPr="00E977D2">
              <w:rPr>
                <w:rFonts w:ascii="Times New Roman" w:hAnsi="Times New Roman" w:cs="Times New Roman"/>
                <w:sz w:val="24"/>
                <w:szCs w:val="28"/>
              </w:rPr>
              <w:t>Tracheobronchial Foreign Body Aspiration Diagnosed with Electrical Impedance Tomograph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Guglielmo&lt;/Author&gt;&lt;Year&gt;2021&lt;/Year&gt;&lt;RecNum&gt;3&lt;/RecNum&gt;&lt;DisplayText&gt;&lt;style face="superscript"&gt;2&lt;/style&gt;&lt;/DisplayText&gt;&lt;record&gt;&lt;rec-number&gt;3&lt;/rec-number&gt;&lt;foreign-keys&gt;&lt;key app="EN" db-id="wr2002xzird9zmevep9vdr0j2w9rdsssfssw" timestamp="1707741504"&gt;3&lt;/key&gt;&lt;/foreign-keys&gt;&lt;ref-type name="Journal Article"&gt;17&lt;/ref-type&gt;&lt;contributors&gt;&lt;authors&gt;&lt;author&gt;Guglielmo, R. D.&lt;/author&gt;&lt;author&gt;Khemani, R. G.&lt;/author&gt;&lt;/authors&gt;&lt;/contributors&gt;&lt;auth-address&gt;Division of Pediatric Critical Care, Department of Pediatrics, Loma Linda University Children&amp;apos;s Hospital, Loma Linda University School of Medicine, Loma Linda, CA, USA.&amp;#xD;Department of Anesthesiology Critical Care Medicine, Children&amp;apos;s Hospital Los Angeles (CHLA), Keck School of Medicine of the University of Southern California (USC), Los Angeles, CA, USA.&lt;/auth-address&gt;&lt;titles&gt;&lt;title&gt;Tracheobronchial Foreign Body Aspiration Diagnosed with Electrical Impedance Tomography&lt;/title&gt;&lt;secondary-title&gt;Case Rep Pediatr&lt;/secondary-title&gt;&lt;/titles&gt;&lt;periodical&gt;&lt;full-title&gt;Case Rep Pediatr&lt;/full-title&gt;&lt;/periodical&gt;&lt;pages&gt;9951838&lt;/pages&gt;&lt;volume&gt;2021&lt;/volume&gt;&lt;edition&gt;2021/11/13&lt;/edition&gt;&lt;dates&gt;&lt;year&gt;2021&lt;/year&gt;&lt;/dates&gt;&lt;isbn&gt;2090-6803 (Print)&lt;/isbn&gt;&lt;accession-num&gt;34765264&lt;/accession-num&gt;&lt;urls&gt;&lt;/urls&gt;&lt;custom2&gt;PMC8577950 University Children&amp;apos;s Hospital.&lt;/custom2&gt;&lt;electronic-resource-num&gt;10.1155/2021/995183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E977D2">
              <w:rPr>
                <w:rFonts w:ascii="Times New Roman" w:hAnsi="Times New Roman" w:cs="Times New Roman"/>
                <w:noProof/>
                <w:sz w:val="24"/>
                <w:szCs w:val="28"/>
                <w:vertAlign w:val="superscript"/>
              </w:rPr>
              <w:t>2</w:t>
            </w:r>
            <w:r>
              <w:rPr>
                <w:rFonts w:ascii="Times New Roman" w:hAnsi="Times New Roman" w:cs="Times New Roman"/>
                <w:sz w:val="24"/>
                <w:szCs w:val="28"/>
              </w:rPr>
              <w:fldChar w:fldCharType="end"/>
            </w:r>
          </w:p>
        </w:tc>
      </w:tr>
      <w:tr w:rsidR="00D305B4" w14:paraId="27414B4A" w14:textId="77777777" w:rsidTr="00E977D2">
        <w:tc>
          <w:tcPr>
            <w:tcW w:w="1560" w:type="dxa"/>
          </w:tcPr>
          <w:p w14:paraId="6B508846" w14:textId="77777777" w:rsidR="00D305B4" w:rsidRDefault="00D305B4">
            <w:pPr>
              <w:rPr>
                <w:rFonts w:ascii="Times New Roman" w:hAnsi="Times New Roman" w:cs="Times New Roman"/>
                <w:sz w:val="24"/>
                <w:szCs w:val="28"/>
              </w:rPr>
            </w:pPr>
          </w:p>
        </w:tc>
        <w:tc>
          <w:tcPr>
            <w:tcW w:w="12899" w:type="dxa"/>
          </w:tcPr>
          <w:p w14:paraId="1BF87F88" w14:textId="124A4BB3" w:rsidR="00D305B4" w:rsidRDefault="00E977D2" w:rsidP="00E977D2">
            <w:pPr>
              <w:rPr>
                <w:rFonts w:ascii="Times New Roman" w:hAnsi="Times New Roman" w:cs="Times New Roman"/>
                <w:sz w:val="24"/>
                <w:szCs w:val="28"/>
              </w:rPr>
            </w:pPr>
            <w:r w:rsidRPr="00E977D2">
              <w:rPr>
                <w:rFonts w:ascii="Times New Roman" w:hAnsi="Times New Roman" w:cs="Times New Roman"/>
                <w:sz w:val="24"/>
                <w:szCs w:val="28"/>
              </w:rPr>
              <w:t xml:space="preserve">Use of </w:t>
            </w:r>
            <w:proofErr w:type="spellStart"/>
            <w:r w:rsidRPr="00E977D2">
              <w:rPr>
                <w:rFonts w:ascii="Times New Roman" w:hAnsi="Times New Roman" w:cs="Times New Roman"/>
                <w:sz w:val="24"/>
                <w:szCs w:val="28"/>
              </w:rPr>
              <w:t>Dormia</w:t>
            </w:r>
            <w:proofErr w:type="spellEnd"/>
            <w:r w:rsidRPr="00E977D2">
              <w:rPr>
                <w:rFonts w:ascii="Times New Roman" w:hAnsi="Times New Roman" w:cs="Times New Roman"/>
                <w:sz w:val="24"/>
                <w:szCs w:val="28"/>
              </w:rPr>
              <w:t xml:space="preserve"> Basket for Retrieval of Tracheobronchial Foreign bod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Pradhan&lt;/Author&gt;&lt;Year&gt;2023&lt;/Year&gt;&lt;RecNum&gt;4&lt;/RecNum&gt;&lt;DisplayText&gt;&lt;style face="superscript"&gt;3&lt;/style&gt;&lt;/DisplayText&gt;&lt;record&gt;&lt;rec-number&gt;4&lt;/rec-number&gt;&lt;foreign-keys&gt;&lt;key app="EN" db-id="wr2002xzird9zmevep9vdr0j2w9rdsssfssw" timestamp="1707741593"&gt;4&lt;/key&gt;&lt;/foreign-keys&gt;&lt;ref-type name="Journal Article"&gt;17&lt;/ref-type&gt;&lt;contributors&gt;&lt;authors&gt;&lt;author&gt;Pradhan, P.&lt;/author&gt;&lt;author&gt;Parida, P. K.&lt;/author&gt;&lt;/authors&gt;&lt;/contributors&gt;&lt;auth-address&gt;Department of ENT and Head Neck Surgery, All India Institute of Medical Sciences, Bhubaneswar, Odisha India. GRID: grid.413618.9. ISNI: 0000 0004 1767 6103&lt;/auth-address&gt;&lt;titles&gt;&lt;title&gt;Use of Dormia Basket for Retrieval of Tracheobronchial Foreign body&lt;/title&gt;&lt;secondary-title&gt;Indian J Otolaryngol Head Neck Surg&lt;/secondary-title&gt;&lt;/titles&gt;&lt;periodical&gt;&lt;full-title&gt;Indian J Otolaryngol Head Neck Surg&lt;/full-title&gt;&lt;/periodical&gt;&lt;pages&gt;1092-1094&lt;/pages&gt;&lt;volume&gt;75&lt;/volume&gt;&lt;number&gt;2&lt;/number&gt;&lt;edition&gt;2023/06/05&lt;/edition&gt;&lt;dates&gt;&lt;year&gt;2023&lt;/year&gt;&lt;pub-dates&gt;&lt;date&gt;Jun&lt;/date&gt;&lt;/pub-dates&gt;&lt;/dates&gt;&lt;isbn&gt;2231-3796 (Print)&amp;#xD;2231-3796&lt;/isbn&gt;&lt;accession-num&gt;37274983&lt;/accession-num&gt;&lt;urls&gt;&lt;/urls&gt;&lt;custom2&gt;PMC10234951 among the authors.&lt;/custom2&gt;&lt;electronic-resource-num&gt;10.1007/s12070-022-03334-4&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E977D2">
              <w:rPr>
                <w:rFonts w:ascii="Times New Roman" w:hAnsi="Times New Roman" w:cs="Times New Roman"/>
                <w:noProof/>
                <w:sz w:val="24"/>
                <w:szCs w:val="28"/>
                <w:vertAlign w:val="superscript"/>
              </w:rPr>
              <w:t>3</w:t>
            </w:r>
            <w:r>
              <w:rPr>
                <w:rFonts w:ascii="Times New Roman" w:hAnsi="Times New Roman" w:cs="Times New Roman"/>
                <w:sz w:val="24"/>
                <w:szCs w:val="28"/>
              </w:rPr>
              <w:fldChar w:fldCharType="end"/>
            </w:r>
          </w:p>
        </w:tc>
      </w:tr>
      <w:tr w:rsidR="00D305B4" w14:paraId="3C08C0DA" w14:textId="77777777" w:rsidTr="00E977D2">
        <w:tc>
          <w:tcPr>
            <w:tcW w:w="1560" w:type="dxa"/>
          </w:tcPr>
          <w:p w14:paraId="0EF22948" w14:textId="1EC505FC" w:rsidR="00D305B4" w:rsidRDefault="00D305B4">
            <w:pPr>
              <w:rPr>
                <w:rFonts w:ascii="Times New Roman" w:hAnsi="Times New Roman" w:cs="Times New Roman"/>
                <w:sz w:val="24"/>
                <w:szCs w:val="28"/>
              </w:rPr>
            </w:pPr>
          </w:p>
        </w:tc>
        <w:tc>
          <w:tcPr>
            <w:tcW w:w="12899" w:type="dxa"/>
          </w:tcPr>
          <w:p w14:paraId="0B970789" w14:textId="67FC7923" w:rsidR="00D305B4" w:rsidRDefault="00911B32">
            <w:pPr>
              <w:rPr>
                <w:rFonts w:ascii="Times New Roman" w:hAnsi="Times New Roman" w:cs="Times New Roman"/>
                <w:sz w:val="24"/>
                <w:szCs w:val="28"/>
              </w:rPr>
            </w:pPr>
            <w:r w:rsidRPr="00911B32">
              <w:rPr>
                <w:rFonts w:ascii="Times New Roman" w:hAnsi="Times New Roman" w:cs="Times New Roman"/>
                <w:sz w:val="24"/>
                <w:szCs w:val="28"/>
              </w:rPr>
              <w:t>Subcutaneous Emphysema: An Outlandish Hint to an Impacted Tracheobronchial Foreign Bod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Bhatia&lt;/Author&gt;&lt;Year&gt;2022&lt;/Year&gt;&lt;RecNum&gt;7&lt;/RecNum&gt;&lt;DisplayText&gt;&lt;style face="superscript"&gt;4&lt;/style&gt;&lt;/DisplayText&gt;&lt;record&gt;&lt;rec-number&gt;7&lt;/rec-number&gt;&lt;foreign-keys&gt;&lt;key app="EN" db-id="wr2002xzird9zmevep9vdr0j2w9rdsssfssw" timestamp="1707741920"&gt;7&lt;/key&gt;&lt;/foreign-keys&gt;&lt;ref-type name="Journal Article"&gt;17&lt;/ref-type&gt;&lt;contributors&gt;&lt;authors&gt;&lt;author&gt;Bhatia, R.&lt;/author&gt;&lt;author&gt;Gupta, V.&lt;/author&gt;&lt;author&gt;Malik, D.&lt;/author&gt;&lt;author&gt;Upadhyay, K.&lt;/author&gt;&lt;author&gt;Reddy, N. M.&lt;/author&gt;&lt;author&gt;Srivastava, A.&lt;/author&gt;&lt;/authors&gt;&lt;/contributors&gt;&lt;auth-address&gt;Department of ORL-HNS, Command Hospital, Lucknow, Uttar Pradesh 226002 India. GRID: grid.414653.1. ISNI: 0000 0004 5908 5280&lt;/auth-address&gt;&lt;titles&gt;&lt;title&gt;Subcutaneous Emphysema: An Outlandish Hint to an Impacted Tracheobronchial Foreign Body&lt;/title&gt;&lt;secondary-title&gt;Indian J Otolaryngol Head Neck Surg&lt;/secondary-title&gt;&lt;/titles&gt;&lt;periodical&gt;&lt;full-title&gt;Indian J Otolaryngol Head Neck Surg&lt;/full-title&gt;&lt;/periodical&gt;&lt;pages&gt;4855-4858&lt;/pages&gt;&lt;volume&gt;74&lt;/volume&gt;&lt;number&gt;Suppl 3&lt;/number&gt;&lt;edition&gt;2023/02/07&lt;/edition&gt;&lt;keywords&gt;&lt;keyword&gt;Spontaneous pneumomediastinum&lt;/keyword&gt;&lt;keyword&gt;Subcutaneous emphysema&lt;/keyword&gt;&lt;keyword&gt;Tracheobronchial foreign body&lt;/keyword&gt;&lt;/keywords&gt;&lt;dates&gt;&lt;year&gt;2022&lt;/year&gt;&lt;pub-dates&gt;&lt;date&gt;Dec&lt;/date&gt;&lt;/pub-dates&gt;&lt;/dates&gt;&lt;isbn&gt;2231-3796 (Print)&amp;#xD;2231-3796&lt;/isbn&gt;&lt;accession-num&gt;36742533&lt;/accession-num&gt;&lt;urls&gt;&lt;/urls&gt;&lt;custom2&gt;PMC9895311&lt;/custom2&gt;&lt;electronic-resource-num&gt;10.1007/s12070-020-02219-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911B32">
              <w:rPr>
                <w:rFonts w:ascii="Times New Roman" w:hAnsi="Times New Roman" w:cs="Times New Roman"/>
                <w:noProof/>
                <w:sz w:val="24"/>
                <w:szCs w:val="28"/>
                <w:vertAlign w:val="superscript"/>
              </w:rPr>
              <w:t>4</w:t>
            </w:r>
            <w:r>
              <w:rPr>
                <w:rFonts w:ascii="Times New Roman" w:hAnsi="Times New Roman" w:cs="Times New Roman"/>
                <w:sz w:val="24"/>
                <w:szCs w:val="28"/>
              </w:rPr>
              <w:fldChar w:fldCharType="end"/>
            </w:r>
          </w:p>
        </w:tc>
      </w:tr>
      <w:tr w:rsidR="00D305B4" w14:paraId="1D64EE91" w14:textId="77777777" w:rsidTr="00E977D2">
        <w:tc>
          <w:tcPr>
            <w:tcW w:w="1560" w:type="dxa"/>
          </w:tcPr>
          <w:p w14:paraId="36DB39DF" w14:textId="77777777" w:rsidR="00D305B4" w:rsidRDefault="00D305B4">
            <w:pPr>
              <w:rPr>
                <w:rFonts w:ascii="Times New Roman" w:hAnsi="Times New Roman" w:cs="Times New Roman"/>
                <w:sz w:val="24"/>
                <w:szCs w:val="28"/>
              </w:rPr>
            </w:pPr>
          </w:p>
        </w:tc>
        <w:tc>
          <w:tcPr>
            <w:tcW w:w="12899" w:type="dxa"/>
          </w:tcPr>
          <w:p w14:paraId="49B0C43B" w14:textId="0B14D1A5" w:rsidR="00D305B4" w:rsidRDefault="006C62BE">
            <w:pPr>
              <w:rPr>
                <w:rFonts w:ascii="Times New Roman" w:hAnsi="Times New Roman" w:cs="Times New Roman"/>
                <w:sz w:val="24"/>
                <w:szCs w:val="28"/>
              </w:rPr>
            </w:pPr>
            <w:r w:rsidRPr="006C62BE">
              <w:rPr>
                <w:rFonts w:ascii="Times New Roman" w:hAnsi="Times New Roman" w:cs="Times New Roman"/>
                <w:sz w:val="24"/>
                <w:szCs w:val="28"/>
              </w:rPr>
              <w:t>'</w:t>
            </w:r>
            <w:proofErr w:type="spellStart"/>
            <w:r w:rsidRPr="006C62BE">
              <w:rPr>
                <w:rFonts w:ascii="Times New Roman" w:hAnsi="Times New Roman" w:cs="Times New Roman"/>
                <w:sz w:val="24"/>
                <w:szCs w:val="28"/>
              </w:rPr>
              <w:t>PulmoNAILy</w:t>
            </w:r>
            <w:proofErr w:type="spellEnd"/>
            <w:r w:rsidRPr="006C62BE">
              <w:rPr>
                <w:rFonts w:ascii="Times New Roman" w:hAnsi="Times New Roman" w:cs="Times New Roman"/>
                <w:sz w:val="24"/>
                <w:szCs w:val="28"/>
              </w:rPr>
              <w:t>' injury: surgical management of rare tracheobronchial foreign body aspiration in an adult</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Hon&lt;/Author&gt;&lt;Year&gt;2021&lt;/Year&gt;&lt;RecNum&gt;16&lt;/RecNum&gt;&lt;DisplayText&gt;&lt;style face="superscript"&gt;5&lt;/style&gt;&lt;/DisplayText&gt;&lt;record&gt;&lt;rec-number&gt;16&lt;/rec-number&gt;&lt;foreign-keys&gt;&lt;key app="EN" db-id="wr2002xzird9zmevep9vdr0j2w9rdsssfssw" timestamp="1707742686"&gt;16&lt;/key&gt;&lt;/foreign-keys&gt;&lt;ref-type name="Journal Article"&gt;17&lt;/ref-type&gt;&lt;contributors&gt;&lt;authors&gt;&lt;author&gt;Hon, K.&lt;/author&gt;&lt;author&gt;Marriott, R.&lt;/author&gt;&lt;author&gt;Thakur, S.&lt;/author&gt;&lt;/authors&gt;&lt;/contributors&gt;&lt;auth-address&gt;Department of Surgery, Royal Adelaide Hospital, Adelaide, South Australia, Australia.&amp;#xD;Department of Cardiothoracic Surgery, Royal Adelaide Hospital, Adelaide, South Australia, Australia.&lt;/auth-address&gt;&lt;titles&gt;&lt;title&gt;&amp;apos;PulmoNAILy&amp;apos; injury: surgical management of rare tracheobronchial foreign body aspiration in an adult&lt;/title&gt;&lt;secondary-title&gt;ANZ J Surg&lt;/secondary-title&gt;&lt;/titles&gt;&lt;periodical&gt;&lt;full-title&gt;ANZ J Surg&lt;/full-title&gt;&lt;/periodical&gt;&lt;pages&gt;E314-e315&lt;/pages&gt;&lt;volume&gt;91&lt;/volume&gt;&lt;number&gt;5&lt;/number&gt;&lt;edition&gt;2020/09/26&lt;/edition&gt;&lt;keywords&gt;&lt;keyword&gt;Adult&lt;/keyword&gt;&lt;keyword&gt;*Bronchi/diagnostic imaging/surgery&lt;/keyword&gt;&lt;keyword&gt;*Foreign Bodies/diagnostic imaging/surgery&lt;/keyword&gt;&lt;keyword&gt;Humans&lt;/keyword&gt;&lt;keyword&gt;Infant&lt;/keyword&gt;&lt;keyword&gt;Trachea/diagnostic imaging/surgery&lt;/keyword&gt;&lt;/keywords&gt;&lt;dates&gt;&lt;year&gt;2021&lt;/year&gt;&lt;pub-dates&gt;&lt;date&gt;May&lt;/date&gt;&lt;/pub-dates&gt;&lt;/dates&gt;&lt;isbn&gt;1445-1433&lt;/isbn&gt;&lt;accession-num&gt;32976645&lt;/accession-num&gt;&lt;urls&gt;&lt;/urls&gt;&lt;electronic-resource-num&gt;10.1111/ans.16352&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6C62BE">
              <w:rPr>
                <w:rFonts w:ascii="Times New Roman" w:hAnsi="Times New Roman" w:cs="Times New Roman"/>
                <w:noProof/>
                <w:sz w:val="24"/>
                <w:szCs w:val="28"/>
                <w:vertAlign w:val="superscript"/>
              </w:rPr>
              <w:t>5</w:t>
            </w:r>
            <w:r>
              <w:rPr>
                <w:rFonts w:ascii="Times New Roman" w:hAnsi="Times New Roman" w:cs="Times New Roman"/>
                <w:sz w:val="24"/>
                <w:szCs w:val="28"/>
              </w:rPr>
              <w:fldChar w:fldCharType="end"/>
            </w:r>
          </w:p>
        </w:tc>
      </w:tr>
      <w:tr w:rsidR="00911B32" w14:paraId="4C02CE66" w14:textId="77777777" w:rsidTr="00E977D2">
        <w:tc>
          <w:tcPr>
            <w:tcW w:w="1560" w:type="dxa"/>
          </w:tcPr>
          <w:p w14:paraId="08E072A7" w14:textId="77777777" w:rsidR="00911B32" w:rsidRDefault="00911B32">
            <w:pPr>
              <w:rPr>
                <w:rFonts w:ascii="Times New Roman" w:hAnsi="Times New Roman" w:cs="Times New Roman"/>
                <w:sz w:val="24"/>
                <w:szCs w:val="28"/>
              </w:rPr>
            </w:pPr>
          </w:p>
        </w:tc>
        <w:tc>
          <w:tcPr>
            <w:tcW w:w="12899" w:type="dxa"/>
          </w:tcPr>
          <w:p w14:paraId="259B25B8" w14:textId="20988E28" w:rsidR="00911B32" w:rsidRDefault="006C62BE" w:rsidP="006C62BE">
            <w:pPr>
              <w:rPr>
                <w:rFonts w:ascii="Times New Roman" w:hAnsi="Times New Roman" w:cs="Times New Roman"/>
                <w:sz w:val="24"/>
                <w:szCs w:val="28"/>
              </w:rPr>
            </w:pPr>
            <w:r w:rsidRPr="006C62BE">
              <w:rPr>
                <w:rFonts w:ascii="Times New Roman" w:hAnsi="Times New Roman" w:cs="Times New Roman"/>
                <w:sz w:val="24"/>
                <w:szCs w:val="28"/>
              </w:rPr>
              <w:t>Extremely Preterm Neonate with a Tracheobronchial Foreign Body: A Case Report</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Viswanathan&lt;/Author&gt;&lt;Year&gt;2020&lt;/Year&gt;&lt;RecNum&gt;17&lt;/RecNum&gt;&lt;DisplayText&gt;&lt;style face="superscript"&gt;6&lt;/style&gt;&lt;/DisplayText&gt;&lt;record&gt;&lt;rec-number&gt;17&lt;/rec-number&gt;&lt;foreign-keys&gt;&lt;key app="EN" db-id="wr2002xzird9zmevep9vdr0j2w9rdsssfssw" timestamp="1707742733"&gt;17&lt;/key&gt;&lt;/foreign-keys&gt;&lt;ref-type name="Journal Article"&gt;17&lt;/ref-type&gt;&lt;contributors&gt;&lt;authors&gt;&lt;author&gt;Viswanathan, S.&lt;/author&gt;&lt;author&gt;Rodriguez Prado, Y.&lt;/author&gt;&lt;author&gt;Chua, C.&lt;/author&gt;&lt;author&gt;Calhoun, D. A.&lt;/author&gt;&lt;/authors&gt;&lt;/contributors&gt;&lt;auth-address&gt;Pediatrics, Nemours Children&amp;apos;s Hospital, Orlando, USA.&lt;/auth-address&gt;&lt;titles&gt;&lt;title&gt;Extremely Preterm Neonate with a Tracheobronchial Foreign Body: A Case Report&lt;/title&gt;&lt;secondary-title&gt;Cureus&lt;/secondary-title&gt;&lt;/titles&gt;&lt;periodical&gt;&lt;full-title&gt;Cureus&lt;/full-title&gt;&lt;/periodical&gt;&lt;pages&gt;e7659&lt;/pages&gt;&lt;volume&gt;12&lt;/volume&gt;&lt;number&gt;4&lt;/number&gt;&lt;edition&gt;2020/05/16&lt;/edition&gt;&lt;keywords&gt;&lt;keyword&gt;foreign body&lt;/keyword&gt;&lt;keyword&gt;intubation complication&lt;/keyword&gt;&lt;keyword&gt;intubation stylet&lt;/keyword&gt;&lt;keyword&gt;premature infants&lt;/keyword&gt;&lt;keyword&gt;tracheobronchial injury&lt;/keyword&gt;&lt;/keywords&gt;&lt;dates&gt;&lt;year&gt;2020&lt;/year&gt;&lt;pub-dates&gt;&lt;date&gt;Apr 13&lt;/date&gt;&lt;/pub-dates&gt;&lt;/dates&gt;&lt;isbn&gt;2168-8184 (Print)&amp;#xD;2168-8184&lt;/isbn&gt;&lt;accession-num&gt;32411560&lt;/accession-num&gt;&lt;urls&gt;&lt;/urls&gt;&lt;custom2&gt;PMC7217596&lt;/custom2&gt;&lt;electronic-resource-num&gt;10.7759/cureus.7659&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6C62BE">
              <w:rPr>
                <w:rFonts w:ascii="Times New Roman" w:hAnsi="Times New Roman" w:cs="Times New Roman"/>
                <w:noProof/>
                <w:sz w:val="24"/>
                <w:szCs w:val="28"/>
                <w:vertAlign w:val="superscript"/>
              </w:rPr>
              <w:t>6</w:t>
            </w:r>
            <w:r>
              <w:rPr>
                <w:rFonts w:ascii="Times New Roman" w:hAnsi="Times New Roman" w:cs="Times New Roman"/>
                <w:sz w:val="24"/>
                <w:szCs w:val="28"/>
              </w:rPr>
              <w:fldChar w:fldCharType="end"/>
            </w:r>
          </w:p>
        </w:tc>
      </w:tr>
      <w:tr w:rsidR="00911B32" w14:paraId="50B98FFB" w14:textId="77777777" w:rsidTr="00E977D2">
        <w:tc>
          <w:tcPr>
            <w:tcW w:w="1560" w:type="dxa"/>
          </w:tcPr>
          <w:p w14:paraId="1D66C450" w14:textId="77777777" w:rsidR="00911B32" w:rsidRDefault="00911B32">
            <w:pPr>
              <w:rPr>
                <w:rFonts w:ascii="Times New Roman" w:hAnsi="Times New Roman" w:cs="Times New Roman"/>
                <w:sz w:val="24"/>
                <w:szCs w:val="28"/>
              </w:rPr>
            </w:pPr>
          </w:p>
        </w:tc>
        <w:tc>
          <w:tcPr>
            <w:tcW w:w="12899" w:type="dxa"/>
          </w:tcPr>
          <w:p w14:paraId="0A85F94C" w14:textId="469D8910" w:rsidR="00911B32" w:rsidRDefault="00190B9E" w:rsidP="00190B9E">
            <w:pPr>
              <w:rPr>
                <w:rFonts w:ascii="Times New Roman" w:hAnsi="Times New Roman" w:cs="Times New Roman"/>
                <w:sz w:val="24"/>
                <w:szCs w:val="28"/>
              </w:rPr>
            </w:pPr>
            <w:r w:rsidRPr="00190B9E">
              <w:rPr>
                <w:rFonts w:ascii="Times New Roman" w:hAnsi="Times New Roman" w:cs="Times New Roman"/>
                <w:sz w:val="24"/>
                <w:szCs w:val="28"/>
              </w:rPr>
              <w:t>Long-standing undiagnosed foreign body aspiration with concomitant pulmonary tuberculosis in an Immunocompetent man</w:t>
            </w:r>
            <w:r>
              <w:rPr>
                <w:rFonts w:ascii="Times New Roman" w:hAnsi="Times New Roman" w:cs="Times New Roman"/>
                <w:sz w:val="24"/>
                <w:szCs w:val="28"/>
              </w:rPr>
              <w:fldChar w:fldCharType="begin">
                <w:fldData xml:space="preserve">PEVuZE5vdGU+PENpdGU+PEF1dGhvcj5DaGF1cmFzaWE8L0F1dGhvcj48WWVhcj4yMDIzPC9ZZWFy
PjxSZWNOdW0+Mjc8L1JlY051bT48RGlzcGxheVRleHQ+PHN0eWxlIGZhY2U9InN1cGVyc2NyaXB0
Ij43PC9zdHlsZT48L0Rpc3BsYXlUZXh0PjxyZWNvcmQ+PHJlYy1udW1iZXI+Mjc8L3JlYy1udW1i
ZXI+PGZvcmVpZ24ta2V5cz48a2V5IGFwcD0iRU4iIGRiLWlkPSJ3cjIwMDJ4emlyZDl6bWV2ZXA5
dmRyMGoydzlyZHNzc2Zzc3ciIHRpbWVzdGFtcD0iMTcwNzc0MzY2NiI+Mjc8L2tleT48L2ZvcmVp
Z24ta2V5cz48cmVmLXR5cGUgbmFtZT0iSm91cm5hbCBBcnRpY2xlIj4xNzwvcmVmLXR5cGU+PGNv
bnRyaWJ1dG9ycz48YXV0aG9ycz48YXV0aG9yPkNoYXVyYXNpYSwgUy48L2F1dGhvcj48YXV0aG9y
PlByYWJoYSwgQi4gQi48L2F1dGhvcj48YXV0aG9yPlJheSwgUy48L2F1dGhvcj48YXV0aG9yPkNo
b3dkaHVyeSwgUy48L2F1dGhvcj48L2F1dGhvcnM+PC9jb250cmlidXRvcnM+PGF1dGgtYWRkcmVz
cz5EZXBhcnRtZW50IG9mIFB1bG1vbmFyeSBNZWRpY2luZSwgTWFuaXBhbCBIb3NwaXRhbHMsIFdo
aXRlZmllbGQsIEJlbmdhbHVydSwgS0EsIEluZGlhLiYjeEQ7RGVwYXJ0bWVudCBvZiBPdG9yaGlu
b2xhcnluZ29sb2d5LCBGYXRoZXIgTXVsbGVyIE1lZGljYWwgQ29sbGVnZSBIb3NwaXRhbCwgTWFu
Z2Fsb3JlLCBLQSwgSW5kaWEuJiN4RDtEZXBhcnRtZW50IG9mIE90b3JoaW5vbGFyeW5nb2xvZ3ks
IE1hbmlwYWwgSG9zcGl0YWxzLCBXaGl0ZWZpZWxkLCBCZW5nYWx1cnUsIEtBLCBJbmRpYS48L2F1
dGgtYWRkcmVzcz48dGl0bGVzPjx0aXRsZT5Mb25nLXN0YW5kaW5nIHVuZGlhZ25vc2VkIGZvcmVp
Z24gYm9keSBhc3BpcmF0aW9uIHdpdGggY29uY29taXRhbnQgcHVsbW9uYXJ5IHR1YmVyY3Vsb3Np
cyBpbiBhbiBJbW11bm9jb21wZXRlbnQgbWFuPC90aXRsZT48c2Vjb25kYXJ5LXRpdGxlPkogUiBD
b2xsIFBoeXNpY2lhbnMgRWRpbmI8L3NlY29uZGFyeS10aXRsZT48L3RpdGxlcz48cGVyaW9kaWNh
bD48ZnVsbC10aXRsZT5KIFIgQ29sbCBQaHlzaWNpYW5zIEVkaW5iPC9mdWxsLXRpdGxlPjwvcGVy
aW9kaWNhbD48cGFnZXM+MTE3LTExODwvcGFnZXM+PHZvbHVtZT41Mzwvdm9sdW1lPjxudW1iZXI+
MjwvbnVtYmVyPjxlZGl0aW9uPjIwMjMvMDMvMTI8L2VkaXRpb24+PGtleXdvcmRzPjxrZXl3b3Jk
PkNoaWxkPC9rZXl3b3JkPjxrZXl3b3JkPk1hbGU8L2tleXdvcmQ+PGtleXdvcmQ+QWR1bHQ8L2tl
eXdvcmQ+PGtleXdvcmQ+SHVtYW5zPC9rZXl3b3JkPjxrZXl3b3JkPk1pZGRsZSBBZ2VkPC9rZXl3
b3JkPjxrZXl3b3JkPkJyb25jaG9zY29weS9hZHZlcnNlIGVmZmVjdHMvbWV0aG9kczwva2V5d29y
ZD48a2V5d29yZD5Ccm9uY2hpL2RpYWdub3N0aWMgaW1hZ2luZzwva2V5d29yZD48a2V5d29yZD4q
VHViZXJjdWxvc2lzLCBQdWxtb25hcnkvY29tcGxpY2F0aW9ucy9kaWFnbm9zaXM8L2tleXdvcmQ+
PGtleXdvcmQ+Q291Z2gvZXRpb2xvZ3k8L2tleXdvcmQ+PGtleXdvcmQ+KkZvcmVpZ24gQm9kaWVz
L2NvbXBsaWNhdGlvbnMvZGlhZ25vc2lzPC9rZXl3b3JkPjxrZXl3b3JkPlJldHJvc3BlY3RpdmUg
U3R1ZGllczwva2V5d29yZD48a2V5d29yZD5TaGVycGE8L2tleXdvcmQ+PGtleXdvcmQ+YnJvbmNo
b3Njb3B5PC9rZXl3b3JkPjxrZXl3b3JkPmNocm9uaWMgY291Z2g8L2tleXdvcmQ+PGtleXdvcmQ+
bm9uLWFzcGh5eGlhdGluZyBmb3JlaWduIGJvZHkgYXNwaXJhdGlvbjwva2V5d29yZD48a2V5d29y
ZD5wdWxtb25hcnkgdHViZXJjdWxvc2lzPC9rZXl3b3JkPjwva2V5d29yZHM+PGRhdGVzPjx5ZWFy
PjIwMjM8L3llYXI+PHB1Yi1kYXRlcz48ZGF0ZT5KdW48L2RhdGU+PC9wdWItZGF0ZXM+PC9kYXRl
cz48aXNibj4xNDc4LTI3MTU8L2lzYm4+PGFjY2Vzc2lvbi1udW0+MzY5MDUyNDk8L2FjY2Vzc2lv
bi1udW0+PHVybHM+PC91cmxzPjxlbGVjdHJvbmljLXJlc291cmNlLW51bT4xMC4xMTc3LzE0Nzgy
NzE1MjMxMTYxOTU4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DaGF1cmFzaWE8L0F1dGhvcj48WWVhcj4yMDIzPC9ZZWFy
PjxSZWNOdW0+Mjc8L1JlY051bT48RGlzcGxheVRleHQ+PHN0eWxlIGZhY2U9InN1cGVyc2NyaXB0
Ij43PC9zdHlsZT48L0Rpc3BsYXlUZXh0PjxyZWNvcmQ+PHJlYy1udW1iZXI+Mjc8L3JlYy1udW1i
ZXI+PGZvcmVpZ24ta2V5cz48a2V5IGFwcD0iRU4iIGRiLWlkPSJ3cjIwMDJ4emlyZDl6bWV2ZXA5
dmRyMGoydzlyZHNzc2Zzc3ciIHRpbWVzdGFtcD0iMTcwNzc0MzY2NiI+Mjc8L2tleT48L2ZvcmVp
Z24ta2V5cz48cmVmLXR5cGUgbmFtZT0iSm91cm5hbCBBcnRpY2xlIj4xNzwvcmVmLXR5cGU+PGNv
bnRyaWJ1dG9ycz48YXV0aG9ycz48YXV0aG9yPkNoYXVyYXNpYSwgUy48L2F1dGhvcj48YXV0aG9y
PlByYWJoYSwgQi4gQi48L2F1dGhvcj48YXV0aG9yPlJheSwgUy48L2F1dGhvcj48YXV0aG9yPkNo
b3dkaHVyeSwgUy48L2F1dGhvcj48L2F1dGhvcnM+PC9jb250cmlidXRvcnM+PGF1dGgtYWRkcmVz
cz5EZXBhcnRtZW50IG9mIFB1bG1vbmFyeSBNZWRpY2luZSwgTWFuaXBhbCBIb3NwaXRhbHMsIFdo
aXRlZmllbGQsIEJlbmdhbHVydSwgS0EsIEluZGlhLiYjeEQ7RGVwYXJ0bWVudCBvZiBPdG9yaGlu
b2xhcnluZ29sb2d5LCBGYXRoZXIgTXVsbGVyIE1lZGljYWwgQ29sbGVnZSBIb3NwaXRhbCwgTWFu
Z2Fsb3JlLCBLQSwgSW5kaWEuJiN4RDtEZXBhcnRtZW50IG9mIE90b3JoaW5vbGFyeW5nb2xvZ3ks
IE1hbmlwYWwgSG9zcGl0YWxzLCBXaGl0ZWZpZWxkLCBCZW5nYWx1cnUsIEtBLCBJbmRpYS48L2F1
dGgtYWRkcmVzcz48dGl0bGVzPjx0aXRsZT5Mb25nLXN0YW5kaW5nIHVuZGlhZ25vc2VkIGZvcmVp
Z24gYm9keSBhc3BpcmF0aW9uIHdpdGggY29uY29taXRhbnQgcHVsbW9uYXJ5IHR1YmVyY3Vsb3Np
cyBpbiBhbiBJbW11bm9jb21wZXRlbnQgbWFuPC90aXRsZT48c2Vjb25kYXJ5LXRpdGxlPkogUiBD
b2xsIFBoeXNpY2lhbnMgRWRpbmI8L3NlY29uZGFyeS10aXRsZT48L3RpdGxlcz48cGVyaW9kaWNh
bD48ZnVsbC10aXRsZT5KIFIgQ29sbCBQaHlzaWNpYW5zIEVkaW5iPC9mdWxsLXRpdGxlPjwvcGVy
aW9kaWNhbD48cGFnZXM+MTE3LTExODwvcGFnZXM+PHZvbHVtZT41Mzwvdm9sdW1lPjxudW1iZXI+
MjwvbnVtYmVyPjxlZGl0aW9uPjIwMjMvMDMvMTI8L2VkaXRpb24+PGtleXdvcmRzPjxrZXl3b3Jk
PkNoaWxkPC9rZXl3b3JkPjxrZXl3b3JkPk1hbGU8L2tleXdvcmQ+PGtleXdvcmQ+QWR1bHQ8L2tl
eXdvcmQ+PGtleXdvcmQ+SHVtYW5zPC9rZXl3b3JkPjxrZXl3b3JkPk1pZGRsZSBBZ2VkPC9rZXl3
b3JkPjxrZXl3b3JkPkJyb25jaG9zY29weS9hZHZlcnNlIGVmZmVjdHMvbWV0aG9kczwva2V5d29y
ZD48a2V5d29yZD5Ccm9uY2hpL2RpYWdub3N0aWMgaW1hZ2luZzwva2V5d29yZD48a2V5d29yZD4q
VHViZXJjdWxvc2lzLCBQdWxtb25hcnkvY29tcGxpY2F0aW9ucy9kaWFnbm9zaXM8L2tleXdvcmQ+
PGtleXdvcmQ+Q291Z2gvZXRpb2xvZ3k8L2tleXdvcmQ+PGtleXdvcmQ+KkZvcmVpZ24gQm9kaWVz
L2NvbXBsaWNhdGlvbnMvZGlhZ25vc2lzPC9rZXl3b3JkPjxrZXl3b3JkPlJldHJvc3BlY3RpdmUg
U3R1ZGllczwva2V5d29yZD48a2V5d29yZD5TaGVycGE8L2tleXdvcmQ+PGtleXdvcmQ+YnJvbmNo
b3Njb3B5PC9rZXl3b3JkPjxrZXl3b3JkPmNocm9uaWMgY291Z2g8L2tleXdvcmQ+PGtleXdvcmQ+
bm9uLWFzcGh5eGlhdGluZyBmb3JlaWduIGJvZHkgYXNwaXJhdGlvbjwva2V5d29yZD48a2V5d29y
ZD5wdWxtb25hcnkgdHViZXJjdWxvc2lzPC9rZXl3b3JkPjwva2V5d29yZHM+PGRhdGVzPjx5ZWFy
PjIwMjM8L3llYXI+PHB1Yi1kYXRlcz48ZGF0ZT5KdW48L2RhdGU+PC9wdWItZGF0ZXM+PC9kYXRl
cz48aXNibj4xNDc4LTI3MTU8L2lzYm4+PGFjY2Vzc2lvbi1udW0+MzY5MDUyNDk8L2FjY2Vzc2lv
bi1udW0+PHVybHM+PC91cmxzPjxlbGVjdHJvbmljLXJlc291cmNlLW51bT4xMC4xMTc3LzE0Nzgy
NzE1MjMxMTYxOTU4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Pr="00190B9E">
              <w:rPr>
                <w:rFonts w:ascii="Times New Roman" w:hAnsi="Times New Roman" w:cs="Times New Roman"/>
                <w:noProof/>
                <w:sz w:val="24"/>
                <w:szCs w:val="28"/>
                <w:vertAlign w:val="superscript"/>
              </w:rPr>
              <w:t>7</w:t>
            </w:r>
            <w:r>
              <w:rPr>
                <w:rFonts w:ascii="Times New Roman" w:hAnsi="Times New Roman" w:cs="Times New Roman"/>
                <w:sz w:val="24"/>
                <w:szCs w:val="28"/>
              </w:rPr>
              <w:fldChar w:fldCharType="end"/>
            </w:r>
          </w:p>
        </w:tc>
      </w:tr>
      <w:tr w:rsidR="00911B32" w14:paraId="153BC82E" w14:textId="77777777" w:rsidTr="00E977D2">
        <w:tc>
          <w:tcPr>
            <w:tcW w:w="1560" w:type="dxa"/>
          </w:tcPr>
          <w:p w14:paraId="28F24522" w14:textId="77777777" w:rsidR="00911B32" w:rsidRDefault="00911B32">
            <w:pPr>
              <w:rPr>
                <w:rFonts w:ascii="Times New Roman" w:hAnsi="Times New Roman" w:cs="Times New Roman"/>
                <w:sz w:val="24"/>
                <w:szCs w:val="28"/>
              </w:rPr>
            </w:pPr>
          </w:p>
        </w:tc>
        <w:tc>
          <w:tcPr>
            <w:tcW w:w="12899" w:type="dxa"/>
          </w:tcPr>
          <w:p w14:paraId="7152EC2F" w14:textId="317D809B" w:rsidR="00911B32" w:rsidRDefault="00190B9E">
            <w:pPr>
              <w:rPr>
                <w:rFonts w:ascii="Times New Roman" w:hAnsi="Times New Roman" w:cs="Times New Roman"/>
                <w:sz w:val="24"/>
                <w:szCs w:val="28"/>
              </w:rPr>
            </w:pPr>
            <w:r w:rsidRPr="00190B9E">
              <w:rPr>
                <w:rFonts w:ascii="Times New Roman" w:hAnsi="Times New Roman" w:cs="Times New Roman"/>
                <w:sz w:val="24"/>
                <w:szCs w:val="28"/>
              </w:rPr>
              <w:t>A Patient With a Foreign Body in Mediastinum That Penetrated Into the Bronchus</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Zhai&lt;/Author&gt;&lt;Year&gt;2022&lt;/Year&gt;&lt;RecNum&gt;32&lt;/RecNum&gt;&lt;DisplayText&gt;&lt;style face="superscript"&gt;8&lt;/style&gt;&lt;/DisplayText&gt;&lt;record&gt;&lt;rec-number&gt;32&lt;/rec-number&gt;&lt;foreign-keys&gt;&lt;key app="EN" db-id="wr2002xzird9zmevep9vdr0j2w9rdsssfssw" timestamp="1707743912"&gt;32&lt;/key&gt;&lt;/foreign-keys&gt;&lt;ref-type name="Journal Article"&gt;17&lt;/ref-type&gt;&lt;contributors&gt;&lt;authors&gt;&lt;author&gt;Zhai, J.&lt;/author&gt;&lt;author&gt;Yan, X.&lt;/author&gt;&lt;author&gt;Ge, H.&lt;/author&gt;&lt;author&gt;Lu, D.&lt;/author&gt;&lt;author&gt;Liu, X.&lt;/author&gt;&lt;author&gt;Tong, Y.&lt;/author&gt;&lt;author&gt;Wang, Z.&lt;/author&gt;&lt;author&gt;Wu, H.&lt;/author&gt;&lt;author&gt;Cai, K.&lt;/author&gt;&lt;/authors&gt;&lt;/contributors&gt;&lt;auth-address&gt;Department of Thoracic Surgery, Nanfang Hospital, Southern Medical University, Guangzhou, Guangdong, China.&amp;#xD;Department of Thoracic Surgery, Nanfang Hospital, Southern Medical University, Guangzhou, Guangdong, China. Electronic address: doc_cai@163.com.&lt;/auth-address&gt;&lt;titles&gt;&lt;title&gt;A Patient With a Foreign Body in Mediastinum That Penetrated Into the Bronchus&lt;/title&gt;&lt;secondary-title&gt;Ann Thorac Surg&lt;/secondary-title&gt;&lt;/titles&gt;&lt;periodical&gt;&lt;full-title&gt;Ann Thorac Surg&lt;/full-title&gt;&lt;/periodical&gt;&lt;pages&gt;e237-e239&lt;/pages&gt;&lt;volume&gt;114&lt;/volume&gt;&lt;number&gt;4&lt;/number&gt;&lt;edition&gt;2022/01/21&lt;/edition&gt;&lt;keywords&gt;&lt;keyword&gt;Bronchi/diagnostic imaging/surgery&lt;/keyword&gt;&lt;keyword&gt;*Foreign Bodies/complications/diagnostic imaging/surgery&lt;/keyword&gt;&lt;keyword&gt;Humans&lt;/keyword&gt;&lt;keyword&gt;Male&lt;/keyword&gt;&lt;keyword&gt;*Mediastinum&lt;/keyword&gt;&lt;keyword&gt;Middle Aged&lt;/keyword&gt;&lt;keyword&gt;Tomography, X-Ray Computed/methods&lt;/keyword&gt;&lt;keyword&gt;Trachea/diagnostic imaging/surgery&lt;/keyword&gt;&lt;/keywords&gt;&lt;dates&gt;&lt;year&gt;2022&lt;/year&gt;&lt;pub-dates&gt;&lt;date&gt;Oct&lt;/date&gt;&lt;/pub-dates&gt;&lt;/dates&gt;&lt;isbn&gt;0003-4975&lt;/isbn&gt;&lt;accession-num&gt;35051395&lt;/accession-num&gt;&lt;urls&gt;&lt;/urls&gt;&lt;electronic-resource-num&gt;10.1016/j.athoracsur.2021.12.052&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190B9E">
              <w:rPr>
                <w:rFonts w:ascii="Times New Roman" w:hAnsi="Times New Roman" w:cs="Times New Roman"/>
                <w:noProof/>
                <w:sz w:val="24"/>
                <w:szCs w:val="28"/>
                <w:vertAlign w:val="superscript"/>
              </w:rPr>
              <w:t>8</w:t>
            </w:r>
            <w:r>
              <w:rPr>
                <w:rFonts w:ascii="Times New Roman" w:hAnsi="Times New Roman" w:cs="Times New Roman"/>
                <w:sz w:val="24"/>
                <w:szCs w:val="28"/>
              </w:rPr>
              <w:fldChar w:fldCharType="end"/>
            </w:r>
          </w:p>
        </w:tc>
      </w:tr>
      <w:tr w:rsidR="00911B32" w14:paraId="64EB78AA" w14:textId="77777777" w:rsidTr="00E977D2">
        <w:tc>
          <w:tcPr>
            <w:tcW w:w="1560" w:type="dxa"/>
          </w:tcPr>
          <w:p w14:paraId="5BFE1A51" w14:textId="77777777" w:rsidR="00911B32" w:rsidRDefault="00911B32">
            <w:pPr>
              <w:rPr>
                <w:rFonts w:ascii="Times New Roman" w:hAnsi="Times New Roman" w:cs="Times New Roman"/>
                <w:sz w:val="24"/>
                <w:szCs w:val="28"/>
              </w:rPr>
            </w:pPr>
          </w:p>
        </w:tc>
        <w:tc>
          <w:tcPr>
            <w:tcW w:w="12899" w:type="dxa"/>
          </w:tcPr>
          <w:p w14:paraId="3E447FE6" w14:textId="69C83869" w:rsidR="00911B32" w:rsidRDefault="00190B9E">
            <w:pPr>
              <w:rPr>
                <w:rFonts w:ascii="Times New Roman" w:hAnsi="Times New Roman" w:cs="Times New Roman"/>
                <w:sz w:val="24"/>
                <w:szCs w:val="28"/>
              </w:rPr>
            </w:pPr>
            <w:r w:rsidRPr="00190B9E">
              <w:rPr>
                <w:rFonts w:ascii="Times New Roman" w:hAnsi="Times New Roman" w:cs="Times New Roman"/>
                <w:sz w:val="24"/>
                <w:szCs w:val="28"/>
              </w:rPr>
              <w:t>Anesthetic Management in a 4-Year-Old Child Undergoing Removal of a Gemstone Tracheobronchial Foreign Bod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Shelly&lt;/Author&gt;&lt;Year&gt;2023&lt;/Year&gt;&lt;RecNum&gt;33&lt;/RecNum&gt;&lt;DisplayText&gt;&lt;style face="superscript"&gt;9&lt;/style&gt;&lt;/DisplayText&gt;&lt;record&gt;&lt;rec-number&gt;33&lt;/rec-number&gt;&lt;foreign-keys&gt;&lt;key app="EN" db-id="wr2002xzird9zmevep9vdr0j2w9rdsssfssw" timestamp="1707743961"&gt;33&lt;/key&gt;&lt;/foreign-keys&gt;&lt;ref-type name="Journal Article"&gt;17&lt;/ref-type&gt;&lt;contributors&gt;&lt;authors&gt;&lt;author&gt;Shelly,&lt;/author&gt;&lt;author&gt;Kumar, R.&lt;/author&gt;&lt;author&gt;Jayakumar, T. K.&lt;/author&gt;&lt;author&gt;Sinha, A.&lt;/author&gt;&lt;author&gt;Kumar, S.&lt;/author&gt;&lt;/authors&gt;&lt;/contributors&gt;&lt;auth-address&gt;Department of Anesthesia and Critical Care, All India Institute of Medical Sciences, Jodhpur, Rajasthan, India.&amp;#xD;Department of Pediatric Surgery, All India Institute of Medical Sciences, Jodhpur, Rajasthan, India.&amp;#xD;Department of Neurosurgery, Dr. S. N. Medical College, Jodhpur, Rajasthan, India.&lt;/auth-address&gt;&lt;titles&gt;&lt;title&gt;Anesthetic Management in a 4-Year-Old Child Undergoing Removal of a Gemstone Tracheobronchial Foreign Body&lt;/title&gt;&lt;secondary-title&gt;J Indian Assoc Pediatr Surg&lt;/secondary-title&gt;&lt;/titles&gt;&lt;periodical&gt;&lt;full-title&gt;J Indian Assoc Pediatr Surg&lt;/full-title&gt;&lt;/periodical&gt;&lt;pages&gt;448-449&lt;/pages&gt;&lt;volume&gt;28&lt;/volume&gt;&lt;number&gt;5&lt;/number&gt;&lt;edition&gt;2023/10/16&lt;/edition&gt;&lt;dates&gt;&lt;year&gt;2023&lt;/year&gt;&lt;pub-dates&gt;&lt;date&gt;Sep-Oct&lt;/date&gt;&lt;/pub-dates&gt;&lt;/dates&gt;&lt;isbn&gt;0971-9261 (Print)&amp;#xD;0971-9261&lt;/isbn&gt;&lt;accession-num&gt;37842215&lt;/accession-num&gt;&lt;urls&gt;&lt;/urls&gt;&lt;custom2&gt;PMC10569274&lt;/custom2&gt;&lt;electronic-resource-num&gt;10.4103/jiaps.jiaps_78_23&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190B9E">
              <w:rPr>
                <w:rFonts w:ascii="Times New Roman" w:hAnsi="Times New Roman" w:cs="Times New Roman"/>
                <w:noProof/>
                <w:sz w:val="24"/>
                <w:szCs w:val="28"/>
                <w:vertAlign w:val="superscript"/>
              </w:rPr>
              <w:t>9</w:t>
            </w:r>
            <w:r>
              <w:rPr>
                <w:rFonts w:ascii="Times New Roman" w:hAnsi="Times New Roman" w:cs="Times New Roman"/>
                <w:sz w:val="24"/>
                <w:szCs w:val="28"/>
              </w:rPr>
              <w:fldChar w:fldCharType="end"/>
            </w:r>
          </w:p>
        </w:tc>
      </w:tr>
      <w:tr w:rsidR="00911B32" w14:paraId="6F742E33" w14:textId="77777777" w:rsidTr="00E977D2">
        <w:tc>
          <w:tcPr>
            <w:tcW w:w="1560" w:type="dxa"/>
          </w:tcPr>
          <w:p w14:paraId="31C27FE7" w14:textId="77777777" w:rsidR="00911B32" w:rsidRDefault="00911B32">
            <w:pPr>
              <w:rPr>
                <w:rFonts w:ascii="Times New Roman" w:hAnsi="Times New Roman" w:cs="Times New Roman"/>
                <w:sz w:val="24"/>
                <w:szCs w:val="28"/>
              </w:rPr>
            </w:pPr>
          </w:p>
        </w:tc>
        <w:tc>
          <w:tcPr>
            <w:tcW w:w="12899" w:type="dxa"/>
          </w:tcPr>
          <w:p w14:paraId="0DB18CD3" w14:textId="5124DEBA" w:rsidR="00911B32" w:rsidRDefault="00190B9E">
            <w:pPr>
              <w:rPr>
                <w:rFonts w:ascii="Times New Roman" w:hAnsi="Times New Roman" w:cs="Times New Roman"/>
                <w:sz w:val="24"/>
                <w:szCs w:val="28"/>
              </w:rPr>
            </w:pPr>
            <w:r w:rsidRPr="00190B9E">
              <w:rPr>
                <w:rFonts w:ascii="Times New Roman" w:hAnsi="Times New Roman" w:cs="Times New Roman"/>
                <w:sz w:val="24"/>
                <w:szCs w:val="28"/>
              </w:rPr>
              <w:t>Unusual longstanding intrabronchial foreign body masquerading as intractable bronchial asthma in an adult: Case report and literature review</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Abraham&lt;/Author&gt;&lt;Year&gt;2021&lt;/Year&gt;&lt;RecNum&gt;35&lt;/RecNum&gt;&lt;DisplayText&gt;&lt;style face="superscript"&gt;10&lt;/style&gt;&lt;/DisplayText&gt;&lt;record&gt;&lt;rec-number&gt;35&lt;/rec-number&gt;&lt;foreign-keys&gt;&lt;key app="EN" db-id="wr2002xzird9zmevep9vdr0j2w9rdsssfssw" timestamp="1707744053"&gt;35&lt;/key&gt;&lt;/foreign-keys&gt;&lt;ref-type name="Journal Article"&gt;17&lt;/ref-type&gt;&lt;contributors&gt;&lt;authors&gt;&lt;author&gt;Abraham, Z. S.&lt;/author&gt;&lt;author&gt;Bukanu, F.&lt;/author&gt;&lt;author&gt;Kimario, O. M.&lt;/author&gt;&lt;author&gt;Kahinga, A. A.&lt;/author&gt;&lt;/authors&gt;&lt;/contributors&gt;&lt;auth-address&gt;Department of Surgery, University of Dodoma, School of Medicine and Dentistry, Dodoma, Tanzania. Electronic address: zsaitabau@yahoo.com.&amp;#xD;Department of Otorhinolaryngology, The Benjamin Mkapa Hospital, Dodoma, Tanzania.&amp;#xD;Department of Otorhinolaryngology, Catholic University of Health and Allied Sciences, Mwanza, Tanzania.&amp;#xD;Department of Otorhinolaryngology, Muhimbili University of Health and Allied Sciences, Dar es Salaam, Tanzania.&lt;/auth-address&gt;&lt;titles&gt;&lt;title&gt;Unusual longstanding intrabronchial foreign body masquerading as intractable bronchial asthma in an adult: Case report and literature review&lt;/title&gt;&lt;secondary-title&gt;Int J Surg Case Rep&lt;/secondary-title&gt;&lt;/titles&gt;&lt;periodical&gt;&lt;full-title&gt;Int J Surg Case Rep&lt;/full-title&gt;&lt;/periodical&gt;&lt;pages&gt;106340&lt;/pages&gt;&lt;volume&gt;86&lt;/volume&gt;&lt;edition&gt;2021/08/29&lt;/edition&gt;&lt;keywords&gt;&lt;keyword&gt;Bronchial asthma&lt;/keyword&gt;&lt;keyword&gt;Foreign body&lt;/keyword&gt;&lt;keyword&gt;Intrabronchial&lt;/keyword&gt;&lt;keyword&gt;Longstanding&lt;/keyword&gt;&lt;/keywords&gt;&lt;dates&gt;&lt;year&gt;2021&lt;/year&gt;&lt;pub-dates&gt;&lt;date&gt;Sep&lt;/date&gt;&lt;/pub-dates&gt;&lt;/dates&gt;&lt;isbn&gt;2210-2612 (Print)&amp;#xD;2210-2612&lt;/isbn&gt;&lt;accession-num&gt;34454216&lt;/accession-num&gt;&lt;urls&gt;&lt;/urls&gt;&lt;custom2&gt;PMC8405978&lt;/custom2&gt;&lt;electronic-resource-num&gt;10.1016/j.ijscr.2021.10634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190B9E">
              <w:rPr>
                <w:rFonts w:ascii="Times New Roman" w:hAnsi="Times New Roman" w:cs="Times New Roman"/>
                <w:noProof/>
                <w:sz w:val="24"/>
                <w:szCs w:val="28"/>
                <w:vertAlign w:val="superscript"/>
              </w:rPr>
              <w:t>10</w:t>
            </w:r>
            <w:r>
              <w:rPr>
                <w:rFonts w:ascii="Times New Roman" w:hAnsi="Times New Roman" w:cs="Times New Roman"/>
                <w:sz w:val="24"/>
                <w:szCs w:val="28"/>
              </w:rPr>
              <w:fldChar w:fldCharType="end"/>
            </w:r>
          </w:p>
        </w:tc>
      </w:tr>
      <w:tr w:rsidR="00911B32" w14:paraId="204DC68C" w14:textId="77777777" w:rsidTr="00E977D2">
        <w:tc>
          <w:tcPr>
            <w:tcW w:w="1560" w:type="dxa"/>
          </w:tcPr>
          <w:p w14:paraId="2C344D44" w14:textId="77777777" w:rsidR="00911B32" w:rsidRPr="00442B01" w:rsidRDefault="00911B32">
            <w:pPr>
              <w:rPr>
                <w:rFonts w:ascii="Times New Roman" w:hAnsi="Times New Roman" w:cs="Times New Roman"/>
                <w:sz w:val="24"/>
                <w:szCs w:val="28"/>
              </w:rPr>
            </w:pPr>
          </w:p>
        </w:tc>
        <w:tc>
          <w:tcPr>
            <w:tcW w:w="12899" w:type="dxa"/>
          </w:tcPr>
          <w:p w14:paraId="6D84F23C" w14:textId="0DD8FC20" w:rsidR="00911B32" w:rsidRDefault="00442B01">
            <w:pPr>
              <w:rPr>
                <w:rFonts w:ascii="Times New Roman" w:hAnsi="Times New Roman" w:cs="Times New Roman"/>
                <w:sz w:val="24"/>
                <w:szCs w:val="28"/>
              </w:rPr>
            </w:pPr>
            <w:r w:rsidRPr="00442B01">
              <w:rPr>
                <w:rFonts w:ascii="Times New Roman" w:hAnsi="Times New Roman" w:cs="Times New Roman"/>
                <w:sz w:val="24"/>
                <w:szCs w:val="28"/>
              </w:rPr>
              <w:t>Pediatric Rigid Bronchoscopy for Tracheobronchial Foreign Bodies in Covid Times: Short Personal Experience</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Patigaroo&lt;/Author&gt;&lt;Year&gt;2022&lt;/Year&gt;&lt;RecNum&gt;40&lt;/RecNum&gt;&lt;DisplayText&gt;&lt;style face="superscript"&gt;11&lt;/style&gt;&lt;/DisplayText&gt;&lt;record&gt;&lt;rec-number&gt;40&lt;/rec-number&gt;&lt;foreign-keys&gt;&lt;key app="EN" db-id="wr2002xzird9zmevep9vdr0j2w9rdsssfssw" timestamp="1707744382"&gt;40&lt;/key&gt;&lt;/foreign-keys&gt;&lt;ref-type name="Journal Article"&gt;17&lt;/ref-type&gt;&lt;contributors&gt;&lt;authors&gt;&lt;author&gt;Patigaroo, S. A.&lt;/author&gt;&lt;author&gt;Qazi, S. M.&lt;/author&gt;&lt;author&gt;Ahmad, R.&lt;/author&gt;&lt;author&gt;Latoo, M. A.&lt;/author&gt;&lt;author&gt;Dar, N. H.&lt;/author&gt;&lt;author&gt;Showkat, S. A.&lt;/author&gt;&lt;author&gt;Ali, A.&lt;/author&gt;&lt;/authors&gt;&lt;/contributors&gt;&lt;auth-address&gt;Department of ENT and HNS, Government Medical College, Srinagar, J&amp;amp;K India. GRID: grid.413219.c. ISNI: 0000 0004 1759 3527&lt;/auth-address&gt;&lt;titles&gt;&lt;title&gt;Pediatric Rigid Bronchoscopy for Tracheobronchial Foreign Bodies in Covid Times: Short Personal Experience&lt;/title&gt;&lt;secondary-title&gt;Indian J Otolaryngol Head Neck Surg&lt;/secondary-title&gt;&lt;/titles&gt;&lt;periodical&gt;&lt;full-title&gt;Indian J Otolaryngol Head Neck Surg&lt;/full-title&gt;&lt;/periodical&gt;&lt;pages&gt;2729-2737&lt;/pages&gt;&lt;volume&gt;74&lt;/volume&gt;&lt;number&gt;Suppl 2&lt;/number&gt;&lt;edition&gt;2020/09/22&lt;/edition&gt;&lt;keywords&gt;&lt;keyword&gt;Covid&lt;/keyword&gt;&lt;keyword&gt;Local innovation&lt;/keyword&gt;&lt;keyword&gt;Pediatric tracheobronchial foreign bodies&lt;/keyword&gt;&lt;keyword&gt;Personal protection&lt;/keyword&gt;&lt;keyword&gt;Rigid bronchoscopy&lt;/keyword&gt;&lt;/keywords&gt;&lt;dates&gt;&lt;year&gt;2022&lt;/year&gt;&lt;pub-dates&gt;&lt;date&gt;Oct&lt;/date&gt;&lt;/pub-dates&gt;&lt;/dates&gt;&lt;isbn&gt;2231-3796 (Print)&amp;#xD;2231-3796&lt;/isbn&gt;&lt;accession-num&gt;32953635&lt;/accession-num&gt;&lt;urls&gt;&lt;/urls&gt;&lt;custom2&gt;PMC7492234&lt;/custom2&gt;&lt;electronic-resource-num&gt;10.1007/s12070-020-02143-x&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442B01">
              <w:rPr>
                <w:rFonts w:ascii="Times New Roman" w:hAnsi="Times New Roman" w:cs="Times New Roman"/>
                <w:noProof/>
                <w:sz w:val="24"/>
                <w:szCs w:val="28"/>
                <w:vertAlign w:val="superscript"/>
              </w:rPr>
              <w:t>11</w:t>
            </w:r>
            <w:r>
              <w:rPr>
                <w:rFonts w:ascii="Times New Roman" w:hAnsi="Times New Roman" w:cs="Times New Roman"/>
                <w:sz w:val="24"/>
                <w:szCs w:val="28"/>
              </w:rPr>
              <w:fldChar w:fldCharType="end"/>
            </w:r>
          </w:p>
        </w:tc>
      </w:tr>
      <w:tr w:rsidR="00911B32" w14:paraId="7ECC48B4" w14:textId="77777777" w:rsidTr="00E977D2">
        <w:tc>
          <w:tcPr>
            <w:tcW w:w="1560" w:type="dxa"/>
          </w:tcPr>
          <w:p w14:paraId="678BCEDC" w14:textId="77777777" w:rsidR="00911B32" w:rsidRDefault="00911B32">
            <w:pPr>
              <w:rPr>
                <w:rFonts w:ascii="Times New Roman" w:hAnsi="Times New Roman" w:cs="Times New Roman"/>
                <w:sz w:val="24"/>
                <w:szCs w:val="28"/>
              </w:rPr>
            </w:pPr>
          </w:p>
        </w:tc>
        <w:tc>
          <w:tcPr>
            <w:tcW w:w="12899" w:type="dxa"/>
          </w:tcPr>
          <w:p w14:paraId="798BAF2D" w14:textId="7D80CD7F" w:rsidR="00911B32" w:rsidRDefault="00190B9E">
            <w:pPr>
              <w:rPr>
                <w:rFonts w:ascii="Times New Roman" w:hAnsi="Times New Roman" w:cs="Times New Roman"/>
                <w:sz w:val="24"/>
                <w:szCs w:val="28"/>
              </w:rPr>
            </w:pPr>
            <w:r w:rsidRPr="00190B9E">
              <w:rPr>
                <w:rFonts w:ascii="Times New Roman" w:hAnsi="Times New Roman" w:cs="Times New Roman"/>
                <w:sz w:val="24"/>
                <w:szCs w:val="28"/>
              </w:rPr>
              <w:t>A Case of Migratory Foreign Body in Left Bronchus -Scarf Pin</w:t>
            </w:r>
            <w:r w:rsidR="00442B01">
              <w:rPr>
                <w:rFonts w:ascii="Times New Roman" w:hAnsi="Times New Roman" w:cs="Times New Roman"/>
                <w:sz w:val="24"/>
                <w:szCs w:val="28"/>
              </w:rPr>
              <w:fldChar w:fldCharType="begin"/>
            </w:r>
            <w:r w:rsidR="00442B01">
              <w:rPr>
                <w:rFonts w:ascii="Times New Roman" w:hAnsi="Times New Roman" w:cs="Times New Roman"/>
                <w:sz w:val="24"/>
                <w:szCs w:val="28"/>
              </w:rPr>
              <w:instrText xml:space="preserve"> ADDIN EN.CITE &lt;EndNote&gt;&lt;Cite&gt;&lt;Author&gt;Rajmohan&lt;/Author&gt;&lt;Year&gt;2023&lt;/Year&gt;&lt;RecNum&gt;37&lt;/RecNum&gt;&lt;DisplayText&gt;&lt;style face="superscript"&gt;12&lt;/style&gt;&lt;/DisplayText&gt;&lt;record&gt;&lt;rec-number&gt;37&lt;/rec-number&gt;&lt;foreign-keys&gt;&lt;key app="EN" db-id="wr2002xzird9zmevep9vdr0j2w9rdsssfssw" timestamp="1707744160"&gt;37&lt;/key&gt;&lt;/foreign-keys&gt;&lt;ref-type name="Journal Article"&gt;17&lt;/ref-type&gt;&lt;contributors&gt;&lt;authors&gt;&lt;author&gt;Rajmohan, D.&lt;/author&gt;&lt;author&gt;P, A.&lt;/author&gt;&lt;/authors&gt;&lt;/contributors&gt;&lt;auth-address&gt;Dept. of ENT, Yenepoya Medical College, Mangalore, India. GRID: grid.413027.3. ISNI: 0000 0004 1767 7704&lt;/auth-address&gt;&lt;titles&gt;&lt;title&gt;A Case of Migratory Foreign Body in Left Bronchus -Scarf Pin&lt;/title&gt;&lt;secondary-title&gt;Indian J Otolaryngol Head Neck Surg&lt;/secondary-title&gt;&lt;/titles&gt;&lt;periodical&gt;&lt;full-title&gt;Indian J Otolaryngol Head Neck Surg&lt;/full-title&gt;&lt;/periodical&gt;&lt;pages&gt;1169-1172&lt;/pages&gt;&lt;volume&gt;75&lt;/volume&gt;&lt;number&gt;2&lt;/number&gt;&lt;edition&gt;2023/06/05&lt;/edition&gt;&lt;keywords&gt;&lt;keyword&gt;Bronchoscopy&lt;/keyword&gt;&lt;keyword&gt;Foreign body&lt;/keyword&gt;&lt;keyword&gt;Migration&lt;/keyword&gt;&lt;keyword&gt;Pin&lt;/keyword&gt;&lt;/keywords&gt;&lt;dates&gt;&lt;year&gt;2023&lt;/year&gt;&lt;pub-dates&gt;&lt;date&gt;Jun&lt;/date&gt;&lt;/pub-dates&gt;&lt;/dates&gt;&lt;isbn&gt;2231-3796 (Print)&amp;#xD;2231-3796&lt;/isbn&gt;&lt;accession-num&gt;37274957&lt;/accession-num&gt;&lt;urls&gt;&lt;/urls&gt;&lt;custom2&gt;PMC10235011&lt;/custom2&gt;&lt;electronic-resource-num&gt;10.1007/s12070-022-03390-w&lt;/electronic-resource-num&gt;&lt;remote-database-provider&gt;NLM&lt;/remote-database-provider&gt;&lt;language&gt;eng&lt;/language&gt;&lt;/record&gt;&lt;/Cite&gt;&lt;/EndNote&gt;</w:instrText>
            </w:r>
            <w:r w:rsidR="00442B01">
              <w:rPr>
                <w:rFonts w:ascii="Times New Roman" w:hAnsi="Times New Roman" w:cs="Times New Roman"/>
                <w:sz w:val="24"/>
                <w:szCs w:val="28"/>
              </w:rPr>
              <w:fldChar w:fldCharType="separate"/>
            </w:r>
            <w:r w:rsidR="00442B01" w:rsidRPr="00442B01">
              <w:rPr>
                <w:rFonts w:ascii="Times New Roman" w:hAnsi="Times New Roman" w:cs="Times New Roman"/>
                <w:noProof/>
                <w:sz w:val="24"/>
                <w:szCs w:val="28"/>
                <w:vertAlign w:val="superscript"/>
              </w:rPr>
              <w:t>12</w:t>
            </w:r>
            <w:r w:rsidR="00442B01">
              <w:rPr>
                <w:rFonts w:ascii="Times New Roman" w:hAnsi="Times New Roman" w:cs="Times New Roman"/>
                <w:sz w:val="24"/>
                <w:szCs w:val="28"/>
              </w:rPr>
              <w:fldChar w:fldCharType="end"/>
            </w:r>
          </w:p>
        </w:tc>
      </w:tr>
      <w:tr w:rsidR="00911B32" w14:paraId="1B3351AB" w14:textId="77777777" w:rsidTr="00E977D2">
        <w:tc>
          <w:tcPr>
            <w:tcW w:w="1560" w:type="dxa"/>
          </w:tcPr>
          <w:p w14:paraId="0937B56A" w14:textId="77777777" w:rsidR="00911B32" w:rsidRDefault="00911B32">
            <w:pPr>
              <w:rPr>
                <w:rFonts w:ascii="Times New Roman" w:hAnsi="Times New Roman" w:cs="Times New Roman"/>
                <w:sz w:val="24"/>
                <w:szCs w:val="28"/>
              </w:rPr>
            </w:pPr>
          </w:p>
        </w:tc>
        <w:tc>
          <w:tcPr>
            <w:tcW w:w="12899" w:type="dxa"/>
          </w:tcPr>
          <w:p w14:paraId="393757E2" w14:textId="3A2D5E36" w:rsidR="00911B32" w:rsidRDefault="00DF064C">
            <w:pPr>
              <w:rPr>
                <w:rFonts w:ascii="Times New Roman" w:hAnsi="Times New Roman" w:cs="Times New Roman"/>
                <w:sz w:val="24"/>
                <w:szCs w:val="28"/>
              </w:rPr>
            </w:pPr>
            <w:r w:rsidRPr="00DF064C">
              <w:rPr>
                <w:rFonts w:ascii="Times New Roman" w:hAnsi="Times New Roman" w:cs="Times New Roman"/>
                <w:sz w:val="24"/>
                <w:szCs w:val="28"/>
              </w:rPr>
              <w:t>Neglected Foreign Body Aspiration Mimicking Lung Cancer: A Case Report</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Qureshi&lt;/Author&gt;&lt;Year&gt;2021&lt;/Year&gt;&lt;RecNum&gt;44&lt;/RecNum&gt;&lt;DisplayText&gt;&lt;style face="superscript"&gt;13&lt;/style&gt;&lt;/DisplayText&gt;&lt;record&gt;&lt;rec-number&gt;44&lt;/rec-number&gt;&lt;foreign-keys&gt;&lt;key app="EN" db-id="wr2002xzird9zmevep9vdr0j2w9rdsssfssw" timestamp="1707744702"&gt;44&lt;/key&gt;&lt;/foreign-keys&gt;&lt;ref-type name="Journal Article"&gt;17&lt;/ref-type&gt;&lt;contributors&gt;&lt;authors&gt;&lt;author&gt;Qureshi, A. S.&lt;/author&gt;&lt;author&gt;Mohamed, S. A.&lt;/author&gt;&lt;author&gt;Mohamed, A.&lt;/author&gt;&lt;/authors&gt;&lt;/contributors&gt;&lt;auth-address&gt;Consultant Pulmonary &amp;amp; Critical Care, National Guard Hospital, Al Madinah, SAU.&amp;#xD;Surgery, University Hospital of Wales, Cardiff, GBR.&amp;#xD;Laparoscopic Surgery, National Guard Hospital, Al Madinah, SAU.&lt;/auth-address&gt;&lt;titles&gt;&lt;title&gt;Neglected Foreign Body Aspiration Mimicking Lung Cancer: A Case Report&lt;/title&gt;&lt;secondary-title&gt;Cureus&lt;/secondary-title&gt;&lt;/titles&gt;&lt;periodical&gt;&lt;full-title&gt;Cureus&lt;/full-title&gt;&lt;/periodical&gt;&lt;pages&gt;e14566&lt;/pages&gt;&lt;volume&gt;13&lt;/volume&gt;&lt;number&gt;4&lt;/number&gt;&lt;edition&gt;2021/05/25&lt;/edition&gt;&lt;keywords&gt;&lt;keyword&gt;aspiration&lt;/keyword&gt;&lt;keyword&gt;lung cancer&lt;/keyword&gt;&lt;keyword&gt;tracheobronchial foreign body&lt;/keyword&gt;&lt;/keywords&gt;&lt;dates&gt;&lt;year&gt;2021&lt;/year&gt;&lt;pub-dates&gt;&lt;date&gt;Apr 19&lt;/date&gt;&lt;/pub-dates&gt;&lt;/dates&gt;&lt;isbn&gt;2168-8184 (Print)&amp;#xD;2168-8184&lt;/isbn&gt;&lt;accession-num&gt;34026382&lt;/accession-num&gt;&lt;urls&gt;&lt;/urls&gt;&lt;custom2&gt;PMC8133772&lt;/custom2&gt;&lt;electronic-resource-num&gt;10.7759/cureus.14566&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DF064C">
              <w:rPr>
                <w:rFonts w:ascii="Times New Roman" w:hAnsi="Times New Roman" w:cs="Times New Roman"/>
                <w:noProof/>
                <w:sz w:val="24"/>
                <w:szCs w:val="28"/>
                <w:vertAlign w:val="superscript"/>
              </w:rPr>
              <w:t>13</w:t>
            </w:r>
            <w:r>
              <w:rPr>
                <w:rFonts w:ascii="Times New Roman" w:hAnsi="Times New Roman" w:cs="Times New Roman"/>
                <w:sz w:val="24"/>
                <w:szCs w:val="28"/>
              </w:rPr>
              <w:fldChar w:fldCharType="end"/>
            </w:r>
          </w:p>
        </w:tc>
      </w:tr>
      <w:tr w:rsidR="00911B32" w14:paraId="7514C6B3" w14:textId="77777777" w:rsidTr="00E977D2">
        <w:tc>
          <w:tcPr>
            <w:tcW w:w="1560" w:type="dxa"/>
          </w:tcPr>
          <w:p w14:paraId="63EB5F00" w14:textId="77777777" w:rsidR="00911B32" w:rsidRDefault="00911B32">
            <w:pPr>
              <w:rPr>
                <w:rFonts w:ascii="Times New Roman" w:hAnsi="Times New Roman" w:cs="Times New Roman"/>
                <w:sz w:val="24"/>
                <w:szCs w:val="28"/>
              </w:rPr>
            </w:pPr>
          </w:p>
        </w:tc>
        <w:tc>
          <w:tcPr>
            <w:tcW w:w="12899" w:type="dxa"/>
          </w:tcPr>
          <w:p w14:paraId="57A8781D" w14:textId="28D0AB4A" w:rsidR="00911B32" w:rsidRDefault="00290D0B" w:rsidP="00290D0B">
            <w:pPr>
              <w:rPr>
                <w:rFonts w:ascii="Times New Roman" w:hAnsi="Times New Roman" w:cs="Times New Roman"/>
                <w:sz w:val="24"/>
                <w:szCs w:val="28"/>
              </w:rPr>
            </w:pPr>
            <w:r w:rsidRPr="00290D0B">
              <w:rPr>
                <w:rFonts w:ascii="Times New Roman" w:hAnsi="Times New Roman" w:cs="Times New Roman"/>
                <w:sz w:val="24"/>
                <w:szCs w:val="28"/>
              </w:rPr>
              <w:t>Distal Airway Aspirated Metallic Foreign Body, Case Report of Spontaneous Expectoration</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Al Maary&lt;/Author&gt;&lt;Year&gt;2020&lt;/Year&gt;&lt;RecNum&gt;47&lt;/RecNum&gt;&lt;DisplayText&gt;&lt;style face="superscript"&gt;14&lt;/style&gt;&lt;/DisplayText&gt;&lt;record&gt;&lt;rec-number&gt;47&lt;/rec-number&gt;&lt;foreign-keys&gt;&lt;key app="EN" db-id="wr2002xzird9zmevep9vdr0j2w9rdsssfssw" timestamp="1707745036"&gt;47&lt;/key&gt;&lt;/foreign-keys&gt;&lt;ref-type name="Journal Article"&gt;17&lt;/ref-type&gt;&lt;contributors&gt;&lt;authors&gt;&lt;author&gt;Al Maary, J.&lt;/author&gt;&lt;author&gt;Alahmari, A. S.&lt;/author&gt;&lt;/authors&gt;&lt;/contributors&gt;&lt;auth-address&gt;Department of Pediatric Surgery, King Abdullah Specialized Children&amp;apos;s Hospital, King Abdulaziz Medical City, Riyadh, Saudi Arabia.&amp;#xD;College of Medicine, Al-Imam Muhammad Ibn Saud Islamic University, Riyadh, Saudi Arabia.&lt;/auth-address&gt;&lt;titles&gt;&lt;title&gt;Distal Airway Aspirated Metallic Foreign Body, Case Report of Spontaneous Expectoration&lt;/title&gt;&lt;secondary-title&gt;Am J Case Rep&lt;/secondary-title&gt;&lt;/titles&gt;&lt;periodical&gt;&lt;full-title&gt;Am J Case Rep&lt;/full-title&gt;&lt;/periodical&gt;&lt;pages&gt;e917608&lt;/pages&gt;&lt;volume&gt;21&lt;/volume&gt;&lt;edition&gt;2020/01/08&lt;/edition&gt;&lt;keywords&gt;&lt;keyword&gt;Bronchi/*diagnostic imaging&lt;/keyword&gt;&lt;keyword&gt;Child&lt;/keyword&gt;&lt;keyword&gt;*Cough&lt;/keyword&gt;&lt;keyword&gt;Foreign Bodies/*diagnostic imaging&lt;/keyword&gt;&lt;keyword&gt;Humans&lt;/keyword&gt;&lt;keyword&gt;Male&lt;/keyword&gt;&lt;keyword&gt;Remission, Spontaneous&lt;/keyword&gt;&lt;keyword&gt;Respiratory Aspiration/*pathology&lt;/keyword&gt;&lt;/keywords&gt;&lt;dates&gt;&lt;year&gt;2020&lt;/year&gt;&lt;pub-dates&gt;&lt;date&gt;Jan 7&lt;/date&gt;&lt;/pub-dates&gt;&lt;/dates&gt;&lt;isbn&gt;1941-5923&lt;/isbn&gt;&lt;accession-num&gt;31910200&lt;/accession-num&gt;&lt;urls&gt;&lt;/urls&gt;&lt;custom2&gt;PMC6977609&lt;/custom2&gt;&lt;electronic-resource-num&gt;10.12659/ajcr.91760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290D0B">
              <w:rPr>
                <w:rFonts w:ascii="Times New Roman" w:hAnsi="Times New Roman" w:cs="Times New Roman"/>
                <w:noProof/>
                <w:sz w:val="24"/>
                <w:szCs w:val="28"/>
                <w:vertAlign w:val="superscript"/>
              </w:rPr>
              <w:t>14</w:t>
            </w:r>
            <w:r>
              <w:rPr>
                <w:rFonts w:ascii="Times New Roman" w:hAnsi="Times New Roman" w:cs="Times New Roman"/>
                <w:sz w:val="24"/>
                <w:szCs w:val="28"/>
              </w:rPr>
              <w:fldChar w:fldCharType="end"/>
            </w:r>
          </w:p>
        </w:tc>
      </w:tr>
      <w:tr w:rsidR="00DF064C" w14:paraId="7F907654" w14:textId="77777777" w:rsidTr="00E977D2">
        <w:tc>
          <w:tcPr>
            <w:tcW w:w="1560" w:type="dxa"/>
          </w:tcPr>
          <w:p w14:paraId="2F164A2E" w14:textId="77777777" w:rsidR="00DF064C" w:rsidRDefault="00DF064C">
            <w:pPr>
              <w:rPr>
                <w:rFonts w:ascii="Times New Roman" w:hAnsi="Times New Roman" w:cs="Times New Roman"/>
                <w:sz w:val="24"/>
                <w:szCs w:val="28"/>
              </w:rPr>
            </w:pPr>
          </w:p>
        </w:tc>
        <w:tc>
          <w:tcPr>
            <w:tcW w:w="12899" w:type="dxa"/>
          </w:tcPr>
          <w:p w14:paraId="05288C06" w14:textId="3ED00C6B" w:rsidR="00DF064C" w:rsidRDefault="00290D0B">
            <w:pPr>
              <w:rPr>
                <w:rFonts w:ascii="Times New Roman" w:hAnsi="Times New Roman" w:cs="Times New Roman"/>
                <w:sz w:val="24"/>
                <w:szCs w:val="28"/>
              </w:rPr>
            </w:pPr>
            <w:r w:rsidRPr="00290D0B">
              <w:rPr>
                <w:rFonts w:ascii="Times New Roman" w:hAnsi="Times New Roman" w:cs="Times New Roman"/>
                <w:sz w:val="24"/>
                <w:szCs w:val="28"/>
              </w:rPr>
              <w:t>Cyanoacrylate glue foreign body after CT-guided localization of a pulmonary nodule during video-assisted thoracoscopic surgery: a case report</w:t>
            </w:r>
            <w:r>
              <w:rPr>
                <w:rFonts w:ascii="Times New Roman" w:hAnsi="Times New Roman" w:cs="Times New Roman"/>
                <w:sz w:val="24"/>
                <w:szCs w:val="28"/>
              </w:rPr>
              <w:fldChar w:fldCharType="begin">
                <w:fldData xml:space="preserve">PEVuZE5vdGU+PENpdGU+PEF1dGhvcj5EZW5nPC9BdXRob3I+PFllYXI+MjAyMzwvWWVhcj48UmVj
TnVtPjQ4PC9SZWNOdW0+PERpc3BsYXlUZXh0PjxzdHlsZSBmYWNlPSJzdXBlcnNjcmlwdCI+MTU8
L3N0eWxlPjwvRGlzcGxheVRleHQ+PHJlY29yZD48cmVjLW51bWJlcj40ODwvcmVjLW51bWJlcj48
Zm9yZWlnbi1rZXlzPjxrZXkgYXBwPSJFTiIgZGItaWQ9IndyMjAwMnh6aXJkOXptZXZlcDl2ZHIw
ajJ3OXJkc3NzZnNzdyIgdGltZXN0YW1wPSIxNzA3NzQ1MTU1Ij40ODwva2V5PjwvZm9yZWlnbi1r
ZXlzPjxyZWYtdHlwZSBuYW1lPSJKb3VybmFsIEFydGljbGUiPjE3PC9yZWYtdHlwZT48Y29udHJp
YnV0b3JzPjxhdXRob3JzPjxhdXRob3I+RGVuZywgSi48L2F1dGhvcj48YXV0aG9yPlplbmcsIFou
PC9hdXRob3I+PGF1dGhvcj5MaWFvLCBZLjwvYXV0aG9yPjxhdXRob3I+WmhvbmcsIEguPC9hdXRo
b3I+PGF1dGhvcj5aaGFuZywgSC48L2F1dGhvcj48L2F1dGhvcnM+PC9jb250cmlidXRvcnM+PGF1
dGgtYWRkcmVzcz5EZXBhcnRtZW50IG9mIEFuZXN0aGVzaW9sb2d5LCBNZWl6aG91IFBlb3BsZSZh
cG9zO3MgSG9zcGl0YWwsIE1laXpob3UgQ2l0eSwgNTE0MDMxLCBHdWFuZ2RvbmcgUHJvdmluY2Us
IENoaW5hLiBra3hsLW1qQGhvdG1haWwuY29tLiYjeEQ7RGVwYXJ0bWVudCBvZiBBbmVzdGhlc2lv
bG9neSwgTWVpemhvdSBQZW9wbGUmYXBvcztzIEhvc3BpdGFsLCBNZWl6aG91IENpdHksIDUxNDAz
MSwgR3Vhbmdkb25nIFByb3ZpbmNlLCBDaGluYS4mI3hEO0RlcGFydG1lbnQgb2YgVGhvcmFjaWMg
U3VyZ2VyeSwgTWVpemhvdSBQZW9wbGUmYXBvcztzIEhvc3BpdGFsLCBNZWl6aG91IENpdHksIDUx
NDAzMSwgR3Vhbmdkb25nIFByb3ZpbmNlLCBDaGluYS48L2F1dGgtYWRkcmVzcz48dGl0bGVzPjx0
aXRsZT5DeWFub2FjcnlsYXRlIGdsdWUgZm9yZWlnbiBib2R5IGFmdGVyIENULWd1aWRlZCBsb2Nh
bGl6YXRpb24gb2YgYSBwdWxtb25hcnkgbm9kdWxlIGR1cmluZyB2aWRlby1hc3Npc3RlZCB0aG9y
YWNvc2NvcGljIHN1cmdlcnk6IGEgY2FzZSByZXBvcnQ8L3RpdGxlPjxzZWNvbmRhcnktdGl0bGU+
Qk1DIFB1bG0gTWVkPC9zZWNvbmRhcnktdGl0bGU+PC90aXRsZXM+PHBlcmlvZGljYWw+PGZ1bGwt
dGl0bGU+Qk1DIFB1bG0gTWVkPC9mdWxsLXRpdGxlPjwvcGVyaW9kaWNhbD48cGFnZXM+MjQ8L3Bh
Z2VzPjx2b2x1bWU+MjM8L3ZvbHVtZT48bnVtYmVyPjE8L251bWJlcj48ZWRpdGlvbj4yMDIzLzAx
LzE5PC9lZGl0aW9uPjxrZXl3b3Jkcz48a2V5d29yZD5IdW1hbnM8L2tleXdvcmQ+PGtleXdvcmQ+
VGhvcmFjaWMgU3VyZ2VyeSwgVmlkZW8tQXNzaXN0ZWQvbWV0aG9kczwva2V5d29yZD48a2V5d29y
ZD4qTHVuZyBOZW9wbGFzbXMvc3VyZ2VyeS9ldGlvbG9neTwva2V5d29yZD48a2V5d29yZD5DeWFu
b2FjcnlsYXRlczwva2V5d29yZD48a2V5d29yZD4qTXVsdGlwbGUgUHVsbW9uYXJ5IE5vZHVsZXMv
c3VyZ2VyeTwva2V5d29yZD48a2V5d29yZD5Ub21vZ3JhcGh5LCBYLVJheSBDb21wdXRlZC9tZXRo
b2RzPC9rZXl3b3JkPjxrZXl3b3JkPipGb3JlaWduIEJvZGllcy9kaWFnbm9zdGljIGltYWdpbmcv
c3VyZ2VyeTwva2V5d29yZD48a2V5d29yZD5JYXRyb2dlbmljIERpc2Vhc2U8L2tleXdvcmQ+PGtl
eXdvcmQ+KlNvbGl0YXJ5IFB1bG1vbmFyeSBOb2R1bGUvZXRpb2xvZ3k8L2tleXdvcmQ+PGtleXdv
cmQ+UmV0cm9zcGVjdGl2ZSBTdHVkaWVzPC9rZXl3b3JkPjxrZXl3b3JkPkFpcndheSBmb3JlaWdu
IGJvZHk8L2tleXdvcmQ+PGtleXdvcmQ+TG9jYWxpemF0aW9uPC9rZXl3b3JkPjxrZXl3b3JkPk1l
ZGljYWwgZ2x1ZTwva2V5d29yZD48a2V5d29yZD5TbWFsbCBwdWxtb25hcnkgbm9kdWxlczwva2V5
d29yZD48L2tleXdvcmRzPjxkYXRlcz48eWVhcj4yMDIzPC95ZWFyPjxwdWItZGF0ZXM+PGRhdGU+
SmFuIDE4PC9kYXRlPjwvcHViLWRhdGVzPjwvZGF0ZXM+PGlzYm4+MTQ3MS0yNDY2PC9pc2JuPjxh
Y2Nlc3Npb24tbnVtPjM2NjUzODI2PC9hY2Nlc3Npb24tbnVtPjx1cmxzPjwvdXJscz48Y3VzdG9t
Mj5QTUM5ODQ3MDIzPC9jdXN0b20yPjxlbGVjdHJvbmljLXJlc291cmNlLW51bT4xMC4xMTg2L3Mx
Mjg5MC0wMjMtMDIzMjEteD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EZW5nPC9BdXRob3I+PFllYXI+MjAyMzwvWWVhcj48UmVj
TnVtPjQ4PC9SZWNOdW0+PERpc3BsYXlUZXh0PjxzdHlsZSBmYWNlPSJzdXBlcnNjcmlwdCI+MTU8
L3N0eWxlPjwvRGlzcGxheVRleHQ+PHJlY29yZD48cmVjLW51bWJlcj40ODwvcmVjLW51bWJlcj48
Zm9yZWlnbi1rZXlzPjxrZXkgYXBwPSJFTiIgZGItaWQ9IndyMjAwMnh6aXJkOXptZXZlcDl2ZHIw
ajJ3OXJkc3NzZnNzdyIgdGltZXN0YW1wPSIxNzA3NzQ1MTU1Ij40ODwva2V5PjwvZm9yZWlnbi1r
ZXlzPjxyZWYtdHlwZSBuYW1lPSJKb3VybmFsIEFydGljbGUiPjE3PC9yZWYtdHlwZT48Y29udHJp
YnV0b3JzPjxhdXRob3JzPjxhdXRob3I+RGVuZywgSi48L2F1dGhvcj48YXV0aG9yPlplbmcsIFou
PC9hdXRob3I+PGF1dGhvcj5MaWFvLCBZLjwvYXV0aG9yPjxhdXRob3I+WmhvbmcsIEguPC9hdXRo
b3I+PGF1dGhvcj5aaGFuZywgSC48L2F1dGhvcj48L2F1dGhvcnM+PC9jb250cmlidXRvcnM+PGF1
dGgtYWRkcmVzcz5EZXBhcnRtZW50IG9mIEFuZXN0aGVzaW9sb2d5LCBNZWl6aG91IFBlb3BsZSZh
cG9zO3MgSG9zcGl0YWwsIE1laXpob3UgQ2l0eSwgNTE0MDMxLCBHdWFuZ2RvbmcgUHJvdmluY2Us
IENoaW5hLiBra3hsLW1qQGhvdG1haWwuY29tLiYjeEQ7RGVwYXJ0bWVudCBvZiBBbmVzdGhlc2lv
bG9neSwgTWVpemhvdSBQZW9wbGUmYXBvcztzIEhvc3BpdGFsLCBNZWl6aG91IENpdHksIDUxNDAz
MSwgR3Vhbmdkb25nIFByb3ZpbmNlLCBDaGluYS4mI3hEO0RlcGFydG1lbnQgb2YgVGhvcmFjaWMg
U3VyZ2VyeSwgTWVpemhvdSBQZW9wbGUmYXBvcztzIEhvc3BpdGFsLCBNZWl6aG91IENpdHksIDUx
NDAzMSwgR3Vhbmdkb25nIFByb3ZpbmNlLCBDaGluYS48L2F1dGgtYWRkcmVzcz48dGl0bGVzPjx0
aXRsZT5DeWFub2FjcnlsYXRlIGdsdWUgZm9yZWlnbiBib2R5IGFmdGVyIENULWd1aWRlZCBsb2Nh
bGl6YXRpb24gb2YgYSBwdWxtb25hcnkgbm9kdWxlIGR1cmluZyB2aWRlby1hc3Npc3RlZCB0aG9y
YWNvc2NvcGljIHN1cmdlcnk6IGEgY2FzZSByZXBvcnQ8L3RpdGxlPjxzZWNvbmRhcnktdGl0bGU+
Qk1DIFB1bG0gTWVkPC9zZWNvbmRhcnktdGl0bGU+PC90aXRsZXM+PHBlcmlvZGljYWw+PGZ1bGwt
dGl0bGU+Qk1DIFB1bG0gTWVkPC9mdWxsLXRpdGxlPjwvcGVyaW9kaWNhbD48cGFnZXM+MjQ8L3Bh
Z2VzPjx2b2x1bWU+MjM8L3ZvbHVtZT48bnVtYmVyPjE8L251bWJlcj48ZWRpdGlvbj4yMDIzLzAx
LzE5PC9lZGl0aW9uPjxrZXl3b3Jkcz48a2V5d29yZD5IdW1hbnM8L2tleXdvcmQ+PGtleXdvcmQ+
VGhvcmFjaWMgU3VyZ2VyeSwgVmlkZW8tQXNzaXN0ZWQvbWV0aG9kczwva2V5d29yZD48a2V5d29y
ZD4qTHVuZyBOZW9wbGFzbXMvc3VyZ2VyeS9ldGlvbG9neTwva2V5d29yZD48a2V5d29yZD5DeWFu
b2FjcnlsYXRlczwva2V5d29yZD48a2V5d29yZD4qTXVsdGlwbGUgUHVsbW9uYXJ5IE5vZHVsZXMv
c3VyZ2VyeTwva2V5d29yZD48a2V5d29yZD5Ub21vZ3JhcGh5LCBYLVJheSBDb21wdXRlZC9tZXRo
b2RzPC9rZXl3b3JkPjxrZXl3b3JkPipGb3JlaWduIEJvZGllcy9kaWFnbm9zdGljIGltYWdpbmcv
c3VyZ2VyeTwva2V5d29yZD48a2V5d29yZD5JYXRyb2dlbmljIERpc2Vhc2U8L2tleXdvcmQ+PGtl
eXdvcmQ+KlNvbGl0YXJ5IFB1bG1vbmFyeSBOb2R1bGUvZXRpb2xvZ3k8L2tleXdvcmQ+PGtleXdv
cmQ+UmV0cm9zcGVjdGl2ZSBTdHVkaWVzPC9rZXl3b3JkPjxrZXl3b3JkPkFpcndheSBmb3JlaWdu
IGJvZHk8L2tleXdvcmQ+PGtleXdvcmQ+TG9jYWxpemF0aW9uPC9rZXl3b3JkPjxrZXl3b3JkPk1l
ZGljYWwgZ2x1ZTwva2V5d29yZD48a2V5d29yZD5TbWFsbCBwdWxtb25hcnkgbm9kdWxlczwva2V5
d29yZD48L2tleXdvcmRzPjxkYXRlcz48eWVhcj4yMDIzPC95ZWFyPjxwdWItZGF0ZXM+PGRhdGU+
SmFuIDE4PC9kYXRlPjwvcHViLWRhdGVzPjwvZGF0ZXM+PGlzYm4+MTQ3MS0yNDY2PC9pc2JuPjxh
Y2Nlc3Npb24tbnVtPjM2NjUzODI2PC9hY2Nlc3Npb24tbnVtPjx1cmxzPjwvdXJscz48Y3VzdG9t
Mj5QTUM5ODQ3MDIzPC9jdXN0b20yPjxlbGVjdHJvbmljLXJlc291cmNlLW51bT4xMC4xMTg2L3Mx
Mjg5MC0wMjMtMDIzMjEteD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Pr="00290D0B">
              <w:rPr>
                <w:rFonts w:ascii="Times New Roman" w:hAnsi="Times New Roman" w:cs="Times New Roman"/>
                <w:noProof/>
                <w:sz w:val="24"/>
                <w:szCs w:val="28"/>
                <w:vertAlign w:val="superscript"/>
              </w:rPr>
              <w:t>15</w:t>
            </w:r>
            <w:r>
              <w:rPr>
                <w:rFonts w:ascii="Times New Roman" w:hAnsi="Times New Roman" w:cs="Times New Roman"/>
                <w:sz w:val="24"/>
                <w:szCs w:val="28"/>
              </w:rPr>
              <w:fldChar w:fldCharType="end"/>
            </w:r>
          </w:p>
        </w:tc>
      </w:tr>
      <w:tr w:rsidR="00DF064C" w14:paraId="710B0E97" w14:textId="77777777" w:rsidTr="00E977D2">
        <w:tc>
          <w:tcPr>
            <w:tcW w:w="1560" w:type="dxa"/>
          </w:tcPr>
          <w:p w14:paraId="2525D6D8" w14:textId="77777777" w:rsidR="00DF064C" w:rsidRDefault="00DF064C">
            <w:pPr>
              <w:rPr>
                <w:rFonts w:ascii="Times New Roman" w:hAnsi="Times New Roman" w:cs="Times New Roman"/>
                <w:sz w:val="24"/>
                <w:szCs w:val="28"/>
              </w:rPr>
            </w:pPr>
          </w:p>
        </w:tc>
        <w:tc>
          <w:tcPr>
            <w:tcW w:w="12899" w:type="dxa"/>
          </w:tcPr>
          <w:p w14:paraId="37AFDF02" w14:textId="6EA47B0F" w:rsidR="00DF064C" w:rsidRDefault="00290D0B">
            <w:pPr>
              <w:rPr>
                <w:rFonts w:ascii="Times New Roman" w:hAnsi="Times New Roman" w:cs="Times New Roman"/>
                <w:sz w:val="24"/>
                <w:szCs w:val="28"/>
              </w:rPr>
            </w:pPr>
            <w:r w:rsidRPr="00290D0B">
              <w:rPr>
                <w:rFonts w:ascii="Times New Roman" w:hAnsi="Times New Roman" w:cs="Times New Roman"/>
                <w:sz w:val="24"/>
                <w:szCs w:val="28"/>
              </w:rPr>
              <w:t xml:space="preserve">Concealed Foreign Body Shrouding Airway Mimicking Mass Causing </w:t>
            </w:r>
            <w:proofErr w:type="spellStart"/>
            <w:r w:rsidRPr="00290D0B">
              <w:rPr>
                <w:rFonts w:ascii="Times New Roman" w:hAnsi="Times New Roman" w:cs="Times New Roman"/>
                <w:sz w:val="24"/>
                <w:szCs w:val="28"/>
              </w:rPr>
              <w:t>Extubation</w:t>
            </w:r>
            <w:proofErr w:type="spellEnd"/>
            <w:r w:rsidRPr="00290D0B">
              <w:rPr>
                <w:rFonts w:ascii="Times New Roman" w:hAnsi="Times New Roman" w:cs="Times New Roman"/>
                <w:sz w:val="24"/>
                <w:szCs w:val="28"/>
              </w:rPr>
              <w:t xml:space="preserve"> Failure, Hypoxia, and Stridor</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Hamid&lt;/Author&gt;&lt;Year&gt;2022&lt;/Year&gt;&lt;RecNum&gt;49&lt;/RecNum&gt;&lt;DisplayText&gt;&lt;style face="superscript"&gt;16&lt;/style&gt;&lt;/DisplayText&gt;&lt;record&gt;&lt;rec-number&gt;49&lt;/rec-number&gt;&lt;foreign-keys&gt;&lt;key app="EN" db-id="wr2002xzird9zmevep9vdr0j2w9rdsssfssw" timestamp="1707745222"&gt;49&lt;/key&gt;&lt;/foreign-keys&gt;&lt;ref-type name="Journal Article"&gt;17&lt;/ref-type&gt;&lt;contributors&gt;&lt;authors&gt;&lt;author&gt;Hamid, K.&lt;/author&gt;&lt;author&gt;Perinkulam Sathyanarayanan, S.&lt;/author&gt;&lt;author&gt;Devasahayam, J.&lt;/author&gt;&lt;/authors&gt;&lt;/contributors&gt;&lt;auth-address&gt;Internal Medicine, University of South Dakota Sanford School of Medicine, Sioux Falls, USA.&amp;#xD;Pulmonary Critical Care, Avera McKennan Hospital and University Health Center, Sioux Falls, USA.&lt;/auth-address&gt;&lt;titles&gt;&lt;title&gt;Concealed Foreign Body Shrouding Airway Mimicking Mass Causing Extubation Failure, Hypoxia, and Stridor&lt;/title&gt;&lt;secondary-title&gt;Cureus&lt;/secondary-title&gt;&lt;/titles&gt;&lt;periodical&gt;&lt;full-title&gt;Cureus&lt;/full-title&gt;&lt;/periodical&gt;&lt;pages&gt;e26338&lt;/pages&gt;&lt;volume&gt;14&lt;/volume&gt;&lt;number&gt;6&lt;/number&gt;&lt;edition&gt;2022/06/30&lt;/edition&gt;&lt;keywords&gt;&lt;keyword&gt;airway&lt;/keyword&gt;&lt;keyword&gt;critical care&lt;/keyword&gt;&lt;keyword&gt;extubation&lt;/keyword&gt;&lt;keyword&gt;extubation failure&lt;/keyword&gt;&lt;keyword&gt;foreign body&lt;/keyword&gt;&lt;keyword&gt;icu&lt;/keyword&gt;&lt;keyword&gt;intubation&lt;/keyword&gt;&lt;/keywords&gt;&lt;dates&gt;&lt;year&gt;2022&lt;/year&gt;&lt;pub-dates&gt;&lt;date&gt;Jun&lt;/date&gt;&lt;/pub-dates&gt;&lt;/dates&gt;&lt;isbn&gt;2168-8184 (Print)&amp;#xD;2168-8184&lt;/isbn&gt;&lt;accession-num&gt;35765563&lt;/accession-num&gt;&lt;urls&gt;&lt;/urls&gt;&lt;custom2&gt;PMC9233862&lt;/custom2&gt;&lt;electronic-resource-num&gt;10.7759/cureus.2633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290D0B">
              <w:rPr>
                <w:rFonts w:ascii="Times New Roman" w:hAnsi="Times New Roman" w:cs="Times New Roman"/>
                <w:noProof/>
                <w:sz w:val="24"/>
                <w:szCs w:val="28"/>
                <w:vertAlign w:val="superscript"/>
              </w:rPr>
              <w:t>16</w:t>
            </w:r>
            <w:r>
              <w:rPr>
                <w:rFonts w:ascii="Times New Roman" w:hAnsi="Times New Roman" w:cs="Times New Roman"/>
                <w:sz w:val="24"/>
                <w:szCs w:val="28"/>
              </w:rPr>
              <w:fldChar w:fldCharType="end"/>
            </w:r>
          </w:p>
        </w:tc>
      </w:tr>
      <w:tr w:rsidR="00DF064C" w14:paraId="4543FBDF" w14:textId="77777777" w:rsidTr="00E977D2">
        <w:tc>
          <w:tcPr>
            <w:tcW w:w="1560" w:type="dxa"/>
          </w:tcPr>
          <w:p w14:paraId="15013AA8" w14:textId="77777777" w:rsidR="00DF064C" w:rsidRDefault="00DF064C">
            <w:pPr>
              <w:rPr>
                <w:rFonts w:ascii="Times New Roman" w:hAnsi="Times New Roman" w:cs="Times New Roman"/>
                <w:sz w:val="24"/>
                <w:szCs w:val="28"/>
              </w:rPr>
            </w:pPr>
          </w:p>
        </w:tc>
        <w:tc>
          <w:tcPr>
            <w:tcW w:w="12899" w:type="dxa"/>
          </w:tcPr>
          <w:p w14:paraId="6B34022A" w14:textId="7DA6C35E" w:rsidR="00DF064C" w:rsidRDefault="00290D0B">
            <w:pPr>
              <w:rPr>
                <w:rFonts w:ascii="Times New Roman" w:hAnsi="Times New Roman" w:cs="Times New Roman"/>
                <w:sz w:val="24"/>
                <w:szCs w:val="28"/>
              </w:rPr>
            </w:pPr>
            <w:r w:rsidRPr="00290D0B">
              <w:rPr>
                <w:rFonts w:ascii="Times New Roman" w:hAnsi="Times New Roman" w:cs="Times New Roman"/>
                <w:sz w:val="24"/>
                <w:szCs w:val="28"/>
              </w:rPr>
              <w:t>Late Diagnosis of Foreign Body Aspiration in Adults: Case Series and Review of the Literature</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Kara&lt;/Author&gt;&lt;Year&gt;2023&lt;/Year&gt;&lt;RecNum&gt;50&lt;/RecNum&gt;&lt;DisplayText&gt;&lt;style face="superscript"&gt;17&lt;/style&gt;&lt;/DisplayText&gt;&lt;record&gt;&lt;rec-number&gt;50&lt;/rec-number&gt;&lt;foreign-keys&gt;&lt;key app="EN" db-id="wr2002xzird9zmevep9vdr0j2w9rdsssfssw" timestamp="1707745278"&gt;50&lt;/key&gt;&lt;/foreign-keys&gt;&lt;ref-type name="Journal Article"&gt;17&lt;/ref-type&gt;&lt;contributors&gt;&lt;authors&gt;&lt;author&gt;Kara, K.&lt;/author&gt;&lt;author&gt;Ozdemir, C.&lt;/author&gt;&lt;author&gt;Tural Onur, S.&lt;/author&gt;&lt;author&gt;Satici, C.&lt;/author&gt;&lt;author&gt;Tokgoz Akyil, F.&lt;/author&gt;&lt;author&gt;Nedime Sokucu, S.&lt;/author&gt;&lt;/authors&gt;&lt;/contributors&gt;&lt;auth-address&gt;Chest Disease, University of Health Sciences, Yedikule Chest Diseases and Thoracic Surgery Training and Research Hospital, Istanbul, Turkey. kaankara3643@yahoo.com.&amp;#xD;Chest Disease, Liv Hospital, Vadi Istanbul, Turkey.&amp;#xD;Chest Disease, University of Health Sciences, Yedikule Chest Diseases and Thoracic Surgery Training and Research Hospital, Istanbul, Turkey.&lt;/auth-address&gt;&lt;titles&gt;&lt;title&gt;Late Diagnosis of Foreign Body Aspiration in Adults: Case Series and Review of the Literature&lt;/title&gt;&lt;secondary-title&gt;Respir Care&lt;/secondary-title&gt;&lt;/titles&gt;&lt;periodical&gt;&lt;full-title&gt;Respir Care&lt;/full-title&gt;&lt;/periodical&gt;&lt;edition&gt;2023/11/08&lt;/edition&gt;&lt;keywords&gt;&lt;keyword&gt;bronchus&lt;/keyword&gt;&lt;keyword&gt;foreign body&lt;/keyword&gt;&lt;keyword&gt;foreign body aspiration&lt;/keyword&gt;&lt;keyword&gt;rigid bronchoscopy&lt;/keyword&gt;&lt;/keywords&gt;&lt;dates&gt;&lt;year&gt;2023&lt;/year&gt;&lt;pub-dates&gt;&lt;date&gt;Nov 7&lt;/date&gt;&lt;/pub-dates&gt;&lt;/dates&gt;&lt;isbn&gt;0020-1324&lt;/isbn&gt;&lt;accession-num&gt;37935526&lt;/accession-num&gt;&lt;urls&gt;&lt;/urls&gt;&lt;electronic-resource-num&gt;10.4187/respcare.10723&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290D0B">
              <w:rPr>
                <w:rFonts w:ascii="Times New Roman" w:hAnsi="Times New Roman" w:cs="Times New Roman"/>
                <w:noProof/>
                <w:sz w:val="24"/>
                <w:szCs w:val="28"/>
                <w:vertAlign w:val="superscript"/>
              </w:rPr>
              <w:t>17</w:t>
            </w:r>
            <w:r>
              <w:rPr>
                <w:rFonts w:ascii="Times New Roman" w:hAnsi="Times New Roman" w:cs="Times New Roman"/>
                <w:sz w:val="24"/>
                <w:szCs w:val="28"/>
              </w:rPr>
              <w:fldChar w:fldCharType="end"/>
            </w:r>
          </w:p>
        </w:tc>
      </w:tr>
      <w:tr w:rsidR="00290D0B" w14:paraId="4EA6B908" w14:textId="77777777" w:rsidTr="00E977D2">
        <w:tc>
          <w:tcPr>
            <w:tcW w:w="1560" w:type="dxa"/>
          </w:tcPr>
          <w:p w14:paraId="3AF07248" w14:textId="77777777" w:rsidR="00290D0B" w:rsidRDefault="00290D0B">
            <w:pPr>
              <w:rPr>
                <w:rFonts w:ascii="Times New Roman" w:hAnsi="Times New Roman" w:cs="Times New Roman"/>
                <w:sz w:val="24"/>
                <w:szCs w:val="28"/>
              </w:rPr>
            </w:pPr>
          </w:p>
        </w:tc>
        <w:tc>
          <w:tcPr>
            <w:tcW w:w="12899" w:type="dxa"/>
          </w:tcPr>
          <w:p w14:paraId="355D12CB" w14:textId="7D41D390" w:rsidR="00290D0B" w:rsidRPr="00290D0B" w:rsidRDefault="00290D0B">
            <w:pPr>
              <w:rPr>
                <w:rFonts w:ascii="Times New Roman" w:hAnsi="Times New Roman" w:cs="Times New Roman"/>
                <w:sz w:val="24"/>
                <w:szCs w:val="28"/>
              </w:rPr>
            </w:pPr>
            <w:r w:rsidRPr="00290D0B">
              <w:rPr>
                <w:rFonts w:ascii="Times New Roman" w:hAnsi="Times New Roman" w:cs="Times New Roman"/>
                <w:sz w:val="24"/>
                <w:szCs w:val="28"/>
              </w:rPr>
              <w:t>Anesthetic management in a 1-year-old child undergoing removal of a large metal tracheobronchial foreign bod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Ren&lt;/Author&gt;&lt;Year&gt;2019&lt;/Year&gt;&lt;RecNum&gt;52&lt;/RecNum&gt;&lt;DisplayText&gt;&lt;style face="superscript"&gt;18&lt;/style&gt;&lt;/DisplayText&gt;&lt;record&gt;&lt;rec-number&gt;52&lt;/rec-number&gt;&lt;foreign-keys&gt;&lt;key app="EN" db-id="wr2002xzird9zmevep9vdr0j2w9rdsssfssw" timestamp="1707745384"&gt;52&lt;/key&gt;&lt;/foreign-keys&gt;&lt;ref-type name="Journal Article"&gt;17&lt;/ref-type&gt;&lt;contributors&gt;&lt;authors&gt;&lt;author&gt;Ren, Y.&lt;/author&gt;&lt;author&gt;Zhang, J.&lt;/author&gt;&lt;author&gt;Xin, Z.&lt;/author&gt;&lt;/authors&gt;&lt;/contributors&gt;&lt;auth-address&gt;Department of Anesthesiology Beijing Children&amp;apos;s Hospital Capital Medical University National Center for Children&amp;apos;s Health Beijing China.&lt;/auth-address&gt;&lt;titles&gt;&lt;title&gt;Anesthetic management in a 1-year-old child undergoing removal of a large metal tracheobronchial foreign body&lt;/title&gt;&lt;secondary-title&gt;Pediatr Investig&lt;/secondary-title&gt;&lt;/titles&gt;&lt;periodical&gt;&lt;full-title&gt;Pediatr Investig&lt;/full-title&gt;&lt;/periodical&gt;&lt;pages&gt;185-187&lt;/pages&gt;&lt;volume&gt;3&lt;/volume&gt;&lt;number&gt;3&lt;/number&gt;&lt;edition&gt;2020/08/28&lt;/edition&gt;&lt;keywords&gt;&lt;keyword&gt;Foreign bodies&lt;/keyword&gt;&lt;keyword&gt;General anesthesia&lt;/keyword&gt;&lt;keyword&gt;Pediatric&lt;/keyword&gt;&lt;/keywords&gt;&lt;dates&gt;&lt;year&gt;2019&lt;/year&gt;&lt;pub-dates&gt;&lt;date&gt;Sep&lt;/date&gt;&lt;/pub-dates&gt;&lt;/dates&gt;&lt;isbn&gt;2096-3726 (Print)&amp;#xD;2574-2272&lt;/isbn&gt;&lt;accession-num&gt;32851315&lt;/accession-num&gt;&lt;urls&gt;&lt;/urls&gt;&lt;custom2&gt;PMC7331431&lt;/custom2&gt;&lt;electronic-resource-num&gt;10.1002/ped4.1215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290D0B">
              <w:rPr>
                <w:rFonts w:ascii="Times New Roman" w:hAnsi="Times New Roman" w:cs="Times New Roman"/>
                <w:noProof/>
                <w:sz w:val="24"/>
                <w:szCs w:val="28"/>
                <w:vertAlign w:val="superscript"/>
              </w:rPr>
              <w:t>18</w:t>
            </w:r>
            <w:r>
              <w:rPr>
                <w:rFonts w:ascii="Times New Roman" w:hAnsi="Times New Roman" w:cs="Times New Roman"/>
                <w:sz w:val="24"/>
                <w:szCs w:val="28"/>
              </w:rPr>
              <w:fldChar w:fldCharType="end"/>
            </w:r>
          </w:p>
        </w:tc>
      </w:tr>
      <w:tr w:rsidR="00290D0B" w14:paraId="06C66034" w14:textId="77777777" w:rsidTr="00E977D2">
        <w:tc>
          <w:tcPr>
            <w:tcW w:w="1560" w:type="dxa"/>
          </w:tcPr>
          <w:p w14:paraId="7A361575" w14:textId="77777777" w:rsidR="00290D0B" w:rsidRDefault="00290D0B">
            <w:pPr>
              <w:rPr>
                <w:rFonts w:ascii="Times New Roman" w:hAnsi="Times New Roman" w:cs="Times New Roman"/>
                <w:sz w:val="24"/>
                <w:szCs w:val="28"/>
              </w:rPr>
            </w:pPr>
          </w:p>
        </w:tc>
        <w:tc>
          <w:tcPr>
            <w:tcW w:w="12899" w:type="dxa"/>
          </w:tcPr>
          <w:p w14:paraId="07E21182" w14:textId="7EAC1333" w:rsidR="00290D0B" w:rsidRPr="00290D0B" w:rsidRDefault="00095652">
            <w:pPr>
              <w:rPr>
                <w:rFonts w:ascii="Times New Roman" w:hAnsi="Times New Roman" w:cs="Times New Roman"/>
                <w:sz w:val="24"/>
                <w:szCs w:val="28"/>
              </w:rPr>
            </w:pPr>
            <w:r w:rsidRPr="00095652">
              <w:rPr>
                <w:rFonts w:ascii="Times New Roman" w:hAnsi="Times New Roman" w:cs="Times New Roman"/>
                <w:sz w:val="24"/>
                <w:szCs w:val="28"/>
              </w:rPr>
              <w:t xml:space="preserve">Spontaneous expulsion of an intrabronchial sharp metallic foreign body and migration to the gastrointestinal tract at </w:t>
            </w:r>
            <w:proofErr w:type="spellStart"/>
            <w:r w:rsidRPr="00095652">
              <w:rPr>
                <w:rFonts w:ascii="Times New Roman" w:hAnsi="Times New Roman" w:cs="Times New Roman"/>
                <w:sz w:val="24"/>
                <w:szCs w:val="28"/>
              </w:rPr>
              <w:t>Muhimbili</w:t>
            </w:r>
            <w:proofErr w:type="spellEnd"/>
            <w:r w:rsidRPr="00095652">
              <w:rPr>
                <w:rFonts w:ascii="Times New Roman" w:hAnsi="Times New Roman" w:cs="Times New Roman"/>
                <w:sz w:val="24"/>
                <w:szCs w:val="28"/>
              </w:rPr>
              <w:t xml:space="preserve"> National Hospital: Case report and literature review</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Abraham&lt;/Author&gt;&lt;Year&gt;2020&lt;/Year&gt;&lt;RecNum&gt;55&lt;/RecNum&gt;&lt;DisplayText&gt;&lt;style face="superscript"&gt;19&lt;/style&gt;&lt;/DisplayText&gt;&lt;record&gt;&lt;rec-number&gt;55&lt;/rec-number&gt;&lt;foreign-keys&gt;&lt;key app="EN" db-id="wr2002xzird9zmevep9vdr0j2w9rdsssfssw" timestamp="1707745546"&gt;55&lt;/key&gt;&lt;/foreign-keys&gt;&lt;ref-type name="Journal Article"&gt;17&lt;/ref-type&gt;&lt;contributors&gt;&lt;authors&gt;&lt;author&gt;Abraham, Z. S.&lt;/author&gt;&lt;author&gt;Kahinga, A. A.&lt;/author&gt;&lt;author&gt;Mapondella, K. B.&lt;/author&gt;&lt;author&gt;Massawe, E. R.&lt;/author&gt;&lt;author&gt;Ntunaguzi, D.&lt;/author&gt;&lt;/authors&gt;&lt;/contributors&gt;&lt;auth-address&gt;Department of Surgery, University of Dodoma, College of Health and Allied Sciences, Box 259, Dodoma, Tanzania. Electronic address: zsaitabau@yahoo.com.&amp;#xD;Department of Otorhinolaryngology, Muhimbili University of Health and Allied Sciences, Box 65001, Dar es Salaam, Tanzania.&lt;/auth-address&gt;&lt;titles&gt;&lt;title&gt;Spontaneous expulsion of an intrabronchial sharp metallic foreign body and migration to the gastrointestinal tract at Muhimbili National Hospital: Case report and literature review&lt;/title&gt;&lt;secondary-title&gt;Int J Surg Case Rep&lt;/secondary-title&gt;&lt;/titles&gt;&lt;periodical&gt;&lt;full-title&gt;Int J Surg Case Rep&lt;/full-title&gt;&lt;/periodical&gt;&lt;pages&gt;423-425&lt;/pages&gt;&lt;volume&gt;72&lt;/volume&gt;&lt;edition&gt;2020/06/22&lt;/edition&gt;&lt;keywords&gt;&lt;keyword&gt;Expulsion&lt;/keyword&gt;&lt;keyword&gt;Foreign body&lt;/keyword&gt;&lt;keyword&gt;Intrabronchial&lt;/keyword&gt;&lt;keyword&gt;Spontaneous&lt;/keyword&gt;&lt;keyword&gt;Tanzania&lt;/keyword&gt;&lt;/keywords&gt;&lt;dates&gt;&lt;year&gt;2020&lt;/year&gt;&lt;/dates&gt;&lt;isbn&gt;2210-2612 (Print)&amp;#xD;2210-2612&lt;/isbn&gt;&lt;accession-num&gt;32563834&lt;/accession-num&gt;&lt;urls&gt;&lt;/urls&gt;&lt;custom2&gt;PMC7306527&lt;/custom2&gt;&lt;electronic-resource-num&gt;10.1016/j.ijscr.2020.05.10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095652">
              <w:rPr>
                <w:rFonts w:ascii="Times New Roman" w:hAnsi="Times New Roman" w:cs="Times New Roman"/>
                <w:noProof/>
                <w:sz w:val="24"/>
                <w:szCs w:val="28"/>
                <w:vertAlign w:val="superscript"/>
              </w:rPr>
              <w:t>19</w:t>
            </w:r>
            <w:r>
              <w:rPr>
                <w:rFonts w:ascii="Times New Roman" w:hAnsi="Times New Roman" w:cs="Times New Roman"/>
                <w:sz w:val="24"/>
                <w:szCs w:val="28"/>
              </w:rPr>
              <w:fldChar w:fldCharType="end"/>
            </w:r>
          </w:p>
        </w:tc>
      </w:tr>
      <w:tr w:rsidR="00290D0B" w14:paraId="1A2B8DC8" w14:textId="77777777" w:rsidTr="00E977D2">
        <w:tc>
          <w:tcPr>
            <w:tcW w:w="1560" w:type="dxa"/>
          </w:tcPr>
          <w:p w14:paraId="40E8CD6E" w14:textId="77777777" w:rsidR="00290D0B" w:rsidRDefault="00290D0B">
            <w:pPr>
              <w:rPr>
                <w:rFonts w:ascii="Times New Roman" w:hAnsi="Times New Roman" w:cs="Times New Roman"/>
                <w:sz w:val="24"/>
                <w:szCs w:val="28"/>
              </w:rPr>
            </w:pPr>
          </w:p>
        </w:tc>
        <w:tc>
          <w:tcPr>
            <w:tcW w:w="12899" w:type="dxa"/>
          </w:tcPr>
          <w:p w14:paraId="3E1DD971" w14:textId="79290F7C" w:rsidR="00290D0B" w:rsidRPr="00290D0B" w:rsidRDefault="00095652">
            <w:pPr>
              <w:rPr>
                <w:rFonts w:ascii="Times New Roman" w:hAnsi="Times New Roman" w:cs="Times New Roman"/>
                <w:sz w:val="24"/>
                <w:szCs w:val="28"/>
              </w:rPr>
            </w:pPr>
            <w:r w:rsidRPr="00095652">
              <w:rPr>
                <w:rFonts w:ascii="Times New Roman" w:hAnsi="Times New Roman" w:cs="Times New Roman"/>
                <w:sz w:val="24"/>
                <w:szCs w:val="28"/>
              </w:rPr>
              <w:t>Foreign Body Aspiration Mimicking an Endobronchial Neoplasm: A Case Report and Review of the Literature</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Purohit&lt;/Author&gt;&lt;Year&gt;2023&lt;/Year&gt;&lt;RecNum&gt;60&lt;/RecNum&gt;&lt;DisplayText&gt;&lt;style face="superscript"&gt;20&lt;/style&gt;&lt;/DisplayText&gt;&lt;record&gt;&lt;rec-number&gt;60&lt;/rec-number&gt;&lt;foreign-keys&gt;&lt;key app="EN" db-id="wr2002xzird9zmevep9vdr0j2w9rdsssfssw" timestamp="1707745985"&gt;60&lt;/key&gt;&lt;/foreign-keys&gt;&lt;ref-type name="Journal Article"&gt;17&lt;/ref-type&gt;&lt;contributors&gt;&lt;authors&gt;&lt;author&gt;Purohit, K.&lt;/author&gt;&lt;author&gt;Grandfield, S.&lt;/author&gt;&lt;author&gt;Dhamija, A.&lt;/author&gt;&lt;author&gt;Abbasi, A.&lt;/author&gt;&lt;/authors&gt;&lt;/contributors&gt;&lt;auth-address&gt;Radiology, Stony Brook University Hospital, Stony Brook, USA.&amp;#xD;Cardiothoracic Surgery, Robotic Thoracic Surgery, Stony Brook University Hospital, Stony Brook, USA.&amp;#xD;Radiology, Abdominal and Thoracic Imaging, Stony Brook University Hospital, Stony Brook, USA.&lt;/auth-address&gt;&lt;titles&gt;&lt;title&gt;Foreign Body Aspiration Mimicking an Endobronchial Neoplasm: A Case Report and Review of the Literature&lt;/title&gt;&lt;secondary-title&gt;Cureus&lt;/secondary-title&gt;&lt;/titles&gt;&lt;periodical&gt;&lt;full-title&gt;Cureus&lt;/full-title&gt;&lt;/periodical&gt;&lt;pages&gt;e36105&lt;/pages&gt;&lt;volume&gt;15&lt;/volume&gt;&lt;number&gt;3&lt;/number&gt;&lt;edition&gt;2023/04/18&lt;/edition&gt;&lt;keywords&gt;&lt;keyword&gt;bronchoscopy&lt;/keyword&gt;&lt;keyword&gt;fdg pet-ct&lt;/keyword&gt;&lt;keyword&gt;low dose chest ct screening&lt;/keyword&gt;&lt;keyword&gt;squamous metaplasia&lt;/keyword&gt;&lt;keyword&gt;tracheobronchial foreign body aspiration&lt;/keyword&gt;&lt;/keywords&gt;&lt;dates&gt;&lt;year&gt;2023&lt;/year&gt;&lt;pub-dates&gt;&lt;date&gt;Mar&lt;/date&gt;&lt;/pub-dates&gt;&lt;/dates&gt;&lt;isbn&gt;2168-8184 (Print)&amp;#xD;2168-8184&lt;/isbn&gt;&lt;accession-num&gt;37065369&lt;/accession-num&gt;&lt;urls&gt;&lt;/urls&gt;&lt;custom2&gt;PMC10098029&lt;/custom2&gt;&lt;electronic-resource-num&gt;10.7759/cureus.36105&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095652">
              <w:rPr>
                <w:rFonts w:ascii="Times New Roman" w:hAnsi="Times New Roman" w:cs="Times New Roman"/>
                <w:noProof/>
                <w:sz w:val="24"/>
                <w:szCs w:val="28"/>
                <w:vertAlign w:val="superscript"/>
              </w:rPr>
              <w:t>20</w:t>
            </w:r>
            <w:r>
              <w:rPr>
                <w:rFonts w:ascii="Times New Roman" w:hAnsi="Times New Roman" w:cs="Times New Roman"/>
                <w:sz w:val="24"/>
                <w:szCs w:val="28"/>
              </w:rPr>
              <w:fldChar w:fldCharType="end"/>
            </w:r>
          </w:p>
        </w:tc>
      </w:tr>
      <w:tr w:rsidR="00290D0B" w14:paraId="7C7A89AC" w14:textId="77777777" w:rsidTr="00E977D2">
        <w:tc>
          <w:tcPr>
            <w:tcW w:w="1560" w:type="dxa"/>
          </w:tcPr>
          <w:p w14:paraId="092870B5" w14:textId="77777777" w:rsidR="00290D0B" w:rsidRDefault="00290D0B">
            <w:pPr>
              <w:rPr>
                <w:rFonts w:ascii="Times New Roman" w:hAnsi="Times New Roman" w:cs="Times New Roman"/>
                <w:sz w:val="24"/>
                <w:szCs w:val="28"/>
              </w:rPr>
            </w:pPr>
          </w:p>
        </w:tc>
        <w:tc>
          <w:tcPr>
            <w:tcW w:w="12899" w:type="dxa"/>
          </w:tcPr>
          <w:p w14:paraId="6F787DAF" w14:textId="47EF9902" w:rsidR="00290D0B" w:rsidRPr="00290D0B" w:rsidRDefault="00F0360A">
            <w:pPr>
              <w:rPr>
                <w:rFonts w:ascii="Times New Roman" w:hAnsi="Times New Roman" w:cs="Times New Roman"/>
                <w:sz w:val="24"/>
                <w:szCs w:val="28"/>
              </w:rPr>
            </w:pPr>
            <w:r w:rsidRPr="00F0360A">
              <w:rPr>
                <w:rFonts w:ascii="Times New Roman" w:hAnsi="Times New Roman" w:cs="Times New Roman"/>
                <w:sz w:val="24"/>
                <w:szCs w:val="28"/>
              </w:rPr>
              <w:t>Tracheobronchial tooth and dental prosthesis aspirations: 15 cases</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Eliçora&lt;/Author&gt;&lt;Year&gt;2023&lt;/Year&gt;&lt;RecNum&gt;63&lt;/RecNum&gt;&lt;DisplayText&gt;&lt;style face="superscript"&gt;21&lt;/style&gt;&lt;/DisplayText&gt;&lt;record&gt;&lt;rec-number&gt;63&lt;/rec-number&gt;&lt;foreign-keys&gt;&lt;key app="EN" db-id="wr2002xzird9zmevep9vdr0j2w9rdsssfssw" timestamp="1707746517"&gt;63&lt;/key&gt;&lt;/foreign-keys&gt;&lt;ref-type name="Journal Article"&gt;17&lt;/ref-type&gt;&lt;contributors&gt;&lt;authors&gt;&lt;author&gt;Eliçora, A.&lt;/author&gt;&lt;author&gt;Sezer, H. F.&lt;/author&gt;&lt;author&gt;Topçu, S.&lt;/author&gt;&lt;author&gt;Çardaközü, T.&lt;/author&gt;&lt;/authors&gt;&lt;/contributors&gt;&lt;auth-address&gt;Department of Thoracic Surgery, Kocaeli University Medical Faculty, Izmit, Kocaeli, Turkey. aykutelicora@yahoo.com.tr.&amp;#xD;Department of Thoracic Surgery, Kocaeli University Medical Faculty, Izmit, Kocaeli, Turkey.&amp;#xD;Department of Anesthesiology and Reanimation, Kocaeli University Medical Faculty, Izmit, Kocaeli, Turkey.&lt;/auth-address&gt;&lt;titles&gt;&lt;title&gt;Tracheobronchial tooth and dental prosthesis aspirations: 15 cases&lt;/title&gt;&lt;secondary-title&gt;J Cardiothorac Surg&lt;/secondary-title&gt;&lt;/titles&gt;&lt;periodical&gt;&lt;full-title&gt;J Cardiothorac Surg&lt;/full-title&gt;&lt;/periodical&gt;&lt;pages&gt;78&lt;/pages&gt;&lt;volume&gt;18&lt;/volume&gt;&lt;number&gt;1&lt;/number&gt;&lt;edition&gt;2023/02/23&lt;/edition&gt;&lt;keywords&gt;&lt;keyword&gt;Adult&lt;/keyword&gt;&lt;keyword&gt;Humans&lt;/keyword&gt;&lt;keyword&gt;Retrospective Studies&lt;/keyword&gt;&lt;keyword&gt;Bronchi/surgery&lt;/keyword&gt;&lt;keyword&gt;Bronchoscopy/methods&lt;/keyword&gt;&lt;keyword&gt;*Foreign Bodies/surgery&lt;/keyword&gt;&lt;keyword&gt;*Dental Prosthesis&lt;/keyword&gt;&lt;keyword&gt;Trachea&lt;/keyword&gt;&lt;keyword&gt;Aspiration&lt;/keyword&gt;&lt;keyword&gt;Dental prosthesis&lt;/keyword&gt;&lt;keyword&gt;Foreign body&lt;/keyword&gt;&lt;keyword&gt;Tooth&lt;/keyword&gt;&lt;/keywords&gt;&lt;dates&gt;&lt;year&gt;2023&lt;/year&gt;&lt;pub-dates&gt;&lt;date&gt;Feb 21&lt;/date&gt;&lt;/pub-dates&gt;&lt;/dates&gt;&lt;isbn&gt;1749-8090&lt;/isbn&gt;&lt;accession-num&gt;36810261&lt;/accession-num&gt;&lt;urls&gt;&lt;/urls&gt;&lt;custom2&gt;PMC9942305&lt;/custom2&gt;&lt;electronic-resource-num&gt;10.1186/s13019-023-02178-5&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F0360A">
              <w:rPr>
                <w:rFonts w:ascii="Times New Roman" w:hAnsi="Times New Roman" w:cs="Times New Roman"/>
                <w:noProof/>
                <w:sz w:val="24"/>
                <w:szCs w:val="28"/>
                <w:vertAlign w:val="superscript"/>
              </w:rPr>
              <w:t>21</w:t>
            </w:r>
            <w:r>
              <w:rPr>
                <w:rFonts w:ascii="Times New Roman" w:hAnsi="Times New Roman" w:cs="Times New Roman"/>
                <w:sz w:val="24"/>
                <w:szCs w:val="28"/>
              </w:rPr>
              <w:fldChar w:fldCharType="end"/>
            </w:r>
          </w:p>
        </w:tc>
      </w:tr>
      <w:tr w:rsidR="00911B32" w14:paraId="00849163" w14:textId="77777777" w:rsidTr="00E977D2">
        <w:tc>
          <w:tcPr>
            <w:tcW w:w="1560" w:type="dxa"/>
          </w:tcPr>
          <w:p w14:paraId="702B080F" w14:textId="77777777" w:rsidR="00911B32" w:rsidRDefault="00911B32">
            <w:pPr>
              <w:rPr>
                <w:rFonts w:ascii="Times New Roman" w:hAnsi="Times New Roman" w:cs="Times New Roman"/>
                <w:sz w:val="24"/>
                <w:szCs w:val="28"/>
              </w:rPr>
            </w:pPr>
          </w:p>
        </w:tc>
        <w:tc>
          <w:tcPr>
            <w:tcW w:w="12899" w:type="dxa"/>
          </w:tcPr>
          <w:p w14:paraId="3DE11F8F" w14:textId="43023B49" w:rsidR="00911B32" w:rsidRDefault="00F3308B" w:rsidP="00F3308B">
            <w:pPr>
              <w:rPr>
                <w:rFonts w:ascii="Times New Roman" w:hAnsi="Times New Roman" w:cs="Times New Roman"/>
                <w:sz w:val="24"/>
                <w:szCs w:val="28"/>
              </w:rPr>
            </w:pPr>
            <w:r w:rsidRPr="00F3308B">
              <w:rPr>
                <w:rFonts w:ascii="Times New Roman" w:hAnsi="Times New Roman" w:cs="Times New Roman"/>
                <w:sz w:val="24"/>
                <w:szCs w:val="28"/>
              </w:rPr>
              <w:t>Catheter-Guided Basket Removal of a Difficult-to-Reach Pediatric Airway Foreign Bod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Gabinet-Equihua&lt;/Author&gt;&lt;Year&gt;2021&lt;/Year&gt;&lt;RecNum&gt;64&lt;/RecNum&gt;&lt;DisplayText&gt;&lt;style face="superscript"&gt;22&lt;/style&gt;&lt;/DisplayText&gt;&lt;record&gt;&lt;rec-number&gt;64&lt;/rec-number&gt;&lt;foreign-keys&gt;&lt;key app="EN" db-id="wr2002xzird9zmevep9vdr0j2w9rdsssfssw" timestamp="1707746911"&gt;64&lt;/key&gt;&lt;/foreign-keys&gt;&lt;ref-type name="Journal Article"&gt;17&lt;/ref-type&gt;&lt;contributors&gt;&lt;authors&gt;&lt;author&gt;Gabinet-Equihua, A.&lt;/author&gt;&lt;author&gt;Cushing, S. L.&lt;/author&gt;&lt;author&gt;Propst, E. J.&lt;/author&gt;&lt;author&gt;Gai, N.&lt;/author&gt;&lt;author&gt;Wolter, N. E.&lt;/author&gt;&lt;/authors&gt;&lt;/contributors&gt;&lt;auth-address&gt;Department of Otolaryngology - Head and Neck Surgery, The Hospital for Sick Children, University of Toronto, Toronto, Ontario, Canada.&amp;#xD;Department of Anesthesia and Pain Medicine, The Hospital for Sick Children, Toronto, Ontario, Canada.&lt;/auth-address&gt;&lt;titles&gt;&lt;title&gt;Catheter-Guided Basket Removal of a Difficult-to-Reach Pediatric Airway Foreign Body&lt;/title&gt;&lt;secondary-title&gt;Laryngoscope&lt;/secondary-title&gt;&lt;/titles&gt;&lt;periodical&gt;&lt;full-title&gt;Laryngoscope&lt;/full-title&gt;&lt;/periodical&gt;&lt;pages&gt;2795-2797&lt;/pages&gt;&lt;volume&gt;131&lt;/volume&gt;&lt;number&gt;12&lt;/number&gt;&lt;edition&gt;2021/03/23&lt;/edition&gt;&lt;keywords&gt;&lt;keyword&gt;Bronchi/diagnostic imaging/*surgery&lt;/keyword&gt;&lt;keyword&gt;Bronchoscopy/*instrumentation&lt;/keyword&gt;&lt;keyword&gt;*Catheters&lt;/keyword&gt;&lt;keyword&gt;Child, Preschool&lt;/keyword&gt;&lt;keyword&gt;Foreign Bodies/diagnosis/*surgery&lt;/keyword&gt;&lt;keyword&gt;Humans&lt;/keyword&gt;&lt;keyword&gt;Male&lt;/keyword&gt;&lt;keyword&gt;Trachea/diagnostic imaging/*surgery&lt;/keyword&gt;&lt;keyword&gt;Treatment Outcome&lt;/keyword&gt;&lt;keyword&gt;Pediatrics&lt;/keyword&gt;&lt;keyword&gt;foreign body aspiration&lt;/keyword&gt;&lt;keyword&gt;rigid bronchoscopy&lt;/keyword&gt;&lt;keyword&gt;tracheobronchial foreign body removal&lt;/keyword&gt;&lt;keyword&gt;urological wire basket&lt;/keyword&gt;&lt;/keywords&gt;&lt;dates&gt;&lt;year&gt;2021&lt;/year&gt;&lt;pub-dates&gt;&lt;date&gt;Dec&lt;/date&gt;&lt;/pub-dates&gt;&lt;/dates&gt;&lt;isbn&gt;0023-852x&lt;/isbn&gt;&lt;accession-num&gt;33749865&lt;/accession-num&gt;&lt;urls&gt;&lt;/urls&gt;&lt;electronic-resource-num&gt;10.1002/lary.29523&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F3308B">
              <w:rPr>
                <w:rFonts w:ascii="Times New Roman" w:hAnsi="Times New Roman" w:cs="Times New Roman"/>
                <w:noProof/>
                <w:sz w:val="24"/>
                <w:szCs w:val="28"/>
                <w:vertAlign w:val="superscript"/>
              </w:rPr>
              <w:t>22</w:t>
            </w:r>
            <w:r>
              <w:rPr>
                <w:rFonts w:ascii="Times New Roman" w:hAnsi="Times New Roman" w:cs="Times New Roman"/>
                <w:sz w:val="24"/>
                <w:szCs w:val="28"/>
              </w:rPr>
              <w:fldChar w:fldCharType="end"/>
            </w:r>
          </w:p>
        </w:tc>
      </w:tr>
      <w:tr w:rsidR="00F3308B" w14:paraId="3F801652" w14:textId="77777777" w:rsidTr="00E977D2">
        <w:tc>
          <w:tcPr>
            <w:tcW w:w="1560" w:type="dxa"/>
          </w:tcPr>
          <w:p w14:paraId="04DCA83D" w14:textId="77777777" w:rsidR="00F3308B" w:rsidRDefault="00F3308B">
            <w:pPr>
              <w:rPr>
                <w:rFonts w:ascii="Times New Roman" w:hAnsi="Times New Roman" w:cs="Times New Roman"/>
                <w:sz w:val="24"/>
                <w:szCs w:val="28"/>
              </w:rPr>
            </w:pPr>
          </w:p>
        </w:tc>
        <w:tc>
          <w:tcPr>
            <w:tcW w:w="12899" w:type="dxa"/>
          </w:tcPr>
          <w:p w14:paraId="202ED3CD" w14:textId="4A1ABB33" w:rsidR="00F3308B" w:rsidRPr="00F3308B" w:rsidRDefault="00F3308B" w:rsidP="00F3308B">
            <w:pPr>
              <w:rPr>
                <w:rFonts w:ascii="Times New Roman" w:hAnsi="Times New Roman" w:cs="Times New Roman"/>
                <w:sz w:val="24"/>
                <w:szCs w:val="28"/>
              </w:rPr>
            </w:pPr>
            <w:r w:rsidRPr="00F3308B">
              <w:rPr>
                <w:rFonts w:ascii="Times New Roman" w:hAnsi="Times New Roman" w:cs="Times New Roman"/>
                <w:sz w:val="24"/>
                <w:szCs w:val="28"/>
              </w:rPr>
              <w:t>[A neglected bronchial foreign body for 23 years]</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Marouf&lt;/Author&gt;&lt;Year&gt;2019&lt;/Year&gt;&lt;RecNum&gt;65&lt;/RecNum&gt;&lt;DisplayText&gt;&lt;style face="superscript"&gt;23&lt;/style&gt;&lt;/DisplayText&gt;&lt;record&gt;&lt;rec-number&gt;65&lt;/rec-number&gt;&lt;foreign-keys&gt;&lt;key app="EN" db-id="wr2002xzird9zmevep9vdr0j2w9rdsssfssw" timestamp="1707746968"&gt;65&lt;/key&gt;&lt;/foreign-keys&gt;&lt;ref-type name="Journal Article"&gt;17&lt;/ref-type&gt;&lt;contributors&gt;&lt;authors&gt;&lt;author&gt;Marouf, R.&lt;/author&gt;&lt;author&gt;Hamraoui, S.&lt;/author&gt;&lt;author&gt;Alloubi, I.&lt;/author&gt;&lt;/authors&gt;&lt;/contributors&gt;&lt;auth-address&gt;Service de chirurgie thoracique et cardiovasculaire, CHU Mohammed VI, Oujda, Maroc. Electronic address: rachidmarouf@yahoo.fr.&amp;#xD;Service de chirurgie thoracique et cardiovasculaire, CHU Mohammed VI, Oujda, Maroc.&lt;/auth-address&gt;&lt;titles&gt;&lt;title&gt;[A neglected bronchial foreign body for 23 years]&lt;/title&gt;&lt;secondary-title&gt;Rev Mal Respir&lt;/secondary-title&gt;&lt;/titles&gt;&lt;periodical&gt;&lt;full-title&gt;Rev Mal Respir&lt;/full-title&gt;&lt;/periodical&gt;&lt;pages&gt;1002-1007&lt;/pages&gt;&lt;volume&gt;36&lt;/volume&gt;&lt;number&gt;8&lt;/number&gt;&lt;edition&gt;2019/09/16&lt;/edition&gt;&lt;keywords&gt;&lt;keyword&gt;Adult&lt;/keyword&gt;&lt;keyword&gt;Asthma/etiology&lt;/keyword&gt;&lt;keyword&gt;Bronchi/*diagnostic imaging&lt;/keyword&gt;&lt;keyword&gt;*Bronchoscopy&lt;/keyword&gt;&lt;keyword&gt;Foreign Bodies/*diagnosis&lt;/keyword&gt;&lt;keyword&gt;Humans&lt;/keyword&gt;&lt;keyword&gt;Male&lt;/keyword&gt;&lt;keyword&gt;Radiography, Thoracic&lt;/keyword&gt;&lt;keyword&gt;Asthma&lt;/keyword&gt;&lt;keyword&gt;Asthme&lt;/keyword&gt;&lt;keyword&gt;Bronchoscopie rigide&lt;/keyword&gt;&lt;keyword&gt;Corps étranger&lt;/keyword&gt;&lt;keyword&gt;Empyema&lt;/keyword&gt;&lt;keyword&gt;Empyème&lt;/keyword&gt;&lt;keyword&gt;Foreign body&lt;/keyword&gt;&lt;keyword&gt;Rigid bronchoscopy&lt;/keyword&gt;&lt;keyword&gt;Tracheobronchial&lt;/keyword&gt;&lt;keyword&gt;Trachéobronchique&lt;/keyword&gt;&lt;/keywords&gt;&lt;dates&gt;&lt;year&gt;2019&lt;/year&gt;&lt;pub-dates&gt;&lt;date&gt;Oct&lt;/date&gt;&lt;/pub-dates&gt;&lt;/dates&gt;&lt;orig-pub&gt;Un corps étranger bronchique négligé pendant 23 ans.&lt;/orig-pub&gt;&lt;isbn&gt;0761-8425&lt;/isbn&gt;&lt;accession-num&gt;31521433&lt;/accession-num&gt;&lt;urls&gt;&lt;/urls&gt;&lt;electronic-resource-num&gt;10.1016/j.rmr.2019.06.010&lt;/electronic-resource-num&gt;&lt;remote-database-provider&gt;NLM&lt;/remote-database-provider&gt;&lt;language&gt;fre&lt;/language&gt;&lt;/record&gt;&lt;/Cite&gt;&lt;/EndNote&gt;</w:instrText>
            </w:r>
            <w:r>
              <w:rPr>
                <w:rFonts w:ascii="Times New Roman" w:hAnsi="Times New Roman" w:cs="Times New Roman"/>
                <w:sz w:val="24"/>
                <w:szCs w:val="28"/>
              </w:rPr>
              <w:fldChar w:fldCharType="separate"/>
            </w:r>
            <w:r w:rsidRPr="00F3308B">
              <w:rPr>
                <w:rFonts w:ascii="Times New Roman" w:hAnsi="Times New Roman" w:cs="Times New Roman"/>
                <w:noProof/>
                <w:sz w:val="24"/>
                <w:szCs w:val="28"/>
                <w:vertAlign w:val="superscript"/>
              </w:rPr>
              <w:t>23</w:t>
            </w:r>
            <w:r>
              <w:rPr>
                <w:rFonts w:ascii="Times New Roman" w:hAnsi="Times New Roman" w:cs="Times New Roman"/>
                <w:sz w:val="24"/>
                <w:szCs w:val="28"/>
              </w:rPr>
              <w:fldChar w:fldCharType="end"/>
            </w:r>
          </w:p>
        </w:tc>
      </w:tr>
      <w:tr w:rsidR="00F3308B" w14:paraId="40AFE042" w14:textId="77777777" w:rsidTr="00E977D2">
        <w:tc>
          <w:tcPr>
            <w:tcW w:w="1560" w:type="dxa"/>
          </w:tcPr>
          <w:p w14:paraId="4CB57D56" w14:textId="77777777" w:rsidR="00F3308B" w:rsidRDefault="00F3308B">
            <w:pPr>
              <w:rPr>
                <w:rFonts w:ascii="Times New Roman" w:hAnsi="Times New Roman" w:cs="Times New Roman"/>
                <w:sz w:val="24"/>
                <w:szCs w:val="28"/>
              </w:rPr>
            </w:pPr>
          </w:p>
        </w:tc>
        <w:tc>
          <w:tcPr>
            <w:tcW w:w="12899" w:type="dxa"/>
          </w:tcPr>
          <w:p w14:paraId="69962900" w14:textId="3356D3DD" w:rsidR="00F3308B" w:rsidRPr="00F3308B" w:rsidRDefault="00F3308B" w:rsidP="00F3308B">
            <w:pPr>
              <w:rPr>
                <w:rFonts w:ascii="Times New Roman" w:hAnsi="Times New Roman" w:cs="Times New Roman"/>
                <w:sz w:val="24"/>
                <w:szCs w:val="28"/>
              </w:rPr>
            </w:pPr>
            <w:r w:rsidRPr="00F3308B">
              <w:rPr>
                <w:rFonts w:ascii="Times New Roman" w:hAnsi="Times New Roman" w:cs="Times New Roman"/>
                <w:sz w:val="24"/>
                <w:szCs w:val="28"/>
              </w:rPr>
              <w:t>Diagnosis of a missed bronchial foreign body in an 8-year-old girl: a rare case report</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Ashkan Moslehi&lt;/Author&gt;&lt;Year&gt;2021&lt;/Year&gt;&lt;RecNum&gt;66&lt;/RecNum&gt;&lt;DisplayText&gt;&lt;style face="superscript"&gt;24&lt;/style&gt;&lt;/DisplayText&gt;&lt;record&gt;&lt;rec-number&gt;66&lt;/rec-number&gt;&lt;foreign-keys&gt;&lt;key app="EN" db-id="wr2002xzird9zmevep9vdr0j2w9rdsssfssw" timestamp="1707747007"&gt;66&lt;/key&gt;&lt;/foreign-keys&gt;&lt;ref-type name="Journal Article"&gt;17&lt;/ref-type&gt;&lt;contributors&gt;&lt;authors&gt;&lt;author&gt;Ashkan Moslehi, M.&lt;/author&gt;&lt;author&gt;Mohamadian, A.&lt;/author&gt;&lt;/authors&gt;&lt;/contributors&gt;&lt;auth-address&gt;Pediatric Interventional Pulmonology Department, School of Medicine, Shiraz University of Medical Sciences, Shiraz, Iran ashkanmoslehi@gmail.com.&amp;#xD;Student Research Committee, School of Medicine, Shiraz University of Medical Sciences, Shiraz, Iran.&lt;/auth-address&gt;&lt;titles&gt;&lt;title&gt;Diagnosis of a missed bronchial foreign body in an 8-year-old girl: a rare case report&lt;/title&gt;&lt;secondary-title&gt;Qatar Med J&lt;/secondary-title&gt;&lt;/titles&gt;&lt;periodical&gt;&lt;full-title&gt;Qatar Med J&lt;/full-title&gt;&lt;/periodical&gt;&lt;pages&gt;6&lt;/pages&gt;&lt;volume&gt;2021&lt;/volume&gt;&lt;number&gt;1&lt;/number&gt;&lt;edition&gt;2021/03/09&lt;/edition&gt;&lt;keywords&gt;&lt;keyword&gt;case report&lt;/keyword&gt;&lt;keyword&gt;chronic cough&lt;/keyword&gt;&lt;keyword&gt;tracheobronchial foreign body aspiration&lt;/keyword&gt;&lt;/keywords&gt;&lt;dates&gt;&lt;year&gt;2021&lt;/year&gt;&lt;/dates&gt;&lt;isbn&gt;0253-8253 (Print)&amp;#xD;0253-8253&lt;/isbn&gt;&lt;accession-num&gt;33680878&lt;/accession-num&gt;&lt;urls&gt;&lt;/urls&gt;&lt;custom2&gt;PMC7903518&lt;/custom2&gt;&lt;electronic-resource-num&gt;10.5339/qmj.2021.6&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F3308B">
              <w:rPr>
                <w:rFonts w:ascii="Times New Roman" w:hAnsi="Times New Roman" w:cs="Times New Roman"/>
                <w:noProof/>
                <w:sz w:val="24"/>
                <w:szCs w:val="28"/>
                <w:vertAlign w:val="superscript"/>
              </w:rPr>
              <w:t>24</w:t>
            </w:r>
            <w:r>
              <w:rPr>
                <w:rFonts w:ascii="Times New Roman" w:hAnsi="Times New Roman" w:cs="Times New Roman"/>
                <w:sz w:val="24"/>
                <w:szCs w:val="28"/>
              </w:rPr>
              <w:fldChar w:fldCharType="end"/>
            </w:r>
          </w:p>
        </w:tc>
      </w:tr>
      <w:tr w:rsidR="00F3308B" w14:paraId="2E1870D0" w14:textId="77777777" w:rsidTr="00E977D2">
        <w:tc>
          <w:tcPr>
            <w:tcW w:w="1560" w:type="dxa"/>
          </w:tcPr>
          <w:p w14:paraId="18975834" w14:textId="77777777" w:rsidR="00F3308B" w:rsidRDefault="00F3308B">
            <w:pPr>
              <w:rPr>
                <w:rFonts w:ascii="Times New Roman" w:hAnsi="Times New Roman" w:cs="Times New Roman"/>
                <w:sz w:val="24"/>
                <w:szCs w:val="28"/>
              </w:rPr>
            </w:pPr>
          </w:p>
        </w:tc>
        <w:tc>
          <w:tcPr>
            <w:tcW w:w="12899" w:type="dxa"/>
          </w:tcPr>
          <w:p w14:paraId="011F7000" w14:textId="5AC6E6AA" w:rsidR="00F3308B" w:rsidRPr="00F3308B" w:rsidRDefault="00F3308B" w:rsidP="00F3308B">
            <w:pPr>
              <w:rPr>
                <w:rFonts w:ascii="Times New Roman" w:hAnsi="Times New Roman" w:cs="Times New Roman"/>
                <w:sz w:val="24"/>
                <w:szCs w:val="28"/>
              </w:rPr>
            </w:pPr>
            <w:r w:rsidRPr="00F3308B">
              <w:rPr>
                <w:rFonts w:ascii="Times New Roman" w:hAnsi="Times New Roman" w:cs="Times New Roman"/>
                <w:sz w:val="24"/>
                <w:szCs w:val="28"/>
              </w:rPr>
              <w:t>Pneumonectomy in a child due to belated diagnosis of foreign body aspiration: a case report</w:t>
            </w:r>
            <w:r>
              <w:rPr>
                <w:rFonts w:ascii="Times New Roman" w:hAnsi="Times New Roman" w:cs="Times New Roman"/>
                <w:sz w:val="24"/>
                <w:szCs w:val="28"/>
              </w:rPr>
              <w:fldChar w:fldCharType="begin">
                <w:fldData xml:space="preserve">PEVuZE5vdGU+PENpdGU+PEF1dGhvcj5SYXphZmltYW5qYXRvPC9BdXRob3I+PFllYXI+MjAyMTwv
WWVhcj48UmVjTnVtPjY3PC9SZWNOdW0+PERpc3BsYXlUZXh0PjxzdHlsZSBmYWNlPSJzdXBlcnNj
cmlwdCI+MjU8L3N0eWxlPjwvRGlzcGxheVRleHQ+PHJlY29yZD48cmVjLW51bWJlcj42NzwvcmVj
LW51bWJlcj48Zm9yZWlnbi1rZXlzPjxrZXkgYXBwPSJFTiIgZGItaWQ9IndyMjAwMnh6aXJkOXpt
ZXZlcDl2ZHIwajJ3OXJkc3NzZnNzdyIgdGltZXN0YW1wPSIxNzA3NzQ3MDczIj42Nzwva2V5Pjwv
Zm9yZWlnbi1rZXlzPjxyZWYtdHlwZSBuYW1lPSJKb3VybmFsIEFydGljbGUiPjE3PC9yZWYtdHlw
ZT48Y29udHJpYnV0b3JzPjxhdXRob3JzPjxhdXRob3I+UmF6YWZpbWFuamF0bywgTi4gTi4gTS48
L2F1dGhvcj48YXV0aG9yPlJhbGFpdmFvLCBSLiBBLjwvYXV0aG9yPjxhdXRob3I+UmF2ZWxvbWlo
YXJ5LCBULiBELiBOLjwvYXV0aG9yPjxhdXRob3I+SHVuYWxkLCBGLiBBLjwvYXV0aG9yPjxhdXRo
b3I+UmFrb3RvdmFvLCBKLiBMLiBILjwvYXV0aG9yPjwvYXV0aG9ycz48L2NvbnRyaWJ1dG9ycz48
YXV0aC1hZGRyZXNzPkRlcGFydG1lbnQgb2YgU3VyZ2VyeSBhbmQgRGl2aXNpb24gb2YgVGhvcmFj
aWMgU3VyZ2VyeSwgRmFjdWx0eSBvZiBNZWRlY2luZSwgVW5pdmVyc2l0eSBIb3NwaXRhbCBvZiBK
b3NlcGggUmF2b2FoYW5neSBBbmRyaWFuYXZhbG9uYSwgVW5pdmVyc2l0eSBvZiBBbnRhbmFuYXJp
dm8sIEFudGFuYW5hcml2bywgTWFkYWdhc2Nhci4gcmF6YWZlc3RlYmFuQHlhaG9vLmZyLiYjeEQ7
RGVwYXJ0bWVudCBvZiBQYXRob2xvZ3ksIEZhY3VsdHkgb2YgTWVkZWNpbmUsIFVuaXZlcnNpdHkg
SG9zcGl0YWwgb2YgSm9zZXBoIFJhdm9haGFuZ3kgQW5kcmlhbmF2YWxvbmEsIFVuaXZlcnNpdHkg
b2YgQW50YW5hbmFyaXZvLCBBbnRhbmFuYXJpdm8sIE1hZGFnYXNjYXIuJiN4RDtEZXBhcnRtZW50
IG9mIFN1cmdlcnkgYW5kIERpdmlzaW9uIG9mIFRob3JhY2ljIFN1cmdlcnksIEZhY3VsdHkgb2Yg
TWVkZWNpbmUsIFVuaXZlcnNpdHkgSG9zcGl0YWwgb2YgSm9zZXBoIFJhdm9haGFuZ3kgQW5kcmlh
bmF2YWxvbmEsIFVuaXZlcnNpdHkgb2YgQW50YW5hbmFyaXZvLCBBbnRhbmFuYXJpdm8sIE1hZGFn
YXNjYXIuJiN4RDtEZXBhcnRtZW50IG9mIFN1cmdlcnkgYW5kIERpdmlzaW9uIG9mIFBlZGlhdHJp
Y3MgU3VyZ2VyeSwgRmFjdWx0eSBvZiBNZWRlY2luZSwgVW5pdmVyc2l0eSBIb3NwaXRhbCBvZiBK
b3NlcGggUmF2b2FoYW5neSBBbmRyaWFuYXZhbG9uYSwgVW5pdmVyc2l0eSBvZiBBbnRhbmFuYXJp
dm8sIEFudGFuYW5hcml2bywgTWFkYWdhc2Nhci48L2F1dGgtYWRkcmVzcz48dGl0bGVzPjx0aXRs
ZT5QbmV1bW9uZWN0b215IGluIGEgY2hpbGQgZHVlIHRvIGJlbGF0ZWQgZGlhZ25vc2lzIG9mIGZv
cmVpZ24gYm9keSBhc3BpcmF0aW9uOiBhIGNhc2UgcmVwb3J0PC90aXRsZT48c2Vjb25kYXJ5LXRp
dGxlPkogTWVkIENhc2UgUmVwPC9zZWNvbmRhcnktdGl0bGU+PC90aXRsZXM+PHBlcmlvZGljYWw+
PGZ1bGwtdGl0bGU+SiBNZWQgQ2FzZSBSZXA8L2Z1bGwtdGl0bGU+PC9wZXJpb2RpY2FsPjxwYWdl
cz41MzM8L3BhZ2VzPjx2b2x1bWU+MTU8L3ZvbHVtZT48bnVtYmVyPjE8L251bWJlcj48ZWRpdGlv
bj4yMDIxLzEwLzIyPC9lZGl0aW9uPjxrZXl3b3Jkcz48a2V5d29yZD5Ccm9uY2hpL2RpYWdub3N0
aWMgaW1hZ2luZy9zdXJnZXJ5PC9rZXl3b3JkPjxrZXl3b3JkPkJyb25jaG9zY29weTwva2V5d29y
ZD48a2V5d29yZD5DaGlsZDwva2V5d29yZD48a2V5d29yZD5GZW1hbGU8L2tleXdvcmQ+PGtleXdv
cmQ+KkZvcmVpZ24gQm9kaWVzL2RpYWdub3N0aWMgaW1hZ2luZy9zdXJnZXJ5PC9rZXl3b3JkPjxr
ZXl3b3JkPkh1bWFuczwva2V5d29yZD48a2V5d29yZD4qUG5ldW1vbmVjdG9teTwva2V5d29yZD48
a2V5d29yZD5SZXRyb3NwZWN0aXZlIFN0dWRpZXM8L2tleXdvcmQ+PGtleXdvcmQ+QXNwaXJhdGlv
bjwva2V5d29yZD48a2V5d29yZD5DaGlsZHJlbjwva2V5d29yZD48a2V5d29yZD5Gb3JlaWduIGJv
ZGllczwva2V5d29yZD48a2V5d29yZD5Nb3JiaWRpdHk8L2tleXdvcmQ+PGtleXdvcmQ+TW9ydGFs
aXR5PC9rZXl3b3JkPjxrZXl3b3JkPlBuZXVtb25lY3RvbXk8L2tleXdvcmQ+PGtleXdvcmQ+UG5l
dW1vbmlhPC9rZXl3b3JkPjwva2V5d29yZHM+PGRhdGVzPjx5ZWFyPjIwMjE8L3llYXI+PHB1Yi1k
YXRlcz48ZGF0ZT5PY3QgMjA8L2RhdGU+PC9wdWItZGF0ZXM+PC9kYXRlcz48aXNibj4xNzUyLTE5
NDc8L2lzYm4+PGFjY2Vzc2lvbi1udW0+MzQ2NzA2MTE8L2FjY2Vzc2lvbi1udW0+PHVybHM+PC91
cmxzPjxjdXN0b20yPlBNQzg1Mjk4MzE8L2N1c3RvbTI+PGVsZWN0cm9uaWMtcmVzb3VyY2UtbnVt
PjEwLjExODYvczEzMjU2LTAyMS0wMzAxNS13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SYXphZmltYW5qYXRvPC9BdXRob3I+PFllYXI+MjAyMTwv
WWVhcj48UmVjTnVtPjY3PC9SZWNOdW0+PERpc3BsYXlUZXh0PjxzdHlsZSBmYWNlPSJzdXBlcnNj
cmlwdCI+MjU8L3N0eWxlPjwvRGlzcGxheVRleHQ+PHJlY29yZD48cmVjLW51bWJlcj42NzwvcmVj
LW51bWJlcj48Zm9yZWlnbi1rZXlzPjxrZXkgYXBwPSJFTiIgZGItaWQ9IndyMjAwMnh6aXJkOXpt
ZXZlcDl2ZHIwajJ3OXJkc3NzZnNzdyIgdGltZXN0YW1wPSIxNzA3NzQ3MDczIj42Nzwva2V5Pjwv
Zm9yZWlnbi1rZXlzPjxyZWYtdHlwZSBuYW1lPSJKb3VybmFsIEFydGljbGUiPjE3PC9yZWYtdHlw
ZT48Y29udHJpYnV0b3JzPjxhdXRob3JzPjxhdXRob3I+UmF6YWZpbWFuamF0bywgTi4gTi4gTS48
L2F1dGhvcj48YXV0aG9yPlJhbGFpdmFvLCBSLiBBLjwvYXV0aG9yPjxhdXRob3I+UmF2ZWxvbWlo
YXJ5LCBULiBELiBOLjwvYXV0aG9yPjxhdXRob3I+SHVuYWxkLCBGLiBBLjwvYXV0aG9yPjxhdXRo
b3I+UmFrb3RvdmFvLCBKLiBMLiBILjwvYXV0aG9yPjwvYXV0aG9ycz48L2NvbnRyaWJ1dG9ycz48
YXV0aC1hZGRyZXNzPkRlcGFydG1lbnQgb2YgU3VyZ2VyeSBhbmQgRGl2aXNpb24gb2YgVGhvcmFj
aWMgU3VyZ2VyeSwgRmFjdWx0eSBvZiBNZWRlY2luZSwgVW5pdmVyc2l0eSBIb3NwaXRhbCBvZiBK
b3NlcGggUmF2b2FoYW5neSBBbmRyaWFuYXZhbG9uYSwgVW5pdmVyc2l0eSBvZiBBbnRhbmFuYXJp
dm8sIEFudGFuYW5hcml2bywgTWFkYWdhc2Nhci4gcmF6YWZlc3RlYmFuQHlhaG9vLmZyLiYjeEQ7
RGVwYXJ0bWVudCBvZiBQYXRob2xvZ3ksIEZhY3VsdHkgb2YgTWVkZWNpbmUsIFVuaXZlcnNpdHkg
SG9zcGl0YWwgb2YgSm9zZXBoIFJhdm9haGFuZ3kgQW5kcmlhbmF2YWxvbmEsIFVuaXZlcnNpdHkg
b2YgQW50YW5hbmFyaXZvLCBBbnRhbmFuYXJpdm8sIE1hZGFnYXNjYXIuJiN4RDtEZXBhcnRtZW50
IG9mIFN1cmdlcnkgYW5kIERpdmlzaW9uIG9mIFRob3JhY2ljIFN1cmdlcnksIEZhY3VsdHkgb2Yg
TWVkZWNpbmUsIFVuaXZlcnNpdHkgSG9zcGl0YWwgb2YgSm9zZXBoIFJhdm9haGFuZ3kgQW5kcmlh
bmF2YWxvbmEsIFVuaXZlcnNpdHkgb2YgQW50YW5hbmFyaXZvLCBBbnRhbmFuYXJpdm8sIE1hZGFn
YXNjYXIuJiN4RDtEZXBhcnRtZW50IG9mIFN1cmdlcnkgYW5kIERpdmlzaW9uIG9mIFBlZGlhdHJp
Y3MgU3VyZ2VyeSwgRmFjdWx0eSBvZiBNZWRlY2luZSwgVW5pdmVyc2l0eSBIb3NwaXRhbCBvZiBK
b3NlcGggUmF2b2FoYW5neSBBbmRyaWFuYXZhbG9uYSwgVW5pdmVyc2l0eSBvZiBBbnRhbmFuYXJp
dm8sIEFudGFuYW5hcml2bywgTWFkYWdhc2Nhci48L2F1dGgtYWRkcmVzcz48dGl0bGVzPjx0aXRs
ZT5QbmV1bW9uZWN0b215IGluIGEgY2hpbGQgZHVlIHRvIGJlbGF0ZWQgZGlhZ25vc2lzIG9mIGZv
cmVpZ24gYm9keSBhc3BpcmF0aW9uOiBhIGNhc2UgcmVwb3J0PC90aXRsZT48c2Vjb25kYXJ5LXRp
dGxlPkogTWVkIENhc2UgUmVwPC9zZWNvbmRhcnktdGl0bGU+PC90aXRsZXM+PHBlcmlvZGljYWw+
PGZ1bGwtdGl0bGU+SiBNZWQgQ2FzZSBSZXA8L2Z1bGwtdGl0bGU+PC9wZXJpb2RpY2FsPjxwYWdl
cz41MzM8L3BhZ2VzPjx2b2x1bWU+MTU8L3ZvbHVtZT48bnVtYmVyPjE8L251bWJlcj48ZWRpdGlv
bj4yMDIxLzEwLzIyPC9lZGl0aW9uPjxrZXl3b3Jkcz48a2V5d29yZD5Ccm9uY2hpL2RpYWdub3N0
aWMgaW1hZ2luZy9zdXJnZXJ5PC9rZXl3b3JkPjxrZXl3b3JkPkJyb25jaG9zY29weTwva2V5d29y
ZD48a2V5d29yZD5DaGlsZDwva2V5d29yZD48a2V5d29yZD5GZW1hbGU8L2tleXdvcmQ+PGtleXdv
cmQ+KkZvcmVpZ24gQm9kaWVzL2RpYWdub3N0aWMgaW1hZ2luZy9zdXJnZXJ5PC9rZXl3b3JkPjxr
ZXl3b3JkPkh1bWFuczwva2V5d29yZD48a2V5d29yZD4qUG5ldW1vbmVjdG9teTwva2V5d29yZD48
a2V5d29yZD5SZXRyb3NwZWN0aXZlIFN0dWRpZXM8L2tleXdvcmQ+PGtleXdvcmQ+QXNwaXJhdGlv
bjwva2V5d29yZD48a2V5d29yZD5DaGlsZHJlbjwva2V5d29yZD48a2V5d29yZD5Gb3JlaWduIGJv
ZGllczwva2V5d29yZD48a2V5d29yZD5Nb3JiaWRpdHk8L2tleXdvcmQ+PGtleXdvcmQ+TW9ydGFs
aXR5PC9rZXl3b3JkPjxrZXl3b3JkPlBuZXVtb25lY3RvbXk8L2tleXdvcmQ+PGtleXdvcmQ+UG5l
dW1vbmlhPC9rZXl3b3JkPjwva2V5d29yZHM+PGRhdGVzPjx5ZWFyPjIwMjE8L3llYXI+PHB1Yi1k
YXRlcz48ZGF0ZT5PY3QgMjA8L2RhdGU+PC9wdWItZGF0ZXM+PC9kYXRlcz48aXNibj4xNzUyLTE5
NDc8L2lzYm4+PGFjY2Vzc2lvbi1udW0+MzQ2NzA2MTE8L2FjY2Vzc2lvbi1udW0+PHVybHM+PC91
cmxzPjxjdXN0b20yPlBNQzg1Mjk4MzE8L2N1c3RvbTI+PGVsZWN0cm9uaWMtcmVzb3VyY2UtbnVt
PjEwLjExODYvczEzMjU2LTAyMS0wMzAxNS13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Pr="00F3308B">
              <w:rPr>
                <w:rFonts w:ascii="Times New Roman" w:hAnsi="Times New Roman" w:cs="Times New Roman"/>
                <w:noProof/>
                <w:sz w:val="24"/>
                <w:szCs w:val="28"/>
                <w:vertAlign w:val="superscript"/>
              </w:rPr>
              <w:t>25</w:t>
            </w:r>
            <w:r>
              <w:rPr>
                <w:rFonts w:ascii="Times New Roman" w:hAnsi="Times New Roman" w:cs="Times New Roman"/>
                <w:sz w:val="24"/>
                <w:szCs w:val="28"/>
              </w:rPr>
              <w:fldChar w:fldCharType="end"/>
            </w:r>
          </w:p>
        </w:tc>
      </w:tr>
      <w:tr w:rsidR="00F3308B" w14:paraId="5686459C" w14:textId="77777777" w:rsidTr="00E977D2">
        <w:tc>
          <w:tcPr>
            <w:tcW w:w="1560" w:type="dxa"/>
          </w:tcPr>
          <w:p w14:paraId="2B1E03EA" w14:textId="77777777" w:rsidR="00F3308B" w:rsidRDefault="00F3308B">
            <w:pPr>
              <w:rPr>
                <w:rFonts w:ascii="Times New Roman" w:hAnsi="Times New Roman" w:cs="Times New Roman"/>
                <w:sz w:val="24"/>
                <w:szCs w:val="28"/>
              </w:rPr>
            </w:pPr>
          </w:p>
        </w:tc>
        <w:tc>
          <w:tcPr>
            <w:tcW w:w="12899" w:type="dxa"/>
          </w:tcPr>
          <w:p w14:paraId="3988F75C" w14:textId="4163615C" w:rsidR="00F3308B" w:rsidRPr="00F3308B" w:rsidRDefault="00533E01" w:rsidP="00F3308B">
            <w:pPr>
              <w:rPr>
                <w:rFonts w:ascii="Times New Roman" w:hAnsi="Times New Roman" w:cs="Times New Roman"/>
                <w:sz w:val="24"/>
                <w:szCs w:val="28"/>
              </w:rPr>
            </w:pPr>
            <w:r w:rsidRPr="00533E01">
              <w:rPr>
                <w:rFonts w:ascii="Times New Roman" w:hAnsi="Times New Roman" w:cs="Times New Roman"/>
                <w:sz w:val="24"/>
                <w:szCs w:val="28"/>
              </w:rPr>
              <w:t>Flexible Bronchoscopy as the First-Line Strategy for Extraction of Tracheobronchial Foreign Bodies</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Nunes Caldeira&lt;/Author&gt;&lt;Year&gt;2022&lt;/Year&gt;&lt;RecNum&gt;68&lt;/RecNum&gt;&lt;DisplayText&gt;&lt;style face="superscript"&gt;26&lt;/style&gt;&lt;/DisplayText&gt;&lt;record&gt;&lt;rec-number&gt;68&lt;/rec-number&gt;&lt;foreign-keys&gt;&lt;key app="EN" db-id="wr2002xzird9zmevep9vdr0j2w9rdsssfssw" timestamp="1707747127"&gt;68&lt;/key&gt;&lt;/foreign-keys&gt;&lt;ref-type name="Journal Article"&gt;17&lt;/ref-type&gt;&lt;contributors&gt;&lt;authors&gt;&lt;author&gt;Nunes Caldeira, J.&lt;/author&gt;&lt;author&gt;Fernandes, L.&lt;/author&gt;&lt;author&gt;Rodrigues Sousa, S.&lt;/author&gt;&lt;author&gt;Martins, Y.&lt;/author&gt;&lt;author&gt;Barata, F.&lt;/author&gt;&lt;/authors&gt;&lt;/contributors&gt;&lt;auth-address&gt;Pulmonology Department, Centro Hospitalar e Universitário de Coimbra, Praceta Professor Mota Pinto, 3004-561 Coimbra, Portugal.&amp;#xD;Pulmonology Department, Hospital Distrital da Figueira da Foz, Rua Hospital, 3094-001 Figueira da Foz, Portugal.&lt;/auth-address&gt;&lt;titles&gt;&lt;title&gt;Flexible Bronchoscopy as the First-Line Strategy for Extraction of Tracheobronchial Foreign Bodies&lt;/title&gt;&lt;secondary-title&gt;Open Respir Arch&lt;/secondary-title&gt;&lt;/titles&gt;&lt;periodical&gt;&lt;full-title&gt;Open Respir Arch&lt;/full-title&gt;&lt;/periodical&gt;&lt;pages&gt;100174&lt;/pages&gt;&lt;volume&gt;4&lt;/volume&gt;&lt;number&gt;3&lt;/number&gt;&lt;edition&gt;2022/03/12&lt;/edition&gt;&lt;dates&gt;&lt;year&gt;2022&lt;/year&gt;&lt;pub-dates&gt;&lt;date&gt;Jul-Sep&lt;/date&gt;&lt;/pub-dates&gt;&lt;/dates&gt;&lt;isbn&gt;2659-6636&lt;/isbn&gt;&lt;accession-num&gt;37496589&lt;/accession-num&gt;&lt;urls&gt;&lt;/urls&gt;&lt;custom2&gt;PMC10369595&lt;/custom2&gt;&lt;electronic-resource-num&gt;10.1016/j.opresp.2022.100174&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533E01">
              <w:rPr>
                <w:rFonts w:ascii="Times New Roman" w:hAnsi="Times New Roman" w:cs="Times New Roman"/>
                <w:noProof/>
                <w:sz w:val="24"/>
                <w:szCs w:val="28"/>
                <w:vertAlign w:val="superscript"/>
              </w:rPr>
              <w:t>26</w:t>
            </w:r>
            <w:r>
              <w:rPr>
                <w:rFonts w:ascii="Times New Roman" w:hAnsi="Times New Roman" w:cs="Times New Roman"/>
                <w:sz w:val="24"/>
                <w:szCs w:val="28"/>
              </w:rPr>
              <w:fldChar w:fldCharType="end"/>
            </w:r>
          </w:p>
        </w:tc>
      </w:tr>
      <w:tr w:rsidR="00F3308B" w14:paraId="1935B1A1" w14:textId="77777777" w:rsidTr="00E977D2">
        <w:tc>
          <w:tcPr>
            <w:tcW w:w="1560" w:type="dxa"/>
          </w:tcPr>
          <w:p w14:paraId="2F1F5284" w14:textId="77777777" w:rsidR="00F3308B" w:rsidRDefault="00F3308B">
            <w:pPr>
              <w:rPr>
                <w:rFonts w:ascii="Times New Roman" w:hAnsi="Times New Roman" w:cs="Times New Roman"/>
                <w:sz w:val="24"/>
                <w:szCs w:val="28"/>
              </w:rPr>
            </w:pPr>
          </w:p>
        </w:tc>
        <w:tc>
          <w:tcPr>
            <w:tcW w:w="12899" w:type="dxa"/>
          </w:tcPr>
          <w:p w14:paraId="5FAD5F81" w14:textId="41955B5F" w:rsidR="00F3308B" w:rsidRPr="00F3308B" w:rsidRDefault="00533E01" w:rsidP="00F3308B">
            <w:pPr>
              <w:rPr>
                <w:rFonts w:ascii="Times New Roman" w:hAnsi="Times New Roman" w:cs="Times New Roman"/>
                <w:sz w:val="24"/>
                <w:szCs w:val="28"/>
              </w:rPr>
            </w:pPr>
            <w:r w:rsidRPr="00533E01">
              <w:rPr>
                <w:rFonts w:ascii="Times New Roman" w:hAnsi="Times New Roman" w:cs="Times New Roman"/>
                <w:sz w:val="24"/>
                <w:szCs w:val="28"/>
              </w:rPr>
              <w:t>Apneic anesthesia with THRIVE for pediatric bronchial foreign body removal: A case series</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Harde&lt;/Author&gt;&lt;Year&gt;2023&lt;/Year&gt;&lt;RecNum&gt;69&lt;/RecNum&gt;&lt;DisplayText&gt;&lt;style face="superscript"&gt;27&lt;/style&gt;&lt;/DisplayText&gt;&lt;record&gt;&lt;rec-number&gt;69&lt;/rec-number&gt;&lt;foreign-keys&gt;&lt;key app="EN" db-id="wr2002xzird9zmevep9vdr0j2w9rdsssfssw" timestamp="1707747182"&gt;69&lt;/key&gt;&lt;/foreign-keys&gt;&lt;ref-type name="Journal Article"&gt;17&lt;/ref-type&gt;&lt;contributors&gt;&lt;authors&gt;&lt;author&gt;Harde, M. J.&lt;/author&gt;&lt;author&gt;Kamble, T.&lt;/author&gt;&lt;author&gt;Ramchandani, P.&lt;/author&gt;&lt;/authors&gt;&lt;/contributors&gt;&lt;auth-address&gt;Department of Anaesthesiology, Topiwala National Medical College and B. Y. L. Nair Ch. Hospital, Mumbai, Maharashtra, India.&lt;/auth-address&gt;&lt;titles&gt;&lt;title&gt;Apneic anesthesia with THRIVE for pediatric bronchial foreign body removal: A case series&lt;/title&gt;&lt;secondary-title&gt;Saudi J Anaesth&lt;/secondary-title&gt;&lt;/titles&gt;&lt;periodical&gt;&lt;full-title&gt;Saudi J Anaesth&lt;/full-title&gt;&lt;/periodical&gt;&lt;pages&gt;239-241&lt;/pages&gt;&lt;volume&gt;17&lt;/volume&gt;&lt;number&gt;2&lt;/number&gt;&lt;edition&gt;2023/06/01&lt;/edition&gt;&lt;keywords&gt;&lt;keyword&gt;Apneic anesthesia&lt;/keyword&gt;&lt;keyword&gt;Thrive&lt;/keyword&gt;&lt;keyword&gt;pediatric bronchial foreign body&lt;/keyword&gt;&lt;/keywords&gt;&lt;dates&gt;&lt;year&gt;2023&lt;/year&gt;&lt;pub-dates&gt;&lt;date&gt;Apr-Jun&lt;/date&gt;&lt;/pub-dates&gt;&lt;/dates&gt;&lt;isbn&gt;1658-354X (Print)&lt;/isbn&gt;&lt;accession-num&gt;37260635&lt;/accession-num&gt;&lt;urls&gt;&lt;/urls&gt;&lt;custom2&gt;PMC10228871&lt;/custom2&gt;&lt;electronic-resource-num&gt;10.4103/sja.sja_638_22&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533E01">
              <w:rPr>
                <w:rFonts w:ascii="Times New Roman" w:hAnsi="Times New Roman" w:cs="Times New Roman"/>
                <w:noProof/>
                <w:sz w:val="24"/>
                <w:szCs w:val="28"/>
                <w:vertAlign w:val="superscript"/>
              </w:rPr>
              <w:t>27</w:t>
            </w:r>
            <w:r>
              <w:rPr>
                <w:rFonts w:ascii="Times New Roman" w:hAnsi="Times New Roman" w:cs="Times New Roman"/>
                <w:sz w:val="24"/>
                <w:szCs w:val="28"/>
              </w:rPr>
              <w:fldChar w:fldCharType="end"/>
            </w:r>
          </w:p>
        </w:tc>
      </w:tr>
      <w:tr w:rsidR="00F3308B" w14:paraId="4B24969B" w14:textId="77777777" w:rsidTr="00E977D2">
        <w:tc>
          <w:tcPr>
            <w:tcW w:w="1560" w:type="dxa"/>
          </w:tcPr>
          <w:p w14:paraId="3102D0BC" w14:textId="77777777" w:rsidR="00F3308B" w:rsidRDefault="00F3308B">
            <w:pPr>
              <w:rPr>
                <w:rFonts w:ascii="Times New Roman" w:hAnsi="Times New Roman" w:cs="Times New Roman"/>
                <w:sz w:val="24"/>
                <w:szCs w:val="28"/>
              </w:rPr>
            </w:pPr>
          </w:p>
        </w:tc>
        <w:tc>
          <w:tcPr>
            <w:tcW w:w="12899" w:type="dxa"/>
          </w:tcPr>
          <w:p w14:paraId="540E7ED5" w14:textId="64EC2696" w:rsidR="00F3308B" w:rsidRPr="00F3308B" w:rsidRDefault="00533E01" w:rsidP="00F3308B">
            <w:pPr>
              <w:rPr>
                <w:rFonts w:ascii="Times New Roman" w:hAnsi="Times New Roman" w:cs="Times New Roman"/>
                <w:sz w:val="24"/>
                <w:szCs w:val="28"/>
              </w:rPr>
            </w:pPr>
            <w:r w:rsidRPr="00533E01">
              <w:rPr>
                <w:rFonts w:ascii="Times New Roman" w:hAnsi="Times New Roman" w:cs="Times New Roman"/>
                <w:sz w:val="24"/>
                <w:szCs w:val="28"/>
              </w:rPr>
              <w:t>Paradoxical cause of weaning failure: Post tracheostomy foreign body causing non-resolving pneumonia with worsening failure to wean</w:t>
            </w:r>
            <w:r w:rsidR="00DC6477">
              <w:rPr>
                <w:rFonts w:ascii="Times New Roman" w:hAnsi="Times New Roman" w:cs="Times New Roman"/>
                <w:sz w:val="24"/>
                <w:szCs w:val="28"/>
              </w:rPr>
              <w:fldChar w:fldCharType="begin"/>
            </w:r>
            <w:r w:rsidR="00DC6477">
              <w:rPr>
                <w:rFonts w:ascii="Times New Roman" w:hAnsi="Times New Roman" w:cs="Times New Roman"/>
                <w:sz w:val="24"/>
                <w:szCs w:val="28"/>
              </w:rPr>
              <w:instrText xml:space="preserve"> ADDIN EN.CITE &lt;EndNote&gt;&lt;Cite&gt;&lt;Author&gt;Mangla&lt;/Author&gt;&lt;Year&gt;2022&lt;/Year&gt;&lt;RecNum&gt;70&lt;/RecNum&gt;&lt;DisplayText&gt;&lt;style face="superscript"&gt;28&lt;/style&gt;&lt;/DisplayText&gt;&lt;record&gt;&lt;rec-number&gt;70&lt;/rec-number&gt;&lt;foreign-keys&gt;&lt;key app="EN" db-id="wr2002xzird9zmevep9vdr0j2w9rdsssfssw" timestamp="1707747243"&gt;70&lt;/key&gt;&lt;/foreign-keys&gt;&lt;ref-type name="Journal Article"&gt;17&lt;/ref-type&gt;&lt;contributors&gt;&lt;authors&gt;&lt;author&gt;Mangla, L.&lt;/author&gt;&lt;author&gt;Thote, S.&lt;/author&gt;&lt;author&gt;Talwar, D.&lt;/author&gt;&lt;author&gt;Talwar, D.&lt;/author&gt;&lt;/authors&gt;&lt;/contributors&gt;&lt;auth-address&gt;Metro Centre for Respiratory Diseases Noida Uttar Pradesh India.&amp;#xD;Department of Medicine, Jawaharlal Nehru Medical College Datta Meghe Institute of Medical Sciences (Deemed to be University) Wardha Maharashtra India.&lt;/auth-address&gt;&lt;titles&gt;&lt;title&gt;Paradoxical cause of weaning failure: Post tracheostomy foreign body causing non-resolving pneumonia with worsening failure to wean&lt;/title&gt;&lt;secondary-title&gt;Respirol Case Rep&lt;/secondary-title&gt;&lt;/titles&gt;&lt;periodical&gt;&lt;full-title&gt;Respirol Case Rep&lt;/full-title&gt;&lt;/periodical&gt;&lt;pages&gt;e0977&lt;/pages&gt;&lt;volume&gt;10&lt;/volume&gt;&lt;number&gt;7&lt;/number&gt;&lt;edition&gt;2022/06/07&lt;/edition&gt;&lt;keywords&gt;&lt;keyword&gt;foreign body&lt;/keyword&gt;&lt;keyword&gt;tracheal cartilage&lt;/keyword&gt;&lt;keyword&gt;tracheostomy complications&lt;/keyword&gt;&lt;/keywords&gt;&lt;dates&gt;&lt;year&gt;2022&lt;/year&gt;&lt;pub-dates&gt;&lt;date&gt;Jul&lt;/date&gt;&lt;/pub-dates&gt;&lt;/dates&gt;&lt;isbn&gt;2051-3380 (Print)&amp;#xD;2051-3380&lt;/isbn&gt;&lt;accession-num&gt;35664439&lt;/accession-num&gt;&lt;urls&gt;&lt;/urls&gt;&lt;custom2&gt;PMC9136493&lt;/custom2&gt;&lt;electronic-resource-num&gt;10.1002/rcr2.977&lt;/electronic-resource-num&gt;&lt;remote-database-provider&gt;NLM&lt;/remote-database-provider&gt;&lt;language&gt;eng&lt;/language&gt;&lt;/record&gt;&lt;/Cite&gt;&lt;/EndNote&gt;</w:instrText>
            </w:r>
            <w:r w:rsidR="00DC6477">
              <w:rPr>
                <w:rFonts w:ascii="Times New Roman" w:hAnsi="Times New Roman" w:cs="Times New Roman"/>
                <w:sz w:val="24"/>
                <w:szCs w:val="28"/>
              </w:rPr>
              <w:fldChar w:fldCharType="separate"/>
            </w:r>
            <w:r w:rsidR="00DC6477" w:rsidRPr="00DC6477">
              <w:rPr>
                <w:rFonts w:ascii="Times New Roman" w:hAnsi="Times New Roman" w:cs="Times New Roman"/>
                <w:noProof/>
                <w:sz w:val="24"/>
                <w:szCs w:val="28"/>
                <w:vertAlign w:val="superscript"/>
              </w:rPr>
              <w:t>28</w:t>
            </w:r>
            <w:r w:rsidR="00DC6477">
              <w:rPr>
                <w:rFonts w:ascii="Times New Roman" w:hAnsi="Times New Roman" w:cs="Times New Roman"/>
                <w:sz w:val="24"/>
                <w:szCs w:val="28"/>
              </w:rPr>
              <w:fldChar w:fldCharType="end"/>
            </w:r>
          </w:p>
        </w:tc>
      </w:tr>
      <w:tr w:rsidR="00F3308B" w14:paraId="576EA772" w14:textId="77777777" w:rsidTr="00E977D2">
        <w:tc>
          <w:tcPr>
            <w:tcW w:w="1560" w:type="dxa"/>
          </w:tcPr>
          <w:p w14:paraId="12C45112" w14:textId="77777777" w:rsidR="00F3308B" w:rsidRDefault="00F3308B">
            <w:pPr>
              <w:rPr>
                <w:rFonts w:ascii="Times New Roman" w:hAnsi="Times New Roman" w:cs="Times New Roman"/>
                <w:sz w:val="24"/>
                <w:szCs w:val="28"/>
              </w:rPr>
            </w:pPr>
          </w:p>
        </w:tc>
        <w:tc>
          <w:tcPr>
            <w:tcW w:w="12899" w:type="dxa"/>
          </w:tcPr>
          <w:p w14:paraId="1066EBBF" w14:textId="737C328E" w:rsidR="00F3308B" w:rsidRPr="00F3308B" w:rsidRDefault="00DC6477" w:rsidP="00F3308B">
            <w:pPr>
              <w:rPr>
                <w:rFonts w:ascii="Times New Roman" w:hAnsi="Times New Roman" w:cs="Times New Roman"/>
                <w:sz w:val="24"/>
                <w:szCs w:val="28"/>
              </w:rPr>
            </w:pPr>
            <w:r w:rsidRPr="00DC6477">
              <w:rPr>
                <w:rFonts w:ascii="Times New Roman" w:hAnsi="Times New Roman" w:cs="Times New Roman"/>
                <w:sz w:val="24"/>
                <w:szCs w:val="28"/>
              </w:rPr>
              <w:t>Importance of patient history in diagnosis of foreign body aspiration in children: Two case reports</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Cui&lt;/Author&gt;&lt;Year&gt;2019&lt;/Year&gt;&lt;RecNum&gt;71&lt;/RecNum&gt;&lt;DisplayText&gt;&lt;style face="superscript"&gt;29&lt;/style&gt;&lt;/DisplayText&gt;&lt;record&gt;&lt;rec-number&gt;71&lt;/rec-number&gt;&lt;foreign-keys&gt;&lt;key app="EN" db-id="wr2002xzird9zmevep9vdr0j2w9rdsssfssw" timestamp="1707747325"&gt;71&lt;/key&gt;&lt;/foreign-keys&gt;&lt;ref-type name="Journal Article"&gt;17&lt;/ref-type&gt;&lt;contributors&gt;&lt;authors&gt;&lt;author&gt;Cui, Y.&lt;/author&gt;&lt;author&gt;Cui, X.&lt;/author&gt;&lt;author&gt;Yu, T.&lt;/author&gt;&lt;author&gt;Zhu, Z.&lt;/author&gt;&lt;author&gt;Wang, X.&lt;/author&gt;&lt;/authors&gt;&lt;/contributors&gt;&lt;auth-address&gt;Department of Otolaryngology.&amp;#xD;Department of Neurosurgery, The First Hospital of Jilin University, Changchun, Jilin, P.R. China.&lt;/auth-address&gt;&lt;titles&gt;&lt;title&gt;Importance of patient history in diagnosis of foreign body aspiration in children: Two case reports&lt;/title&gt;&lt;secondary-title&gt;Medicine (Baltimore)&lt;/secondary-title&gt;&lt;/titles&gt;&lt;periodical&gt;&lt;full-title&gt;Medicine (Baltimore)&lt;/full-title&gt;&lt;/periodical&gt;&lt;pages&gt;e15326&lt;/pages&gt;&lt;volume&gt;98&lt;/volume&gt;&lt;number&gt;17&lt;/number&gt;&lt;edition&gt;2019/04/28&lt;/edition&gt;&lt;keywords&gt;&lt;keyword&gt;Bronchoscopy/*methods&lt;/keyword&gt;&lt;keyword&gt;Child, Preschool&lt;/keyword&gt;&lt;keyword&gt;Diagnostic Errors&lt;/keyword&gt;&lt;keyword&gt;Female&lt;/keyword&gt;&lt;keyword&gt;Foreign Bodies/*diagnosis/surgery&lt;/keyword&gt;&lt;keyword&gt;Humans&lt;/keyword&gt;&lt;keyword&gt;Infant&lt;/keyword&gt;&lt;keyword&gt;Male&lt;/keyword&gt;&lt;keyword&gt;Medical History Taking/*methods&lt;/keyword&gt;&lt;keyword&gt;Physical Examination&lt;/keyword&gt;&lt;/keywords&gt;&lt;dates&gt;&lt;year&gt;2019&lt;/year&gt;&lt;pub-dates&gt;&lt;date&gt;Apr&lt;/date&gt;&lt;/pub-dates&gt;&lt;/dates&gt;&lt;isbn&gt;0025-7974 (Print)&amp;#xD;0025-7974&lt;/isbn&gt;&lt;accession-num&gt;31027103&lt;/accession-num&gt;&lt;urls&gt;&lt;/urls&gt;&lt;custom2&gt;PMC6831359&lt;/custom2&gt;&lt;electronic-resource-num&gt;10.1097/md.0000000000015326&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DC6477">
              <w:rPr>
                <w:rFonts w:ascii="Times New Roman" w:hAnsi="Times New Roman" w:cs="Times New Roman"/>
                <w:noProof/>
                <w:sz w:val="24"/>
                <w:szCs w:val="28"/>
                <w:vertAlign w:val="superscript"/>
              </w:rPr>
              <w:t>29</w:t>
            </w:r>
            <w:r>
              <w:rPr>
                <w:rFonts w:ascii="Times New Roman" w:hAnsi="Times New Roman" w:cs="Times New Roman"/>
                <w:sz w:val="24"/>
                <w:szCs w:val="28"/>
              </w:rPr>
              <w:fldChar w:fldCharType="end"/>
            </w:r>
          </w:p>
        </w:tc>
      </w:tr>
      <w:tr w:rsidR="00F3308B" w14:paraId="7224F488" w14:textId="77777777" w:rsidTr="00E977D2">
        <w:tc>
          <w:tcPr>
            <w:tcW w:w="1560" w:type="dxa"/>
          </w:tcPr>
          <w:p w14:paraId="74D96516" w14:textId="77777777" w:rsidR="00F3308B" w:rsidRDefault="00F3308B">
            <w:pPr>
              <w:rPr>
                <w:rFonts w:ascii="Times New Roman" w:hAnsi="Times New Roman" w:cs="Times New Roman"/>
                <w:sz w:val="24"/>
                <w:szCs w:val="28"/>
              </w:rPr>
            </w:pPr>
          </w:p>
        </w:tc>
        <w:tc>
          <w:tcPr>
            <w:tcW w:w="12899" w:type="dxa"/>
          </w:tcPr>
          <w:p w14:paraId="5307ED3C" w14:textId="5293293D" w:rsidR="00F3308B" w:rsidRPr="00F3308B" w:rsidRDefault="00DC6477" w:rsidP="00F3308B">
            <w:pPr>
              <w:rPr>
                <w:rFonts w:ascii="Times New Roman" w:hAnsi="Times New Roman" w:cs="Times New Roman"/>
                <w:sz w:val="24"/>
                <w:szCs w:val="28"/>
              </w:rPr>
            </w:pPr>
            <w:r w:rsidRPr="00DC6477">
              <w:rPr>
                <w:rFonts w:ascii="Times New Roman" w:hAnsi="Times New Roman" w:cs="Times New Roman"/>
                <w:sz w:val="24"/>
                <w:szCs w:val="28"/>
              </w:rPr>
              <w:t>A rare complication of pica: Stone aspiration with severe respiratory distress</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Ekinci&lt;/Author&gt;&lt;Year&gt;2021&lt;/Year&gt;&lt;RecNum&gt;72&lt;/RecNum&gt;&lt;DisplayText&gt;&lt;style face="superscript"&gt;30&lt;/style&gt;&lt;/DisplayText&gt;&lt;record&gt;&lt;rec-number&gt;72&lt;/rec-number&gt;&lt;foreign-keys&gt;&lt;key app="EN" db-id="wr2002xzird9zmevep9vdr0j2w9rdsssfssw" timestamp="1707747385"&gt;72&lt;/key&gt;&lt;/foreign-keys&gt;&lt;ref-type name="Journal Article"&gt;17&lt;/ref-type&gt;&lt;contributors&gt;&lt;authors&gt;&lt;author&gt;Ekinci, F.&lt;/author&gt;&lt;author&gt;Yildizdas, D.&lt;/author&gt;&lt;author&gt;Horoz, O. O.&lt;/author&gt;&lt;author&gt;Kilic, S.&lt;/author&gt;&lt;author&gt;Gokay, N.&lt;/author&gt;&lt;/authors&gt;&lt;/contributors&gt;&lt;auth-address&gt;Department of Pediatric Intensive Care, Çukurova University Faculty of Medicine, Adana, Turkey.&amp;#xD;Department of Pediatric Surgery, Çukurova University Faculty of Medicine, Adana, Turkey.&amp;#xD;Department of Pediatric Intensive Care, Seyhan State Hospital, Adana, Turkey.&lt;/auth-address&gt;&lt;titles&gt;&lt;title&gt;A rare complication of pica: Stone aspiration with severe respiratory distress&lt;/title&gt;&lt;secondary-title&gt;Niger J Clin Pract&lt;/secondary-title&gt;&lt;/titles&gt;&lt;periodical&gt;&lt;full-title&gt;Niger J Clin Pract&lt;/full-title&gt;&lt;/periodical&gt;&lt;pages&gt;295-298&lt;/pages&gt;&lt;volume&gt;24&lt;/volume&gt;&lt;number&gt;2&lt;/number&gt;&lt;edition&gt;2021/02/20&lt;/edition&gt;&lt;keywords&gt;&lt;keyword&gt;Bronchi/diagnostic imaging&lt;/keyword&gt;&lt;keyword&gt;Bronchoscopy&lt;/keyword&gt;&lt;keyword&gt;Child&lt;/keyword&gt;&lt;keyword&gt;Child, Preschool&lt;/keyword&gt;&lt;keyword&gt;*Foreign Bodies/complications/diagnostic imaging/surgery&lt;/keyword&gt;&lt;keyword&gt;Humans&lt;/keyword&gt;&lt;keyword&gt;Infant&lt;/keyword&gt;&lt;keyword&gt;Pica/complications&lt;/keyword&gt;&lt;keyword&gt;*Respiratory Distress Syndrome&lt;/keyword&gt;&lt;keyword&gt;Retrospective Studies&lt;/keyword&gt;&lt;keyword&gt;Foreign body aspiration&lt;/keyword&gt;&lt;keyword&gt;iron deficiency anemia&lt;/keyword&gt;&lt;keyword&gt;pica&lt;/keyword&gt;&lt;keyword&gt;stone aspiration&lt;/keyword&gt;&lt;/keywords&gt;&lt;dates&gt;&lt;year&gt;2021&lt;/year&gt;&lt;pub-dates&gt;&lt;date&gt;Feb&lt;/date&gt;&lt;/pub-dates&gt;&lt;/dates&gt;&lt;isbn&gt;1119-3077 (Print)&lt;/isbn&gt;&lt;accession-num&gt;33605923&lt;/accession-num&gt;&lt;urls&gt;&lt;/urls&gt;&lt;electronic-resource-num&gt;10.4103/njcp.njcp_195_2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DC6477">
              <w:rPr>
                <w:rFonts w:ascii="Times New Roman" w:hAnsi="Times New Roman" w:cs="Times New Roman"/>
                <w:noProof/>
                <w:sz w:val="24"/>
                <w:szCs w:val="28"/>
                <w:vertAlign w:val="superscript"/>
              </w:rPr>
              <w:t>30</w:t>
            </w:r>
            <w:r>
              <w:rPr>
                <w:rFonts w:ascii="Times New Roman" w:hAnsi="Times New Roman" w:cs="Times New Roman"/>
                <w:sz w:val="24"/>
                <w:szCs w:val="28"/>
              </w:rPr>
              <w:fldChar w:fldCharType="end"/>
            </w:r>
          </w:p>
        </w:tc>
      </w:tr>
      <w:tr w:rsidR="00F3308B" w14:paraId="081CB6FE" w14:textId="77777777" w:rsidTr="00E977D2">
        <w:tc>
          <w:tcPr>
            <w:tcW w:w="1560" w:type="dxa"/>
          </w:tcPr>
          <w:p w14:paraId="04D24BA5" w14:textId="77777777" w:rsidR="00F3308B" w:rsidRDefault="00F3308B">
            <w:pPr>
              <w:rPr>
                <w:rFonts w:ascii="Times New Roman" w:hAnsi="Times New Roman" w:cs="Times New Roman"/>
                <w:sz w:val="24"/>
                <w:szCs w:val="28"/>
              </w:rPr>
            </w:pPr>
          </w:p>
        </w:tc>
        <w:tc>
          <w:tcPr>
            <w:tcW w:w="12899" w:type="dxa"/>
          </w:tcPr>
          <w:p w14:paraId="12ACBEB4" w14:textId="533BA13E" w:rsidR="00F3308B" w:rsidRPr="00F3308B" w:rsidRDefault="00DC6477" w:rsidP="00F3308B">
            <w:pPr>
              <w:rPr>
                <w:rFonts w:ascii="Times New Roman" w:hAnsi="Times New Roman" w:cs="Times New Roman"/>
                <w:sz w:val="24"/>
                <w:szCs w:val="28"/>
              </w:rPr>
            </w:pPr>
            <w:r w:rsidRPr="00DC6477">
              <w:rPr>
                <w:rFonts w:ascii="Times New Roman" w:hAnsi="Times New Roman" w:cs="Times New Roman"/>
                <w:sz w:val="24"/>
                <w:szCs w:val="28"/>
              </w:rPr>
              <w:t>Tension Pneumothorax During Rigid Bronchoscopy for Chronic Foreign Body Removal in a Child: A Case Report</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Kumar&lt;/Author&gt;&lt;Year&gt;2019&lt;/Year&gt;&lt;RecNum&gt;73&lt;/RecNum&gt;&lt;DisplayText&gt;&lt;style face="superscript"&gt;31&lt;/style&gt;&lt;/DisplayText&gt;&lt;record&gt;&lt;rec-number&gt;73&lt;/rec-number&gt;&lt;foreign-keys&gt;&lt;key app="EN" db-id="wr2002xzird9zmevep9vdr0j2w9rdsssfssw" timestamp="1707747486"&gt;73&lt;/key&gt;&lt;/foreign-keys&gt;&lt;ref-type name="Journal Article"&gt;17&lt;/ref-type&gt;&lt;contributors&gt;&lt;authors&gt;&lt;author&gt;Kumar, A.&lt;/author&gt;&lt;author&gt;Shiwalkar, N.&lt;/author&gt;&lt;author&gt;Aslam, H.&lt;/author&gt;&lt;author&gt;Persaud, P.&lt;/author&gt;&lt;/authors&gt;&lt;/contributors&gt;&lt;auth-address&gt;Cardiothoracic Surgery, Lokmanya Tilak Municipal Medical College &amp;amp; General Hospital, Mumbai, IND.&amp;#xD;Anesthesiology, Lokmanya Tilak Municipal Medical College &amp;amp; General Hospital, Mumbai, IND.&amp;#xD;Surgery, University of Missouri, Columbia, USA.&amp;#xD;Kansas City University of Medicine and Biosciences, Kansas City, USA.&lt;/auth-address&gt;&lt;titles&gt;&lt;title&gt;Tension Pneumothorax During Rigid Bronchoscopy for Chronic Foreign Body Removal in a Child: A Case Report&lt;/title&gt;&lt;secondary-title&gt;Cureus&lt;/secondary-title&gt;&lt;/titles&gt;&lt;periodical&gt;&lt;full-title&gt;Cureus&lt;/full-title&gt;&lt;/periodical&gt;&lt;pages&gt;e5628&lt;/pages&gt;&lt;volume&gt;11&lt;/volume&gt;&lt;number&gt;9&lt;/number&gt;&lt;edition&gt;2019/11/09&lt;/edition&gt;&lt;keywords&gt;&lt;keyword&gt;imaging&lt;/keyword&gt;&lt;keyword&gt;intensive care&lt;/keyword&gt;&lt;keyword&gt;intercostal tube&lt;/keyword&gt;&lt;keyword&gt;respiratory&lt;/keyword&gt;&lt;keyword&gt;resuscitation&lt;/keyword&gt;&lt;keyword&gt;rigid bronchoscopy&lt;/keyword&gt;&lt;keyword&gt;tension pneumothorax&lt;/keyword&gt;&lt;keyword&gt;tracheobronchial foreign body&lt;/keyword&gt;&lt;/keywords&gt;&lt;dates&gt;&lt;year&gt;2019&lt;/year&gt;&lt;pub-dates&gt;&lt;date&gt;Sep 11&lt;/date&gt;&lt;/pub-dates&gt;&lt;/dates&gt;&lt;isbn&gt;2168-8184 (Print)&amp;#xD;2168-8184&lt;/isbn&gt;&lt;accession-num&gt;31700731&lt;/accession-num&gt;&lt;urls&gt;&lt;/urls&gt;&lt;custom2&gt;PMC6822914&lt;/custom2&gt;&lt;electronic-resource-num&gt;10.7759/cureus.562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DC6477">
              <w:rPr>
                <w:rFonts w:ascii="Times New Roman" w:hAnsi="Times New Roman" w:cs="Times New Roman"/>
                <w:noProof/>
                <w:sz w:val="24"/>
                <w:szCs w:val="28"/>
                <w:vertAlign w:val="superscript"/>
              </w:rPr>
              <w:t>31</w:t>
            </w:r>
            <w:r>
              <w:rPr>
                <w:rFonts w:ascii="Times New Roman" w:hAnsi="Times New Roman" w:cs="Times New Roman"/>
                <w:sz w:val="24"/>
                <w:szCs w:val="28"/>
              </w:rPr>
              <w:fldChar w:fldCharType="end"/>
            </w:r>
          </w:p>
        </w:tc>
      </w:tr>
      <w:tr w:rsidR="00911B32" w14:paraId="514B1779" w14:textId="77777777" w:rsidTr="00E977D2">
        <w:tc>
          <w:tcPr>
            <w:tcW w:w="1560" w:type="dxa"/>
          </w:tcPr>
          <w:p w14:paraId="451D2E10" w14:textId="77777777" w:rsidR="00911B32" w:rsidRDefault="00911B32">
            <w:pPr>
              <w:rPr>
                <w:rFonts w:ascii="Times New Roman" w:hAnsi="Times New Roman" w:cs="Times New Roman"/>
                <w:sz w:val="24"/>
                <w:szCs w:val="28"/>
              </w:rPr>
            </w:pPr>
          </w:p>
        </w:tc>
        <w:tc>
          <w:tcPr>
            <w:tcW w:w="12899" w:type="dxa"/>
          </w:tcPr>
          <w:p w14:paraId="0B7CE432" w14:textId="09E0585A" w:rsidR="00911B32" w:rsidRDefault="0043152A">
            <w:pPr>
              <w:rPr>
                <w:rFonts w:ascii="Times New Roman" w:hAnsi="Times New Roman" w:cs="Times New Roman"/>
                <w:sz w:val="24"/>
                <w:szCs w:val="28"/>
              </w:rPr>
            </w:pPr>
            <w:r w:rsidRPr="0043152A">
              <w:rPr>
                <w:rFonts w:ascii="Times New Roman" w:hAnsi="Times New Roman" w:cs="Times New Roman"/>
                <w:sz w:val="24"/>
                <w:szCs w:val="28"/>
              </w:rPr>
              <w:t>Flexible Bronchoscopy Combined with Rigid Bronchoscopy for Treatment of Scarring in the Bronchus Caused by a Foreign Bod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Wu&lt;/Author&gt;&lt;Year&gt;2019&lt;/Year&gt;&lt;RecNum&gt;78&lt;/RecNum&gt;&lt;DisplayText&gt;&lt;style face="superscript"&gt;32&lt;/style&gt;&lt;/DisplayText&gt;&lt;record&gt;&lt;rec-number&gt;78&lt;/rec-number&gt;&lt;foreign-keys&gt;&lt;key app="EN" db-id="wr2002xzird9zmevep9vdr0j2w9rdsssfssw" timestamp="1707747893"&gt;78&lt;/key&gt;&lt;/foreign-keys&gt;&lt;ref-type name="Journal Article"&gt;17&lt;/ref-type&gt;&lt;contributors&gt;&lt;authors&gt;&lt;author&gt;Wu, L.&lt;/author&gt;&lt;author&gt;Sheng, Y.&lt;/author&gt;&lt;author&gt;Xu, X.&lt;/author&gt;&lt;author&gt;Chen, Z.&lt;/author&gt;&lt;author&gt;Wang, Q.&lt;/author&gt;&lt;author&gt;Wang, Z.&lt;/author&gt;&lt;author&gt;Yin, Y.&lt;/author&gt;&lt;/authors&gt;&lt;/contributors&gt;&lt;auth-address&gt;Department of Pulmonology, Children&amp;apos;s Hospital, Zhejiang University School of Medicine, Hangzhou, China.&amp;#xD;Department of Paediatrics, Shaoxing Keqiao Women &amp;amp; Children&amp;apos;s Hospital, Shaoxing, China.&lt;/auth-address&gt;&lt;titles&gt;&lt;title&gt;Flexible Bronchoscopy Combined with Rigid Bronchoscopy for Treatment of Scarring in the Bronchus Caused by a Foreign Body&lt;/title&gt;&lt;secondary-title&gt;Case Rep Med&lt;/secondary-title&gt;&lt;/titles&gt;&lt;periodical&gt;&lt;full-title&gt;Case Rep Med&lt;/full-title&gt;&lt;/periodical&gt;&lt;pages&gt;4616298&lt;/pages&gt;&lt;volume&gt;2019&lt;/volume&gt;&lt;edition&gt;2019/07/19&lt;/edition&gt;&lt;dates&gt;&lt;year&gt;2019&lt;/year&gt;&lt;/dates&gt;&lt;isbn&gt;1687-9627 (Print)&lt;/isbn&gt;&lt;accession-num&gt;31316565&lt;/accession-num&gt;&lt;urls&gt;&lt;/urls&gt;&lt;custom2&gt;PMC6604489&lt;/custom2&gt;&lt;electronic-resource-num&gt;10.1155/2019/461629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43152A">
              <w:rPr>
                <w:rFonts w:ascii="Times New Roman" w:hAnsi="Times New Roman" w:cs="Times New Roman"/>
                <w:noProof/>
                <w:sz w:val="24"/>
                <w:szCs w:val="28"/>
                <w:vertAlign w:val="superscript"/>
              </w:rPr>
              <w:t>32</w:t>
            </w:r>
            <w:r>
              <w:rPr>
                <w:rFonts w:ascii="Times New Roman" w:hAnsi="Times New Roman" w:cs="Times New Roman"/>
                <w:sz w:val="24"/>
                <w:szCs w:val="28"/>
              </w:rPr>
              <w:fldChar w:fldCharType="end"/>
            </w:r>
          </w:p>
        </w:tc>
      </w:tr>
      <w:tr w:rsidR="00DC6477" w14:paraId="066FC951" w14:textId="77777777" w:rsidTr="00E977D2">
        <w:tc>
          <w:tcPr>
            <w:tcW w:w="1560" w:type="dxa"/>
          </w:tcPr>
          <w:p w14:paraId="73051478" w14:textId="77777777" w:rsidR="00DC6477" w:rsidRDefault="00DC6477">
            <w:pPr>
              <w:rPr>
                <w:rFonts w:ascii="Times New Roman" w:hAnsi="Times New Roman" w:cs="Times New Roman"/>
                <w:sz w:val="24"/>
                <w:szCs w:val="28"/>
              </w:rPr>
            </w:pPr>
          </w:p>
        </w:tc>
        <w:tc>
          <w:tcPr>
            <w:tcW w:w="12899" w:type="dxa"/>
          </w:tcPr>
          <w:p w14:paraId="24EF2BCB" w14:textId="1444459F" w:rsidR="00DC6477" w:rsidRDefault="0043152A">
            <w:pPr>
              <w:rPr>
                <w:rFonts w:ascii="Times New Roman" w:hAnsi="Times New Roman" w:cs="Times New Roman"/>
                <w:sz w:val="24"/>
                <w:szCs w:val="28"/>
              </w:rPr>
            </w:pPr>
            <w:r w:rsidRPr="0043152A">
              <w:rPr>
                <w:rFonts w:ascii="Times New Roman" w:hAnsi="Times New Roman" w:cs="Times New Roman"/>
                <w:sz w:val="24"/>
                <w:szCs w:val="28"/>
              </w:rPr>
              <w:t>Scarf pin inhalation; presentation and management; a case series</w:t>
            </w:r>
            <w:r>
              <w:rPr>
                <w:rFonts w:ascii="Times New Roman" w:hAnsi="Times New Roman" w:cs="Times New Roman"/>
                <w:sz w:val="24"/>
                <w:szCs w:val="28"/>
              </w:rPr>
              <w:fldChar w:fldCharType="begin">
                <w:fldData xml:space="preserve">PEVuZE5vdGU+PENpdGU+PEF1dGhvcj5BYmR1bGphYmJhcjwvQXV0aG9yPjxZZWFyPjIwMjE8L1ll
YXI+PFJlY051bT44MTwvUmVjTnVtPjxEaXNwbGF5VGV4dD48c3R5bGUgZmFjZT0ic3VwZXJzY3Jp
cHQiPjMzPC9zdHlsZT48L0Rpc3BsYXlUZXh0PjxyZWNvcmQ+PHJlYy1udW1iZXI+ODE8L3JlYy1u
dW1iZXI+PGZvcmVpZ24ta2V5cz48a2V5IGFwcD0iRU4iIGRiLWlkPSJ3cjIwMDJ4emlyZDl6bWV2
ZXA5dmRyMGoydzlyZHNzc2Zzc3ciIHRpbWVzdGFtcD0iMTcwNzc0ODAzOCI+ODE8L2tleT48L2Zv
cmVpZ24ta2V5cz48cmVmLXR5cGUgbmFtZT0iSm91cm5hbCBBcnRpY2xlIj4xNzwvcmVmLXR5cGU+
PGNvbnRyaWJ1dG9ycz48YXV0aG9ycz48YXV0aG9yPkFiZHVsamFiYmFyLCBNLiBBLjwvYXV0aG9y
PjxhdXRob3I+SmFiaXIsIFMuIE4uPC9hdXRob3I+PGF1dGhvcj5BaG1lZCwgTy4gRi48L2F1dGhv
cj48YXV0aG9yPktha2FtYWQsIEYuIEguPC9hdXRob3I+PGF1dGhvcj5TYWxpaCwgQS4gTS48L2F1
dGhvcj48YXV0aG9yPk1pa2FlbCwgVC4gTS48L2F1dGhvcj48YXV0aG9yPk1vaGFtbWVkLCBTLiBI
LjwvYXV0aG9yPjxhdXRob3I+SGFzc2FuLCBILiBBLjwvYXV0aG9yPjxhdXRob3I+SHVzc2Vpbiwg
RC4gQS48L2F1dGhvcj48YXV0aG9yPk11c3RhZmEsIE0uIFEuPC9hdXRob3I+PGF1dGhvcj5TYWxp
aCwgUi4gUS48L2F1dGhvcj48YXV0aG9yPk9tYXIsIEQuIEEuPC9hdXRob3I+PC9hdXRob3JzPjwv
Y29udHJpYnV0b3JzPjxhdXRoLWFkZHJlc3M+TW9zdWwgVGVhY2hpbmcgSG9zcGl0YWwsIE1vc3Vs
LCBLdXJkaXN0YW4sIElyYXEuJiN4RDtBbCBTaGFoaWQgR2hhemkgQWwgSGFyaXJpIEhvc3BpdGFs
LCBCYWdoZGFkIE1lZGljYWwgQ2l0eSwgQmFnaGRhZCwgSXJhcS4mI3hEO01vc3VsIENhcmRpYWMg
Q2VudGVyLCBNb3N1bCwgS3VyZGlzdGFuLCBJcmFxLiYjeEQ7S3NjaWVuIE9yZ2FuaXphdGlvbiwg
SGFtZGkgU3RyLiwgQXphZGkgTWFsbCwgU3VsYWltYW5pLCBLdXJkaXN0YW4sIElyYXEuJiN4RDtG
YWN1bHR5IG9mIE1lZGljYWwgU2NpZW5jZXMsIFNjaG9vbCBvZiBNZWRpY2luZSwgRGVwYXJ0bWVu
dCBDYXJkaW90aG9yYWNpYyBhbmQgVmFzY3VsYXIgU3VyZ2VyeSwgVW5pdmVyc2l0eSBvZiBTdWxh
aW1hbmksIFN1bGFpbWFuaSwgS3VyZGlzdGFuLCBJcmFxLiYjeEQ7U21hcnQgSGVhbHRoIFRvd2Vy
LCBNYWRhbSBNaXR0ZXJyYW5kIFN0ci4gNDYwMDEsIFN1bGFpbWFuaSwgS3VyZGlzdGFuLCBJcmFx
LiYjeEQ7RmFjdWx0eSBvZiBNZWRpY2FsIFNjaWVuY2VzLCBTY2hvb2wgb2YgTWVkaWNpbmUsIFVu
aXZlcnNpdHkgb2YgU3VsYWltYW5pLCBTdWxhaW1hbmksIEt1cmRpc3RhbiwgSXJhcS4mI3hEO0No
YXJhIExhYm9yYXRvcnksIFNoYWhlZGFuIFN0cmVldCwgS2FsYXIsIEt1cmRpc3RhbiwgSXJhcS4m
I3hEO01lZGljYWwgQW5hbHlzaXMgRGVwYXJ0bWVudCwgU2NpZW5jZSBGYWN1bHR5LCBJc2hpayBV
bml2ZXJzaXR5LCBFcmJpbCwgS3VyZGlzdGFuLCBJcmFxLiYjeEQ7TWVkaWNhbCBsYWJvcmF0b3J5
IERlcGFydG1lbnQsIFNoYXFsYXdhIHRlY2huaWNhbCBjb2xsZWdlLCBFcmJpbCBwb2x5dGVjaG5p
YyB1bml2ZXJjaXR5LCBFcmJpbCwgS3VyZGlzdGFuLCBJcmFxLjwvYXV0aC1hZGRyZXNzPjx0aXRs
ZXM+PHRpdGxlPlNjYXJmIHBpbiBpbmhhbGF0aW9uOyBwcmVzZW50YXRpb24gYW5kIG1hbmFnZW1l
bnQ7IGEgY2FzZSBzZXJpZXM8L3RpdGxlPjxzZWNvbmRhcnktdGl0bGU+QW5uIE1lZCBTdXJnIChM
b25kKTwvc2Vjb25kYXJ5LXRpdGxlPjwvdGl0bGVzPjxwZXJpb2RpY2FsPjxmdWxsLXRpdGxlPkFu
biBNZWQgU3VyZyAoTG9uZCk8L2Z1bGwtdGl0bGU+PC9wZXJpb2RpY2FsPjxwYWdlcz43My03NTwv
cGFnZXM+PHZvbHVtZT42Mjwvdm9sdW1lPjxlZGl0aW9uPjIwMjEvMDEvMjY8L2VkaXRpb24+PGtl
eXdvcmRzPjxrZXl3b3JkPkZvcmVpZ24gYm9keTwva2V5d29yZD48a2V5d29yZD5IaWphYiBzeW5k
cm9tZTwva2V5d29yZD48a2V5d29yZD5JbmhhbGF0aW9uPC9rZXl3b3JkPjxrZXl3b3JkPlBpbjwv
a2V5d29yZD48L2tleXdvcmRzPjxkYXRlcz48eWVhcj4yMDIxPC95ZWFyPjxwdWItZGF0ZXM+PGRh
dGU+RmViPC9kYXRlPjwvcHViLWRhdGVzPjwvZGF0ZXM+PGlzYm4+MjA0OS0wODAxIChQcmludCkm
I3hEOzIwNDktMDgwMTwvaXNibj48YWNjZXNzaW9uLW51bT4zMzQ4OTExOTwvYWNjZXNzaW9uLW51
bT48dXJscz48L3VybHM+PGN1c3RvbTI+UE1DNzgwOTQzNDwvY3VzdG9tMj48ZWxlY3Ryb25pYy1y
ZXNvdXJjZS1udW0+MTAuMTAxNi9qLmFtc3UuMjAyMC4xMi4wNDQ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BYmR1bGphYmJhcjwvQXV0aG9yPjxZZWFyPjIwMjE8L1ll
YXI+PFJlY051bT44MTwvUmVjTnVtPjxEaXNwbGF5VGV4dD48c3R5bGUgZmFjZT0ic3VwZXJzY3Jp
cHQiPjMzPC9zdHlsZT48L0Rpc3BsYXlUZXh0PjxyZWNvcmQ+PHJlYy1udW1iZXI+ODE8L3JlYy1u
dW1iZXI+PGZvcmVpZ24ta2V5cz48a2V5IGFwcD0iRU4iIGRiLWlkPSJ3cjIwMDJ4emlyZDl6bWV2
ZXA5dmRyMGoydzlyZHNzc2Zzc3ciIHRpbWVzdGFtcD0iMTcwNzc0ODAzOCI+ODE8L2tleT48L2Zv
cmVpZ24ta2V5cz48cmVmLXR5cGUgbmFtZT0iSm91cm5hbCBBcnRpY2xlIj4xNzwvcmVmLXR5cGU+
PGNvbnRyaWJ1dG9ycz48YXV0aG9ycz48YXV0aG9yPkFiZHVsamFiYmFyLCBNLiBBLjwvYXV0aG9y
PjxhdXRob3I+SmFiaXIsIFMuIE4uPC9hdXRob3I+PGF1dGhvcj5BaG1lZCwgTy4gRi48L2F1dGhv
cj48YXV0aG9yPktha2FtYWQsIEYuIEguPC9hdXRob3I+PGF1dGhvcj5TYWxpaCwgQS4gTS48L2F1
dGhvcj48YXV0aG9yPk1pa2FlbCwgVC4gTS48L2F1dGhvcj48YXV0aG9yPk1vaGFtbWVkLCBTLiBI
LjwvYXV0aG9yPjxhdXRob3I+SGFzc2FuLCBILiBBLjwvYXV0aG9yPjxhdXRob3I+SHVzc2Vpbiwg
RC4gQS48L2F1dGhvcj48YXV0aG9yPk11c3RhZmEsIE0uIFEuPC9hdXRob3I+PGF1dGhvcj5TYWxp
aCwgUi4gUS48L2F1dGhvcj48YXV0aG9yPk9tYXIsIEQuIEEuPC9hdXRob3I+PC9hdXRob3JzPjwv
Y29udHJpYnV0b3JzPjxhdXRoLWFkZHJlc3M+TW9zdWwgVGVhY2hpbmcgSG9zcGl0YWwsIE1vc3Vs
LCBLdXJkaXN0YW4sIElyYXEuJiN4RDtBbCBTaGFoaWQgR2hhemkgQWwgSGFyaXJpIEhvc3BpdGFs
LCBCYWdoZGFkIE1lZGljYWwgQ2l0eSwgQmFnaGRhZCwgSXJhcS4mI3hEO01vc3VsIENhcmRpYWMg
Q2VudGVyLCBNb3N1bCwgS3VyZGlzdGFuLCBJcmFxLiYjeEQ7S3NjaWVuIE9yZ2FuaXphdGlvbiwg
SGFtZGkgU3RyLiwgQXphZGkgTWFsbCwgU3VsYWltYW5pLCBLdXJkaXN0YW4sIElyYXEuJiN4RDtG
YWN1bHR5IG9mIE1lZGljYWwgU2NpZW5jZXMsIFNjaG9vbCBvZiBNZWRpY2luZSwgRGVwYXJ0bWVu
dCBDYXJkaW90aG9yYWNpYyBhbmQgVmFzY3VsYXIgU3VyZ2VyeSwgVW5pdmVyc2l0eSBvZiBTdWxh
aW1hbmksIFN1bGFpbWFuaSwgS3VyZGlzdGFuLCBJcmFxLiYjeEQ7U21hcnQgSGVhbHRoIFRvd2Vy
LCBNYWRhbSBNaXR0ZXJyYW5kIFN0ci4gNDYwMDEsIFN1bGFpbWFuaSwgS3VyZGlzdGFuLCBJcmFx
LiYjeEQ7RmFjdWx0eSBvZiBNZWRpY2FsIFNjaWVuY2VzLCBTY2hvb2wgb2YgTWVkaWNpbmUsIFVu
aXZlcnNpdHkgb2YgU3VsYWltYW5pLCBTdWxhaW1hbmksIEt1cmRpc3RhbiwgSXJhcS4mI3hEO0No
YXJhIExhYm9yYXRvcnksIFNoYWhlZGFuIFN0cmVldCwgS2FsYXIsIEt1cmRpc3RhbiwgSXJhcS4m
I3hEO01lZGljYWwgQW5hbHlzaXMgRGVwYXJ0bWVudCwgU2NpZW5jZSBGYWN1bHR5LCBJc2hpayBV
bml2ZXJzaXR5LCBFcmJpbCwgS3VyZGlzdGFuLCBJcmFxLiYjeEQ7TWVkaWNhbCBsYWJvcmF0b3J5
IERlcGFydG1lbnQsIFNoYXFsYXdhIHRlY2huaWNhbCBjb2xsZWdlLCBFcmJpbCBwb2x5dGVjaG5p
YyB1bml2ZXJjaXR5LCBFcmJpbCwgS3VyZGlzdGFuLCBJcmFxLjwvYXV0aC1hZGRyZXNzPjx0aXRs
ZXM+PHRpdGxlPlNjYXJmIHBpbiBpbmhhbGF0aW9uOyBwcmVzZW50YXRpb24gYW5kIG1hbmFnZW1l
bnQ7IGEgY2FzZSBzZXJpZXM8L3RpdGxlPjxzZWNvbmRhcnktdGl0bGU+QW5uIE1lZCBTdXJnIChM
b25kKTwvc2Vjb25kYXJ5LXRpdGxlPjwvdGl0bGVzPjxwZXJpb2RpY2FsPjxmdWxsLXRpdGxlPkFu
biBNZWQgU3VyZyAoTG9uZCk8L2Z1bGwtdGl0bGU+PC9wZXJpb2RpY2FsPjxwYWdlcz43My03NTwv
cGFnZXM+PHZvbHVtZT42Mjwvdm9sdW1lPjxlZGl0aW9uPjIwMjEvMDEvMjY8L2VkaXRpb24+PGtl
eXdvcmRzPjxrZXl3b3JkPkZvcmVpZ24gYm9keTwva2V5d29yZD48a2V5d29yZD5IaWphYiBzeW5k
cm9tZTwva2V5d29yZD48a2V5d29yZD5JbmhhbGF0aW9uPC9rZXl3b3JkPjxrZXl3b3JkPlBpbjwv
a2V5d29yZD48L2tleXdvcmRzPjxkYXRlcz48eWVhcj4yMDIxPC95ZWFyPjxwdWItZGF0ZXM+PGRh
dGU+RmViPC9kYXRlPjwvcHViLWRhdGVzPjwvZGF0ZXM+PGlzYm4+MjA0OS0wODAxIChQcmludCkm
I3hEOzIwNDktMDgwMTwvaXNibj48YWNjZXNzaW9uLW51bT4zMzQ4OTExOTwvYWNjZXNzaW9uLW51
bT48dXJscz48L3VybHM+PGN1c3RvbTI+UE1DNzgwOTQzNDwvY3VzdG9tMj48ZWxlY3Ryb25pYy1y
ZXNvdXJjZS1udW0+MTAuMTAxNi9qLmFtc3UuMjAyMC4xMi4wNDQ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Pr="0043152A">
              <w:rPr>
                <w:rFonts w:ascii="Times New Roman" w:hAnsi="Times New Roman" w:cs="Times New Roman"/>
                <w:noProof/>
                <w:sz w:val="24"/>
                <w:szCs w:val="28"/>
                <w:vertAlign w:val="superscript"/>
              </w:rPr>
              <w:t>33</w:t>
            </w:r>
            <w:r>
              <w:rPr>
                <w:rFonts w:ascii="Times New Roman" w:hAnsi="Times New Roman" w:cs="Times New Roman"/>
                <w:sz w:val="24"/>
                <w:szCs w:val="28"/>
              </w:rPr>
              <w:fldChar w:fldCharType="end"/>
            </w:r>
          </w:p>
        </w:tc>
      </w:tr>
      <w:tr w:rsidR="00DC6477" w14:paraId="330640B5" w14:textId="77777777" w:rsidTr="00E977D2">
        <w:tc>
          <w:tcPr>
            <w:tcW w:w="1560" w:type="dxa"/>
          </w:tcPr>
          <w:p w14:paraId="7FE7A9BF" w14:textId="77777777" w:rsidR="00DC6477" w:rsidRDefault="00DC6477">
            <w:pPr>
              <w:rPr>
                <w:rFonts w:ascii="Times New Roman" w:hAnsi="Times New Roman" w:cs="Times New Roman"/>
                <w:sz w:val="24"/>
                <w:szCs w:val="28"/>
              </w:rPr>
            </w:pPr>
          </w:p>
        </w:tc>
        <w:tc>
          <w:tcPr>
            <w:tcW w:w="12899" w:type="dxa"/>
          </w:tcPr>
          <w:p w14:paraId="756807F5" w14:textId="41AFCA52" w:rsidR="00DC6477" w:rsidRDefault="0043152A">
            <w:pPr>
              <w:rPr>
                <w:rFonts w:ascii="Times New Roman" w:hAnsi="Times New Roman" w:cs="Times New Roman"/>
                <w:sz w:val="24"/>
                <w:szCs w:val="28"/>
              </w:rPr>
            </w:pPr>
            <w:r w:rsidRPr="0043152A">
              <w:rPr>
                <w:rFonts w:ascii="Times New Roman" w:hAnsi="Times New Roman" w:cs="Times New Roman"/>
                <w:sz w:val="24"/>
                <w:szCs w:val="28"/>
              </w:rPr>
              <w:t>Elevated carcinoembryonic antigen and bronchial obstruction caused by a rotten vegetable leaf mimic lung cancer: A case report</w:t>
            </w:r>
            <w:r>
              <w:rPr>
                <w:rFonts w:ascii="Times New Roman" w:hAnsi="Times New Roman" w:cs="Times New Roman"/>
                <w:sz w:val="24"/>
                <w:szCs w:val="28"/>
              </w:rPr>
              <w:fldChar w:fldCharType="begin">
                <w:fldData xml:space="preserve">PEVuZE5vdGU+PENpdGU+PEF1dGhvcj5TdW48L0F1dGhvcj48WWVhcj4yMDIxPC9ZZWFyPjxSZWNO
dW0+ODM8L1JlY051bT48RGlzcGxheVRleHQ+PHN0eWxlIGZhY2U9InN1cGVyc2NyaXB0Ij4zNDwv
c3R5bGU+PC9EaXNwbGF5VGV4dD48cmVjb3JkPjxyZWMtbnVtYmVyPjgzPC9yZWMtbnVtYmVyPjxm
b3JlaWduLWtleXM+PGtleSBhcHA9IkVOIiBkYi1pZD0id3IyMDAyeHppcmQ5em1ldmVwOXZkcjBq
Mnc5cmRzc3Nmc3N3IiB0aW1lc3RhbXA9IjE3MDc3NDgxMzYiPjgzPC9rZXk+PC9mb3JlaWduLWtl
eXM+PHJlZi10eXBlIG5hbWU9IkpvdXJuYWwgQXJ0aWNsZSI+MTc8L3JlZi10eXBlPjxjb250cmli
dXRvcnM+PGF1dGhvcnM+PGF1dGhvcj5TdW4sIFkuPC9hdXRob3I+PGF1dGhvcj5HZSwgWS4gTC48
L2F1dGhvcj48YXV0aG9yPkxpLCBMLiBRLjwvYXV0aG9yPjxhdXRob3I+TGl1LCBZLjwvYXV0aG9y
PjxhdXRob3I+THUsIFkuPC9hdXRob3I+PGF1dGhvcj5KaW5nLCBRLjwvYXV0aG9yPjxhdXRob3I+
Q2hlbiwgWS48L2F1dGhvcj48YXV0aG9yPkxpLCBXLiBRLjwvYXV0aG9yPjxhdXRob3I+SG91LCBM
LiBMLjwvYXV0aG9yPjxhdXRob3I+TWluLCBQLjwvYXV0aG9yPjwvYXV0aG9ycz48L2NvbnRyaWJ1
dG9ycz48YXV0aC1hZGRyZXNzPkRlcGFydG1lbnQgb2YgUmVzcGlyYXRvcnkgTWVkaWNpbmUsIE5v
cnRoIENoaW5hIFVuaXZlcnNpdHkgb2YgU2NpZW5jZSBhbmQgVGVjaG5vbG9neSBBZmZpbGlhdGVk
IEhvc3BpdGFsLCBUYW5nc2hhbiwgQ2hpbmEuPC9hdXRoLWFkZHJlc3M+PHRpdGxlcz48dGl0bGU+
RWxldmF0ZWQgY2FyY2lub2VtYnJ5b25pYyBhbnRpZ2VuIGFuZCBicm9uY2hpYWwgb2JzdHJ1Y3Rp
b24gY2F1c2VkIGJ5IGEgcm90dGVuIHZlZ2V0YWJsZSBsZWFmIG1pbWljIGx1bmcgY2FuY2VyOiBB
IGNhc2UgcmVwb3J0PC90aXRsZT48c2Vjb25kYXJ5LXRpdGxlPkogQ2xpbiBMYWIgQW5hbDwvc2Vj
b25kYXJ5LXRpdGxlPjwvdGl0bGVzPjxwZXJpb2RpY2FsPjxmdWxsLXRpdGxlPkogQ2xpbiBMYWIg
QW5hbDwvZnVsbC10aXRsZT48L3BlcmlvZGljYWw+PHBhZ2VzPmUyMzU3OTwvcGFnZXM+PHZvbHVt
ZT4zNTwvdm9sdW1lPjxudW1iZXI+MTwvbnVtYmVyPjxlZGl0aW9uPjIwMjAvMDkvMjQ8L2VkaXRp
b24+PGtleXdvcmRzPjxrZXl3b3JkPipCcm9uY2hpL2RpYWdub3N0aWMgaW1hZ2luZy9wYXRob2xv
Z3k8L2tleXdvcmQ+PGtleXdvcmQ+QnJvbmNob3Njb3B5PC9rZXl3b3JkPjxrZXl3b3JkPkNhcmNp
bm9lbWJyeW9uaWMgQW50aWdlbi8qYmxvb2Q8L2tleXdvcmQ+PGtleXdvcmQ+RGlhZ25vc2lzLCBE
aWZmZXJlbnRpYWw8L2tleXdvcmQ+PGtleXdvcmQ+KkZvcmVpZ24gQm9kaWVzL2RpYWdub3Npcy9w
YXRob2xvZ3k8L2tleXdvcmQ+PGtleXdvcmQ+SHVtYW5zPC9rZXl3b3JkPjxrZXl3b3JkPkx1bmcg
TmVvcGxhc21zPC9rZXl3b3JkPjxrZXl3b3JkPk1hbGU8L2tleXdvcmQ+PGtleXdvcmQ+TWlkZGxl
IEFnZWQ8L2tleXdvcmQ+PGtleXdvcmQ+VG9tb2dyYXBoeSwgWC1SYXkgQ29tcHV0ZWQ8L2tleXdv
cmQ+PGtleXdvcmQ+KlZlZ2V0YWJsZXM8L2tleXdvcmQ+PGtleXdvcmQ+Y2FyY2lub2VtYnJ5b25p
YyBhbnRpZ2VuPC9rZXl3b3JkPjxrZXl3b3JkPmZvcmVpZ24gYm9keSBhc3BpcmF0aW9uPC9rZXl3
b3JkPjxrZXl3b3JkPmx1bmcgY2FuY2VyPC9rZXl3b3JkPjwva2V5d29yZHM+PGRhdGVzPjx5ZWFy
PjIwMjE8L3llYXI+PHB1Yi1kYXRlcz48ZGF0ZT5KYW48L2RhdGU+PC9wdWItZGF0ZXM+PC9kYXRl
cz48aXNibj4wODg3LTgwMTMgKFByaW50KSYjeEQ7MDg4Ny04MDEzPC9pc2JuPjxhY2Nlc3Npb24t
bnVtPjMyOTY0NTM2PC9hY2Nlc3Npb24tbnVtPjx1cmxzPjwvdXJscz48Y3VzdG9tMj5QTUM3ODQz
MjY4PC9jdXN0b20yPjxlbGVjdHJvbmljLXJlc291cmNlLW51bT4xMC4xMDAyL2pjbGEuMjM1Nzk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TdW48L0F1dGhvcj48WWVhcj4yMDIxPC9ZZWFyPjxSZWNO
dW0+ODM8L1JlY051bT48RGlzcGxheVRleHQ+PHN0eWxlIGZhY2U9InN1cGVyc2NyaXB0Ij4zNDwv
c3R5bGU+PC9EaXNwbGF5VGV4dD48cmVjb3JkPjxyZWMtbnVtYmVyPjgzPC9yZWMtbnVtYmVyPjxm
b3JlaWduLWtleXM+PGtleSBhcHA9IkVOIiBkYi1pZD0id3IyMDAyeHppcmQ5em1ldmVwOXZkcjBq
Mnc5cmRzc3Nmc3N3IiB0aW1lc3RhbXA9IjE3MDc3NDgxMzYiPjgzPC9rZXk+PC9mb3JlaWduLWtl
eXM+PHJlZi10eXBlIG5hbWU9IkpvdXJuYWwgQXJ0aWNsZSI+MTc8L3JlZi10eXBlPjxjb250cmli
dXRvcnM+PGF1dGhvcnM+PGF1dGhvcj5TdW4sIFkuPC9hdXRob3I+PGF1dGhvcj5HZSwgWS4gTC48
L2F1dGhvcj48YXV0aG9yPkxpLCBMLiBRLjwvYXV0aG9yPjxhdXRob3I+TGl1LCBZLjwvYXV0aG9y
PjxhdXRob3I+THUsIFkuPC9hdXRob3I+PGF1dGhvcj5KaW5nLCBRLjwvYXV0aG9yPjxhdXRob3I+
Q2hlbiwgWS48L2F1dGhvcj48YXV0aG9yPkxpLCBXLiBRLjwvYXV0aG9yPjxhdXRob3I+SG91LCBM
LiBMLjwvYXV0aG9yPjxhdXRob3I+TWluLCBQLjwvYXV0aG9yPjwvYXV0aG9ycz48L2NvbnRyaWJ1
dG9ycz48YXV0aC1hZGRyZXNzPkRlcGFydG1lbnQgb2YgUmVzcGlyYXRvcnkgTWVkaWNpbmUsIE5v
cnRoIENoaW5hIFVuaXZlcnNpdHkgb2YgU2NpZW5jZSBhbmQgVGVjaG5vbG9neSBBZmZpbGlhdGVk
IEhvc3BpdGFsLCBUYW5nc2hhbiwgQ2hpbmEuPC9hdXRoLWFkZHJlc3M+PHRpdGxlcz48dGl0bGU+
RWxldmF0ZWQgY2FyY2lub2VtYnJ5b25pYyBhbnRpZ2VuIGFuZCBicm9uY2hpYWwgb2JzdHJ1Y3Rp
b24gY2F1c2VkIGJ5IGEgcm90dGVuIHZlZ2V0YWJsZSBsZWFmIG1pbWljIGx1bmcgY2FuY2VyOiBB
IGNhc2UgcmVwb3J0PC90aXRsZT48c2Vjb25kYXJ5LXRpdGxlPkogQ2xpbiBMYWIgQW5hbDwvc2Vj
b25kYXJ5LXRpdGxlPjwvdGl0bGVzPjxwZXJpb2RpY2FsPjxmdWxsLXRpdGxlPkogQ2xpbiBMYWIg
QW5hbDwvZnVsbC10aXRsZT48L3BlcmlvZGljYWw+PHBhZ2VzPmUyMzU3OTwvcGFnZXM+PHZvbHVt
ZT4zNTwvdm9sdW1lPjxudW1iZXI+MTwvbnVtYmVyPjxlZGl0aW9uPjIwMjAvMDkvMjQ8L2VkaXRp
b24+PGtleXdvcmRzPjxrZXl3b3JkPipCcm9uY2hpL2RpYWdub3N0aWMgaW1hZ2luZy9wYXRob2xv
Z3k8L2tleXdvcmQ+PGtleXdvcmQ+QnJvbmNob3Njb3B5PC9rZXl3b3JkPjxrZXl3b3JkPkNhcmNp
bm9lbWJyeW9uaWMgQW50aWdlbi8qYmxvb2Q8L2tleXdvcmQ+PGtleXdvcmQ+RGlhZ25vc2lzLCBE
aWZmZXJlbnRpYWw8L2tleXdvcmQ+PGtleXdvcmQ+KkZvcmVpZ24gQm9kaWVzL2RpYWdub3Npcy9w
YXRob2xvZ3k8L2tleXdvcmQ+PGtleXdvcmQ+SHVtYW5zPC9rZXl3b3JkPjxrZXl3b3JkPkx1bmcg
TmVvcGxhc21zPC9rZXl3b3JkPjxrZXl3b3JkPk1hbGU8L2tleXdvcmQ+PGtleXdvcmQ+TWlkZGxl
IEFnZWQ8L2tleXdvcmQ+PGtleXdvcmQ+VG9tb2dyYXBoeSwgWC1SYXkgQ29tcHV0ZWQ8L2tleXdv
cmQ+PGtleXdvcmQ+KlZlZ2V0YWJsZXM8L2tleXdvcmQ+PGtleXdvcmQ+Y2FyY2lub2VtYnJ5b25p
YyBhbnRpZ2VuPC9rZXl3b3JkPjxrZXl3b3JkPmZvcmVpZ24gYm9keSBhc3BpcmF0aW9uPC9rZXl3
b3JkPjxrZXl3b3JkPmx1bmcgY2FuY2VyPC9rZXl3b3JkPjwva2V5d29yZHM+PGRhdGVzPjx5ZWFy
PjIwMjE8L3llYXI+PHB1Yi1kYXRlcz48ZGF0ZT5KYW48L2RhdGU+PC9wdWItZGF0ZXM+PC9kYXRl
cz48aXNibj4wODg3LTgwMTMgKFByaW50KSYjeEQ7MDg4Ny04MDEzPC9pc2JuPjxhY2Nlc3Npb24t
bnVtPjMyOTY0NTM2PC9hY2Nlc3Npb24tbnVtPjx1cmxzPjwvdXJscz48Y3VzdG9tMj5QTUM3ODQz
MjY4PC9jdXN0b20yPjxlbGVjdHJvbmljLXJlc291cmNlLW51bT4xMC4xMDAyL2pjbGEuMjM1Nzk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Pr="0043152A">
              <w:rPr>
                <w:rFonts w:ascii="Times New Roman" w:hAnsi="Times New Roman" w:cs="Times New Roman"/>
                <w:noProof/>
                <w:sz w:val="24"/>
                <w:szCs w:val="28"/>
                <w:vertAlign w:val="superscript"/>
              </w:rPr>
              <w:t>34</w:t>
            </w:r>
            <w:r>
              <w:rPr>
                <w:rFonts w:ascii="Times New Roman" w:hAnsi="Times New Roman" w:cs="Times New Roman"/>
                <w:sz w:val="24"/>
                <w:szCs w:val="28"/>
              </w:rPr>
              <w:fldChar w:fldCharType="end"/>
            </w:r>
          </w:p>
        </w:tc>
      </w:tr>
      <w:tr w:rsidR="00DC6477" w14:paraId="4B9DAD07" w14:textId="77777777" w:rsidTr="00E977D2">
        <w:tc>
          <w:tcPr>
            <w:tcW w:w="1560" w:type="dxa"/>
          </w:tcPr>
          <w:p w14:paraId="711D28BE" w14:textId="77777777" w:rsidR="00DC6477" w:rsidRDefault="00DC6477">
            <w:pPr>
              <w:rPr>
                <w:rFonts w:ascii="Times New Roman" w:hAnsi="Times New Roman" w:cs="Times New Roman"/>
                <w:sz w:val="24"/>
                <w:szCs w:val="28"/>
              </w:rPr>
            </w:pPr>
          </w:p>
        </w:tc>
        <w:tc>
          <w:tcPr>
            <w:tcW w:w="12899" w:type="dxa"/>
          </w:tcPr>
          <w:p w14:paraId="06B0E714" w14:textId="53C51346" w:rsidR="00DC6477" w:rsidRDefault="0043152A">
            <w:pPr>
              <w:rPr>
                <w:rFonts w:ascii="Times New Roman" w:hAnsi="Times New Roman" w:cs="Times New Roman"/>
                <w:sz w:val="24"/>
                <w:szCs w:val="28"/>
              </w:rPr>
            </w:pPr>
            <w:r w:rsidRPr="0043152A">
              <w:rPr>
                <w:rFonts w:ascii="Times New Roman" w:hAnsi="Times New Roman" w:cs="Times New Roman"/>
                <w:sz w:val="24"/>
                <w:szCs w:val="28"/>
              </w:rPr>
              <w:t>Fatal Choking Due to a Slug: A Death Driven by Folklore</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Atreya&lt;/Author&gt;&lt;Year&gt;2023&lt;/Year&gt;&lt;RecNum&gt;84&lt;/RecNum&gt;&lt;DisplayText&gt;&lt;style face="superscript"&gt;35&lt;/style&gt;&lt;/DisplayText&gt;&lt;record&gt;&lt;rec-number&gt;84&lt;/rec-number&gt;&lt;foreign-keys&gt;&lt;key app="EN" db-id="wr2002xzird9zmevep9vdr0j2w9rdsssfssw" timestamp="1707748219"&gt;84&lt;/key&gt;&lt;/foreign-keys&gt;&lt;ref-type name="Journal Article"&gt;17&lt;/ref-type&gt;&lt;contributors&gt;&lt;authors&gt;&lt;author&gt;Atreya, A.&lt;/author&gt;&lt;author&gt;Ghimire, S.&lt;/author&gt;&lt;author&gt;Kanchan, T.&lt;/author&gt;&lt;author&gt;Kunwar, S.&lt;/author&gt;&lt;author&gt;Shah, D.&lt;/author&gt;&lt;/authors&gt;&lt;/contributors&gt;&lt;auth-address&gt;Department of Forensic Medicine, Lumbini Medical College, Palpa, Nepal. Electronic address: alokraj67@hotmail.com.&amp;#xD;Department of Forensic Medicine, Patan Academy of Health Sciences, Lalitpur, Nepal.&amp;#xD;Department of Forensic Medicine &amp;amp; Toxicology, All India Institute of Medical Sciences, Jodhpur, India.&amp;#xD;Department of Forensic Medicine, Kathmandu University Hospital: Dhulikhel Hospital, Dhulikhel, Nepal.&lt;/auth-address&gt;&lt;titles&gt;&lt;title&gt;Fatal Choking Due to a Slug: A Death Driven by Folklore&lt;/title&gt;&lt;secondary-title&gt;Wilderness Environ Med&lt;/secondary-title&gt;&lt;/titles&gt;&lt;periodical&gt;&lt;full-title&gt;Wilderness Environ Med&lt;/full-title&gt;&lt;/periodical&gt;&lt;pages&gt;100-102&lt;/pages&gt;&lt;volume&gt;34&lt;/volume&gt;&lt;number&gt;1&lt;/number&gt;&lt;edition&gt;2022/11/12&lt;/edition&gt;&lt;keywords&gt;&lt;keyword&gt;Animals&lt;/keyword&gt;&lt;keyword&gt;*Gastropoda&lt;/keyword&gt;&lt;keyword&gt;Folklore&lt;/keyword&gt;&lt;keyword&gt;*Airway Obstruction/etiology&lt;/keyword&gt;&lt;keyword&gt;Autopsy&lt;/keyword&gt;&lt;keyword&gt;Nepal&lt;/keyword&gt;&lt;keyword&gt;airway foreign body&lt;/keyword&gt;&lt;keyword&gt;asphyxiation&lt;/keyword&gt;&lt;keyword&gt;medicolegal autopsy&lt;/keyword&gt;&lt;/keywords&gt;&lt;dates&gt;&lt;year&gt;2023&lt;/year&gt;&lt;pub-dates&gt;&lt;date&gt;Mar&lt;/date&gt;&lt;/pub-dates&gt;&lt;/dates&gt;&lt;isbn&gt;1080-6032&lt;/isbn&gt;&lt;accession-num&gt;36369204&lt;/accession-num&gt;&lt;urls&gt;&lt;/urls&gt;&lt;electronic-resource-num&gt;10.1016/j.wem.2022.09.003&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43152A">
              <w:rPr>
                <w:rFonts w:ascii="Times New Roman" w:hAnsi="Times New Roman" w:cs="Times New Roman"/>
                <w:noProof/>
                <w:sz w:val="24"/>
                <w:szCs w:val="28"/>
                <w:vertAlign w:val="superscript"/>
              </w:rPr>
              <w:t>35</w:t>
            </w:r>
            <w:r>
              <w:rPr>
                <w:rFonts w:ascii="Times New Roman" w:hAnsi="Times New Roman" w:cs="Times New Roman"/>
                <w:sz w:val="24"/>
                <w:szCs w:val="28"/>
              </w:rPr>
              <w:fldChar w:fldCharType="end"/>
            </w:r>
          </w:p>
        </w:tc>
      </w:tr>
      <w:tr w:rsidR="00DC6477" w14:paraId="13538C3F" w14:textId="77777777" w:rsidTr="00E977D2">
        <w:tc>
          <w:tcPr>
            <w:tcW w:w="1560" w:type="dxa"/>
          </w:tcPr>
          <w:p w14:paraId="226E2F3A" w14:textId="77777777" w:rsidR="00DC6477" w:rsidRDefault="00DC6477">
            <w:pPr>
              <w:rPr>
                <w:rFonts w:ascii="Times New Roman" w:hAnsi="Times New Roman" w:cs="Times New Roman"/>
                <w:sz w:val="24"/>
                <w:szCs w:val="28"/>
              </w:rPr>
            </w:pPr>
          </w:p>
        </w:tc>
        <w:tc>
          <w:tcPr>
            <w:tcW w:w="12899" w:type="dxa"/>
          </w:tcPr>
          <w:p w14:paraId="7816875A" w14:textId="0865A645" w:rsidR="00DC6477" w:rsidRDefault="0043152A">
            <w:pPr>
              <w:rPr>
                <w:rFonts w:ascii="Times New Roman" w:hAnsi="Times New Roman" w:cs="Times New Roman"/>
                <w:sz w:val="24"/>
                <w:szCs w:val="28"/>
              </w:rPr>
            </w:pPr>
            <w:proofErr w:type="spellStart"/>
            <w:r w:rsidRPr="0043152A">
              <w:rPr>
                <w:rFonts w:ascii="Times New Roman" w:hAnsi="Times New Roman" w:cs="Times New Roman"/>
                <w:sz w:val="24"/>
                <w:szCs w:val="28"/>
              </w:rPr>
              <w:t>Tracheobronchopathia</w:t>
            </w:r>
            <w:proofErr w:type="spellEnd"/>
            <w:r w:rsidRPr="0043152A">
              <w:rPr>
                <w:rFonts w:ascii="Times New Roman" w:hAnsi="Times New Roman" w:cs="Times New Roman"/>
                <w:sz w:val="24"/>
                <w:szCs w:val="28"/>
              </w:rPr>
              <w:t xml:space="preserve"> </w:t>
            </w:r>
            <w:proofErr w:type="spellStart"/>
            <w:r w:rsidRPr="0043152A">
              <w:rPr>
                <w:rFonts w:ascii="Times New Roman" w:hAnsi="Times New Roman" w:cs="Times New Roman"/>
                <w:sz w:val="24"/>
                <w:szCs w:val="28"/>
              </w:rPr>
              <w:t>osteochondroplastica</w:t>
            </w:r>
            <w:proofErr w:type="spellEnd"/>
            <w:r w:rsidRPr="0043152A">
              <w:rPr>
                <w:rFonts w:ascii="Times New Roman" w:hAnsi="Times New Roman" w:cs="Times New Roman"/>
                <w:sz w:val="24"/>
                <w:szCs w:val="28"/>
              </w:rPr>
              <w:t xml:space="preserve">: a case report highlighting the importance of </w:t>
            </w:r>
            <w:proofErr w:type="spellStart"/>
            <w:r w:rsidRPr="0043152A">
              <w:rPr>
                <w:rFonts w:ascii="Times New Roman" w:hAnsi="Times New Roman" w:cs="Times New Roman"/>
                <w:sz w:val="24"/>
                <w:szCs w:val="28"/>
              </w:rPr>
              <w:t>clinico</w:t>
            </w:r>
            <w:proofErr w:type="spellEnd"/>
            <w:r w:rsidRPr="0043152A">
              <w:rPr>
                <w:rFonts w:ascii="Times New Roman" w:hAnsi="Times New Roman" w:cs="Times New Roman"/>
                <w:sz w:val="24"/>
                <w:szCs w:val="28"/>
              </w:rPr>
              <w:t>-radiologic correlation</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Rodriguez&lt;/Author&gt;&lt;Year&gt;2023&lt;/Year&gt;&lt;RecNum&gt;85&lt;/RecNum&gt;&lt;DisplayText&gt;&lt;style face="superscript"&gt;36&lt;/style&gt;&lt;/DisplayText&gt;&lt;record&gt;&lt;rec-number&gt;85&lt;/rec-number&gt;&lt;foreign-keys&gt;&lt;key app="EN" db-id="wr2002xzird9zmevep9vdr0j2w9rdsssfssw" timestamp="1707748255"&gt;85&lt;/key&gt;&lt;/foreign-keys&gt;&lt;ref-type name="Journal Article"&gt;17&lt;/ref-type&gt;&lt;contributors&gt;&lt;authors&gt;&lt;author&gt;Rodriguez, N. J. V.&lt;/author&gt;&lt;author&gt;Manto, J. T.&lt;/author&gt;&lt;author&gt;Sydiongco-Inocencio, P. M. M.&lt;/author&gt;&lt;author&gt;Dela Cruz, J. M. G.&lt;/author&gt;&lt;author&gt;Ilustre, G. M. S.&lt;/author&gt;&lt;author&gt;Dela Cruz, A. P. C.&lt;/author&gt;&lt;/authors&gt;&lt;/contributors&gt;&lt;auth-address&gt;Department of Radiology, University of the Philippines-Philippine General Hospital, Manila, Philippines.&amp;#xD;Department of Otolaryngology-Head and Neck Surgery, University of the Philippines-Philippine General Hospital, Manila, Philippines.&lt;/auth-address&gt;&lt;titles&gt;&lt;title&gt;Tracheobronchopathia osteochondroplastica: a case report highlighting the importance of clinico-radiologic correlation&lt;/title&gt;&lt;secondary-title&gt;BJR Case Rep&lt;/secondary-title&gt;&lt;/titles&gt;&lt;periodical&gt;&lt;full-title&gt;BJR Case Rep&lt;/full-title&gt;&lt;/periodical&gt;&lt;pages&gt;20230062&lt;/pages&gt;&lt;volume&gt;9&lt;/volume&gt;&lt;number&gt;6&lt;/number&gt;&lt;edition&gt;2023/11/06&lt;/edition&gt;&lt;dates&gt;&lt;year&gt;2023&lt;/year&gt;&lt;pub-dates&gt;&lt;date&gt;Nov&lt;/date&gt;&lt;/pub-dates&gt;&lt;/dates&gt;&lt;isbn&gt;2055-7159&lt;/isbn&gt;&lt;accession-num&gt;37928711&lt;/accession-num&gt;&lt;urls&gt;&lt;/urls&gt;&lt;custom2&gt;PMC10621586&lt;/custom2&gt;&lt;electronic-resource-num&gt;10.1259/bjrcr.20230062&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43152A">
              <w:rPr>
                <w:rFonts w:ascii="Times New Roman" w:hAnsi="Times New Roman" w:cs="Times New Roman"/>
                <w:noProof/>
                <w:sz w:val="24"/>
                <w:szCs w:val="28"/>
                <w:vertAlign w:val="superscript"/>
              </w:rPr>
              <w:t>36</w:t>
            </w:r>
            <w:r>
              <w:rPr>
                <w:rFonts w:ascii="Times New Roman" w:hAnsi="Times New Roman" w:cs="Times New Roman"/>
                <w:sz w:val="24"/>
                <w:szCs w:val="28"/>
              </w:rPr>
              <w:fldChar w:fldCharType="end"/>
            </w:r>
          </w:p>
        </w:tc>
      </w:tr>
      <w:tr w:rsidR="00DC6477" w14:paraId="100D1331" w14:textId="77777777" w:rsidTr="00E977D2">
        <w:tc>
          <w:tcPr>
            <w:tcW w:w="1560" w:type="dxa"/>
          </w:tcPr>
          <w:p w14:paraId="350B80CC" w14:textId="77777777" w:rsidR="00DC6477" w:rsidRDefault="00DC6477">
            <w:pPr>
              <w:rPr>
                <w:rFonts w:ascii="Times New Roman" w:hAnsi="Times New Roman" w:cs="Times New Roman"/>
                <w:sz w:val="24"/>
                <w:szCs w:val="28"/>
              </w:rPr>
            </w:pPr>
          </w:p>
        </w:tc>
        <w:tc>
          <w:tcPr>
            <w:tcW w:w="12899" w:type="dxa"/>
          </w:tcPr>
          <w:p w14:paraId="1558F072" w14:textId="429DAEA9" w:rsidR="00DC6477" w:rsidRDefault="0043152A">
            <w:pPr>
              <w:rPr>
                <w:rFonts w:ascii="Times New Roman" w:hAnsi="Times New Roman" w:cs="Times New Roman"/>
                <w:sz w:val="24"/>
                <w:szCs w:val="28"/>
              </w:rPr>
            </w:pPr>
            <w:r w:rsidRPr="0043152A">
              <w:rPr>
                <w:rFonts w:ascii="Times New Roman" w:hAnsi="Times New Roman" w:cs="Times New Roman"/>
                <w:sz w:val="24"/>
                <w:szCs w:val="28"/>
              </w:rPr>
              <w:t>Ex-aspirated: A Case of Dental Product Aspiration With Retrieval Methodology and Current Review</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Nassif&lt;/Author&gt;&lt;Year&gt;2023&lt;/Year&gt;&lt;RecNum&gt;86&lt;/RecNum&gt;&lt;DisplayText&gt;&lt;style face="superscript"&gt;37&lt;/style&gt;&lt;/DisplayText&gt;&lt;record&gt;&lt;rec-number&gt;86&lt;/rec-number&gt;&lt;foreign-keys&gt;&lt;key app="EN" db-id="wr2002xzird9zmevep9vdr0j2w9rdsssfssw" timestamp="1707748321"&gt;86&lt;/key&gt;&lt;/foreign-keys&gt;&lt;ref-type name="Journal Article"&gt;17&lt;/ref-type&gt;&lt;contributors&gt;&lt;authors&gt;&lt;author&gt;Nassif, N. D.&lt;/author&gt;&lt;author&gt;Ubhi, M.&lt;/author&gt;&lt;author&gt;Kapoor, A.&lt;/author&gt;&lt;/authors&gt;&lt;/contributors&gt;&lt;auth-address&gt;Internal Medicine, Advocate Aurora Healthcare, Milwaukee, USA.&amp;#xD;Pulmonary-Critical Care, Advocate Aurora Healthcare, Milwaukee, USA.&lt;/auth-address&gt;&lt;titles&gt;&lt;title&gt;Ex-aspirated: A Case of Dental Product Aspiration With Retrieval Methodology and Current Review&lt;/title&gt;&lt;secondary-title&gt;Cureus&lt;/secondary-title&gt;&lt;/titles&gt;&lt;periodical&gt;&lt;full-title&gt;Cureus&lt;/full-title&gt;&lt;/periodical&gt;&lt;pages&gt;e39074&lt;/pages&gt;&lt;volume&gt;15&lt;/volume&gt;&lt;number&gt;5&lt;/number&gt;&lt;edition&gt;2023/06/16&lt;/edition&gt;&lt;keywords&gt;&lt;keyword&gt;bronchoscopy&lt;/keyword&gt;&lt;keyword&gt;cough&lt;/keyword&gt;&lt;keyword&gt;dental esthetics&lt;/keyword&gt;&lt;keyword&gt;rigid and fiber-optic bronchoscopy&lt;/keyword&gt;&lt;keyword&gt;tracheal foreign body&lt;/keyword&gt;&lt;/keywords&gt;&lt;dates&gt;&lt;year&gt;2023&lt;/year&gt;&lt;pub-dates&gt;&lt;date&gt;May&lt;/date&gt;&lt;/pub-dates&gt;&lt;/dates&gt;&lt;isbn&gt;2168-8184 (Print)&amp;#xD;2168-8184&lt;/isbn&gt;&lt;accession-num&gt;37323356&lt;/accession-num&gt;&lt;urls&gt;&lt;/urls&gt;&lt;custom2&gt;PMC10268560&lt;/custom2&gt;&lt;electronic-resource-num&gt;10.7759/cureus.39074&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43152A">
              <w:rPr>
                <w:rFonts w:ascii="Times New Roman" w:hAnsi="Times New Roman" w:cs="Times New Roman"/>
                <w:noProof/>
                <w:sz w:val="24"/>
                <w:szCs w:val="28"/>
                <w:vertAlign w:val="superscript"/>
              </w:rPr>
              <w:t>37</w:t>
            </w:r>
            <w:r>
              <w:rPr>
                <w:rFonts w:ascii="Times New Roman" w:hAnsi="Times New Roman" w:cs="Times New Roman"/>
                <w:sz w:val="24"/>
                <w:szCs w:val="28"/>
              </w:rPr>
              <w:fldChar w:fldCharType="end"/>
            </w:r>
          </w:p>
        </w:tc>
      </w:tr>
      <w:tr w:rsidR="00DC6477" w14:paraId="2F6B6B7B" w14:textId="77777777" w:rsidTr="00E977D2">
        <w:tc>
          <w:tcPr>
            <w:tcW w:w="1560" w:type="dxa"/>
          </w:tcPr>
          <w:p w14:paraId="5B8B3D07" w14:textId="77777777" w:rsidR="00DC6477" w:rsidRDefault="00DC6477">
            <w:pPr>
              <w:rPr>
                <w:rFonts w:ascii="Times New Roman" w:hAnsi="Times New Roman" w:cs="Times New Roman"/>
                <w:sz w:val="24"/>
                <w:szCs w:val="28"/>
              </w:rPr>
            </w:pPr>
          </w:p>
        </w:tc>
        <w:tc>
          <w:tcPr>
            <w:tcW w:w="12899" w:type="dxa"/>
          </w:tcPr>
          <w:p w14:paraId="07B1147B" w14:textId="38D11098" w:rsidR="00DC6477" w:rsidRDefault="0043152A">
            <w:pPr>
              <w:rPr>
                <w:rFonts w:ascii="Times New Roman" w:hAnsi="Times New Roman" w:cs="Times New Roman"/>
                <w:sz w:val="24"/>
                <w:szCs w:val="28"/>
              </w:rPr>
            </w:pPr>
            <w:r w:rsidRPr="0043152A">
              <w:rPr>
                <w:rFonts w:ascii="Times New Roman" w:hAnsi="Times New Roman" w:cs="Times New Roman"/>
                <w:sz w:val="24"/>
                <w:szCs w:val="28"/>
              </w:rPr>
              <w:t>Left destroyed lung caused by a pen cap in the left lower lobe bronchus "swallowed" 25 years ago</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Cheng&lt;/Author&gt;&lt;Year&gt;2019&lt;/Year&gt;&lt;RecNum&gt;87&lt;/RecNum&gt;&lt;DisplayText&gt;&lt;style face="superscript"&gt;38&lt;/style&gt;&lt;/DisplayText&gt;&lt;record&gt;&lt;rec-number&gt;87&lt;/rec-number&gt;&lt;foreign-keys&gt;&lt;key app="EN" db-id="wr2002xzird9zmevep9vdr0j2w9rdsssfssw" timestamp="1707748379"&gt;87&lt;/key&gt;&lt;/foreign-keys&gt;&lt;ref-type name="Journal Article"&gt;17&lt;/ref-type&gt;&lt;contributors&gt;&lt;authors&gt;&lt;author&gt;Cheng, J.&lt;/author&gt;&lt;author&gt;Li, C.&lt;/author&gt;&lt;author&gt;Corsini, E. M.&lt;/author&gt;&lt;author&gt;Antonoff, M. B.&lt;/author&gt;&lt;author&gt;Hekmat, K.&lt;/author&gt;&lt;author&gt;Liu, L.&lt;/author&gt;&lt;/authors&gt;&lt;/contributors&gt;&lt;auth-address&gt;Department of Thoracic Surgery, West China Hospital, Sichuan University, Chengdu 610041, China.&amp;#xD;Western China Collaborative Innovation Center for Early Diagnosis and Multidisciplinary Therapy of Lung Cancer, Sichuan University, Chengdu 610041, China.&amp;#xD;Department of Pathology, School of Medicine, Stanford University, Palo Alto, CA,94304, USA.&amp;#xD;Department of Thoracic and Cardiovascular Surgery, University of Texas MD Anderson Cancer Center, Houston, Texas, USA.&amp;#xD;Department of Cardiothoracic Surgery, University of Cologne, 50937 Cologne, Germany.&lt;/auth-address&gt;&lt;titles&gt;&lt;title&gt;Left destroyed lung caused by a pen cap in the left lower lobe bronchus &amp;quot;swallowed&amp;quot; 25 years ago&lt;/title&gt;&lt;secondary-title&gt;Ann Transl Med&lt;/secondary-title&gt;&lt;/titles&gt;&lt;periodical&gt;&lt;full-title&gt;Ann Transl Med&lt;/full-title&gt;&lt;/periodical&gt;&lt;pages&gt;711&lt;/pages&gt;&lt;volume&gt;7&lt;/volume&gt;&lt;number&gt;22&lt;/number&gt;&lt;edition&gt;2020/01/14&lt;/edition&gt;&lt;keywords&gt;&lt;keyword&gt;Foreign body aspiration (FBA)&lt;/keyword&gt;&lt;keyword&gt;lung destruction&lt;/keyword&gt;&lt;/keywords&gt;&lt;dates&gt;&lt;year&gt;2019&lt;/year&gt;&lt;pub-dates&gt;&lt;date&gt;Nov&lt;/date&gt;&lt;/pub-dates&gt;&lt;/dates&gt;&lt;isbn&gt;2305-5839 (Print)&amp;#xD;2305-5839&lt;/isbn&gt;&lt;accession-num&gt;31930110&lt;/accession-num&gt;&lt;urls&gt;&lt;/urls&gt;&lt;custom2&gt;PMC6944546&lt;/custom2&gt;&lt;electronic-resource-num&gt;10.21037/atm.2019.11.64&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43152A">
              <w:rPr>
                <w:rFonts w:ascii="Times New Roman" w:hAnsi="Times New Roman" w:cs="Times New Roman"/>
                <w:noProof/>
                <w:sz w:val="24"/>
                <w:szCs w:val="28"/>
                <w:vertAlign w:val="superscript"/>
              </w:rPr>
              <w:t>38</w:t>
            </w:r>
            <w:r>
              <w:rPr>
                <w:rFonts w:ascii="Times New Roman" w:hAnsi="Times New Roman" w:cs="Times New Roman"/>
                <w:sz w:val="24"/>
                <w:szCs w:val="28"/>
              </w:rPr>
              <w:fldChar w:fldCharType="end"/>
            </w:r>
          </w:p>
        </w:tc>
      </w:tr>
      <w:tr w:rsidR="0043152A" w14:paraId="6D2F160A" w14:textId="77777777" w:rsidTr="00E977D2">
        <w:tc>
          <w:tcPr>
            <w:tcW w:w="1560" w:type="dxa"/>
          </w:tcPr>
          <w:p w14:paraId="229D46A0" w14:textId="77777777" w:rsidR="0043152A" w:rsidRDefault="0043152A">
            <w:pPr>
              <w:rPr>
                <w:rFonts w:ascii="Times New Roman" w:hAnsi="Times New Roman" w:cs="Times New Roman"/>
                <w:sz w:val="24"/>
                <w:szCs w:val="28"/>
              </w:rPr>
            </w:pPr>
          </w:p>
        </w:tc>
        <w:tc>
          <w:tcPr>
            <w:tcW w:w="12899" w:type="dxa"/>
          </w:tcPr>
          <w:p w14:paraId="06AB1AC8" w14:textId="369BA4A9" w:rsidR="0043152A" w:rsidRDefault="0043152A">
            <w:pPr>
              <w:rPr>
                <w:rFonts w:ascii="Times New Roman" w:hAnsi="Times New Roman" w:cs="Times New Roman"/>
                <w:sz w:val="24"/>
                <w:szCs w:val="28"/>
              </w:rPr>
            </w:pPr>
            <w:r w:rsidRPr="0043152A">
              <w:rPr>
                <w:rFonts w:ascii="Times New Roman" w:hAnsi="Times New Roman" w:cs="Times New Roman"/>
                <w:sz w:val="24"/>
                <w:szCs w:val="28"/>
              </w:rPr>
              <w:t>A combination of flexible and rigid bronchoscopy in the successful removal of a residual fish bone from a peripheral bronchus: A case report</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Shao&lt;/Author&gt;&lt;Year&gt;2023&lt;/Year&gt;&lt;RecNum&gt;88&lt;/RecNum&gt;&lt;DisplayText&gt;&lt;style face="superscript"&gt;39&lt;/style&gt;&lt;/DisplayText&gt;&lt;record&gt;&lt;rec-number&gt;88&lt;/rec-number&gt;&lt;foreign-keys&gt;&lt;key app="EN" db-id="wr2002xzird9zmevep9vdr0j2w9rdsssfssw" timestamp="1707748417"&gt;88&lt;/key&gt;&lt;/foreign-keys&gt;&lt;ref-type name="Journal Article"&gt;17&lt;/ref-type&gt;&lt;contributors&gt;&lt;authors&gt;&lt;author&gt;Shao, H.&lt;/author&gt;&lt;author&gt;Li, S.&lt;/author&gt;&lt;author&gt;He, J.&lt;/author&gt;&lt;author&gt;Wu, L.&lt;/author&gt;&lt;author&gt;Chen, Z.&lt;/author&gt;&lt;/authors&gt;&lt;/contributors&gt;&lt;auth-address&gt;Department of Pulmonology, Children&amp;apos;s Hospital, Zhejiang University School of Medicine, National Clinical Research Center for Child Health, Hangzhou, China.&amp;#xD;Department of Endoscopy Center, Children&amp;apos;s Hospital, Zhejiang University School of Medicine, National Clinical Research Center for Child Health, Hangzhou, China.&lt;/auth-address&gt;&lt;titles&gt;&lt;title&gt;A combination of flexible and rigid bronchoscopy in the successful removal of a residual fish bone from a peripheral bronchus: A case report&lt;/title&gt;&lt;secondary-title&gt;Front Pediatr&lt;/secondary-title&gt;&lt;/titles&gt;&lt;periodical&gt;&lt;full-title&gt;Front Pediatr&lt;/full-title&gt;&lt;/periodical&gt;&lt;pages&gt;1114043&lt;/pages&gt;&lt;volume&gt;11&lt;/volume&gt;&lt;edition&gt;2023/03/11&lt;/edition&gt;&lt;keywords&gt;&lt;keyword&gt;case report&lt;/keyword&gt;&lt;keyword&gt;flexible bronchoscopy&lt;/keyword&gt;&lt;keyword&gt;foreign body&lt;/keyword&gt;&lt;keyword&gt;inhalation&lt;/keyword&gt;&lt;keyword&gt;rigid bronchoscopy&lt;/keyword&gt;&lt;keyword&gt;commercial or financial relationships that could be construed as a potential&lt;/keyword&gt;&lt;keyword&gt;conflict of interest.&lt;/keyword&gt;&lt;/keywords&gt;&lt;dates&gt;&lt;year&gt;2023&lt;/year&gt;&lt;/dates&gt;&lt;isbn&gt;2296-2360 (Print)&amp;#xD;2296-2360&lt;/isbn&gt;&lt;accession-num&gt;36896398&lt;/accession-num&gt;&lt;urls&gt;&lt;/urls&gt;&lt;custom2&gt;PMC9989009&lt;/custom2&gt;&lt;electronic-resource-num&gt;10.3389/fped.2023.1114043&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43152A">
              <w:rPr>
                <w:rFonts w:ascii="Times New Roman" w:hAnsi="Times New Roman" w:cs="Times New Roman"/>
                <w:noProof/>
                <w:sz w:val="24"/>
                <w:szCs w:val="28"/>
                <w:vertAlign w:val="superscript"/>
              </w:rPr>
              <w:t>39</w:t>
            </w:r>
            <w:r>
              <w:rPr>
                <w:rFonts w:ascii="Times New Roman" w:hAnsi="Times New Roman" w:cs="Times New Roman"/>
                <w:sz w:val="24"/>
                <w:szCs w:val="28"/>
              </w:rPr>
              <w:fldChar w:fldCharType="end"/>
            </w:r>
          </w:p>
        </w:tc>
      </w:tr>
      <w:tr w:rsidR="0043152A" w14:paraId="2812638A" w14:textId="77777777" w:rsidTr="00E977D2">
        <w:tc>
          <w:tcPr>
            <w:tcW w:w="1560" w:type="dxa"/>
          </w:tcPr>
          <w:p w14:paraId="3BD50631" w14:textId="77777777" w:rsidR="0043152A" w:rsidRDefault="0043152A">
            <w:pPr>
              <w:rPr>
                <w:rFonts w:ascii="Times New Roman" w:hAnsi="Times New Roman" w:cs="Times New Roman"/>
                <w:sz w:val="24"/>
                <w:szCs w:val="28"/>
              </w:rPr>
            </w:pPr>
          </w:p>
        </w:tc>
        <w:tc>
          <w:tcPr>
            <w:tcW w:w="12899" w:type="dxa"/>
          </w:tcPr>
          <w:p w14:paraId="765B4FD4" w14:textId="334C0437" w:rsidR="0043152A" w:rsidRDefault="00C56397">
            <w:pPr>
              <w:rPr>
                <w:rFonts w:ascii="Times New Roman" w:hAnsi="Times New Roman" w:cs="Times New Roman"/>
                <w:sz w:val="24"/>
                <w:szCs w:val="28"/>
              </w:rPr>
            </w:pPr>
            <w:r w:rsidRPr="00C56397">
              <w:rPr>
                <w:rFonts w:ascii="Times New Roman" w:hAnsi="Times New Roman" w:cs="Times New Roman"/>
                <w:sz w:val="24"/>
                <w:szCs w:val="28"/>
              </w:rPr>
              <w:t>Surgical Treatment of Lung Abscess Due to an Awn Aspiration in a 9-Year-Old Child: A Case Report</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Vlahova&lt;/Author&gt;&lt;Year&gt;2023&lt;/Year&gt;&lt;RecNum&gt;89&lt;/RecNum&gt;&lt;DisplayText&gt;&lt;style face="superscript"&gt;40&lt;/style&gt;&lt;/DisplayText&gt;&lt;record&gt;&lt;rec-number&gt;89&lt;/rec-number&gt;&lt;foreign-keys&gt;&lt;key app="EN" db-id="wr2002xzird9zmevep9vdr0j2w9rdsssfssw" timestamp="1707748476"&gt;89&lt;/key&gt;&lt;/foreign-keys&gt;&lt;ref-type name="Journal Article"&gt;17&lt;/ref-type&gt;&lt;contributors&gt;&lt;authors&gt;&lt;author&gt;Vlahova, A.&lt;/author&gt;&lt;author&gt;Antonova, Z.&lt;/author&gt;&lt;author&gt;Rangelov, E.&lt;/author&gt;&lt;author&gt;Kartulev, N.&lt;/author&gt;&lt;author&gt;Oparanova, V.&lt;/author&gt;&lt;author&gt;Gabrovska, N.&lt;/author&gt;&lt;author&gt;Spasova, A.&lt;/author&gt;&lt;author&gt;Velizarova, S.&lt;/author&gt;&lt;author&gt;Shivachev, H.&lt;/author&gt;&lt;/authors&gt;&lt;/contributors&gt;&lt;auth-address&gt;Department of Pediatric Surgery, University Multiprofile Hospital for Active Treatment and Emergency Medicine &amp;quot;N.I.Pirogov&amp;quot;, 1606 Sofia, Bulgaria.&amp;#xD;Department of Pediatrics, Medical University-Sofia, Specialized Hospital for Active Treatment of Children&amp;apos;s Diseases &amp;quot;Prof. Ivan Mitev&amp;quot;, 1606 Sofia, Bulgaria.&lt;/auth-address&gt;&lt;titles&gt;&lt;title&gt;Surgical Treatment of Lung Abscess Due to an Awn Aspiration in a 9-Year-Old Child: A Case Report&lt;/title&gt;&lt;secondary-title&gt;Children (Basel)&lt;/secondary-title&gt;&lt;/titles&gt;&lt;periodical&gt;&lt;full-title&gt;Children (Basel)&lt;/full-title&gt;&lt;/periodical&gt;&lt;volume&gt;10&lt;/volume&gt;&lt;number&gt;6&lt;/number&gt;&lt;edition&gt;2023/06/28&lt;/edition&gt;&lt;keywords&gt;&lt;keyword&gt;abscess&lt;/keyword&gt;&lt;keyword&gt;aspiration&lt;/keyword&gt;&lt;keyword&gt;awn&lt;/keyword&gt;&lt;keyword&gt;bronchoscopy&lt;/keyword&gt;&lt;keyword&gt;child&lt;/keyword&gt;&lt;keyword&gt;grass inflorescence&lt;/keyword&gt;&lt;keyword&gt;lung resection&lt;/keyword&gt;&lt;/keywords&gt;&lt;dates&gt;&lt;year&gt;2023&lt;/year&gt;&lt;pub-dates&gt;&lt;date&gt;May 23&lt;/date&gt;&lt;/pub-dates&gt;&lt;/dates&gt;&lt;isbn&gt;2227-9067 (Print)&amp;#xD;2227-9067&lt;/isbn&gt;&lt;accession-num&gt;37371142&lt;/accession-num&gt;&lt;urls&gt;&lt;/urls&gt;&lt;custom2&gt;PMC10297265&lt;/custom2&gt;&lt;electronic-resource-num&gt;10.3390/children1006091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C56397">
              <w:rPr>
                <w:rFonts w:ascii="Times New Roman" w:hAnsi="Times New Roman" w:cs="Times New Roman"/>
                <w:noProof/>
                <w:sz w:val="24"/>
                <w:szCs w:val="28"/>
                <w:vertAlign w:val="superscript"/>
              </w:rPr>
              <w:t>40</w:t>
            </w:r>
            <w:r>
              <w:rPr>
                <w:rFonts w:ascii="Times New Roman" w:hAnsi="Times New Roman" w:cs="Times New Roman"/>
                <w:sz w:val="24"/>
                <w:szCs w:val="28"/>
              </w:rPr>
              <w:fldChar w:fldCharType="end"/>
            </w:r>
          </w:p>
        </w:tc>
      </w:tr>
      <w:tr w:rsidR="00D305B4" w14:paraId="499AF89A" w14:textId="77777777" w:rsidTr="00E977D2">
        <w:tc>
          <w:tcPr>
            <w:tcW w:w="1560" w:type="dxa"/>
          </w:tcPr>
          <w:p w14:paraId="4420F011" w14:textId="3F22A741" w:rsidR="00D305B4" w:rsidRDefault="00E977D2">
            <w:pPr>
              <w:rPr>
                <w:rFonts w:ascii="Times New Roman" w:hAnsi="Times New Roman" w:cs="Times New Roman"/>
                <w:sz w:val="24"/>
                <w:szCs w:val="28"/>
              </w:rPr>
            </w:pPr>
            <w:r>
              <w:rPr>
                <w:rFonts w:ascii="Times New Roman" w:hAnsi="Times New Roman" w:cs="Times New Roman" w:hint="eastAsia"/>
                <w:sz w:val="24"/>
                <w:szCs w:val="28"/>
              </w:rPr>
              <w:t>C</w:t>
            </w:r>
            <w:r>
              <w:rPr>
                <w:rFonts w:ascii="Times New Roman" w:hAnsi="Times New Roman" w:cs="Times New Roman"/>
                <w:sz w:val="24"/>
                <w:szCs w:val="28"/>
              </w:rPr>
              <w:t>hildren</w:t>
            </w:r>
          </w:p>
        </w:tc>
        <w:tc>
          <w:tcPr>
            <w:tcW w:w="12899" w:type="dxa"/>
          </w:tcPr>
          <w:p w14:paraId="15ED3F1D" w14:textId="75FC856F" w:rsidR="00D305B4" w:rsidRDefault="00E977D2">
            <w:pPr>
              <w:rPr>
                <w:rFonts w:ascii="Times New Roman" w:hAnsi="Times New Roman" w:cs="Times New Roman"/>
                <w:sz w:val="24"/>
                <w:szCs w:val="28"/>
              </w:rPr>
            </w:pPr>
            <w:r w:rsidRPr="00E977D2">
              <w:rPr>
                <w:rFonts w:ascii="Times New Roman" w:hAnsi="Times New Roman" w:cs="Times New Roman"/>
                <w:sz w:val="24"/>
                <w:szCs w:val="28"/>
              </w:rPr>
              <w:t>Tracheobronchial foreign body aspiration in children: A retrospective single-center cross-sectional study</w:t>
            </w:r>
            <w:r>
              <w:rPr>
                <w:rFonts w:ascii="Times New Roman" w:hAnsi="Times New Roman" w:cs="Times New Roman"/>
                <w:sz w:val="24"/>
                <w:szCs w:val="28"/>
              </w:rPr>
              <w:fldChar w:fldCharType="begin">
                <w:fldData xml:space="preserve">PEVuZE5vdGU+PENpdGU+PEF1dGhvcj5EaW5nPC9BdXRob3I+PFllYXI+MjAyMDwvWWVhcj48UmVj
TnVtPjI8L1JlY051bT48RGlzcGxheVRleHQ+PHN0eWxlIGZhY2U9InN1cGVyc2NyaXB0Ij40MTwv
c3R5bGU+PC9EaXNwbGF5VGV4dD48cmVjb3JkPjxyZWMtbnVtYmVyPjI8L3JlYy1udW1iZXI+PGZv
cmVpZ24ta2V5cz48a2V5IGFwcD0iRU4iIGRiLWlkPSJ3cjIwMDJ4emlyZDl6bWV2ZXA5dmRyMGoy
dzlyZHNzc2Zzc3ciIHRpbWVzdGFtcD0iMTcwNzc0MTQyOSI+Mjwva2V5PjwvZm9yZWlnbi1rZXlz
PjxyZWYtdHlwZSBuYW1lPSJKb3VybmFsIEFydGljbGUiPjE3PC9yZWYtdHlwZT48Y29udHJpYnV0
b3JzPjxhdXRob3JzPjxhdXRob3I+RGluZywgRy48L2F1dGhvcj48YXV0aG9yPld1LCBCLjwvYXV0
aG9yPjxhdXRob3I+VmludHVyYWNoZSwgQS48L2F1dGhvcj48YXV0aG9yPkNhaSwgQy48L2F1dGhv
cj48YXV0aG9yPkx1LCBNLjwvYXV0aG9yPjxhdXRob3I+R3UsIEguPC9hdXRob3I+PC9hdXRob3Jz
PjwvY29udHJpYnV0b3JzPjxhdXRoLWFkZHJlc3M+RGVwYXJ0bWVudCBvZiBSZXNwaXJhdG9yeSBN
ZWRpY2luZSwgU2hhbmdoYWkgQ2hpbGRyZW4mYXBvcztzIEhvc3BpdGFsLCBTaGFuZ2hhaSBKaWFv
IFRvbmcgVW5pdmVyc2l0eSwgU2hhbmdoYWksIENoaW5hLiYjeEQ7RGVwYXJ0bWVudCBPYnN0ZXRy
aWNzIGFuZCBHeW5lY29sb2d5LCBTdCBHZW9yZ2UmYXBvcztzIEhvc3BpdGFsLCBTdCBHZW9yZ2Um
YXBvcztzIFVuaXZlcnNpdHkgSG9zcGl0YWxzIE5IUyBGb3VuZGF0aW9uIFRydXN0LCBMb25kb24s
IFVLLiYjeEQ7RGVwYXJ0bWVudCBvZiBQZWRpYXRyaWNzLCBTaGFuZ2hhaSBFYXN0IEhvc3BpdGFs
LCBUb25namkgVW5pdmVyc2l0eSBTY2hvb2wgb2YgTWVkaWNpbmUsIFNoYW5naGFpLCBDaGluYS48
L2F1dGgtYWRkcmVzcz48dGl0bGVzPjx0aXRsZT5UcmFjaGVvYnJvbmNoaWFsIGZvcmVpZ24gYm9k
eSBhc3BpcmF0aW9uIGluIGNoaWxkcmVuOiBBIHJldHJvc3BlY3RpdmUgc2luZ2xlLWNlbnRlciBj
cm9zcy1zZWN0aW9uYWwgc3R1ZHk8L3RpdGxlPjxzZWNvbmRhcnktdGl0bGU+TWVkaWNpbmUgKEJh
bHRpbW9yZSk8L3NlY29uZGFyeS10aXRsZT48L3RpdGxlcz48cGVyaW9kaWNhbD48ZnVsbC10aXRs
ZT5NZWRpY2luZSAoQmFsdGltb3JlKTwvZnVsbC10aXRsZT48L3BlcmlvZGljYWw+PHBhZ2VzPmUy
MDQ4MDwvcGFnZXM+PHZvbHVtZT45OTwvdm9sdW1lPjxudW1iZXI+MjI8L251bWJlcj48ZWRpdGlv
bj4yMDIwLzA2LzAzPC9lZGl0aW9uPjxrZXl3b3Jkcz48a2V5d29yZD5BZG9sZXNjZW50PC9rZXl3
b3JkPjxrZXl3b3JkPkJyb25jaGk8L2tleXdvcmQ+PGtleXdvcmQ+QnJvbmNob3Njb3B5PC9rZXl3
b3JkPjxrZXl3b3JkPkNoaWxkPC9rZXl3b3JkPjxrZXl3b3JkPkNoaWxkLCBQcmVzY2hvb2w8L2tl
eXdvcmQ+PGtleXdvcmQ+Q2hpbmEvZXBpZGVtaW9sb2d5PC9rZXl3b3JkPjxrZXl3b3JkPkNyb3Nz
LVNlY3Rpb25hbCBTdHVkaWVzPC9rZXl3b3JkPjxrZXl3b3JkPkZlbWFsZTwva2V5d29yZD48a2V5
d29yZD5Gb3JlaWduIEJvZGllcy8qZGlhZ25vc2lzL2VwaWRlbWlvbG9neS90aGVyYXB5PC9rZXl3
b3JkPjxrZXl3b3JkPkh1bWFuczwva2V5d29yZD48a2V5d29yZD5JbmNpZGVuY2U8L2tleXdvcmQ+
PGtleXdvcmQ+SW5mYW50PC9rZXl3b3JkPjxrZXl3b3JkPkluZmFudCwgTmV3Ym9ybjwva2V5d29y
ZD48a2V5d29yZD5MYXJ5bmdvc2NvcHk8L2tleXdvcmQ+PGtleXdvcmQ+TWFsZTwva2V5d29yZD48
a2V5d29yZD5SZXNwaXJhdG9yeSBBc3BpcmF0aW9uLypkaWFnbm9zaXMvZXBpZGVtaW9sb2d5L3Ro
ZXJhcHk8L2tleXdvcmQ+PGtleXdvcmQ+UmV0cm9zcGVjdGl2ZSBTdHVkaWVzPC9rZXl3b3JkPjxr
ZXl3b3JkPlRyYWNoZWE8L2tleXdvcmQ+PC9rZXl3b3Jkcz48ZGF0ZXM+PHllYXI+MjAyMDwveWVh
cj48cHViLWRhdGVzPjxkYXRlPk1heSAyOTwvZGF0ZT48L3B1Yi1kYXRlcz48L2RhdGVzPjxpc2Ju
PjAwMjUtNzk3NDwvaXNibj48YWNjZXNzaW9uLW51bT4zMjQ4MTQ1ODwvYWNjZXNzaW9uLW51bT48
dXJscz48L3VybHM+PGVsZWN0cm9uaWMtcmVzb3VyY2UtbnVtPjEwLjEwOTcvbWQuMDAwMDAwMDAw
MDAyMDQ4MDwvZWxlY3Ryb25pYy1yZXNvdXJjZS1udW0+PHJlbW90ZS1kYXRhYmFzZS1wcm92aWRl
cj5OTE08L3JlbW90ZS1kYXRhYmFzZS1wcm92aWRlcj48bGFuZ3VhZ2U+ZW5nPC9sYW5ndWFnZT48
L3JlY29yZD48L0NpdGU+PC9FbmROb3RlPn==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EaW5nPC9BdXRob3I+PFllYXI+MjAyMDwvWWVhcj48UmVj
TnVtPjI8L1JlY051bT48RGlzcGxheVRleHQ+PHN0eWxlIGZhY2U9InN1cGVyc2NyaXB0Ij40MTwv
c3R5bGU+PC9EaXNwbGF5VGV4dD48cmVjb3JkPjxyZWMtbnVtYmVyPjI8L3JlYy1udW1iZXI+PGZv
cmVpZ24ta2V5cz48a2V5IGFwcD0iRU4iIGRiLWlkPSJ3cjIwMDJ4emlyZDl6bWV2ZXA5dmRyMGoy
dzlyZHNzc2Zzc3ciIHRpbWVzdGFtcD0iMTcwNzc0MTQyOSI+Mjwva2V5PjwvZm9yZWlnbi1rZXlz
PjxyZWYtdHlwZSBuYW1lPSJKb3VybmFsIEFydGljbGUiPjE3PC9yZWYtdHlwZT48Y29udHJpYnV0
b3JzPjxhdXRob3JzPjxhdXRob3I+RGluZywgRy48L2F1dGhvcj48YXV0aG9yPld1LCBCLjwvYXV0
aG9yPjxhdXRob3I+VmludHVyYWNoZSwgQS48L2F1dGhvcj48YXV0aG9yPkNhaSwgQy48L2F1dGhv
cj48YXV0aG9yPkx1LCBNLjwvYXV0aG9yPjxhdXRob3I+R3UsIEguPC9hdXRob3I+PC9hdXRob3Jz
PjwvY29udHJpYnV0b3JzPjxhdXRoLWFkZHJlc3M+RGVwYXJ0bWVudCBvZiBSZXNwaXJhdG9yeSBN
ZWRpY2luZSwgU2hhbmdoYWkgQ2hpbGRyZW4mYXBvcztzIEhvc3BpdGFsLCBTaGFuZ2hhaSBKaWFv
IFRvbmcgVW5pdmVyc2l0eSwgU2hhbmdoYWksIENoaW5hLiYjeEQ7RGVwYXJ0bWVudCBPYnN0ZXRy
aWNzIGFuZCBHeW5lY29sb2d5LCBTdCBHZW9yZ2UmYXBvcztzIEhvc3BpdGFsLCBTdCBHZW9yZ2Um
YXBvcztzIFVuaXZlcnNpdHkgSG9zcGl0YWxzIE5IUyBGb3VuZGF0aW9uIFRydXN0LCBMb25kb24s
IFVLLiYjeEQ7RGVwYXJ0bWVudCBvZiBQZWRpYXRyaWNzLCBTaGFuZ2hhaSBFYXN0IEhvc3BpdGFs
LCBUb25namkgVW5pdmVyc2l0eSBTY2hvb2wgb2YgTWVkaWNpbmUsIFNoYW5naGFpLCBDaGluYS48
L2F1dGgtYWRkcmVzcz48dGl0bGVzPjx0aXRsZT5UcmFjaGVvYnJvbmNoaWFsIGZvcmVpZ24gYm9k
eSBhc3BpcmF0aW9uIGluIGNoaWxkcmVuOiBBIHJldHJvc3BlY3RpdmUgc2luZ2xlLWNlbnRlciBj
cm9zcy1zZWN0aW9uYWwgc3R1ZHk8L3RpdGxlPjxzZWNvbmRhcnktdGl0bGU+TWVkaWNpbmUgKEJh
bHRpbW9yZSk8L3NlY29uZGFyeS10aXRsZT48L3RpdGxlcz48cGVyaW9kaWNhbD48ZnVsbC10aXRs
ZT5NZWRpY2luZSAoQmFsdGltb3JlKTwvZnVsbC10aXRsZT48L3BlcmlvZGljYWw+PHBhZ2VzPmUy
MDQ4MDwvcGFnZXM+PHZvbHVtZT45OTwvdm9sdW1lPjxudW1iZXI+MjI8L251bWJlcj48ZWRpdGlv
bj4yMDIwLzA2LzAzPC9lZGl0aW9uPjxrZXl3b3Jkcz48a2V5d29yZD5BZG9sZXNjZW50PC9rZXl3
b3JkPjxrZXl3b3JkPkJyb25jaGk8L2tleXdvcmQ+PGtleXdvcmQ+QnJvbmNob3Njb3B5PC9rZXl3
b3JkPjxrZXl3b3JkPkNoaWxkPC9rZXl3b3JkPjxrZXl3b3JkPkNoaWxkLCBQcmVzY2hvb2w8L2tl
eXdvcmQ+PGtleXdvcmQ+Q2hpbmEvZXBpZGVtaW9sb2d5PC9rZXl3b3JkPjxrZXl3b3JkPkNyb3Nz
LVNlY3Rpb25hbCBTdHVkaWVzPC9rZXl3b3JkPjxrZXl3b3JkPkZlbWFsZTwva2V5d29yZD48a2V5
d29yZD5Gb3JlaWduIEJvZGllcy8qZGlhZ25vc2lzL2VwaWRlbWlvbG9neS90aGVyYXB5PC9rZXl3
b3JkPjxrZXl3b3JkPkh1bWFuczwva2V5d29yZD48a2V5d29yZD5JbmNpZGVuY2U8L2tleXdvcmQ+
PGtleXdvcmQ+SW5mYW50PC9rZXl3b3JkPjxrZXl3b3JkPkluZmFudCwgTmV3Ym9ybjwva2V5d29y
ZD48a2V5d29yZD5MYXJ5bmdvc2NvcHk8L2tleXdvcmQ+PGtleXdvcmQ+TWFsZTwva2V5d29yZD48
a2V5d29yZD5SZXNwaXJhdG9yeSBBc3BpcmF0aW9uLypkaWFnbm9zaXMvZXBpZGVtaW9sb2d5L3Ro
ZXJhcHk8L2tleXdvcmQ+PGtleXdvcmQ+UmV0cm9zcGVjdGl2ZSBTdHVkaWVzPC9rZXl3b3JkPjxr
ZXl3b3JkPlRyYWNoZWE8L2tleXdvcmQ+PC9rZXl3b3Jkcz48ZGF0ZXM+PHllYXI+MjAyMDwveWVh
cj48cHViLWRhdGVzPjxkYXRlPk1heSAyOTwvZGF0ZT48L3B1Yi1kYXRlcz48L2RhdGVzPjxpc2Ju
PjAwMjUtNzk3NDwvaXNibj48YWNjZXNzaW9uLW51bT4zMjQ4MTQ1ODwvYWNjZXNzaW9uLW51bT48
dXJscz48L3VybHM+PGVsZWN0cm9uaWMtcmVzb3VyY2UtbnVtPjEwLjEwOTcvbWQuMDAwMDAwMDAw
MDAyMDQ4MDwvZWxlY3Ryb25pYy1yZXNvdXJjZS1udW0+PHJlbW90ZS1kYXRhYmFzZS1wcm92aWRl
cj5OTE08L3JlbW90ZS1kYXRhYmFzZS1wcm92aWRlcj48bGFuZ3VhZ2U+ZW5nPC9sYW5ndWFnZT48
L3JlY29yZD48L0NpdGU+PC9FbmROb3RlPn==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1</w:t>
            </w:r>
            <w:r>
              <w:rPr>
                <w:rFonts w:ascii="Times New Roman" w:hAnsi="Times New Roman" w:cs="Times New Roman"/>
                <w:sz w:val="24"/>
                <w:szCs w:val="28"/>
              </w:rPr>
              <w:fldChar w:fldCharType="end"/>
            </w:r>
          </w:p>
        </w:tc>
      </w:tr>
      <w:tr w:rsidR="00D305B4" w14:paraId="08475462" w14:textId="77777777" w:rsidTr="00E977D2">
        <w:tc>
          <w:tcPr>
            <w:tcW w:w="1560" w:type="dxa"/>
          </w:tcPr>
          <w:p w14:paraId="59400735" w14:textId="77777777" w:rsidR="00D305B4" w:rsidRDefault="00D305B4">
            <w:pPr>
              <w:rPr>
                <w:rFonts w:ascii="Times New Roman" w:hAnsi="Times New Roman" w:cs="Times New Roman"/>
                <w:sz w:val="24"/>
                <w:szCs w:val="28"/>
              </w:rPr>
            </w:pPr>
          </w:p>
        </w:tc>
        <w:tc>
          <w:tcPr>
            <w:tcW w:w="12899" w:type="dxa"/>
          </w:tcPr>
          <w:p w14:paraId="1A8F589E" w14:textId="55D3FDC7" w:rsidR="00D305B4" w:rsidRDefault="00911B32">
            <w:pPr>
              <w:rPr>
                <w:rFonts w:ascii="Times New Roman" w:hAnsi="Times New Roman" w:cs="Times New Roman"/>
                <w:sz w:val="24"/>
                <w:szCs w:val="28"/>
              </w:rPr>
            </w:pPr>
            <w:r w:rsidRPr="00911B32">
              <w:rPr>
                <w:rFonts w:ascii="Times New Roman" w:hAnsi="Times New Roman" w:cs="Times New Roman"/>
                <w:sz w:val="24"/>
                <w:szCs w:val="28"/>
              </w:rPr>
              <w:t>Oxygen desaturation and time burden during tracheobronchial endoscopy for suspected foreign body in toddlers</w:t>
            </w:r>
            <w:r>
              <w:rPr>
                <w:rFonts w:ascii="Times New Roman" w:hAnsi="Times New Roman" w:cs="Times New Roman"/>
                <w:sz w:val="24"/>
                <w:szCs w:val="28"/>
              </w:rPr>
              <w:fldChar w:fldCharType="begin">
                <w:fldData xml:space="preserve">PEVuZE5vdGU+PENpdGU+PEF1dGhvcj5BdWJhbmVsPC9BdXRob3I+PFllYXI+MjAyMTwvWWVhcj48
UmVjTnVtPjU8L1JlY051bT48RGlzcGxheVRleHQ+PHN0eWxlIGZhY2U9InN1cGVyc2NyaXB0Ij40
Mjwvc3R5bGU+PC9EaXNwbGF5VGV4dD48cmVjb3JkPjxyZWMtbnVtYmVyPjU8L3JlYy1udW1iZXI+
PGZvcmVpZ24ta2V5cz48a2V5IGFwcD0iRU4iIGRiLWlkPSJ3cjIwMDJ4emlyZDl6bWV2ZXA5dmRy
MGoydzlyZHNzc2Zzc3ciIHRpbWVzdGFtcD0iMTcwNzc0MTc2MyI+NTwva2V5PjwvZm9yZWlnbi1r
ZXlzPjxyZWYtdHlwZSBuYW1lPSJKb3VybmFsIEFydGljbGUiPjE3PC9yZWYtdHlwZT48Y29udHJp
YnV0b3JzPjxhdXRob3JzPjxhdXRob3I+QXViYW5lbCwgUy48L2F1dGhvcj48YXV0aG9yPkl6YXV0
ZSwgRy48L2F1dGhvcj48YXV0aG9yPkdhcmllbCwgQy48L2F1dGhvcj48YXV0aG9yPkNhbXVzLCBC
LjwvYXV0aG9yPjxhdXRob3I+QXRhbGxhaCwgSS48L2F1dGhvcj48YXV0aG9yPkF5YXJpLCBTLjwv
YXV0aG9yPjxhdXRob3I+Qm91dmV0LCBMLjwvYXV0aG9yPjxhdXRob3I+UGF5ZW4sIEouIEYuPC9h
dXRob3I+PGF1dGhvcj5FdmFpbiwgSi4gTi48L2F1dGhvcj48L2F1dGhvcnM+PC9jb250cmlidXRv
cnM+PGF1dGgtYWRkcmVzcz5EZXBhcnRtZW50IG9mIEFuYWVzdGhlc2lhIGFuZCBJbnRlbnNpdmUg
Q2FyZSwgQ291cGxlIEVuZmFudCBIb3NwaXRhbCwgR3Jlbm9ibGUtQWxwZXMgVW5pdmVyc2l0eSBI
b3NwaXRhbCwgQ1MgMTAyMTcsIDM4MDQzLCBHcmVub2JsZSBDZWRleCA5LCBGcmFuY2UuJiN4RDtE
ZXBhcnRtZW50IG9mIEFuYWVzdGhlc2lhIGFuZCBJbnRlbnNpdmUgQ2FyZSwgRmVtbWUgTcOocmUg
RW5mYW50IEhvc3BpdGFsLCBIb3NwaWNlcyBDaXZpbHMgZGUgTHlvbiwgNTkgYm91bGV2YXJkIFBp
bmVsLCA2OTUwMCwgQnJvbiwgRnJhbmNlLiYjeEQ7RGVwYXJ0bWVudCBvZiBPdG9sYXJ5bmdvbG9n
eS1IZWFkIGFuZCBOZWNrIFN1cmdlcnksIENvdXBsZSBFbmZhbnQgSG9zcGl0YWwsIEdyZW5vYmxl
IEFscGVzIFVuaXZlcnNpdHkgSG9zcGl0YWwsIENTIDEwMjE3LCAzODA0MywgR3Jlbm9ibGUgQ2Vk
ZXggOSwgRnJhbmNlLiYjeEQ7RGVwYXJ0bWVudCBvZiBQYWVkaWF0cmljIE90b2xhcnluZ29sb2d5
LUhlYWQgYW5kIE5lY2sgU3VyZ2VyeSwgRmVtbWUgTcOocmUgRW5mYW50IEhvc3BpdGFsLCBIb3Nw
aWNlcyBDaXZpbHMgZGUgTHlvbiwgNTkgYm91bGV2YXJkIFBpbmVsLCA2OTUwMCwgQnJvbiwgRnJh
bmNlLiYjeEQ7RGVwYXJ0bWVudCBvZiBBbmFlc3RoZXNpYSBhbmQgSW50ZW5zaXZlIENhcmUsIENv
dXBsZSBFbmZhbnQgSG9zcGl0YWwsIEdyZW5vYmxlLUFscGVzIFVuaXZlcnNpdHkgSG9zcGl0YWws
IENTIDEwMjE3LCAzODA0MywgR3Jlbm9ibGUgQ2VkZXggOSwgRnJhbmNlLiBqbmV2YWluQGNodS1n
cmVub2JsZS5mci48L2F1dGgtYWRkcmVzcz48dGl0bGVzPjx0aXRsZT5PeHlnZW4gZGVzYXR1cmF0
aW9uIGFuZCB0aW1lIGJ1cmRlbiBkdXJpbmcgdHJhY2hlb2Jyb25jaGlhbCBlbmRvc2NvcHkgZm9y
IHN1c3BlY3RlZCBmb3JlaWduIGJvZHkgaW4gdG9kZGxlcnM8L3RpdGxlPjxzZWNvbmRhcnktdGl0
bGU+SiBDbGluIE1vbml0IENvbXB1dDwvc2Vjb25kYXJ5LXRpdGxlPjwvdGl0bGVzPjxwZXJpb2Rp
Y2FsPjxmdWxsLXRpdGxlPkogQ2xpbiBNb25pdCBDb21wdXQ8L2Z1bGwtdGl0bGU+PC9wZXJpb2Rp
Y2FsPjxwYWdlcz4xMDc3LTEwODQ8L3BhZ2VzPjx2b2x1bWU+MzU8L3ZvbHVtZT48bnVtYmVyPjU8
L251bWJlcj48ZWRpdGlvbj4yMDIwLzA3LzIzPC9lZGl0aW9uPjxrZXl3b3Jkcz48a2V5d29yZD5B
bmVzdGhlc2lhLCBHZW5lcmFsL2FkdmVyc2UgZWZmZWN0czwva2V5d29yZD48a2V5d29yZD4qQnJv
bmNoaTwva2V5d29yZD48a2V5d29yZD5Ccm9uY2hvc2NvcHk8L2tleXdvcmQ+PGtleXdvcmQ+KkZv
cmVpZ24gQm9kaWVzPC9rZXl3b3JkPjxrZXl3b3JkPkh1bWFuczwva2V5d29yZD48a2V5d29yZD5P
eHlnZW48L2tleXdvcmQ+PGtleXdvcmQ+UmV0cm9zcGVjdGl2ZSBTdHVkaWVzPC9rZXl3b3JkPjxr
ZXl3b3JkPlRyYWNoZWE8L2tleXdvcmQ+PGtleXdvcmQ+RW5kb3Njb3B5PC9rZXl3b3JkPjxrZXl3
b3JkPkZvcmVpZ24gYm9keTwva2V5d29yZD48a2V5d29yZD5IeXBveGljIGJ1cmRlbjwva2V5d29y
ZD48a2V5d29yZD5QZWRpYXRyaWNzPC9rZXl3b3JkPjxrZXl3b3JkPlJlc3BpcmF0b3J5IGFzcGly
YXRpb248L2tleXdvcmQ+PC9rZXl3b3Jkcz48ZGF0ZXM+PHllYXI+MjAyMTwveWVhcj48cHViLWRh
dGVzPjxkYXRlPk9jdDwvZGF0ZT48L3B1Yi1kYXRlcz48L2RhdGVzPjxpc2JuPjEzODctMTMwNzwv
aXNibj48YWNjZXNzaW9uLW51bT4zMjY5NjQyNTwvYWNjZXNzaW9uLW51bT48dXJscz48L3VybHM+
PGVsZWN0cm9uaWMtcmVzb3VyY2UtbnVtPjEwLjEwMDcvczEwODc3LTAyMC0wMDU1OS15PC9lbGVj
dHJvbmljLXJlc291cmNlLW51bT48cmVtb3RlLWRhdGFiYXNlLXByb3ZpZGVyPk5MTTwvcmVtb3Rl
LWRhdGFiYXNlLXByb3ZpZGVyPjxsYW5ndWFnZT5lbmc8L2xhbmd1YWdlPjwvcmVjb3JkPjwvQ2l0
ZT48L0VuZE5vdGU+AG==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BdWJhbmVsPC9BdXRob3I+PFllYXI+MjAyMTwvWWVhcj48
UmVjTnVtPjU8L1JlY051bT48RGlzcGxheVRleHQ+PHN0eWxlIGZhY2U9InN1cGVyc2NyaXB0Ij40
Mjwvc3R5bGU+PC9EaXNwbGF5VGV4dD48cmVjb3JkPjxyZWMtbnVtYmVyPjU8L3JlYy1udW1iZXI+
PGZvcmVpZ24ta2V5cz48a2V5IGFwcD0iRU4iIGRiLWlkPSJ3cjIwMDJ4emlyZDl6bWV2ZXA5dmRy
MGoydzlyZHNzc2Zzc3ciIHRpbWVzdGFtcD0iMTcwNzc0MTc2MyI+NTwva2V5PjwvZm9yZWlnbi1r
ZXlzPjxyZWYtdHlwZSBuYW1lPSJKb3VybmFsIEFydGljbGUiPjE3PC9yZWYtdHlwZT48Y29udHJp
YnV0b3JzPjxhdXRob3JzPjxhdXRob3I+QXViYW5lbCwgUy48L2F1dGhvcj48YXV0aG9yPkl6YXV0
ZSwgRy48L2F1dGhvcj48YXV0aG9yPkdhcmllbCwgQy48L2F1dGhvcj48YXV0aG9yPkNhbXVzLCBC
LjwvYXV0aG9yPjxhdXRob3I+QXRhbGxhaCwgSS48L2F1dGhvcj48YXV0aG9yPkF5YXJpLCBTLjwv
YXV0aG9yPjxhdXRob3I+Qm91dmV0LCBMLjwvYXV0aG9yPjxhdXRob3I+UGF5ZW4sIEouIEYuPC9h
dXRob3I+PGF1dGhvcj5FdmFpbiwgSi4gTi48L2F1dGhvcj48L2F1dGhvcnM+PC9jb250cmlidXRv
cnM+PGF1dGgtYWRkcmVzcz5EZXBhcnRtZW50IG9mIEFuYWVzdGhlc2lhIGFuZCBJbnRlbnNpdmUg
Q2FyZSwgQ291cGxlIEVuZmFudCBIb3NwaXRhbCwgR3Jlbm9ibGUtQWxwZXMgVW5pdmVyc2l0eSBI
b3NwaXRhbCwgQ1MgMTAyMTcsIDM4MDQzLCBHcmVub2JsZSBDZWRleCA5LCBGcmFuY2UuJiN4RDtE
ZXBhcnRtZW50IG9mIEFuYWVzdGhlc2lhIGFuZCBJbnRlbnNpdmUgQ2FyZSwgRmVtbWUgTcOocmUg
RW5mYW50IEhvc3BpdGFsLCBIb3NwaWNlcyBDaXZpbHMgZGUgTHlvbiwgNTkgYm91bGV2YXJkIFBp
bmVsLCA2OTUwMCwgQnJvbiwgRnJhbmNlLiYjeEQ7RGVwYXJ0bWVudCBvZiBPdG9sYXJ5bmdvbG9n
eS1IZWFkIGFuZCBOZWNrIFN1cmdlcnksIENvdXBsZSBFbmZhbnQgSG9zcGl0YWwsIEdyZW5vYmxl
IEFscGVzIFVuaXZlcnNpdHkgSG9zcGl0YWwsIENTIDEwMjE3LCAzODA0MywgR3Jlbm9ibGUgQ2Vk
ZXggOSwgRnJhbmNlLiYjeEQ7RGVwYXJ0bWVudCBvZiBQYWVkaWF0cmljIE90b2xhcnluZ29sb2d5
LUhlYWQgYW5kIE5lY2sgU3VyZ2VyeSwgRmVtbWUgTcOocmUgRW5mYW50IEhvc3BpdGFsLCBIb3Nw
aWNlcyBDaXZpbHMgZGUgTHlvbiwgNTkgYm91bGV2YXJkIFBpbmVsLCA2OTUwMCwgQnJvbiwgRnJh
bmNlLiYjeEQ7RGVwYXJ0bWVudCBvZiBBbmFlc3RoZXNpYSBhbmQgSW50ZW5zaXZlIENhcmUsIENv
dXBsZSBFbmZhbnQgSG9zcGl0YWwsIEdyZW5vYmxlLUFscGVzIFVuaXZlcnNpdHkgSG9zcGl0YWws
IENTIDEwMjE3LCAzODA0MywgR3Jlbm9ibGUgQ2VkZXggOSwgRnJhbmNlLiBqbmV2YWluQGNodS1n
cmVub2JsZS5mci48L2F1dGgtYWRkcmVzcz48dGl0bGVzPjx0aXRsZT5PeHlnZW4gZGVzYXR1cmF0
aW9uIGFuZCB0aW1lIGJ1cmRlbiBkdXJpbmcgdHJhY2hlb2Jyb25jaGlhbCBlbmRvc2NvcHkgZm9y
IHN1c3BlY3RlZCBmb3JlaWduIGJvZHkgaW4gdG9kZGxlcnM8L3RpdGxlPjxzZWNvbmRhcnktdGl0
bGU+SiBDbGluIE1vbml0IENvbXB1dDwvc2Vjb25kYXJ5LXRpdGxlPjwvdGl0bGVzPjxwZXJpb2Rp
Y2FsPjxmdWxsLXRpdGxlPkogQ2xpbiBNb25pdCBDb21wdXQ8L2Z1bGwtdGl0bGU+PC9wZXJpb2Rp
Y2FsPjxwYWdlcz4xMDc3LTEwODQ8L3BhZ2VzPjx2b2x1bWU+MzU8L3ZvbHVtZT48bnVtYmVyPjU8
L251bWJlcj48ZWRpdGlvbj4yMDIwLzA3LzIzPC9lZGl0aW9uPjxrZXl3b3Jkcz48a2V5d29yZD5B
bmVzdGhlc2lhLCBHZW5lcmFsL2FkdmVyc2UgZWZmZWN0czwva2V5d29yZD48a2V5d29yZD4qQnJv
bmNoaTwva2V5d29yZD48a2V5d29yZD5Ccm9uY2hvc2NvcHk8L2tleXdvcmQ+PGtleXdvcmQ+KkZv
cmVpZ24gQm9kaWVzPC9rZXl3b3JkPjxrZXl3b3JkPkh1bWFuczwva2V5d29yZD48a2V5d29yZD5P
eHlnZW48L2tleXdvcmQ+PGtleXdvcmQ+UmV0cm9zcGVjdGl2ZSBTdHVkaWVzPC9rZXl3b3JkPjxr
ZXl3b3JkPlRyYWNoZWE8L2tleXdvcmQ+PGtleXdvcmQ+RW5kb3Njb3B5PC9rZXl3b3JkPjxrZXl3
b3JkPkZvcmVpZ24gYm9keTwva2V5d29yZD48a2V5d29yZD5IeXBveGljIGJ1cmRlbjwva2V5d29y
ZD48a2V5d29yZD5QZWRpYXRyaWNzPC9rZXl3b3JkPjxrZXl3b3JkPlJlc3BpcmF0b3J5IGFzcGly
YXRpb248L2tleXdvcmQ+PC9rZXl3b3Jkcz48ZGF0ZXM+PHllYXI+MjAyMTwveWVhcj48cHViLWRh
dGVzPjxkYXRlPk9jdDwvZGF0ZT48L3B1Yi1kYXRlcz48L2RhdGVzPjxpc2JuPjEzODctMTMwNzwv
aXNibj48YWNjZXNzaW9uLW51bT4zMjY5NjQyNTwvYWNjZXNzaW9uLW51bT48dXJscz48L3VybHM+
PGVsZWN0cm9uaWMtcmVzb3VyY2UtbnVtPjEwLjEwMDcvczEwODc3LTAyMC0wMDU1OS15PC9lbGVj
dHJvbmljLXJlc291cmNlLW51bT48cmVtb3RlLWRhdGFiYXNlLXByb3ZpZGVyPk5MTTwvcmVtb3Rl
LWRhdGFiYXNlLXByb3ZpZGVyPjxsYW5ndWFnZT5lbmc8L2xhbmd1YWdlPjwvcmVjb3JkPjwvQ2l0
ZT48L0VuZE5vdGU+AG==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2</w:t>
            </w:r>
            <w:r>
              <w:rPr>
                <w:rFonts w:ascii="Times New Roman" w:hAnsi="Times New Roman" w:cs="Times New Roman"/>
                <w:sz w:val="24"/>
                <w:szCs w:val="28"/>
              </w:rPr>
              <w:fldChar w:fldCharType="end"/>
            </w:r>
          </w:p>
        </w:tc>
      </w:tr>
      <w:tr w:rsidR="00D305B4" w14:paraId="15A38370" w14:textId="77777777" w:rsidTr="00E977D2">
        <w:tc>
          <w:tcPr>
            <w:tcW w:w="1560" w:type="dxa"/>
          </w:tcPr>
          <w:p w14:paraId="337CE2CF" w14:textId="77777777" w:rsidR="00D305B4" w:rsidRDefault="00D305B4">
            <w:pPr>
              <w:rPr>
                <w:rFonts w:ascii="Times New Roman" w:hAnsi="Times New Roman" w:cs="Times New Roman"/>
                <w:sz w:val="24"/>
                <w:szCs w:val="28"/>
              </w:rPr>
            </w:pPr>
          </w:p>
        </w:tc>
        <w:tc>
          <w:tcPr>
            <w:tcW w:w="12899" w:type="dxa"/>
          </w:tcPr>
          <w:p w14:paraId="37BE2BCF" w14:textId="2F6CA07B" w:rsidR="00D305B4" w:rsidRDefault="00990697" w:rsidP="00990697">
            <w:pPr>
              <w:rPr>
                <w:rFonts w:ascii="Times New Roman" w:hAnsi="Times New Roman" w:cs="Times New Roman"/>
                <w:sz w:val="24"/>
                <w:szCs w:val="28"/>
              </w:rPr>
            </w:pPr>
            <w:r w:rsidRPr="00990697">
              <w:rPr>
                <w:rFonts w:ascii="Times New Roman" w:hAnsi="Times New Roman" w:cs="Times New Roman"/>
                <w:sz w:val="24"/>
                <w:szCs w:val="28"/>
              </w:rPr>
              <w:t>Pediatric anesthetic for tracheobronchial foreign body extraction: A survey of practice in France</w:t>
            </w:r>
            <w:r>
              <w:rPr>
                <w:rFonts w:ascii="Times New Roman" w:hAnsi="Times New Roman" w:cs="Times New Roman"/>
                <w:sz w:val="24"/>
                <w:szCs w:val="28"/>
              </w:rPr>
              <w:fldChar w:fldCharType="begin">
                <w:fldData xml:space="preserve">PEVuZE5vdGU+PENpdGU+PEF1dGhvcj5Mb3JlYXU8L0F1dGhvcj48WWVhcj4yMDIzPC9ZZWFyPjxS
ZWNOdW0+ODwvUmVjTnVtPjxEaXNwbGF5VGV4dD48c3R5bGUgZmFjZT0ic3VwZXJzY3JpcHQiPjQz
PC9zdHlsZT48L0Rpc3BsYXlUZXh0PjxyZWNvcmQ+PHJlYy1udW1iZXI+ODwvcmVjLW51bWJlcj48
Zm9yZWlnbi1rZXlzPjxrZXkgYXBwPSJFTiIgZGItaWQ9IndyMjAwMnh6aXJkOXptZXZlcDl2ZHIw
ajJ3OXJkc3NzZnNzdyIgdGltZXN0YW1wPSIxNzA3NzQxOTkzIj44PC9rZXk+PC9mb3JlaWduLWtl
eXM+PHJlZi10eXBlIG5hbWU9IkpvdXJuYWwgQXJ0aWNsZSI+MTc8L3JlZi10eXBlPjxjb250cmli
dXRvcnM+PGF1dGhvcnM+PGF1dGhvcj5Mb3JlYXUsIEMuPC9hdXRob3I+PGF1dGhvcj5DYXJ1c2Vs
bGksIE0uPC9hdXRob3I+PGF1dGhvcj5Sb25jaW4sIEMuPC9hdXRob3I+PGF1dGhvcj5TYWx2aSwg
Ti48L2F1dGhvcj48YXV0aG9yPkxlbm9pcmUsIEEuPC9hdXRob3I+PGF1dGhvcj5BbGxhcnksIEMu
PC9hdXRob3I+PGF1dGhvcj5EZSBRdWVpcm96LCBNLjwvYXV0aG9yPjxhdXRob3I+QmVsZ2hpdGkt
QWxhb3VpLCBNLjwvYXV0aG9yPjxhdXRob3I+TWljaGVsLCBGLjwvYXV0aG9yPjwvYXV0aG9ycz48
L2NvbnRyaWJ1dG9ycz48YXV0aC1hZGRyZXNzPkRlcGFydG1lbnQgb2YgUGVkaWF0cmljIEFuZXN0
aGVzaWEgYW5kIEludGVuc2l2ZSBDYXJlLCBDSFUgVGltb25lLCBNYXJzZWlsbGUsIEZyYW5jZS4m
I3hEO0Fzc2lzdGFuY2UtUHVibGlxdWUgLSBIw7RwaXRhdXggZGUgTWFyc2VpbGxlLCBNYXJzZWls
bGUsIEZyYW5jZS4mI3hEO0FpeC1NYXJzZWlsbGUgVW5pdmVyc2l0w6ksIE1hcnNlaWxsZSwgRnJh
bmNlLiYjeEQ7RGVwYXJ0bWVudCBvZiBQZWRpYXRyaWMgQW5lc3RoZXNpYSBhbmQgSW50ZW5zaXZl
IENhcmUsIENIVSBOZWNrZXIsIFBhcmlzLCBGcmFuY2UuJiN4RDtBc3Npc3RhbmNlLVB1YmxpcXVl
IC0gSMO0cGl0YXV4IGRlIFBhcmlzLCBQYXJpcywgRnJhbmNlLiYjeEQ7Q2VudHJlIFVuaXZlcnNp
dMOpIGRlIFBhcmlzLCBQYXJpcywgRnJhbmNlLiYjeEQ7RGVwYXJ0bWVudCBvZiBQZWRpYXRyaWMg
QW5lc3RoZXNpYSBhbmQgSW50ZW5zaXZlIENhcmUsIEZlbW1lLU3DqHJlLUVuZmFudCBIb3NwaXRh
bCwgTHlvbiwgRnJhbmNlLjwvYXV0aC1hZGRyZXNzPjx0aXRsZXM+PHRpdGxlPlBlZGlhdHJpYyBh
bmVzdGhldGljIGZvciB0cmFjaGVvYnJvbmNoaWFsIGZvcmVpZ24gYm9keSBleHRyYWN0aW9uOiBB
IHN1cnZleSBvZiBwcmFjdGljZSBpbiBGcmFuY2U8L3RpdGxlPjxzZWNvbmRhcnktdGl0bGU+UGFl
ZGlhdHIgQW5hZXN0aDwvc2Vjb25kYXJ5LXRpdGxlPjwvdGl0bGVzPjxwZXJpb2RpY2FsPjxmdWxs
LXRpdGxlPlBhZWRpYXRyIEFuYWVzdGg8L2Z1bGwtdGl0bGU+PC9wZXJpb2RpY2FsPjxwYWdlcz43
MzYtNzQ1PC9wYWdlcz48dm9sdW1lPjMzPC92b2x1bWU+PG51bWJlcj45PC9udW1iZXI+PGVkaXRp
b24+MjAyMy8wNi8xMDwvZWRpdGlvbj48a2V5d29yZHM+PGtleXdvcmQ+Q2hpbGQ8L2tleXdvcmQ+
PGtleXdvcmQ+SHVtYW5zPC9rZXl3b3JkPjxrZXl3b3JkPkluZmFudDwva2V5d29yZD48a2V5d29y
ZD5Ccm9uY2hpL3N1cmdlcnk8L2tleXdvcmQ+PGtleXdvcmQ+VHJhY2hlYS9kaWFnbm9zdGljIGlt
YWdpbmcvc3VyZ2VyeTwva2V5d29yZD48a2V5d29yZD5Ccm9uY2hvc2NvcHkvbWV0aG9kczwva2V5
d29yZD48a2V5d29yZD4qQW5lc3RoZXRpY3M8L2tleXdvcmQ+PGtleXdvcmQ+U3VydmV5cyBhbmQg
UXVlc3Rpb25uYWlyZXM8L2tleXdvcmQ+PGtleXdvcmQ+KkZvcmVpZ24gQm9kaWVzL2RpYWdub3N0
aWMgaW1hZ2luZy9zdXJnZXJ5PC9rZXl3b3JkPjxrZXl3b3JkPkZyYW5jZTwva2V5d29yZD48a2V5
d29yZD5SZXRyb3NwZWN0aXZlIFN0dWRpZXM8L2tleXdvcmQ+PGtleXdvcmQ+YW5lc3RoZXNpYTwv
a2V5d29yZD48a2V5d29yZD5icm9uY2hpPC9rZXl3b3JkPjxrZXl3b3JkPmJyb25jaG9zY29weTwv
a2V5d29yZD48a2V5d29yZD5mb3JlaWduIGJvZGllczwva2V5d29yZD48a2V5d29yZD5wZWRpYXRy
aWNzPC9rZXl3b3JkPjxrZXl3b3JkPnRyYWNoZWE8L2tleXdvcmQ+PC9rZXl3b3Jkcz48ZGF0ZXM+
PHllYXI+MjAyMzwveWVhcj48cHViLWRhdGVzPjxkYXRlPlNlcDwvZGF0ZT48L3B1Yi1kYXRlcz48
L2RhdGVzPjxpc2JuPjExNTUtNTY0NTwvaXNibj48YWNjZXNzaW9uLW51bT4zNzMwMDMzMTwvYWNj
ZXNzaW9uLW51bT48dXJscz48L3VybHM+PGVsZWN0cm9uaWMtcmVzb3VyY2UtbnVtPjEwLjExMTEv
cGFuLjE0NzA0PC9lbGVjdHJvbmljLXJlc291cmNlLW51bT48cmVtb3RlLWRhdGFiYXNlLXByb3Zp
ZGVyPk5MTTwvcmVtb3RlLWRhdGFiYXNlLXByb3ZpZGVyPjxsYW5ndWFnZT5lbmc8L2xhbmd1YWdl
PjwvcmVjb3JkPjwvQ2l0ZT48L0VuZE5vdGU+AG==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Mb3JlYXU8L0F1dGhvcj48WWVhcj4yMDIzPC9ZZWFyPjxS
ZWNOdW0+ODwvUmVjTnVtPjxEaXNwbGF5VGV4dD48c3R5bGUgZmFjZT0ic3VwZXJzY3JpcHQiPjQz
PC9zdHlsZT48L0Rpc3BsYXlUZXh0PjxyZWNvcmQ+PHJlYy1udW1iZXI+ODwvcmVjLW51bWJlcj48
Zm9yZWlnbi1rZXlzPjxrZXkgYXBwPSJFTiIgZGItaWQ9IndyMjAwMnh6aXJkOXptZXZlcDl2ZHIw
ajJ3OXJkc3NzZnNzdyIgdGltZXN0YW1wPSIxNzA3NzQxOTkzIj44PC9rZXk+PC9mb3JlaWduLWtl
eXM+PHJlZi10eXBlIG5hbWU9IkpvdXJuYWwgQXJ0aWNsZSI+MTc8L3JlZi10eXBlPjxjb250cmli
dXRvcnM+PGF1dGhvcnM+PGF1dGhvcj5Mb3JlYXUsIEMuPC9hdXRob3I+PGF1dGhvcj5DYXJ1c2Vs
bGksIE0uPC9hdXRob3I+PGF1dGhvcj5Sb25jaW4sIEMuPC9hdXRob3I+PGF1dGhvcj5TYWx2aSwg
Ti48L2F1dGhvcj48YXV0aG9yPkxlbm9pcmUsIEEuPC9hdXRob3I+PGF1dGhvcj5BbGxhcnksIEMu
PC9hdXRob3I+PGF1dGhvcj5EZSBRdWVpcm96LCBNLjwvYXV0aG9yPjxhdXRob3I+QmVsZ2hpdGkt
QWxhb3VpLCBNLjwvYXV0aG9yPjxhdXRob3I+TWljaGVsLCBGLjwvYXV0aG9yPjwvYXV0aG9ycz48
L2NvbnRyaWJ1dG9ycz48YXV0aC1hZGRyZXNzPkRlcGFydG1lbnQgb2YgUGVkaWF0cmljIEFuZXN0
aGVzaWEgYW5kIEludGVuc2l2ZSBDYXJlLCBDSFUgVGltb25lLCBNYXJzZWlsbGUsIEZyYW5jZS4m
I3hEO0Fzc2lzdGFuY2UtUHVibGlxdWUgLSBIw7RwaXRhdXggZGUgTWFyc2VpbGxlLCBNYXJzZWls
bGUsIEZyYW5jZS4mI3hEO0FpeC1NYXJzZWlsbGUgVW5pdmVyc2l0w6ksIE1hcnNlaWxsZSwgRnJh
bmNlLiYjeEQ7RGVwYXJ0bWVudCBvZiBQZWRpYXRyaWMgQW5lc3RoZXNpYSBhbmQgSW50ZW5zaXZl
IENhcmUsIENIVSBOZWNrZXIsIFBhcmlzLCBGcmFuY2UuJiN4RDtBc3Npc3RhbmNlLVB1YmxpcXVl
IC0gSMO0cGl0YXV4IGRlIFBhcmlzLCBQYXJpcywgRnJhbmNlLiYjeEQ7Q2VudHJlIFVuaXZlcnNp
dMOpIGRlIFBhcmlzLCBQYXJpcywgRnJhbmNlLiYjeEQ7RGVwYXJ0bWVudCBvZiBQZWRpYXRyaWMg
QW5lc3RoZXNpYSBhbmQgSW50ZW5zaXZlIENhcmUsIEZlbW1lLU3DqHJlLUVuZmFudCBIb3NwaXRh
bCwgTHlvbiwgRnJhbmNlLjwvYXV0aC1hZGRyZXNzPjx0aXRsZXM+PHRpdGxlPlBlZGlhdHJpYyBh
bmVzdGhldGljIGZvciB0cmFjaGVvYnJvbmNoaWFsIGZvcmVpZ24gYm9keSBleHRyYWN0aW9uOiBB
IHN1cnZleSBvZiBwcmFjdGljZSBpbiBGcmFuY2U8L3RpdGxlPjxzZWNvbmRhcnktdGl0bGU+UGFl
ZGlhdHIgQW5hZXN0aDwvc2Vjb25kYXJ5LXRpdGxlPjwvdGl0bGVzPjxwZXJpb2RpY2FsPjxmdWxs
LXRpdGxlPlBhZWRpYXRyIEFuYWVzdGg8L2Z1bGwtdGl0bGU+PC9wZXJpb2RpY2FsPjxwYWdlcz43
MzYtNzQ1PC9wYWdlcz48dm9sdW1lPjMzPC92b2x1bWU+PG51bWJlcj45PC9udW1iZXI+PGVkaXRp
b24+MjAyMy8wNi8xMDwvZWRpdGlvbj48a2V5d29yZHM+PGtleXdvcmQ+Q2hpbGQ8L2tleXdvcmQ+
PGtleXdvcmQ+SHVtYW5zPC9rZXl3b3JkPjxrZXl3b3JkPkluZmFudDwva2V5d29yZD48a2V5d29y
ZD5Ccm9uY2hpL3N1cmdlcnk8L2tleXdvcmQ+PGtleXdvcmQ+VHJhY2hlYS9kaWFnbm9zdGljIGlt
YWdpbmcvc3VyZ2VyeTwva2V5d29yZD48a2V5d29yZD5Ccm9uY2hvc2NvcHkvbWV0aG9kczwva2V5
d29yZD48a2V5d29yZD4qQW5lc3RoZXRpY3M8L2tleXdvcmQ+PGtleXdvcmQ+U3VydmV5cyBhbmQg
UXVlc3Rpb25uYWlyZXM8L2tleXdvcmQ+PGtleXdvcmQ+KkZvcmVpZ24gQm9kaWVzL2RpYWdub3N0
aWMgaW1hZ2luZy9zdXJnZXJ5PC9rZXl3b3JkPjxrZXl3b3JkPkZyYW5jZTwva2V5d29yZD48a2V5
d29yZD5SZXRyb3NwZWN0aXZlIFN0dWRpZXM8L2tleXdvcmQ+PGtleXdvcmQ+YW5lc3RoZXNpYTwv
a2V5d29yZD48a2V5d29yZD5icm9uY2hpPC9rZXl3b3JkPjxrZXl3b3JkPmJyb25jaG9zY29weTwv
a2V5d29yZD48a2V5d29yZD5mb3JlaWduIGJvZGllczwva2V5d29yZD48a2V5d29yZD5wZWRpYXRy
aWNzPC9rZXl3b3JkPjxrZXl3b3JkPnRyYWNoZWE8L2tleXdvcmQ+PC9rZXl3b3Jkcz48ZGF0ZXM+
PHllYXI+MjAyMzwveWVhcj48cHViLWRhdGVzPjxkYXRlPlNlcDwvZGF0ZT48L3B1Yi1kYXRlcz48
L2RhdGVzPjxpc2JuPjExNTUtNTY0NTwvaXNibj48YWNjZXNzaW9uLW51bT4zNzMwMDMzMTwvYWNj
ZXNzaW9uLW51bT48dXJscz48L3VybHM+PGVsZWN0cm9uaWMtcmVzb3VyY2UtbnVtPjEwLjExMTEv
cGFuLjE0NzA0PC9lbGVjdHJvbmljLXJlc291cmNlLW51bT48cmVtb3RlLWRhdGFiYXNlLXByb3Zp
ZGVyPk5MTTwvcmVtb3RlLWRhdGFiYXNlLXByb3ZpZGVyPjxsYW5ndWFnZT5lbmc8L2xhbmd1YWdl
PjwvcmVjb3JkPjwvQ2l0ZT48L0VuZE5vdGU+AG==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3</w:t>
            </w:r>
            <w:r>
              <w:rPr>
                <w:rFonts w:ascii="Times New Roman" w:hAnsi="Times New Roman" w:cs="Times New Roman"/>
                <w:sz w:val="24"/>
                <w:szCs w:val="28"/>
              </w:rPr>
              <w:fldChar w:fldCharType="end"/>
            </w:r>
          </w:p>
        </w:tc>
      </w:tr>
      <w:tr w:rsidR="00D305B4" w14:paraId="2600CD6E" w14:textId="77777777" w:rsidTr="00E977D2">
        <w:tc>
          <w:tcPr>
            <w:tcW w:w="1560" w:type="dxa"/>
          </w:tcPr>
          <w:p w14:paraId="3CF60DFE" w14:textId="77777777" w:rsidR="00D305B4" w:rsidRDefault="00D305B4">
            <w:pPr>
              <w:rPr>
                <w:rFonts w:ascii="Times New Roman" w:hAnsi="Times New Roman" w:cs="Times New Roman"/>
                <w:sz w:val="24"/>
                <w:szCs w:val="28"/>
              </w:rPr>
            </w:pPr>
          </w:p>
        </w:tc>
        <w:tc>
          <w:tcPr>
            <w:tcW w:w="12899" w:type="dxa"/>
          </w:tcPr>
          <w:p w14:paraId="448B1065" w14:textId="3D36995F" w:rsidR="00D305B4" w:rsidRDefault="00990697">
            <w:pPr>
              <w:rPr>
                <w:rFonts w:ascii="Times New Roman" w:hAnsi="Times New Roman" w:cs="Times New Roman"/>
                <w:sz w:val="24"/>
                <w:szCs w:val="28"/>
              </w:rPr>
            </w:pPr>
            <w:r w:rsidRPr="00990697">
              <w:rPr>
                <w:rFonts w:ascii="Times New Roman" w:hAnsi="Times New Roman" w:cs="Times New Roman"/>
                <w:sz w:val="24"/>
                <w:szCs w:val="28"/>
              </w:rPr>
              <w:t>Clinical analysis of tracheobronchial foreign body aspiration in children: a focus on external and intrinsic factors</w:t>
            </w:r>
            <w:r>
              <w:rPr>
                <w:rFonts w:ascii="Times New Roman" w:hAnsi="Times New Roman" w:cs="Times New Roman"/>
                <w:sz w:val="24"/>
                <w:szCs w:val="28"/>
              </w:rPr>
              <w:fldChar w:fldCharType="begin">
                <w:fldData xml:space="preserve">PEVuZE5vdGU+PENpdGU+PEF1dGhvcj5HYW48L0F1dGhvcj48WWVhcj4yMDIxPC9ZZWFyPjxSZWNO
dW0+OTwvUmVjTnVtPjxEaXNwbGF5VGV4dD48c3R5bGUgZmFjZT0ic3VwZXJzY3JpcHQiPjQ0PC9z
dHlsZT48L0Rpc3BsYXlUZXh0PjxyZWNvcmQ+PHJlYy1udW1iZXI+OTwvcmVjLW51bWJlcj48Zm9y
ZWlnbi1rZXlzPjxrZXkgYXBwPSJFTiIgZGItaWQ9IndyMjAwMnh6aXJkOXptZXZlcDl2ZHIwajJ3
OXJkc3NzZnNzdyIgdGltZXN0YW1wPSIxNzA3NzQyMDQ1Ij45PC9rZXk+PC9mb3JlaWduLWtleXM+
PHJlZi10eXBlIG5hbWU9IkpvdXJuYWwgQXJ0aWNsZSI+MTc8L3JlZi10eXBlPjxjb250cmlidXRv
cnM+PGF1dGhvcnM+PGF1dGhvcj5HYW4sIFcuPC9hdXRob3I+PGF1dGhvcj5YaWFvLCBOLjwvYXV0
aG9yPjxhdXRob3I+RmVuZywgWS48L2F1dGhvcj48YXV0aG9yPlpob3UsIEQuPC9hdXRob3I+PGF1
dGhvcj5IdSwgSi48L2F1dGhvcj48YXV0aG9yPkxpdSwgUy48L2F1dGhvcj48YXV0aG9yPlpvdSwg
Si48L2F1dGhvcj48L2F1dGhvcnM+PC9jb250cmlidXRvcnM+PGF1dGgtYWRkcmVzcz5EZXBhcnRt
ZW50IG9mIE90b3JoaW5vbGFyeW5nb2xvZ3ktSGVhZCBhbmQgTmVjayBTdXJnZXJ5LCBXZXN0IENo
aW5hIEhvc3BpdGFsLCBXZXN0IENoaW5hIFNjaG9vbCBvZiBNZWRpY2luZSwgU2ljaHVhbiBVbml2
ZXJzaXR5LCBDaGVuZ2R1LCBTaWNodWFuLCBQZW9wbGUmYXBvcztzIFJlcHVibGljIG9mIENoaW5h
LiYjeEQ7SGVhbHRoIE1hbmFnZW1lbnQgQ2VudGVyLCBTaWNodWFuIFByb3ZpbmNpYWwgUGVvcGxl
JmFwb3M7cyBIb3NwaXRhbCwgQ2hlbmdkdSwgU2ljaHVhbiwgUGVvcGxlJmFwb3M7cyBSZXB1Ymxp
YyBvZiBDaGluYS4mI3hEO0RlcGFydG1lbnQgb2YgT3Rvcmhpbm9sYXJ5bmdvbG9neS1IZWFkIGFu
ZCBOZWNrIFN1cmdlcnksIFFpYW53ZWkgUGVvcGxlJmFwb3M7cyBIb3NwaXRhbCwgU2ljaHVhbiwg
NjE0NDAwLCBMZXNoYW4sIFBlb3BsZSZhcG9zO3MgUmVwdWJsaWMgb2YgQ2hpbmEuJiN4RDtEZXBh
cnRtZW50IG9mIE90b3JoaW5vbGFyeW5nb2xvZ3ktSGVhZCBhbmQgTmVjayBTdXJnZXJ5LCBXZXN0
IENoaW5hIEhvc3BpdGFsLCBXZXN0IENoaW5hIFNjaG9vbCBvZiBNZWRpY2luZSwgU2ljaHVhbiBV
bml2ZXJzaXR5LCBDaGVuZ2R1LCBTaWNodWFuLCBQZW9wbGUmYXBvcztzIFJlcHVibGljIG9mIENo
aW5hLiB6b3VqaWFuQHdjaHNjdS5jbi48L2F1dGgtYWRkcmVzcz48dGl0bGVzPjx0aXRsZT5DbGlu
aWNhbCBhbmFseXNpcyBvZiB0cmFjaGVvYnJvbmNoaWFsIGZvcmVpZ24gYm9keSBhc3BpcmF0aW9u
IGluIGNoaWxkcmVuOiBhIGZvY3VzIG9uIGV4dGVybmFsIGFuZCBpbnRyaW5zaWMgZmFjdG9yczwv
dGl0bGU+PHNlY29uZGFyeS10aXRsZT5CTUMgU3VyZzwvc2Vjb25kYXJ5LXRpdGxlPjwvdGl0bGVz
PjxwZXJpb2RpY2FsPjxmdWxsLXRpdGxlPkJNQyBTdXJnPC9mdWxsLXRpdGxlPjwvcGVyaW9kaWNh
bD48cGFnZXM+MTA4PC9wYWdlcz48dm9sdW1lPjIxPC92b2x1bWU+PG51bWJlcj4xPC9udW1iZXI+
PGVkaXRpb24+MjAyMS8wMy8wNTwvZWRpdGlvbj48a2V5d29yZHM+PGtleXdvcmQ+KkJyb25jaGk8
L2tleXdvcmQ+PGtleXdvcmQ+QnJvbmNob3Njb3B5PC9rZXl3b3JkPjxrZXl3b3JkPkNoaWxkLCBQ
cmVzY2hvb2w8L2tleXdvcmQ+PGtleXdvcmQ+Q2hpbmE8L2tleXdvcmQ+PGtleXdvcmQ+RmVtYWxl
PC9rZXl3b3JkPjxrZXl3b3JkPipGb3JlaWduIEJvZGllcy9kaWFnbm9zaXMvc3VyZ2VyeTwva2V5
d29yZD48a2V5d29yZD5IdW1hbnM8L2tleXdvcmQ+PGtleXdvcmQ+SW5mYW50PC9rZXl3b3JkPjxr
ZXl3b3JkPk1hbGU8L2tleXdvcmQ+PGtleXdvcmQ+UHJvZ25vc2lzPC9rZXl3b3JkPjxrZXl3b3Jk
PlJldHJvc3BlY3RpdmUgU3R1ZGllczwva2V5d29yZD48a2V5d29yZD4qVHJhY2hlYTwva2V5d29y
ZD48a2V5d29yZD5FeHRlcm5hbCBmYWN0b3JzPC9rZXl3b3JkPjxrZXl3b3JkPkd1YXJkaWFuczwv
a2V5d29yZD48a2V5d29yZD5JbnRyaW5zaWMgZmFjdG9yczwva2V5d29yZD48a2V5d29yZD5SaWdp
ZCBicm9uY2hvc2NvcHk8L2tleXdvcmQ+PGtleXdvcmQ+VHJhY2hlb2Jyb25jaGlhbCBmb3JlaWdu
IGJvZHkgYXNwaXJhdGlvbjwva2V5d29yZD48L2tleXdvcmRzPjxkYXRlcz48eWVhcj4yMDIxPC95
ZWFyPjxwdWItZGF0ZXM+PGRhdGU+TWFyIDM8L2RhdGU+PC9wdWItZGF0ZXM+PC9kYXRlcz48aXNi
bj4xNDcxLTI0ODI8L2lzYm4+PGFjY2Vzc2lvbi1udW0+MzM2NTgwMTc8L2FjY2Vzc2lvbi1udW0+
PHVybHM+PC91cmxzPjxjdXN0b20yPlBNQzc5MjcyMjk8L2N1c3RvbTI+PGVsZWN0cm9uaWMtcmVz
b3VyY2UtbnVtPjEwLjExODYvczEyODkzLTAyMS0wMTA4OS0zPC9lbGVjdHJvbmljLXJlc291cmNl
LW51bT48cmVtb3RlLWRhdGFiYXNlLXByb3ZpZGVyPk5MTTwvcmVtb3RlLWRhdGFiYXNlLXByb3Zp
ZGVyPjxsYW5ndWFnZT5lbmc8L2xhbmd1YWdlPjwvcmVjb3JkPjwvQ2l0ZT48L0VuZE5vdGU+AG==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HYW48L0F1dGhvcj48WWVhcj4yMDIxPC9ZZWFyPjxSZWNO
dW0+OTwvUmVjTnVtPjxEaXNwbGF5VGV4dD48c3R5bGUgZmFjZT0ic3VwZXJzY3JpcHQiPjQ0PC9z
dHlsZT48L0Rpc3BsYXlUZXh0PjxyZWNvcmQ+PHJlYy1udW1iZXI+OTwvcmVjLW51bWJlcj48Zm9y
ZWlnbi1rZXlzPjxrZXkgYXBwPSJFTiIgZGItaWQ9IndyMjAwMnh6aXJkOXptZXZlcDl2ZHIwajJ3
OXJkc3NzZnNzdyIgdGltZXN0YW1wPSIxNzA3NzQyMDQ1Ij45PC9rZXk+PC9mb3JlaWduLWtleXM+
PHJlZi10eXBlIG5hbWU9IkpvdXJuYWwgQXJ0aWNsZSI+MTc8L3JlZi10eXBlPjxjb250cmlidXRv
cnM+PGF1dGhvcnM+PGF1dGhvcj5HYW4sIFcuPC9hdXRob3I+PGF1dGhvcj5YaWFvLCBOLjwvYXV0
aG9yPjxhdXRob3I+RmVuZywgWS48L2F1dGhvcj48YXV0aG9yPlpob3UsIEQuPC9hdXRob3I+PGF1
dGhvcj5IdSwgSi48L2F1dGhvcj48YXV0aG9yPkxpdSwgUy48L2F1dGhvcj48YXV0aG9yPlpvdSwg
Si48L2F1dGhvcj48L2F1dGhvcnM+PC9jb250cmlidXRvcnM+PGF1dGgtYWRkcmVzcz5EZXBhcnRt
ZW50IG9mIE90b3JoaW5vbGFyeW5nb2xvZ3ktSGVhZCBhbmQgTmVjayBTdXJnZXJ5LCBXZXN0IENo
aW5hIEhvc3BpdGFsLCBXZXN0IENoaW5hIFNjaG9vbCBvZiBNZWRpY2luZSwgU2ljaHVhbiBVbml2
ZXJzaXR5LCBDaGVuZ2R1LCBTaWNodWFuLCBQZW9wbGUmYXBvcztzIFJlcHVibGljIG9mIENoaW5h
LiYjeEQ7SGVhbHRoIE1hbmFnZW1lbnQgQ2VudGVyLCBTaWNodWFuIFByb3ZpbmNpYWwgUGVvcGxl
JmFwb3M7cyBIb3NwaXRhbCwgQ2hlbmdkdSwgU2ljaHVhbiwgUGVvcGxlJmFwb3M7cyBSZXB1Ymxp
YyBvZiBDaGluYS4mI3hEO0RlcGFydG1lbnQgb2YgT3Rvcmhpbm9sYXJ5bmdvbG9neS1IZWFkIGFu
ZCBOZWNrIFN1cmdlcnksIFFpYW53ZWkgUGVvcGxlJmFwb3M7cyBIb3NwaXRhbCwgU2ljaHVhbiwg
NjE0NDAwLCBMZXNoYW4sIFBlb3BsZSZhcG9zO3MgUmVwdWJsaWMgb2YgQ2hpbmEuJiN4RDtEZXBh
cnRtZW50IG9mIE90b3JoaW5vbGFyeW5nb2xvZ3ktSGVhZCBhbmQgTmVjayBTdXJnZXJ5LCBXZXN0
IENoaW5hIEhvc3BpdGFsLCBXZXN0IENoaW5hIFNjaG9vbCBvZiBNZWRpY2luZSwgU2ljaHVhbiBV
bml2ZXJzaXR5LCBDaGVuZ2R1LCBTaWNodWFuLCBQZW9wbGUmYXBvcztzIFJlcHVibGljIG9mIENo
aW5hLiB6b3VqaWFuQHdjaHNjdS5jbi48L2F1dGgtYWRkcmVzcz48dGl0bGVzPjx0aXRsZT5DbGlu
aWNhbCBhbmFseXNpcyBvZiB0cmFjaGVvYnJvbmNoaWFsIGZvcmVpZ24gYm9keSBhc3BpcmF0aW9u
IGluIGNoaWxkcmVuOiBhIGZvY3VzIG9uIGV4dGVybmFsIGFuZCBpbnRyaW5zaWMgZmFjdG9yczwv
dGl0bGU+PHNlY29uZGFyeS10aXRsZT5CTUMgU3VyZzwvc2Vjb25kYXJ5LXRpdGxlPjwvdGl0bGVz
PjxwZXJpb2RpY2FsPjxmdWxsLXRpdGxlPkJNQyBTdXJnPC9mdWxsLXRpdGxlPjwvcGVyaW9kaWNh
bD48cGFnZXM+MTA4PC9wYWdlcz48dm9sdW1lPjIxPC92b2x1bWU+PG51bWJlcj4xPC9udW1iZXI+
PGVkaXRpb24+MjAyMS8wMy8wNTwvZWRpdGlvbj48a2V5d29yZHM+PGtleXdvcmQ+KkJyb25jaGk8
L2tleXdvcmQ+PGtleXdvcmQ+QnJvbmNob3Njb3B5PC9rZXl3b3JkPjxrZXl3b3JkPkNoaWxkLCBQ
cmVzY2hvb2w8L2tleXdvcmQ+PGtleXdvcmQ+Q2hpbmE8L2tleXdvcmQ+PGtleXdvcmQ+RmVtYWxl
PC9rZXl3b3JkPjxrZXl3b3JkPipGb3JlaWduIEJvZGllcy9kaWFnbm9zaXMvc3VyZ2VyeTwva2V5
d29yZD48a2V5d29yZD5IdW1hbnM8L2tleXdvcmQ+PGtleXdvcmQ+SW5mYW50PC9rZXl3b3JkPjxr
ZXl3b3JkPk1hbGU8L2tleXdvcmQ+PGtleXdvcmQ+UHJvZ25vc2lzPC9rZXl3b3JkPjxrZXl3b3Jk
PlJldHJvc3BlY3RpdmUgU3R1ZGllczwva2V5d29yZD48a2V5d29yZD4qVHJhY2hlYTwva2V5d29y
ZD48a2V5d29yZD5FeHRlcm5hbCBmYWN0b3JzPC9rZXl3b3JkPjxrZXl3b3JkPkd1YXJkaWFuczwv
a2V5d29yZD48a2V5d29yZD5JbnRyaW5zaWMgZmFjdG9yczwva2V5d29yZD48a2V5d29yZD5SaWdp
ZCBicm9uY2hvc2NvcHk8L2tleXdvcmQ+PGtleXdvcmQ+VHJhY2hlb2Jyb25jaGlhbCBmb3JlaWdu
IGJvZHkgYXNwaXJhdGlvbjwva2V5d29yZD48L2tleXdvcmRzPjxkYXRlcz48eWVhcj4yMDIxPC95
ZWFyPjxwdWItZGF0ZXM+PGRhdGU+TWFyIDM8L2RhdGU+PC9wdWItZGF0ZXM+PC9kYXRlcz48aXNi
bj4xNDcxLTI0ODI8L2lzYm4+PGFjY2Vzc2lvbi1udW0+MzM2NTgwMTc8L2FjY2Vzc2lvbi1udW0+
PHVybHM+PC91cmxzPjxjdXN0b20yPlBNQzc5MjcyMjk8L2N1c3RvbTI+PGVsZWN0cm9uaWMtcmVz
b3VyY2UtbnVtPjEwLjExODYvczEyODkzLTAyMS0wMTA4OS0zPC9lbGVjdHJvbmljLXJlc291cmNl
LW51bT48cmVtb3RlLWRhdGFiYXNlLXByb3ZpZGVyPk5MTTwvcmVtb3RlLWRhdGFiYXNlLXByb3Zp
ZGVyPjxsYW5ndWFnZT5lbmc8L2xhbmd1YWdlPjwvcmVjb3JkPjwvQ2l0ZT48L0VuZE5vdGU+AG==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4</w:t>
            </w:r>
            <w:r>
              <w:rPr>
                <w:rFonts w:ascii="Times New Roman" w:hAnsi="Times New Roman" w:cs="Times New Roman"/>
                <w:sz w:val="24"/>
                <w:szCs w:val="28"/>
              </w:rPr>
              <w:fldChar w:fldCharType="end"/>
            </w:r>
          </w:p>
        </w:tc>
      </w:tr>
      <w:tr w:rsidR="00D305B4" w14:paraId="5DD01A28" w14:textId="77777777" w:rsidTr="00E977D2">
        <w:tc>
          <w:tcPr>
            <w:tcW w:w="1560" w:type="dxa"/>
          </w:tcPr>
          <w:p w14:paraId="07D5CD88" w14:textId="66B25974" w:rsidR="00D305B4" w:rsidRDefault="00D305B4">
            <w:pPr>
              <w:rPr>
                <w:rFonts w:ascii="Times New Roman" w:hAnsi="Times New Roman" w:cs="Times New Roman"/>
                <w:sz w:val="24"/>
                <w:szCs w:val="28"/>
              </w:rPr>
            </w:pPr>
          </w:p>
        </w:tc>
        <w:tc>
          <w:tcPr>
            <w:tcW w:w="12899" w:type="dxa"/>
          </w:tcPr>
          <w:p w14:paraId="4FA73CB0" w14:textId="687DD1DA" w:rsidR="00D305B4" w:rsidRDefault="00990697">
            <w:pPr>
              <w:rPr>
                <w:rFonts w:ascii="Times New Roman" w:hAnsi="Times New Roman" w:cs="Times New Roman"/>
                <w:sz w:val="24"/>
                <w:szCs w:val="28"/>
              </w:rPr>
            </w:pPr>
            <w:r w:rsidRPr="00990697">
              <w:rPr>
                <w:rFonts w:ascii="Times New Roman" w:hAnsi="Times New Roman" w:cs="Times New Roman"/>
                <w:sz w:val="24"/>
                <w:szCs w:val="28"/>
              </w:rPr>
              <w:t xml:space="preserve">Characteristics of correct diagnosis versus misdiagnosis of </w:t>
            </w:r>
            <w:proofErr w:type="spellStart"/>
            <w:r w:rsidRPr="00990697">
              <w:rPr>
                <w:rFonts w:ascii="Times New Roman" w:hAnsi="Times New Roman" w:cs="Times New Roman"/>
                <w:sz w:val="24"/>
                <w:szCs w:val="28"/>
              </w:rPr>
              <w:t>paediatric</w:t>
            </w:r>
            <w:proofErr w:type="spellEnd"/>
            <w:r w:rsidRPr="00990697">
              <w:rPr>
                <w:rFonts w:ascii="Times New Roman" w:hAnsi="Times New Roman" w:cs="Times New Roman"/>
                <w:sz w:val="24"/>
                <w:szCs w:val="28"/>
              </w:rPr>
              <w:t xml:space="preserve"> tracheobronchial foreign body</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Wang&lt;/Author&gt;&lt;Year&gt;2021&lt;/Year&gt;&lt;RecNum&gt;10&lt;/RecNum&gt;&lt;DisplayText&gt;&lt;style face="superscript"&gt;45&lt;/style&gt;&lt;/DisplayText&gt;&lt;record&gt;&lt;rec-number&gt;10&lt;/rec-number&gt;&lt;foreign-keys&gt;&lt;key app="EN" db-id="wr2002xzird9zmevep9vdr0j2w9rdsssfssw" timestamp="1707742155"&gt;10&lt;/key&gt;&lt;/foreign-keys&gt;&lt;ref-type name="Journal Article"&gt;17&lt;/ref-type&gt;&lt;contributors&gt;&lt;authors&gt;&lt;author&gt;Wang, L.&lt;/author&gt;&lt;author&gt;Zhang, L.&lt;/author&gt;&lt;author&gt;Li, C.&lt;/author&gt;&lt;author&gt;Liang, H.&lt;/author&gt;&lt;author&gt;Li, D.&lt;/author&gt;&lt;author&gt;Wang, Y.&lt;/author&gt;&lt;author&gt;Yin, X.&lt;/author&gt;&lt;author&gt;Ren, D.&lt;/author&gt;&lt;author&gt;Meng, X.&lt;/author&gt;&lt;author&gt;Meng, F.&lt;/author&gt;&lt;/authors&gt;&lt;/contributors&gt;&lt;auth-address&gt;Department of Pediatric Respiration II, The First Hospital of Jilin University, Changchun, Jilin, China.&amp;#xD;Department of Otolaryngological Head and Neck Surgery, The First Hospital of Jilin University, Changchun, Jilin, China.&amp;#xD;Jilin University, Changchun, Jilin, China.&lt;/auth-address&gt;&lt;titles&gt;&lt;title&gt;Characteristics of correct diagnosis versus misdiagnosis of paediatric tracheobronchial foreign body&lt;/title&gt;&lt;secondary-title&gt;Paediatr Child Health&lt;/secondary-title&gt;&lt;/titles&gt;&lt;periodical&gt;&lt;full-title&gt;Paediatr Child Health&lt;/full-title&gt;&lt;/periodical&gt;&lt;pages&gt;e6-e10&lt;/pages&gt;&lt;volume&gt;26&lt;/volume&gt;&lt;number&gt;1&lt;/number&gt;&lt;edition&gt;2019/10/16&lt;/edition&gt;&lt;keywords&gt;&lt;keyword&gt;Children&lt;/keyword&gt;&lt;keyword&gt;Diagnosis&lt;/keyword&gt;&lt;keyword&gt;Flexible bronchoscope&lt;/keyword&gt;&lt;keyword&gt;Tracheobronchial foreign body&lt;/keyword&gt;&lt;/keywords&gt;&lt;dates&gt;&lt;year&gt;2021&lt;/year&gt;&lt;pub-dates&gt;&lt;date&gt;Feb&lt;/date&gt;&lt;/pub-dates&gt;&lt;/dates&gt;&lt;isbn&gt;1205-7088 (Print)&amp;#xD;1205-7088&lt;/isbn&gt;&lt;accession-num&gt;33542773&lt;/accession-num&gt;&lt;urls&gt;&lt;/urls&gt;&lt;custom2&gt;PMC7850276&lt;/custom2&gt;&lt;electronic-resource-num&gt;10.1093/pch/pxz12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5</w:t>
            </w:r>
            <w:r>
              <w:rPr>
                <w:rFonts w:ascii="Times New Roman" w:hAnsi="Times New Roman" w:cs="Times New Roman"/>
                <w:sz w:val="24"/>
                <w:szCs w:val="28"/>
              </w:rPr>
              <w:fldChar w:fldCharType="end"/>
            </w:r>
          </w:p>
        </w:tc>
      </w:tr>
      <w:tr w:rsidR="00D305B4" w14:paraId="1885E281" w14:textId="77777777" w:rsidTr="00E977D2">
        <w:tc>
          <w:tcPr>
            <w:tcW w:w="1560" w:type="dxa"/>
          </w:tcPr>
          <w:p w14:paraId="00567276" w14:textId="77777777" w:rsidR="00D305B4" w:rsidRDefault="00D305B4">
            <w:pPr>
              <w:rPr>
                <w:rFonts w:ascii="Times New Roman" w:hAnsi="Times New Roman" w:cs="Times New Roman"/>
                <w:sz w:val="24"/>
                <w:szCs w:val="28"/>
              </w:rPr>
            </w:pPr>
          </w:p>
        </w:tc>
        <w:tc>
          <w:tcPr>
            <w:tcW w:w="12899" w:type="dxa"/>
          </w:tcPr>
          <w:p w14:paraId="0F71B6FE" w14:textId="44A1964C" w:rsidR="00D305B4" w:rsidRDefault="00990697">
            <w:pPr>
              <w:rPr>
                <w:rFonts w:ascii="Times New Roman" w:hAnsi="Times New Roman" w:cs="Times New Roman"/>
                <w:sz w:val="24"/>
                <w:szCs w:val="28"/>
              </w:rPr>
            </w:pPr>
            <w:r w:rsidRPr="00990697">
              <w:rPr>
                <w:rFonts w:ascii="Times New Roman" w:hAnsi="Times New Roman" w:cs="Times New Roman"/>
                <w:sz w:val="24"/>
                <w:szCs w:val="28"/>
              </w:rPr>
              <w:t>Tracheobronchial Foreign Bodies in Children: Experience From 1,328 Patients in China</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Ding&lt;/Author&gt;&lt;Year&gt;2022&lt;/Year&gt;&lt;RecNum&gt;11&lt;/RecNum&gt;&lt;DisplayText&gt;&lt;style face="superscript"&gt;46&lt;/style&gt;&lt;/DisplayText&gt;&lt;record&gt;&lt;rec-number&gt;11&lt;/rec-number&gt;&lt;foreign-keys&gt;&lt;key app="EN" db-id="wr2002xzird9zmevep9vdr0j2w9rdsssfssw" timestamp="1707742190"&gt;11&lt;/key&gt;&lt;/foreign-keys&gt;&lt;ref-type name="Journal Article"&gt;17&lt;/ref-type&gt;&lt;contributors&gt;&lt;authors&gt;&lt;author&gt;Ding, L.&lt;/author&gt;&lt;author&gt;Su, S.&lt;/author&gt;&lt;author&gt;Chen, C.&lt;/author&gt;&lt;author&gt;Yao, H.&lt;/author&gt;&lt;author&gt;Xiao, L.&lt;/author&gt;&lt;/authors&gt;&lt;/contributors&gt;&lt;auth-address&gt;Department of Otolaryngology-Head and Neck Surgery, Children&amp;apos;s Hospital of Chongqing Medical University, Chongqing, China.&amp;#xD;National Clinical Research Center for Child Health and Disorders, Chongqing, China.&amp;#xD;Ministry of Education Key Laboratory of Child Development and Disorders, Chongqing, China.&amp;#xD;Chongqing Key Laboratory of Pediatrics, Chongqing, China.&amp;#xD;Chongqing Higher Institution Engineering Research Center of Children&amp;apos;s Medical Big Data Intelligent Application, Chongqing, China.&lt;/auth-address&gt;&lt;titles&gt;&lt;title&gt;Tracheobronchial Foreign Bodies in Children: Experience From 1,328 Patients in China&lt;/title&gt;&lt;secondary-title&gt;Front Pediatr&lt;/secondary-title&gt;&lt;/titles&gt;&lt;periodical&gt;&lt;full-title&gt;Front Pediatr&lt;/full-title&gt;&lt;/periodical&gt;&lt;pages&gt;873182&lt;/pages&gt;&lt;volume&gt;10&lt;/volume&gt;&lt;edition&gt;2022/06/21&lt;/edition&gt;&lt;keywords&gt;&lt;keyword&gt;aspiration&lt;/keyword&gt;&lt;keyword&gt;bronchoscopy&lt;/keyword&gt;&lt;keyword&gt;children&lt;/keyword&gt;&lt;keyword&gt;foreign body&lt;/keyword&gt;&lt;keyword&gt;tracheobronchial&lt;/keyword&gt;&lt;keyword&gt;commercial or financial relationships that could be construed as a potential&lt;/keyword&gt;&lt;keyword&gt;conflict of interest.&lt;/keyword&gt;&lt;/keywords&gt;&lt;dates&gt;&lt;year&gt;2022&lt;/year&gt;&lt;/dates&gt;&lt;isbn&gt;2296-2360 (Print)&amp;#xD;2296-2360&lt;/isbn&gt;&lt;accession-num&gt;35722476&lt;/accession-num&gt;&lt;urls&gt;&lt;/urls&gt;&lt;custom2&gt;PMC9199421&lt;/custom2&gt;&lt;electronic-resource-num&gt;10.3389/fped.2022.873182&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6</w:t>
            </w:r>
            <w:r>
              <w:rPr>
                <w:rFonts w:ascii="Times New Roman" w:hAnsi="Times New Roman" w:cs="Times New Roman"/>
                <w:sz w:val="24"/>
                <w:szCs w:val="28"/>
              </w:rPr>
              <w:fldChar w:fldCharType="end"/>
            </w:r>
          </w:p>
        </w:tc>
      </w:tr>
      <w:tr w:rsidR="00D305B4" w14:paraId="38C0EB88" w14:textId="77777777" w:rsidTr="00E977D2">
        <w:tc>
          <w:tcPr>
            <w:tcW w:w="1560" w:type="dxa"/>
          </w:tcPr>
          <w:p w14:paraId="138851CB" w14:textId="27143A34" w:rsidR="00D305B4" w:rsidRDefault="00D305B4">
            <w:pPr>
              <w:rPr>
                <w:rFonts w:ascii="Times New Roman" w:hAnsi="Times New Roman" w:cs="Times New Roman"/>
                <w:sz w:val="24"/>
                <w:szCs w:val="28"/>
              </w:rPr>
            </w:pPr>
          </w:p>
        </w:tc>
        <w:tc>
          <w:tcPr>
            <w:tcW w:w="12899" w:type="dxa"/>
          </w:tcPr>
          <w:p w14:paraId="47DB07A4" w14:textId="22C1BFDE" w:rsidR="00D305B4" w:rsidRDefault="00990697">
            <w:pPr>
              <w:rPr>
                <w:rFonts w:ascii="Times New Roman" w:hAnsi="Times New Roman" w:cs="Times New Roman"/>
                <w:sz w:val="24"/>
                <w:szCs w:val="28"/>
              </w:rPr>
            </w:pPr>
            <w:r w:rsidRPr="00990697">
              <w:rPr>
                <w:rFonts w:ascii="Times New Roman" w:hAnsi="Times New Roman" w:cs="Times New Roman"/>
                <w:sz w:val="24"/>
                <w:szCs w:val="28"/>
              </w:rPr>
              <w:t>Tracheobronchial Foreign Body in Small Children: The Combination of Flexible Bronchoscopy and the Urology Stone Retrieval Basket</w:t>
            </w:r>
            <w:r w:rsidR="0072288B">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Ciriaco&lt;/Author&gt;&lt;Year&gt;2019&lt;/Year&gt;&lt;RecNum&gt;12&lt;/RecNum&gt;&lt;DisplayText&gt;&lt;style face="superscript"&gt;47&lt;/style&gt;&lt;/DisplayText&gt;&lt;record&gt;&lt;rec-number&gt;12&lt;/rec-number&gt;&lt;foreign-keys&gt;&lt;key app="EN" db-id="wr2002xzird9zmevep9vdr0j2w9rdsssfssw" timestamp="1707742358"&gt;12&lt;/key&gt;&lt;/foreign-keys&gt;&lt;ref-type name="Journal Article"&gt;17&lt;/ref-type&gt;&lt;contributors&gt;&lt;authors&gt;&lt;author&gt;Ciriaco, P.&lt;/author&gt;&lt;author&gt;Negri, G.&lt;/author&gt;&lt;/authors&gt;&lt;/contributors&gt;&lt;auth-address&gt;Department of Thoracic Surgery, Scientific Institute and University Vita-Salute O San Raffaele, Milan, Italy. Electronic address: ciriaco.paola@hsr.it.&amp;#xD;Department of Thoracic Surgery, Scientific Institute and University Vita-Salute O San Raffaele, Milan, Italy.&lt;/auth-address&gt;&lt;titles&gt;&lt;title&gt;Tracheobronchial Foreign Body in Small Children: The Combination of Flexible Bronchoscopy and the Urology Stone Retrieval Basket&lt;/title&gt;&lt;secondary-title&gt;Arch Bronconeumol (Engl Ed)&lt;/secondary-title&gt;&lt;/titles&gt;&lt;periodical&gt;&lt;full-title&gt;Arch Bronconeumol (Engl Ed)&lt;/full-title&gt;&lt;/periodical&gt;&lt;pages&gt;174-175&lt;/pages&gt;&lt;volume&gt;55&lt;/volume&gt;&lt;number&gt;3&lt;/number&gt;&lt;edition&gt;2018/08/18&lt;/edition&gt;&lt;keywords&gt;&lt;keyword&gt;*Bronchi&lt;/keyword&gt;&lt;keyword&gt;*Bronchoscopy&lt;/keyword&gt;&lt;keyword&gt;Child, Preschool&lt;/keyword&gt;&lt;keyword&gt;Female&lt;/keyword&gt;&lt;keyword&gt;Foreign Bodies/*surgery&lt;/keyword&gt;&lt;keyword&gt;Humans&lt;/keyword&gt;&lt;keyword&gt;Infant&lt;/keyword&gt;&lt;keyword&gt;*Trachea&lt;/keyword&gt;&lt;keyword&gt;Urology/instrumentation&lt;/keyword&gt;&lt;/keywords&gt;&lt;dates&gt;&lt;year&gt;2019&lt;/year&gt;&lt;pub-dates&gt;&lt;date&gt;Mar&lt;/date&gt;&lt;/pub-dates&gt;&lt;/dates&gt;&lt;isbn&gt;2173-5751&lt;/isbn&gt;&lt;accession-num&gt;30115514&lt;/accession-num&gt;&lt;urls&gt;&lt;/urls&gt;&lt;electronic-resource-num&gt;10.1016/j.arbres.2018.07.010&lt;/electronic-resource-num&gt;&lt;remote-database-provider&gt;NLM&lt;/remote-database-provider&gt;&lt;language&gt;eng&amp;#xD;spa&lt;/language&gt;&lt;/record&gt;&lt;/Cite&gt;&lt;/EndNote&gt;</w:instrText>
            </w:r>
            <w:r w:rsidR="0072288B">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7</w:t>
            </w:r>
            <w:r w:rsidR="0072288B">
              <w:rPr>
                <w:rFonts w:ascii="Times New Roman" w:hAnsi="Times New Roman" w:cs="Times New Roman"/>
                <w:sz w:val="24"/>
                <w:szCs w:val="28"/>
              </w:rPr>
              <w:fldChar w:fldCharType="end"/>
            </w:r>
          </w:p>
        </w:tc>
      </w:tr>
      <w:tr w:rsidR="0072288B" w14:paraId="19D6D40F" w14:textId="77777777" w:rsidTr="00E977D2">
        <w:tc>
          <w:tcPr>
            <w:tcW w:w="1560" w:type="dxa"/>
          </w:tcPr>
          <w:p w14:paraId="25798FC4" w14:textId="77777777" w:rsidR="0072288B" w:rsidRDefault="0072288B">
            <w:pPr>
              <w:rPr>
                <w:rFonts w:ascii="Times New Roman" w:hAnsi="Times New Roman" w:cs="Times New Roman"/>
                <w:sz w:val="24"/>
                <w:szCs w:val="28"/>
              </w:rPr>
            </w:pPr>
          </w:p>
        </w:tc>
        <w:tc>
          <w:tcPr>
            <w:tcW w:w="12899" w:type="dxa"/>
          </w:tcPr>
          <w:p w14:paraId="438D2BD1" w14:textId="0C30CABE" w:rsidR="0072288B" w:rsidRPr="00990697" w:rsidRDefault="006C62BE">
            <w:pPr>
              <w:rPr>
                <w:rFonts w:ascii="Times New Roman" w:hAnsi="Times New Roman" w:cs="Times New Roman"/>
                <w:sz w:val="24"/>
                <w:szCs w:val="28"/>
              </w:rPr>
            </w:pPr>
            <w:r w:rsidRPr="006C62BE">
              <w:rPr>
                <w:rFonts w:ascii="Times New Roman" w:hAnsi="Times New Roman" w:cs="Times New Roman"/>
                <w:sz w:val="24"/>
                <w:szCs w:val="28"/>
              </w:rPr>
              <w:t xml:space="preserve">Application of rigid bronchoscopy for emergent removal of tracheobronchial foreign body in </w:t>
            </w:r>
            <w:proofErr w:type="spellStart"/>
            <w:r w:rsidRPr="006C62BE">
              <w:rPr>
                <w:rFonts w:ascii="Times New Roman" w:hAnsi="Times New Roman" w:cs="Times New Roman"/>
                <w:sz w:val="24"/>
                <w:szCs w:val="28"/>
              </w:rPr>
              <w:t>paediatric</w:t>
            </w:r>
            <w:proofErr w:type="spellEnd"/>
            <w:r w:rsidRPr="006C62BE">
              <w:rPr>
                <w:rFonts w:ascii="Times New Roman" w:hAnsi="Times New Roman" w:cs="Times New Roman"/>
                <w:sz w:val="24"/>
                <w:szCs w:val="28"/>
              </w:rPr>
              <w:t xml:space="preserve"> cases: a learning curve study</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Bin&lt;/Author&gt;&lt;Year&gt;2022&lt;/Year&gt;&lt;RecNum&gt;13&lt;/RecNum&gt;&lt;DisplayText&gt;&lt;style face="superscript"&gt;48&lt;/style&gt;&lt;/DisplayText&gt;&lt;record&gt;&lt;rec-number&gt;13&lt;/rec-number&gt;&lt;foreign-keys&gt;&lt;key app="EN" db-id="wr2002xzird9zmevep9vdr0j2w9rdsssfssw" timestamp="1707742456"&gt;13&lt;/key&gt;&lt;/foreign-keys&gt;&lt;ref-type name="Journal Article"&gt;17&lt;/ref-type&gt;&lt;contributors&gt;&lt;authors&gt;&lt;author&gt;Bin, X.&lt;/author&gt;&lt;author&gt;Liu, L.&lt;/author&gt;&lt;author&gt;Fang, Q.&lt;/author&gt;&lt;author&gt;Tan, S. H.&lt;/author&gt;&lt;author&gt;Tang, A. Z.&lt;/author&gt;&lt;/authors&gt;&lt;/contributors&gt;&lt;auth-address&gt;Department of Otolaryngology - Head and Neck Surgery, First Affiliated Hospital, Guangxi Medical University, Nanning, PR China.&lt;/auth-address&gt;&lt;titles&gt;&lt;title&gt;Application of rigid bronchoscopy for emergent removal of tracheobronchial foreign body in paediatric cases: a learning curve study&lt;/title&gt;&lt;secondary-title&gt;J Laryngol Otol&lt;/secondary-title&gt;&lt;/titles&gt;&lt;periodical&gt;&lt;full-title&gt;J Laryngol Otol&lt;/full-title&gt;&lt;/periodical&gt;&lt;pages&gt;1130-1134&lt;/pages&gt;&lt;volume&gt;136&lt;/volume&gt;&lt;number&gt;11&lt;/number&gt;&lt;edition&gt;2021/12/17&lt;/edition&gt;&lt;keywords&gt;&lt;keyword&gt;Child&lt;/keyword&gt;&lt;keyword&gt;Humans&lt;/keyword&gt;&lt;keyword&gt;Infant&lt;/keyword&gt;&lt;keyword&gt;*Bronchoscopy/methods&lt;/keyword&gt;&lt;keyword&gt;Learning Curve&lt;/keyword&gt;&lt;keyword&gt;Bronchi/surgery&lt;/keyword&gt;&lt;keyword&gt;Trachea/surgery&lt;/keyword&gt;&lt;keyword&gt;Retrospective Studies&lt;/keyword&gt;&lt;keyword&gt;*Foreign Bodies/surgery/complications&lt;/keyword&gt;&lt;keyword&gt;Bronchoscopy&lt;/keyword&gt;&lt;keyword&gt;Foreign Bodies&lt;/keyword&gt;&lt;keyword&gt;Pediatrics&lt;/keyword&gt;&lt;/keywords&gt;&lt;dates&gt;&lt;year&gt;2022&lt;/year&gt;&lt;pub-dates&gt;&lt;date&gt;Nov&lt;/date&gt;&lt;/pub-dates&gt;&lt;/dates&gt;&lt;isbn&gt;0022-2151&lt;/isbn&gt;&lt;accession-num&gt;34911589&lt;/accession-num&gt;&lt;urls&gt;&lt;/urls&gt;&lt;electronic-resource-num&gt;10.1017/s0022215121003911&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8</w:t>
            </w:r>
            <w:r>
              <w:rPr>
                <w:rFonts w:ascii="Times New Roman" w:hAnsi="Times New Roman" w:cs="Times New Roman"/>
                <w:sz w:val="24"/>
                <w:szCs w:val="28"/>
              </w:rPr>
              <w:fldChar w:fldCharType="end"/>
            </w:r>
          </w:p>
        </w:tc>
      </w:tr>
      <w:tr w:rsidR="0072288B" w14:paraId="684F513D" w14:textId="77777777" w:rsidTr="00E977D2">
        <w:tc>
          <w:tcPr>
            <w:tcW w:w="1560" w:type="dxa"/>
          </w:tcPr>
          <w:p w14:paraId="54E055C3" w14:textId="77777777" w:rsidR="0072288B" w:rsidRDefault="0072288B">
            <w:pPr>
              <w:rPr>
                <w:rFonts w:ascii="Times New Roman" w:hAnsi="Times New Roman" w:cs="Times New Roman"/>
                <w:sz w:val="24"/>
                <w:szCs w:val="28"/>
              </w:rPr>
            </w:pPr>
          </w:p>
        </w:tc>
        <w:tc>
          <w:tcPr>
            <w:tcW w:w="12899" w:type="dxa"/>
          </w:tcPr>
          <w:p w14:paraId="3D47031D" w14:textId="09E86D71" w:rsidR="0072288B" w:rsidRPr="00990697" w:rsidRDefault="006C62BE">
            <w:pPr>
              <w:rPr>
                <w:rFonts w:ascii="Times New Roman" w:hAnsi="Times New Roman" w:cs="Times New Roman"/>
                <w:sz w:val="24"/>
                <w:szCs w:val="28"/>
              </w:rPr>
            </w:pPr>
            <w:r w:rsidRPr="006C62BE">
              <w:rPr>
                <w:rFonts w:ascii="Times New Roman" w:hAnsi="Times New Roman" w:cs="Times New Roman"/>
                <w:sz w:val="24"/>
                <w:szCs w:val="28"/>
              </w:rPr>
              <w:t>Challenges in Management of Tracheobronchial Foreign Bodies with Delayed Presentation: An Institutional Experience</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Kaushal&lt;/Author&gt;&lt;Year&gt;2022&lt;/Year&gt;&lt;RecNum&gt;14&lt;/RecNum&gt;&lt;DisplayText&gt;&lt;style face="superscript"&gt;49&lt;/style&gt;&lt;/DisplayText&gt;&lt;record&gt;&lt;rec-number&gt;14&lt;/rec-number&gt;&lt;foreign-keys&gt;&lt;key app="EN" db-id="wr2002xzird9zmevep9vdr0j2w9rdsssfssw" timestamp="1707742561"&gt;14&lt;/key&gt;&lt;/foreign-keys&gt;&lt;ref-type name="Journal Article"&gt;17&lt;/ref-type&gt;&lt;contributors&gt;&lt;authors&gt;&lt;author&gt;Kaushal, D.&lt;/author&gt;&lt;author&gt;Goyal, A.&lt;/author&gt;&lt;author&gt;Soni, K.&lt;/author&gt;&lt;author&gt;Choudhury, B.&lt;/author&gt;&lt;author&gt;Nair, N. P.&lt;/author&gt;&lt;author&gt;Kumar, P.&lt;/author&gt;&lt;author&gt;Vaithankalath, S. V.&lt;/author&gt;&lt;/authors&gt;&lt;/contributors&gt;&lt;auth-address&gt;Department of Otorhinolaryngology, All India Institute of Medical Sciences, Jodhpur, Rajasthan, India.&amp;#xD;Department of Pediatrics, All India Institute of Medical Sciences, Jodhpur, Rajasthan, India.&lt;/auth-address&gt;&lt;titles&gt;&lt;title&gt;Challenges in Management of Tracheobronchial Foreign Bodies with Delayed Presentation: An Institutional Experience&lt;/title&gt;&lt;secondary-title&gt;Int Arch Otorhinolaryngol&lt;/secondary-title&gt;&lt;/titles&gt;&lt;periodical&gt;&lt;full-title&gt;Int Arch Otorhinolaryngol&lt;/full-title&gt;&lt;/periodical&gt;&lt;pages&gt;e005-e009&lt;/pages&gt;&lt;volume&gt;26&lt;/volume&gt;&lt;number&gt;1&lt;/number&gt;&lt;edition&gt;2022/02/01&lt;/edition&gt;&lt;keywords&gt;&lt;keyword&gt;bronchial&lt;/keyword&gt;&lt;keyword&gt;bronchoscope&lt;/keyword&gt;&lt;keyword&gt;bronchoscopy&lt;/keyword&gt;&lt;keyword&gt;consolidation&lt;/keyword&gt;&lt;keyword&gt;foreign body&lt;/keyword&gt;&lt;keyword&gt;trachea&lt;/keyword&gt;&lt;/keywords&gt;&lt;dates&gt;&lt;year&gt;2022&lt;/year&gt;&lt;pub-dates&gt;&lt;date&gt;Jan&lt;/date&gt;&lt;/pub-dates&gt;&lt;/dates&gt;&lt;isbn&gt;1809-9777 (Print)&amp;#xD;1809-4864&lt;/isbn&gt;&lt;accession-num&gt;35096153&lt;/accession-num&gt;&lt;urls&gt;&lt;/urls&gt;&lt;custom2&gt;PMC8789503&lt;/custom2&gt;&lt;electronic-resource-num&gt;10.1055/s-0040-1718964&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49</w:t>
            </w:r>
            <w:r>
              <w:rPr>
                <w:rFonts w:ascii="Times New Roman" w:hAnsi="Times New Roman" w:cs="Times New Roman"/>
                <w:sz w:val="24"/>
                <w:szCs w:val="28"/>
              </w:rPr>
              <w:fldChar w:fldCharType="end"/>
            </w:r>
          </w:p>
        </w:tc>
      </w:tr>
      <w:tr w:rsidR="0072288B" w14:paraId="300944EE" w14:textId="77777777" w:rsidTr="00E977D2">
        <w:tc>
          <w:tcPr>
            <w:tcW w:w="1560" w:type="dxa"/>
          </w:tcPr>
          <w:p w14:paraId="693C7992" w14:textId="77777777" w:rsidR="0072288B" w:rsidRDefault="0072288B">
            <w:pPr>
              <w:rPr>
                <w:rFonts w:ascii="Times New Roman" w:hAnsi="Times New Roman" w:cs="Times New Roman"/>
                <w:sz w:val="24"/>
                <w:szCs w:val="28"/>
              </w:rPr>
            </w:pPr>
          </w:p>
        </w:tc>
        <w:tc>
          <w:tcPr>
            <w:tcW w:w="12899" w:type="dxa"/>
          </w:tcPr>
          <w:p w14:paraId="5010D006" w14:textId="5DC57F39" w:rsidR="0072288B" w:rsidRPr="00990697" w:rsidRDefault="006C62BE">
            <w:pPr>
              <w:rPr>
                <w:rFonts w:ascii="Times New Roman" w:hAnsi="Times New Roman" w:cs="Times New Roman"/>
                <w:sz w:val="24"/>
                <w:szCs w:val="28"/>
              </w:rPr>
            </w:pPr>
            <w:r w:rsidRPr="006C62BE">
              <w:rPr>
                <w:rFonts w:ascii="Times New Roman" w:hAnsi="Times New Roman" w:cs="Times New Roman"/>
                <w:sz w:val="24"/>
                <w:szCs w:val="28"/>
              </w:rPr>
              <w:t>Risk factors for lower respiratory tract infection in children with tracheobronchial foreign body aspiration</w:t>
            </w:r>
            <w:r>
              <w:rPr>
                <w:rFonts w:ascii="Times New Roman" w:hAnsi="Times New Roman" w:cs="Times New Roman"/>
                <w:sz w:val="24"/>
                <w:szCs w:val="28"/>
              </w:rPr>
              <w:fldChar w:fldCharType="begin">
                <w:fldData xml:space="preserve">PEVuZE5vdGU+PENpdGU+PEF1dGhvcj5aaG9uZzwvQXV0aG9yPjxZZWFyPjIwMTk8L1llYXI+PFJl
Y051bT4xNTwvUmVjTnVtPjxEaXNwbGF5VGV4dD48c3R5bGUgZmFjZT0ic3VwZXJzY3JpcHQiPjUw
PC9zdHlsZT48L0Rpc3BsYXlUZXh0PjxyZWNvcmQ+PHJlYy1udW1iZXI+MTU8L3JlYy1udW1iZXI+
PGZvcmVpZ24ta2V5cz48a2V5IGFwcD0iRU4iIGRiLWlkPSJ3cjIwMDJ4emlyZDl6bWV2ZXA5dmRy
MGoydzlyZHNzc2Zzc3ciIHRpbWVzdGFtcD0iMTcwNzc0MjYyMCI+MTU8L2tleT48L2ZvcmVpZ24t
a2V5cz48cmVmLXR5cGUgbmFtZT0iSm91cm5hbCBBcnRpY2xlIj4xNzwvcmVmLXR5cGU+PGNvbnRy
aWJ1dG9ycz48YXV0aG9ycz48YXV0aG9yPlpob25nLCBCLjwvYXV0aG9yPjxhdXRob3I+U3VuLCBT
LiBMLjwvYXV0aG9yPjxhdXRob3I+RHUsIEouIFQuPC9hdXRob3I+PGF1dGhvcj5EZW5nLCBELjwv
YXV0aG9yPjxhdXRob3I+TGl1LCBGLjwvYXV0aG9yPjxhdXRob3I+TGl1LCBZLiBGLjwvYXV0aG9y
PjxhdXRob3I+U2hpLVhpLCBMLjwvYXV0aG9yPjxhdXRob3I+Q2hlbiwgRi48L2F1dGhvcj48L2F1
dGhvcnM+PC9jb250cmlidXRvcnM+PGF1dGgtYWRkcmVzcz5EZXBhcnRtZW50IG9mIE90b2xhcnlu
Z29sb2d5IEhlYWQgYW5kIE5lY2sgU3VyZ2VyeSwgV2VzdCBDaGluYSBIb3NwaXRhbCwgU2ljaHVh
biBVbml2ZXJzaXR5LiYjeEQ7U3RhdGUgS2V5IExhYm9yYXRvcnkgb2YgT3JhbCBEaXNlYXNlcyBh
bmQgTmF0aW9uYWwgQ2xpbmljYWwgUmVzZWFyY2ggQ2VudGVyIGZvciBPcmFsIERpc2Vhc2VzIGFu
ZCBEZXBhcnRtZW50IG9mIE9yYWwgTWVkaWNpbmUgb2YgV2VzdCBDaGluYSBIb3NwaXRhbCBvZiBT
dG9tYXRvbG9neSwgU2ljaHVhbiBVbml2ZXJzaXR5LCBDaGVuZ2R1LCBTaWNodWFuLCBDaGluYS48
L2F1dGgtYWRkcmVzcz48dGl0bGVzPjx0aXRsZT5SaXNrIGZhY3RvcnMgZm9yIGxvd2VyIHJlc3Bp
cmF0b3J5IHRyYWN0IGluZmVjdGlvbiBpbiBjaGlsZHJlbiB3aXRoIHRyYWNoZW9icm9uY2hpYWwg
Zm9yZWlnbiBib2R5IGFzcGlyYXRpb248L3RpdGxlPjxzZWNvbmRhcnktdGl0bGU+TWVkaWNpbmUg
KEJhbHRpbW9yZSk8L3NlY29uZGFyeS10aXRsZT48L3RpdGxlcz48cGVyaW9kaWNhbD48ZnVsbC10
aXRsZT5NZWRpY2luZSAoQmFsdGltb3JlKTwvZnVsbC10aXRsZT48L3BlcmlvZGljYWw+PHBhZ2Vz
PmUxNDY1NTwvcGFnZXM+PHZvbHVtZT45ODwvdm9sdW1lPjxudW1iZXI+MTA8L251bWJlcj48ZWRp
dGlvbj4yMDE5LzAzLzEyPC9lZGl0aW9uPjxrZXl3b3Jkcz48a2V5d29yZD5BbnRpLUJhY3Rlcmlh
bCBBZ2VudHMvKnRoZXJhcGV1dGljIHVzZTwva2V5d29yZD48a2V5d29yZD4qQnJvbmNoaTwva2V5
d29yZD48a2V5d29yZD5DaGlsZCwgUHJlc2Nob29sPC9rZXl3b3JkPjxrZXl3b3JkPkNoaW5hL2Vw
aWRlbWlvbG9neTwva2V5d29yZD48a2V5d29yZD5GZW1hbGU8L2tleXdvcmQ+PGtleXdvcmQ+KkZv
cmVpZ24gQm9kaWVzL2NsYXNzaWZpY2F0aW9uL2NvbXBsaWNhdGlvbnMvZGlhZ25vc2lzL2VwaWRl
bWlvbG9neTwva2V5d29yZD48a2V5d29yZD5IdW1hbnM8L2tleXdvcmQ+PGtleXdvcmQ+SW5mYW50
PC9rZXl3b3JkPjxrZXl3b3JkPkxlbmd0aCBvZiBTdGF5PC9rZXl3b3JkPjxrZXl3b3JkPk1hbGU8
L2tleXdvcmQ+PGtleXdvcmQ+KlJlc3BpcmF0b3J5IFRyYWN0IEluZmVjdGlvbnMvZGlhZ25vc2lz
L2VwaWRlbWlvbG9neS9ldGlvbG9neS90aGVyYXB5PC9rZXl3b3JkPjxrZXl3b3JkPlJldHJvc3Bl
Y3RpdmUgU3R1ZGllczwva2V5d29yZD48a2V5d29yZD5SaXNrIEZhY3RvcnM8L2tleXdvcmQ+PGtl
eXdvcmQ+VGltZSBGYWN0b3JzPC9rZXl3b3JkPjxrZXl3b3JkPlRpbWUtdG8tVHJlYXRtZW50PC9r
ZXl3b3JkPjxrZXl3b3JkPipUcmFjaGVhPC9rZXl3b3JkPjwva2V5d29yZHM+PGRhdGVzPjx5ZWFy
PjIwMTk8L3llYXI+PHB1Yi1kYXRlcz48ZGF0ZT5NYXI8L2RhdGU+PC9wdWItZGF0ZXM+PC9kYXRl
cz48aXNibj4wMDI1LTc5NzQgKFByaW50KSYjeEQ7MDAyNS03OTc0PC9pc2JuPjxhY2Nlc3Npb24t
bnVtPjMwODU1NDU1PC9hY2Nlc3Npb24tbnVtPjx1cmxzPjwvdXJscz48Y3VzdG9tMj5QTUM2NDE3
NjAwPC9jdXN0b20yPjxlbGVjdHJvbmljLXJlc291cmNlLW51bT4xMC4xMDk3L21kLjAwMDAwMDAw
MDAwMTQ2NTU8L2VsZWN0cm9uaWMtcmVzb3VyY2UtbnVtPjxyZW1vdGUtZGF0YWJhc2UtcHJvdmlk
ZXI+TkxNPC9yZW1vdGUtZGF0YWJhc2UtcHJvdmlkZXI+PGxhbmd1YWdlPmVuZzwvbGFuZ3VhZ2U+
PC9yZWNvcmQ+PC9DaXRlPjwvRW5kTm90ZT5=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aaG9uZzwvQXV0aG9yPjxZZWFyPjIwMTk8L1llYXI+PFJl
Y051bT4xNTwvUmVjTnVtPjxEaXNwbGF5VGV4dD48c3R5bGUgZmFjZT0ic3VwZXJzY3JpcHQiPjUw
PC9zdHlsZT48L0Rpc3BsYXlUZXh0PjxyZWNvcmQ+PHJlYy1udW1iZXI+MTU8L3JlYy1udW1iZXI+
PGZvcmVpZ24ta2V5cz48a2V5IGFwcD0iRU4iIGRiLWlkPSJ3cjIwMDJ4emlyZDl6bWV2ZXA5dmRy
MGoydzlyZHNzc2Zzc3ciIHRpbWVzdGFtcD0iMTcwNzc0MjYyMCI+MTU8L2tleT48L2ZvcmVpZ24t
a2V5cz48cmVmLXR5cGUgbmFtZT0iSm91cm5hbCBBcnRpY2xlIj4xNzwvcmVmLXR5cGU+PGNvbnRy
aWJ1dG9ycz48YXV0aG9ycz48YXV0aG9yPlpob25nLCBCLjwvYXV0aG9yPjxhdXRob3I+U3VuLCBT
LiBMLjwvYXV0aG9yPjxhdXRob3I+RHUsIEouIFQuPC9hdXRob3I+PGF1dGhvcj5EZW5nLCBELjwv
YXV0aG9yPjxhdXRob3I+TGl1LCBGLjwvYXV0aG9yPjxhdXRob3I+TGl1LCBZLiBGLjwvYXV0aG9y
PjxhdXRob3I+U2hpLVhpLCBMLjwvYXV0aG9yPjxhdXRob3I+Q2hlbiwgRi48L2F1dGhvcj48L2F1
dGhvcnM+PC9jb250cmlidXRvcnM+PGF1dGgtYWRkcmVzcz5EZXBhcnRtZW50IG9mIE90b2xhcnlu
Z29sb2d5IEhlYWQgYW5kIE5lY2sgU3VyZ2VyeSwgV2VzdCBDaGluYSBIb3NwaXRhbCwgU2ljaHVh
biBVbml2ZXJzaXR5LiYjeEQ7U3RhdGUgS2V5IExhYm9yYXRvcnkgb2YgT3JhbCBEaXNlYXNlcyBh
bmQgTmF0aW9uYWwgQ2xpbmljYWwgUmVzZWFyY2ggQ2VudGVyIGZvciBPcmFsIERpc2Vhc2VzIGFu
ZCBEZXBhcnRtZW50IG9mIE9yYWwgTWVkaWNpbmUgb2YgV2VzdCBDaGluYSBIb3NwaXRhbCBvZiBT
dG9tYXRvbG9neSwgU2ljaHVhbiBVbml2ZXJzaXR5LCBDaGVuZ2R1LCBTaWNodWFuLCBDaGluYS48
L2F1dGgtYWRkcmVzcz48dGl0bGVzPjx0aXRsZT5SaXNrIGZhY3RvcnMgZm9yIGxvd2VyIHJlc3Bp
cmF0b3J5IHRyYWN0IGluZmVjdGlvbiBpbiBjaGlsZHJlbiB3aXRoIHRyYWNoZW9icm9uY2hpYWwg
Zm9yZWlnbiBib2R5IGFzcGlyYXRpb248L3RpdGxlPjxzZWNvbmRhcnktdGl0bGU+TWVkaWNpbmUg
KEJhbHRpbW9yZSk8L3NlY29uZGFyeS10aXRsZT48L3RpdGxlcz48cGVyaW9kaWNhbD48ZnVsbC10
aXRsZT5NZWRpY2luZSAoQmFsdGltb3JlKTwvZnVsbC10aXRsZT48L3BlcmlvZGljYWw+PHBhZ2Vz
PmUxNDY1NTwvcGFnZXM+PHZvbHVtZT45ODwvdm9sdW1lPjxudW1iZXI+MTA8L251bWJlcj48ZWRp
dGlvbj4yMDE5LzAzLzEyPC9lZGl0aW9uPjxrZXl3b3Jkcz48a2V5d29yZD5BbnRpLUJhY3Rlcmlh
bCBBZ2VudHMvKnRoZXJhcGV1dGljIHVzZTwva2V5d29yZD48a2V5d29yZD4qQnJvbmNoaTwva2V5
d29yZD48a2V5d29yZD5DaGlsZCwgUHJlc2Nob29sPC9rZXl3b3JkPjxrZXl3b3JkPkNoaW5hL2Vw
aWRlbWlvbG9neTwva2V5d29yZD48a2V5d29yZD5GZW1hbGU8L2tleXdvcmQ+PGtleXdvcmQ+KkZv
cmVpZ24gQm9kaWVzL2NsYXNzaWZpY2F0aW9uL2NvbXBsaWNhdGlvbnMvZGlhZ25vc2lzL2VwaWRl
bWlvbG9neTwva2V5d29yZD48a2V5d29yZD5IdW1hbnM8L2tleXdvcmQ+PGtleXdvcmQ+SW5mYW50
PC9rZXl3b3JkPjxrZXl3b3JkPkxlbmd0aCBvZiBTdGF5PC9rZXl3b3JkPjxrZXl3b3JkPk1hbGU8
L2tleXdvcmQ+PGtleXdvcmQ+KlJlc3BpcmF0b3J5IFRyYWN0IEluZmVjdGlvbnMvZGlhZ25vc2lz
L2VwaWRlbWlvbG9neS9ldGlvbG9neS90aGVyYXB5PC9rZXl3b3JkPjxrZXl3b3JkPlJldHJvc3Bl
Y3RpdmUgU3R1ZGllczwva2V5d29yZD48a2V5d29yZD5SaXNrIEZhY3RvcnM8L2tleXdvcmQ+PGtl
eXdvcmQ+VGltZSBGYWN0b3JzPC9rZXl3b3JkPjxrZXl3b3JkPlRpbWUtdG8tVHJlYXRtZW50PC9r
ZXl3b3JkPjxrZXl3b3JkPipUcmFjaGVhPC9rZXl3b3JkPjwva2V5d29yZHM+PGRhdGVzPjx5ZWFy
PjIwMTk8L3llYXI+PHB1Yi1kYXRlcz48ZGF0ZT5NYXI8L2RhdGU+PC9wdWItZGF0ZXM+PC9kYXRl
cz48aXNibj4wMDI1LTc5NzQgKFByaW50KSYjeEQ7MDAyNS03OTc0PC9pc2JuPjxhY2Nlc3Npb24t
bnVtPjMwODU1NDU1PC9hY2Nlc3Npb24tbnVtPjx1cmxzPjwvdXJscz48Y3VzdG9tMj5QTUM2NDE3
NjAwPC9jdXN0b20yPjxlbGVjdHJvbmljLXJlc291cmNlLW51bT4xMC4xMDk3L21kLjAwMDAwMDAw
MDAwMTQ2NTU8L2VsZWN0cm9uaWMtcmVzb3VyY2UtbnVtPjxyZW1vdGUtZGF0YWJhc2UtcHJvdmlk
ZXI+TkxNPC9yZW1vdGUtZGF0YWJhc2UtcHJvdmlkZXI+PGxhbmd1YWdlPmVuZzwvbGFuZ3VhZ2U+
PC9yZWNvcmQ+PC9DaXRlPjwvRW5kTm90ZT5=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0</w:t>
            </w:r>
            <w:r>
              <w:rPr>
                <w:rFonts w:ascii="Times New Roman" w:hAnsi="Times New Roman" w:cs="Times New Roman"/>
                <w:sz w:val="24"/>
                <w:szCs w:val="28"/>
              </w:rPr>
              <w:fldChar w:fldCharType="end"/>
            </w:r>
          </w:p>
        </w:tc>
      </w:tr>
      <w:tr w:rsidR="0072288B" w14:paraId="4D8BC141" w14:textId="77777777" w:rsidTr="00E977D2">
        <w:tc>
          <w:tcPr>
            <w:tcW w:w="1560" w:type="dxa"/>
          </w:tcPr>
          <w:p w14:paraId="14C933CB" w14:textId="77777777" w:rsidR="0072288B" w:rsidRDefault="0072288B">
            <w:pPr>
              <w:rPr>
                <w:rFonts w:ascii="Times New Roman" w:hAnsi="Times New Roman" w:cs="Times New Roman"/>
                <w:sz w:val="24"/>
                <w:szCs w:val="28"/>
              </w:rPr>
            </w:pPr>
          </w:p>
        </w:tc>
        <w:tc>
          <w:tcPr>
            <w:tcW w:w="12899" w:type="dxa"/>
          </w:tcPr>
          <w:p w14:paraId="05D4BE0E" w14:textId="557C44FF" w:rsidR="0072288B" w:rsidRPr="00990697" w:rsidRDefault="006C62BE">
            <w:pPr>
              <w:rPr>
                <w:rFonts w:ascii="Times New Roman" w:hAnsi="Times New Roman" w:cs="Times New Roman"/>
                <w:sz w:val="24"/>
                <w:szCs w:val="28"/>
              </w:rPr>
            </w:pPr>
            <w:r w:rsidRPr="006C62BE">
              <w:rPr>
                <w:rFonts w:ascii="Times New Roman" w:hAnsi="Times New Roman" w:cs="Times New Roman"/>
                <w:sz w:val="24"/>
                <w:szCs w:val="28"/>
              </w:rPr>
              <w:t>[Analyses of diagnosis and treatment of foreign body aspiration in children with tracheobronchial variations]</w:t>
            </w:r>
            <w:r>
              <w:rPr>
                <w:rFonts w:ascii="Times New Roman" w:hAnsi="Times New Roman" w:cs="Times New Roman"/>
                <w:sz w:val="24"/>
                <w:szCs w:val="28"/>
              </w:rPr>
              <w:fldChar w:fldCharType="begin">
                <w:fldData xml:space="preserve">PEVuZE5vdGU+PENpdGU+PEF1dGhvcj5XYW5nPC9BdXRob3I+PFllYXI+MjAxOTwvWWVhcj48UmVj
TnVtPjE4PC9SZWNOdW0+PERpc3BsYXlUZXh0PjxzdHlsZSBmYWNlPSJzdXBlcnNjcmlwdCI+NTE8
L3N0eWxlPjwvRGlzcGxheVRleHQ+PHJlY29yZD48cmVjLW51bWJlcj4xODwvcmVjLW51bWJlcj48
Zm9yZWlnbi1rZXlzPjxrZXkgYXBwPSJFTiIgZGItaWQ9IndyMjAwMnh6aXJkOXptZXZlcDl2ZHIw
ajJ3OXJkc3NzZnNzdyIgdGltZXN0YW1wPSIxNzA3NzQyNzkzIj4xODwva2V5PjwvZm9yZWlnbi1r
ZXlzPjxyZWYtdHlwZSBuYW1lPSJKb3VybmFsIEFydGljbGUiPjE3PC9yZWYtdHlwZT48Y29udHJp
YnV0b3JzPjxhdXRob3JzPjxhdXRob3I+V2FuZywgVy4gVy48L2F1dGhvcj48YXV0aG9yPkNoZW5n
LCBILiBKLjwvYXV0aG9yPjxhdXRob3I+TGksIE0uPC9hdXRob3I+PGF1dGhvcj5ZaW4sIFouIEgu
PC9hdXRob3I+PGF1dGhvcj5TdW4sIFouIFcuPC9hdXRob3I+PGF1dGhvcj5MaSwgUy4gQy48L2F1
dGhvcj48YXV0aG9yPld1LCBULiBZLjwvYXV0aG9yPjxhdXRob3I+V2FuZywgRy4gSy48L2F1dGhv
cj48L2F1dGhvcnM+PC9jb250cmlidXRvcnM+PGF1dGgtYWRkcmVzcz5EZXBhcnRtZW50IG9mIE90
b3JoaW5vbGFyeW5nb2xvZ3kgYW5kIEhlYWQgYW5kIE5lY2sgU3VyZ2VyeSwgSGVuYW4gUHJvdmlu
Y2UgUGVvcGxlJmFwb3M7cyBIb3NwaXRhbCwgUGVvcGxlJmFwb3M7cyBIb3NwaXRhbCBvZiBaaGVu
Z3pob3UgVW5pdmVyc2l0eSwgWmhlbmd6aG91IDQ1MDAwMywgQ2hpbmEuJiN4RDtEZXBhcnRtZW50
IG9mIE90b3JoaW5vbGFyeW5nb2xvZ3kgYW5kIEhlYWQgYW5kIE5lY2sgU3VyZ2VyeSwgdGhlIEZp
cnN0IEFmZmlsaWF0ZWQgSG9zcGl0YWwgb2YgWmhlbmd6aG91IFVuaXZlcnNpdHksIFpoZW5nemhv
dSA0NTAwNTIsIENoaW5hLiYjeEQ7RGVwYXJ0bWVudCBvZiBPdG9yaGlub2xhcnluZ29sb2d5LCBD
aGlsZHJlbiZhcG9zO3MgSG9zcGl0YWwgQWZmaWxpY2F0ZWQgdG8gWmhlbmd6aG91IFVuaXZlcnNp
dHksIFpoZW5nemhvdSA0NTAwNTMsIENoaW5hLjwvYXV0aC1hZGRyZXNzPjx0aXRsZXM+PHRpdGxl
PltBbmFseXNlcyBvZiBkaWFnbm9zaXMgYW5kIHRyZWF0bWVudCBvZiBmb3JlaWduIGJvZHkgYXNw
aXJhdGlvbiBpbiBjaGlsZHJlbiB3aXRoIHRyYWNoZW9icm9uY2hpYWwgdmFyaWF0aW9uc108L3Rp
dGxlPjxzZWNvbmRhcnktdGl0bGU+WmhvbmdodWEgRXIgQmkgWWFuIEhvdSBUb3UgSmluZyBXYWkg
S2UgWmEgWmhpPC9zZWNvbmRhcnktdGl0bGU+PC90aXRsZXM+PHBlcmlvZGljYWw+PGZ1bGwtdGl0
bGU+WmhvbmdodWEgRXIgQmkgWWFuIEhvdSBUb3UgSmluZyBXYWkgS2UgWmEgWmhpPC9mdWxsLXRp
dGxlPjwvcGVyaW9kaWNhbD48cGFnZXM+NzYwLTc2MzwvcGFnZXM+PHZvbHVtZT41NDwvdm9sdW1l
PjxudW1iZXI+MTA8L251bWJlcj48ZWRpdGlvbj4yMDE5LzEwLzE1PC9lZGl0aW9uPjxrZXl3b3Jk
cz48a2V5d29yZD5Ccm9uY2hpL2Fibm9ybWFsaXRpZXM8L2tleXdvcmQ+PGtleXdvcmQ+QnJvbmNo
b3Njb3B5PC9rZXl3b3JkPjxrZXl3b3JkPkNoaWxkPC9rZXl3b3JkPjxrZXl3b3JkPkNoaWxkLCBQ
cmVzY2hvb2w8L2tleXdvcmQ+PGtleXdvcmQ+RmVtYWxlPC9rZXl3b3JkPjxrZXl3b3JkPkZvcmVp
Z24gQm9kaWVzLypkaWFnbm9zaXMvKnRoZXJhcHk8L2tleXdvcmQ+PGtleXdvcmQ+SHVtYW5zPC9r
ZXl3b3JkPjxrZXl3b3JkPkluZmFudDwva2V5d29yZD48a2V5d29yZD5NYWxlPC9rZXl3b3JkPjxr
ZXl3b3JkPlJlc3BpcmF0b3J5IEFzcGlyYXRpb24vKmRpYWdub3Npcy8qdGhlcmFweTwva2V5d29y
ZD48a2V5d29yZD5SZXNwaXJhdG9yeSBTeXN0ZW0gQWJub3JtYWxpdGllcy9jb21wbGljYXRpb25z
PC9rZXl3b3JkPjxrZXl3b3JkPlJlc3BpcmF0b3J5IFRyYWN0IERpc2Vhc2VzLypjb21wbGljYXRp
b25zPC9rZXl3b3JkPjxrZXl3b3JkPlJldHJvc3BlY3RpdmUgU3R1ZGllczwva2V5d29yZD48a2V5
d29yZD5UcmFjaGVhL2Fibm9ybWFsaXRpZXM8L2tleXdvcmQ+PGtleXdvcmQ+VHJhY2hlYWwgU3Rl
bm9zaXMvY29tcGxpY2F0aW9uczwva2V5d29yZD48a2V5d29yZD5Gb3JlaWduIGJvZHk8L2tleXdv
cmQ+PGtleXdvcmQ+UmVzcGlyYXRvcnkgc3lzdGVtIGFibm9ybWFsaXRpZXM8L2tleXdvcmQ+PC9r
ZXl3b3Jkcz48ZGF0ZXM+PHllYXI+MjAxOTwveWVhcj48cHViLWRhdGVzPjxkYXRlPk9jdCA3PC9k
YXRlPjwvcHViLWRhdGVzPjwvZGF0ZXM+PGlzYm4+MTY3My0wODYwIChQcmludCkmI3hEOzE2NzMt
MDg2MDwvaXNibj48YWNjZXNzaW9uLW51bT4zMTYwNjk4OTwvYWNjZXNzaW9uLW51bT48dXJscz48
L3VybHM+PGVsZWN0cm9uaWMtcmVzb3VyY2UtbnVtPjEwLjM3NjAvY21hLmouaXNzbi4xNjczLTA4
NjAuMjAxOS4xMC4wMTA8L2VsZWN0cm9uaWMtcmVzb3VyY2UtbnVtPjxyZW1vdGUtZGF0YWJhc2Ut
cHJvdmlkZXI+TkxNPC9yZW1vdGUtZGF0YWJhc2UtcHJvdmlkZXI+PGxhbmd1YWdlPmNoaTwvbGFu
Z3VhZ2U+PC9yZWNvcmQ+PC9DaXRlPjwvRW5kTm90ZT5=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XYW5nPC9BdXRob3I+PFllYXI+MjAxOTwvWWVhcj48UmVj
TnVtPjE4PC9SZWNOdW0+PERpc3BsYXlUZXh0PjxzdHlsZSBmYWNlPSJzdXBlcnNjcmlwdCI+NTE8
L3N0eWxlPjwvRGlzcGxheVRleHQ+PHJlY29yZD48cmVjLW51bWJlcj4xODwvcmVjLW51bWJlcj48
Zm9yZWlnbi1rZXlzPjxrZXkgYXBwPSJFTiIgZGItaWQ9IndyMjAwMnh6aXJkOXptZXZlcDl2ZHIw
ajJ3OXJkc3NzZnNzdyIgdGltZXN0YW1wPSIxNzA3NzQyNzkzIj4xODwva2V5PjwvZm9yZWlnbi1r
ZXlzPjxyZWYtdHlwZSBuYW1lPSJKb3VybmFsIEFydGljbGUiPjE3PC9yZWYtdHlwZT48Y29udHJp
YnV0b3JzPjxhdXRob3JzPjxhdXRob3I+V2FuZywgVy4gVy48L2F1dGhvcj48YXV0aG9yPkNoZW5n
LCBILiBKLjwvYXV0aG9yPjxhdXRob3I+TGksIE0uPC9hdXRob3I+PGF1dGhvcj5ZaW4sIFouIEgu
PC9hdXRob3I+PGF1dGhvcj5TdW4sIFouIFcuPC9hdXRob3I+PGF1dGhvcj5MaSwgUy4gQy48L2F1
dGhvcj48YXV0aG9yPld1LCBULiBZLjwvYXV0aG9yPjxhdXRob3I+V2FuZywgRy4gSy48L2F1dGhv
cj48L2F1dGhvcnM+PC9jb250cmlidXRvcnM+PGF1dGgtYWRkcmVzcz5EZXBhcnRtZW50IG9mIE90
b3JoaW5vbGFyeW5nb2xvZ3kgYW5kIEhlYWQgYW5kIE5lY2sgU3VyZ2VyeSwgSGVuYW4gUHJvdmlu
Y2UgUGVvcGxlJmFwb3M7cyBIb3NwaXRhbCwgUGVvcGxlJmFwb3M7cyBIb3NwaXRhbCBvZiBaaGVu
Z3pob3UgVW5pdmVyc2l0eSwgWmhlbmd6aG91IDQ1MDAwMywgQ2hpbmEuJiN4RDtEZXBhcnRtZW50
IG9mIE90b3JoaW5vbGFyeW5nb2xvZ3kgYW5kIEhlYWQgYW5kIE5lY2sgU3VyZ2VyeSwgdGhlIEZp
cnN0IEFmZmlsaWF0ZWQgSG9zcGl0YWwgb2YgWmhlbmd6aG91IFVuaXZlcnNpdHksIFpoZW5nemhv
dSA0NTAwNTIsIENoaW5hLiYjeEQ7RGVwYXJ0bWVudCBvZiBPdG9yaGlub2xhcnluZ29sb2d5LCBD
aGlsZHJlbiZhcG9zO3MgSG9zcGl0YWwgQWZmaWxpY2F0ZWQgdG8gWmhlbmd6aG91IFVuaXZlcnNp
dHksIFpoZW5nemhvdSA0NTAwNTMsIENoaW5hLjwvYXV0aC1hZGRyZXNzPjx0aXRsZXM+PHRpdGxl
PltBbmFseXNlcyBvZiBkaWFnbm9zaXMgYW5kIHRyZWF0bWVudCBvZiBmb3JlaWduIGJvZHkgYXNw
aXJhdGlvbiBpbiBjaGlsZHJlbiB3aXRoIHRyYWNoZW9icm9uY2hpYWwgdmFyaWF0aW9uc108L3Rp
dGxlPjxzZWNvbmRhcnktdGl0bGU+WmhvbmdodWEgRXIgQmkgWWFuIEhvdSBUb3UgSmluZyBXYWkg
S2UgWmEgWmhpPC9zZWNvbmRhcnktdGl0bGU+PC90aXRsZXM+PHBlcmlvZGljYWw+PGZ1bGwtdGl0
bGU+WmhvbmdodWEgRXIgQmkgWWFuIEhvdSBUb3UgSmluZyBXYWkgS2UgWmEgWmhpPC9mdWxsLXRp
dGxlPjwvcGVyaW9kaWNhbD48cGFnZXM+NzYwLTc2MzwvcGFnZXM+PHZvbHVtZT41NDwvdm9sdW1l
PjxudW1iZXI+MTA8L251bWJlcj48ZWRpdGlvbj4yMDE5LzEwLzE1PC9lZGl0aW9uPjxrZXl3b3Jk
cz48a2V5d29yZD5Ccm9uY2hpL2Fibm9ybWFsaXRpZXM8L2tleXdvcmQ+PGtleXdvcmQ+QnJvbmNo
b3Njb3B5PC9rZXl3b3JkPjxrZXl3b3JkPkNoaWxkPC9rZXl3b3JkPjxrZXl3b3JkPkNoaWxkLCBQ
cmVzY2hvb2w8L2tleXdvcmQ+PGtleXdvcmQ+RmVtYWxlPC9rZXl3b3JkPjxrZXl3b3JkPkZvcmVp
Z24gQm9kaWVzLypkaWFnbm9zaXMvKnRoZXJhcHk8L2tleXdvcmQ+PGtleXdvcmQ+SHVtYW5zPC9r
ZXl3b3JkPjxrZXl3b3JkPkluZmFudDwva2V5d29yZD48a2V5d29yZD5NYWxlPC9rZXl3b3JkPjxr
ZXl3b3JkPlJlc3BpcmF0b3J5IEFzcGlyYXRpb24vKmRpYWdub3Npcy8qdGhlcmFweTwva2V5d29y
ZD48a2V5d29yZD5SZXNwaXJhdG9yeSBTeXN0ZW0gQWJub3JtYWxpdGllcy9jb21wbGljYXRpb25z
PC9rZXl3b3JkPjxrZXl3b3JkPlJlc3BpcmF0b3J5IFRyYWN0IERpc2Vhc2VzLypjb21wbGljYXRp
b25zPC9rZXl3b3JkPjxrZXl3b3JkPlJldHJvc3BlY3RpdmUgU3R1ZGllczwva2V5d29yZD48a2V5
d29yZD5UcmFjaGVhL2Fibm9ybWFsaXRpZXM8L2tleXdvcmQ+PGtleXdvcmQ+VHJhY2hlYWwgU3Rl
bm9zaXMvY29tcGxpY2F0aW9uczwva2V5d29yZD48a2V5d29yZD5Gb3JlaWduIGJvZHk8L2tleXdv
cmQ+PGtleXdvcmQ+UmVzcGlyYXRvcnkgc3lzdGVtIGFibm9ybWFsaXRpZXM8L2tleXdvcmQ+PC9r
ZXl3b3Jkcz48ZGF0ZXM+PHllYXI+MjAxOTwveWVhcj48cHViLWRhdGVzPjxkYXRlPk9jdCA3PC9k
YXRlPjwvcHViLWRhdGVzPjwvZGF0ZXM+PGlzYm4+MTY3My0wODYwIChQcmludCkmI3hEOzE2NzMt
MDg2MDwvaXNibj48YWNjZXNzaW9uLW51bT4zMTYwNjk4OTwvYWNjZXNzaW9uLW51bT48dXJscz48
L3VybHM+PGVsZWN0cm9uaWMtcmVzb3VyY2UtbnVtPjEwLjM3NjAvY21hLmouaXNzbi4xNjczLTA4
NjAuMjAxOS4xMC4wMTA8L2VsZWN0cm9uaWMtcmVzb3VyY2UtbnVtPjxyZW1vdGUtZGF0YWJhc2Ut
cHJvdmlkZXI+TkxNPC9yZW1vdGUtZGF0YWJhc2UtcHJvdmlkZXI+PGxhbmd1YWdlPmNoaTwvbGFu
Z3VhZ2U+PC9yZWNvcmQ+PC9DaXRlPjwvRW5kTm90ZT5=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1</w:t>
            </w:r>
            <w:r>
              <w:rPr>
                <w:rFonts w:ascii="Times New Roman" w:hAnsi="Times New Roman" w:cs="Times New Roman"/>
                <w:sz w:val="24"/>
                <w:szCs w:val="28"/>
              </w:rPr>
              <w:fldChar w:fldCharType="end"/>
            </w:r>
          </w:p>
        </w:tc>
      </w:tr>
      <w:tr w:rsidR="0072288B" w14:paraId="2375CF96" w14:textId="77777777" w:rsidTr="00E977D2">
        <w:tc>
          <w:tcPr>
            <w:tcW w:w="1560" w:type="dxa"/>
          </w:tcPr>
          <w:p w14:paraId="7226BD18" w14:textId="77777777" w:rsidR="0072288B" w:rsidRDefault="0072288B">
            <w:pPr>
              <w:rPr>
                <w:rFonts w:ascii="Times New Roman" w:hAnsi="Times New Roman" w:cs="Times New Roman"/>
                <w:sz w:val="24"/>
                <w:szCs w:val="28"/>
              </w:rPr>
            </w:pPr>
          </w:p>
        </w:tc>
        <w:tc>
          <w:tcPr>
            <w:tcW w:w="12899" w:type="dxa"/>
          </w:tcPr>
          <w:p w14:paraId="5331401F" w14:textId="53470F5D" w:rsidR="0072288B" w:rsidRPr="00990697" w:rsidRDefault="006C62BE">
            <w:pPr>
              <w:rPr>
                <w:rFonts w:ascii="Times New Roman" w:hAnsi="Times New Roman" w:cs="Times New Roman"/>
                <w:sz w:val="24"/>
                <w:szCs w:val="28"/>
              </w:rPr>
            </w:pPr>
            <w:r w:rsidRPr="006C62BE">
              <w:rPr>
                <w:rFonts w:ascii="Times New Roman" w:hAnsi="Times New Roman" w:cs="Times New Roman"/>
                <w:sz w:val="24"/>
                <w:szCs w:val="28"/>
              </w:rPr>
              <w:t xml:space="preserve">A Tertiary Care Centre Experience on the Management of </w:t>
            </w:r>
            <w:proofErr w:type="spellStart"/>
            <w:r w:rsidRPr="006C62BE">
              <w:rPr>
                <w:rFonts w:ascii="Times New Roman" w:hAnsi="Times New Roman" w:cs="Times New Roman"/>
                <w:sz w:val="24"/>
                <w:szCs w:val="28"/>
              </w:rPr>
              <w:t>Paediatric</w:t>
            </w:r>
            <w:proofErr w:type="spellEnd"/>
            <w:r w:rsidRPr="006C62BE">
              <w:rPr>
                <w:rFonts w:ascii="Times New Roman" w:hAnsi="Times New Roman" w:cs="Times New Roman"/>
                <w:sz w:val="24"/>
                <w:szCs w:val="28"/>
              </w:rPr>
              <w:t xml:space="preserve"> Tracheobronchial Foreign Body During the COVID 19 Pandemic</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Hameed&lt;/Author&gt;&lt;Year&gt;2022&lt;/Year&gt;&lt;RecNum&gt;19&lt;/RecNum&gt;&lt;DisplayText&gt;&lt;style face="superscript"&gt;52&lt;/style&gt;&lt;/DisplayText&gt;&lt;record&gt;&lt;rec-number&gt;19&lt;/rec-number&gt;&lt;foreign-keys&gt;&lt;key app="EN" db-id="wr2002xzird9zmevep9vdr0j2w9rdsssfssw" timestamp="1707742852"&gt;19&lt;/key&gt;&lt;/foreign-keys&gt;&lt;ref-type name="Journal Article"&gt;17&lt;/ref-type&gt;&lt;contributors&gt;&lt;authors&gt;&lt;author&gt;Hameed, S.&lt;/author&gt;&lt;author&gt;Reddy, Y. M.&lt;/author&gt;&lt;/authors&gt;&lt;/contributors&gt;&lt;auth-address&gt;Department of Otorhinolaryngology, Head and Neck Surgery, Govt. ENT hospital, Osmania Medical College, Hyderabad, 500095 India. GRID: grid.417029.9. ISNI: 0000 0001 2112 3753&lt;/auth-address&gt;&lt;titles&gt;&lt;title&gt;A Tertiary Care Centre Experience on the Management of Paediatric Tracheobronchial Foreign Body During the COVID 19 Pandemic&lt;/title&gt;&lt;secondary-title&gt;Indian J Otolaryngol Head Neck Surg&lt;/secondary-title&gt;&lt;/titles&gt;&lt;periodical&gt;&lt;full-title&gt;Indian J Otolaryngol Head Neck Surg&lt;/full-title&gt;&lt;/periodical&gt;&lt;pages&gt;3473-3480&lt;/pages&gt;&lt;volume&gt;74&lt;/volume&gt;&lt;number&gt;Suppl 2&lt;/number&gt;&lt;edition&gt;2021/10/12&lt;/edition&gt;&lt;keywords&gt;&lt;keyword&gt;Paediatric&lt;/keyword&gt;&lt;keyword&gt;Pig bronchus&lt;/keyword&gt;&lt;keyword&gt;Rigid bronchoscopy&lt;/keyword&gt;&lt;keyword&gt;Tracheobronchial foreign body&lt;/keyword&gt;&lt;keyword&gt;with respect to the research, authorship, and/or publication of this article.&lt;/keyword&gt;&lt;/keywords&gt;&lt;dates&gt;&lt;year&gt;2022&lt;/year&gt;&lt;pub-dates&gt;&lt;date&gt;Oct&lt;/date&gt;&lt;/pub-dates&gt;&lt;/dates&gt;&lt;isbn&gt;2231-3796 (Print)&amp;#xD;2231-3796&lt;/isbn&gt;&lt;accession-num&gt;34631495&lt;/accession-num&gt;&lt;urls&gt;&lt;/urls&gt;&lt;custom2&gt;PMC8490142&lt;/custom2&gt;&lt;electronic-resource-num&gt;10.1007/s12070-021-02880-7&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2</w:t>
            </w:r>
            <w:r>
              <w:rPr>
                <w:rFonts w:ascii="Times New Roman" w:hAnsi="Times New Roman" w:cs="Times New Roman"/>
                <w:sz w:val="24"/>
                <w:szCs w:val="28"/>
              </w:rPr>
              <w:fldChar w:fldCharType="end"/>
            </w:r>
          </w:p>
        </w:tc>
      </w:tr>
      <w:tr w:rsidR="0072288B" w14:paraId="1FBDFFBD" w14:textId="77777777" w:rsidTr="00E977D2">
        <w:tc>
          <w:tcPr>
            <w:tcW w:w="1560" w:type="dxa"/>
          </w:tcPr>
          <w:p w14:paraId="19AD6644" w14:textId="77777777" w:rsidR="0072288B" w:rsidRDefault="0072288B">
            <w:pPr>
              <w:rPr>
                <w:rFonts w:ascii="Times New Roman" w:hAnsi="Times New Roman" w:cs="Times New Roman"/>
                <w:sz w:val="24"/>
                <w:szCs w:val="28"/>
              </w:rPr>
            </w:pPr>
          </w:p>
        </w:tc>
        <w:tc>
          <w:tcPr>
            <w:tcW w:w="12899" w:type="dxa"/>
          </w:tcPr>
          <w:p w14:paraId="2C38F28E" w14:textId="5FF33F61" w:rsidR="0072288B" w:rsidRPr="00990697" w:rsidRDefault="00AF0231">
            <w:pPr>
              <w:rPr>
                <w:rFonts w:ascii="Times New Roman" w:hAnsi="Times New Roman" w:cs="Times New Roman"/>
                <w:sz w:val="24"/>
                <w:szCs w:val="28"/>
              </w:rPr>
            </w:pPr>
            <w:r w:rsidRPr="00AF0231">
              <w:rPr>
                <w:rFonts w:ascii="Times New Roman" w:hAnsi="Times New Roman" w:cs="Times New Roman"/>
                <w:sz w:val="24"/>
                <w:szCs w:val="28"/>
              </w:rPr>
              <w:t>Tracheobronchial Foreign Bodies: The Importance of Timely Intervention and Appropriate Collaboration</w:t>
            </w:r>
            <w:r w:rsidR="00DF0EAE">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Chouhan&lt;/Author&gt;&lt;Year&gt;2019&lt;/Year&gt;&lt;RecNum&gt;20&lt;/RecNum&gt;&lt;DisplayText&gt;&lt;style face="superscript"&gt;53&lt;/style&gt;&lt;/DisplayText&gt;&lt;record&gt;&lt;rec-number&gt;20&lt;/rec-number&gt;&lt;foreign-keys&gt;&lt;key app="EN" db-id="wr2002xzird9zmevep9vdr0j2w9rdsssfssw" timestamp="1707742954"&gt;20&lt;/key&gt;&lt;/foreign-keys&gt;&lt;ref-type name="Journal Article"&gt;17&lt;/ref-type&gt;&lt;contributors&gt;&lt;authors&gt;&lt;author&gt;Chouhan, M.&lt;/author&gt;&lt;author&gt;Sharma, S.&lt;/author&gt;&lt;/authors&gt;&lt;/contributors&gt;&lt;auth-address&gt;Department of Otorhinolaryngology and Head Neck Surgery, Dr. S.N. Medical College and M.D.M. Hospital, 3/1 New Block Type 3, Shashtri Nagar, Jodhpur, Rajasthan 342003 India.&amp;#xD;M.D.M Hospital Campus, Room 88, Old P.G Boys Hostel, Shashtri Nagar, Jodhpur, Rajasthan 342003 India.&lt;/auth-address&gt;&lt;titles&gt;&lt;title&gt;Tracheobronchial Foreign Bodies: The Importance of Timely Intervention and Appropriate Collaboration&lt;/title&gt;&lt;secondary-title&gt;Indian J Otolaryngol Head Neck Surg&lt;/secondary-title&gt;&lt;/titles&gt;&lt;periodical&gt;&lt;full-title&gt;Indian J Otolaryngol Head Neck Surg&lt;/full-title&gt;&lt;/periodical&gt;&lt;pages&gt;972-975&lt;/pages&gt;&lt;volume&gt;71&lt;/volume&gt;&lt;number&gt;Suppl 1&lt;/number&gt;&lt;edition&gt;2019/11/20&lt;/edition&gt;&lt;keywords&gt;&lt;keyword&gt;Airway&lt;/keyword&gt;&lt;keyword&gt;Bronchoscopy&lt;/keyword&gt;&lt;keyword&gt;Foreign body&lt;/keyword&gt;&lt;keyword&gt;have no conflict of interest.&lt;/keyword&gt;&lt;/keywords&gt;&lt;dates&gt;&lt;year&gt;2019&lt;/year&gt;&lt;pub-dates&gt;&lt;date&gt;Oct&lt;/date&gt;&lt;/pub-dates&gt;&lt;/dates&gt;&lt;isbn&gt;2231-3796 (Print)&amp;#xD;2231-3796&lt;/isbn&gt;&lt;accession-num&gt;31742104&lt;/accession-num&gt;&lt;urls&gt;&lt;/urls&gt;&lt;custom2&gt;PMC6848424&lt;/custom2&gt;&lt;electronic-resource-num&gt;10.1007/s12070-019-01659-1&lt;/electronic-resource-num&gt;&lt;remote-database-provider&gt;NLM&lt;/remote-database-provider&gt;&lt;language&gt;eng&lt;/language&gt;&lt;/record&gt;&lt;/Cite&gt;&lt;/EndNote&gt;</w:instrText>
            </w:r>
            <w:r w:rsidR="00DF0EAE">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3</w:t>
            </w:r>
            <w:r w:rsidR="00DF0EAE">
              <w:rPr>
                <w:rFonts w:ascii="Times New Roman" w:hAnsi="Times New Roman" w:cs="Times New Roman"/>
                <w:sz w:val="24"/>
                <w:szCs w:val="28"/>
              </w:rPr>
              <w:fldChar w:fldCharType="end"/>
            </w:r>
          </w:p>
        </w:tc>
      </w:tr>
      <w:tr w:rsidR="0072288B" w14:paraId="2B29E884" w14:textId="77777777" w:rsidTr="00E977D2">
        <w:tc>
          <w:tcPr>
            <w:tcW w:w="1560" w:type="dxa"/>
          </w:tcPr>
          <w:p w14:paraId="420A9159" w14:textId="77777777" w:rsidR="0072288B" w:rsidRDefault="0072288B">
            <w:pPr>
              <w:rPr>
                <w:rFonts w:ascii="Times New Roman" w:hAnsi="Times New Roman" w:cs="Times New Roman"/>
                <w:sz w:val="24"/>
                <w:szCs w:val="28"/>
              </w:rPr>
            </w:pPr>
          </w:p>
        </w:tc>
        <w:tc>
          <w:tcPr>
            <w:tcW w:w="12899" w:type="dxa"/>
          </w:tcPr>
          <w:p w14:paraId="2A76D083" w14:textId="40D24967" w:rsidR="0072288B" w:rsidRPr="00990697" w:rsidRDefault="00DF0EAE">
            <w:pPr>
              <w:rPr>
                <w:rFonts w:ascii="Times New Roman" w:hAnsi="Times New Roman" w:cs="Times New Roman"/>
                <w:sz w:val="24"/>
                <w:szCs w:val="28"/>
              </w:rPr>
            </w:pPr>
            <w:r w:rsidRPr="00DF0EAE">
              <w:rPr>
                <w:rFonts w:ascii="Times New Roman" w:hAnsi="Times New Roman" w:cs="Times New Roman"/>
                <w:sz w:val="24"/>
                <w:szCs w:val="28"/>
              </w:rPr>
              <w:t>Management of anesthesia and complications in children with Tracheobronchial Foreign Body Aspiration</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Karaaslan&lt;/Author&gt;&lt;Year&gt;2019&lt;/Year&gt;&lt;RecNum&gt;21&lt;/RecNum&gt;&lt;DisplayText&gt;&lt;style face="superscript"&gt;54&lt;/style&gt;&lt;/DisplayText&gt;&lt;record&gt;&lt;rec-number&gt;21&lt;/rec-number&gt;&lt;foreign-keys&gt;&lt;key app="EN" db-id="wr2002xzird9zmevep9vdr0j2w9rdsssfssw" timestamp="1707742999"&gt;21&lt;/key&gt;&lt;/foreign-keys&gt;&lt;ref-type name="Journal Article"&gt;17&lt;/ref-type&gt;&lt;contributors&gt;&lt;authors&gt;&lt;author&gt;Karaaslan, E.&lt;/author&gt;&lt;author&gt;Yildiz, T.&lt;/author&gt;&lt;/authors&gt;&lt;/contributors&gt;&lt;auth-address&gt;Dr. Erol Karaaslan, Assistant Professor, Dept. of Anesthesiology and Reanimation, Inonu University, Medical Faculty, Malatya, Turkey.&amp;#xD;Dr. Turan Yildiz, Associate Professor, Dept. of Pediatric Surgery, Inonu University, Medical Faculty, Malatya, Turkey.&lt;/auth-address&gt;&lt;titles&gt;&lt;title&gt;Management of anesthesia and complications in children with Tracheobronchial Foreign Body Aspiration&lt;/title&gt;&lt;secondary-title&gt;Pak J Med Sci&lt;/secondary-title&gt;&lt;/titles&gt;&lt;periodical&gt;&lt;full-title&gt;Pak J Med Sci&lt;/full-title&gt;&lt;/periodical&gt;&lt;pages&gt;1592-1597&lt;/pages&gt;&lt;volume&gt;35&lt;/volume&gt;&lt;number&gt;6&lt;/number&gt;&lt;edition&gt;2019/11/30&lt;/edition&gt;&lt;keywords&gt;&lt;keyword&gt;Anesthetic management&lt;/keyword&gt;&lt;keyword&gt;Bronchoscopy&lt;/keyword&gt;&lt;keyword&gt;Complications&lt;/keyword&gt;&lt;keyword&gt;Intensive care&lt;/keyword&gt;&lt;keyword&gt;Tracheobronchial foreign body&lt;/keyword&gt;&lt;/keywords&gt;&lt;dates&gt;&lt;year&gt;2019&lt;/year&gt;&lt;pub-dates&gt;&lt;date&gt;Nov-Dec&lt;/date&gt;&lt;/pub-dates&gt;&lt;/dates&gt;&lt;isbn&gt;1682-024X (Print)&amp;#xD;1681-715x&lt;/isbn&gt;&lt;accession-num&gt;31777499&lt;/accession-num&gt;&lt;urls&gt;&lt;/urls&gt;&lt;custom2&gt;PMC6861508&lt;/custom2&gt;&lt;electronic-resource-num&gt;10.12669/pjms.35.6.1225&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4</w:t>
            </w:r>
            <w:r>
              <w:rPr>
                <w:rFonts w:ascii="Times New Roman" w:hAnsi="Times New Roman" w:cs="Times New Roman"/>
                <w:sz w:val="24"/>
                <w:szCs w:val="28"/>
              </w:rPr>
              <w:fldChar w:fldCharType="end"/>
            </w:r>
          </w:p>
        </w:tc>
      </w:tr>
      <w:tr w:rsidR="0072288B" w14:paraId="180F56C1" w14:textId="77777777" w:rsidTr="00E977D2">
        <w:tc>
          <w:tcPr>
            <w:tcW w:w="1560" w:type="dxa"/>
          </w:tcPr>
          <w:p w14:paraId="237830C3" w14:textId="77777777" w:rsidR="0072288B" w:rsidRDefault="0072288B">
            <w:pPr>
              <w:rPr>
                <w:rFonts w:ascii="Times New Roman" w:hAnsi="Times New Roman" w:cs="Times New Roman"/>
                <w:sz w:val="24"/>
                <w:szCs w:val="28"/>
              </w:rPr>
            </w:pPr>
          </w:p>
        </w:tc>
        <w:tc>
          <w:tcPr>
            <w:tcW w:w="12899" w:type="dxa"/>
          </w:tcPr>
          <w:p w14:paraId="54F3624F" w14:textId="6D70E968" w:rsidR="0072288B" w:rsidRPr="00990697" w:rsidRDefault="00DF0EAE">
            <w:pPr>
              <w:rPr>
                <w:rFonts w:ascii="Times New Roman" w:hAnsi="Times New Roman" w:cs="Times New Roman"/>
                <w:sz w:val="24"/>
                <w:szCs w:val="28"/>
              </w:rPr>
            </w:pPr>
            <w:r w:rsidRPr="00DF0EAE">
              <w:rPr>
                <w:rFonts w:ascii="Times New Roman" w:hAnsi="Times New Roman" w:cs="Times New Roman"/>
                <w:sz w:val="24"/>
                <w:szCs w:val="28"/>
              </w:rPr>
              <w:t>The Transition of Pediatric Tracheobronchial Foreign Body Cases in the Past 36 Years: A Retrospective Single-Center Study in Japan</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Takahashi&lt;/Author&gt;&lt;Year&gt;2023&lt;/Year&gt;&lt;RecNum&gt;22&lt;/RecNum&gt;&lt;DisplayText&gt;&lt;style face="superscript"&gt;55&lt;/style&gt;&lt;/DisplayText&gt;&lt;record&gt;&lt;rec-number&gt;22&lt;/rec-number&gt;&lt;foreign-keys&gt;&lt;key app="EN" db-id="wr2002xzird9zmevep9vdr0j2w9rdsssfssw" timestamp="1707743049"&gt;22&lt;/key&gt;&lt;/foreign-keys&gt;&lt;ref-type name="Journal Article"&gt;17&lt;/ref-type&gt;&lt;contributors&gt;&lt;authors&gt;&lt;author&gt;Takahashi, H.&lt;/author&gt;&lt;author&gt;Suzuki, J.&lt;/author&gt;&lt;author&gt;Ikeda, R.&lt;/author&gt;&lt;author&gt;Oishi, T.&lt;/author&gt;&lt;author&gt;Ohta, J.&lt;/author&gt;&lt;author&gt;Hirano-Kawamoto, A.&lt;/author&gt;&lt;author&gt;Katori, Y.&lt;/author&gt;&lt;/authors&gt;&lt;/contributors&gt;&lt;auth-address&gt;Department of Otolaryngology-Head and Neck Surgery, Tohoku University Graduate School of Medicine.&amp;#xD;Department of Otolaryngology-Head and Neck Surgery, Iwate Medical University.&lt;/auth-address&gt;&lt;titles&gt;&lt;title&gt;The Transition of Pediatric Tracheobronchial Foreign Body Cases in the Past 36 Years: A Retrospective Single-Center Study in Japan&lt;/title&gt;&lt;secondary-title&gt;Tohoku J Exp Med&lt;/secondary-title&gt;&lt;/titles&gt;&lt;periodical&gt;&lt;full-title&gt;Tohoku J Exp Med&lt;/full-title&gt;&lt;/periodical&gt;&lt;pages&gt;129-137&lt;/pages&gt;&lt;volume&gt;261&lt;/volume&gt;&lt;number&gt;2&lt;/number&gt;&lt;edition&gt;2023/08/03&lt;/edition&gt;&lt;keywords&gt;&lt;keyword&gt;Child&lt;/keyword&gt;&lt;keyword&gt;Humans&lt;/keyword&gt;&lt;keyword&gt;Infant&lt;/keyword&gt;&lt;keyword&gt;Retrospective Studies&lt;/keyword&gt;&lt;keyword&gt;Japan/epidemiology&lt;/keyword&gt;&lt;keyword&gt;*Bronchoscopy/methods&lt;/keyword&gt;&lt;keyword&gt;Bronchi/diagnostic imaging&lt;/keyword&gt;&lt;keyword&gt;Trachea&lt;/keyword&gt;&lt;keyword&gt;*Foreign Bodies/epidemiology/surgery/diagnosis&lt;/keyword&gt;&lt;keyword&gt;airway&lt;/keyword&gt;&lt;keyword&gt;aspiration&lt;/keyword&gt;&lt;keyword&gt;characteristics&lt;/keyword&gt;&lt;keyword&gt;children&lt;/keyword&gt;&lt;keyword&gt;tracheobronchial foreign body&lt;/keyword&gt;&lt;/keywords&gt;&lt;dates&gt;&lt;year&gt;2023&lt;/year&gt;&lt;pub-dates&gt;&lt;date&gt;Oct 17&lt;/date&gt;&lt;/pub-dates&gt;&lt;/dates&gt;&lt;isbn&gt;0040-8727&lt;/isbn&gt;&lt;accession-num&gt;37532586&lt;/accession-num&gt;&lt;urls&gt;&lt;/urls&gt;&lt;electronic-resource-num&gt;10.1620/tjem.2023.J062&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5</w:t>
            </w:r>
            <w:r>
              <w:rPr>
                <w:rFonts w:ascii="Times New Roman" w:hAnsi="Times New Roman" w:cs="Times New Roman"/>
                <w:sz w:val="24"/>
                <w:szCs w:val="28"/>
              </w:rPr>
              <w:fldChar w:fldCharType="end"/>
            </w:r>
          </w:p>
        </w:tc>
      </w:tr>
      <w:tr w:rsidR="0072288B" w14:paraId="414F1C46" w14:textId="77777777" w:rsidTr="00E977D2">
        <w:tc>
          <w:tcPr>
            <w:tcW w:w="1560" w:type="dxa"/>
          </w:tcPr>
          <w:p w14:paraId="19B3CB9E" w14:textId="77777777" w:rsidR="0072288B" w:rsidRDefault="0072288B">
            <w:pPr>
              <w:rPr>
                <w:rFonts w:ascii="Times New Roman" w:hAnsi="Times New Roman" w:cs="Times New Roman"/>
                <w:sz w:val="24"/>
                <w:szCs w:val="28"/>
              </w:rPr>
            </w:pPr>
          </w:p>
        </w:tc>
        <w:tc>
          <w:tcPr>
            <w:tcW w:w="12899" w:type="dxa"/>
          </w:tcPr>
          <w:p w14:paraId="21973814" w14:textId="581F45C0" w:rsidR="0072288B" w:rsidRPr="00990697" w:rsidRDefault="00DF0EAE">
            <w:pPr>
              <w:rPr>
                <w:rFonts w:ascii="Times New Roman" w:hAnsi="Times New Roman" w:cs="Times New Roman"/>
                <w:sz w:val="24"/>
                <w:szCs w:val="28"/>
              </w:rPr>
            </w:pPr>
            <w:r w:rsidRPr="00DF0EAE">
              <w:rPr>
                <w:rFonts w:ascii="Times New Roman" w:hAnsi="Times New Roman" w:cs="Times New Roman"/>
                <w:sz w:val="24"/>
                <w:szCs w:val="28"/>
              </w:rPr>
              <w:t>Different Modalities Used in the Art of Managing Tracheobronchial Foreign Bodies</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Hemead&lt;/Author&gt;&lt;Year&gt;2022&lt;/Year&gt;&lt;RecNum&gt;23&lt;/RecNum&gt;&lt;DisplayText&gt;&lt;style face="superscript"&gt;56&lt;/style&gt;&lt;/DisplayText&gt;&lt;record&gt;&lt;rec-number&gt;23&lt;/rec-number&gt;&lt;foreign-keys&gt;&lt;key app="EN" db-id="wr2002xzird9zmevep9vdr0j2w9rdsssfssw" timestamp="1707743128"&gt;23&lt;/key&gt;&lt;/foreign-keys&gt;&lt;ref-type name="Journal Article"&gt;17&lt;/ref-type&gt;&lt;contributors&gt;&lt;authors&gt;&lt;author&gt;Hemead, H. M.&lt;/author&gt;&lt;author&gt;Ramadan, A.&lt;/author&gt;&lt;author&gt;Gaafar, A. H.&lt;/author&gt;&lt;author&gt;Nossier, A.&lt;/author&gt;&lt;author&gt;Abdelaziz, A.&lt;/author&gt;&lt;/authors&gt;&lt;/contributors&gt;&lt;auth-address&gt;Cardiothoracic Surgery, Department of Cardiothoracic Surgery, University of Alexandria, Alexandria, Egypt.&amp;#xD;Otorhinolaryngology, Department of Otorhinolaryngology, University of Alexandria, Alexandria, Egypt.&lt;/auth-address&gt;&lt;titles&gt;&lt;title&gt;Different Modalities Used in the Art of Managing Tracheobronchial Foreign Bodies&lt;/title&gt;&lt;secondary-title&gt;Open Respir Med J&lt;/secondary-title&gt;&lt;/titles&gt;&lt;periodical&gt;&lt;full-title&gt;Open Respir Med J&lt;/full-title&gt;&lt;/periodical&gt;&lt;pages&gt;e187430642206100&lt;/pages&gt;&lt;volume&gt;16&lt;/volume&gt;&lt;edition&gt;2023/06/05&lt;/edition&gt;&lt;keywords&gt;&lt;keyword&gt;Airway obstruction&lt;/keyword&gt;&lt;keyword&gt;Bronchi&lt;/keyword&gt;&lt;keyword&gt;Bronchoscopy&lt;/keyword&gt;&lt;keyword&gt;Foreign bodies&lt;/keyword&gt;&lt;keyword&gt;Thoracotomy&lt;/keyword&gt;&lt;keyword&gt;Trachea&lt;/keyword&gt;&lt;/keywords&gt;&lt;dates&gt;&lt;year&gt;2022&lt;/year&gt;&lt;/dates&gt;&lt;isbn&gt;1874-3064 (Print)&amp;#xD;1874-3064&lt;/isbn&gt;&lt;accession-num&gt;37273959&lt;/accession-num&gt;&lt;urls&gt;&lt;/urls&gt;&lt;custom2&gt;PMC10156050&lt;/custom2&gt;&lt;electronic-resource-num&gt;10.2174/18743064-v16-e220610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6</w:t>
            </w:r>
            <w:r>
              <w:rPr>
                <w:rFonts w:ascii="Times New Roman" w:hAnsi="Times New Roman" w:cs="Times New Roman"/>
                <w:sz w:val="24"/>
                <w:szCs w:val="28"/>
              </w:rPr>
              <w:fldChar w:fldCharType="end"/>
            </w:r>
          </w:p>
        </w:tc>
      </w:tr>
      <w:tr w:rsidR="00DF0EAE" w14:paraId="604CACED" w14:textId="77777777" w:rsidTr="00E977D2">
        <w:tc>
          <w:tcPr>
            <w:tcW w:w="1560" w:type="dxa"/>
          </w:tcPr>
          <w:p w14:paraId="7A40962A" w14:textId="77777777" w:rsidR="00DF0EAE" w:rsidRDefault="00DF0EAE">
            <w:pPr>
              <w:rPr>
                <w:rFonts w:ascii="Times New Roman" w:hAnsi="Times New Roman" w:cs="Times New Roman"/>
                <w:sz w:val="24"/>
                <w:szCs w:val="28"/>
              </w:rPr>
            </w:pPr>
          </w:p>
        </w:tc>
        <w:tc>
          <w:tcPr>
            <w:tcW w:w="12899" w:type="dxa"/>
          </w:tcPr>
          <w:p w14:paraId="1ACDB2AF" w14:textId="07D15ECE" w:rsidR="00DF0EAE" w:rsidRPr="00990697" w:rsidRDefault="00B62227">
            <w:pPr>
              <w:rPr>
                <w:rFonts w:ascii="Times New Roman" w:hAnsi="Times New Roman" w:cs="Times New Roman"/>
                <w:sz w:val="24"/>
                <w:szCs w:val="28"/>
              </w:rPr>
            </w:pPr>
            <w:r w:rsidRPr="00B62227">
              <w:rPr>
                <w:rFonts w:ascii="Times New Roman" w:hAnsi="Times New Roman" w:cs="Times New Roman"/>
                <w:sz w:val="24"/>
                <w:szCs w:val="28"/>
              </w:rPr>
              <w:t>Predictors for intraoperative heart failure in children undergoing foreign-body removal</w:t>
            </w:r>
            <w:r>
              <w:rPr>
                <w:rFonts w:ascii="Times New Roman" w:hAnsi="Times New Roman" w:cs="Times New Roman"/>
                <w:sz w:val="24"/>
                <w:szCs w:val="28"/>
              </w:rPr>
              <w:fldChar w:fldCharType="begin">
                <w:fldData xml:space="preserve">PEVuZE5vdGU+PENpdGU+PEF1dGhvcj5ZYW88L0F1dGhvcj48WWVhcj4yMDIxPC9ZZWFyPjxSZWNO
dW0+MjQ8L1JlY051bT48RGlzcGxheVRleHQ+PHN0eWxlIGZhY2U9InN1cGVyc2NyaXB0Ij41Nzwv
c3R5bGU+PC9EaXNwbGF5VGV4dD48cmVjb3JkPjxyZWMtbnVtYmVyPjI0PC9yZWMtbnVtYmVyPjxm
b3JlaWduLWtleXM+PGtleSBhcHA9IkVOIiBkYi1pZD0id3IyMDAyeHppcmQ5em1ldmVwOXZkcjBq
Mnc5cmRzc3Nmc3N3IiB0aW1lc3RhbXA9IjE3MDc3NDM0OTQiPjI0PC9rZXk+PC9mb3JlaWduLWtl
eXM+PHJlZi10eXBlIG5hbWU9IkpvdXJuYWwgQXJ0aWNsZSI+MTc8L3JlZi10eXBlPjxjb250cmli
dXRvcnM+PGF1dGhvcnM+PGF1dGhvcj5ZYW8sIFguPC9hdXRob3I+PGF1dGhvcj5aaGFuZywgTC48
L2F1dGhvcj48YXV0aG9yPlpoYW8sIEcuPC9hdXRob3I+PGF1dGhvcj5QYW5nLCBILjwvYXV0aG9y
PjxhdXRob3I+TGksIFQuPC9hdXRob3I+PGF1dGhvcj5IYW4sIFguPC9hdXRob3I+PGF1dGhvcj5M
aXUsIE0uPC9hdXRob3I+PC9hdXRob3JzPjwvY29udHJpYnV0b3JzPjxhdXRoLWFkZHJlc3M+RGVw
YXJ0bWVudCBvZiBPdG9sYXJ5bmdvbG9neSwgVGhlIEZvdXJ0aCBBZmZpbGlhdGVkIEhvc3BpdGFs
IG9mIEhhcmJpbiBNZWRpY2FsIFVuaXZlcnNpdHkuJiN4RDtEZXBhcnRtZW50IG9mIE90b2xhcnlu
Z29sb2d5LCBUaGUgRmlyc3QgQWZmaWxpYXRlZCBIb3NwaXRhbCBvZiBIYXJiaW4gTWVkaWNhbCBV
bml2ZXJzaXR5LCBIYXJiaW4sIEhlaWxvbmdqaWFuZy4mI3hEO0RlcGFydG1lbnQgb2YgT3RvbGFy
eW5nb2xvZ3ksIFpoYWxhbnR1biBQZW9wbGUmYXBvcztzIEhvc3BpdGFsLCBaaGFsYW50dW4sIElu
bmVyIE1vbmdvbGlhLiYjeEQ7RGVwYXJ0bWVudCBvZiBPdG9sYXJ5bmdvbG9neSwgVGhlIFNlY29u
ZCBBZmZpbGlhdGVkIEhvc3BpdGFsIG9mIEhhcmJpbiBNZWRpY2FsIFVuaXZlcnNpdHksIEhhcmJp
biwgSGVpbG9uZ2ppYW5nLCBDaGluYS48L2F1dGgtYWRkcmVzcz48dGl0bGVzPjx0aXRsZT5QcmVk
aWN0b3JzIGZvciBpbnRyYW9wZXJhdGl2ZSBoZWFydCBmYWlsdXJlIGluIGNoaWxkcmVuIHVuZGVy
Z29pbmcgZm9yZWlnbi1ib2R5IHJlbW92YWw8L3RpdGxlPjxzZWNvbmRhcnktdGl0bGU+TWVkaWNp
bmUgKEJhbHRpbW9yZSk8L3NlY29uZGFyeS10aXRsZT48L3RpdGxlcz48cGVyaW9kaWNhbD48ZnVs
bC10aXRsZT5NZWRpY2luZSAoQmFsdGltb3JlKTwvZnVsbC10aXRsZT48L3BlcmlvZGljYWw+PHBh
Z2VzPmUyNjYyNjwvcGFnZXM+PHZvbHVtZT4xMDA8L3ZvbHVtZT48bnVtYmVyPjI4PC9udW1iZXI+
PGVkaXRpb24+MjAyMS8wNy8xNTwvZWRpdGlvbj48a2V5d29yZHM+PGtleXdvcmQ+QnJvbmNoaS8q
c3VyZ2VyeTwva2V5d29yZD48a2V5d29yZD5DaGlsZCwgUHJlc2Nob29sPC9rZXl3b3JkPjxrZXl3
b3JkPkNvbW9yYmlkaXR5PC9rZXl3b3JkPjxrZXl3b3JkPkZlbWFsZTwva2V5d29yZD48a2V5d29y
ZD5Gb3JlaWduIEJvZGllcy8qc3VyZ2VyeTwva2V5d29yZD48a2V5d29yZD5IZWFydCBGYWlsdXJl
LyplcGlkZW1pb2xvZ3k8L2tleXdvcmQ+PGtleXdvcmQ+SHVtYW5zPC9rZXl3b3JkPjxrZXl3b3Jk
PkluZmFudDwva2V5d29yZD48a2V5d29yZD5JbnRyYW9wZXJhdGl2ZSBDb21wbGljYXRpb25zLypl
cGlkZW1pb2xvZ3k8L2tleXdvcmQ+PGtleXdvcmQ+TWFsZTwva2V5d29yZD48a2V5d29yZD5SZXRy
b3NwZWN0aXZlIFN0dWRpZXM8L2tleXdvcmQ+PGtleXdvcmQ+VHJhY2hlYS8qc3VyZ2VyeTwva2V5
d29yZD48L2tleXdvcmRzPjxkYXRlcz48eWVhcj4yMDIxPC95ZWFyPjxwdWItZGF0ZXM+PGRhdGU+
SnVsIDE2PC9kYXRlPjwvcHViLWRhdGVzPjwvZGF0ZXM+PGlzYm4+MDAyNS03OTc0IChQcmludCkm
I3hEOzAwMjUtNzk3NDwvaXNibj48YWNjZXNzaW9uLW51bT4zNDI2MDU1MTwvYWNjZXNzaW9uLW51
bT48dXJscz48L3VybHM+PGN1c3RvbTI+UE1DODI4NDc3MTwvY3VzdG9tMj48ZWxlY3Ryb25pYy1y
ZXNvdXJjZS1udW0+MTAuMTA5Ny9tZC4wMDAwMDAwMDAwMDI2NjI2PC9lbGVjdHJvbmljLXJlc291
cmNlLW51bT48cmVtb3RlLWRhdGFiYXNlLXByb3ZpZGVyPk5MTTwvcmVtb3RlLWRhdGFiYXNlLXBy
b3ZpZGVyPjxsYW5ndWFnZT5lbmc8L2xhbmd1YWdlPjwvcmVjb3JkPjwvQ2l0ZT48L0VuZE5vdGU+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ZYW88L0F1dGhvcj48WWVhcj4yMDIxPC9ZZWFyPjxSZWNO
dW0+MjQ8L1JlY051bT48RGlzcGxheVRleHQ+PHN0eWxlIGZhY2U9InN1cGVyc2NyaXB0Ij41Nzwv
c3R5bGU+PC9EaXNwbGF5VGV4dD48cmVjb3JkPjxyZWMtbnVtYmVyPjI0PC9yZWMtbnVtYmVyPjxm
b3JlaWduLWtleXM+PGtleSBhcHA9IkVOIiBkYi1pZD0id3IyMDAyeHppcmQ5em1ldmVwOXZkcjBq
Mnc5cmRzc3Nmc3N3IiB0aW1lc3RhbXA9IjE3MDc3NDM0OTQiPjI0PC9rZXk+PC9mb3JlaWduLWtl
eXM+PHJlZi10eXBlIG5hbWU9IkpvdXJuYWwgQXJ0aWNsZSI+MTc8L3JlZi10eXBlPjxjb250cmli
dXRvcnM+PGF1dGhvcnM+PGF1dGhvcj5ZYW8sIFguPC9hdXRob3I+PGF1dGhvcj5aaGFuZywgTC48
L2F1dGhvcj48YXV0aG9yPlpoYW8sIEcuPC9hdXRob3I+PGF1dGhvcj5QYW5nLCBILjwvYXV0aG9y
PjxhdXRob3I+TGksIFQuPC9hdXRob3I+PGF1dGhvcj5IYW4sIFguPC9hdXRob3I+PGF1dGhvcj5M
aXUsIE0uPC9hdXRob3I+PC9hdXRob3JzPjwvY29udHJpYnV0b3JzPjxhdXRoLWFkZHJlc3M+RGVw
YXJ0bWVudCBvZiBPdG9sYXJ5bmdvbG9neSwgVGhlIEZvdXJ0aCBBZmZpbGlhdGVkIEhvc3BpdGFs
IG9mIEhhcmJpbiBNZWRpY2FsIFVuaXZlcnNpdHkuJiN4RDtEZXBhcnRtZW50IG9mIE90b2xhcnlu
Z29sb2d5LCBUaGUgRmlyc3QgQWZmaWxpYXRlZCBIb3NwaXRhbCBvZiBIYXJiaW4gTWVkaWNhbCBV
bml2ZXJzaXR5LCBIYXJiaW4sIEhlaWxvbmdqaWFuZy4mI3hEO0RlcGFydG1lbnQgb2YgT3RvbGFy
eW5nb2xvZ3ksIFpoYWxhbnR1biBQZW9wbGUmYXBvcztzIEhvc3BpdGFsLCBaaGFsYW50dW4sIElu
bmVyIE1vbmdvbGlhLiYjeEQ7RGVwYXJ0bWVudCBvZiBPdG9sYXJ5bmdvbG9neSwgVGhlIFNlY29u
ZCBBZmZpbGlhdGVkIEhvc3BpdGFsIG9mIEhhcmJpbiBNZWRpY2FsIFVuaXZlcnNpdHksIEhhcmJp
biwgSGVpbG9uZ2ppYW5nLCBDaGluYS48L2F1dGgtYWRkcmVzcz48dGl0bGVzPjx0aXRsZT5QcmVk
aWN0b3JzIGZvciBpbnRyYW9wZXJhdGl2ZSBoZWFydCBmYWlsdXJlIGluIGNoaWxkcmVuIHVuZGVy
Z29pbmcgZm9yZWlnbi1ib2R5IHJlbW92YWw8L3RpdGxlPjxzZWNvbmRhcnktdGl0bGU+TWVkaWNp
bmUgKEJhbHRpbW9yZSk8L3NlY29uZGFyeS10aXRsZT48L3RpdGxlcz48cGVyaW9kaWNhbD48ZnVs
bC10aXRsZT5NZWRpY2luZSAoQmFsdGltb3JlKTwvZnVsbC10aXRsZT48L3BlcmlvZGljYWw+PHBh
Z2VzPmUyNjYyNjwvcGFnZXM+PHZvbHVtZT4xMDA8L3ZvbHVtZT48bnVtYmVyPjI4PC9udW1iZXI+
PGVkaXRpb24+MjAyMS8wNy8xNTwvZWRpdGlvbj48a2V5d29yZHM+PGtleXdvcmQ+QnJvbmNoaS8q
c3VyZ2VyeTwva2V5d29yZD48a2V5d29yZD5DaGlsZCwgUHJlc2Nob29sPC9rZXl3b3JkPjxrZXl3
b3JkPkNvbW9yYmlkaXR5PC9rZXl3b3JkPjxrZXl3b3JkPkZlbWFsZTwva2V5d29yZD48a2V5d29y
ZD5Gb3JlaWduIEJvZGllcy8qc3VyZ2VyeTwva2V5d29yZD48a2V5d29yZD5IZWFydCBGYWlsdXJl
LyplcGlkZW1pb2xvZ3k8L2tleXdvcmQ+PGtleXdvcmQ+SHVtYW5zPC9rZXl3b3JkPjxrZXl3b3Jk
PkluZmFudDwva2V5d29yZD48a2V5d29yZD5JbnRyYW9wZXJhdGl2ZSBDb21wbGljYXRpb25zLypl
cGlkZW1pb2xvZ3k8L2tleXdvcmQ+PGtleXdvcmQ+TWFsZTwva2V5d29yZD48a2V5d29yZD5SZXRy
b3NwZWN0aXZlIFN0dWRpZXM8L2tleXdvcmQ+PGtleXdvcmQ+VHJhY2hlYS8qc3VyZ2VyeTwva2V5
d29yZD48L2tleXdvcmRzPjxkYXRlcz48eWVhcj4yMDIxPC95ZWFyPjxwdWItZGF0ZXM+PGRhdGU+
SnVsIDE2PC9kYXRlPjwvcHViLWRhdGVzPjwvZGF0ZXM+PGlzYm4+MDAyNS03OTc0IChQcmludCkm
I3hEOzAwMjUtNzk3NDwvaXNibj48YWNjZXNzaW9uLW51bT4zNDI2MDU1MTwvYWNjZXNzaW9uLW51
bT48dXJscz48L3VybHM+PGN1c3RvbTI+UE1DODI4NDc3MTwvY3VzdG9tMj48ZWxlY3Ryb25pYy1y
ZXNvdXJjZS1udW0+MTAuMTA5Ny9tZC4wMDAwMDAwMDAwMDI2NjI2PC9lbGVjdHJvbmljLXJlc291
cmNlLW51bT48cmVtb3RlLWRhdGFiYXNlLXByb3ZpZGVyPk5MTTwvcmVtb3RlLWRhdGFiYXNlLXBy
b3ZpZGVyPjxsYW5ndWFnZT5lbmc8L2xhbmd1YWdlPjwvcmVjb3JkPjwvQ2l0ZT48L0VuZE5vdGU+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7</w:t>
            </w:r>
            <w:r>
              <w:rPr>
                <w:rFonts w:ascii="Times New Roman" w:hAnsi="Times New Roman" w:cs="Times New Roman"/>
                <w:sz w:val="24"/>
                <w:szCs w:val="28"/>
              </w:rPr>
              <w:fldChar w:fldCharType="end"/>
            </w:r>
          </w:p>
        </w:tc>
      </w:tr>
      <w:tr w:rsidR="00DF0EAE" w14:paraId="7D907FE3" w14:textId="77777777" w:rsidTr="00E977D2">
        <w:tc>
          <w:tcPr>
            <w:tcW w:w="1560" w:type="dxa"/>
          </w:tcPr>
          <w:p w14:paraId="4FB7801A" w14:textId="77777777" w:rsidR="00DF0EAE" w:rsidRDefault="00DF0EAE">
            <w:pPr>
              <w:rPr>
                <w:rFonts w:ascii="Times New Roman" w:hAnsi="Times New Roman" w:cs="Times New Roman"/>
                <w:sz w:val="24"/>
                <w:szCs w:val="28"/>
              </w:rPr>
            </w:pPr>
          </w:p>
        </w:tc>
        <w:tc>
          <w:tcPr>
            <w:tcW w:w="12899" w:type="dxa"/>
          </w:tcPr>
          <w:p w14:paraId="4DBA425B" w14:textId="59FF2A8F" w:rsidR="00DF0EAE" w:rsidRPr="00990697" w:rsidRDefault="00B62227">
            <w:pPr>
              <w:rPr>
                <w:rFonts w:ascii="Times New Roman" w:hAnsi="Times New Roman" w:cs="Times New Roman"/>
                <w:sz w:val="24"/>
                <w:szCs w:val="28"/>
              </w:rPr>
            </w:pPr>
            <w:r w:rsidRPr="00B62227">
              <w:rPr>
                <w:rFonts w:ascii="Times New Roman" w:hAnsi="Times New Roman" w:cs="Times New Roman"/>
                <w:sz w:val="24"/>
                <w:szCs w:val="28"/>
              </w:rPr>
              <w:t>Foreign Body Aspiration in Children and Emergency Rigid Bronchoscopy: A Retrospective Observational Study</w:t>
            </w:r>
            <w:r w:rsidR="00190B9E">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Ghosh&lt;/Author&gt;&lt;Year&gt;2023&lt;/Year&gt;&lt;RecNum&gt;25&lt;/RecNum&gt;&lt;DisplayText&gt;&lt;style face="superscript"&gt;58&lt;/style&gt;&lt;/DisplayText&gt;&lt;record&gt;&lt;rec-number&gt;25&lt;/rec-number&gt;&lt;foreign-keys&gt;&lt;key app="EN" db-id="wr2002xzird9zmevep9vdr0j2w9rdsssfssw" timestamp="1707743549"&gt;25&lt;/key&gt;&lt;/foreign-keys&gt;&lt;ref-type name="Journal Article"&gt;17&lt;/ref-type&gt;&lt;contributors&gt;&lt;authors&gt;&lt;author&gt;Ghosh, D.&lt;/author&gt;&lt;author&gt;Mitra, R.&lt;/author&gt;&lt;author&gt;Mondal, S.&lt;/author&gt;&lt;author&gt;Kumar, S.&lt;/author&gt;&lt;author&gt;Sengupta, A.&lt;/author&gt;&lt;/authors&gt;&lt;/contributors&gt;&lt;auth-address&gt;Institute of OtoRhinoLaryngology and Head Neck Surgery, IPGME and R, 244 A.J.C. Bose Road, Kolkata, 700020 West Bengal India. GRID: grid.414764.4. ISNI: 0000 0004 0507 4308&amp;#xD;Department of Respiratory Medicine, IPGME and R, Kolkata, 700020 India. GRID: grid.414764.4. ISNI: 0000 0004 0507 4308&lt;/auth-address&gt;&lt;titles&gt;&lt;title&gt;Foreign Body Aspiration in Children and Emergency Rigid Bronchoscopy: A Retrospective Observational Study&lt;/title&gt;&lt;secondary-title&gt;Indian J Otolaryngol Head Neck Surg&lt;/secondary-title&gt;&lt;/titles&gt;&lt;periodical&gt;&lt;full-title&gt;Indian J Otolaryngol Head Neck Surg&lt;/full-title&gt;&lt;/periodical&gt;&lt;pages&gt;1533-1541&lt;/pages&gt;&lt;volume&gt;75&lt;/volume&gt;&lt;number&gt;3&lt;/number&gt;&lt;edition&gt;2023/08/28&lt;/edition&gt;&lt;keywords&gt;&lt;keyword&gt;Airway obstruction&lt;/keyword&gt;&lt;keyword&gt;Bronchscopy&lt;/keyword&gt;&lt;keyword&gt;Choking&lt;/keyword&gt;&lt;/keywords&gt;&lt;dates&gt;&lt;year&gt;2023&lt;/year&gt;&lt;pub-dates&gt;&lt;date&gt;Sep&lt;/date&gt;&lt;/pub-dates&gt;&lt;/dates&gt;&lt;isbn&gt;2231-3796 (Print)&amp;#xD;2231-3796&lt;/isbn&gt;&lt;accession-num&gt;37636717&lt;/accession-num&gt;&lt;urls&gt;&lt;/urls&gt;&lt;custom2&gt;PMC10447726&lt;/custom2&gt;&lt;electronic-resource-num&gt;10.1007/s12070-023-03628-1&lt;/electronic-resource-num&gt;&lt;remote-database-provider&gt;NLM&lt;/remote-database-provider&gt;&lt;language&gt;eng&lt;/language&gt;&lt;/record&gt;&lt;/Cite&gt;&lt;/EndNote&gt;</w:instrText>
            </w:r>
            <w:r w:rsidR="00190B9E">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8</w:t>
            </w:r>
            <w:r w:rsidR="00190B9E">
              <w:rPr>
                <w:rFonts w:ascii="Times New Roman" w:hAnsi="Times New Roman" w:cs="Times New Roman"/>
                <w:sz w:val="24"/>
                <w:szCs w:val="28"/>
              </w:rPr>
              <w:fldChar w:fldCharType="end"/>
            </w:r>
          </w:p>
        </w:tc>
      </w:tr>
      <w:tr w:rsidR="00DF0EAE" w14:paraId="3AAE4506" w14:textId="77777777" w:rsidTr="00E977D2">
        <w:tc>
          <w:tcPr>
            <w:tcW w:w="1560" w:type="dxa"/>
          </w:tcPr>
          <w:p w14:paraId="5A95A0C5" w14:textId="77777777" w:rsidR="00DF0EAE" w:rsidRDefault="00DF0EAE">
            <w:pPr>
              <w:rPr>
                <w:rFonts w:ascii="Times New Roman" w:hAnsi="Times New Roman" w:cs="Times New Roman"/>
                <w:sz w:val="24"/>
                <w:szCs w:val="28"/>
              </w:rPr>
            </w:pPr>
          </w:p>
        </w:tc>
        <w:tc>
          <w:tcPr>
            <w:tcW w:w="12899" w:type="dxa"/>
          </w:tcPr>
          <w:p w14:paraId="3945828E" w14:textId="72D09BC5" w:rsidR="00DF0EAE" w:rsidRPr="00990697" w:rsidRDefault="00190B9E" w:rsidP="00190B9E">
            <w:pPr>
              <w:rPr>
                <w:rFonts w:ascii="Times New Roman" w:hAnsi="Times New Roman" w:cs="Times New Roman"/>
                <w:sz w:val="24"/>
                <w:szCs w:val="28"/>
              </w:rPr>
            </w:pPr>
            <w:r w:rsidRPr="00190B9E">
              <w:rPr>
                <w:rFonts w:ascii="Times New Roman" w:hAnsi="Times New Roman" w:cs="Times New Roman"/>
                <w:sz w:val="24"/>
                <w:szCs w:val="28"/>
              </w:rPr>
              <w:t>Characteristics and Treatment of Pediatric Tracheobronchial Foreign Bodies: A Retrospective Analysis of 715 Cases</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Yan&lt;/Author&gt;&lt;Year&gt;2022&lt;/Year&gt;&lt;RecNum&gt;26&lt;/RecNum&gt;&lt;DisplayText&gt;&lt;style face="superscript"&gt;59&lt;/style&gt;&lt;/DisplayText&gt;&lt;record&gt;&lt;rec-number&gt;26&lt;/rec-number&gt;&lt;foreign-keys&gt;&lt;key app="EN" db-id="wr2002xzird9zmevep9vdr0j2w9rdsssfssw" timestamp="1707743599"&gt;26&lt;/key&gt;&lt;/foreign-keys&gt;&lt;ref-type name="Journal Article"&gt;17&lt;/ref-type&gt;&lt;contributors&gt;&lt;authors&gt;&lt;author&gt;Yan, S.&lt;/author&gt;&lt;author&gt;Jiang, P.&lt;/author&gt;&lt;author&gt;Chen, G.&lt;/author&gt;&lt;author&gt;Chen, Y.&lt;/author&gt;&lt;author&gt;Pan, H.&lt;/author&gt;&lt;author&gt;Li, L.&lt;/author&gt;&lt;author&gt;Zeng, N.&lt;/author&gt;&lt;/authors&gt;&lt;/contributors&gt;&lt;auth-address&gt;Department of Otolaryngology, Shenzhen Children&amp;apos;s Hospital, Shenzhen, Guangdong, China (mainland).&amp;#xD;Department of Otolaryngology, Huazhong University of Science and Technology Union Shenzhen Hospital (Nanshan Hospital), Shenzhen, Guangdong, China (mainland).&lt;/auth-address&gt;&lt;titles&gt;&lt;title&gt;Characteristics and Treatment of Pediatric Tracheobronchial Foreign Bodies: A Retrospective Analysis of 715 Cases&lt;/title&gt;&lt;secondary-title&gt;Med Sci Monit&lt;/secondary-title&gt;&lt;/titles&gt;&lt;periodical&gt;&lt;full-title&gt;Med Sci Monit&lt;/full-title&gt;&lt;/periodical&gt;&lt;pages&gt;e937928&lt;/pages&gt;&lt;volume&gt;28&lt;/volume&gt;&lt;edition&gt;2022/11/15&lt;/edition&gt;&lt;keywords&gt;&lt;keyword&gt;Infant&lt;/keyword&gt;&lt;keyword&gt;Male&lt;/keyword&gt;&lt;keyword&gt;Female&lt;/keyword&gt;&lt;keyword&gt;Child&lt;/keyword&gt;&lt;keyword&gt;Humans&lt;/keyword&gt;&lt;keyword&gt;Child, Preschool&lt;/keyword&gt;&lt;keyword&gt;*Bronchoscopy/methods&lt;/keyword&gt;&lt;keyword&gt;Retrospective Studies&lt;/keyword&gt;&lt;keyword&gt;*Foreign Bodies/epidemiology/therapy&lt;/keyword&gt;&lt;keyword&gt;Bronchi&lt;/keyword&gt;&lt;keyword&gt;Trachea/surgery&lt;/keyword&gt;&lt;/keywords&gt;&lt;dates&gt;&lt;year&gt;2022&lt;/year&gt;&lt;pub-dates&gt;&lt;date&gt;Nov 14&lt;/date&gt;&lt;/pub-dates&gt;&lt;/dates&gt;&lt;isbn&gt;1234-1010 (Print)&amp;#xD;1234-1010&lt;/isbn&gt;&lt;accession-num&gt;36372993&lt;/accession-num&gt;&lt;urls&gt;&lt;/urls&gt;&lt;custom2&gt;PMC9673461&lt;/custom2&gt;&lt;electronic-resource-num&gt;10.12659/msm.93792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59</w:t>
            </w:r>
            <w:r>
              <w:rPr>
                <w:rFonts w:ascii="Times New Roman" w:hAnsi="Times New Roman" w:cs="Times New Roman"/>
                <w:sz w:val="24"/>
                <w:szCs w:val="28"/>
              </w:rPr>
              <w:fldChar w:fldCharType="end"/>
            </w:r>
          </w:p>
        </w:tc>
      </w:tr>
      <w:tr w:rsidR="00DF0EAE" w14:paraId="3CEA7AD7" w14:textId="77777777" w:rsidTr="00E977D2">
        <w:tc>
          <w:tcPr>
            <w:tcW w:w="1560" w:type="dxa"/>
          </w:tcPr>
          <w:p w14:paraId="609A043C" w14:textId="77777777" w:rsidR="00DF0EAE" w:rsidRDefault="00DF0EAE">
            <w:pPr>
              <w:rPr>
                <w:rFonts w:ascii="Times New Roman" w:hAnsi="Times New Roman" w:cs="Times New Roman"/>
                <w:sz w:val="24"/>
                <w:szCs w:val="28"/>
              </w:rPr>
            </w:pPr>
          </w:p>
        </w:tc>
        <w:tc>
          <w:tcPr>
            <w:tcW w:w="12899" w:type="dxa"/>
          </w:tcPr>
          <w:p w14:paraId="0FA15FF2" w14:textId="3742D9F8" w:rsidR="00DF0EAE" w:rsidRPr="00990697" w:rsidRDefault="00190B9E">
            <w:pPr>
              <w:rPr>
                <w:rFonts w:ascii="Times New Roman" w:hAnsi="Times New Roman" w:cs="Times New Roman"/>
                <w:sz w:val="24"/>
                <w:szCs w:val="28"/>
              </w:rPr>
            </w:pPr>
            <w:r w:rsidRPr="00190B9E">
              <w:rPr>
                <w:rFonts w:ascii="Times New Roman" w:hAnsi="Times New Roman" w:cs="Times New Roman"/>
                <w:sz w:val="24"/>
                <w:szCs w:val="28"/>
              </w:rPr>
              <w:t>Influential factors for visit time for tracheobronchial foreign bodies in pediatrics</w:t>
            </w:r>
            <w:r>
              <w:rPr>
                <w:rFonts w:ascii="Times New Roman" w:hAnsi="Times New Roman" w:cs="Times New Roman"/>
                <w:sz w:val="24"/>
                <w:szCs w:val="28"/>
              </w:rPr>
              <w:fldChar w:fldCharType="begin">
                <w:fldData xml:space="preserve">PEVuZE5vdGU+PENpdGU+PEF1dGhvcj5aaG91PC9BdXRob3I+PFllYXI+MjAyMDwvWWVhcj48UmVj
TnVtPjI4PC9SZWNOdW0+PERpc3BsYXlUZXh0PjxzdHlsZSBmYWNlPSJzdXBlcnNjcmlwdCI+NjA8
L3N0eWxlPjwvRGlzcGxheVRleHQ+PHJlY29yZD48cmVjLW51bWJlcj4yODwvcmVjLW51bWJlcj48
Zm9yZWlnbi1rZXlzPjxrZXkgYXBwPSJFTiIgZGItaWQ9IndyMjAwMnh6aXJkOXptZXZlcDl2ZHIw
ajJ3OXJkc3NzZnNzdyIgdGltZXN0YW1wPSIxNzA3NzQzNzE4Ij4yODwva2V5PjwvZm9yZWlnbi1r
ZXlzPjxyZWYtdHlwZSBuYW1lPSJKb3VybmFsIEFydGljbGUiPjE3PC9yZWYtdHlwZT48Y29udHJp
YnV0b3JzPjxhdXRob3JzPjxhdXRob3I+WmhvdSwgSi48L2F1dGhvcj48YXV0aG9yPlNoYW5nLCBX
LiBZLjwvYXV0aG9yPjxhdXRob3I+SHVhbmcsIFouIEguPC9hdXRob3I+PGF1dGhvcj5MaXUsIFku
IFEuPC9hdXRob3I+PGF1dGhvcj5TdW4sIEMuPC9hdXRob3I+PGF1dGhvcj5TaGVuLCBYLiBGLjwv
YXV0aG9yPjxhdXRob3I+TGksIFEuPC9hdXRob3I+PC9hdXRob3JzPjwvY29udHJpYnV0b3JzPjxh
dXRoLWFkZHJlc3M+RGVwYXJ0bWVudCBvZiBPdG9yaGlub2xhcnluZ29sb2d5LCBDaGlsZHJlbiZh
cG9zO3MgSG9zcGl0YWwgb2YgTmFuamluZyBNZWRpY2FsIFVuaXZlcnNpdHksIE5vLiA3MiBvZiBH
dWFuZ3pob3UgUm9hZCwgR3Vsb3UgRGlzdHJpY3QsIE5hbmppbmcsIDIxMDAwOCwgSmlhbmdzdSwg
UGVvcGxlJmFwb3M7cyBSZXB1YmxpYyBvZiBDaGluYS4mI3hEO0RlcGFydG1lbnQgb2YgT3Rvcmhp
bm9sYXJ5bmdvbG9neSwgQ2hpbGRyZW4mYXBvcztzIEhvc3BpdGFsIG9mIE5hbmppbmcgTWVkaWNh
bCBVbml2ZXJzaXR5LCBOby4gNzIgb2YgR3Vhbmd6aG91IFJvYWQsIEd1bG91IERpc3RyaWN0LCBO
YW5qaW5nLCAyMTAwMDgsIEppYW5nc3UsIFBlb3BsZSZhcG9zO3MgUmVwdWJsaWMgb2YgQ2hpbmEu
IGxpX3FpMzJAMTYzLmNvbS4mI3hEO0RlcGFydG1lbnQgb2YgT3Rvcmhpbm9sYXJ5bmdvbG9neSwg
TmFuamluZyBDaGlsZHJlbiZhcG9zO3MgSG9zcGl0YWwsIEFmZmlsaWF0ZWQgdG8gTWVkaWNhbCBT
Y2hvb2wgb2YgTmFuamluZyBVbml2ZXJzaXR5LCBOYW5qaW5nLCAyMTAwMDgsIEppYW5nc3UsIFBl
b3BsZSZhcG9zO3MgUmVwdWJsaWMgb2YgQ2hpbmEuIGxpX3FpMzJAMTYzLmNvbS48L2F1dGgtYWRk
cmVzcz48dGl0bGVzPjx0aXRsZT5JbmZsdWVudGlhbCBmYWN0b3JzIGZvciB2aXNpdCB0aW1lIGZv
ciB0cmFjaGVvYnJvbmNoaWFsIGZvcmVpZ24gYm9kaWVzIGluIHBlZGlhdHJpY3M8L3RpdGxlPjxz
ZWNvbmRhcnktdGl0bGU+RXVyIEFyY2ggT3Rvcmhpbm9sYXJ5bmdvbDwvc2Vjb25kYXJ5LXRpdGxl
PjwvdGl0bGVzPjxwZXJpb2RpY2FsPjxmdWxsLXRpdGxlPkV1ciBBcmNoIE90b3JoaW5vbGFyeW5n
b2w8L2Z1bGwtdGl0bGU+PC9wZXJpb2RpY2FsPjxwYWdlcz41MDUtNTA5PC9wYWdlcz48dm9sdW1l
PjI3Nzwvdm9sdW1lPjxudW1iZXI+MjwvbnVtYmVyPjxlZGl0aW9uPjIwMTkvMTAvMjg8L2VkaXRp
b24+PGtleXdvcmRzPjxrZXl3b3JkPkFkb2xlc2NlbnQ8L2tleXdvcmQ+PGtleXdvcmQ+KkJyb25j
aGk8L2tleXdvcmQ+PGtleXdvcmQ+QnJvbmNob3Njb3B5PC9rZXl3b3JkPjxrZXl3b3JkPkNoaWxk
PC9rZXl3b3JkPjxrZXl3b3JkPkNoaWxkLCBQcmVzY2hvb2w8L2tleXdvcmQ+PGtleXdvcmQ+RGVs
YXllZCBEaWFnbm9zaXM8L2tleXdvcmQ+PGtleXdvcmQ+RmVtYWxlPC9rZXl3b3JkPjxrZXl3b3Jk
PkZvcmVpZ24gQm9kaWVzL2NvbXBsaWNhdGlvbnMvKmRpYWdub3Npczwva2V5d29yZD48a2V5d29y
ZD5IdW1hbnM8L2tleXdvcmQ+PGtleXdvcmQ+SW5mYW50PC9rZXl3b3JkPjxrZXl3b3JkPk1hbGU8
L2tleXdvcmQ+PGtleXdvcmQ+UGFyZW50cy9lZHVjYXRpb248L2tleXdvcmQ+PGtleXdvcmQ+UmVz
cGlyYXRvcnkgQXNwaXJhdGlvbi9jb21wbGljYXRpb25zLypkaWFnbm9zaXM8L2tleXdvcmQ+PGtl
eXdvcmQ+UmV0cm9zcGVjdGl2ZSBTdHVkaWVzPC9rZXl3b3JkPjxrZXl3b3JkPlJpc2sgRmFjdG9y
czwva2V5d29yZD48a2V5d29yZD5TdXJ2ZXlzIGFuZCBRdWVzdGlvbm5haXJlczwva2V5d29yZD48
a2V5d29yZD5UaW1lIEZhY3RvcnM8L2tleXdvcmQ+PGtleXdvcmQ+KlRyYWNoZWE8L2tleXdvcmQ+
PGtleXdvcmQ+QXNwaXJhdGlvbjwva2V5d29yZD48a2V5d29yZD5DaGlsZHJlbjwva2V5d29yZD48
a2V5d29yZD5Gb3JlaWduIGJvZHk8L2tleXdvcmQ+PGtleXdvcmQ+SW5mbGVudGlhbCBmYWN0b3Jz
PC9rZXl3b3JkPjxrZXl3b3JkPlZpc2l0IHRpbWU8L2tleXdvcmQ+PC9rZXl3b3Jkcz48ZGF0ZXM+
PHllYXI+MjAyMDwveWVhcj48cHViLWRhdGVzPjxkYXRlPkZlYjwvZGF0ZT48L3B1Yi1kYXRlcz48
L2RhdGVzPjxpc2JuPjA5MzctNDQ3NzwvaXNibj48YWNjZXNzaW9uLW51bT4zMTY1MDM1MTwvYWNj
ZXNzaW9uLW51bT48dXJscz48L3VybHM+PGVsZWN0cm9uaWMtcmVzb3VyY2UtbnVtPjEwLjEwMDcv
czAwNDA1LTAxOS0wNTcwMC01PC9lbGVjdHJvbmljLXJlc291cmNlLW51bT48cmVtb3RlLWRhdGFi
YXNlLXByb3ZpZGVyPk5MTTwvcmVtb3RlLWRhdGFiYXNlLXByb3ZpZGVyPjxsYW5ndWFnZT5lbmc8
L2xhbmd1YWdlPjwvcmVjb3JkPjwvQ2l0ZT48L0VuZE5vdGU+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aaG91PC9BdXRob3I+PFllYXI+MjAyMDwvWWVhcj48UmVj
TnVtPjI4PC9SZWNOdW0+PERpc3BsYXlUZXh0PjxzdHlsZSBmYWNlPSJzdXBlcnNjcmlwdCI+NjA8
L3N0eWxlPjwvRGlzcGxheVRleHQ+PHJlY29yZD48cmVjLW51bWJlcj4yODwvcmVjLW51bWJlcj48
Zm9yZWlnbi1rZXlzPjxrZXkgYXBwPSJFTiIgZGItaWQ9IndyMjAwMnh6aXJkOXptZXZlcDl2ZHIw
ajJ3OXJkc3NzZnNzdyIgdGltZXN0YW1wPSIxNzA3NzQzNzE4Ij4yODwva2V5PjwvZm9yZWlnbi1r
ZXlzPjxyZWYtdHlwZSBuYW1lPSJKb3VybmFsIEFydGljbGUiPjE3PC9yZWYtdHlwZT48Y29udHJp
YnV0b3JzPjxhdXRob3JzPjxhdXRob3I+WmhvdSwgSi48L2F1dGhvcj48YXV0aG9yPlNoYW5nLCBX
LiBZLjwvYXV0aG9yPjxhdXRob3I+SHVhbmcsIFouIEguPC9hdXRob3I+PGF1dGhvcj5MaXUsIFku
IFEuPC9hdXRob3I+PGF1dGhvcj5TdW4sIEMuPC9hdXRob3I+PGF1dGhvcj5TaGVuLCBYLiBGLjwv
YXV0aG9yPjxhdXRob3I+TGksIFEuPC9hdXRob3I+PC9hdXRob3JzPjwvY29udHJpYnV0b3JzPjxh
dXRoLWFkZHJlc3M+RGVwYXJ0bWVudCBvZiBPdG9yaGlub2xhcnluZ29sb2d5LCBDaGlsZHJlbiZh
cG9zO3MgSG9zcGl0YWwgb2YgTmFuamluZyBNZWRpY2FsIFVuaXZlcnNpdHksIE5vLiA3MiBvZiBH
dWFuZ3pob3UgUm9hZCwgR3Vsb3UgRGlzdHJpY3QsIE5hbmppbmcsIDIxMDAwOCwgSmlhbmdzdSwg
UGVvcGxlJmFwb3M7cyBSZXB1YmxpYyBvZiBDaGluYS4mI3hEO0RlcGFydG1lbnQgb2YgT3Rvcmhp
bm9sYXJ5bmdvbG9neSwgQ2hpbGRyZW4mYXBvcztzIEhvc3BpdGFsIG9mIE5hbmppbmcgTWVkaWNh
bCBVbml2ZXJzaXR5LCBOby4gNzIgb2YgR3Vhbmd6aG91IFJvYWQsIEd1bG91IERpc3RyaWN0LCBO
YW5qaW5nLCAyMTAwMDgsIEppYW5nc3UsIFBlb3BsZSZhcG9zO3MgUmVwdWJsaWMgb2YgQ2hpbmEu
IGxpX3FpMzJAMTYzLmNvbS4mI3hEO0RlcGFydG1lbnQgb2YgT3Rvcmhpbm9sYXJ5bmdvbG9neSwg
TmFuamluZyBDaGlsZHJlbiZhcG9zO3MgSG9zcGl0YWwsIEFmZmlsaWF0ZWQgdG8gTWVkaWNhbCBT
Y2hvb2wgb2YgTmFuamluZyBVbml2ZXJzaXR5LCBOYW5qaW5nLCAyMTAwMDgsIEppYW5nc3UsIFBl
b3BsZSZhcG9zO3MgUmVwdWJsaWMgb2YgQ2hpbmEuIGxpX3FpMzJAMTYzLmNvbS48L2F1dGgtYWRk
cmVzcz48dGl0bGVzPjx0aXRsZT5JbmZsdWVudGlhbCBmYWN0b3JzIGZvciB2aXNpdCB0aW1lIGZv
ciB0cmFjaGVvYnJvbmNoaWFsIGZvcmVpZ24gYm9kaWVzIGluIHBlZGlhdHJpY3M8L3RpdGxlPjxz
ZWNvbmRhcnktdGl0bGU+RXVyIEFyY2ggT3Rvcmhpbm9sYXJ5bmdvbDwvc2Vjb25kYXJ5LXRpdGxl
PjwvdGl0bGVzPjxwZXJpb2RpY2FsPjxmdWxsLXRpdGxlPkV1ciBBcmNoIE90b3JoaW5vbGFyeW5n
b2w8L2Z1bGwtdGl0bGU+PC9wZXJpb2RpY2FsPjxwYWdlcz41MDUtNTA5PC9wYWdlcz48dm9sdW1l
PjI3Nzwvdm9sdW1lPjxudW1iZXI+MjwvbnVtYmVyPjxlZGl0aW9uPjIwMTkvMTAvMjg8L2VkaXRp
b24+PGtleXdvcmRzPjxrZXl3b3JkPkFkb2xlc2NlbnQ8L2tleXdvcmQ+PGtleXdvcmQ+KkJyb25j
aGk8L2tleXdvcmQ+PGtleXdvcmQ+QnJvbmNob3Njb3B5PC9rZXl3b3JkPjxrZXl3b3JkPkNoaWxk
PC9rZXl3b3JkPjxrZXl3b3JkPkNoaWxkLCBQcmVzY2hvb2w8L2tleXdvcmQ+PGtleXdvcmQ+RGVs
YXllZCBEaWFnbm9zaXM8L2tleXdvcmQ+PGtleXdvcmQ+RmVtYWxlPC9rZXl3b3JkPjxrZXl3b3Jk
PkZvcmVpZ24gQm9kaWVzL2NvbXBsaWNhdGlvbnMvKmRpYWdub3Npczwva2V5d29yZD48a2V5d29y
ZD5IdW1hbnM8L2tleXdvcmQ+PGtleXdvcmQ+SW5mYW50PC9rZXl3b3JkPjxrZXl3b3JkPk1hbGU8
L2tleXdvcmQ+PGtleXdvcmQ+UGFyZW50cy9lZHVjYXRpb248L2tleXdvcmQ+PGtleXdvcmQ+UmVz
cGlyYXRvcnkgQXNwaXJhdGlvbi9jb21wbGljYXRpb25zLypkaWFnbm9zaXM8L2tleXdvcmQ+PGtl
eXdvcmQ+UmV0cm9zcGVjdGl2ZSBTdHVkaWVzPC9rZXl3b3JkPjxrZXl3b3JkPlJpc2sgRmFjdG9y
czwva2V5d29yZD48a2V5d29yZD5TdXJ2ZXlzIGFuZCBRdWVzdGlvbm5haXJlczwva2V5d29yZD48
a2V5d29yZD5UaW1lIEZhY3RvcnM8L2tleXdvcmQ+PGtleXdvcmQ+KlRyYWNoZWE8L2tleXdvcmQ+
PGtleXdvcmQ+QXNwaXJhdGlvbjwva2V5d29yZD48a2V5d29yZD5DaGlsZHJlbjwva2V5d29yZD48
a2V5d29yZD5Gb3JlaWduIGJvZHk8L2tleXdvcmQ+PGtleXdvcmQ+SW5mbGVudGlhbCBmYWN0b3Jz
PC9rZXl3b3JkPjxrZXl3b3JkPlZpc2l0IHRpbWU8L2tleXdvcmQ+PC9rZXl3b3Jkcz48ZGF0ZXM+
PHllYXI+MjAyMDwveWVhcj48cHViLWRhdGVzPjxkYXRlPkZlYjwvZGF0ZT48L3B1Yi1kYXRlcz48
L2RhdGVzPjxpc2JuPjA5MzctNDQ3NzwvaXNibj48YWNjZXNzaW9uLW51bT4zMTY1MDM1MTwvYWNj
ZXNzaW9uLW51bT48dXJscz48L3VybHM+PGVsZWN0cm9uaWMtcmVzb3VyY2UtbnVtPjEwLjEwMDcv
czAwNDA1LTAxOS0wNTcwMC01PC9lbGVjdHJvbmljLXJlc291cmNlLW51bT48cmVtb3RlLWRhdGFi
YXNlLXByb3ZpZGVyPk5MTTwvcmVtb3RlLWRhdGFiYXNlLXByb3ZpZGVyPjxsYW5ndWFnZT5lbmc8
L2xhbmd1YWdlPjwvcmVjb3JkPjwvQ2l0ZT48L0VuZE5vdGU+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0</w:t>
            </w:r>
            <w:r>
              <w:rPr>
                <w:rFonts w:ascii="Times New Roman" w:hAnsi="Times New Roman" w:cs="Times New Roman"/>
                <w:sz w:val="24"/>
                <w:szCs w:val="28"/>
              </w:rPr>
              <w:fldChar w:fldCharType="end"/>
            </w:r>
          </w:p>
        </w:tc>
      </w:tr>
      <w:tr w:rsidR="00DF0EAE" w14:paraId="15CFA7A8" w14:textId="77777777" w:rsidTr="00E977D2">
        <w:tc>
          <w:tcPr>
            <w:tcW w:w="1560" w:type="dxa"/>
          </w:tcPr>
          <w:p w14:paraId="08A20297" w14:textId="77777777" w:rsidR="00DF0EAE" w:rsidRDefault="00DF0EAE">
            <w:pPr>
              <w:rPr>
                <w:rFonts w:ascii="Times New Roman" w:hAnsi="Times New Roman" w:cs="Times New Roman"/>
                <w:sz w:val="24"/>
                <w:szCs w:val="28"/>
              </w:rPr>
            </w:pPr>
          </w:p>
        </w:tc>
        <w:tc>
          <w:tcPr>
            <w:tcW w:w="12899" w:type="dxa"/>
          </w:tcPr>
          <w:p w14:paraId="4A4A0C88" w14:textId="2ECD5D1D" w:rsidR="00DF0EAE" w:rsidRPr="00990697" w:rsidRDefault="00190B9E">
            <w:pPr>
              <w:rPr>
                <w:rFonts w:ascii="Times New Roman" w:hAnsi="Times New Roman" w:cs="Times New Roman"/>
                <w:sz w:val="24"/>
                <w:szCs w:val="28"/>
              </w:rPr>
            </w:pPr>
            <w:r w:rsidRPr="00190B9E">
              <w:rPr>
                <w:rFonts w:ascii="Times New Roman" w:hAnsi="Times New Roman" w:cs="Times New Roman"/>
                <w:sz w:val="24"/>
                <w:szCs w:val="28"/>
              </w:rPr>
              <w:t>Risk Factors for Lower Respiratory Tract Infection Associated With Tracheobronchial Foreign Body Aspiration in Children</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Lin&lt;/Author&gt;&lt;Year&gt;2023&lt;/Year&gt;&lt;RecNum&gt;29&lt;/RecNum&gt;&lt;DisplayText&gt;&lt;style face="superscript"&gt;61&lt;/style&gt;&lt;/DisplayText&gt;&lt;record&gt;&lt;rec-number&gt;29&lt;/rec-number&gt;&lt;foreign-keys&gt;&lt;key app="EN" db-id="wr2002xzird9zmevep9vdr0j2w9rdsssfssw" timestamp="1707743770"&gt;29&lt;/key&gt;&lt;/foreign-keys&gt;&lt;ref-type name="Journal Article"&gt;17&lt;/ref-type&gt;&lt;contributors&gt;&lt;authors&gt;&lt;author&gt;Lin, F. Z.&lt;/author&gt;&lt;author&gt;Cao, W.&lt;/author&gt;&lt;author&gt;Xu, B.&lt;/author&gt;&lt;author&gt;Liu, J.&lt;/author&gt;&lt;author&gt;Bi, J.&lt;/author&gt;&lt;author&gt;Fu, Y.&lt;/author&gt;&lt;/authors&gt;&lt;/contributors&gt;&lt;auth-address&gt;Department of Otorhinolaryngology-Head and Neck Surgery, Children&amp;apos;s Hospital of Zhejiang University School of Medicine, Hangzhou, Zhejiang Province, China.&amp;#xD;Zhejiang Provincial Key Lab of Genetic and Developmental Disorder, Hangzhou, Zhejiang Province, China.&lt;/auth-address&gt;&lt;titles&gt;&lt;title&gt;Risk Factors for Lower Respiratory Tract Infection Associated With Tracheobronchial Foreign Body Aspiration in Children&lt;/title&gt;&lt;secondary-title&gt;Ann Otol Rhinol Laryngol&lt;/secondary-title&gt;&lt;/titles&gt;&lt;periodical&gt;&lt;full-title&gt;Ann Otol Rhinol Laryngol&lt;/full-title&gt;&lt;/periodical&gt;&lt;pages&gt;1228-1232&lt;/pages&gt;&lt;volume&gt;132&lt;/volume&gt;&lt;number&gt;10&lt;/number&gt;&lt;edition&gt;2022/12/25&lt;/edition&gt;&lt;keywords&gt;&lt;keyword&gt;Humans&lt;/keyword&gt;&lt;keyword&gt;Child&lt;/keyword&gt;&lt;keyword&gt;Infant&lt;/keyword&gt;&lt;keyword&gt;Bronchi&lt;/keyword&gt;&lt;keyword&gt;Bronchoscopy&lt;/keyword&gt;&lt;keyword&gt;*Respiratory Tract Infections/epidemiology/complications&lt;/keyword&gt;&lt;keyword&gt;Risk Factors&lt;/keyword&gt;&lt;keyword&gt;*Foreign Bodies/complications/epidemiology/diagnosis&lt;/keyword&gt;&lt;keyword&gt;Ct&lt;/keyword&gt;&lt;keyword&gt;children&lt;/keyword&gt;&lt;keyword&gt;foreign body&lt;/keyword&gt;&lt;keyword&gt;hospitalization&lt;/keyword&gt;&lt;keyword&gt;infection&lt;/keyword&gt;&lt;keyword&gt;tracheobronchial&lt;/keyword&gt;&lt;/keywords&gt;&lt;dates&gt;&lt;year&gt;2023&lt;/year&gt;&lt;pub-dates&gt;&lt;date&gt;Oct&lt;/date&gt;&lt;/pub-dates&gt;&lt;/dates&gt;&lt;isbn&gt;0003-4894&lt;/isbn&gt;&lt;accession-num&gt;36564908&lt;/accession-num&gt;&lt;urls&gt;&lt;/urls&gt;&lt;electronic-resource-num&gt;10.1177/00034894221143583&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1</w:t>
            </w:r>
            <w:r>
              <w:rPr>
                <w:rFonts w:ascii="Times New Roman" w:hAnsi="Times New Roman" w:cs="Times New Roman"/>
                <w:sz w:val="24"/>
                <w:szCs w:val="28"/>
              </w:rPr>
              <w:fldChar w:fldCharType="end"/>
            </w:r>
          </w:p>
        </w:tc>
      </w:tr>
      <w:tr w:rsidR="00190B9E" w14:paraId="38A6437E" w14:textId="77777777" w:rsidTr="00E977D2">
        <w:tc>
          <w:tcPr>
            <w:tcW w:w="1560" w:type="dxa"/>
          </w:tcPr>
          <w:p w14:paraId="04F722A4" w14:textId="77777777" w:rsidR="00190B9E" w:rsidRDefault="00190B9E">
            <w:pPr>
              <w:rPr>
                <w:rFonts w:ascii="Times New Roman" w:hAnsi="Times New Roman" w:cs="Times New Roman"/>
                <w:sz w:val="24"/>
                <w:szCs w:val="28"/>
              </w:rPr>
            </w:pPr>
          </w:p>
        </w:tc>
        <w:tc>
          <w:tcPr>
            <w:tcW w:w="12899" w:type="dxa"/>
          </w:tcPr>
          <w:p w14:paraId="17F8A387" w14:textId="211325AB" w:rsidR="00190B9E" w:rsidRPr="00990697" w:rsidRDefault="00190B9E" w:rsidP="00190B9E">
            <w:pPr>
              <w:rPr>
                <w:rFonts w:ascii="Times New Roman" w:hAnsi="Times New Roman" w:cs="Times New Roman"/>
                <w:sz w:val="24"/>
                <w:szCs w:val="28"/>
              </w:rPr>
            </w:pPr>
            <w:r w:rsidRPr="00190B9E">
              <w:rPr>
                <w:rFonts w:ascii="Times New Roman" w:hAnsi="Times New Roman" w:cs="Times New Roman"/>
                <w:sz w:val="24"/>
                <w:szCs w:val="28"/>
              </w:rPr>
              <w:t>Can Clinical and Radiological Diagnosis Reduce the Need for Bronchoscopy in Pediatric Tracheobronchial Foreign Body Aspiration Cases?</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Al Masaoudi&lt;/Author&gt;&lt;Year&gt;2022&lt;/Year&gt;&lt;RecNum&gt;30&lt;/RecNum&gt;&lt;DisplayText&gt;&lt;style face="superscript"&gt;62&lt;/style&gt;&lt;/DisplayText&gt;&lt;record&gt;&lt;rec-number&gt;30&lt;/rec-number&gt;&lt;foreign-keys&gt;&lt;key app="EN" db-id="wr2002xzird9zmevep9vdr0j2w9rdsssfssw" timestamp="1707743823"&gt;30&lt;/key&gt;&lt;/foreign-keys&gt;&lt;ref-type name="Journal Article"&gt;17&lt;/ref-type&gt;&lt;contributors&gt;&lt;authors&gt;&lt;author&gt;Al Masaoudi, L.&lt;/author&gt;&lt;author&gt;Kolethekkat, A. A.&lt;/author&gt;&lt;author&gt;Jose, S.&lt;/author&gt;&lt;author&gt;Al Abri, R.&lt;/author&gt;&lt;/authors&gt;&lt;/contributors&gt;&lt;auth-address&gt;Department of Surgery, Ear, Nose, and Throat Division, Sultan Qaboos University, Muscat, Oman.&amp;#xD;Medical Simulation and Skills Development Centre, Oman Medical Specialty Board, Muscat, Oman.&lt;/auth-address&gt;&lt;titles&gt;&lt;title&gt;Can Clinical and Radiological Diagnosis Reduce the Need for Bronchoscopy in Pediatric Tracheobronchial Foreign Body Aspiration Cases?&lt;/title&gt;&lt;secondary-title&gt;Oman Med J&lt;/secondary-title&gt;&lt;/titles&gt;&lt;periodical&gt;&lt;full-title&gt;Oman Med J&lt;/full-title&gt;&lt;/periodical&gt;&lt;pages&gt;e409&lt;/pages&gt;&lt;volume&gt;37&lt;/volume&gt;&lt;number&gt;4&lt;/number&gt;&lt;edition&gt;2022/09/03&lt;/edition&gt;&lt;keywords&gt;&lt;keyword&gt;Bronchoscopy&lt;/keyword&gt;&lt;keyword&gt;Diagnosis&lt;/keyword&gt;&lt;keyword&gt;Foreign Bodies&lt;/keyword&gt;&lt;keyword&gt;Oman&lt;/keyword&gt;&lt;keyword&gt;Pediatric Emergency Medicine&lt;/keyword&gt;&lt;keyword&gt;Respiratory Aspiration&lt;/keyword&gt;&lt;/keywords&gt;&lt;dates&gt;&lt;year&gt;2022&lt;/year&gt;&lt;pub-dates&gt;&lt;date&gt;Jul&lt;/date&gt;&lt;/pub-dates&gt;&lt;/dates&gt;&lt;isbn&gt;1999-768X (Print)&amp;#xD;1999-768x&lt;/isbn&gt;&lt;accession-num&gt;36052105&lt;/accession-num&gt;&lt;urls&gt;&lt;/urls&gt;&lt;custom2&gt;PMC9421380&lt;/custom2&gt;&lt;electronic-resource-num&gt;10.5001/omj.2022.8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2</w:t>
            </w:r>
            <w:r>
              <w:rPr>
                <w:rFonts w:ascii="Times New Roman" w:hAnsi="Times New Roman" w:cs="Times New Roman"/>
                <w:sz w:val="24"/>
                <w:szCs w:val="28"/>
              </w:rPr>
              <w:fldChar w:fldCharType="end"/>
            </w:r>
          </w:p>
        </w:tc>
      </w:tr>
      <w:tr w:rsidR="00190B9E" w14:paraId="286C49A8" w14:textId="77777777" w:rsidTr="00E977D2">
        <w:tc>
          <w:tcPr>
            <w:tcW w:w="1560" w:type="dxa"/>
          </w:tcPr>
          <w:p w14:paraId="4B4A23D8" w14:textId="77777777" w:rsidR="00190B9E" w:rsidRDefault="00190B9E">
            <w:pPr>
              <w:rPr>
                <w:rFonts w:ascii="Times New Roman" w:hAnsi="Times New Roman" w:cs="Times New Roman"/>
                <w:sz w:val="24"/>
                <w:szCs w:val="28"/>
              </w:rPr>
            </w:pPr>
          </w:p>
        </w:tc>
        <w:tc>
          <w:tcPr>
            <w:tcW w:w="12899" w:type="dxa"/>
          </w:tcPr>
          <w:p w14:paraId="764DF992" w14:textId="10018946" w:rsidR="00190B9E" w:rsidRPr="00990697" w:rsidRDefault="00190B9E">
            <w:pPr>
              <w:rPr>
                <w:rFonts w:ascii="Times New Roman" w:hAnsi="Times New Roman" w:cs="Times New Roman"/>
                <w:sz w:val="24"/>
                <w:szCs w:val="28"/>
              </w:rPr>
            </w:pPr>
            <w:r w:rsidRPr="00190B9E">
              <w:rPr>
                <w:rFonts w:ascii="Times New Roman" w:hAnsi="Times New Roman" w:cs="Times New Roman"/>
                <w:sz w:val="24"/>
                <w:szCs w:val="28"/>
              </w:rPr>
              <w:t>Value of multi-slice spiral computed tomography for diagnosis of tracheobronchial foreign body aspiration in children: 5-year retrospective study</w:t>
            </w:r>
            <w:r>
              <w:rPr>
                <w:rFonts w:ascii="Times New Roman" w:hAnsi="Times New Roman" w:cs="Times New Roman"/>
                <w:sz w:val="24"/>
                <w:szCs w:val="28"/>
              </w:rPr>
              <w:fldChar w:fldCharType="begin">
                <w:fldData xml:space="preserve">PEVuZE5vdGU+PENpdGU+PEF1dGhvcj5TaGVuPC9BdXRob3I+PFllYXI+MjAyMDwvWWVhcj48UmVj
TnVtPjMxPC9SZWNOdW0+PERpc3BsYXlUZXh0PjxzdHlsZSBmYWNlPSJzdXBlcnNjcmlwdCI+NjM8
L3N0eWxlPjwvRGlzcGxheVRleHQ+PHJlY29yZD48cmVjLW51bWJlcj4zMTwvcmVjLW51bWJlcj48
Zm9yZWlnbi1rZXlzPjxrZXkgYXBwPSJFTiIgZGItaWQ9IndyMjAwMnh6aXJkOXptZXZlcDl2ZHIw
ajJ3OXJkc3NzZnNzdyIgdGltZXN0YW1wPSIxNzA3NzQzODcwIj4zMTwva2V5PjwvZm9yZWlnbi1r
ZXlzPjxyZWYtdHlwZSBuYW1lPSJKb3VybmFsIEFydGljbGUiPjE3PC9yZWYtdHlwZT48Y29udHJp
YnV0b3JzPjxhdXRob3JzPjxhdXRob3I+U2hlbiwgSi48L2F1dGhvcj48YXV0aG9yPkh1YW5nLCBM
LjwvYXV0aG9yPjxhdXRob3I+SGFvLCBDLjwvYXV0aG9yPjwvYXV0aG9ycz48L2NvbnRyaWJ1dG9y
cz48YXV0aC1hZGRyZXNzPkRlcGFydG1lbnQgb2YgUHVsbW9ub2xvZ3ksIENoaWxkcmVuJmFwb3M7
cyBIb3NwaXRhbCBvZiBTb29jaG93IFVuaXZlcnNpdHksIFN1emhvdSwgQ2hpbmEuJiN4RDtEZXBh
cnRtZW50IG9mLCBJbnRlcm5hbCBNZWRpY2luZSwgQ2hpbGRyZW4mYXBvcztzIEhvc3BpdGFsIG9m
IFd1amlhbmcgRGlzdHJpY3QsIFN1emhvdSwgQ2hpbmEuJiN4RDtEZXBhcnRtZW50IG9mLCBQZWRp
YXRyaWNzLCBUaGUgTmludGggUGVvcGxlJmFwb3M7cyBIb3NwaXRhbCBvZiBTdXpob3UsIFN1emhv
dSwgQ2hpbmEuPC9hdXRoLWFkZHJlc3M+PHRpdGxlcz48dGl0bGU+VmFsdWUgb2YgbXVsdGktc2xp
Y2Ugc3BpcmFsIGNvbXB1dGVkIHRvbW9ncmFwaHkgZm9yIGRpYWdub3NpcyBvZiB0cmFjaGVvYnJv
bmNoaWFsIGZvcmVpZ24gYm9keSBhc3BpcmF0aW9uIGluIGNoaWxkcmVuOiA1LXllYXIgcmV0cm9z
cGVjdGl2ZSBzdHVkeTwvdGl0bGU+PHNlY29uZGFyeS10aXRsZT5QZWRpYXRyIEludDwvc2Vjb25k
YXJ5LXRpdGxlPjwvdGl0bGVzPjxwZXJpb2RpY2FsPjxmdWxsLXRpdGxlPlBlZGlhdHIgSW50PC9m
dWxsLXRpdGxlPjwvcGVyaW9kaWNhbD48cGFnZXM+MTE4NC0xMTg4PC9wYWdlcz48dm9sdW1lPjYy
PC92b2x1bWU+PG51bWJlcj4xMDwvbnVtYmVyPjxlZGl0aW9uPjIwMjAvMDQvMzA8L2VkaXRpb24+
PGtleXdvcmRzPjxrZXl3b3JkPkFpcndheSBPYnN0cnVjdGlvbi9lcGlkZW1pb2xvZ3k8L2tleXdv
cmQ+PGtleXdvcmQ+QnJvbmNoaS8qZGlhZ25vc3RpYyBpbWFnaW5nPC9rZXl3b3JkPjxrZXl3b3Jk
PkJyb25jaGllY3Rhc2lzL2VwaWRlbWlvbG9neTwva2V5d29yZD48a2V5d29yZD5Ccm9uY2hvc2Nv
cHkvbWV0aG9kczwva2V5d29yZD48a2V5d29yZD5DaGlsZDwva2V5d29yZD48a2V5d29yZD5DaGls
ZCwgUHJlc2Nob29sPC9rZXl3b3JkPjxrZXl3b3JkPkZlbWFsZTwva2V5d29yZD48a2V5d29yZD5G
b3JlaWduIEJvZGllcy8qZGlhZ25vc3RpYyBpbWFnaW5nPC9rZXl3b3JkPjxrZXl3b3JkPkh1bWFu
czwva2V5d29yZD48a2V5d29yZD5JbmNpZGVuY2U8L2tleXdvcmQ+PGtleXdvcmQ+SW5mYW50PC9r
ZXl3b3JkPjxrZXl3b3JkPk1hbGU8L2tleXdvcmQ+PGtleXdvcmQ+UG5ldW1vbmlhL2VwaWRlbWlv
bG9neTwva2V5d29yZD48a2V5d29yZD5QdWxtb25hcnkgRW1waHlzZW1hL2VwaWRlbWlvbG9neTwv
a2V5d29yZD48a2V5d29yZD5SZXRyb3NwZWN0aXZlIFN0dWRpZXM8L2tleXdvcmQ+PGtleXdvcmQ+
VG9tb2dyYXBoeSwgU3BpcmFsIENvbXB1dGVkLyptZXRob2RzPC9rZXl3b3JkPjxrZXl3b3JkPlRy
YWNoZWEvKmRpYWdub3N0aWMgaW1hZ2luZzwva2V5d29yZD48a2V5d29yZD5mb3JlaWduIGJvZHkg
YXNwaXJhdGlvbjwva2V5d29yZD48a2V5d29yZD5tdWx0aS1zbGljZSBzcGlyYWwgY29tcHV0ZWQg
dG9tb2dyYXBoeTwva2V5d29yZD48L2tleXdvcmRzPjxkYXRlcz48eWVhcj4yMDIwPC95ZWFyPjxw
dWItZGF0ZXM+PGRhdGU+T2N0PC9kYXRlPjwvcHViLWRhdGVzPjwvZGF0ZXM+PGlzYm4+MTMyOC04
MDY3PC9pc2JuPjxhY2Nlc3Npb24tbnVtPjMyMzQ4NjAyPC9hY2Nlc3Npb24tbnVtPjx1cmxzPjwv
dXJscz48ZWxlY3Ryb25pYy1yZXNvdXJjZS1udW0+MTAuMTExMS9wZWQuMTQyNjk8L2VsZWN0cm9u
aWMtcmVzb3VyY2UtbnVtPjxyZW1vdGUtZGF0YWJhc2UtcHJvdmlkZXI+TkxNPC9yZW1vdGUtZGF0
YWJhc2UtcHJvdmlkZXI+PGxhbmd1YWdlPmVuZzwvbGFuZ3VhZ2U+PC9yZWNvcmQ+PC9DaXRlPjwv
RW5kTm90ZT4A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TaGVuPC9BdXRob3I+PFllYXI+MjAyMDwvWWVhcj48UmVj
TnVtPjMxPC9SZWNOdW0+PERpc3BsYXlUZXh0PjxzdHlsZSBmYWNlPSJzdXBlcnNjcmlwdCI+NjM8
L3N0eWxlPjwvRGlzcGxheVRleHQ+PHJlY29yZD48cmVjLW51bWJlcj4zMTwvcmVjLW51bWJlcj48
Zm9yZWlnbi1rZXlzPjxrZXkgYXBwPSJFTiIgZGItaWQ9IndyMjAwMnh6aXJkOXptZXZlcDl2ZHIw
ajJ3OXJkc3NzZnNzdyIgdGltZXN0YW1wPSIxNzA3NzQzODcwIj4zMTwva2V5PjwvZm9yZWlnbi1r
ZXlzPjxyZWYtdHlwZSBuYW1lPSJKb3VybmFsIEFydGljbGUiPjE3PC9yZWYtdHlwZT48Y29udHJp
YnV0b3JzPjxhdXRob3JzPjxhdXRob3I+U2hlbiwgSi48L2F1dGhvcj48YXV0aG9yPkh1YW5nLCBM
LjwvYXV0aG9yPjxhdXRob3I+SGFvLCBDLjwvYXV0aG9yPjwvYXV0aG9ycz48L2NvbnRyaWJ1dG9y
cz48YXV0aC1hZGRyZXNzPkRlcGFydG1lbnQgb2YgUHVsbW9ub2xvZ3ksIENoaWxkcmVuJmFwb3M7
cyBIb3NwaXRhbCBvZiBTb29jaG93IFVuaXZlcnNpdHksIFN1emhvdSwgQ2hpbmEuJiN4RDtEZXBh
cnRtZW50IG9mLCBJbnRlcm5hbCBNZWRpY2luZSwgQ2hpbGRyZW4mYXBvcztzIEhvc3BpdGFsIG9m
IFd1amlhbmcgRGlzdHJpY3QsIFN1emhvdSwgQ2hpbmEuJiN4RDtEZXBhcnRtZW50IG9mLCBQZWRp
YXRyaWNzLCBUaGUgTmludGggUGVvcGxlJmFwb3M7cyBIb3NwaXRhbCBvZiBTdXpob3UsIFN1emhv
dSwgQ2hpbmEuPC9hdXRoLWFkZHJlc3M+PHRpdGxlcz48dGl0bGU+VmFsdWUgb2YgbXVsdGktc2xp
Y2Ugc3BpcmFsIGNvbXB1dGVkIHRvbW9ncmFwaHkgZm9yIGRpYWdub3NpcyBvZiB0cmFjaGVvYnJv
bmNoaWFsIGZvcmVpZ24gYm9keSBhc3BpcmF0aW9uIGluIGNoaWxkcmVuOiA1LXllYXIgcmV0cm9z
cGVjdGl2ZSBzdHVkeTwvdGl0bGU+PHNlY29uZGFyeS10aXRsZT5QZWRpYXRyIEludDwvc2Vjb25k
YXJ5LXRpdGxlPjwvdGl0bGVzPjxwZXJpb2RpY2FsPjxmdWxsLXRpdGxlPlBlZGlhdHIgSW50PC9m
dWxsLXRpdGxlPjwvcGVyaW9kaWNhbD48cGFnZXM+MTE4NC0xMTg4PC9wYWdlcz48dm9sdW1lPjYy
PC92b2x1bWU+PG51bWJlcj4xMDwvbnVtYmVyPjxlZGl0aW9uPjIwMjAvMDQvMzA8L2VkaXRpb24+
PGtleXdvcmRzPjxrZXl3b3JkPkFpcndheSBPYnN0cnVjdGlvbi9lcGlkZW1pb2xvZ3k8L2tleXdv
cmQ+PGtleXdvcmQ+QnJvbmNoaS8qZGlhZ25vc3RpYyBpbWFnaW5nPC9rZXl3b3JkPjxrZXl3b3Jk
PkJyb25jaGllY3Rhc2lzL2VwaWRlbWlvbG9neTwva2V5d29yZD48a2V5d29yZD5Ccm9uY2hvc2Nv
cHkvbWV0aG9kczwva2V5d29yZD48a2V5d29yZD5DaGlsZDwva2V5d29yZD48a2V5d29yZD5DaGls
ZCwgUHJlc2Nob29sPC9rZXl3b3JkPjxrZXl3b3JkPkZlbWFsZTwva2V5d29yZD48a2V5d29yZD5G
b3JlaWduIEJvZGllcy8qZGlhZ25vc3RpYyBpbWFnaW5nPC9rZXl3b3JkPjxrZXl3b3JkPkh1bWFu
czwva2V5d29yZD48a2V5d29yZD5JbmNpZGVuY2U8L2tleXdvcmQ+PGtleXdvcmQ+SW5mYW50PC9r
ZXl3b3JkPjxrZXl3b3JkPk1hbGU8L2tleXdvcmQ+PGtleXdvcmQ+UG5ldW1vbmlhL2VwaWRlbWlv
bG9neTwva2V5d29yZD48a2V5d29yZD5QdWxtb25hcnkgRW1waHlzZW1hL2VwaWRlbWlvbG9neTwv
a2V5d29yZD48a2V5d29yZD5SZXRyb3NwZWN0aXZlIFN0dWRpZXM8L2tleXdvcmQ+PGtleXdvcmQ+
VG9tb2dyYXBoeSwgU3BpcmFsIENvbXB1dGVkLyptZXRob2RzPC9rZXl3b3JkPjxrZXl3b3JkPlRy
YWNoZWEvKmRpYWdub3N0aWMgaW1hZ2luZzwva2V5d29yZD48a2V5d29yZD5mb3JlaWduIGJvZHkg
YXNwaXJhdGlvbjwva2V5d29yZD48a2V5d29yZD5tdWx0aS1zbGljZSBzcGlyYWwgY29tcHV0ZWQg
dG9tb2dyYXBoeTwva2V5d29yZD48L2tleXdvcmRzPjxkYXRlcz48eWVhcj4yMDIwPC95ZWFyPjxw
dWItZGF0ZXM+PGRhdGU+T2N0PC9kYXRlPjwvcHViLWRhdGVzPjwvZGF0ZXM+PGlzYm4+MTMyOC04
MDY3PC9pc2JuPjxhY2Nlc3Npb24tbnVtPjMyMzQ4NjAyPC9hY2Nlc3Npb24tbnVtPjx1cmxzPjwv
dXJscz48ZWxlY3Ryb25pYy1yZXNvdXJjZS1udW0+MTAuMTExMS9wZWQuMTQyNjk8L2VsZWN0cm9u
aWMtcmVzb3VyY2UtbnVtPjxyZW1vdGUtZGF0YWJhc2UtcHJvdmlkZXI+TkxNPC9yZW1vdGUtZGF0
YWJhc2UtcHJvdmlkZXI+PGxhbmd1YWdlPmVuZzwvbGFuZ3VhZ2U+PC9yZWNvcmQ+PC9DaXRlPjwv
RW5kTm90ZT4A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3</w:t>
            </w:r>
            <w:r>
              <w:rPr>
                <w:rFonts w:ascii="Times New Roman" w:hAnsi="Times New Roman" w:cs="Times New Roman"/>
                <w:sz w:val="24"/>
                <w:szCs w:val="28"/>
              </w:rPr>
              <w:fldChar w:fldCharType="end"/>
            </w:r>
          </w:p>
        </w:tc>
      </w:tr>
      <w:tr w:rsidR="00190B9E" w14:paraId="09033113" w14:textId="77777777" w:rsidTr="00E977D2">
        <w:tc>
          <w:tcPr>
            <w:tcW w:w="1560" w:type="dxa"/>
          </w:tcPr>
          <w:p w14:paraId="6FF09A91" w14:textId="77777777" w:rsidR="00190B9E" w:rsidRDefault="00190B9E">
            <w:pPr>
              <w:rPr>
                <w:rFonts w:ascii="Times New Roman" w:hAnsi="Times New Roman" w:cs="Times New Roman"/>
                <w:sz w:val="24"/>
                <w:szCs w:val="28"/>
              </w:rPr>
            </w:pPr>
          </w:p>
        </w:tc>
        <w:tc>
          <w:tcPr>
            <w:tcW w:w="12899" w:type="dxa"/>
          </w:tcPr>
          <w:p w14:paraId="7C66A635" w14:textId="0D4C55C1" w:rsidR="00190B9E" w:rsidRPr="00990697" w:rsidRDefault="00190B9E" w:rsidP="00190B9E">
            <w:pPr>
              <w:rPr>
                <w:rFonts w:ascii="Times New Roman" w:hAnsi="Times New Roman" w:cs="Times New Roman"/>
                <w:sz w:val="24"/>
                <w:szCs w:val="28"/>
              </w:rPr>
            </w:pPr>
            <w:r w:rsidRPr="00190B9E">
              <w:rPr>
                <w:rFonts w:ascii="Times New Roman" w:hAnsi="Times New Roman" w:cs="Times New Roman"/>
                <w:sz w:val="24"/>
                <w:szCs w:val="28"/>
              </w:rPr>
              <w:t>Foreign body aspiration in children with negative multi-detector Computed Tomography results: Own experience during 2011-2018</w:t>
            </w:r>
            <w:r>
              <w:rPr>
                <w:rFonts w:ascii="Times New Roman" w:hAnsi="Times New Roman" w:cs="Times New Roman"/>
                <w:sz w:val="24"/>
                <w:szCs w:val="28"/>
              </w:rPr>
              <w:fldChar w:fldCharType="begin">
                <w:fldData xml:space="preserve">PEVuZE5vdGU+PENpdGU+PEF1dGhvcj5RaXU8L0F1dGhvcj48WWVhcj4yMDE5PC9ZZWFyPjxSZWNO
dW0+MzQ8L1JlY051bT48RGlzcGxheVRleHQ+PHN0eWxlIGZhY2U9InN1cGVyc2NyaXB0Ij42NDwv
c3R5bGU+PC9EaXNwbGF5VGV4dD48cmVjb3JkPjxyZWMtbnVtYmVyPjM0PC9yZWMtbnVtYmVyPjxm
b3JlaWduLWtleXM+PGtleSBhcHA9IkVOIiBkYi1pZD0id3IyMDAyeHppcmQ5em1ldmVwOXZkcjBq
Mnc5cmRzc3Nmc3N3IiB0aW1lc3RhbXA9IjE3MDc3NDQwMTIiPjM0PC9rZXk+PC9mb3JlaWduLWtl
eXM+PHJlZi10eXBlIG5hbWU9IkpvdXJuYWwgQXJ0aWNsZSI+MTc8L3JlZi10eXBlPjxjb250cmli
dXRvcnM+PGF1dGhvcnM+PGF1dGhvcj5RaXUsIFcuPC9hdXRob3I+PGF1dGhvcj5XdSwgTC48L2F1
dGhvcj48YXV0aG9yPkNoZW4sIFouPC9hdXRob3I+PC9hdXRob3JzPjwvY29udHJpYnV0b3JzPjxh
dXRoLWFkZHJlc3M+RGVwYXJ0bWVudCBvZiBQdWxtb25vbG9neSwgQ2hpbGQmYXBvcztzIEhvc3Bp
dGFsLCBaaGVqaWFuZyBVbml2ZXJzaXR5IFNjaG9vbCBvZiBNZWRpY2luZSwgSGFuZ3pob3UsIFBS
IENoaW5hLiBFbGVjdHJvbmljIGFkZHJlc3M6IGphbmU5NTBAemp1LmVkdS5jbi4mI3hEO0RlcGFy
dG1lbnQgb2YgUHVsbW9ub2xvZ3ksIENoaWxkJmFwb3M7cyBIb3NwaXRhbCwgWmhlamlhbmcgVW5p
dmVyc2l0eSBTY2hvb2wgb2YgTWVkaWNpbmUsIEhhbmd6aG91LCBQUiBDaGluYS4gRWxlY3Ryb25p
YyBhZGRyZXNzOiB6anVlbnRAemp1LmVkdS5jbi4mI3hEO0RlcGFydG1lbnQgb2YgUHVsbW9ub2xv
Z3ksIENoaWxkJmFwb3M7cyBIb3NwaXRhbCwgWmhlamlhbmcgVW5pdmVyc2l0eSBTY2hvb2wgb2Yg
TWVkaWNpbmUsIEhhbmd6aG91LCBQUiBDaGluYS4gRWxlY3Ryb25pYyBhZGRyZXNzOiB6bWNoZW5A
emp1LmVkdS5jbi48L2F1dGgtYWRkcmVzcz48dGl0bGVzPjx0aXRsZT5Gb3JlaWduIGJvZHkgYXNw
aXJhdGlvbiBpbiBjaGlsZHJlbiB3aXRoIG5lZ2F0aXZlIG11bHRpLWRldGVjdG9yIENvbXB1dGVk
IFRvbW9ncmFwaHkgcmVzdWx0czogT3duIGV4cGVyaWVuY2UgZHVyaW5nIDIwMTEtMjAxODwvdGl0
bGU+PHNlY29uZGFyeS10aXRsZT5JbnQgSiBQZWRpYXRyIE90b3JoaW5vbGFyeW5nb2w8L3NlY29u
ZGFyeS10aXRsZT48L3RpdGxlcz48cGVyaW9kaWNhbD48ZnVsbC10aXRsZT5JbnQgSiBQZWRpYXRy
IE90b3JoaW5vbGFyeW5nb2w8L2Z1bGwtdGl0bGU+PC9wZXJpb2RpY2FsPjxwYWdlcz45MC05Mzwv
cGFnZXM+PHZvbHVtZT4xMjQ8L3ZvbHVtZT48ZWRpdGlvbj4yMDE5LzA2LzA4PC9lZGl0aW9uPjxr
ZXl3b3Jkcz48a2V5d29yZD5BZG9sZXNjZW50PC9rZXl3b3JkPjxrZXl3b3JkPipCcm9uY2hpPC9r
ZXl3b3JkPjxrZXl3b3JkPkJyb25jaGllY3Rhc2lzL2RpYWdub3N0aWMgaW1hZ2luZy9ldGlvbG9n
eTwva2V5d29yZD48a2V5d29yZD5Ccm9uY2hvc2NvcHk8L2tleXdvcmQ+PGtleXdvcmQ+Q2hpbGQ8
L2tleXdvcmQ+PGtleXdvcmQ+Q2hpbGQsIFByZXNjaG9vbDwva2V5d29yZD48a2V5d29yZD5Db3Vn
aC9ldGlvbG9neTwva2V5d29yZD48a2V5d29yZD5GYWxzZSBOZWdhdGl2ZSBSZWFjdGlvbnM8L2tl
eXdvcmQ+PGtleXdvcmQ+RmVtYWxlPC9rZXl3b3JkPjxrZXl3b3JkPkZldmVyL2V0aW9sb2d5PC9r
ZXl3b3JkPjxrZXl3b3JkPkZvcmVpZ24gQm9kaWVzL2NvbXBsaWNhdGlvbnMvKmRpYWdub3N0aWMg
aW1hZ2luZzwva2V5d29yZD48a2V5d29yZD5IdW1hbnM8L2tleXdvcmQ+PGtleXdvcmQ+SW1hZ2lu
ZywgVGhyZWUtRGltZW5zaW9uYWw8L2tleXdvcmQ+PGtleXdvcmQ+SW5mYW50PC9rZXl3b3JkPjxr
ZXl3b3JkPkx1bmcgRGlzZWFzZXMvKmRpYWdub3N0aWMgaW1hZ2luZzwva2V5d29yZD48a2V5d29y
ZD5NYWxlPC9rZXl3b3JkPjxrZXl3b3JkPipNdWx0aWRldGVjdG9yIENvbXB1dGVkIFRvbW9ncmFw
aHk8L2tleXdvcmQ+PGtleXdvcmQ+UHVsbW9uYXJ5IEF0ZWxlY3Rhc2lzL2RpYWdub3N0aWMgaW1h
Z2luZy9ldGlvbG9neTwva2V5d29yZD48a2V5d29yZD5QdWxtb25hcnkgRW1waHlzZW1hL2RpYWdu
b3N0aWMgaW1hZ2luZy9ldGlvbG9neTwva2V5d29yZD48a2V5d29yZD5SZXNwaXJhdG9yeSBBc3Bp
cmF0aW9uL2NvbXBsaWNhdGlvbnMvKmRpYWdub3N0aWMgaW1hZ2luZzwva2V5d29yZD48a2V5d29y
ZD5SZXNwaXJhdG9yeSBTb3VuZHMvZXRpb2xvZ3k8L2tleXdvcmQ+PGtleXdvcmQ+UmVzcGlyYXRv
cnkgVHJhY3QgSW5mZWN0aW9ucy8qZGlhZ25vc3RpYyBpbWFnaW5nPC9rZXl3b3JkPjxrZXl3b3Jk
PlJldHJvc3BlY3RpdmUgU3R1ZGllczwva2V5d29yZD48a2V5d29yZD5GbGV4aWJsZSBicm9uY2hv
c2NvcHk8L2tleXdvcmQ+PGtleXdvcmQ+Rm9yZWlnbiBib2R5IGFzcGlyYXRpb248L2tleXdvcmQ+
PGtleXdvcmQ+TXVsdGktZGV0ZWN0b3IgY29tcHV0ZXIgdG9tb2dyYXBoeTwva2V5d29yZD48L2tl
eXdvcmRzPjxkYXRlcz48eWVhcj4yMDE5PC95ZWFyPjxwdWItZGF0ZXM+PGRhdGU+U2VwPC9kYXRl
PjwvcHViLWRhdGVzPjwvZGF0ZXM+PGlzYm4+MDE2NS01ODc2PC9pc2JuPjxhY2Nlc3Npb24tbnVt
PjMxMTc0MDI0PC9hY2Nlc3Npb24tbnVtPjx1cmxzPjwvdXJscz48ZWxlY3Ryb25pYy1yZXNvdXJj
ZS1udW0+MTAuMTAxNi9qLmlqcG9ybC4yMDE5LjA1LjAzMTwvZWxlY3Ryb25pYy1yZXNvdXJjZS1u
dW0+PHJlbW90ZS1kYXRhYmFzZS1wcm92aWRlcj5OTE08L3JlbW90ZS1kYXRhYmFzZS1wcm92aWRl
cj48bGFuZ3VhZ2U+ZW5nPC9sYW5ndWFnZT48L3JlY29yZD48L0NpdGU+PC9FbmROb3RlPn==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RaXU8L0F1dGhvcj48WWVhcj4yMDE5PC9ZZWFyPjxSZWNO
dW0+MzQ8L1JlY051bT48RGlzcGxheVRleHQ+PHN0eWxlIGZhY2U9InN1cGVyc2NyaXB0Ij42NDwv
c3R5bGU+PC9EaXNwbGF5VGV4dD48cmVjb3JkPjxyZWMtbnVtYmVyPjM0PC9yZWMtbnVtYmVyPjxm
b3JlaWduLWtleXM+PGtleSBhcHA9IkVOIiBkYi1pZD0id3IyMDAyeHppcmQ5em1ldmVwOXZkcjBq
Mnc5cmRzc3Nmc3N3IiB0aW1lc3RhbXA9IjE3MDc3NDQwMTIiPjM0PC9rZXk+PC9mb3JlaWduLWtl
eXM+PHJlZi10eXBlIG5hbWU9IkpvdXJuYWwgQXJ0aWNsZSI+MTc8L3JlZi10eXBlPjxjb250cmli
dXRvcnM+PGF1dGhvcnM+PGF1dGhvcj5RaXUsIFcuPC9hdXRob3I+PGF1dGhvcj5XdSwgTC48L2F1
dGhvcj48YXV0aG9yPkNoZW4sIFouPC9hdXRob3I+PC9hdXRob3JzPjwvY29udHJpYnV0b3JzPjxh
dXRoLWFkZHJlc3M+RGVwYXJ0bWVudCBvZiBQdWxtb25vbG9neSwgQ2hpbGQmYXBvcztzIEhvc3Bp
dGFsLCBaaGVqaWFuZyBVbml2ZXJzaXR5IFNjaG9vbCBvZiBNZWRpY2luZSwgSGFuZ3pob3UsIFBS
IENoaW5hLiBFbGVjdHJvbmljIGFkZHJlc3M6IGphbmU5NTBAemp1LmVkdS5jbi4mI3hEO0RlcGFy
dG1lbnQgb2YgUHVsbW9ub2xvZ3ksIENoaWxkJmFwb3M7cyBIb3NwaXRhbCwgWmhlamlhbmcgVW5p
dmVyc2l0eSBTY2hvb2wgb2YgTWVkaWNpbmUsIEhhbmd6aG91LCBQUiBDaGluYS4gRWxlY3Ryb25p
YyBhZGRyZXNzOiB6anVlbnRAemp1LmVkdS5jbi4mI3hEO0RlcGFydG1lbnQgb2YgUHVsbW9ub2xv
Z3ksIENoaWxkJmFwb3M7cyBIb3NwaXRhbCwgWmhlamlhbmcgVW5pdmVyc2l0eSBTY2hvb2wgb2Yg
TWVkaWNpbmUsIEhhbmd6aG91LCBQUiBDaGluYS4gRWxlY3Ryb25pYyBhZGRyZXNzOiB6bWNoZW5A
emp1LmVkdS5jbi48L2F1dGgtYWRkcmVzcz48dGl0bGVzPjx0aXRsZT5Gb3JlaWduIGJvZHkgYXNw
aXJhdGlvbiBpbiBjaGlsZHJlbiB3aXRoIG5lZ2F0aXZlIG11bHRpLWRldGVjdG9yIENvbXB1dGVk
IFRvbW9ncmFwaHkgcmVzdWx0czogT3duIGV4cGVyaWVuY2UgZHVyaW5nIDIwMTEtMjAxODwvdGl0
bGU+PHNlY29uZGFyeS10aXRsZT5JbnQgSiBQZWRpYXRyIE90b3JoaW5vbGFyeW5nb2w8L3NlY29u
ZGFyeS10aXRsZT48L3RpdGxlcz48cGVyaW9kaWNhbD48ZnVsbC10aXRsZT5JbnQgSiBQZWRpYXRy
IE90b3JoaW5vbGFyeW5nb2w8L2Z1bGwtdGl0bGU+PC9wZXJpb2RpY2FsPjxwYWdlcz45MC05Mzwv
cGFnZXM+PHZvbHVtZT4xMjQ8L3ZvbHVtZT48ZWRpdGlvbj4yMDE5LzA2LzA4PC9lZGl0aW9uPjxr
ZXl3b3Jkcz48a2V5d29yZD5BZG9sZXNjZW50PC9rZXl3b3JkPjxrZXl3b3JkPipCcm9uY2hpPC9r
ZXl3b3JkPjxrZXl3b3JkPkJyb25jaGllY3Rhc2lzL2RpYWdub3N0aWMgaW1hZ2luZy9ldGlvbG9n
eTwva2V5d29yZD48a2V5d29yZD5Ccm9uY2hvc2NvcHk8L2tleXdvcmQ+PGtleXdvcmQ+Q2hpbGQ8
L2tleXdvcmQ+PGtleXdvcmQ+Q2hpbGQsIFByZXNjaG9vbDwva2V5d29yZD48a2V5d29yZD5Db3Vn
aC9ldGlvbG9neTwva2V5d29yZD48a2V5d29yZD5GYWxzZSBOZWdhdGl2ZSBSZWFjdGlvbnM8L2tl
eXdvcmQ+PGtleXdvcmQ+RmVtYWxlPC9rZXl3b3JkPjxrZXl3b3JkPkZldmVyL2V0aW9sb2d5PC9r
ZXl3b3JkPjxrZXl3b3JkPkZvcmVpZ24gQm9kaWVzL2NvbXBsaWNhdGlvbnMvKmRpYWdub3N0aWMg
aW1hZ2luZzwva2V5d29yZD48a2V5d29yZD5IdW1hbnM8L2tleXdvcmQ+PGtleXdvcmQ+SW1hZ2lu
ZywgVGhyZWUtRGltZW5zaW9uYWw8L2tleXdvcmQ+PGtleXdvcmQ+SW5mYW50PC9rZXl3b3JkPjxr
ZXl3b3JkPkx1bmcgRGlzZWFzZXMvKmRpYWdub3N0aWMgaW1hZ2luZzwva2V5d29yZD48a2V5d29y
ZD5NYWxlPC9rZXl3b3JkPjxrZXl3b3JkPipNdWx0aWRldGVjdG9yIENvbXB1dGVkIFRvbW9ncmFw
aHk8L2tleXdvcmQ+PGtleXdvcmQ+UHVsbW9uYXJ5IEF0ZWxlY3Rhc2lzL2RpYWdub3N0aWMgaW1h
Z2luZy9ldGlvbG9neTwva2V5d29yZD48a2V5d29yZD5QdWxtb25hcnkgRW1waHlzZW1hL2RpYWdu
b3N0aWMgaW1hZ2luZy9ldGlvbG9neTwva2V5d29yZD48a2V5d29yZD5SZXNwaXJhdG9yeSBBc3Bp
cmF0aW9uL2NvbXBsaWNhdGlvbnMvKmRpYWdub3N0aWMgaW1hZ2luZzwva2V5d29yZD48a2V5d29y
ZD5SZXNwaXJhdG9yeSBTb3VuZHMvZXRpb2xvZ3k8L2tleXdvcmQ+PGtleXdvcmQ+UmVzcGlyYXRv
cnkgVHJhY3QgSW5mZWN0aW9ucy8qZGlhZ25vc3RpYyBpbWFnaW5nPC9rZXl3b3JkPjxrZXl3b3Jk
PlJldHJvc3BlY3RpdmUgU3R1ZGllczwva2V5d29yZD48a2V5d29yZD5GbGV4aWJsZSBicm9uY2hv
c2NvcHk8L2tleXdvcmQ+PGtleXdvcmQ+Rm9yZWlnbiBib2R5IGFzcGlyYXRpb248L2tleXdvcmQ+
PGtleXdvcmQ+TXVsdGktZGV0ZWN0b3IgY29tcHV0ZXIgdG9tb2dyYXBoeTwva2V5d29yZD48L2tl
eXdvcmRzPjxkYXRlcz48eWVhcj4yMDE5PC95ZWFyPjxwdWItZGF0ZXM+PGRhdGU+U2VwPC9kYXRl
PjwvcHViLWRhdGVzPjwvZGF0ZXM+PGlzYm4+MDE2NS01ODc2PC9pc2JuPjxhY2Nlc3Npb24tbnVt
PjMxMTc0MDI0PC9hY2Nlc3Npb24tbnVtPjx1cmxzPjwvdXJscz48ZWxlY3Ryb25pYy1yZXNvdXJj
ZS1udW0+MTAuMTAxNi9qLmlqcG9ybC4yMDE5LjA1LjAzMTwvZWxlY3Ryb25pYy1yZXNvdXJjZS1u
dW0+PHJlbW90ZS1kYXRhYmFzZS1wcm92aWRlcj5OTE08L3JlbW90ZS1kYXRhYmFzZS1wcm92aWRl
cj48bGFuZ3VhZ2U+ZW5nPC9sYW5ndWFnZT48L3JlY29yZD48L0NpdGU+PC9FbmROb3RlPn==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4</w:t>
            </w:r>
            <w:r>
              <w:rPr>
                <w:rFonts w:ascii="Times New Roman" w:hAnsi="Times New Roman" w:cs="Times New Roman"/>
                <w:sz w:val="24"/>
                <w:szCs w:val="28"/>
              </w:rPr>
              <w:fldChar w:fldCharType="end"/>
            </w:r>
          </w:p>
        </w:tc>
      </w:tr>
      <w:tr w:rsidR="00442B01" w14:paraId="2637A426" w14:textId="77777777" w:rsidTr="00E977D2">
        <w:tc>
          <w:tcPr>
            <w:tcW w:w="1560" w:type="dxa"/>
          </w:tcPr>
          <w:p w14:paraId="6158B8E3" w14:textId="77777777" w:rsidR="00442B01" w:rsidRDefault="00442B01" w:rsidP="00442B01">
            <w:pPr>
              <w:rPr>
                <w:rFonts w:ascii="Times New Roman" w:hAnsi="Times New Roman" w:cs="Times New Roman"/>
                <w:sz w:val="24"/>
                <w:szCs w:val="28"/>
              </w:rPr>
            </w:pPr>
          </w:p>
        </w:tc>
        <w:tc>
          <w:tcPr>
            <w:tcW w:w="12899" w:type="dxa"/>
          </w:tcPr>
          <w:p w14:paraId="23B9B3E9" w14:textId="1155A87D" w:rsidR="00442B01" w:rsidRPr="00990697" w:rsidRDefault="00442B01" w:rsidP="00442B01">
            <w:pPr>
              <w:rPr>
                <w:rFonts w:ascii="Times New Roman" w:hAnsi="Times New Roman" w:cs="Times New Roman"/>
                <w:sz w:val="24"/>
                <w:szCs w:val="28"/>
              </w:rPr>
            </w:pPr>
            <w:r w:rsidRPr="00190B9E">
              <w:rPr>
                <w:rFonts w:ascii="Times New Roman" w:hAnsi="Times New Roman" w:cs="Times New Roman"/>
                <w:sz w:val="24"/>
                <w:szCs w:val="28"/>
              </w:rPr>
              <w:t>Surgical Outcome of Treatment of Tracheobronchial Foreign Bodies in Children: A Retrospective Analysis</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Onakpoya&lt;/Author&gt;&lt;Year&gt;2021&lt;/Year&gt;&lt;RecNum&gt;36&lt;/RecNum&gt;&lt;DisplayText&gt;&lt;style face="superscript"&gt;65&lt;/style&gt;&lt;/DisplayText&gt;&lt;record&gt;&lt;rec-number&gt;36&lt;/rec-number&gt;&lt;foreign-keys&gt;&lt;key app="EN" db-id="wr2002xzird9zmevep9vdr0j2w9rdsssfssw" timestamp="1707744104"&gt;36&lt;/key&gt;&lt;/foreign-keys&gt;&lt;ref-type name="Journal Article"&gt;17&lt;/ref-type&gt;&lt;contributors&gt;&lt;authors&gt;&lt;author&gt;Onakpoya, U. U.&lt;/author&gt;&lt;author&gt;Eyekpegha, O. J.&lt;/author&gt;&lt;author&gt;Ojo, O. O.&lt;/author&gt;&lt;author&gt;Oguns, A. E.&lt;/author&gt;&lt;/authors&gt;&lt;/contributors&gt;&lt;auth-address&gt;Department of Surgery, Obafemi Awolowo University, Ile-Ife, Osun State, Nigeria.&amp;#xD;Department of Surgery, Obafemi Awolowo University Teaching Hospital, Ile-Ife, Osun State, Nigeria.&lt;/auth-address&gt;&lt;titles&gt;&lt;title&gt;Surgical Outcome of Treatment of Tracheobronchial Foreign Bodies in Children: A Retrospective Analysis&lt;/title&gt;&lt;secondary-title&gt;West Afr J Med&lt;/secondary-title&gt;&lt;/titles&gt;&lt;periodical&gt;&lt;full-title&gt;West Afr J Med&lt;/full-title&gt;&lt;/periodical&gt;&lt;pages&gt;684-688&lt;/pages&gt;&lt;volume&gt;38&lt;/volume&gt;&lt;number&gt;7&lt;/number&gt;&lt;edition&gt;2021/08/01&lt;/edition&gt;&lt;keywords&gt;&lt;keyword&gt;*Bronchi/surgery&lt;/keyword&gt;&lt;keyword&gt;Bronchoscopy&lt;/keyword&gt;&lt;keyword&gt;Child&lt;/keyword&gt;&lt;keyword&gt;Child, Preschool&lt;/keyword&gt;&lt;keyword&gt;*Foreign Bodies/diagnosis/surgery&lt;/keyword&gt;&lt;keyword&gt;Humans&lt;/keyword&gt;&lt;keyword&gt;Infant&lt;/keyword&gt;&lt;keyword&gt;Retrospective Studies&lt;/keyword&gt;&lt;keyword&gt;Trachea/surgery&lt;/keyword&gt;&lt;keyword&gt;Treatment Outcome&lt;/keyword&gt;&lt;keyword&gt;Airway&lt;/keyword&gt;&lt;keyword&gt;Aspiration&lt;/keyword&gt;&lt;keyword&gt;Children&lt;/keyword&gt;&lt;keyword&gt;Fluoroscopy&lt;/keyword&gt;&lt;keyword&gt;Foreign Body&lt;/keyword&gt;&lt;keyword&gt;Tracheobronchial&lt;/keyword&gt;&lt;keyword&gt;the submitted article.&lt;/keyword&gt;&lt;/keywords&gt;&lt;dates&gt;&lt;year&gt;2021&lt;/year&gt;&lt;pub-dates&gt;&lt;date&gt;Jul 29&lt;/date&gt;&lt;/pub-dates&gt;&lt;/dates&gt;&lt;isbn&gt;0189-160X (Print)&amp;#xD;0189-160x&lt;/isbn&gt;&lt;accession-num&gt;34331526&lt;/accession-num&gt;&lt;urls&gt;&lt;/urls&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5</w:t>
            </w:r>
            <w:r>
              <w:rPr>
                <w:rFonts w:ascii="Times New Roman" w:hAnsi="Times New Roman" w:cs="Times New Roman"/>
                <w:sz w:val="24"/>
                <w:szCs w:val="28"/>
              </w:rPr>
              <w:fldChar w:fldCharType="end"/>
            </w:r>
          </w:p>
        </w:tc>
      </w:tr>
      <w:tr w:rsidR="00442B01" w14:paraId="0664416C" w14:textId="77777777" w:rsidTr="00E977D2">
        <w:tc>
          <w:tcPr>
            <w:tcW w:w="1560" w:type="dxa"/>
          </w:tcPr>
          <w:p w14:paraId="2F244DF2" w14:textId="77777777" w:rsidR="00442B01" w:rsidRDefault="00442B01" w:rsidP="00442B01">
            <w:pPr>
              <w:rPr>
                <w:rFonts w:ascii="Times New Roman" w:hAnsi="Times New Roman" w:cs="Times New Roman"/>
                <w:sz w:val="24"/>
                <w:szCs w:val="28"/>
              </w:rPr>
            </w:pPr>
          </w:p>
        </w:tc>
        <w:tc>
          <w:tcPr>
            <w:tcW w:w="12899" w:type="dxa"/>
          </w:tcPr>
          <w:p w14:paraId="1ECF00F4" w14:textId="374F3939" w:rsidR="00442B01" w:rsidRPr="00990697" w:rsidRDefault="00442B01" w:rsidP="00442B01">
            <w:pPr>
              <w:rPr>
                <w:rFonts w:ascii="Times New Roman" w:hAnsi="Times New Roman" w:cs="Times New Roman"/>
                <w:sz w:val="24"/>
                <w:szCs w:val="28"/>
              </w:rPr>
            </w:pPr>
            <w:r w:rsidRPr="00442B01">
              <w:rPr>
                <w:rFonts w:ascii="Times New Roman" w:hAnsi="Times New Roman" w:cs="Times New Roman"/>
                <w:sz w:val="24"/>
                <w:szCs w:val="28"/>
              </w:rPr>
              <w:t>A single-center experience of pediatric foreign-body aspiration: A retrospective 4-year case series</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Dorterler&lt;/Author&gt;&lt;Year&gt;2019&lt;/Year&gt;&lt;RecNum&gt;38&lt;/RecNum&gt;&lt;DisplayText&gt;&lt;style face="superscript"&gt;66&lt;/style&gt;&lt;/DisplayText&gt;&lt;record&gt;&lt;rec-number&gt;38&lt;/rec-number&gt;&lt;foreign-keys&gt;&lt;key app="EN" db-id="wr2002xzird9zmevep9vdr0j2w9rdsssfssw" timestamp="1707744231"&gt;38&lt;/key&gt;&lt;/foreign-keys&gt;&lt;ref-type name="Journal Article"&gt;17&lt;/ref-type&gt;&lt;contributors&gt;&lt;authors&gt;&lt;author&gt;Dorterler, M. E.&lt;/author&gt;&lt;author&gt;Kocaman, O. H.&lt;/author&gt;&lt;author&gt;Gunendi, T.&lt;/author&gt;&lt;author&gt;Boleken, M. E.&lt;/author&gt;&lt;/authors&gt;&lt;/contributors&gt;&lt;auth-address&gt;Department of Pediatric Surgery, Faculty of Medicine, Harran University, Şanlıurfa, Turkey.&lt;/auth-address&gt;&lt;titles&gt;&lt;title&gt;A single-center experience of pediatric foreign-body aspiration: A retrospective 4-year case series&lt;/title&gt;&lt;secondary-title&gt;Lung India&lt;/secondary-title&gt;&lt;/titles&gt;&lt;periodical&gt;&lt;full-title&gt;Lung India&lt;/full-title&gt;&lt;/periodical&gt;&lt;pages&gt;202-206&lt;/pages&gt;&lt;volume&gt;36&lt;/volume&gt;&lt;number&gt;3&lt;/number&gt;&lt;edition&gt;2019/04/30&lt;/edition&gt;&lt;keywords&gt;&lt;keyword&gt;Bronchoscopy&lt;/keyword&gt;&lt;keyword&gt;children&lt;/keyword&gt;&lt;keyword&gt;foreign-body aspiration&lt;/keyword&gt;&lt;keyword&gt;peanut&lt;/keyword&gt;&lt;/keywords&gt;&lt;dates&gt;&lt;year&gt;2019&lt;/year&gt;&lt;pub-dates&gt;&lt;date&gt;May-Jun&lt;/date&gt;&lt;/pub-dates&gt;&lt;/dates&gt;&lt;isbn&gt;0970-2113 (Print)&amp;#xD;0970-2113&lt;/isbn&gt;&lt;accession-num&gt;31031339&lt;/accession-num&gt;&lt;urls&gt;&lt;/urls&gt;&lt;custom2&gt;PMC6503708&lt;/custom2&gt;&lt;electronic-resource-num&gt;10.4103/lungindia.lungindia_69_1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6</w:t>
            </w:r>
            <w:r>
              <w:rPr>
                <w:rFonts w:ascii="Times New Roman" w:hAnsi="Times New Roman" w:cs="Times New Roman"/>
                <w:sz w:val="24"/>
                <w:szCs w:val="28"/>
              </w:rPr>
              <w:fldChar w:fldCharType="end"/>
            </w:r>
          </w:p>
        </w:tc>
      </w:tr>
      <w:tr w:rsidR="00442B01" w14:paraId="056DD562" w14:textId="77777777" w:rsidTr="00E977D2">
        <w:tc>
          <w:tcPr>
            <w:tcW w:w="1560" w:type="dxa"/>
          </w:tcPr>
          <w:p w14:paraId="1C72A469" w14:textId="77777777" w:rsidR="00442B01" w:rsidRDefault="00442B01" w:rsidP="00442B01">
            <w:pPr>
              <w:rPr>
                <w:rFonts w:ascii="Times New Roman" w:hAnsi="Times New Roman" w:cs="Times New Roman"/>
                <w:sz w:val="24"/>
                <w:szCs w:val="28"/>
              </w:rPr>
            </w:pPr>
          </w:p>
        </w:tc>
        <w:tc>
          <w:tcPr>
            <w:tcW w:w="12899" w:type="dxa"/>
          </w:tcPr>
          <w:p w14:paraId="751A1A3F" w14:textId="3CF6D608" w:rsidR="00442B01" w:rsidRPr="00990697" w:rsidRDefault="00442B01" w:rsidP="00442B01">
            <w:pPr>
              <w:rPr>
                <w:rFonts w:ascii="Times New Roman" w:hAnsi="Times New Roman" w:cs="Times New Roman"/>
                <w:sz w:val="24"/>
                <w:szCs w:val="28"/>
              </w:rPr>
            </w:pPr>
            <w:r w:rsidRPr="00442B01">
              <w:rPr>
                <w:rFonts w:ascii="Times New Roman" w:hAnsi="Times New Roman" w:cs="Times New Roman"/>
                <w:sz w:val="24"/>
                <w:szCs w:val="28"/>
              </w:rPr>
              <w:t>PEANUTS: a national survey on the management of pediatric tracheobronchial foreign bodies</w:t>
            </w:r>
            <w:r>
              <w:rPr>
                <w:rFonts w:ascii="Times New Roman" w:hAnsi="Times New Roman" w:cs="Times New Roman"/>
                <w:sz w:val="24"/>
                <w:szCs w:val="28"/>
              </w:rPr>
              <w:fldChar w:fldCharType="begin">
                <w:fldData xml:space="preserve">PEVuZE5vdGU+PENpdGU+PEF1dGhvcj5DaGViaWI8L0F1dGhvcj48WWVhcj4yMDIzPC9ZZWFyPjxS
ZWNOdW0+NDE8L1JlY051bT48RGlzcGxheVRleHQ+PHN0eWxlIGZhY2U9InN1cGVyc2NyaXB0Ij42
Nzwvc3R5bGU+PC9EaXNwbGF5VGV4dD48cmVjb3JkPjxyZWMtbnVtYmVyPjQxPC9yZWMtbnVtYmVy
Pjxmb3JlaWduLWtleXM+PGtleSBhcHA9IkVOIiBkYi1pZD0id3IyMDAyeHppcmQ5em1ldmVwOXZk
cjBqMnc5cmRzc3Nmc3N3IiB0aW1lc3RhbXA9IjE3MDc3NDQ0MzciPjQxPC9rZXk+PC9mb3JlaWdu
LWtleXM+PHJlZi10eXBlIG5hbWU9IkpvdXJuYWwgQXJ0aWNsZSI+MTc8L3JlZi10eXBlPjxjb250
cmlidXRvcnM+PGF1dGhvcnM+PGF1dGhvcj5DaGViaWIsIEUuPC9hdXRob3I+PGF1dGhvcj5CZW5v
aXQsIEMuPC9hdXRob3I+PGF1dGhvcj5WYW4gRGVuIEFiYmVlbGUsIFQuPC9hdXRob3I+PGF1dGhv
cj5UZWlzc2llciwgTi48L2F1dGhvcj48L2F1dGhvcnM+PC9jb250cmlidXRvcnM+PGF1dGgtYWRk
cmVzcz5EZXBhcnRtZW50IG9mIE90b2xhcnluZ29sb2d5LCBSb2JlcnQgRGVicmUgSG9zcGl0YWws
IEFzc2lzdGFuY2UgUHVibGlxdWUgSMO0cGl0YXV4IGRlIFBhcmlzIChBUEhQKSBhbmQgRmFjdWx0
eSBvZiBNZWRpY2luZSwgUGFyaXMgVW5pdmVyc2l0eSwgNDggQm91bGV2YXJkIFPDqXJ1cmllciwg
NzUwMTksIFBhcmlzLCBGcmFuY2UuIGVtaWxpZW5jaGViaWJAZ21haWwuY29tLiYjeEQ7RGVwYXJ0
bWVudCBvZiBPdG9sYXJ5bmdvbG9neSwgUm9iZXJ0IERlYnJlIEhvc3BpdGFsLCBBc3Npc3RhbmNl
IFB1YmxpcXVlIEjDtHBpdGF1eCBkZSBQYXJpcyAoQVBIUCkgYW5kIEZhY3VsdHkgb2YgTWVkaWNp
bmUsIFBhcmlzIFVuaXZlcnNpdHksIDQ4IEJvdWxldmFyZCBTw6lydXJpZXIsIDc1MDE5LCBQYXJp
cywgRnJhbmNlLjwvYXV0aC1hZGRyZXNzPjx0aXRsZXM+PHRpdGxlPlBFQU5VVFM6IGEgbmF0aW9u
YWwgc3VydmV5IG9uIHRoZSBtYW5hZ2VtZW50IG9mIHBlZGlhdHJpYyB0cmFjaGVvYnJvbmNoaWFs
IGZvcmVpZ24gYm9kaWVzPC90aXRsZT48c2Vjb25kYXJ5LXRpdGxlPkV1ciBKIFBlZGlhdHI8L3Nl
Y29uZGFyeS10aXRsZT48L3RpdGxlcz48cGVyaW9kaWNhbD48ZnVsbC10aXRsZT5FdXIgSiBQZWRp
YXRyPC9mdWxsLXRpdGxlPjwvcGVyaW9kaWNhbD48cGFnZXM+NTkxLTYwMDwvcGFnZXM+PHZvbHVt
ZT4xODI8L3ZvbHVtZT48bnVtYmVyPjI8L251bWJlcj48ZWRpdGlvbj4yMDIyLzExLzE4PC9lZGl0
aW9uPjxrZXl3b3Jkcz48a2V5d29yZD5DaGlsZDwva2V5d29yZD48a2V5d29yZD5IdW1hbnM8L2tl
eXdvcmQ+PGtleXdvcmQ+SW5mYW50PC9rZXl3b3JkPjxrZXl3b3JkPipBcmFjaGlzPC9rZXl3b3Jk
PjxrZXl3b3JkPkJyb25jaG9zY29weTwva2V5d29yZD48a2V5d29yZD5SZXRyb3NwZWN0aXZlIFN0
dWRpZXM8L2tleXdvcmQ+PGtleXdvcmQ+KkZvcmVpZ24gQm9kaWVzL2RpYWdub3Npcy90aGVyYXB5
PC9rZXl3b3JkPjxrZXl3b3JkPkFsZ29yaXRobXM8L2tleXdvcmQ+PGtleXdvcmQ+VHJhY2hlYTwv
a2V5d29yZD48a2V5d29yZD5Gb3JlaWduIGJvZGllcyBhc3BpcmF0aW9uPC9rZXl3b3JkPjxrZXl3
b3JkPk1hbmFnZW1lbnQ8L2tleXdvcmQ+PGtleXdvcmQ+UmlnaWQgYnJvbmNob3Njb3B5PC9rZXl3
b3JkPjxrZXl3b3JkPlN1cnZleTwva2V5d29yZD48a2V5d29yZD5UcmFjaGVvYnJvbmNoaWFsIGZv
cmVpZ24gYm9keSBleHRyYWN0aW9uPC9rZXl3b3JkPjwva2V5d29yZHM+PGRhdGVzPjx5ZWFyPjIw
MjM8L3llYXI+PHB1Yi1kYXRlcz48ZGF0ZT5GZWI8L2RhdGU+PC9wdWItZGF0ZXM+PC9kYXRlcz48
aXNibj4wMzQwLTYxOTk8L2lzYm4+PGFjY2Vzc2lvbi1udW0+MzYzOTQ2NDg8L2FjY2Vzc2lvbi1u
dW0+PHVybHM+PC91cmxzPjxlbGVjdHJvbmljLXJlc291cmNlLW51bT4xMC4xMDA3L3MwMDQzMS0w
MjItMDQ3MDYtMjwvZWxlY3Ryb25pYy1yZXNvdXJjZS1udW0+PHJlbW90ZS1kYXRhYmFzZS1wcm92
aWRlcj5OTE08L3JlbW90ZS1kYXRhYmFzZS1wcm92aWRlcj48bGFuZ3VhZ2U+ZW5nPC9sYW5ndWFn
ZT48L3JlY29yZD48L0NpdGU+PC9FbmROb3RlPn==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DaGViaWI8L0F1dGhvcj48WWVhcj4yMDIzPC9ZZWFyPjxS
ZWNOdW0+NDE8L1JlY051bT48RGlzcGxheVRleHQ+PHN0eWxlIGZhY2U9InN1cGVyc2NyaXB0Ij42
Nzwvc3R5bGU+PC9EaXNwbGF5VGV4dD48cmVjb3JkPjxyZWMtbnVtYmVyPjQxPC9yZWMtbnVtYmVy
Pjxmb3JlaWduLWtleXM+PGtleSBhcHA9IkVOIiBkYi1pZD0id3IyMDAyeHppcmQ5em1ldmVwOXZk
cjBqMnc5cmRzc3Nmc3N3IiB0aW1lc3RhbXA9IjE3MDc3NDQ0MzciPjQxPC9rZXk+PC9mb3JlaWdu
LWtleXM+PHJlZi10eXBlIG5hbWU9IkpvdXJuYWwgQXJ0aWNsZSI+MTc8L3JlZi10eXBlPjxjb250
cmlidXRvcnM+PGF1dGhvcnM+PGF1dGhvcj5DaGViaWIsIEUuPC9hdXRob3I+PGF1dGhvcj5CZW5v
aXQsIEMuPC9hdXRob3I+PGF1dGhvcj5WYW4gRGVuIEFiYmVlbGUsIFQuPC9hdXRob3I+PGF1dGhv
cj5UZWlzc2llciwgTi48L2F1dGhvcj48L2F1dGhvcnM+PC9jb250cmlidXRvcnM+PGF1dGgtYWRk
cmVzcz5EZXBhcnRtZW50IG9mIE90b2xhcnluZ29sb2d5LCBSb2JlcnQgRGVicmUgSG9zcGl0YWws
IEFzc2lzdGFuY2UgUHVibGlxdWUgSMO0cGl0YXV4IGRlIFBhcmlzIChBUEhQKSBhbmQgRmFjdWx0
eSBvZiBNZWRpY2luZSwgUGFyaXMgVW5pdmVyc2l0eSwgNDggQm91bGV2YXJkIFPDqXJ1cmllciwg
NzUwMTksIFBhcmlzLCBGcmFuY2UuIGVtaWxpZW5jaGViaWJAZ21haWwuY29tLiYjeEQ7RGVwYXJ0
bWVudCBvZiBPdG9sYXJ5bmdvbG9neSwgUm9iZXJ0IERlYnJlIEhvc3BpdGFsLCBBc3Npc3RhbmNl
IFB1YmxpcXVlIEjDtHBpdGF1eCBkZSBQYXJpcyAoQVBIUCkgYW5kIEZhY3VsdHkgb2YgTWVkaWNp
bmUsIFBhcmlzIFVuaXZlcnNpdHksIDQ4IEJvdWxldmFyZCBTw6lydXJpZXIsIDc1MDE5LCBQYXJp
cywgRnJhbmNlLjwvYXV0aC1hZGRyZXNzPjx0aXRsZXM+PHRpdGxlPlBFQU5VVFM6IGEgbmF0aW9u
YWwgc3VydmV5IG9uIHRoZSBtYW5hZ2VtZW50IG9mIHBlZGlhdHJpYyB0cmFjaGVvYnJvbmNoaWFs
IGZvcmVpZ24gYm9kaWVzPC90aXRsZT48c2Vjb25kYXJ5LXRpdGxlPkV1ciBKIFBlZGlhdHI8L3Nl
Y29uZGFyeS10aXRsZT48L3RpdGxlcz48cGVyaW9kaWNhbD48ZnVsbC10aXRsZT5FdXIgSiBQZWRp
YXRyPC9mdWxsLXRpdGxlPjwvcGVyaW9kaWNhbD48cGFnZXM+NTkxLTYwMDwvcGFnZXM+PHZvbHVt
ZT4xODI8L3ZvbHVtZT48bnVtYmVyPjI8L251bWJlcj48ZWRpdGlvbj4yMDIyLzExLzE4PC9lZGl0
aW9uPjxrZXl3b3Jkcz48a2V5d29yZD5DaGlsZDwva2V5d29yZD48a2V5d29yZD5IdW1hbnM8L2tl
eXdvcmQ+PGtleXdvcmQ+SW5mYW50PC9rZXl3b3JkPjxrZXl3b3JkPipBcmFjaGlzPC9rZXl3b3Jk
PjxrZXl3b3JkPkJyb25jaG9zY29weTwva2V5d29yZD48a2V5d29yZD5SZXRyb3NwZWN0aXZlIFN0
dWRpZXM8L2tleXdvcmQ+PGtleXdvcmQ+KkZvcmVpZ24gQm9kaWVzL2RpYWdub3Npcy90aGVyYXB5
PC9rZXl3b3JkPjxrZXl3b3JkPkFsZ29yaXRobXM8L2tleXdvcmQ+PGtleXdvcmQ+VHJhY2hlYTwv
a2V5d29yZD48a2V5d29yZD5Gb3JlaWduIGJvZGllcyBhc3BpcmF0aW9uPC9rZXl3b3JkPjxrZXl3
b3JkPk1hbmFnZW1lbnQ8L2tleXdvcmQ+PGtleXdvcmQ+UmlnaWQgYnJvbmNob3Njb3B5PC9rZXl3
b3JkPjxrZXl3b3JkPlN1cnZleTwva2V5d29yZD48a2V5d29yZD5UcmFjaGVvYnJvbmNoaWFsIGZv
cmVpZ24gYm9keSBleHRyYWN0aW9uPC9rZXl3b3JkPjwva2V5d29yZHM+PGRhdGVzPjx5ZWFyPjIw
MjM8L3llYXI+PHB1Yi1kYXRlcz48ZGF0ZT5GZWI8L2RhdGU+PC9wdWItZGF0ZXM+PC9kYXRlcz48
aXNibj4wMzQwLTYxOTk8L2lzYm4+PGFjY2Vzc2lvbi1udW0+MzYzOTQ2NDg8L2FjY2Vzc2lvbi1u
dW0+PHVybHM+PC91cmxzPjxlbGVjdHJvbmljLXJlc291cmNlLW51bT4xMC4xMDA3L3MwMDQzMS0w
MjItMDQ3MDYtMjwvZWxlY3Ryb25pYy1yZXNvdXJjZS1udW0+PHJlbW90ZS1kYXRhYmFzZS1wcm92
aWRlcj5OTE08L3JlbW90ZS1kYXRhYmFzZS1wcm92aWRlcj48bGFuZ3VhZ2U+ZW5nPC9sYW5ndWFn
ZT48L3JlY29yZD48L0NpdGU+PC9FbmROb3RlPn==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7</w:t>
            </w:r>
            <w:r>
              <w:rPr>
                <w:rFonts w:ascii="Times New Roman" w:hAnsi="Times New Roman" w:cs="Times New Roman"/>
                <w:sz w:val="24"/>
                <w:szCs w:val="28"/>
              </w:rPr>
              <w:fldChar w:fldCharType="end"/>
            </w:r>
          </w:p>
        </w:tc>
      </w:tr>
      <w:tr w:rsidR="00442B01" w14:paraId="74C1A55E" w14:textId="77777777" w:rsidTr="00E977D2">
        <w:tc>
          <w:tcPr>
            <w:tcW w:w="1560" w:type="dxa"/>
          </w:tcPr>
          <w:p w14:paraId="2AD24E9E" w14:textId="77777777" w:rsidR="00442B01" w:rsidRDefault="00442B01" w:rsidP="00442B01">
            <w:pPr>
              <w:rPr>
                <w:rFonts w:ascii="Times New Roman" w:hAnsi="Times New Roman" w:cs="Times New Roman"/>
                <w:sz w:val="24"/>
                <w:szCs w:val="28"/>
              </w:rPr>
            </w:pPr>
          </w:p>
        </w:tc>
        <w:tc>
          <w:tcPr>
            <w:tcW w:w="12899" w:type="dxa"/>
          </w:tcPr>
          <w:p w14:paraId="611EC6E8" w14:textId="08258BC5" w:rsidR="00442B01" w:rsidRPr="00990697" w:rsidRDefault="00DF064C" w:rsidP="00442B01">
            <w:pPr>
              <w:rPr>
                <w:rFonts w:ascii="Times New Roman" w:hAnsi="Times New Roman" w:cs="Times New Roman"/>
                <w:sz w:val="24"/>
                <w:szCs w:val="28"/>
              </w:rPr>
            </w:pPr>
            <w:r w:rsidRPr="00DF064C">
              <w:rPr>
                <w:rFonts w:ascii="Times New Roman" w:hAnsi="Times New Roman" w:cs="Times New Roman"/>
                <w:sz w:val="24"/>
                <w:szCs w:val="28"/>
              </w:rPr>
              <w:t>Interventional therapy via flexible bronchoscopy in the management of foreign body-related occlusive endobronchial granulation tissue formation in children</w:t>
            </w:r>
            <w:r>
              <w:rPr>
                <w:rFonts w:ascii="Times New Roman" w:hAnsi="Times New Roman" w:cs="Times New Roman"/>
                <w:sz w:val="24"/>
                <w:szCs w:val="28"/>
              </w:rPr>
              <w:fldChar w:fldCharType="begin">
                <w:fldData xml:space="preserve">PEVuZE5vdGU+PENpdGU+PEF1dGhvcj5MaTwvQXV0aG9yPjxZZWFyPjIwMjE8L1llYXI+PFJlY051
bT40MjwvUmVjTnVtPjxEaXNwbGF5VGV4dD48c3R5bGUgZmFjZT0ic3VwZXJzY3JpcHQiPjY4PC9z
dHlsZT48L0Rpc3BsYXlUZXh0PjxyZWNvcmQ+PHJlYy1udW1iZXI+NDI8L3JlYy1udW1iZXI+PGZv
cmVpZ24ta2V5cz48a2V5IGFwcD0iRU4iIGRiLWlkPSJ3cjIwMDJ4emlyZDl6bWV2ZXA5dmRyMGoy
dzlyZHNzc2Zzc3ciIHRpbWVzdGFtcD0iMTcwNzc0NDYxMiI+NDI8L2tleT48L2ZvcmVpZ24ta2V5
cz48cmVmLXR5cGUgbmFtZT0iSm91cm5hbCBBcnRpY2xlIj4xNzwvcmVmLXR5cGU+PGNvbnRyaWJ1
dG9ycz48YXV0aG9ycz48YXV0aG9yPkxpLCBTLjwvYXV0aG9yPjxhdXRob3I+V3UsIEwuPC9hdXRo
b3I+PGF1dGhvcj5aaG91LCBKLjwvYXV0aG9yPjxhdXRob3I+V2FuZywgWS48L2F1dGhvcj48YXV0
aG9yPkppbiwgRi48L2F1dGhvcj48YXV0aG9yPkNoZW4sIFguPC9hdXRob3I+PGF1dGhvcj5MaXUs
IEouPC9hdXRob3I+PGF1dGhvcj5DaGVuLCBaLjwvYXV0aG9yPjwvYXV0aG9ycz48L2NvbnRyaWJ1
dG9ycz48YXV0aC1hZGRyZXNzPkRlcGFydG1lbnQgb2YgUHVsbW9ub2xvZ3ksIFRoZSBDaGlsZHJl
biZhcG9zO3MgSG9zcGl0YWwsIFpoZWppYW5nIFVuaXZlcnNpdHkgU2Nob29sIG9mIE1lZGljaW5l
LCBOYXRpb25hbCBDbGluaWNhbCBSZXNlYXJjaCBDZW50ZXIgZm9yIENoaWxkIEhlYWx0aCwgSGFu
Z3pob3UsIFpoZWppYW5nLCBDaGluYS4mI3hEO0RlcGFydG1lbnQgb2YgRW5kb3Njb3B5IENlbnRl
ciwgVGhlIENoaWxkcmVuJmFwb3M7cyBIb3NwaXRhbCwgWmhlamlhbmcgVW5pdmVyc2l0eSBTY2hv
b2wgb2YgTWVkaWNpbmUsIE5hdGlvbmFsIENsaW5pY2FsIFJlc2VhcmNoIENlbnRlciBmb3IgQ2hp
bGQgSGVhbHRoLCBIYW5nemhvdSwgWmhlamlhbmcsIENoaW5hLiYjeEQ7RGVwYXJ0bWVudCBvZiBQ
ZWRpYXRyaWNzLCBXZW5saW5nIE1hdGVybmFsIGFuZCBDaGlsZCBIZWFsdGggQ2FyZSBIb3NwaXRh
bCwgV2VubGluZywgWmhlamlhbmcsIENoaW5hLiYjeEQ7RGVwYXJ0bWVudCBvZiBEZXZlbG9wbWVu
dGFsIGFuZCBCZWhhdmlvcmFsLCBUaGUgQ2hpbGRyZW4mYXBvcztzIEhvc3BpdGFsLCBaaGVqaWFu
ZyBVbml2ZXJzaXR5IFNjaG9vbCBvZiBNZWRpY2luZSwgTmF0aW9uYWwgQ2xpbmljYWwgUmVzZWFy
Y2ggQ2VudGVyIGZvciBDaGlsZCBIZWFsdGgsIEhhbmd6aG91LCBaaGVqaWFuZywgQ2hpbmEuPC9h
dXRoLWFkZHJlc3M+PHRpdGxlcz48dGl0bGU+SW50ZXJ2ZW50aW9uYWwgdGhlcmFweSB2aWEgZmxl
eGlibGUgYnJvbmNob3Njb3B5IGluIHRoZSBtYW5hZ2VtZW50IG9mIGZvcmVpZ24gYm9keS1yZWxh
dGVkIG9jY2x1c2l2ZSBlbmRvYnJvbmNoaWFsIGdyYW51bGF0aW9uIHRpc3N1ZSBmb3JtYXRpb24g
aW4gY2hpbGRyZW48L3RpdGxlPjxzZWNvbmRhcnktdGl0bGU+UGVkaWF0ciBQdWxtb25vbDwvc2Vj
b25kYXJ5LXRpdGxlPjwvdGl0bGVzPjxwZXJpb2RpY2FsPjxmdWxsLXRpdGxlPlBlZGlhdHIgUHVs
bW9ub2w8L2Z1bGwtdGl0bGU+PC9wZXJpb2RpY2FsPjxwYWdlcz4yODItMjkwPC9wYWdlcz48dm9s
dW1lPjU2PC92b2x1bWU+PG51bWJlcj4xPC9udW1iZXI+PGVkaXRpb24+MjAyMC8xMC8yNzwvZWRp
dGlvbj48a2V5d29yZHM+PGtleXdvcmQ+QWlyd2F5IE9ic3RydWN0aW9uL2V0aW9sb2d5L3N1cmdl
cnkvdGhlcmFweTwva2V5d29yZD48a2V5d29yZD5Ccm9uY2hpLypwYXRob2xvZ3k8L2tleXdvcmQ+
PGtleXdvcmQ+QnJvbmNob3Njb3B5LyppbnN0cnVtZW50YXRpb24vbWV0aG9kczwva2V5d29yZD48
a2V5d29yZD5DYXRoZXRlcml6YXRpb248L2tleXdvcmQ+PGtleXdvcmQ+Q2hpbGQsIFByZXNjaG9v
bDwva2V5d29yZD48a2V5d29yZD5Db25zdHJpY3Rpb24sIFBhdGhvbG9naWMvdGhlcmFweTwva2V5
d29yZD48a2V5d29yZD5DcnlvdGhlcmFweTwva2V5d29yZD48a2V5d29yZD5GZW1hbGU8L2tleXdv
cmQ+PGtleXdvcmQ+Rm9yZWlnbiBCb2RpZXMvKmNvbXBsaWNhdGlvbnM8L2tleXdvcmQ+PGtleXdv
cmQ+R3JhbnVsYXRpb24gVGlzc3VlLypzdXJnZXJ5PC9rZXl3b3JkPjxrZXl3b3JkPkdyYW51bG9t
YS9ldGlvbG9neS9zdXJnZXJ5Lyp0aGVyYXB5PC9rZXl3b3JkPjxrZXl3b3JkPkh1bWFuczwva2V5
d29yZD48a2V5d29yZD5JbmZhbnQ8L2tleXdvcmQ+PGtleXdvcmQ+TWFsZTwva2V5d29yZD48a2V5
d29yZD5SZXRyb3NwZWN0aXZlIFN0dWRpZXM8L2tleXdvcmQ+PGtleXdvcmQ+VHJlYXRtZW50IE91
dGNvbWU8L2tleXdvcmQ+PGtleXdvcmQ+ZmxleGlibGUgYnJvbmNob3Njb3B5PC9rZXl3b3JkPjxr
ZXl3b3JkPmZvcmVpZ24gYm9keTwva2V5d29yZD48a2V5d29yZD5ncmFudWxhdGlvbiB0aXNzdWU8
L2tleXdvcmQ+PGtleXdvcmQ+aG9sbWl1bSBsYXNlcjwva2V5d29yZD48L2tleXdvcmRzPjxkYXRl
cz48eWVhcj4yMDIxPC95ZWFyPjxwdWItZGF0ZXM+PGRhdGU+SmFuPC9kYXRlPjwvcHViLWRhdGVz
PjwvZGF0ZXM+PGlzYm4+MTA5OS0wNDk2PC9pc2JuPjxhY2Nlc3Npb24tbnVtPjMzMTA0MjkxPC9h
Y2Nlc3Npb24tbnVtPjx1cmxzPjwvdXJscz48ZWxlY3Ryb25pYy1yZXNvdXJjZS1udW0+MTAuMTAw
Mi9wcHVsLjI1MTM0PC9lbGVjdHJvbmljLXJlc291cmNlLW51bT48cmVtb3RlLWRhdGFiYXNlLXBy
b3ZpZGVyPk5MTTwvcmVtb3RlLWRhdGFiYXNlLXByb3ZpZGVyPjxsYW5ndWFnZT5lbmc8L2xhbmd1
YWdlPjwvcmVjb3JkPjwvQ2l0ZT48L0VuZE5vdGU+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MaTwvQXV0aG9yPjxZZWFyPjIwMjE8L1llYXI+PFJlY051
bT40MjwvUmVjTnVtPjxEaXNwbGF5VGV4dD48c3R5bGUgZmFjZT0ic3VwZXJzY3JpcHQiPjY4PC9z
dHlsZT48L0Rpc3BsYXlUZXh0PjxyZWNvcmQ+PHJlYy1udW1iZXI+NDI8L3JlYy1udW1iZXI+PGZv
cmVpZ24ta2V5cz48a2V5IGFwcD0iRU4iIGRiLWlkPSJ3cjIwMDJ4emlyZDl6bWV2ZXA5dmRyMGoy
dzlyZHNzc2Zzc3ciIHRpbWVzdGFtcD0iMTcwNzc0NDYxMiI+NDI8L2tleT48L2ZvcmVpZ24ta2V5
cz48cmVmLXR5cGUgbmFtZT0iSm91cm5hbCBBcnRpY2xlIj4xNzwvcmVmLXR5cGU+PGNvbnRyaWJ1
dG9ycz48YXV0aG9ycz48YXV0aG9yPkxpLCBTLjwvYXV0aG9yPjxhdXRob3I+V3UsIEwuPC9hdXRo
b3I+PGF1dGhvcj5aaG91LCBKLjwvYXV0aG9yPjxhdXRob3I+V2FuZywgWS48L2F1dGhvcj48YXV0
aG9yPkppbiwgRi48L2F1dGhvcj48YXV0aG9yPkNoZW4sIFguPC9hdXRob3I+PGF1dGhvcj5MaXUs
IEouPC9hdXRob3I+PGF1dGhvcj5DaGVuLCBaLjwvYXV0aG9yPjwvYXV0aG9ycz48L2NvbnRyaWJ1
dG9ycz48YXV0aC1hZGRyZXNzPkRlcGFydG1lbnQgb2YgUHVsbW9ub2xvZ3ksIFRoZSBDaGlsZHJl
biZhcG9zO3MgSG9zcGl0YWwsIFpoZWppYW5nIFVuaXZlcnNpdHkgU2Nob29sIG9mIE1lZGljaW5l
LCBOYXRpb25hbCBDbGluaWNhbCBSZXNlYXJjaCBDZW50ZXIgZm9yIENoaWxkIEhlYWx0aCwgSGFu
Z3pob3UsIFpoZWppYW5nLCBDaGluYS4mI3hEO0RlcGFydG1lbnQgb2YgRW5kb3Njb3B5IENlbnRl
ciwgVGhlIENoaWxkcmVuJmFwb3M7cyBIb3NwaXRhbCwgWmhlamlhbmcgVW5pdmVyc2l0eSBTY2hv
b2wgb2YgTWVkaWNpbmUsIE5hdGlvbmFsIENsaW5pY2FsIFJlc2VhcmNoIENlbnRlciBmb3IgQ2hp
bGQgSGVhbHRoLCBIYW5nemhvdSwgWmhlamlhbmcsIENoaW5hLiYjeEQ7RGVwYXJ0bWVudCBvZiBQ
ZWRpYXRyaWNzLCBXZW5saW5nIE1hdGVybmFsIGFuZCBDaGlsZCBIZWFsdGggQ2FyZSBIb3NwaXRh
bCwgV2VubGluZywgWmhlamlhbmcsIENoaW5hLiYjeEQ7RGVwYXJ0bWVudCBvZiBEZXZlbG9wbWVu
dGFsIGFuZCBCZWhhdmlvcmFsLCBUaGUgQ2hpbGRyZW4mYXBvcztzIEhvc3BpdGFsLCBaaGVqaWFu
ZyBVbml2ZXJzaXR5IFNjaG9vbCBvZiBNZWRpY2luZSwgTmF0aW9uYWwgQ2xpbmljYWwgUmVzZWFy
Y2ggQ2VudGVyIGZvciBDaGlsZCBIZWFsdGgsIEhhbmd6aG91LCBaaGVqaWFuZywgQ2hpbmEuPC9h
dXRoLWFkZHJlc3M+PHRpdGxlcz48dGl0bGU+SW50ZXJ2ZW50aW9uYWwgdGhlcmFweSB2aWEgZmxl
eGlibGUgYnJvbmNob3Njb3B5IGluIHRoZSBtYW5hZ2VtZW50IG9mIGZvcmVpZ24gYm9keS1yZWxh
dGVkIG9jY2x1c2l2ZSBlbmRvYnJvbmNoaWFsIGdyYW51bGF0aW9uIHRpc3N1ZSBmb3JtYXRpb24g
aW4gY2hpbGRyZW48L3RpdGxlPjxzZWNvbmRhcnktdGl0bGU+UGVkaWF0ciBQdWxtb25vbDwvc2Vj
b25kYXJ5LXRpdGxlPjwvdGl0bGVzPjxwZXJpb2RpY2FsPjxmdWxsLXRpdGxlPlBlZGlhdHIgUHVs
bW9ub2w8L2Z1bGwtdGl0bGU+PC9wZXJpb2RpY2FsPjxwYWdlcz4yODItMjkwPC9wYWdlcz48dm9s
dW1lPjU2PC92b2x1bWU+PG51bWJlcj4xPC9udW1iZXI+PGVkaXRpb24+MjAyMC8xMC8yNzwvZWRp
dGlvbj48a2V5d29yZHM+PGtleXdvcmQ+QWlyd2F5IE9ic3RydWN0aW9uL2V0aW9sb2d5L3N1cmdl
cnkvdGhlcmFweTwva2V5d29yZD48a2V5d29yZD5Ccm9uY2hpLypwYXRob2xvZ3k8L2tleXdvcmQ+
PGtleXdvcmQ+QnJvbmNob3Njb3B5LyppbnN0cnVtZW50YXRpb24vbWV0aG9kczwva2V5d29yZD48
a2V5d29yZD5DYXRoZXRlcml6YXRpb248L2tleXdvcmQ+PGtleXdvcmQ+Q2hpbGQsIFByZXNjaG9v
bDwva2V5d29yZD48a2V5d29yZD5Db25zdHJpY3Rpb24sIFBhdGhvbG9naWMvdGhlcmFweTwva2V5
d29yZD48a2V5d29yZD5DcnlvdGhlcmFweTwva2V5d29yZD48a2V5d29yZD5GZW1hbGU8L2tleXdv
cmQ+PGtleXdvcmQ+Rm9yZWlnbiBCb2RpZXMvKmNvbXBsaWNhdGlvbnM8L2tleXdvcmQ+PGtleXdv
cmQ+R3JhbnVsYXRpb24gVGlzc3VlLypzdXJnZXJ5PC9rZXl3b3JkPjxrZXl3b3JkPkdyYW51bG9t
YS9ldGlvbG9neS9zdXJnZXJ5Lyp0aGVyYXB5PC9rZXl3b3JkPjxrZXl3b3JkPkh1bWFuczwva2V5
d29yZD48a2V5d29yZD5JbmZhbnQ8L2tleXdvcmQ+PGtleXdvcmQ+TWFsZTwva2V5d29yZD48a2V5
d29yZD5SZXRyb3NwZWN0aXZlIFN0dWRpZXM8L2tleXdvcmQ+PGtleXdvcmQ+VHJlYXRtZW50IE91
dGNvbWU8L2tleXdvcmQ+PGtleXdvcmQ+ZmxleGlibGUgYnJvbmNob3Njb3B5PC9rZXl3b3JkPjxr
ZXl3b3JkPmZvcmVpZ24gYm9keTwva2V5d29yZD48a2V5d29yZD5ncmFudWxhdGlvbiB0aXNzdWU8
L2tleXdvcmQ+PGtleXdvcmQ+aG9sbWl1bSBsYXNlcjwva2V5d29yZD48L2tleXdvcmRzPjxkYXRl
cz48eWVhcj4yMDIxPC95ZWFyPjxwdWItZGF0ZXM+PGRhdGU+SmFuPC9kYXRlPjwvcHViLWRhdGVz
PjwvZGF0ZXM+PGlzYm4+MTA5OS0wNDk2PC9pc2JuPjxhY2Nlc3Npb24tbnVtPjMzMTA0MjkxPC9h
Y2Nlc3Npb24tbnVtPjx1cmxzPjwvdXJscz48ZWxlY3Ryb25pYy1yZXNvdXJjZS1udW0+MTAuMTAw
Mi9wcHVsLjI1MTM0PC9lbGVjdHJvbmljLXJlc291cmNlLW51bT48cmVtb3RlLWRhdGFiYXNlLXBy
b3ZpZGVyPk5MTTwvcmVtb3RlLWRhdGFiYXNlLXByb3ZpZGVyPjxsYW5ndWFnZT5lbmc8L2xhbmd1
YWdlPjwvcmVjb3JkPjwvQ2l0ZT48L0VuZE5vdGU+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8</w:t>
            </w:r>
            <w:r>
              <w:rPr>
                <w:rFonts w:ascii="Times New Roman" w:hAnsi="Times New Roman" w:cs="Times New Roman"/>
                <w:sz w:val="24"/>
                <w:szCs w:val="28"/>
              </w:rPr>
              <w:fldChar w:fldCharType="end"/>
            </w:r>
          </w:p>
        </w:tc>
      </w:tr>
      <w:tr w:rsidR="00DF064C" w14:paraId="05779A1F" w14:textId="77777777" w:rsidTr="00E977D2">
        <w:tc>
          <w:tcPr>
            <w:tcW w:w="1560" w:type="dxa"/>
          </w:tcPr>
          <w:p w14:paraId="1691FCD1" w14:textId="77777777" w:rsidR="00DF064C" w:rsidRDefault="00DF064C" w:rsidP="00442B01">
            <w:pPr>
              <w:rPr>
                <w:rFonts w:ascii="Times New Roman" w:hAnsi="Times New Roman" w:cs="Times New Roman"/>
                <w:sz w:val="24"/>
                <w:szCs w:val="28"/>
              </w:rPr>
            </w:pPr>
          </w:p>
        </w:tc>
        <w:tc>
          <w:tcPr>
            <w:tcW w:w="12899" w:type="dxa"/>
          </w:tcPr>
          <w:p w14:paraId="799C8A6E" w14:textId="246A4019" w:rsidR="00DF064C" w:rsidRPr="00990697" w:rsidRDefault="00DF064C" w:rsidP="00442B01">
            <w:pPr>
              <w:rPr>
                <w:rFonts w:ascii="Times New Roman" w:hAnsi="Times New Roman" w:cs="Times New Roman"/>
                <w:sz w:val="24"/>
                <w:szCs w:val="28"/>
              </w:rPr>
            </w:pPr>
            <w:r w:rsidRPr="00DF064C">
              <w:rPr>
                <w:rFonts w:ascii="Times New Roman" w:hAnsi="Times New Roman" w:cs="Times New Roman"/>
                <w:sz w:val="24"/>
                <w:szCs w:val="28"/>
              </w:rPr>
              <w:t>[Analysis of related factors of secondary pulmonary infection in children with tracheobronchial foreign body]</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Wen&lt;/Author&gt;&lt;Year&gt;2019&lt;/Year&gt;&lt;RecNum&gt;43&lt;/RecNum&gt;&lt;DisplayText&gt;&lt;style face="superscript"&gt;69&lt;/style&gt;&lt;/DisplayText&gt;&lt;record&gt;&lt;rec-number&gt;43&lt;/rec-number&gt;&lt;foreign-keys&gt;&lt;key app="EN" db-id="wr2002xzird9zmevep9vdr0j2w9rdsssfssw" timestamp="1707744649"&gt;43&lt;/key&gt;&lt;/foreign-keys&gt;&lt;ref-type name="Journal Article"&gt;17&lt;/ref-type&gt;&lt;contributors&gt;&lt;authors&gt;&lt;author&gt;Wen, X.&lt;/author&gt;&lt;author&gt;Shi, J.&lt;/author&gt;&lt;author&gt;Cui, L.&lt;/author&gt;&lt;author&gt;Wang, Y. F.&lt;/author&gt;&lt;author&gt;Huang, A. P.&lt;/author&gt;&lt;author&gt;L</w:instrText>
            </w:r>
            <w:r w:rsidR="00C56397">
              <w:rPr>
                <w:rFonts w:ascii="Times New Roman" w:hAnsi="Times New Roman" w:cs="Times New Roman" w:hint="eastAsia"/>
                <w:sz w:val="24"/>
                <w:szCs w:val="28"/>
              </w:rPr>
              <w:instrText>iu, Y. Y.&lt;/author&gt;&lt;author&gt;Song, Y. L.&lt;/author&gt;&lt;/authors&gt;&lt;/contributors&gt;&lt;auth-address&gt;Department of Otolaryngology</w:instrText>
            </w:r>
            <w:r w:rsidR="00C56397">
              <w:rPr>
                <w:rFonts w:ascii="Times New Roman" w:hAnsi="Times New Roman" w:cs="Times New Roman" w:hint="eastAsia"/>
                <w:sz w:val="24"/>
                <w:szCs w:val="28"/>
              </w:rPr>
              <w:instrText>，</w:instrText>
            </w:r>
            <w:r w:rsidR="00C56397">
              <w:rPr>
                <w:rFonts w:ascii="Times New Roman" w:hAnsi="Times New Roman" w:cs="Times New Roman" w:hint="eastAsia"/>
                <w:sz w:val="24"/>
                <w:szCs w:val="28"/>
              </w:rPr>
              <w:instrText>Hebei Children&amp;apos; s Hospital Affiliated to Hebei Medical University</w:instrText>
            </w:r>
            <w:r w:rsidR="00C56397">
              <w:rPr>
                <w:rFonts w:ascii="Times New Roman" w:hAnsi="Times New Roman" w:cs="Times New Roman" w:hint="eastAsia"/>
                <w:sz w:val="24"/>
                <w:szCs w:val="28"/>
              </w:rPr>
              <w:instrText>，</w:instrText>
            </w:r>
            <w:r w:rsidR="00C56397">
              <w:rPr>
                <w:rFonts w:ascii="Times New Roman" w:hAnsi="Times New Roman" w:cs="Times New Roman" w:hint="eastAsia"/>
                <w:sz w:val="24"/>
                <w:szCs w:val="28"/>
              </w:rPr>
              <w:instrText>Shijiazhuang</w:instrText>
            </w:r>
            <w:r w:rsidR="00C56397">
              <w:rPr>
                <w:rFonts w:ascii="Times New Roman" w:hAnsi="Times New Roman" w:cs="Times New Roman" w:hint="eastAsia"/>
                <w:sz w:val="24"/>
                <w:szCs w:val="28"/>
              </w:rPr>
              <w:instrText>，</w:instrText>
            </w:r>
            <w:r w:rsidR="00C56397">
              <w:rPr>
                <w:rFonts w:ascii="Times New Roman" w:hAnsi="Times New Roman" w:cs="Times New Roman" w:hint="eastAsia"/>
                <w:sz w:val="24"/>
                <w:szCs w:val="28"/>
              </w:rPr>
              <w:instrText>050031</w:instrText>
            </w:r>
            <w:r w:rsidR="00C56397">
              <w:rPr>
                <w:rFonts w:ascii="Times New Roman" w:hAnsi="Times New Roman" w:cs="Times New Roman" w:hint="eastAsia"/>
                <w:sz w:val="24"/>
                <w:szCs w:val="28"/>
              </w:rPr>
              <w:instrText>，</w:instrText>
            </w:r>
            <w:r w:rsidR="00C56397">
              <w:rPr>
                <w:rFonts w:ascii="Times New Roman" w:hAnsi="Times New Roman" w:cs="Times New Roman" w:hint="eastAsia"/>
                <w:sz w:val="24"/>
                <w:szCs w:val="28"/>
              </w:rPr>
              <w:instrText>China.&amp;#xD;Department of Anesthesiology</w:instrText>
            </w:r>
            <w:r w:rsidR="00C56397">
              <w:rPr>
                <w:rFonts w:ascii="Times New Roman" w:hAnsi="Times New Roman" w:cs="Times New Roman" w:hint="eastAsia"/>
                <w:sz w:val="24"/>
                <w:szCs w:val="28"/>
              </w:rPr>
              <w:instrText>，</w:instrText>
            </w:r>
            <w:r w:rsidR="00C56397">
              <w:rPr>
                <w:rFonts w:ascii="Times New Roman" w:hAnsi="Times New Roman" w:cs="Times New Roman" w:hint="eastAsia"/>
                <w:sz w:val="24"/>
                <w:szCs w:val="28"/>
              </w:rPr>
              <w:instrText>Hebei Chil</w:instrText>
            </w:r>
            <w:r w:rsidR="00C56397">
              <w:rPr>
                <w:rFonts w:ascii="Times New Roman" w:hAnsi="Times New Roman" w:cs="Times New Roman"/>
                <w:sz w:val="24"/>
                <w:szCs w:val="28"/>
              </w:rPr>
              <w:instrText>dren&amp;apos; s Hospital Affiliated to Hebei Medical University.&lt;/auth-address&gt;&lt;titles&gt;&lt;title&gt;[Analysis of related factors of secondary pulmonary infection in children with tracheobronchial foreign body]&lt;/title&gt;&lt;secondary-title&gt;Lin Chuang Er Bi Yan Hou Tou Jing Wai Ke Za Zhi&lt;/secondary-title&gt;&lt;/titles&gt;&lt;periodical&gt;&lt;full-title&gt;Lin Chuang Er Bi Yan Hou Tou Jing Wai Ke Za Zhi&lt;/full-title&gt;&lt;/periodical&gt;&lt;pages&gt;1200-1202&lt;/pages&gt;&lt;volume&gt;33&lt;/volume&gt;&lt;number&gt;12&lt;/number&gt;&lt;edition&gt;2020/01/09&lt;/edition&gt;&lt;keywords&gt;&lt;keyword&gt;Bronchi&lt;/keyword&gt;&lt;keyword&gt;Bronchoscopy&lt;/keyword&gt;&lt;keyword&gt;Child&lt;/keyword&gt;&lt;keyword&gt;*Foreign Bodies&lt;/keyword&gt;&lt;keyword&gt;Humans&lt;/keyword&gt;&lt;keyword&gt;*Respiratory Tract Infections&lt;/keyword&gt;&lt;keyword&gt;Trachea&lt;/keyword&gt;&lt;keyword&gt;foreign bodies&lt;/keyword&gt;&lt;keyword&gt;pulmonary infection&lt;/keyword&gt;&lt;keyword&gt;tracheobronchial&lt;/keyword&gt;&lt;keyword&gt;relevant financial relationships with commercial interests to disclose.&lt;/keyword&gt;&lt;/keywords&gt;&lt;dates&gt;&lt;year&gt;2019&lt;/year&gt;&lt;pub-dates&gt;&lt;date&gt;Dec&lt;/date&gt;&lt;/pub-dates&gt;&lt;/dates&gt;&lt;isbn&gt;2096-7993 (Print)&amp;#xD;2096-7993&lt;/isbn&gt;&lt;accession-num&gt;31914274&lt;/accession-num&gt;&lt;urls&gt;&lt;/urls&gt;&lt;electronic-resource-num&gt;10.13201/j.issn.1001-1781.2019.12.020&lt;/electronic-resource-num&gt;&lt;remote-database-provider&gt;NLM&lt;/remote-database-provider&gt;&lt;language&gt;chi&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69</w:t>
            </w:r>
            <w:r>
              <w:rPr>
                <w:rFonts w:ascii="Times New Roman" w:hAnsi="Times New Roman" w:cs="Times New Roman"/>
                <w:sz w:val="24"/>
                <w:szCs w:val="28"/>
              </w:rPr>
              <w:fldChar w:fldCharType="end"/>
            </w:r>
          </w:p>
        </w:tc>
      </w:tr>
      <w:tr w:rsidR="00DF064C" w14:paraId="66B04441" w14:textId="77777777" w:rsidTr="00E977D2">
        <w:tc>
          <w:tcPr>
            <w:tcW w:w="1560" w:type="dxa"/>
          </w:tcPr>
          <w:p w14:paraId="0422F058" w14:textId="77777777" w:rsidR="00DF064C" w:rsidRDefault="00DF064C" w:rsidP="00442B01">
            <w:pPr>
              <w:rPr>
                <w:rFonts w:ascii="Times New Roman" w:hAnsi="Times New Roman" w:cs="Times New Roman"/>
                <w:sz w:val="24"/>
                <w:szCs w:val="28"/>
              </w:rPr>
            </w:pPr>
          </w:p>
        </w:tc>
        <w:tc>
          <w:tcPr>
            <w:tcW w:w="12899" w:type="dxa"/>
          </w:tcPr>
          <w:p w14:paraId="4B6B1923" w14:textId="5D56CFE6" w:rsidR="00DF064C" w:rsidRPr="00990697" w:rsidRDefault="00290D0B" w:rsidP="00442B01">
            <w:pPr>
              <w:rPr>
                <w:rFonts w:ascii="Times New Roman" w:hAnsi="Times New Roman" w:cs="Times New Roman"/>
                <w:sz w:val="24"/>
                <w:szCs w:val="28"/>
              </w:rPr>
            </w:pPr>
            <w:r w:rsidRPr="00290D0B">
              <w:rPr>
                <w:rFonts w:ascii="Times New Roman" w:hAnsi="Times New Roman" w:cs="Times New Roman"/>
                <w:sz w:val="24"/>
                <w:szCs w:val="28"/>
              </w:rPr>
              <w:t>The Utility of Endoscope-Assisted Rigid Bronchoscopy in Pediatric Airway Foreign Body Removals</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Ozdemir&lt;/Author&gt;&lt;Year&gt;2020&lt;/Year&gt;&lt;RecNum&gt;45&lt;/RecNum&gt;&lt;DisplayText&gt;&lt;style face="superscript"&gt;70&lt;/style&gt;&lt;/DisplayText&gt;&lt;record&gt;&lt;rec-number&gt;45&lt;/rec-number&gt;&lt;foreign-keys&gt;&lt;key app="EN" db-id="wr2002xzird9zmevep9vdr0j2w9rdsssfssw" timestamp="1707744900"&gt;45&lt;/key&gt;&lt;/foreign-keys&gt;&lt;ref-type name="Journal Article"&gt;17&lt;/ref-type&gt;&lt;contributors&gt;&lt;authors&gt;&lt;author&gt;Ozdemir, S.&lt;/author&gt;&lt;author&gt;Surmelioglu, O.&lt;/author&gt;&lt;author&gt;Tarkan, O.&lt;/author&gt;&lt;author&gt;Tuncer, U.&lt;/author&gt;&lt;author&gt;Kiroglu, M.&lt;/author&gt;&lt;author&gt;Dagkiran, M.&lt;/author&gt;&lt;/authors&gt;&lt;/contributors&gt;&lt;auth-address&gt;Department of Otorhinolaryngology Head &amp;amp; Neck Surgery, Cukurova University School of Medicine, Adana, Turkey.&lt;/auth-address&gt;&lt;titles&gt;&lt;title&gt;The Utility of Endoscope-Assisted Rigid Bronchoscopy in Pediatric Airway Foreign Body Removals&lt;/title&gt;&lt;secondary-title&gt;J Craniofac Surg&lt;/secondary-title&gt;&lt;/titles&gt;&lt;periodical&gt;&lt;full-title&gt;J Craniofac Surg&lt;/full-title&gt;&lt;/periodical&gt;&lt;pages&gt;e217-e219&lt;/pages&gt;&lt;volume&gt;31&lt;/volume&gt;&lt;number&gt;2&lt;/number&gt;&lt;edition&gt;2019/06/13&lt;/edition&gt;&lt;keywords&gt;&lt;keyword&gt;*Bronchoscopy&lt;/keyword&gt;&lt;keyword&gt;Child&lt;/keyword&gt;&lt;keyword&gt;Child, Preschool&lt;/keyword&gt;&lt;keyword&gt;Emergencies&lt;/keyword&gt;&lt;keyword&gt;Female&lt;/keyword&gt;&lt;keyword&gt;Foreign Bodies/*surgery&lt;/keyword&gt;&lt;keyword&gt;Humans&lt;/keyword&gt;&lt;keyword&gt;Infant&lt;/keyword&gt;&lt;keyword&gt;Male&lt;/keyword&gt;&lt;keyword&gt;Retrospective Studies&lt;/keyword&gt;&lt;/keywords&gt;&lt;dates&gt;&lt;year&gt;2020&lt;/year&gt;&lt;pub-dates&gt;&lt;date&gt;Mar/Apr&lt;/date&gt;&lt;/pub-dates&gt;&lt;/dates&gt;&lt;isbn&gt;1049-2275&lt;/isbn&gt;&lt;accession-num&gt;31188250&lt;/accession-num&gt;&lt;urls&gt;&lt;/urls&gt;&lt;electronic-resource-num&gt;10.1097/scs.0000000000005660&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0</w:t>
            </w:r>
            <w:r>
              <w:rPr>
                <w:rFonts w:ascii="Times New Roman" w:hAnsi="Times New Roman" w:cs="Times New Roman"/>
                <w:sz w:val="24"/>
                <w:szCs w:val="28"/>
              </w:rPr>
              <w:fldChar w:fldCharType="end"/>
            </w:r>
          </w:p>
        </w:tc>
      </w:tr>
      <w:tr w:rsidR="00DF064C" w14:paraId="19B158D3" w14:textId="77777777" w:rsidTr="00E977D2">
        <w:tc>
          <w:tcPr>
            <w:tcW w:w="1560" w:type="dxa"/>
          </w:tcPr>
          <w:p w14:paraId="7EABE5F6" w14:textId="77777777" w:rsidR="00DF064C" w:rsidRDefault="00DF064C" w:rsidP="00442B01">
            <w:pPr>
              <w:rPr>
                <w:rFonts w:ascii="Times New Roman" w:hAnsi="Times New Roman" w:cs="Times New Roman"/>
                <w:sz w:val="24"/>
                <w:szCs w:val="28"/>
              </w:rPr>
            </w:pPr>
          </w:p>
        </w:tc>
        <w:tc>
          <w:tcPr>
            <w:tcW w:w="12899" w:type="dxa"/>
          </w:tcPr>
          <w:p w14:paraId="23A20548" w14:textId="5CAE969C" w:rsidR="00DF064C" w:rsidRPr="00990697" w:rsidRDefault="00290D0B" w:rsidP="00442B01">
            <w:pPr>
              <w:rPr>
                <w:rFonts w:ascii="Times New Roman" w:hAnsi="Times New Roman" w:cs="Times New Roman"/>
                <w:sz w:val="24"/>
                <w:szCs w:val="28"/>
              </w:rPr>
            </w:pPr>
            <w:r w:rsidRPr="00290D0B">
              <w:rPr>
                <w:rFonts w:ascii="Times New Roman" w:hAnsi="Times New Roman" w:cs="Times New Roman"/>
                <w:sz w:val="24"/>
                <w:szCs w:val="28"/>
              </w:rPr>
              <w:t>Correlative Factors for Types of Tracheobronchial Foreign Bodies Encountered in Children</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Su&lt;/Author&gt;&lt;Year&gt;2023&lt;/Year&gt;&lt;RecNum&gt;46&lt;/RecNum&gt;&lt;DisplayText&gt;&lt;style face="superscript"&gt;71&lt;/style&gt;&lt;/DisplayText&gt;&lt;record&gt;&lt;rec-number&gt;46&lt;/rec-number&gt;&lt;foreign-keys&gt;&lt;key app="EN" db-id="wr2002xzird9zmevep9vdr0j2w9rdsssfssw" timestamp="1707744943"&gt;46&lt;/key&gt;&lt;/foreign-keys&gt;&lt;ref-type name="Journal Article"&gt;17&lt;/ref-type&gt;&lt;contributors&gt;&lt;authors&gt;&lt;author&gt;Su, S.&lt;/author&gt;&lt;author&gt;Zhang, H.&lt;/author&gt;&lt;author&gt;Xiao, L.&lt;/author&gt;&lt;author&gt;Yao, H.&lt;/author&gt;&lt;author&gt;Ding, L.&lt;/author&gt;&lt;/authors&gt;&lt;/contributors&gt;&lt;auth-address&gt;Department of Otolaryngology-Head and Neck Surgery, Children&amp;apos;s Hospital of Chongqing Medical University, National Clinical Research Center for Child Health and Disorders, Ministry of Education Key Laboratory of Child Development and Disorders, Chongqing Key Laboratory of Pediatrics, Chongqing, China. RINGGOLD: 159456&lt;/auth-address&gt;&lt;titles&gt;&lt;title&gt;Correlative Factors for Types of Tracheobronchial Foreign Bodies Encountered in Children&lt;/title&gt;&lt;secondary-title&gt;Ear Nose Throat J&lt;/secondary-title&gt;&lt;/titles&gt;&lt;periodical&gt;&lt;full-title&gt;Ear Nose Throat J&lt;/full-title&gt;&lt;/periodical&gt;&lt;pages&gt;1455613231167244&lt;/pages&gt;&lt;edition&gt;2023/04/04&lt;/edition&gt;&lt;keywords&gt;&lt;keyword&gt;children&lt;/keyword&gt;&lt;keyword&gt;foreign body&lt;/keyword&gt;&lt;keyword&gt;inorganic&lt;/keyword&gt;&lt;keyword&gt;organic&lt;/keyword&gt;&lt;keyword&gt;tracheobronchial&lt;/keyword&gt;&lt;keyword&gt;type&lt;/keyword&gt;&lt;keyword&gt;of interest with respect to the research, authorship, and/or publication of this&lt;/keyword&gt;&lt;keyword&gt;article.&lt;/keyword&gt;&lt;/keywords&gt;&lt;dates&gt;&lt;year&gt;2023&lt;/year&gt;&lt;pub-dates&gt;&lt;date&gt;Apr 3&lt;/date&gt;&lt;/pub-dates&gt;&lt;/dates&gt;&lt;isbn&gt;0145-5613&lt;/isbn&gt;&lt;accession-num&gt;37010488&lt;/accession-num&gt;&lt;urls&gt;&lt;/urls&gt;&lt;electronic-resource-num&gt;10.1177/01455613231167244&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1</w:t>
            </w:r>
            <w:r>
              <w:rPr>
                <w:rFonts w:ascii="Times New Roman" w:hAnsi="Times New Roman" w:cs="Times New Roman"/>
                <w:sz w:val="24"/>
                <w:szCs w:val="28"/>
              </w:rPr>
              <w:fldChar w:fldCharType="end"/>
            </w:r>
          </w:p>
        </w:tc>
      </w:tr>
      <w:tr w:rsidR="00DF064C" w14:paraId="6DD8E823" w14:textId="77777777" w:rsidTr="00E977D2">
        <w:tc>
          <w:tcPr>
            <w:tcW w:w="1560" w:type="dxa"/>
          </w:tcPr>
          <w:p w14:paraId="0A36AC55" w14:textId="77777777" w:rsidR="00DF064C" w:rsidRDefault="00DF064C" w:rsidP="00442B01">
            <w:pPr>
              <w:rPr>
                <w:rFonts w:ascii="Times New Roman" w:hAnsi="Times New Roman" w:cs="Times New Roman"/>
                <w:sz w:val="24"/>
                <w:szCs w:val="28"/>
              </w:rPr>
            </w:pPr>
          </w:p>
        </w:tc>
        <w:tc>
          <w:tcPr>
            <w:tcW w:w="12899" w:type="dxa"/>
          </w:tcPr>
          <w:p w14:paraId="6E7DDECA" w14:textId="337EDA87" w:rsidR="00DF064C" w:rsidRPr="00990697" w:rsidRDefault="00290D0B" w:rsidP="00442B01">
            <w:pPr>
              <w:rPr>
                <w:rFonts w:ascii="Times New Roman" w:hAnsi="Times New Roman" w:cs="Times New Roman"/>
                <w:sz w:val="24"/>
                <w:szCs w:val="28"/>
              </w:rPr>
            </w:pPr>
            <w:r w:rsidRPr="00290D0B">
              <w:rPr>
                <w:rFonts w:ascii="Times New Roman" w:hAnsi="Times New Roman" w:cs="Times New Roman"/>
                <w:sz w:val="24"/>
                <w:szCs w:val="28"/>
              </w:rPr>
              <w:t>Comprehensive Analysis of the Diagnosis and Treatment of Tracheobronchial Foreign Bodies in Children</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Wang&lt;/Author&gt;&lt;Year&gt;2023&lt;/Year&gt;&lt;RecNum&gt;51&lt;/RecNum&gt;&lt;DisplayText&gt;&lt;style face="superscript"&gt;72&lt;/style&gt;&lt;/DisplayText&gt;&lt;record&gt;&lt;rec-number&gt;51&lt;/rec-number&gt;&lt;foreign-keys&gt;&lt;key app="EN" db-id="wr2002xzird9zmevep9vdr0j2w9rdsssfssw" timestamp="1707745333"&gt;51&lt;/key&gt;&lt;/foreign-keys&gt;&lt;ref-type name="Journal Article"&gt;17&lt;/ref-type&gt;&lt;contributors&gt;&lt;authors&gt;&lt;author&gt;Wang, Y.&lt;/author&gt;&lt;author&gt;Sun, Y.&lt;/author&gt;&lt;author&gt;Zhang, H.&lt;/author&gt;&lt;author&gt;Yang, X.&lt;/author&gt;&lt;author&gt;Song, X.&lt;/author&gt;&lt;/authors&gt;&lt;/contributors&gt;&lt;auth-address&gt;Department of Otolaryngology-Head and Neck Surgery, Yantai Yuhuangding Hospital, Qingdao University, Yantai, Shandong, China. RINGGOLD: 117747&lt;/auth-address&gt;&lt;titles&gt;&lt;title&gt;Comprehensive Analysis of the Diagnosis and Treatment of Tracheobronchial Foreign Bodies in Children&lt;/title&gt;&lt;secondary-title&gt;Ear Nose Throat J&lt;/secondary-title&gt;&lt;/titles&gt;&lt;periodical&gt;&lt;full-title&gt;Ear Nose Throat J&lt;/full-title&gt;&lt;/periodical&gt;&lt;pages&gt;661-666&lt;/pages&gt;&lt;volume&gt;102&lt;/volume&gt;&lt;number&gt;10&lt;/number&gt;&lt;edition&gt;2021/06/12&lt;/edition&gt;&lt;keywords&gt;&lt;keyword&gt;Child&lt;/keyword&gt;&lt;keyword&gt;Humans&lt;/keyword&gt;&lt;keyword&gt;Male&lt;/keyword&gt;&lt;keyword&gt;Female&lt;/keyword&gt;&lt;keyword&gt;Infant&lt;/keyword&gt;&lt;keyword&gt;Bronchi/diagnostic imaging&lt;/keyword&gt;&lt;keyword&gt;*Bronchopneumonia/complications&lt;/keyword&gt;&lt;keyword&gt;Retrospective Studies&lt;/keyword&gt;&lt;keyword&gt;Trachea/diagnostic imaging/surgery&lt;/keyword&gt;&lt;keyword&gt;Bronchoscopy/methods&lt;/keyword&gt;&lt;keyword&gt;*Foreign Bodies/diagnosis/surgery&lt;/keyword&gt;&lt;keyword&gt;bronchopneumonia&lt;/keyword&gt;&lt;keyword&gt;chest computerized tomography&lt;/keyword&gt;&lt;keyword&gt;history of foreign body inhalation&lt;/keyword&gt;&lt;keyword&gt;tracheobronchial foreign body&lt;/keyword&gt;&lt;/keywords&gt;&lt;dates&gt;&lt;year&gt;2023&lt;/year&gt;&lt;pub-dates&gt;&lt;date&gt;Oct&lt;/date&gt;&lt;/pub-dates&gt;&lt;/dates&gt;&lt;isbn&gt;0145-5613&lt;/isbn&gt;&lt;accession-num&gt;34112007&lt;/accession-num&gt;&lt;urls&gt;&lt;/urls&gt;&lt;electronic-resource-num&gt;10.1177/01455613211023019&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2</w:t>
            </w:r>
            <w:r>
              <w:rPr>
                <w:rFonts w:ascii="Times New Roman" w:hAnsi="Times New Roman" w:cs="Times New Roman"/>
                <w:sz w:val="24"/>
                <w:szCs w:val="28"/>
              </w:rPr>
              <w:fldChar w:fldCharType="end"/>
            </w:r>
          </w:p>
        </w:tc>
      </w:tr>
      <w:tr w:rsidR="00290D0B" w14:paraId="2E0BC896" w14:textId="77777777" w:rsidTr="00E977D2">
        <w:tc>
          <w:tcPr>
            <w:tcW w:w="1560" w:type="dxa"/>
          </w:tcPr>
          <w:p w14:paraId="586A1BF2" w14:textId="77777777" w:rsidR="00290D0B" w:rsidRDefault="00290D0B" w:rsidP="00442B01">
            <w:pPr>
              <w:rPr>
                <w:rFonts w:ascii="Times New Roman" w:hAnsi="Times New Roman" w:cs="Times New Roman"/>
                <w:sz w:val="24"/>
                <w:szCs w:val="28"/>
              </w:rPr>
            </w:pPr>
          </w:p>
        </w:tc>
        <w:tc>
          <w:tcPr>
            <w:tcW w:w="12899" w:type="dxa"/>
          </w:tcPr>
          <w:p w14:paraId="79BEF6B7" w14:textId="591D5801" w:rsidR="00290D0B" w:rsidRPr="00990697" w:rsidRDefault="00095652" w:rsidP="00095652">
            <w:pPr>
              <w:rPr>
                <w:rFonts w:ascii="Times New Roman" w:hAnsi="Times New Roman" w:cs="Times New Roman"/>
                <w:sz w:val="24"/>
                <w:szCs w:val="28"/>
              </w:rPr>
            </w:pPr>
            <w:r w:rsidRPr="00095652">
              <w:rPr>
                <w:rFonts w:ascii="Times New Roman" w:hAnsi="Times New Roman" w:cs="Times New Roman"/>
                <w:sz w:val="24"/>
                <w:szCs w:val="28"/>
              </w:rPr>
              <w:t xml:space="preserve">Management of </w:t>
            </w:r>
            <w:proofErr w:type="spellStart"/>
            <w:r w:rsidRPr="00095652">
              <w:rPr>
                <w:rFonts w:ascii="Times New Roman" w:hAnsi="Times New Roman" w:cs="Times New Roman"/>
                <w:sz w:val="24"/>
                <w:szCs w:val="28"/>
              </w:rPr>
              <w:t>Tracheo</w:t>
            </w:r>
            <w:proofErr w:type="spellEnd"/>
            <w:r w:rsidRPr="00095652">
              <w:rPr>
                <w:rFonts w:ascii="Times New Roman" w:hAnsi="Times New Roman" w:cs="Times New Roman"/>
                <w:sz w:val="24"/>
                <w:szCs w:val="28"/>
              </w:rPr>
              <w:t>-Bronchial Foreign Bodies in Children: Our Experience</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Gayen&lt;/Author&gt;&lt;Year&gt;2022&lt;/Year&gt;&lt;RecNum&gt;53&lt;/RecNum&gt;&lt;DisplayText&gt;&lt;style face="superscript"&gt;73&lt;/style&gt;&lt;/DisplayText&gt;&lt;record&gt;&lt;rec-number&gt;53&lt;/rec-number&gt;&lt;foreign-keys&gt;&lt;key app="EN" db-id="wr2002xzird9zmevep9vdr0j2w9rdsssfssw" timestamp="1707745442"&gt;53&lt;/key&gt;&lt;/foreign-keys&gt;&lt;ref-type name="Journal Article"&gt;17&lt;/ref-type&gt;&lt;contributors&gt;&lt;authors&gt;&lt;author&gt;Gayen, G. C.&lt;/author&gt;&lt;author&gt;Das, D.&lt;/author&gt;&lt;author&gt;Ray, R.&lt;/author&gt;&lt;author&gt;Maitra, M.&lt;/author&gt;&lt;/authors&gt;&lt;/contributors&gt;&lt;auth-address&gt;Department of ENT and Head Neck Surgery, Malda Medical College and Hospital, Singatala, Uma Roy Sarani, Malda Town, West Bengal 732101 India. GRID: grid.460913.9&amp;#xD;Department of ENT and Head Neck Surgery, R G Kar Medical College and Hospital, 1, Khudiram Bose Sarani, Kolkata, West Bengal 700004 India. GRID: grid.415622.6&amp;#xD;Department of ENT and Head Neck Surgery, Burdwan Medical College and Hospital, Frazer Avenue, Burdwan, 713104 India. GRID: grid.413141.2. ISNI: 0000 0004 1792 3733&lt;/auth-address&gt;&lt;titles&gt;&lt;title&gt;Management of Tracheo-Bronchial Foreign Bodies in Children: Our Experience&lt;/title&gt;&lt;secondary-title&gt;Indian J Otolaryngol Head Neck Surg&lt;/secondary-title&gt;&lt;/titles&gt;&lt;periodical&gt;&lt;full-title&gt;Indian J Otolaryngol Head Neck Surg&lt;/full-title&gt;&lt;/periodical&gt;&lt;pages&gt;536-539&lt;/pages&gt;&lt;volume&gt;74&lt;/volume&gt;&lt;number&gt;4&lt;/number&gt;&lt;edition&gt;2022/12/15&lt;/edition&gt;&lt;keywords&gt;&lt;keyword&gt;Children&lt;/keyword&gt;&lt;keyword&gt;Foreign body&lt;/keyword&gt;&lt;keyword&gt;Tracheobronchial&lt;/keyword&gt;&lt;/keywords&gt;&lt;dates&gt;&lt;year&gt;2022&lt;/year&gt;&lt;pub-dates&gt;&lt;date&gt;Dec&lt;/date&gt;&lt;/pub-dates&gt;&lt;/dates&gt;&lt;isbn&gt;2231-3796 (Print)&amp;#xD;2231-3796&lt;/isbn&gt;&lt;accession-num&gt;36514432&lt;/accession-num&gt;&lt;urls&gt;&lt;/urls&gt;&lt;custom2&gt;PMC9741687&lt;/custom2&gt;&lt;electronic-resource-num&gt;10.1007/s12070-022-03098-x&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3</w:t>
            </w:r>
            <w:r>
              <w:rPr>
                <w:rFonts w:ascii="Times New Roman" w:hAnsi="Times New Roman" w:cs="Times New Roman"/>
                <w:sz w:val="24"/>
                <w:szCs w:val="28"/>
              </w:rPr>
              <w:fldChar w:fldCharType="end"/>
            </w:r>
          </w:p>
        </w:tc>
      </w:tr>
      <w:tr w:rsidR="00290D0B" w14:paraId="4C0EB4E4" w14:textId="77777777" w:rsidTr="00E977D2">
        <w:tc>
          <w:tcPr>
            <w:tcW w:w="1560" w:type="dxa"/>
          </w:tcPr>
          <w:p w14:paraId="2639CD7E" w14:textId="77777777" w:rsidR="00290D0B" w:rsidRDefault="00290D0B" w:rsidP="00442B01">
            <w:pPr>
              <w:rPr>
                <w:rFonts w:ascii="Times New Roman" w:hAnsi="Times New Roman" w:cs="Times New Roman"/>
                <w:sz w:val="24"/>
                <w:szCs w:val="28"/>
              </w:rPr>
            </w:pPr>
          </w:p>
        </w:tc>
        <w:tc>
          <w:tcPr>
            <w:tcW w:w="12899" w:type="dxa"/>
          </w:tcPr>
          <w:p w14:paraId="128D269B" w14:textId="49DA9ED6" w:rsidR="00290D0B" w:rsidRPr="00990697" w:rsidRDefault="00095652" w:rsidP="00442B01">
            <w:pPr>
              <w:rPr>
                <w:rFonts w:ascii="Times New Roman" w:hAnsi="Times New Roman" w:cs="Times New Roman"/>
                <w:sz w:val="24"/>
                <w:szCs w:val="28"/>
              </w:rPr>
            </w:pPr>
            <w:r w:rsidRPr="00095652">
              <w:rPr>
                <w:rFonts w:ascii="Times New Roman" w:hAnsi="Times New Roman" w:cs="Times New Roman"/>
                <w:sz w:val="24"/>
                <w:szCs w:val="28"/>
              </w:rPr>
              <w:t>A Novel Two Surgeons Approach to Bronchial Foreign Body Removal by Optical Instruments- An 11 Years Institutional Experience</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Sikdar&lt;/Author&gt;&lt;Year&gt;2022&lt;/Year&gt;&lt;RecNum&gt;54&lt;/RecNum&gt;&lt;DisplayText&gt;&lt;style face="superscript"&gt;74&lt;/style&gt;&lt;/DisplayText&gt;&lt;record&gt;&lt;rec-number&gt;54&lt;/rec-number&gt;&lt;foreign-keys&gt;&lt;key app="EN" db-id="wr2002xzird9zmevep9vdr0j2w9rdsssfssw" timestamp="1707745498"&gt;54&lt;/key&gt;&lt;/foreign-keys&gt;&lt;ref-type name="Journal Article"&gt;17&lt;/ref-type&gt;&lt;contributors&gt;&lt;authors&gt;&lt;author&gt;Sikdar, A.&lt;/author&gt;&lt;author&gt;Mahajan, A.&lt;/author&gt;&lt;author&gt;Nivsarkar, S.&lt;/author&gt;&lt;author&gt;Phatak, S.&lt;/author&gt;&lt;author&gt;Agarwal, R.&lt;/author&gt;&lt;/authors&gt;&lt;/contributors&gt;&lt;auth-address&gt;Department of ENT, Choithram Hospital and Research Center, Flat No 902, Block A3, Avasa Housing, opp Phalbag, AB Road, Indore, MP 452012 India.&lt;/auth-address&gt;&lt;titles&gt;&lt;title&gt;A Novel Two Surgeons Approach to Bronchial Foreign Body Removal by Optical Instruments- An 11 Years Institutional Experience&lt;/title&gt;&lt;secondary-title&gt;Indian J Otolaryngol Head Neck Surg&lt;/secondary-title&gt;&lt;/titles&gt;&lt;periodical&gt;&lt;full-title&gt;Indian J Otolaryngol Head Neck Surg&lt;/full-title&gt;&lt;/periodical&gt;&lt;pages&gt;469-475&lt;/pages&gt;&lt;volume&gt;74&lt;/volume&gt;&lt;number&gt;4&lt;/number&gt;&lt;edition&gt;2021/09/21&lt;/edition&gt;&lt;keywords&gt;&lt;keyword&gt;Foreign Body Aspiration (FBA)&lt;/keyword&gt;&lt;keyword&gt;Optical forceps&lt;/keyword&gt;&lt;keyword&gt;Rigid bronchoscope&lt;/keyword&gt;&lt;keyword&gt;Telescope&lt;/keyword&gt;&lt;keyword&gt;Two surgeons technique&lt;/keyword&gt;&lt;keyword&gt;conflict of interest with respect to research and publication of this article.&lt;/keyword&gt;&lt;/keywords&gt;&lt;dates&gt;&lt;year&gt;2022&lt;/year&gt;&lt;pub-dates&gt;&lt;date&gt;Dec&lt;/date&gt;&lt;/pub-dates&gt;&lt;/dates&gt;&lt;isbn&gt;2231-3796 (Print)&amp;#xD;2231-3796&lt;/isbn&gt;&lt;accession-num&gt;34540648&lt;/accession-num&gt;&lt;urls&gt;&lt;/urls&gt;&lt;custom2&gt;PMC8435297&lt;/custom2&gt;&lt;electronic-resource-num&gt;10.1007/s12070-021-02847-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4</w:t>
            </w:r>
            <w:r>
              <w:rPr>
                <w:rFonts w:ascii="Times New Roman" w:hAnsi="Times New Roman" w:cs="Times New Roman"/>
                <w:sz w:val="24"/>
                <w:szCs w:val="28"/>
              </w:rPr>
              <w:fldChar w:fldCharType="end"/>
            </w:r>
          </w:p>
        </w:tc>
      </w:tr>
      <w:tr w:rsidR="00290D0B" w14:paraId="32958476" w14:textId="77777777" w:rsidTr="00E977D2">
        <w:tc>
          <w:tcPr>
            <w:tcW w:w="1560" w:type="dxa"/>
          </w:tcPr>
          <w:p w14:paraId="644B00D3" w14:textId="77777777" w:rsidR="00290D0B" w:rsidRDefault="00290D0B" w:rsidP="00442B01">
            <w:pPr>
              <w:rPr>
                <w:rFonts w:ascii="Times New Roman" w:hAnsi="Times New Roman" w:cs="Times New Roman"/>
                <w:sz w:val="24"/>
                <w:szCs w:val="28"/>
              </w:rPr>
            </w:pPr>
          </w:p>
        </w:tc>
        <w:tc>
          <w:tcPr>
            <w:tcW w:w="12899" w:type="dxa"/>
          </w:tcPr>
          <w:p w14:paraId="2C6B7C8A" w14:textId="46517240" w:rsidR="00290D0B" w:rsidRPr="00990697" w:rsidRDefault="00095652" w:rsidP="00442B01">
            <w:pPr>
              <w:rPr>
                <w:rFonts w:ascii="Times New Roman" w:hAnsi="Times New Roman" w:cs="Times New Roman"/>
                <w:sz w:val="24"/>
                <w:szCs w:val="28"/>
              </w:rPr>
            </w:pPr>
            <w:r w:rsidRPr="00095652">
              <w:rPr>
                <w:rFonts w:ascii="Times New Roman" w:hAnsi="Times New Roman" w:cs="Times New Roman"/>
                <w:sz w:val="24"/>
                <w:szCs w:val="28"/>
              </w:rPr>
              <w:t xml:space="preserve">Evaluate the Role of Rigid Bronchoscopy in </w:t>
            </w:r>
            <w:proofErr w:type="spellStart"/>
            <w:r w:rsidRPr="00095652">
              <w:rPr>
                <w:rFonts w:ascii="Times New Roman" w:hAnsi="Times New Roman" w:cs="Times New Roman"/>
                <w:sz w:val="24"/>
                <w:szCs w:val="28"/>
              </w:rPr>
              <w:t>Tracheo</w:t>
            </w:r>
            <w:proofErr w:type="spellEnd"/>
            <w:r w:rsidRPr="00095652">
              <w:rPr>
                <w:rFonts w:ascii="Times New Roman" w:hAnsi="Times New Roman" w:cs="Times New Roman"/>
                <w:sz w:val="24"/>
                <w:szCs w:val="28"/>
              </w:rPr>
              <w:t>-Bronchial Foreign Bodies</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Wadhera&lt;/Author&gt;&lt;Year&gt;2022&lt;/Year&gt;&lt;RecNum&gt;56&lt;/RecNum&gt;&lt;DisplayText&gt;&lt;style face="superscript"&gt;75&lt;/style&gt;&lt;/DisplayText&gt;&lt;record&gt;&lt;rec-number&gt;56&lt;/rec-number&gt;&lt;foreign-keys&gt;&lt;key app="EN" db-id="wr2002xzird9zmevep9vdr0j2w9rdsssfssw" timestamp="1707745687"&gt;56&lt;/key&gt;&lt;/foreign-keys&gt;&lt;ref-type name="Journal Article"&gt;17&lt;/ref-type&gt;&lt;contributors&gt;&lt;authors&gt;&lt;author&gt;Wadhera, R.&lt;/author&gt;&lt;author&gt;Sehrawat, U.&lt;/author&gt;&lt;author&gt;Hooda, S.&lt;/author&gt;&lt;author&gt;Wadhera, S.&lt;/author&gt;&lt;/authors&gt;&lt;/contributors&gt;&lt;auth-address&gt;Department of Otorhinolaryngology, Pt. B.D. Sharma PGIMS, Rohtak, Haryana India. GRID: grid.420149.a. ISNI: 0000 0004 1768 1981&amp;#xD;Department of General Medicine, Post Graduate Institute of Medical Education and Research, Chandigarh, India. GRID: grid.415131.3. ISNI: 0000 0004 1767 2903&lt;/auth-address&gt;&lt;titles&gt;&lt;title&gt;Evaluate the Role of Rigid Bronchoscopy in Tracheo-Bronchial Foreign Bodies&lt;/title&gt;&lt;secondary-title&gt;Indian J Otolaryngol Head Neck Surg&lt;/secondary-title&gt;&lt;/titles&gt;&lt;periodical&gt;&lt;full-title&gt;Indian J Otolaryngol Head Neck Surg&lt;/full-title&gt;&lt;/periodical&gt;&lt;pages&gt;5177-5181&lt;/pages&gt;&lt;volume&gt;74&lt;/volume&gt;&lt;number&gt;Suppl 3&lt;/number&gt;&lt;edition&gt;2023/02/07&lt;/edition&gt;&lt;keywords&gt;&lt;keyword&gt;Aspiration&lt;/keyword&gt;&lt;keyword&gt;Rigid bronchoscopy&lt;/keyword&gt;&lt;keyword&gt;Tracheobronchial foreign bodies&lt;/keyword&gt;&lt;/keywords&gt;&lt;dates&gt;&lt;year&gt;2022&lt;/year&gt;&lt;pub-dates&gt;&lt;date&gt;Dec&lt;/date&gt;&lt;/pub-dates&gt;&lt;/dates&gt;&lt;isbn&gt;2231-3796 (Print)&amp;#xD;2231-3796&lt;/isbn&gt;&lt;accession-num&gt;36742744&lt;/accession-num&gt;&lt;urls&gt;&lt;/urls&gt;&lt;custom2&gt;PMC9895146&lt;/custom2&gt;&lt;electronic-resource-num&gt;10.1007/s12070-021-03053-2&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5</w:t>
            </w:r>
            <w:r>
              <w:rPr>
                <w:rFonts w:ascii="Times New Roman" w:hAnsi="Times New Roman" w:cs="Times New Roman"/>
                <w:sz w:val="24"/>
                <w:szCs w:val="28"/>
              </w:rPr>
              <w:fldChar w:fldCharType="end"/>
            </w:r>
          </w:p>
        </w:tc>
      </w:tr>
      <w:tr w:rsidR="00290D0B" w14:paraId="357C87C8" w14:textId="77777777" w:rsidTr="00E977D2">
        <w:tc>
          <w:tcPr>
            <w:tcW w:w="1560" w:type="dxa"/>
          </w:tcPr>
          <w:p w14:paraId="203378CB" w14:textId="77777777" w:rsidR="00290D0B" w:rsidRDefault="00290D0B" w:rsidP="00442B01">
            <w:pPr>
              <w:rPr>
                <w:rFonts w:ascii="Times New Roman" w:hAnsi="Times New Roman" w:cs="Times New Roman"/>
                <w:sz w:val="24"/>
                <w:szCs w:val="28"/>
              </w:rPr>
            </w:pPr>
          </w:p>
        </w:tc>
        <w:tc>
          <w:tcPr>
            <w:tcW w:w="12899" w:type="dxa"/>
          </w:tcPr>
          <w:p w14:paraId="71ADD976" w14:textId="4520EB8C" w:rsidR="00290D0B" w:rsidRPr="00990697" w:rsidRDefault="00095652" w:rsidP="00442B01">
            <w:pPr>
              <w:rPr>
                <w:rFonts w:ascii="Times New Roman" w:hAnsi="Times New Roman" w:cs="Times New Roman"/>
                <w:sz w:val="24"/>
                <w:szCs w:val="28"/>
              </w:rPr>
            </w:pPr>
            <w:r w:rsidRPr="00095652">
              <w:rPr>
                <w:rFonts w:ascii="Times New Roman" w:hAnsi="Times New Roman" w:cs="Times New Roman"/>
                <w:sz w:val="24"/>
                <w:szCs w:val="28"/>
              </w:rPr>
              <w:t>Title-Optical Forceps: The Real Boon for Surgeon, Residents and Patients with Foreign Body Aspiration</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Dubey&lt;/Author&gt;&lt;Year&gt;2022&lt;/Year&gt;&lt;RecNum&gt;57&lt;/RecNum&gt;&lt;DisplayText&gt;&lt;style face="superscript"&gt;76&lt;/style&gt;&lt;/DisplayText&gt;&lt;record&gt;&lt;rec-number&gt;57&lt;/rec-number&gt;&lt;foreign-keys&gt;&lt;key app="EN" db-id="wr2002xzird9zmevep9vdr0j2w9rdsssfssw" timestamp="1707745784"&gt;57&lt;/key&gt;&lt;/foreign-keys&gt;&lt;ref-type name="Journal Article"&gt;17&lt;/ref-type&gt;&lt;contributors&gt;&lt;authors&gt;&lt;author&gt;Dubey, N. K.&lt;/author&gt;&lt;author&gt;Upadhyay, A.&lt;/author&gt;&lt;author&gt;Raghuwanshi, N.&lt;/author&gt;&lt;author&gt;Godha, S.&lt;/author&gt;&lt;author&gt;Mundra, R.&lt;/author&gt;&lt;/authors&gt;&lt;/contributors&gt;&lt;auth-address&gt;Department Of E.N.T., M.G.M. Medical College, Indore, India. GRID: grid.415481.d. ISNI: 0000 0004 1767 1900&amp;#xD;M.G.M. Medical College, Indore, 452001 India. GRID: grid.415481.d. ISNI: 0000 0004 1767 1900&lt;/auth-address&gt;&lt;titles&gt;&lt;title&gt;Title-Optical Forceps: The Real Boon for Surgeon, Residents and Patients with Foreign Body Aspiration&lt;/title&gt;&lt;secondary-title&gt;Indian J Otolaryngol Head Neck Surg&lt;/secondary-title&gt;&lt;/titles&gt;&lt;periodical&gt;&lt;full-title&gt;Indian J Otolaryngol Head Neck Surg&lt;/full-title&gt;&lt;/periodical&gt;&lt;pages&gt;5354-5360&lt;/pages&gt;&lt;volume&gt;74&lt;/volume&gt;&lt;number&gt;Suppl 3&lt;/number&gt;&lt;edition&gt;2023/02/07&lt;/edition&gt;&lt;keywords&gt;&lt;keyword&gt;Bronchoscopy&lt;/keyword&gt;&lt;keyword&gt;Foreign body aspiration(FBA)&lt;/keyword&gt;&lt;keyword&gt;Multi-planar reconstructed (MPR)&lt;/keyword&gt;&lt;keyword&gt;Optical forceps&lt;/keyword&gt;&lt;keyword&gt;Virtual bronchoscopy(VB)&lt;/keyword&gt;&lt;/keywords&gt;&lt;dates&gt;&lt;year&gt;2022&lt;/year&gt;&lt;pub-dates&gt;&lt;date&gt;Dec&lt;/date&gt;&lt;/pub-dates&gt;&lt;/dates&gt;&lt;isbn&gt;2231-3796 (Print)&amp;#xD;2231-3796&lt;/isbn&gt;&lt;accession-num&gt;36742834&lt;/accession-num&gt;&lt;urls&gt;&lt;/urls&gt;&lt;custom2&gt;PMC9895720&lt;/custom2&gt;&lt;electronic-resource-num&gt;10.1007/s12070-021-02596-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6</w:t>
            </w:r>
            <w:r>
              <w:rPr>
                <w:rFonts w:ascii="Times New Roman" w:hAnsi="Times New Roman" w:cs="Times New Roman"/>
                <w:sz w:val="24"/>
                <w:szCs w:val="28"/>
              </w:rPr>
              <w:fldChar w:fldCharType="end"/>
            </w:r>
          </w:p>
        </w:tc>
      </w:tr>
      <w:tr w:rsidR="00290D0B" w14:paraId="200099DD" w14:textId="77777777" w:rsidTr="00E977D2">
        <w:tc>
          <w:tcPr>
            <w:tcW w:w="1560" w:type="dxa"/>
          </w:tcPr>
          <w:p w14:paraId="5BA90C02" w14:textId="77777777" w:rsidR="00290D0B" w:rsidRDefault="00290D0B" w:rsidP="00442B01">
            <w:pPr>
              <w:rPr>
                <w:rFonts w:ascii="Times New Roman" w:hAnsi="Times New Roman" w:cs="Times New Roman"/>
                <w:sz w:val="24"/>
                <w:szCs w:val="28"/>
              </w:rPr>
            </w:pPr>
          </w:p>
        </w:tc>
        <w:tc>
          <w:tcPr>
            <w:tcW w:w="12899" w:type="dxa"/>
          </w:tcPr>
          <w:p w14:paraId="7F3E9C56" w14:textId="4C6F2FFA" w:rsidR="00290D0B" w:rsidRPr="00990697" w:rsidRDefault="00095652" w:rsidP="00442B01">
            <w:pPr>
              <w:rPr>
                <w:rFonts w:ascii="Times New Roman" w:hAnsi="Times New Roman" w:cs="Times New Roman"/>
                <w:sz w:val="24"/>
                <w:szCs w:val="28"/>
              </w:rPr>
            </w:pPr>
            <w:r w:rsidRPr="00095652">
              <w:rPr>
                <w:rFonts w:ascii="Times New Roman" w:hAnsi="Times New Roman" w:cs="Times New Roman"/>
                <w:sz w:val="24"/>
                <w:szCs w:val="28"/>
              </w:rPr>
              <w:t>Risk factors for difficult removal of tracheobronchial foreign bodies in children by rigid bronchoscopy</w:t>
            </w:r>
            <w:r>
              <w:rPr>
                <w:rFonts w:ascii="Times New Roman" w:hAnsi="Times New Roman" w:cs="Times New Roman"/>
                <w:sz w:val="24"/>
                <w:szCs w:val="28"/>
              </w:rPr>
              <w:fldChar w:fldCharType="begin">
                <w:fldData xml:space="preserve">PEVuZE5vdGU+PENpdGU+PEF1dGhvcj5EaW5nPC9BdXRob3I+PFllYXI+MjAyMzwvWWVhcj48UmVj
TnVtPjU4PC9SZWNOdW0+PERpc3BsYXlUZXh0PjxzdHlsZSBmYWNlPSJzdXBlcnNjcmlwdCI+Nzc8
L3N0eWxlPjwvRGlzcGxheVRleHQ+PHJlY29yZD48cmVjLW51bWJlcj41ODwvcmVjLW51bWJlcj48
Zm9yZWlnbi1rZXlzPjxrZXkgYXBwPSJFTiIgZGItaWQ9IndyMjAwMnh6aXJkOXptZXZlcDl2ZHIw
ajJ3OXJkc3NzZnNzdyIgdGltZXN0YW1wPSIxNzA3NzQ1ODM2Ij41ODwva2V5PjwvZm9yZWlnbi1r
ZXlzPjxyZWYtdHlwZSBuYW1lPSJKb3VybmFsIEFydGljbGUiPjE3PC9yZWYtdHlwZT48Y29udHJp
YnV0b3JzPjxhdXRob3JzPjxhdXRob3I+RGluZywgTC48L2F1dGhvcj48YXV0aG9yPlN1LCBYLjwv
YXV0aG9yPjxhdXRob3I+WWFuZywgRC48L2F1dGhvcj48YXV0aG9yPllhbywgSC48L2F1dGhvcj48
YXV0aG9yPlhpYW8sIEwuPC9hdXRob3I+PC9hdXRob3JzPjwvY29udHJpYnV0b3JzPjxhdXRoLWFk
ZHJlc3M+RGVwYXJ0bWVudCBvZiBPdG9sYXJ5bmdvbG9neS1IZWFkIGFuZCBOZWNrIFN1cmdlcnks
IENoaWxkcmVuJmFwb3M7cyBIb3NwaXRhbCBvZiBDaG9uZ3FpbmcgTWVkaWNhbCBVbml2ZXJzaXR5
LCBOYXRpb25hbCBDbGluaWNhbCBSZXNlYXJjaCBDZW50ZXIgZm9yIENoaWxkIEhlYWx0aCBhbmQg
RGlzb3JkZXJzLCBNaW5pc3RyeSBvZiBFZHVjYXRpb24gS2V5IExhYm9yYXRvcnkgb2YgQ2hpbGQg
RGV2ZWxvcG1lbnQgYW5kIERpc29yZGVycywgQ2hvbmdxaW5nIEtleSBMYWJvcmF0b3J5IG9mIFBl
ZGlhdHJpY3MsIENob25ncWluZywgQ2hpbmEuJiN4RDtEZXBhcnRtZW50IG9mIE90b2xhcnluZ29s
b2d5LUhlYWQgYW5kIE5lY2sgU3VyZ2VyeSwgQ2hpbGRyZW4mYXBvcztzIEhvc3BpdGFsIG9mIENo
b25ncWluZyBNZWRpY2FsIFVuaXZlcnNpdHksIE5hdGlvbmFsIENsaW5pY2FsIFJlc2VhcmNoIENl
bnRlciBmb3IgQ2hpbGQgSGVhbHRoIGFuZCBEaXNvcmRlcnMsIE1pbmlzdHJ5IG9mIEVkdWNhdGlv
biBLZXkgTGFib3JhdG9yeSBvZiBDaGlsZCBEZXZlbG9wbWVudCBhbmQgRGlzb3JkZXJzLCBDaG9u
Z3FpbmcgS2V5IExhYm9yYXRvcnkgb2YgUGVkaWF0cmljcywgQ2hvbmdxaW5nLCBDaGluYS4gRWxl
Y3Ryb25pYyBhZGRyZXNzOiAxMDU4MDYwMDY0QHFxLmNvbS48L2F1dGgtYWRkcmVzcz48dGl0bGVz
Pjx0aXRsZT5SaXNrIGZhY3RvcnMgZm9yIGRpZmZpY3VsdCByZW1vdmFsIG9mIHRyYWNoZW9icm9u
Y2hpYWwgZm9yZWlnbiBib2RpZXMgaW4gY2hpbGRyZW4gYnkgcmlnaWQgYnJvbmNob3Njb3B5PC90
aXRsZT48c2Vjb25kYXJ5LXRpdGxlPkludCBKIFBlZGlhdHIgT3Rvcmhpbm9sYXJ5bmdvbDwvc2Vj
b25kYXJ5LXRpdGxlPjwvdGl0bGVzPjxwZXJpb2RpY2FsPjxmdWxsLXRpdGxlPkludCBKIFBlZGlh
dHIgT3Rvcmhpbm9sYXJ5bmdvbDwvZnVsbC10aXRsZT48L3BlcmlvZGljYWw+PHBhZ2VzPjExMTUz
OTwvcGFnZXM+PHZvbHVtZT4xNjg8L3ZvbHVtZT48ZWRpdGlvbj4yMDIzLzA0LzA3PC9lZGl0aW9u
PjxrZXl3b3Jkcz48a2V5d29yZD5DaGlsZDwva2V5d29yZD48a2V5d29yZD5IdW1hbnM8L2tleXdv
cmQ+PGtleXdvcmQ+SW5mYW50PC9rZXl3b3JkPjxrZXl3b3JkPkluZmFudCwgTmV3Ym9ybjwva2V5
d29yZD48a2V5d29yZD5DaGlsZCwgUHJlc2Nob29sPC9rZXl3b3JkPjxrZXl3b3JkPkFkb2xlc2Nl
bnQ8L2tleXdvcmQ+PGtleXdvcmQ+KkJyb25jaG9zY29weTwva2V5d29yZD48a2V5d29yZD5SZXRy
b3NwZWN0aXZlIFN0dWRpZXM8L2tleXdvcmQ+PGtleXdvcmQ+QnJvbmNoaS9kaWFnbm9zdGljIGlt
YWdpbmcvc3VyZ2VyeTwva2V5d29yZD48a2V5d29yZD5SaXNrIEZhY3RvcnM8L2tleXdvcmQ+PGtl
eXdvcmQ+KkZvcmVpZ24gQm9kaWVzL3N1cmdlcnkvZGlhZ25vc2lzPC9rZXl3b3JkPjxrZXl3b3Jk
PlRyYWNoZWEvc3VyZ2VyeTwva2V5d29yZD48a2V5d29yZD5Bc3BpcmF0aW9uPC9rZXl3b3JkPjxr
ZXl3b3JkPkNoaWxkcmVuPC9rZXl3b3JkPjxrZXl3b3JkPkRpZmZpY3VsdCByZW1vdmFsPC9rZXl3
b3JkPjxrZXl3b3JkPkZvcmVpZ24gYm9keTwva2V5d29yZD48a2V5d29yZD5SaWdpZCBicm9uY2hv
c2NvcHk8L2tleXdvcmQ+PGtleXdvcmQ+VHJhY2hlb2Jyb25jaGlhbDwva2V5d29yZD48a2V5d29y
ZD5jb21wZXRpbmcgaW50ZXJlc3RzLjwva2V5d29yZD48L2tleXdvcmRzPjxkYXRlcz48eWVhcj4y
MDIzPC95ZWFyPjxwdWItZGF0ZXM+PGRhdGU+TWF5PC9kYXRlPjwvcHViLWRhdGVzPjwvZGF0ZXM+
PGlzYm4+MDE2NS01ODc2PC9pc2JuPjxhY2Nlc3Npb24tbnVtPjM3MDIzNTU3PC9hY2Nlc3Npb24t
bnVtPjx1cmxzPjwvdXJscz48ZWxlY3Ryb25pYy1yZXNvdXJjZS1udW0+MTAuMTAxNi9qLmlqcG9y
bC4yMDIzLjExMTUzOTwvZWxlY3Ryb25pYy1yZXNvdXJjZS1udW0+PHJlbW90ZS1kYXRhYmFzZS1w
cm92aWRlcj5OTE08L3JlbW90ZS1kYXRhYmFzZS1wcm92aWRlcj48bGFuZ3VhZ2U+ZW5nPC9sYW5n
dWFnZT48L3JlY29yZD48L0NpdGU+PC9FbmROb3RlPgB=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EaW5nPC9BdXRob3I+PFllYXI+MjAyMzwvWWVhcj48UmVj
TnVtPjU4PC9SZWNOdW0+PERpc3BsYXlUZXh0PjxzdHlsZSBmYWNlPSJzdXBlcnNjcmlwdCI+Nzc8
L3N0eWxlPjwvRGlzcGxheVRleHQ+PHJlY29yZD48cmVjLW51bWJlcj41ODwvcmVjLW51bWJlcj48
Zm9yZWlnbi1rZXlzPjxrZXkgYXBwPSJFTiIgZGItaWQ9IndyMjAwMnh6aXJkOXptZXZlcDl2ZHIw
ajJ3OXJkc3NzZnNzdyIgdGltZXN0YW1wPSIxNzA3NzQ1ODM2Ij41ODwva2V5PjwvZm9yZWlnbi1r
ZXlzPjxyZWYtdHlwZSBuYW1lPSJKb3VybmFsIEFydGljbGUiPjE3PC9yZWYtdHlwZT48Y29udHJp
YnV0b3JzPjxhdXRob3JzPjxhdXRob3I+RGluZywgTC48L2F1dGhvcj48YXV0aG9yPlN1LCBYLjwv
YXV0aG9yPjxhdXRob3I+WWFuZywgRC48L2F1dGhvcj48YXV0aG9yPllhbywgSC48L2F1dGhvcj48
YXV0aG9yPlhpYW8sIEwuPC9hdXRob3I+PC9hdXRob3JzPjwvY29udHJpYnV0b3JzPjxhdXRoLWFk
ZHJlc3M+RGVwYXJ0bWVudCBvZiBPdG9sYXJ5bmdvbG9neS1IZWFkIGFuZCBOZWNrIFN1cmdlcnks
IENoaWxkcmVuJmFwb3M7cyBIb3NwaXRhbCBvZiBDaG9uZ3FpbmcgTWVkaWNhbCBVbml2ZXJzaXR5
LCBOYXRpb25hbCBDbGluaWNhbCBSZXNlYXJjaCBDZW50ZXIgZm9yIENoaWxkIEhlYWx0aCBhbmQg
RGlzb3JkZXJzLCBNaW5pc3RyeSBvZiBFZHVjYXRpb24gS2V5IExhYm9yYXRvcnkgb2YgQ2hpbGQg
RGV2ZWxvcG1lbnQgYW5kIERpc29yZGVycywgQ2hvbmdxaW5nIEtleSBMYWJvcmF0b3J5IG9mIFBl
ZGlhdHJpY3MsIENob25ncWluZywgQ2hpbmEuJiN4RDtEZXBhcnRtZW50IG9mIE90b2xhcnluZ29s
b2d5LUhlYWQgYW5kIE5lY2sgU3VyZ2VyeSwgQ2hpbGRyZW4mYXBvcztzIEhvc3BpdGFsIG9mIENo
b25ncWluZyBNZWRpY2FsIFVuaXZlcnNpdHksIE5hdGlvbmFsIENsaW5pY2FsIFJlc2VhcmNoIENl
bnRlciBmb3IgQ2hpbGQgSGVhbHRoIGFuZCBEaXNvcmRlcnMsIE1pbmlzdHJ5IG9mIEVkdWNhdGlv
biBLZXkgTGFib3JhdG9yeSBvZiBDaGlsZCBEZXZlbG9wbWVudCBhbmQgRGlzb3JkZXJzLCBDaG9u
Z3FpbmcgS2V5IExhYm9yYXRvcnkgb2YgUGVkaWF0cmljcywgQ2hvbmdxaW5nLCBDaGluYS4gRWxl
Y3Ryb25pYyBhZGRyZXNzOiAxMDU4MDYwMDY0QHFxLmNvbS48L2F1dGgtYWRkcmVzcz48dGl0bGVz
Pjx0aXRsZT5SaXNrIGZhY3RvcnMgZm9yIGRpZmZpY3VsdCByZW1vdmFsIG9mIHRyYWNoZW9icm9u
Y2hpYWwgZm9yZWlnbiBib2RpZXMgaW4gY2hpbGRyZW4gYnkgcmlnaWQgYnJvbmNob3Njb3B5PC90
aXRsZT48c2Vjb25kYXJ5LXRpdGxlPkludCBKIFBlZGlhdHIgT3Rvcmhpbm9sYXJ5bmdvbDwvc2Vj
b25kYXJ5LXRpdGxlPjwvdGl0bGVzPjxwZXJpb2RpY2FsPjxmdWxsLXRpdGxlPkludCBKIFBlZGlh
dHIgT3Rvcmhpbm9sYXJ5bmdvbDwvZnVsbC10aXRsZT48L3BlcmlvZGljYWw+PHBhZ2VzPjExMTUz
OTwvcGFnZXM+PHZvbHVtZT4xNjg8L3ZvbHVtZT48ZWRpdGlvbj4yMDIzLzA0LzA3PC9lZGl0aW9u
PjxrZXl3b3Jkcz48a2V5d29yZD5DaGlsZDwva2V5d29yZD48a2V5d29yZD5IdW1hbnM8L2tleXdv
cmQ+PGtleXdvcmQ+SW5mYW50PC9rZXl3b3JkPjxrZXl3b3JkPkluZmFudCwgTmV3Ym9ybjwva2V5
d29yZD48a2V5d29yZD5DaGlsZCwgUHJlc2Nob29sPC9rZXl3b3JkPjxrZXl3b3JkPkFkb2xlc2Nl
bnQ8L2tleXdvcmQ+PGtleXdvcmQ+KkJyb25jaG9zY29weTwva2V5d29yZD48a2V5d29yZD5SZXRy
b3NwZWN0aXZlIFN0dWRpZXM8L2tleXdvcmQ+PGtleXdvcmQ+QnJvbmNoaS9kaWFnbm9zdGljIGlt
YWdpbmcvc3VyZ2VyeTwva2V5d29yZD48a2V5d29yZD5SaXNrIEZhY3RvcnM8L2tleXdvcmQ+PGtl
eXdvcmQ+KkZvcmVpZ24gQm9kaWVzL3N1cmdlcnkvZGlhZ25vc2lzPC9rZXl3b3JkPjxrZXl3b3Jk
PlRyYWNoZWEvc3VyZ2VyeTwva2V5d29yZD48a2V5d29yZD5Bc3BpcmF0aW9uPC9rZXl3b3JkPjxr
ZXl3b3JkPkNoaWxkcmVuPC9rZXl3b3JkPjxrZXl3b3JkPkRpZmZpY3VsdCByZW1vdmFsPC9rZXl3
b3JkPjxrZXl3b3JkPkZvcmVpZ24gYm9keTwva2V5d29yZD48a2V5d29yZD5SaWdpZCBicm9uY2hv
c2NvcHk8L2tleXdvcmQ+PGtleXdvcmQ+VHJhY2hlb2Jyb25jaGlhbDwva2V5d29yZD48a2V5d29y
ZD5jb21wZXRpbmcgaW50ZXJlc3RzLjwva2V5d29yZD48L2tleXdvcmRzPjxkYXRlcz48eWVhcj4y
MDIzPC95ZWFyPjxwdWItZGF0ZXM+PGRhdGU+TWF5PC9kYXRlPjwvcHViLWRhdGVzPjwvZGF0ZXM+
PGlzYm4+MDE2NS01ODc2PC9pc2JuPjxhY2Nlc3Npb24tbnVtPjM3MDIzNTU3PC9hY2Nlc3Npb24t
bnVtPjx1cmxzPjwvdXJscz48ZWxlY3Ryb25pYy1yZXNvdXJjZS1udW0+MTAuMTAxNi9qLmlqcG9y
bC4yMDIzLjExMTUzOTwvZWxlY3Ryb25pYy1yZXNvdXJjZS1udW0+PHJlbW90ZS1kYXRhYmFzZS1w
cm92aWRlcj5OTE08L3JlbW90ZS1kYXRhYmFzZS1wcm92aWRlcj48bGFuZ3VhZ2U+ZW5nPC9sYW5n
dWFnZT48L3JlY29yZD48L0NpdGU+PC9FbmROb3RlPgB=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7</w:t>
            </w:r>
            <w:r>
              <w:rPr>
                <w:rFonts w:ascii="Times New Roman" w:hAnsi="Times New Roman" w:cs="Times New Roman"/>
                <w:sz w:val="24"/>
                <w:szCs w:val="28"/>
              </w:rPr>
              <w:fldChar w:fldCharType="end"/>
            </w:r>
          </w:p>
        </w:tc>
      </w:tr>
      <w:tr w:rsidR="00442B01" w14:paraId="4FF19888" w14:textId="77777777" w:rsidTr="00E977D2">
        <w:tc>
          <w:tcPr>
            <w:tcW w:w="1560" w:type="dxa"/>
          </w:tcPr>
          <w:p w14:paraId="3632F238" w14:textId="77777777" w:rsidR="00442B01" w:rsidRDefault="00442B01" w:rsidP="00442B01">
            <w:pPr>
              <w:rPr>
                <w:rFonts w:ascii="Times New Roman" w:hAnsi="Times New Roman" w:cs="Times New Roman"/>
                <w:sz w:val="24"/>
                <w:szCs w:val="28"/>
              </w:rPr>
            </w:pPr>
          </w:p>
        </w:tc>
        <w:tc>
          <w:tcPr>
            <w:tcW w:w="12899" w:type="dxa"/>
          </w:tcPr>
          <w:p w14:paraId="5B831CB8" w14:textId="745E5EEA" w:rsidR="00442B01" w:rsidRPr="00990697" w:rsidRDefault="00095652" w:rsidP="00095652">
            <w:pPr>
              <w:rPr>
                <w:rFonts w:ascii="Times New Roman" w:hAnsi="Times New Roman" w:cs="Times New Roman"/>
                <w:sz w:val="24"/>
                <w:szCs w:val="28"/>
              </w:rPr>
            </w:pPr>
            <w:r w:rsidRPr="00095652">
              <w:rPr>
                <w:rFonts w:ascii="Times New Roman" w:hAnsi="Times New Roman" w:cs="Times New Roman"/>
                <w:sz w:val="24"/>
                <w:szCs w:val="28"/>
              </w:rPr>
              <w:t>Pediatric Airway Foreign Bodies and Their Management by Rigid Bronchoscopy: How I Experienced</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Patigaroo&lt;/Author&gt;&lt;Year&gt;2022&lt;/Year&gt;&lt;RecNum&gt;59&lt;/RecNum&gt;&lt;DisplayText&gt;&lt;style face="superscript"&gt;78&lt;/style&gt;&lt;/DisplayText&gt;&lt;record&gt;&lt;rec-number&gt;59&lt;/rec-number&gt;&lt;foreign-keys&gt;&lt;key app="EN" db-id="wr2002xzird9zmevep9vdr0j2w9rdsssfssw" timestamp="1707745936"&gt;59&lt;/key&gt;&lt;/foreign-keys&gt;&lt;ref-type name="Journal Article"&gt;17&lt;/ref-type&gt;&lt;contributors&gt;&lt;authors&gt;&lt;author&gt;Patigaroo, S. A.&lt;/author&gt;&lt;author&gt;Mehfooz, N.&lt;/author&gt;&lt;author&gt;Shafi, O. M.&lt;/author&gt;&lt;author&gt;Qazi, S. M.&lt;/author&gt;&lt;author&gt;Ahmad, R.&lt;/author&gt;&lt;/authors&gt;&lt;/contributors&gt;&lt;auth-address&gt;Department of ENT and HNS, Government Medical College, Srinagar, J&amp;amp;K India. GRID: grid.413219.c. ISNI: 0000 0004 1759 3527&amp;#xD;Department of Pulmonary Medicine, Sheri-Kashmir Institute of Medical Sciences Soura, Srinagar, J&amp;amp;K India. GRID: grid.414739.c. ISNI: 0000 0001 0174 2901&lt;/auth-address&gt;&lt;titles&gt;&lt;title&gt;Pediatric Airway Foreign Bodies and Their Management by Rigid Bronchoscopy: How I Experienced&lt;/title&gt;&lt;secondary-title&gt;Indian J Otolaryngol Head Neck Surg&lt;/secondary-title&gt;&lt;/titles&gt;&lt;periodical&gt;&lt;full-title&gt;Indian J Otolaryngol Head Neck Surg&lt;/full-title&gt;&lt;/periodical&gt;&lt;pages&gt;6422-6437&lt;/pages&gt;&lt;volume&gt;74&lt;/volume&gt;&lt;number&gt;Suppl 3&lt;/number&gt;&lt;edition&gt;2023/02/07&lt;/edition&gt;&lt;keywords&gt;&lt;keyword&gt;Basic instruments&lt;/keyword&gt;&lt;keyword&gt;Challenges&lt;/keyword&gt;&lt;keyword&gt;Chest-X-ray&lt;/keyword&gt;&lt;keyword&gt;Hyperinflation&lt;/keyword&gt;&lt;keyword&gt;Rigid bronchoscope&lt;/keyword&gt;&lt;keyword&gt;Tracheostomy&lt;/keyword&gt;&lt;/keywords&gt;&lt;dates&gt;&lt;year&gt;2022&lt;/year&gt;&lt;pub-dates&gt;&lt;date&gt;Dec&lt;/date&gt;&lt;/pub-dates&gt;&lt;/dates&gt;&lt;isbn&gt;2231-3796 (Print)&amp;#xD;2231-3796&lt;/isbn&gt;&lt;accession-num&gt;36742468&lt;/accession-num&gt;&lt;urls&gt;&lt;/urls&gt;&lt;custom2&gt;PMC9895192&lt;/custom2&gt;&lt;electronic-resource-num&gt;10.1007/s12070-020-01868-z&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8</w:t>
            </w:r>
            <w:r>
              <w:rPr>
                <w:rFonts w:ascii="Times New Roman" w:hAnsi="Times New Roman" w:cs="Times New Roman"/>
                <w:sz w:val="24"/>
                <w:szCs w:val="28"/>
              </w:rPr>
              <w:fldChar w:fldCharType="end"/>
            </w:r>
          </w:p>
        </w:tc>
      </w:tr>
      <w:tr w:rsidR="00095652" w14:paraId="63084452" w14:textId="77777777" w:rsidTr="00E977D2">
        <w:tc>
          <w:tcPr>
            <w:tcW w:w="1560" w:type="dxa"/>
          </w:tcPr>
          <w:p w14:paraId="32DAB4C2" w14:textId="77777777" w:rsidR="00095652" w:rsidRDefault="00095652" w:rsidP="00442B01">
            <w:pPr>
              <w:rPr>
                <w:rFonts w:ascii="Times New Roman" w:hAnsi="Times New Roman" w:cs="Times New Roman"/>
                <w:sz w:val="24"/>
                <w:szCs w:val="28"/>
              </w:rPr>
            </w:pPr>
          </w:p>
        </w:tc>
        <w:tc>
          <w:tcPr>
            <w:tcW w:w="12899" w:type="dxa"/>
          </w:tcPr>
          <w:p w14:paraId="0B5550C5" w14:textId="037AAE2E" w:rsidR="00095652" w:rsidRPr="00990697" w:rsidRDefault="00095652" w:rsidP="00095652">
            <w:pPr>
              <w:rPr>
                <w:rFonts w:ascii="Times New Roman" w:hAnsi="Times New Roman" w:cs="Times New Roman"/>
                <w:sz w:val="24"/>
                <w:szCs w:val="28"/>
              </w:rPr>
            </w:pPr>
            <w:r w:rsidRPr="00095652">
              <w:rPr>
                <w:rFonts w:ascii="Times New Roman" w:hAnsi="Times New Roman" w:cs="Times New Roman"/>
                <w:sz w:val="24"/>
                <w:szCs w:val="28"/>
              </w:rPr>
              <w:t>Endoscopic removal of tracheobronchial foreign bodies: results on a series of 51 pediatric patients</w:t>
            </w:r>
            <w:r w:rsidR="00F0360A">
              <w:rPr>
                <w:rFonts w:ascii="Times New Roman" w:hAnsi="Times New Roman" w:cs="Times New Roman"/>
                <w:sz w:val="24"/>
                <w:szCs w:val="28"/>
              </w:rPr>
              <w:fldChar w:fldCharType="begin">
                <w:fldData xml:space="preserve">PEVuZE5vdGU+PENpdGU+PEF1dGhvcj5EZSBQYWxtYTwvQXV0aG9yPjxZZWFyPjIwMjA8L1llYXI+
PFJlY051bT42MTwvUmVjTnVtPjxEaXNwbGF5VGV4dD48c3R5bGUgZmFjZT0ic3VwZXJzY3JpcHQi
Pjc5PC9zdHlsZT48L0Rpc3BsYXlUZXh0PjxyZWNvcmQ+PHJlYy1udW1iZXI+NjE8L3JlYy1udW1i
ZXI+PGZvcmVpZ24ta2V5cz48a2V5IGFwcD0iRU4iIGRiLWlkPSJ3cjIwMDJ4emlyZDl6bWV2ZXA5
dmRyMGoydzlyZHNzc2Zzc3ciIHRpbWVzdGFtcD0iMTcwNzc0NjA0MSI+NjE8L2tleT48L2ZvcmVp
Z24ta2V5cz48cmVmLXR5cGUgbmFtZT0iSm91cm5hbCBBcnRpY2xlIj4xNzwvcmVmLXR5cGU+PGNv
bnRyaWJ1dG9ycz48YXV0aG9ycz48YXV0aG9yPkRlIFBhbG1hLCBBLjwvYXV0aG9yPjxhdXRob3I+
QnJhc2NpYSwgRC48L2F1dGhvcj48YXV0aG9yPkZpb3JlbGxhLCBBLjwvYXV0aG9yPjxhdXRob3I+
UXVlcmNpYSwgUi48L2F1dGhvcj48YXV0aG9yPkdhcm9mYWxvLCBHLjwvYXV0aG9yPjxhdXRob3I+
R2VudWFsZG8sIE0uPC9hdXRob3I+PGF1dGhvcj5QaXp6dXRvLCBPLjwvYXV0aG9yPjxhdXRob3I+
Q29zdGFudGlubywgTS48L2F1dGhvcj48YXV0aG9yPlNpbW9uZSwgVi48L2F1dGhvcj48YXV0aG9y
PkRlIElhY28sIEcuPC9hdXRob3I+PGF1dGhvcj5OZXgsIEcuPC9hdXRob3I+PGF1dGhvcj5NYWlv
bGlubywgRS48L2F1dGhvcj48YXV0aG9yPlNjaGlhdm9uZSwgTS48L2F1dGhvcj48YXV0aG9yPlNp
Z25vcmUsIEYuPC9hdXRob3I+PGF1dGhvcj5QYW56YSwgVC48L2F1dGhvcj48YXV0aG9yPkNhcmRp
bmFsZSwgRi48L2F1dGhvcj48YXV0aG9yPk1hcnVsbGksIEcuPC9hdXRob3I+PC9hdXRob3JzPjwv
Y29udHJpYnV0b3JzPjxhdXRoLWFkZHJlc3M+RGVwYXJ0bWVudCBvZiBFbWVyZ2VuY3kgYW5kIE9y
Z2FuIFRyYW5zcGxhbnRhdGlvbiwgVGhvcmFjaWMgU3VyZ2VyeSBVbml0LCBVbml2ZXJzaXR5IEhv
c3BpdGFsIG9mIEJhcmksIEcuIENlc2FyZSBTcXVhcmUsIDExLCA3MDEyNCwgQmFyaSwgSXRhbHku
JiN4RDtEZXBhcnRtZW50IG9mIFBlZGlhdHJpY3MsIFBlZGlhdHJpYyBVbml0LCBHaW92YW5uaSBY
WElJSSBIb3NwaXRhbCBvZiBCYXJpLCA3MDEyNiBCQSwgQmFyaSwgSXRhbHkuJiN4RDtEZXBhcnRt
ZW50IG9mIEVtZXJnZW5jeSBhbmQgT3JnYW4gVHJhbnNwbGFudGF0aW9uLCBUaG9yYWNpYyBTdXJn
ZXJ5IFVuaXQsIFVuaXZlcnNpdHkgSG9zcGl0YWwgb2YgQmFyaSwgRy4gQ2VzYXJlIFNxdWFyZSwg
MTEsIDcwMTI0LCBCYXJpLCBJdGFseS4gZ2l1c2VwcGUubWFydWxsaUB1bmliYS5pdC48L2F1dGgt
YWRkcmVzcz48dGl0bGVzPjx0aXRsZT5FbmRvc2NvcGljIHJlbW92YWwgb2YgdHJhY2hlb2Jyb25j
aGlhbCBmb3JlaWduIGJvZGllczogcmVzdWx0cyBvbiBhIHNlcmllcyBvZiA1MSBwZWRpYXRyaWMg
cGF0aWVudHM8L3RpdGxlPjxzZWNvbmRhcnktdGl0bGU+UGVkaWF0ciBTdXJnIEludDwvc2Vjb25k
YXJ5LXRpdGxlPjwvdGl0bGVzPjxwZXJpb2RpY2FsPjxmdWxsLXRpdGxlPlBlZGlhdHIgU3VyZyBJ
bnQ8L2Z1bGwtdGl0bGU+PC9wZXJpb2RpY2FsPjxwYWdlcz45NDEtOTUxPC9wYWdlcz48dm9sdW1l
PjM2PC92b2x1bWU+PG51bWJlcj44PC9udW1iZXI+PGVkaXRpb24+MjAyMC8wNS8zMDwvZWRpdGlv
bj48a2V5d29yZHM+PGtleXdvcmQ+QWdlIERpc3RyaWJ1dGlvbjwva2V5d29yZD48a2V5d29yZD5C
cm9uY2hpPC9rZXl3b3JkPjxrZXl3b3JkPkJyb25jaG9zY29wZXM8L2tleXdvcmQ+PGtleXdvcmQ+
QnJvbmNob3Njb3B5LyppbnN0cnVtZW50YXRpb24vKm1ldGhvZHM8L2tleXdvcmQ+PGtleXdvcmQ+
Q2hpbGQ8L2tleXdvcmQ+PGtleXdvcmQ+Q2hpbGQsIFByZXNjaG9vbDwva2V5d29yZD48a2V5d29y
ZD5FcXVpcG1lbnQgRGVzaWduPC9rZXl3b3JkPjxrZXl3b3JkPkZlbWFsZTwva2V5d29yZD48a2V5
d29yZD5Gb3JlaWduIEJvZGllcy9kaWFnbm9zaXMvKnRoZXJhcHk8L2tleXdvcmQ+PGtleXdvcmQ+
SHVtYW5zPC9rZXl3b3JkPjxrZXl3b3JkPkluZmFudDwva2V5d29yZD48a2V5d29yZD5NYWxlPC9r
ZXl3b3JkPjxrZXl3b3JkPlJldHJvc3BlY3RpdmUgU3R1ZGllczwva2V5d29yZD48a2V5d29yZD5T
ZXggRGlzdHJpYnV0aW9uPC9rZXl3b3JkPjxrZXl3b3JkPlN1cmdpY2FsIEluc3RydW1lbnRzPC9r
ZXl3b3JkPjxrZXl3b3JkPlRpbWU8L2tleXdvcmQ+PGtleXdvcmQ+VHJhY2hlYTwva2V5d29yZD48
a2V5d29yZD5Eb3JtaWEgYmFza2V0PC9rZXl3b3JkPjxrZXl3b3JkPkZsZXhpYmxlIGJyb25jaG9z
Y29weTwva2V5d29yZD48a2V5d29yZD5Gb3JlaWduIGJvZHk8L2tleXdvcmQ+PGtleXdvcmQ+Umln
aWQgYnJvbmNob3Njb3B5PC9rZXl3b3JkPjwva2V5d29yZHM+PGRhdGVzPjx5ZWFyPjIwMjA8L3ll
YXI+PHB1Yi1kYXRlcz48ZGF0ZT5BdWc8L2RhdGU+PC9wdWItZGF0ZXM+PC9kYXRlcz48aXNibj4w
MTc5LTAzNTg8L2lzYm4+PGFjY2Vzc2lvbi1udW0+MzI0NjgxNDU8L2FjY2Vzc2lvbi1udW0+PHVy
bHM+PC91cmxzPjxlbGVjdHJvbmljLXJlc291cmNlLW51bT4xMC4xMDA3L3MwMDM4My0wMjAtMDQ2
ODUtMTwvZWxlY3Ryb25pYy1yZXNvdXJjZS1udW0+PHJlbW90ZS1kYXRhYmFzZS1wcm92aWRlcj5O
TE08L3JlbW90ZS1kYXRhYmFzZS1wcm92aWRlcj48bGFuZ3VhZ2U+ZW5nPC9sYW5ndWFnZT48L3Jl
Y29yZD48L0NpdGU+PC9FbmROb3RlPgB=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EZSBQYWxtYTwvQXV0aG9yPjxZZWFyPjIwMjA8L1llYXI+
PFJlY051bT42MTwvUmVjTnVtPjxEaXNwbGF5VGV4dD48c3R5bGUgZmFjZT0ic3VwZXJzY3JpcHQi
Pjc5PC9zdHlsZT48L0Rpc3BsYXlUZXh0PjxyZWNvcmQ+PHJlYy1udW1iZXI+NjE8L3JlYy1udW1i
ZXI+PGZvcmVpZ24ta2V5cz48a2V5IGFwcD0iRU4iIGRiLWlkPSJ3cjIwMDJ4emlyZDl6bWV2ZXA5
dmRyMGoydzlyZHNzc2Zzc3ciIHRpbWVzdGFtcD0iMTcwNzc0NjA0MSI+NjE8L2tleT48L2ZvcmVp
Z24ta2V5cz48cmVmLXR5cGUgbmFtZT0iSm91cm5hbCBBcnRpY2xlIj4xNzwvcmVmLXR5cGU+PGNv
bnRyaWJ1dG9ycz48YXV0aG9ycz48YXV0aG9yPkRlIFBhbG1hLCBBLjwvYXV0aG9yPjxhdXRob3I+
QnJhc2NpYSwgRC48L2F1dGhvcj48YXV0aG9yPkZpb3JlbGxhLCBBLjwvYXV0aG9yPjxhdXRob3I+
UXVlcmNpYSwgUi48L2F1dGhvcj48YXV0aG9yPkdhcm9mYWxvLCBHLjwvYXV0aG9yPjxhdXRob3I+
R2VudWFsZG8sIE0uPC9hdXRob3I+PGF1dGhvcj5QaXp6dXRvLCBPLjwvYXV0aG9yPjxhdXRob3I+
Q29zdGFudGlubywgTS48L2F1dGhvcj48YXV0aG9yPlNpbW9uZSwgVi48L2F1dGhvcj48YXV0aG9y
PkRlIElhY28sIEcuPC9hdXRob3I+PGF1dGhvcj5OZXgsIEcuPC9hdXRob3I+PGF1dGhvcj5NYWlv
bGlubywgRS48L2F1dGhvcj48YXV0aG9yPlNjaGlhdm9uZSwgTS48L2F1dGhvcj48YXV0aG9yPlNp
Z25vcmUsIEYuPC9hdXRob3I+PGF1dGhvcj5QYW56YSwgVC48L2F1dGhvcj48YXV0aG9yPkNhcmRp
bmFsZSwgRi48L2F1dGhvcj48YXV0aG9yPk1hcnVsbGksIEcuPC9hdXRob3I+PC9hdXRob3JzPjwv
Y29udHJpYnV0b3JzPjxhdXRoLWFkZHJlc3M+RGVwYXJ0bWVudCBvZiBFbWVyZ2VuY3kgYW5kIE9y
Z2FuIFRyYW5zcGxhbnRhdGlvbiwgVGhvcmFjaWMgU3VyZ2VyeSBVbml0LCBVbml2ZXJzaXR5IEhv
c3BpdGFsIG9mIEJhcmksIEcuIENlc2FyZSBTcXVhcmUsIDExLCA3MDEyNCwgQmFyaSwgSXRhbHku
JiN4RDtEZXBhcnRtZW50IG9mIFBlZGlhdHJpY3MsIFBlZGlhdHJpYyBVbml0LCBHaW92YW5uaSBY
WElJSSBIb3NwaXRhbCBvZiBCYXJpLCA3MDEyNiBCQSwgQmFyaSwgSXRhbHkuJiN4RDtEZXBhcnRt
ZW50IG9mIEVtZXJnZW5jeSBhbmQgT3JnYW4gVHJhbnNwbGFudGF0aW9uLCBUaG9yYWNpYyBTdXJn
ZXJ5IFVuaXQsIFVuaXZlcnNpdHkgSG9zcGl0YWwgb2YgQmFyaSwgRy4gQ2VzYXJlIFNxdWFyZSwg
MTEsIDcwMTI0LCBCYXJpLCBJdGFseS4gZ2l1c2VwcGUubWFydWxsaUB1bmliYS5pdC48L2F1dGgt
YWRkcmVzcz48dGl0bGVzPjx0aXRsZT5FbmRvc2NvcGljIHJlbW92YWwgb2YgdHJhY2hlb2Jyb25j
aGlhbCBmb3JlaWduIGJvZGllczogcmVzdWx0cyBvbiBhIHNlcmllcyBvZiA1MSBwZWRpYXRyaWMg
cGF0aWVudHM8L3RpdGxlPjxzZWNvbmRhcnktdGl0bGU+UGVkaWF0ciBTdXJnIEludDwvc2Vjb25k
YXJ5LXRpdGxlPjwvdGl0bGVzPjxwZXJpb2RpY2FsPjxmdWxsLXRpdGxlPlBlZGlhdHIgU3VyZyBJ
bnQ8L2Z1bGwtdGl0bGU+PC9wZXJpb2RpY2FsPjxwYWdlcz45NDEtOTUxPC9wYWdlcz48dm9sdW1l
PjM2PC92b2x1bWU+PG51bWJlcj44PC9udW1iZXI+PGVkaXRpb24+MjAyMC8wNS8zMDwvZWRpdGlv
bj48a2V5d29yZHM+PGtleXdvcmQ+QWdlIERpc3RyaWJ1dGlvbjwva2V5d29yZD48a2V5d29yZD5C
cm9uY2hpPC9rZXl3b3JkPjxrZXl3b3JkPkJyb25jaG9zY29wZXM8L2tleXdvcmQ+PGtleXdvcmQ+
QnJvbmNob3Njb3B5LyppbnN0cnVtZW50YXRpb24vKm1ldGhvZHM8L2tleXdvcmQ+PGtleXdvcmQ+
Q2hpbGQ8L2tleXdvcmQ+PGtleXdvcmQ+Q2hpbGQsIFByZXNjaG9vbDwva2V5d29yZD48a2V5d29y
ZD5FcXVpcG1lbnQgRGVzaWduPC9rZXl3b3JkPjxrZXl3b3JkPkZlbWFsZTwva2V5d29yZD48a2V5
d29yZD5Gb3JlaWduIEJvZGllcy9kaWFnbm9zaXMvKnRoZXJhcHk8L2tleXdvcmQ+PGtleXdvcmQ+
SHVtYW5zPC9rZXl3b3JkPjxrZXl3b3JkPkluZmFudDwva2V5d29yZD48a2V5d29yZD5NYWxlPC9r
ZXl3b3JkPjxrZXl3b3JkPlJldHJvc3BlY3RpdmUgU3R1ZGllczwva2V5d29yZD48a2V5d29yZD5T
ZXggRGlzdHJpYnV0aW9uPC9rZXl3b3JkPjxrZXl3b3JkPlN1cmdpY2FsIEluc3RydW1lbnRzPC9r
ZXl3b3JkPjxrZXl3b3JkPlRpbWU8L2tleXdvcmQ+PGtleXdvcmQ+VHJhY2hlYTwva2V5d29yZD48
a2V5d29yZD5Eb3JtaWEgYmFza2V0PC9rZXl3b3JkPjxrZXl3b3JkPkZsZXhpYmxlIGJyb25jaG9z
Y29weTwva2V5d29yZD48a2V5d29yZD5Gb3JlaWduIGJvZHk8L2tleXdvcmQ+PGtleXdvcmQ+Umln
aWQgYnJvbmNob3Njb3B5PC9rZXl3b3JkPjwva2V5d29yZHM+PGRhdGVzPjx5ZWFyPjIwMjA8L3ll
YXI+PHB1Yi1kYXRlcz48ZGF0ZT5BdWc8L2RhdGU+PC9wdWItZGF0ZXM+PC9kYXRlcz48aXNibj4w
MTc5LTAzNTg8L2lzYm4+PGFjY2Vzc2lvbi1udW0+MzI0NjgxNDU8L2FjY2Vzc2lvbi1udW0+PHVy
bHM+PC91cmxzPjxlbGVjdHJvbmljLXJlc291cmNlLW51bT4xMC4xMDA3L3MwMDM4My0wMjAtMDQ2
ODUtMTwvZWxlY3Ryb25pYy1yZXNvdXJjZS1udW0+PHJlbW90ZS1kYXRhYmFzZS1wcm92aWRlcj5O
TE08L3JlbW90ZS1kYXRhYmFzZS1wcm92aWRlcj48bGFuZ3VhZ2U+ZW5nPC9sYW5ndWFnZT48L3Jl
Y29yZD48L0NpdGU+PC9FbmROb3RlPgB=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sidR="00F0360A">
              <w:rPr>
                <w:rFonts w:ascii="Times New Roman" w:hAnsi="Times New Roman" w:cs="Times New Roman"/>
                <w:sz w:val="24"/>
                <w:szCs w:val="28"/>
              </w:rPr>
            </w:r>
            <w:r w:rsidR="00F0360A">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79</w:t>
            </w:r>
            <w:r w:rsidR="00F0360A">
              <w:rPr>
                <w:rFonts w:ascii="Times New Roman" w:hAnsi="Times New Roman" w:cs="Times New Roman"/>
                <w:sz w:val="24"/>
                <w:szCs w:val="28"/>
              </w:rPr>
              <w:fldChar w:fldCharType="end"/>
            </w:r>
          </w:p>
        </w:tc>
      </w:tr>
      <w:tr w:rsidR="00095652" w14:paraId="1949909A" w14:textId="77777777" w:rsidTr="00E977D2">
        <w:tc>
          <w:tcPr>
            <w:tcW w:w="1560" w:type="dxa"/>
          </w:tcPr>
          <w:p w14:paraId="49F7EB7D" w14:textId="77777777" w:rsidR="00095652" w:rsidRDefault="00095652" w:rsidP="00442B01">
            <w:pPr>
              <w:rPr>
                <w:rFonts w:ascii="Times New Roman" w:hAnsi="Times New Roman" w:cs="Times New Roman"/>
                <w:sz w:val="24"/>
                <w:szCs w:val="28"/>
              </w:rPr>
            </w:pPr>
          </w:p>
        </w:tc>
        <w:tc>
          <w:tcPr>
            <w:tcW w:w="12899" w:type="dxa"/>
          </w:tcPr>
          <w:p w14:paraId="471204A9" w14:textId="46E574BD" w:rsidR="00095652" w:rsidRPr="00990697" w:rsidRDefault="00F0360A" w:rsidP="00442B01">
            <w:pPr>
              <w:rPr>
                <w:rFonts w:ascii="Times New Roman" w:hAnsi="Times New Roman" w:cs="Times New Roman"/>
                <w:sz w:val="24"/>
                <w:szCs w:val="28"/>
              </w:rPr>
            </w:pPr>
            <w:r w:rsidRPr="00F0360A">
              <w:rPr>
                <w:rFonts w:ascii="Times New Roman" w:hAnsi="Times New Roman" w:cs="Times New Roman"/>
                <w:sz w:val="24"/>
                <w:szCs w:val="28"/>
              </w:rPr>
              <w:t>[Applicability of a clinical score in patients with suspected foreign body aspiration]</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Miró&lt;/Author&gt;&lt;Year&gt;2019&lt;/Year&gt;&lt;RecNum&gt;62&lt;/RecNum&gt;&lt;DisplayText&gt;&lt;style face="superscript"&gt;80&lt;/style&gt;&lt;/DisplayText&gt;&lt;record&gt;&lt;rec-number&gt;62&lt;/rec-number&gt;&lt;foreign-keys&gt;&lt;key app="EN" db-id="wr2002xzird9zmevep9vdr0j2w9rdsssfssw" timestamp="1707746102"&gt;62&lt;/key&gt;&lt;/foreign-keys&gt;&lt;ref-type name="Journal Article"&gt;17&lt;/ref-type&gt;&lt;contributors&gt;&lt;authors&gt;&lt;author&gt;Miró, I.&lt;/author&gt;&lt;author&gt;Ibáñez, V.&lt;/author&gt;&lt;author&gt;Carazo, E.&lt;/author&gt;&lt;author&gt;Couselo, M.&lt;/author&gt;&lt;author&gt;Vila, J. J.&lt;/author&gt;&lt;/authors&gt;&lt;/contributors&gt;&lt;auth-address&gt;Hospital Universitario y Politécnico La Fe. Valencia.&lt;/auth-address&gt;&lt;titles&gt;&lt;title&gt;[Applicability of a clinical score in patients with suspected foreign body aspiration]&lt;/title&gt;&lt;secondary-title&gt;Cir Pediatr&lt;/secondary-title&gt;&lt;/titles&gt;&lt;periodical&gt;&lt;full-title&gt;Cir Pediatr&lt;/full-title&gt;&lt;/periodical&gt;&lt;pages&gt;172-176&lt;/pages&gt;&lt;volume&gt;32&lt;/volume&gt;&lt;number&gt;4&lt;/number&gt;&lt;edition&gt;2019/10/19&lt;/edition&gt;&lt;keywords&gt;&lt;keyword&gt;Bronchoscopy&lt;/keyword&gt;&lt;keyword&gt;Child&lt;/keyword&gt;&lt;keyword&gt;Child, Preschool&lt;/keyword&gt;&lt;keyword&gt;Female&lt;/keyword&gt;&lt;keyword&gt;Foreign Bodies/*diagnosis/therapy&lt;/keyword&gt;&lt;keyword&gt;Humans&lt;/keyword&gt;&lt;keyword&gt;Infant&lt;/keyword&gt;&lt;keyword&gt;Male&lt;/keyword&gt;&lt;keyword&gt;*Respiratory Aspiration&lt;/keyword&gt;&lt;keyword&gt;Retrospective Studies&lt;/keyword&gt;&lt;keyword&gt;Tomography, X-Ray Computed&lt;/keyword&gt;&lt;keyword&gt;Fibrobronchoscopy&lt;/keyword&gt;&lt;keyword&gt;Foreign body aspiration&lt;/keyword&gt;&lt;keyword&gt;Rigid bronchoscopy&lt;/keyword&gt;&lt;keyword&gt;Tracheobronchial foreign body&lt;/keyword&gt;&lt;/keywords&gt;&lt;dates&gt;&lt;year&gt;2019&lt;/year&gt;&lt;pub-dates&gt;&lt;date&gt;Oct 1&lt;/date&gt;&lt;/pub-dates&gt;&lt;/dates&gt;&lt;orig-pub&gt;Aplicabilidad de un score clínico en pacientes con sospecha de aspiración de cuerpo extraño.&lt;/orig-pub&gt;&lt;isbn&gt;0214-1221&lt;/isbn&gt;&lt;accession-num&gt;31626400&lt;/accession-num&gt;&lt;urls&gt;&lt;/urls&gt;&lt;remote-database-provider&gt;NLM&lt;/remote-database-provider&gt;&lt;language&gt;spa&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80</w:t>
            </w:r>
            <w:r>
              <w:rPr>
                <w:rFonts w:ascii="Times New Roman" w:hAnsi="Times New Roman" w:cs="Times New Roman"/>
                <w:sz w:val="24"/>
                <w:szCs w:val="28"/>
              </w:rPr>
              <w:fldChar w:fldCharType="end"/>
            </w:r>
          </w:p>
        </w:tc>
      </w:tr>
      <w:tr w:rsidR="00095652" w14:paraId="026BBA78" w14:textId="77777777" w:rsidTr="00E977D2">
        <w:tc>
          <w:tcPr>
            <w:tcW w:w="1560" w:type="dxa"/>
          </w:tcPr>
          <w:p w14:paraId="0726B157" w14:textId="77777777" w:rsidR="00095652" w:rsidRDefault="00095652" w:rsidP="00442B01">
            <w:pPr>
              <w:rPr>
                <w:rFonts w:ascii="Times New Roman" w:hAnsi="Times New Roman" w:cs="Times New Roman"/>
                <w:sz w:val="24"/>
                <w:szCs w:val="28"/>
              </w:rPr>
            </w:pPr>
          </w:p>
        </w:tc>
        <w:tc>
          <w:tcPr>
            <w:tcW w:w="12899" w:type="dxa"/>
          </w:tcPr>
          <w:p w14:paraId="726E0967" w14:textId="7522F341" w:rsidR="00095652" w:rsidRPr="00990697" w:rsidRDefault="00E67F5D" w:rsidP="00442B01">
            <w:pPr>
              <w:rPr>
                <w:rFonts w:ascii="Times New Roman" w:hAnsi="Times New Roman" w:cs="Times New Roman"/>
                <w:sz w:val="24"/>
                <w:szCs w:val="28"/>
              </w:rPr>
            </w:pPr>
            <w:r w:rsidRPr="00E67F5D">
              <w:rPr>
                <w:rFonts w:ascii="Times New Roman" w:hAnsi="Times New Roman" w:cs="Times New Roman"/>
                <w:sz w:val="24"/>
                <w:szCs w:val="28"/>
              </w:rPr>
              <w:t>Efficacy of premedication with intranasal dexmedetomidine for removal of inhaled foreign bodies in children by flexible fiberoptic bronchoscopy: a randomized, double-blind, placebo-controlled clinical trial</w:t>
            </w:r>
            <w:r>
              <w:rPr>
                <w:rFonts w:ascii="Times New Roman" w:hAnsi="Times New Roman" w:cs="Times New Roman"/>
                <w:sz w:val="24"/>
                <w:szCs w:val="28"/>
              </w:rPr>
              <w:fldChar w:fldCharType="begin">
                <w:fldData xml:space="preserve">PEVuZE5vdGU+PENpdGU+PEF1dGhvcj5CaTwvQXV0aG9yPjxZZWFyPjIwMTk8L1llYXI+PFJlY051
bT43NDwvUmVjTnVtPjxEaXNwbGF5VGV4dD48c3R5bGUgZmFjZT0ic3VwZXJzY3JpcHQiPjgxPC9z
dHlsZT48L0Rpc3BsYXlUZXh0PjxyZWNvcmQ+PHJlYy1udW1iZXI+NzQ8L3JlYy1udW1iZXI+PGZv
cmVpZ24ta2V5cz48a2V5IGFwcD0iRU4iIGRiLWlkPSJ3cjIwMDJ4emlyZDl6bWV2ZXA5dmRyMGoy
dzlyZHNzc2Zzc3ciIHRpbWVzdGFtcD0iMTcwNzc0NzU2MSI+NzQ8L2tleT48L2ZvcmVpZ24ta2V5
cz48cmVmLXR5cGUgbmFtZT0iSm91cm5hbCBBcnRpY2xlIj4xNzwvcmVmLXR5cGU+PGNvbnRyaWJ1
dG9ycz48YXV0aG9ycz48YXV0aG9yPkJpLCBZLjwvYXV0aG9yPjxhdXRob3I+TWEsIFkuPC9hdXRo
b3I+PGF1dGhvcj5OaSwgSi48L2F1dGhvcj48YXV0aG9yPld1LCBMLjwvYXV0aG9yPjwvYXV0aG9y
cz48L2NvbnRyaWJ1dG9ycz48YXV0aC1hZGRyZXNzPkRlcGFydG1lbnQgb2YgQW5lc3RoZXNpb2xv
Z3ksIFdlc3QgQ2hpbmEgU2Vjb25kIFVuaXZlcnNpdHkgSG9zcGl0YWwsIFNpY2h1YW4gVW5pdmVy
c2l0eSwgQ2hlbmdkdSwgU2ljaHVhbiBQcm92aW5jZSwgQ2hpbmEuJiN4RDtLZXkgTGFib3JhdG9y
eSBvZiBCaXJ0aCBEZWZlY3RzIGFuZCBSZWxhdGVkIERpc2Vhc2VzIG9mIFdvbWVuIGFuZCBDaGls
ZHJlbiAoU2ljaHVhbiBVbml2ZXJzaXR5KSwgTWluaXN0cnkgb2YgRWR1Y2F0aW9uLCBDaGVuZ2R1
LCBTaWNodWFuIFByb3ZpbmNlLCBDaGluYS4mI3hEO0RlcGFydG1lbnQgb2YgQW5lc3RoZXNpb2xv
Z3ksIFdlc3QgQ2hpbmEgU2Vjb25kIFVuaXZlcnNpdHkgSG9zcGl0YWwsIFNpY2h1YW4gVW5pdmVy
c2l0eSwgQ2hlbmdkdSwgU2ljaHVhbiBQcm92aW5jZSwgQ2hpbmEuIGx3dTIwMTlAMTYzLmNvbS4m
I3hEO0tleSBMYWJvcmF0b3J5IG9mIEJpcnRoIERlZmVjdHMgYW5kIFJlbGF0ZWQgRGlzZWFzZXMg
b2YgV29tZW4gYW5kIENoaWxkcmVuIChTaWNodWFuIFVuaXZlcnNpdHkpLCBNaW5pc3RyeSBvZiBF
ZHVjYXRpb24sIENoZW5nZHUsIFNpY2h1YW4gUHJvdmluY2UsIENoaW5hLiBsd3UyMDE5QDE2My5j
b20uPC9hdXRoLWFkZHJlc3M+PHRpdGxlcz48dGl0bGU+RWZmaWNhY3kgb2YgcHJlbWVkaWNhdGlv
biB3aXRoIGludHJhbmFzYWwgZGV4bWVkZXRvbWlkaW5lIGZvciByZW1vdmFsIG9mIGluaGFsZWQg
Zm9yZWlnbiBib2RpZXMgaW4gY2hpbGRyZW4gYnkgZmxleGlibGUgZmliZXJvcHRpYyBicm9uY2hv
c2NvcHk6IGEgcmFuZG9taXplZCwgZG91YmxlLWJsaW5kLCBwbGFjZWJvLWNvbnRyb2xsZWQgY2xp
bmljYWwgdHJpYWw8L3RpdGxlPjxzZWNvbmRhcnktdGl0bGU+Qk1DIEFuZXN0aGVzaW9sPC9zZWNv
bmRhcnktdGl0bGU+PC90aXRsZXM+PHBlcmlvZGljYWw+PGZ1bGwtdGl0bGU+Qk1DIEFuZXN0aGVz
aW9sPC9mdWxsLXRpdGxlPjwvcGVyaW9kaWNhbD48cGFnZXM+MjE5PC9wYWdlcz48dm9sdW1lPjE5
PC92b2x1bWU+PG51bWJlcj4xPC9udW1iZXI+PGVkaXRpb24+MjAxOS8xMi8wNDwvZWRpdGlvbj48
a2V5d29yZHM+PGtleXdvcmQ+QWRtaW5pc3RyYXRpb24sIEludHJhbmFzYWw8L2tleXdvcmQ+PGtl
eXdvcmQ+QW5lc3RoZXNpYSwgR2VuZXJhbC9tZXRob2RzPC9rZXl3b3JkPjxrZXl3b3JkPkJyb25j
aG9zY29weS8qbWV0aG9kczwva2V5d29yZD48a2V5d29yZD5DaGlsZCwgUHJlc2Nob29sPC9rZXl3
b3JkPjxrZXl3b3JkPkRleG1lZGV0b21pZGluZS8qYWRtaW5pc3RyYXRpb24gJmFtcDsgZG9zYWdl
PC9rZXl3b3JkPjxrZXl3b3JkPkRvdWJsZS1CbGluZCBNZXRob2Q8L2tleXdvcmQ+PGtleXdvcmQ+
RW1lcmdlbmNlIERlbGlyaXVtL3ByZXZlbnRpb24gJmFtcDsgY29udHJvbDwva2V5d29yZD48a2V5
d29yZD5GZW1hbGU8L2tleXdvcmQ+PGtleXdvcmQ+RmliZXIgT3B0aWMgVGVjaG5vbG9neTwva2V5
d29yZD48a2V5d29yZD5Gb3JlaWduIEJvZGllcy8qc3VyZ2VyeTwva2V5d29yZD48a2V5d29yZD5I
dW1hbnM8L2tleXdvcmQ+PGtleXdvcmQ+SHlwbm90aWNzIGFuZCBTZWRhdGl2ZXMvKmFkbWluaXN0
cmF0aW9uICZhbXA7IGRvc2FnZTwva2V5d29yZD48a2V5d29yZD5JbmZhbnQ8L2tleXdvcmQ+PGtl
eXdvcmQ+TWFsZTwva2V5d29yZD48a2V5d29yZD5QcmVtZWRpY2F0aW9uL21ldGhvZHM8L2tleXdv
cmQ+PGtleXdvcmQ+UHJvc3BlY3RpdmUgU3R1ZGllczwva2V5d29yZD48a2V5d29yZD5SZXNwaXJh
dG9yeSBBc3BpcmF0aW9uL3N1cmdlcnk8L2tleXdvcmQ+PGtleXdvcmQ+U2V2b2ZsdXJhbmUvYWRt
aW5pc3RyYXRpb24gJmFtcDsgZG9zYWdlPC9rZXl3b3JkPjxrZXl3b3JkPkRleG1lZGV0b21pZGlu
ZTwva2V5d29yZD48a2V5d29yZD5GaWJlcm9wdGljIGJyb25jaG9zY29weTwva2V5d29yZD48a2V5
d29yZD5Gb3JlaWduIGJvZHk8L2tleXdvcmQ+PC9rZXl3b3Jkcz48ZGF0ZXM+PHllYXI+MjAxOTwv
eWVhcj48cHViLWRhdGVzPjxkYXRlPkRlYyAyPC9kYXRlPjwvcHViLWRhdGVzPjwvZGF0ZXM+PGlz
Ym4+MTQ3MS0yMjUzPC9pc2JuPjxhY2Nlc3Npb24tbnVtPjMxNzkxMjM5PC9hY2Nlc3Npb24tbnVt
Pjx1cmxzPjwvdXJscz48Y3VzdG9tMj5QTUM2ODg2MjE4PC9jdXN0b20yPjxlbGVjdHJvbmljLXJl
c291cmNlLW51bT4xMC4xMTg2L3MxMjg3MS0wMTktMDg5Mi02PC9lbGVjdHJvbmljLXJlc291cmNl
LW51bT48cmVtb3RlLWRhdGFiYXNlLXByb3ZpZGVyPk5MTTwvcmVtb3RlLWRhdGFiYXNlLXByb3Zp
ZGVyPjxsYW5ndWFnZT5lbmc8L2xhbmd1YWdlPjwvcmVjb3JkPjwvQ2l0ZT48L0VuZE5vdGU+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CaTwvQXV0aG9yPjxZZWFyPjIwMTk8L1llYXI+PFJlY051
bT43NDwvUmVjTnVtPjxEaXNwbGF5VGV4dD48c3R5bGUgZmFjZT0ic3VwZXJzY3JpcHQiPjgxPC9z
dHlsZT48L0Rpc3BsYXlUZXh0PjxyZWNvcmQ+PHJlYy1udW1iZXI+NzQ8L3JlYy1udW1iZXI+PGZv
cmVpZ24ta2V5cz48a2V5IGFwcD0iRU4iIGRiLWlkPSJ3cjIwMDJ4emlyZDl6bWV2ZXA5dmRyMGoy
dzlyZHNzc2Zzc3ciIHRpbWVzdGFtcD0iMTcwNzc0NzU2MSI+NzQ8L2tleT48L2ZvcmVpZ24ta2V5
cz48cmVmLXR5cGUgbmFtZT0iSm91cm5hbCBBcnRpY2xlIj4xNzwvcmVmLXR5cGU+PGNvbnRyaWJ1
dG9ycz48YXV0aG9ycz48YXV0aG9yPkJpLCBZLjwvYXV0aG9yPjxhdXRob3I+TWEsIFkuPC9hdXRo
b3I+PGF1dGhvcj5OaSwgSi48L2F1dGhvcj48YXV0aG9yPld1LCBMLjwvYXV0aG9yPjwvYXV0aG9y
cz48L2NvbnRyaWJ1dG9ycz48YXV0aC1hZGRyZXNzPkRlcGFydG1lbnQgb2YgQW5lc3RoZXNpb2xv
Z3ksIFdlc3QgQ2hpbmEgU2Vjb25kIFVuaXZlcnNpdHkgSG9zcGl0YWwsIFNpY2h1YW4gVW5pdmVy
c2l0eSwgQ2hlbmdkdSwgU2ljaHVhbiBQcm92aW5jZSwgQ2hpbmEuJiN4RDtLZXkgTGFib3JhdG9y
eSBvZiBCaXJ0aCBEZWZlY3RzIGFuZCBSZWxhdGVkIERpc2Vhc2VzIG9mIFdvbWVuIGFuZCBDaGls
ZHJlbiAoU2ljaHVhbiBVbml2ZXJzaXR5KSwgTWluaXN0cnkgb2YgRWR1Y2F0aW9uLCBDaGVuZ2R1
LCBTaWNodWFuIFByb3ZpbmNlLCBDaGluYS4mI3hEO0RlcGFydG1lbnQgb2YgQW5lc3RoZXNpb2xv
Z3ksIFdlc3QgQ2hpbmEgU2Vjb25kIFVuaXZlcnNpdHkgSG9zcGl0YWwsIFNpY2h1YW4gVW5pdmVy
c2l0eSwgQ2hlbmdkdSwgU2ljaHVhbiBQcm92aW5jZSwgQ2hpbmEuIGx3dTIwMTlAMTYzLmNvbS4m
I3hEO0tleSBMYWJvcmF0b3J5IG9mIEJpcnRoIERlZmVjdHMgYW5kIFJlbGF0ZWQgRGlzZWFzZXMg
b2YgV29tZW4gYW5kIENoaWxkcmVuIChTaWNodWFuIFVuaXZlcnNpdHkpLCBNaW5pc3RyeSBvZiBF
ZHVjYXRpb24sIENoZW5nZHUsIFNpY2h1YW4gUHJvdmluY2UsIENoaW5hLiBsd3UyMDE5QDE2My5j
b20uPC9hdXRoLWFkZHJlc3M+PHRpdGxlcz48dGl0bGU+RWZmaWNhY3kgb2YgcHJlbWVkaWNhdGlv
biB3aXRoIGludHJhbmFzYWwgZGV4bWVkZXRvbWlkaW5lIGZvciByZW1vdmFsIG9mIGluaGFsZWQg
Zm9yZWlnbiBib2RpZXMgaW4gY2hpbGRyZW4gYnkgZmxleGlibGUgZmliZXJvcHRpYyBicm9uY2hv
c2NvcHk6IGEgcmFuZG9taXplZCwgZG91YmxlLWJsaW5kLCBwbGFjZWJvLWNvbnRyb2xsZWQgY2xp
bmljYWwgdHJpYWw8L3RpdGxlPjxzZWNvbmRhcnktdGl0bGU+Qk1DIEFuZXN0aGVzaW9sPC9zZWNv
bmRhcnktdGl0bGU+PC90aXRsZXM+PHBlcmlvZGljYWw+PGZ1bGwtdGl0bGU+Qk1DIEFuZXN0aGVz
aW9sPC9mdWxsLXRpdGxlPjwvcGVyaW9kaWNhbD48cGFnZXM+MjE5PC9wYWdlcz48dm9sdW1lPjE5
PC92b2x1bWU+PG51bWJlcj4xPC9udW1iZXI+PGVkaXRpb24+MjAxOS8xMi8wNDwvZWRpdGlvbj48
a2V5d29yZHM+PGtleXdvcmQ+QWRtaW5pc3RyYXRpb24sIEludHJhbmFzYWw8L2tleXdvcmQ+PGtl
eXdvcmQ+QW5lc3RoZXNpYSwgR2VuZXJhbC9tZXRob2RzPC9rZXl3b3JkPjxrZXl3b3JkPkJyb25j
aG9zY29weS8qbWV0aG9kczwva2V5d29yZD48a2V5d29yZD5DaGlsZCwgUHJlc2Nob29sPC9rZXl3
b3JkPjxrZXl3b3JkPkRleG1lZGV0b21pZGluZS8qYWRtaW5pc3RyYXRpb24gJmFtcDsgZG9zYWdl
PC9rZXl3b3JkPjxrZXl3b3JkPkRvdWJsZS1CbGluZCBNZXRob2Q8L2tleXdvcmQ+PGtleXdvcmQ+
RW1lcmdlbmNlIERlbGlyaXVtL3ByZXZlbnRpb24gJmFtcDsgY29udHJvbDwva2V5d29yZD48a2V5
d29yZD5GZW1hbGU8L2tleXdvcmQ+PGtleXdvcmQ+RmliZXIgT3B0aWMgVGVjaG5vbG9neTwva2V5
d29yZD48a2V5d29yZD5Gb3JlaWduIEJvZGllcy8qc3VyZ2VyeTwva2V5d29yZD48a2V5d29yZD5I
dW1hbnM8L2tleXdvcmQ+PGtleXdvcmQ+SHlwbm90aWNzIGFuZCBTZWRhdGl2ZXMvKmFkbWluaXN0
cmF0aW9uICZhbXA7IGRvc2FnZTwva2V5d29yZD48a2V5d29yZD5JbmZhbnQ8L2tleXdvcmQ+PGtl
eXdvcmQ+TWFsZTwva2V5d29yZD48a2V5d29yZD5QcmVtZWRpY2F0aW9uL21ldGhvZHM8L2tleXdv
cmQ+PGtleXdvcmQ+UHJvc3BlY3RpdmUgU3R1ZGllczwva2V5d29yZD48a2V5d29yZD5SZXNwaXJh
dG9yeSBBc3BpcmF0aW9uL3N1cmdlcnk8L2tleXdvcmQ+PGtleXdvcmQ+U2V2b2ZsdXJhbmUvYWRt
aW5pc3RyYXRpb24gJmFtcDsgZG9zYWdlPC9rZXl3b3JkPjxrZXl3b3JkPkRleG1lZGV0b21pZGlu
ZTwva2V5d29yZD48a2V5d29yZD5GaWJlcm9wdGljIGJyb25jaG9zY29weTwva2V5d29yZD48a2V5
d29yZD5Gb3JlaWduIGJvZHk8L2tleXdvcmQ+PC9rZXl3b3Jkcz48ZGF0ZXM+PHllYXI+MjAxOTwv
eWVhcj48cHViLWRhdGVzPjxkYXRlPkRlYyAyPC9kYXRlPjwvcHViLWRhdGVzPjwvZGF0ZXM+PGlz
Ym4+MTQ3MS0yMjUzPC9pc2JuPjxhY2Nlc3Npb24tbnVtPjMxNzkxMjM5PC9hY2Nlc3Npb24tbnVt
Pjx1cmxzPjwvdXJscz48Y3VzdG9tMj5QTUM2ODg2MjE4PC9jdXN0b20yPjxlbGVjdHJvbmljLXJl
c291cmNlLW51bT4xMC4xMTg2L3MxMjg3MS0wMTktMDg5Mi02PC9lbGVjdHJvbmljLXJlc291cmNl
LW51bT48cmVtb3RlLWRhdGFiYXNlLXByb3ZpZGVyPk5MTTwvcmVtb3RlLWRhdGFiYXNlLXByb3Zp
ZGVyPjxsYW5ndWFnZT5lbmc8L2xhbmd1YWdlPjwvcmVjb3JkPjwvQ2l0ZT48L0VuZE5vdGU+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81</w:t>
            </w:r>
            <w:r>
              <w:rPr>
                <w:rFonts w:ascii="Times New Roman" w:hAnsi="Times New Roman" w:cs="Times New Roman"/>
                <w:sz w:val="24"/>
                <w:szCs w:val="28"/>
              </w:rPr>
              <w:fldChar w:fldCharType="end"/>
            </w:r>
          </w:p>
        </w:tc>
      </w:tr>
      <w:tr w:rsidR="00095652" w14:paraId="382435DA" w14:textId="77777777" w:rsidTr="00E977D2">
        <w:tc>
          <w:tcPr>
            <w:tcW w:w="1560" w:type="dxa"/>
          </w:tcPr>
          <w:p w14:paraId="2EFC5E5B" w14:textId="77777777" w:rsidR="00095652" w:rsidRDefault="00095652" w:rsidP="00442B01">
            <w:pPr>
              <w:rPr>
                <w:rFonts w:ascii="Times New Roman" w:hAnsi="Times New Roman" w:cs="Times New Roman"/>
                <w:sz w:val="24"/>
                <w:szCs w:val="28"/>
              </w:rPr>
            </w:pPr>
          </w:p>
        </w:tc>
        <w:tc>
          <w:tcPr>
            <w:tcW w:w="12899" w:type="dxa"/>
          </w:tcPr>
          <w:p w14:paraId="22BC981C" w14:textId="31D80532" w:rsidR="00095652" w:rsidRPr="00990697" w:rsidRDefault="00E67F5D" w:rsidP="00442B01">
            <w:pPr>
              <w:rPr>
                <w:rFonts w:ascii="Times New Roman" w:hAnsi="Times New Roman" w:cs="Times New Roman"/>
                <w:sz w:val="24"/>
                <w:szCs w:val="28"/>
              </w:rPr>
            </w:pPr>
            <w:r w:rsidRPr="00E67F5D">
              <w:rPr>
                <w:rFonts w:ascii="Times New Roman" w:hAnsi="Times New Roman" w:cs="Times New Roman"/>
                <w:sz w:val="24"/>
                <w:szCs w:val="28"/>
              </w:rPr>
              <w:t>Role of Unilateral Vocal Cord Palsy in Causing Recurrent Tracheobronchial Foreign Bodies</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Pincet&lt;/Author&gt;&lt;Year&gt;2019&lt;/Year&gt;&lt;RecNum&gt;75&lt;/RecNum&gt;&lt;DisplayText&gt;&lt;style face="superscript"&gt;82&lt;/style&gt;&lt;/DisplayText&gt;&lt;record&gt;&lt;rec-number&gt;75&lt;/rec-number&gt;&lt;foreign-keys&gt;&lt;key app="EN" db-id="wr2002xzird9zmevep9vdr0j2w9rdsssfssw" timestamp="1707747620"&gt;75&lt;/key&gt;&lt;/foreign-keys&gt;&lt;ref-type name="Journal Article"&gt;17&lt;/ref-type&gt;&lt;contributors&gt;&lt;authors&gt;&lt;author&gt;Pincet, L.&lt;/author&gt;&lt;author&gt;Lambercy, K.&lt;/author&gt;&lt;author&gt;Sandu, K.&lt;/author&gt;&lt;/authors&gt;&lt;/contributors&gt;&lt;auth-address&gt;ENT Head and Neck Surgery Department, Centre Hospitalier Universitaire Vaudois, Lausanne, Switzerland.&lt;/auth-address&gt;&lt;titles&gt;&lt;title&gt;Role of Unilateral Vocal Cord Palsy in Causing Recurrent Tracheobronchial Foreign Bodies&lt;/title&gt;&lt;secondary-title&gt;Front Pediatr&lt;/secondary-title&gt;&lt;/titles&gt;&lt;periodical&gt;&lt;full-title&gt;Front Pediatr&lt;/full-title&gt;&lt;/periodical&gt;&lt;pages&gt;282&lt;/pages&gt;&lt;volume&gt;7&lt;/volume&gt;&lt;edition&gt;2019/08/10&lt;/edition&gt;&lt;keywords&gt;&lt;keyword&gt;dynamic airway endoscopy&lt;/keyword&gt;&lt;keyword&gt;foreign body aspiration&lt;/keyword&gt;&lt;keyword&gt;pediatric endoscopy&lt;/keyword&gt;&lt;keyword&gt;recurrent aspirations&lt;/keyword&gt;&lt;keyword&gt;unilateral vocal cord paralysis&lt;/keyword&gt;&lt;/keywords&gt;&lt;dates&gt;&lt;year&gt;2019&lt;/year&gt;&lt;/dates&gt;&lt;isbn&gt;2296-2360 (Print)&amp;#xD;2296-2360&lt;/isbn&gt;&lt;accession-num&gt;31396493&lt;/accession-num&gt;&lt;urls&gt;&lt;/urls&gt;&lt;custom2&gt;PMC6668050&lt;/custom2&gt;&lt;electronic-resource-num&gt;10.3389/fped.2019.00282&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82</w:t>
            </w:r>
            <w:r>
              <w:rPr>
                <w:rFonts w:ascii="Times New Roman" w:hAnsi="Times New Roman" w:cs="Times New Roman"/>
                <w:sz w:val="24"/>
                <w:szCs w:val="28"/>
              </w:rPr>
              <w:fldChar w:fldCharType="end"/>
            </w:r>
          </w:p>
        </w:tc>
      </w:tr>
      <w:tr w:rsidR="00095652" w14:paraId="08693F77" w14:textId="77777777" w:rsidTr="00E977D2">
        <w:tc>
          <w:tcPr>
            <w:tcW w:w="1560" w:type="dxa"/>
          </w:tcPr>
          <w:p w14:paraId="36ECBA18" w14:textId="77777777" w:rsidR="00095652" w:rsidRDefault="00095652" w:rsidP="00442B01">
            <w:pPr>
              <w:rPr>
                <w:rFonts w:ascii="Times New Roman" w:hAnsi="Times New Roman" w:cs="Times New Roman"/>
                <w:sz w:val="24"/>
                <w:szCs w:val="28"/>
              </w:rPr>
            </w:pPr>
          </w:p>
        </w:tc>
        <w:tc>
          <w:tcPr>
            <w:tcW w:w="12899" w:type="dxa"/>
          </w:tcPr>
          <w:p w14:paraId="32ABEB29" w14:textId="3A60B7E5" w:rsidR="00095652" w:rsidRPr="00990697" w:rsidRDefault="00E67F5D" w:rsidP="00442B01">
            <w:pPr>
              <w:rPr>
                <w:rFonts w:ascii="Times New Roman" w:hAnsi="Times New Roman" w:cs="Times New Roman"/>
                <w:sz w:val="24"/>
                <w:szCs w:val="28"/>
              </w:rPr>
            </w:pPr>
            <w:r w:rsidRPr="00E67F5D">
              <w:rPr>
                <w:rFonts w:ascii="Times New Roman" w:hAnsi="Times New Roman" w:cs="Times New Roman"/>
                <w:sz w:val="24"/>
                <w:szCs w:val="28"/>
              </w:rPr>
              <w:t>Frequency of Various Foreign Bodies Retrieved from the Airway During Bronchoscopy in Children: A Pediatric Tertiary Care Center Experience</w:t>
            </w:r>
            <w:r>
              <w:rPr>
                <w:rFonts w:ascii="Times New Roman" w:hAnsi="Times New Roman" w:cs="Times New Roman"/>
                <w:sz w:val="24"/>
                <w:szCs w:val="28"/>
              </w:rPr>
              <w:fldChar w:fldCharType="begin"/>
            </w:r>
            <w:r w:rsidR="00C56397">
              <w:rPr>
                <w:rFonts w:ascii="Times New Roman" w:hAnsi="Times New Roman" w:cs="Times New Roman"/>
                <w:sz w:val="24"/>
                <w:szCs w:val="28"/>
              </w:rPr>
              <w:instrText xml:space="preserve"> ADDIN EN.CITE &lt;EndNote&gt;&lt;Cite&gt;&lt;Author&gt;Chand&lt;/Author&gt;&lt;Year&gt;2020&lt;/Year&gt;&lt;RecNum&gt;76&lt;/RecNum&gt;&lt;DisplayText&gt;&lt;style face="superscript"&gt;83&lt;/style&gt;&lt;/DisplayText&gt;&lt;record&gt;&lt;rec-number&gt;76&lt;/rec-number&gt;&lt;foreign-keys&gt;&lt;key app="EN" db-id="wr2002xzird9zmevep9vdr0j2w9rdsssfssw" timestamp="1707747658"&gt;76&lt;/key&gt;&lt;/foreign-keys&gt;&lt;ref-type name="Journal Article"&gt;17&lt;/ref-type&gt;&lt;contributors&gt;&lt;authors&gt;&lt;author&gt;Chand, R.&lt;/author&gt;&lt;author&gt;Shaikh, M.&lt;/author&gt;&lt;author&gt;Khan, Y.&lt;/author&gt;&lt;author&gt;Qureshi, M. A.&lt;/author&gt;&lt;author&gt;Maheshwari, H.&lt;/author&gt;&lt;author&gt;Yasir, M.&lt;/author&gt;&lt;/authors&gt;&lt;/contributors&gt;&lt;auth-address&gt;Pediatric Surgery, Shaheed Mohtarma Benazir Bhutto Medical College, Karachi, PAK.&amp;#xD;Neonatal Intensive Care Unit, Jinnah Sindh Medical University, Karachi, PAK.&amp;#xD;Pediatric Surgery, Abbottabad International Medical College, Abbottabad, PAK.&amp;#xD;Pediatric Surgery, Liaquat University of Medical &amp;amp; Health Sciences, Hyderabad, PAK.&amp;#xD;Pediatrics, St. Richard&amp;apos;s Hospital, Chichester, GBR.&amp;#xD;Medical Intensive Care Unit, National Institute of Child Health, Karachi, PAK.&lt;/auth-address&gt;&lt;titles&gt;&lt;title&gt;Frequency of Various Foreign Bodies Retrieved from the Airway During Bronchoscopy in Children: A Pediatric Tertiary Care Center Experience&lt;/title&gt;&lt;secondary-title&gt;Cureus&lt;/secondary-title&gt;&lt;/titles&gt;&lt;periodical&gt;&lt;full-title&gt;Cureus&lt;/full-title&gt;&lt;/periodical&gt;&lt;pages&gt;e9348&lt;/pages&gt;&lt;volume&gt;12&lt;/volume&gt;&lt;number&gt;7&lt;/number&gt;&lt;edition&gt;2020/08/28&lt;/edition&gt;&lt;keywords&gt;&lt;keyword&gt;betel nut&lt;/keyword&gt;&lt;keyword&gt;children&lt;/keyword&gt;&lt;keyword&gt;foreign body aspiration&lt;/keyword&gt;&lt;keyword&gt;rigid bronchoscopy&lt;/keyword&gt;&lt;keyword&gt;tracheobronchial&lt;/keyword&gt;&lt;/keywords&gt;&lt;dates&gt;&lt;year&gt;2020&lt;/year&gt;&lt;pub-dates&gt;&lt;date&gt;Jul 22&lt;/date&gt;&lt;/pub-dates&gt;&lt;/dates&gt;&lt;isbn&gt;2168-8184 (Print)&amp;#xD;2168-8184&lt;/isbn&gt;&lt;accession-num&gt;32850221&lt;/accession-num&gt;&lt;urls&gt;&lt;/urls&gt;&lt;custom2&gt;PMC7444966&lt;/custom2&gt;&lt;electronic-resource-num&gt;10.7759/cureus.9348&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83</w:t>
            </w:r>
            <w:r>
              <w:rPr>
                <w:rFonts w:ascii="Times New Roman" w:hAnsi="Times New Roman" w:cs="Times New Roman"/>
                <w:sz w:val="24"/>
                <w:szCs w:val="28"/>
              </w:rPr>
              <w:fldChar w:fldCharType="end"/>
            </w:r>
          </w:p>
        </w:tc>
      </w:tr>
      <w:tr w:rsidR="00095652" w14:paraId="34B95D5C" w14:textId="77777777" w:rsidTr="00E977D2">
        <w:tc>
          <w:tcPr>
            <w:tcW w:w="1560" w:type="dxa"/>
          </w:tcPr>
          <w:p w14:paraId="59716A51" w14:textId="77777777" w:rsidR="00095652" w:rsidRDefault="00095652" w:rsidP="00442B01">
            <w:pPr>
              <w:rPr>
                <w:rFonts w:ascii="Times New Roman" w:hAnsi="Times New Roman" w:cs="Times New Roman"/>
                <w:sz w:val="24"/>
                <w:szCs w:val="28"/>
              </w:rPr>
            </w:pPr>
          </w:p>
        </w:tc>
        <w:tc>
          <w:tcPr>
            <w:tcW w:w="12899" w:type="dxa"/>
          </w:tcPr>
          <w:p w14:paraId="6F0883E8" w14:textId="148200C9" w:rsidR="00095652" w:rsidRPr="00990697" w:rsidRDefault="00E67F5D" w:rsidP="00442B01">
            <w:pPr>
              <w:rPr>
                <w:rFonts w:ascii="Times New Roman" w:hAnsi="Times New Roman" w:cs="Times New Roman"/>
                <w:sz w:val="24"/>
                <w:szCs w:val="28"/>
              </w:rPr>
            </w:pPr>
            <w:r w:rsidRPr="00E67F5D">
              <w:rPr>
                <w:rFonts w:ascii="Times New Roman" w:hAnsi="Times New Roman" w:cs="Times New Roman"/>
                <w:sz w:val="24"/>
                <w:szCs w:val="28"/>
              </w:rPr>
              <w:t xml:space="preserve">Severe tracheobronchial harm due to lithium button battery aspiration: An in vitro study of the </w:t>
            </w:r>
            <w:proofErr w:type="spellStart"/>
            <w:r w:rsidRPr="00E67F5D">
              <w:rPr>
                <w:rFonts w:ascii="Times New Roman" w:hAnsi="Times New Roman" w:cs="Times New Roman"/>
                <w:sz w:val="24"/>
                <w:szCs w:val="28"/>
              </w:rPr>
              <w:t>pathomechanism</w:t>
            </w:r>
            <w:proofErr w:type="spellEnd"/>
            <w:r w:rsidRPr="00E67F5D">
              <w:rPr>
                <w:rFonts w:ascii="Times New Roman" w:hAnsi="Times New Roman" w:cs="Times New Roman"/>
                <w:sz w:val="24"/>
                <w:szCs w:val="28"/>
              </w:rPr>
              <w:t xml:space="preserve"> and injury pattern</w:t>
            </w:r>
            <w:r>
              <w:rPr>
                <w:rFonts w:ascii="Times New Roman" w:hAnsi="Times New Roman" w:cs="Times New Roman"/>
                <w:sz w:val="24"/>
                <w:szCs w:val="28"/>
              </w:rPr>
              <w:fldChar w:fldCharType="begin">
                <w:fldData xml:space="preserve">PEVuZE5vdGU+PENpdGU+PEF1dGhvcj5Wb2Vsa2VyPC9BdXRob3I+PFllYXI+MjAyMDwvWWVhcj48
UmVjTnVtPjc3PC9SZWNOdW0+PERpc3BsYXlUZXh0PjxzdHlsZSBmYWNlPSJzdXBlcnNjcmlwdCI+
ODQ8L3N0eWxlPjwvRGlzcGxheVRleHQ+PHJlY29yZD48cmVjLW51bWJlcj43NzwvcmVjLW51bWJl
cj48Zm9yZWlnbi1rZXlzPjxrZXkgYXBwPSJFTiIgZGItaWQ9IndyMjAwMnh6aXJkOXptZXZlcDl2
ZHIwajJ3OXJkc3NzZnNzdyIgdGltZXN0YW1wPSIxNzA3NzQ3ODM2Ij43Nzwva2V5PjwvZm9yZWln
bi1rZXlzPjxyZWYtdHlwZSBuYW1lPSJKb3VybmFsIEFydGljbGUiPjE3PC9yZWYtdHlwZT48Y29u
dHJpYnV0b3JzPjxhdXRob3JzPjxhdXRob3I+Vm9lbGtlciwgSi48L2F1dGhvcj48YXV0aG9yPlZv
ZWxrZXIsIEMuPC9hdXRob3I+PGF1dGhvcj5FbmdlcnQsIEouPC9hdXRob3I+PGF1dGhvcj5TY2hl
bmR6aWVsb3J6LCBQLjwvYXV0aG9yPjxhdXRob3I+SGFnZW4sIFIuPC9hdXRob3I+PGF1dGhvcj5S
YWssIEsuPC9hdXRob3I+PC9hdXRob3JzPjwvY29udHJpYnV0b3JzPjxhdXRoLWFkZHJlc3M+RGVw
YXJ0bWVudCBvZiBPdG8tUmhpbm8tTGFyeW5nb2xvZ3ksIFBsYXN0aWMsIEFlc3RoZXRpYyBhbmQg
UmVjb25zdHJ1Y3RpdmUgSGVhZCBhbmQgTmVjayBTdXJnZXJ5IGFuZCB0aGUgQ29tcHJlaGVuc2l2
ZSBIZWFyaW5nIENlbnRlciwgVW5pdmVyc2l0eSBvZiBXdWVyemJ1cmcsIEdlcm1hbnkuIEVsZWN0
cm9uaWMgYWRkcmVzczogdm9lbGtlcl9qQHVrdy5kZS4mI3hEO0RlcGFydG1lbnQgb2YgT3RvLVJo
aW5vLUxhcnluZ29sb2d5LCBQbGFzdGljLCBBZXN0aGV0aWMgYW5kIFJlY29uc3RydWN0aXZlIEhl
YWQgYW5kIE5lY2sgU3VyZ2VyeSBhbmQgdGhlIENvbXByZWhlbnNpdmUgSGVhcmluZyBDZW50ZXIs
IFVuaXZlcnNpdHkgb2YgV3VlcnpidXJnLCBHZXJtYW55LjwvYXV0aC1hZGRyZXNzPjx0aXRsZXM+
PHRpdGxlPlNldmVyZSB0cmFjaGVvYnJvbmNoaWFsIGhhcm0gZHVlIHRvIGxpdGhpdW0gYnV0dG9u
IGJhdHRlcnkgYXNwaXJhdGlvbjogQW4gaW4gdml0cm8gc3R1ZHkgb2YgdGhlIHBhdGhvbWVjaGFu
aXNtIGFuZCBpbmp1cnkgcGF0dGVybjwvdGl0bGU+PHNlY29uZGFyeS10aXRsZT5JbnQgSiBQZWRp
YXRyIE90b3JoaW5vbGFyeW5nb2w8L3NlY29uZGFyeS10aXRsZT48L3RpdGxlcz48cGVyaW9kaWNh
bD48ZnVsbC10aXRsZT5JbnQgSiBQZWRpYXRyIE90b3JoaW5vbGFyeW5nb2w8L2Z1bGwtdGl0bGU+
PC9wZXJpb2RpY2FsPjxwYWdlcz4xMTA0MzE8L3BhZ2VzPjx2b2x1bWU+MTM5PC92b2x1bWU+PGVk
aXRpb24+MjAyMC8xMC8xNTwvZWRpdGlvbj48a2V5d29yZHM+PGtleXdvcmQ+QW5pbWFsczwva2V5
d29yZD48a2V5d29yZD5FbGVjdHJpYyBQb3dlciBTdXBwbGllcy9hZHZlcnNlIGVmZmVjdHM8L2tl
eXdvcmQ+PGtleXdvcmQ+KkZvcmVpZ24gQm9kaWVzPC9rZXl3b3JkPjxrZXl3b3JkPipMaXRoaXVt
L2FkdmVyc2UgZWZmZWN0czwva2V5d29yZD48a2V5d29yZD5NdWNvdXMgTWVtYnJhbmU8L2tleXdv
cmQ+PGtleXdvcmQ+TmVjcm9zaXM8L2tleXdvcmQ+PGtleXdvcmQ+U3dpbmU8L2tleXdvcmQ+PGtl
eXdvcmQ+QWNjaWRlbnRhbCBpbmdlc3Rpb248L2tleXdvcmQ+PGtleXdvcmQ+QmF0dGVyeSBpbmdl
c3Rpb248L2tleXdvcmQ+PGtleXdvcmQ+QnV0dG9uIGNlbGw8L2tleXdvcmQ+PGtleXdvcmQ+Q3Iy
MDMyPC9rZXl3b3JkPjxrZXl3b3JkPkNoaWxkIGluanVyeTwva2V5d29yZD48a2V5d29yZD5Gb3Jl
aWduIGJvZHk8L2tleXdvcmQ+PGtleXdvcmQ+VHJhY2hlYWwgaW5qdXJ5PC9rZXl3b3JkPjwva2V5
d29yZHM+PGRhdGVzPjx5ZWFyPjIwMjA8L3llYXI+PHB1Yi1kYXRlcz48ZGF0ZT5EZWM8L2RhdGU+
PC9wdWItZGF0ZXM+PC9kYXRlcz48aXNibj4wMTY1LTU4NzY8L2lzYm4+PGFjY2Vzc2lvbi1udW0+
MzMwNTM0NTk8L2FjY2Vzc2lvbi1udW0+PHVybHM+PC91cmxzPjxlbGVjdHJvbmljLXJlc291cmNl
LW51bT4xMC4xMDE2L2ouaWpwb3JsLjIwMjAuMTEwNDMxPC9lbGVjdHJvbmljLXJlc291cmNlLW51
bT48cmVtb3RlLWRhdGFiYXNlLXByb3ZpZGVyPk5MTTwvcmVtb3RlLWRhdGFiYXNlLXByb3ZpZGVy
PjxsYW5ndWFnZT5lbmc8L2xhbmd1YWdlPjwvcmVjb3JkPjwvQ2l0ZT48L0VuZE5vdGU+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Wb2Vsa2VyPC9BdXRob3I+PFllYXI+MjAyMDwvWWVhcj48
UmVjTnVtPjc3PC9SZWNOdW0+PERpc3BsYXlUZXh0PjxzdHlsZSBmYWNlPSJzdXBlcnNjcmlwdCI+
ODQ8L3N0eWxlPjwvRGlzcGxheVRleHQ+PHJlY29yZD48cmVjLW51bWJlcj43NzwvcmVjLW51bWJl
cj48Zm9yZWlnbi1rZXlzPjxrZXkgYXBwPSJFTiIgZGItaWQ9IndyMjAwMnh6aXJkOXptZXZlcDl2
ZHIwajJ3OXJkc3NzZnNzdyIgdGltZXN0YW1wPSIxNzA3NzQ3ODM2Ij43Nzwva2V5PjwvZm9yZWln
bi1rZXlzPjxyZWYtdHlwZSBuYW1lPSJKb3VybmFsIEFydGljbGUiPjE3PC9yZWYtdHlwZT48Y29u
dHJpYnV0b3JzPjxhdXRob3JzPjxhdXRob3I+Vm9lbGtlciwgSi48L2F1dGhvcj48YXV0aG9yPlZv
ZWxrZXIsIEMuPC9hdXRob3I+PGF1dGhvcj5FbmdlcnQsIEouPC9hdXRob3I+PGF1dGhvcj5TY2hl
bmR6aWVsb3J6LCBQLjwvYXV0aG9yPjxhdXRob3I+SGFnZW4sIFIuPC9hdXRob3I+PGF1dGhvcj5S
YWssIEsuPC9hdXRob3I+PC9hdXRob3JzPjwvY29udHJpYnV0b3JzPjxhdXRoLWFkZHJlc3M+RGVw
YXJ0bWVudCBvZiBPdG8tUmhpbm8tTGFyeW5nb2xvZ3ksIFBsYXN0aWMsIEFlc3RoZXRpYyBhbmQg
UmVjb25zdHJ1Y3RpdmUgSGVhZCBhbmQgTmVjayBTdXJnZXJ5IGFuZCB0aGUgQ29tcHJlaGVuc2l2
ZSBIZWFyaW5nIENlbnRlciwgVW5pdmVyc2l0eSBvZiBXdWVyemJ1cmcsIEdlcm1hbnkuIEVsZWN0
cm9uaWMgYWRkcmVzczogdm9lbGtlcl9qQHVrdy5kZS4mI3hEO0RlcGFydG1lbnQgb2YgT3RvLVJo
aW5vLUxhcnluZ29sb2d5LCBQbGFzdGljLCBBZXN0aGV0aWMgYW5kIFJlY29uc3RydWN0aXZlIEhl
YWQgYW5kIE5lY2sgU3VyZ2VyeSBhbmQgdGhlIENvbXByZWhlbnNpdmUgSGVhcmluZyBDZW50ZXIs
IFVuaXZlcnNpdHkgb2YgV3VlcnpidXJnLCBHZXJtYW55LjwvYXV0aC1hZGRyZXNzPjx0aXRsZXM+
PHRpdGxlPlNldmVyZSB0cmFjaGVvYnJvbmNoaWFsIGhhcm0gZHVlIHRvIGxpdGhpdW0gYnV0dG9u
IGJhdHRlcnkgYXNwaXJhdGlvbjogQW4gaW4gdml0cm8gc3R1ZHkgb2YgdGhlIHBhdGhvbWVjaGFu
aXNtIGFuZCBpbmp1cnkgcGF0dGVybjwvdGl0bGU+PHNlY29uZGFyeS10aXRsZT5JbnQgSiBQZWRp
YXRyIE90b3JoaW5vbGFyeW5nb2w8L3NlY29uZGFyeS10aXRsZT48L3RpdGxlcz48cGVyaW9kaWNh
bD48ZnVsbC10aXRsZT5JbnQgSiBQZWRpYXRyIE90b3JoaW5vbGFyeW5nb2w8L2Z1bGwtdGl0bGU+
PC9wZXJpb2RpY2FsPjxwYWdlcz4xMTA0MzE8L3BhZ2VzPjx2b2x1bWU+MTM5PC92b2x1bWU+PGVk
aXRpb24+MjAyMC8xMC8xNTwvZWRpdGlvbj48a2V5d29yZHM+PGtleXdvcmQ+QW5pbWFsczwva2V5
d29yZD48a2V5d29yZD5FbGVjdHJpYyBQb3dlciBTdXBwbGllcy9hZHZlcnNlIGVmZmVjdHM8L2tl
eXdvcmQ+PGtleXdvcmQ+KkZvcmVpZ24gQm9kaWVzPC9rZXl3b3JkPjxrZXl3b3JkPipMaXRoaXVt
L2FkdmVyc2UgZWZmZWN0czwva2V5d29yZD48a2V5d29yZD5NdWNvdXMgTWVtYnJhbmU8L2tleXdv
cmQ+PGtleXdvcmQ+TmVjcm9zaXM8L2tleXdvcmQ+PGtleXdvcmQ+U3dpbmU8L2tleXdvcmQ+PGtl
eXdvcmQ+QWNjaWRlbnRhbCBpbmdlc3Rpb248L2tleXdvcmQ+PGtleXdvcmQ+QmF0dGVyeSBpbmdl
c3Rpb248L2tleXdvcmQ+PGtleXdvcmQ+QnV0dG9uIGNlbGw8L2tleXdvcmQ+PGtleXdvcmQ+Q3Iy
MDMyPC9rZXl3b3JkPjxrZXl3b3JkPkNoaWxkIGluanVyeTwva2V5d29yZD48a2V5d29yZD5Gb3Jl
aWduIGJvZHk8L2tleXdvcmQ+PGtleXdvcmQ+VHJhY2hlYWwgaW5qdXJ5PC9rZXl3b3JkPjwva2V5
d29yZHM+PGRhdGVzPjx5ZWFyPjIwMjA8L3llYXI+PHB1Yi1kYXRlcz48ZGF0ZT5EZWM8L2RhdGU+
PC9wdWItZGF0ZXM+PC9kYXRlcz48aXNibj4wMTY1LTU4NzY8L2lzYm4+PGFjY2Vzc2lvbi1udW0+
MzMwNTM0NTk8L2FjY2Vzc2lvbi1udW0+PHVybHM+PC91cmxzPjxlbGVjdHJvbmljLXJlc291cmNl
LW51bT4xMC4xMDE2L2ouaWpwb3JsLjIwMjAuMTEwNDMxPC9lbGVjdHJvbmljLXJlc291cmNlLW51
bT48cmVtb3RlLWRhdGFiYXNlLXByb3ZpZGVyPk5MTTwvcmVtb3RlLWRhdGFiYXNlLXByb3ZpZGVy
PjxsYW5ndWFnZT5lbmc8L2xhbmd1YWdlPjwvcmVjb3JkPjwvQ2l0ZT48L0VuZE5vdGU+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84</w:t>
            </w:r>
            <w:r>
              <w:rPr>
                <w:rFonts w:ascii="Times New Roman" w:hAnsi="Times New Roman" w:cs="Times New Roman"/>
                <w:sz w:val="24"/>
                <w:szCs w:val="28"/>
              </w:rPr>
              <w:fldChar w:fldCharType="end"/>
            </w:r>
          </w:p>
        </w:tc>
      </w:tr>
      <w:tr w:rsidR="00E67F5D" w14:paraId="2D768C53" w14:textId="77777777" w:rsidTr="00E977D2">
        <w:tc>
          <w:tcPr>
            <w:tcW w:w="1560" w:type="dxa"/>
          </w:tcPr>
          <w:p w14:paraId="6BCC2CA1" w14:textId="77777777" w:rsidR="00E67F5D" w:rsidRDefault="00E67F5D" w:rsidP="00442B01">
            <w:pPr>
              <w:rPr>
                <w:rFonts w:ascii="Times New Roman" w:hAnsi="Times New Roman" w:cs="Times New Roman"/>
                <w:sz w:val="24"/>
                <w:szCs w:val="28"/>
              </w:rPr>
            </w:pPr>
          </w:p>
        </w:tc>
        <w:tc>
          <w:tcPr>
            <w:tcW w:w="12899" w:type="dxa"/>
          </w:tcPr>
          <w:p w14:paraId="12D917E6" w14:textId="68ECE27D" w:rsidR="00E67F5D" w:rsidRPr="00E67F5D" w:rsidRDefault="0043152A" w:rsidP="00442B01">
            <w:pPr>
              <w:rPr>
                <w:rFonts w:ascii="Times New Roman" w:hAnsi="Times New Roman" w:cs="Times New Roman"/>
                <w:sz w:val="24"/>
                <w:szCs w:val="28"/>
              </w:rPr>
            </w:pPr>
            <w:r w:rsidRPr="0043152A">
              <w:rPr>
                <w:rFonts w:ascii="Times New Roman" w:hAnsi="Times New Roman" w:cs="Times New Roman"/>
                <w:sz w:val="24"/>
                <w:szCs w:val="28"/>
              </w:rPr>
              <w:t xml:space="preserve">Flexible </w:t>
            </w:r>
            <w:proofErr w:type="spellStart"/>
            <w:r w:rsidRPr="0043152A">
              <w:rPr>
                <w:rFonts w:ascii="Times New Roman" w:hAnsi="Times New Roman" w:cs="Times New Roman"/>
                <w:sz w:val="24"/>
                <w:szCs w:val="28"/>
              </w:rPr>
              <w:t>Bronchoscopic</w:t>
            </w:r>
            <w:proofErr w:type="spellEnd"/>
            <w:r w:rsidRPr="0043152A">
              <w:rPr>
                <w:rFonts w:ascii="Times New Roman" w:hAnsi="Times New Roman" w:cs="Times New Roman"/>
                <w:sz w:val="24"/>
                <w:szCs w:val="28"/>
              </w:rPr>
              <w:t xml:space="preserve"> Removal of Foreign Bodies from Airway of Children: Single Center Experience Over 12 Years</w:t>
            </w:r>
            <w:r>
              <w:rPr>
                <w:rFonts w:ascii="Times New Roman" w:hAnsi="Times New Roman" w:cs="Times New Roman"/>
                <w:sz w:val="24"/>
                <w:szCs w:val="28"/>
              </w:rPr>
              <w:fldChar w:fldCharType="begin">
                <w:fldData xml:space="preserve">PEVuZE5vdGU+PENpdGU+PEF1dGhvcj5LYXBvb3I8L0F1dGhvcj48WWVhcj4yMDE5PC9ZZWFyPjxS
ZWNOdW0+Nzk8L1JlY051bT48RGlzcGxheVRleHQ+PHN0eWxlIGZhY2U9InN1cGVyc2NyaXB0Ij44
NTwvc3R5bGU+PC9EaXNwbGF5VGV4dD48cmVjb3JkPjxyZWMtbnVtYmVyPjc5PC9yZWMtbnVtYmVy
Pjxmb3JlaWduLWtleXM+PGtleSBhcHA9IkVOIiBkYi1pZD0id3IyMDAyeHppcmQ5em1ldmVwOXZk
cjBqMnc5cmRzc3Nmc3N3IiB0aW1lc3RhbXA9IjE3MDc3NDc5NDciPjc5PC9rZXk+PC9mb3JlaWdu
LWtleXM+PHJlZi10eXBlIG5hbWU9IkpvdXJuYWwgQXJ0aWNsZSI+MTc8L3JlZi10eXBlPjxjb250
cmlidXRvcnM+PGF1dGhvcnM+PGF1dGhvcj5LYXBvb3IsIFIuPC9hdXRob3I+PGF1dGhvcj5DaGFu
ZHJhLCBULjwvYXV0aG9yPjxhdXRob3I+TWVuZHBhcmEsIEguPC9hdXRob3I+PGF1dGhvcj5HdXB0
YSwgUi48L2F1dGhvcj48YXV0aG9yPkdhcmcsIFMuPC9hdXRob3I+PC9hdXRob3JzPjwvY29udHJp
YnV0b3JzPjxhdXRoLWFkZHJlc3M+RGl2aXNpb24gb2YgUGVkaWF0cmljIENyaXRpY2FsIENhcmUg
YW5kIFB1bG1vbm9sb2d5LCBSZWdlbmN5IGhvc3BpdGFsLCBLYW5wdXIsIFVQLCBJbmRpYS4gQ29y
cmVzcG9uZGVuY2UgdG86IERyIFJhc2htaSBLYXBvb3IsIERlcGFydG1lbnQgb2YgUGVkaWF0cmlj
IENyaXRpY2FsIENhcmUgYW5kIFB1bG1vbm9sb2d5LCBSZWdlbmN5IEhvc3BpdGFsIEx0ZCwgQS0y
LCBTYXJ2b2RheWEgTmFnYXIsIEthbnB1ciAyMDggMDA1LCBJbmRpYS4gcmFzaG1pcmVnZW5jeUBn
bWFpbC5jb20uJiN4RDtEaXZpc2lvbiBvZiBQZWRpYXRyaWMgQ3JpdGljYWwgQ2FyZSBhbmQgUHVs
bW9ub2xvZ3ksIFJlZ2VuY3kgaG9zcGl0YWwsIEthbnB1ciwgVVAsIEluZGlhLiYjeEQ7RGVwYXJ0
bWVudCBvZiBQZWRpYXRyaWMgU3VyZ2VyeSwgUmVnZW5jeSBob3NwaXRhbCwgS2FucHVyLCBVUCwg
SW5kaWEuJiN4RDtEZXBhcnRtZW50IG9mIE90b2xhcnluZ29sb2d5LCBSZWdlbmN5IGhvc3BpdGFs
LCBLYW5wdXIsIFVQLCBJbmRpYS48L2F1dGgtYWRkcmVzcz48dGl0bGVzPjx0aXRsZT5GbGV4aWJs
ZSBCcm9uY2hvc2NvcGljIFJlbW92YWwgb2YgRm9yZWlnbiBCb2RpZXMgZnJvbSBBaXJ3YXkgb2Yg
Q2hpbGRyZW46IFNpbmdsZSBDZW50ZXIgRXhwZXJpZW5jZSBPdmVyIDEyIFllYXJzPC90aXRsZT48
c2Vjb25kYXJ5LXRpdGxlPkluZGlhbiBQZWRpYXRyPC9zZWNvbmRhcnktdGl0bGU+PC90aXRsZXM+
PHBlcmlvZGljYWw+PGZ1bGwtdGl0bGU+SW5kaWFuIFBlZGlhdHI8L2Z1bGwtdGl0bGU+PC9wZXJp
b2RpY2FsPjxwYWdlcz41NjAtNTYyPC9wYWdlcz48dm9sdW1lPjU2PC92b2x1bWU+PG51bWJlcj43
PC9udW1iZXI+PGVkaXRpb24+MjAxOS8wNy8yNTwvZWRpdGlvbj48a2V5d29yZHM+PGtleXdvcmQ+
QWlyd2F5IE1hbmFnZW1lbnQvKm1ldGhvZHM8L2tleXdvcmQ+PGtleXdvcmQ+QnJvbmNoaS8qZGlh
Z25vc3RpYyBpbWFnaW5nPC9rZXl3b3JkPjxrZXl3b3JkPkJyb25jaG9zY29wZXM8L2tleXdvcmQ+
PGtleXdvcmQ+KkJyb25jaG9zY29weS9hZHZlcnNlIGVmZmVjdHMvaW5zdHJ1bWVudGF0aW9uL21l
dGhvZHMvc3RhdGlzdGljcyAmYW1wOyBudW1lcmljYWwgZGF0YTwva2V5d29yZD48a2V5d29yZD5D
aGlsZCwgUHJlc2Nob29sPC9rZXl3b3JkPjxrZXl3b3JkPkZlbWFsZTwva2V5d29yZD48a2V5d29y
ZD4qRm9yZWlnbiBCb2RpZXMvY29tcGxpY2F0aW9ucy9kaWFnbm9zaXMvZXRpb2xvZ3kvdGhlcmFw
eTwva2V5d29yZD48a2V5d29yZD5IdW1hbnM8L2tleXdvcmQ+PGtleXdvcmQ+SW5kaWEvZXBpZGVt
aW9sb2d5PC9rZXl3b3JkPjxrZXl3b3JkPkluZmFudDwva2V5d29yZD48a2V5d29yZD5NYWxlPC9r
ZXl3b3JkPjxrZXl3b3JkPk91dGNvbWUgYW5kIFByb2Nlc3MgQXNzZXNzbWVudCwgSGVhbHRoIENh
cmU8L2tleXdvcmQ+PGtleXdvcmQ+U3VyZ2ljYWwgSW5zdHJ1bWVudHM8L2tleXdvcmQ+PGtleXdv
cmQ+VHJhY2hlYS8qZGlhZ25vc3RpYyBpbWFnaW5nPC9rZXl3b3JkPjwva2V5d29yZHM+PGRhdGVz
Pjx5ZWFyPjIwMTk8L3llYXI+PHB1Yi1kYXRlcz48ZGF0ZT5KdWwgMTU8L2RhdGU+PC9wdWItZGF0
ZXM+PC9kYXRlcz48aXNibj4wMDE5LTYwNjE8L2lzYm4+PGFjY2Vzc2lvbi1udW0+MzEzMzMyMDk8
L2FjY2Vzc2lvbi1udW0+PHVybHM+PC91cmxzPjxyZW1vdGUtZGF0YWJhc2UtcHJvdmlkZXI+TkxN
PC9yZW1vdGUtZGF0YWJhc2UtcHJvdmlkZXI+PGxhbmd1YWdlPmVuZzwvbGFuZ3VhZ2U+PC9yZWNv
cmQ+PC9DaXRlPjwvRW5kTm90ZT5=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LYXBvb3I8L0F1dGhvcj48WWVhcj4yMDE5PC9ZZWFyPjxS
ZWNOdW0+Nzk8L1JlY051bT48RGlzcGxheVRleHQ+PHN0eWxlIGZhY2U9InN1cGVyc2NyaXB0Ij44
NTwvc3R5bGU+PC9EaXNwbGF5VGV4dD48cmVjb3JkPjxyZWMtbnVtYmVyPjc5PC9yZWMtbnVtYmVy
Pjxmb3JlaWduLWtleXM+PGtleSBhcHA9IkVOIiBkYi1pZD0id3IyMDAyeHppcmQ5em1ldmVwOXZk
cjBqMnc5cmRzc3Nmc3N3IiB0aW1lc3RhbXA9IjE3MDc3NDc5NDciPjc5PC9rZXk+PC9mb3JlaWdu
LWtleXM+PHJlZi10eXBlIG5hbWU9IkpvdXJuYWwgQXJ0aWNsZSI+MTc8L3JlZi10eXBlPjxjb250
cmlidXRvcnM+PGF1dGhvcnM+PGF1dGhvcj5LYXBvb3IsIFIuPC9hdXRob3I+PGF1dGhvcj5DaGFu
ZHJhLCBULjwvYXV0aG9yPjxhdXRob3I+TWVuZHBhcmEsIEguPC9hdXRob3I+PGF1dGhvcj5HdXB0
YSwgUi48L2F1dGhvcj48YXV0aG9yPkdhcmcsIFMuPC9hdXRob3I+PC9hdXRob3JzPjwvY29udHJp
YnV0b3JzPjxhdXRoLWFkZHJlc3M+RGl2aXNpb24gb2YgUGVkaWF0cmljIENyaXRpY2FsIENhcmUg
YW5kIFB1bG1vbm9sb2d5LCBSZWdlbmN5IGhvc3BpdGFsLCBLYW5wdXIsIFVQLCBJbmRpYS4gQ29y
cmVzcG9uZGVuY2UgdG86IERyIFJhc2htaSBLYXBvb3IsIERlcGFydG1lbnQgb2YgUGVkaWF0cmlj
IENyaXRpY2FsIENhcmUgYW5kIFB1bG1vbm9sb2d5LCBSZWdlbmN5IEhvc3BpdGFsIEx0ZCwgQS0y
LCBTYXJ2b2RheWEgTmFnYXIsIEthbnB1ciAyMDggMDA1LCBJbmRpYS4gcmFzaG1pcmVnZW5jeUBn
bWFpbC5jb20uJiN4RDtEaXZpc2lvbiBvZiBQZWRpYXRyaWMgQ3JpdGljYWwgQ2FyZSBhbmQgUHVs
bW9ub2xvZ3ksIFJlZ2VuY3kgaG9zcGl0YWwsIEthbnB1ciwgVVAsIEluZGlhLiYjeEQ7RGVwYXJ0
bWVudCBvZiBQZWRpYXRyaWMgU3VyZ2VyeSwgUmVnZW5jeSBob3NwaXRhbCwgS2FucHVyLCBVUCwg
SW5kaWEuJiN4RDtEZXBhcnRtZW50IG9mIE90b2xhcnluZ29sb2d5LCBSZWdlbmN5IGhvc3BpdGFs
LCBLYW5wdXIsIFVQLCBJbmRpYS48L2F1dGgtYWRkcmVzcz48dGl0bGVzPjx0aXRsZT5GbGV4aWJs
ZSBCcm9uY2hvc2NvcGljIFJlbW92YWwgb2YgRm9yZWlnbiBCb2RpZXMgZnJvbSBBaXJ3YXkgb2Yg
Q2hpbGRyZW46IFNpbmdsZSBDZW50ZXIgRXhwZXJpZW5jZSBPdmVyIDEyIFllYXJzPC90aXRsZT48
c2Vjb25kYXJ5LXRpdGxlPkluZGlhbiBQZWRpYXRyPC9zZWNvbmRhcnktdGl0bGU+PC90aXRsZXM+
PHBlcmlvZGljYWw+PGZ1bGwtdGl0bGU+SW5kaWFuIFBlZGlhdHI8L2Z1bGwtdGl0bGU+PC9wZXJp
b2RpY2FsPjxwYWdlcz41NjAtNTYyPC9wYWdlcz48dm9sdW1lPjU2PC92b2x1bWU+PG51bWJlcj43
PC9udW1iZXI+PGVkaXRpb24+MjAxOS8wNy8yNTwvZWRpdGlvbj48a2V5d29yZHM+PGtleXdvcmQ+
QWlyd2F5IE1hbmFnZW1lbnQvKm1ldGhvZHM8L2tleXdvcmQ+PGtleXdvcmQ+QnJvbmNoaS8qZGlh
Z25vc3RpYyBpbWFnaW5nPC9rZXl3b3JkPjxrZXl3b3JkPkJyb25jaG9zY29wZXM8L2tleXdvcmQ+
PGtleXdvcmQ+KkJyb25jaG9zY29weS9hZHZlcnNlIGVmZmVjdHMvaW5zdHJ1bWVudGF0aW9uL21l
dGhvZHMvc3RhdGlzdGljcyAmYW1wOyBudW1lcmljYWwgZGF0YTwva2V5d29yZD48a2V5d29yZD5D
aGlsZCwgUHJlc2Nob29sPC9rZXl3b3JkPjxrZXl3b3JkPkZlbWFsZTwva2V5d29yZD48a2V5d29y
ZD4qRm9yZWlnbiBCb2RpZXMvY29tcGxpY2F0aW9ucy9kaWFnbm9zaXMvZXRpb2xvZ3kvdGhlcmFw
eTwva2V5d29yZD48a2V5d29yZD5IdW1hbnM8L2tleXdvcmQ+PGtleXdvcmQ+SW5kaWEvZXBpZGVt
aW9sb2d5PC9rZXl3b3JkPjxrZXl3b3JkPkluZmFudDwva2V5d29yZD48a2V5d29yZD5NYWxlPC9r
ZXl3b3JkPjxrZXl3b3JkPk91dGNvbWUgYW5kIFByb2Nlc3MgQXNzZXNzbWVudCwgSGVhbHRoIENh
cmU8L2tleXdvcmQ+PGtleXdvcmQ+U3VyZ2ljYWwgSW5zdHJ1bWVudHM8L2tleXdvcmQ+PGtleXdv
cmQ+VHJhY2hlYS8qZGlhZ25vc3RpYyBpbWFnaW5nPC9rZXl3b3JkPjwva2V5d29yZHM+PGRhdGVz
Pjx5ZWFyPjIwMTk8L3llYXI+PHB1Yi1kYXRlcz48ZGF0ZT5KdWwgMTU8L2RhdGU+PC9wdWItZGF0
ZXM+PC9kYXRlcz48aXNibj4wMDE5LTYwNjE8L2lzYm4+PGFjY2Vzc2lvbi1udW0+MzEzMzMyMDk8
L2FjY2Vzc2lvbi1udW0+PHVybHM+PC91cmxzPjxyZW1vdGUtZGF0YWJhc2UtcHJvdmlkZXI+TkxN
PC9yZW1vdGUtZGF0YWJhc2UtcHJvdmlkZXI+PGxhbmd1YWdlPmVuZzwvbGFuZ3VhZ2U+PC9yZWNv
cmQ+PC9DaXRlPjwvRW5kTm90ZT5=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85</w:t>
            </w:r>
            <w:r>
              <w:rPr>
                <w:rFonts w:ascii="Times New Roman" w:hAnsi="Times New Roman" w:cs="Times New Roman"/>
                <w:sz w:val="24"/>
                <w:szCs w:val="28"/>
              </w:rPr>
              <w:fldChar w:fldCharType="end"/>
            </w:r>
          </w:p>
        </w:tc>
      </w:tr>
      <w:tr w:rsidR="00E67F5D" w14:paraId="742ADE5D" w14:textId="77777777" w:rsidTr="00E977D2">
        <w:tc>
          <w:tcPr>
            <w:tcW w:w="1560" w:type="dxa"/>
          </w:tcPr>
          <w:p w14:paraId="228E11DB" w14:textId="77777777" w:rsidR="00E67F5D" w:rsidRDefault="00E67F5D" w:rsidP="00442B01">
            <w:pPr>
              <w:rPr>
                <w:rFonts w:ascii="Times New Roman" w:hAnsi="Times New Roman" w:cs="Times New Roman"/>
                <w:sz w:val="24"/>
                <w:szCs w:val="28"/>
              </w:rPr>
            </w:pPr>
          </w:p>
        </w:tc>
        <w:tc>
          <w:tcPr>
            <w:tcW w:w="12899" w:type="dxa"/>
          </w:tcPr>
          <w:p w14:paraId="3F4FD1A8" w14:textId="0DBE0EAC" w:rsidR="00E67F5D" w:rsidRPr="00E67F5D" w:rsidRDefault="0043152A" w:rsidP="00442B01">
            <w:pPr>
              <w:rPr>
                <w:rFonts w:ascii="Times New Roman" w:hAnsi="Times New Roman" w:cs="Times New Roman"/>
                <w:sz w:val="24"/>
                <w:szCs w:val="28"/>
              </w:rPr>
            </w:pPr>
            <w:r w:rsidRPr="0043152A">
              <w:rPr>
                <w:rFonts w:ascii="Times New Roman" w:hAnsi="Times New Roman" w:cs="Times New Roman"/>
                <w:sz w:val="24"/>
                <w:szCs w:val="28"/>
              </w:rPr>
              <w:t>Cryoextraction via flexible bronchoscopy in children with tracheobronchial obstruction</w:t>
            </w:r>
            <w:r>
              <w:rPr>
                <w:rFonts w:ascii="Times New Roman" w:hAnsi="Times New Roman" w:cs="Times New Roman"/>
                <w:sz w:val="24"/>
                <w:szCs w:val="28"/>
              </w:rPr>
              <w:fldChar w:fldCharType="begin">
                <w:fldData xml:space="preserve">PEVuZE5vdGU+PENpdGU+PEF1dGhvcj5UcnVpdHQ8L0F1dGhvcj48WWVhcj4yMDIzPC9ZZWFyPjxS
ZWNOdW0+ODI8L1JlY051bT48RGlzcGxheVRleHQ+PHN0eWxlIGZhY2U9InN1cGVyc2NyaXB0Ij44
Njwvc3R5bGU+PC9EaXNwbGF5VGV4dD48cmVjb3JkPjxyZWMtbnVtYmVyPjgyPC9yZWMtbnVtYmVy
Pjxmb3JlaWduLWtleXM+PGtleSBhcHA9IkVOIiBkYi1pZD0id3IyMDAyeHppcmQ5em1ldmVwOXZk
cjBqMnc5cmRzc3Nmc3N3IiB0aW1lc3RhbXA9IjE3MDc3NDgwOTQiPjgyPC9rZXk+PC9mb3JlaWdu
LWtleXM+PHJlZi10eXBlIG5hbWU9IkpvdXJuYWwgQXJ0aWNsZSI+MTc8L3JlZi10eXBlPjxjb250
cmlidXRvcnM+PGF1dGhvcnM+PGF1dGhvcj5UcnVpdHQsIEIuIEEuPC9hdXRob3I+PGF1dGhvcj5L
YXNpLCBBLiBTLjwvYXV0aG9yPjxhdXRob3I+S2FtYXQsIFAuIFAuPC9hdXRob3I+PGF1dGhvcj5G
dW5kb3JhLCBNLiBQLjwvYXV0aG9yPjxhdXRob3I+U2ltb24sIEQuIE0uPC9hdXRob3I+PGF1dGhv
cj5HdWdsYW5pLCBMLjwvYXV0aG9yPjwvYXV0aG9ycz48L2NvbnRyaWJ1dG9ycz48YXV0aC1hZGRy
ZXNzPkRpdmlzaW9uIG9mIFBlZGlhdHJpYyBQdWxtb25vbG9neSwgRGVwYXJ0bWVudCBvZiBQZWRp
YXRyaWNzLCBFbW9yeSBVbml2ZXJzaXR5IGFuZCBDaGlsZHJlbiZhcG9zO3MgSGVhbHRoY2FyZSBv
ZiBBdGxhbnRhLCBBdGxhbnRhLCBHZW9yZ2lhLCBVU0EuJiN4RDtEaXZpc2lvbiBvZiBQZWRpYXRy
aWMgQ3JpdGljYWwgQ2FyZSBNZWRpY2luZSwgRGVwYXJ0bWVudCBvZiBQZWRpYXRyaWNzLCBFbW9y
eSBVbml2ZXJzaXR5IGFuZCBDaGlsZHJlbiZhcG9zO3MgSGVhbHRoY2FyZSBvZiBBdGxhbnRhLCBB
dGxhbnRhLCBHZW9yZ2lhLCBVU0EuJiN4RDtEaXZpc2lvbiBvZiBQZWRpYXRyaWMgQ2FyZGlvbG9n
eSwgRGVwYXJ0bWVudCBvZiBQZWRpYXRyaWNzLCBFbW9yeSBVbml2ZXJzaXR5IGFuZCBDaGlsZHJl
biZhcG9zO3MgSGVhbHRoY2FyZSBvZiBBdGxhbnRhLCBBdGxhbnRhLCBHZW9yZ2lhLCBVU0EuPC9h
dXRoLWFkZHJlc3M+PHRpdGxlcz48dGl0bGU+Q3J5b2V4dHJhY3Rpb24gdmlhIGZsZXhpYmxlIGJy
b25jaG9zY29weSBpbiBjaGlsZHJlbiB3aXRoIHRyYWNoZW9icm9uY2hpYWwgb2JzdHJ1Y3Rpb248
L3RpdGxlPjxzZWNvbmRhcnktdGl0bGU+UGVkaWF0ciBQdWxtb25vbDwvc2Vjb25kYXJ5LXRpdGxl
PjwvdGl0bGVzPjxwZXJpb2RpY2FsPjxmdWxsLXRpdGxlPlBlZGlhdHIgUHVsbW9ub2w8L2Z1bGwt
dGl0bGU+PC9wZXJpb2RpY2FsPjxwYWdlcz4yNTI3LTI1MzQ8L3BhZ2VzPjx2b2x1bWU+NTg8L3Zv
bHVtZT48bnVtYmVyPjk8L251bWJlcj48ZWRpdGlvbj4yMDIzLzA2LzIzPC9lZGl0aW9uPjxrZXl3
b3Jkcz48a2V5d29yZD5IdW1hbnM8L2tleXdvcmQ+PGtleXdvcmQ+Q2hpbGQ8L2tleXdvcmQ+PGtl
eXdvcmQ+QnJvbmNob3Njb3B5L21ldGhvZHM8L2tleXdvcmQ+PGtleXdvcmQ+Q3JpdGljYWwgSWxs
bmVzczwva2V5d29yZD48a2V5d29yZD5UcmVhdG1lbnQgT3V0Y29tZTwva2V5d29yZD48a2V5d29y
ZD4qQnJvbmNoaXRpcy9ldGlvbG9neTwva2V5d29yZD48a2V5d29yZD4qQWlyd2F5IE9ic3RydWN0
aW9uL2V0aW9sb2d5L3N1cmdlcnk8L2tleXdvcmQ+PGtleXdvcmQ+UmV0cm9zcGVjdGl2ZSBTdHVk
aWVzPC9rZXl3b3JkPjxrZXl3b3JkPlBsYXN0aWNzPC9rZXl3b3JkPjxrZXl3b3JkPipDeXRvbWVn
YWxvdmlydXMgSW5mZWN0aW9ucy9ldGlvbG9neTwva2V5d29yZD48a2V5d29yZD5FY21vPC9rZXl3
b3JkPjxrZXl3b3JkPmNyeW9leHRyYWN0aW9uPC9rZXl3b3JkPjxrZXl3b3JkPmNyeW90aGVyYXB5
PC9rZXl3b3JkPjxrZXl3b3JkPmZsZXhpYmxlIGJyb25jaG9zY29weTwva2V5d29yZD48a2V5d29y
ZD5wZWRpYXRyaWM8L2tleXdvcmQ+PC9rZXl3b3Jkcz48ZGF0ZXM+PHllYXI+MjAyMzwveWVhcj48
cHViLWRhdGVzPjxkYXRlPlNlcDwvZGF0ZT48L3B1Yi1kYXRlcz48L2RhdGVzPjxpc2JuPjEwOTkt
MDQ5NjwvaXNibj48YWNjZXNzaW9uLW51bT4zNzM1MDM2ODwvYWNjZXNzaW9uLW51bT48dXJscz48
L3VybHM+PGVsZWN0cm9uaWMtcmVzb3VyY2UtbnVtPjEwLjEwMDIvcHB1bC4yNjU0MDwvZWxlY3Ry
b25pYy1yZXNvdXJjZS1udW0+PHJlbW90ZS1kYXRhYmFzZS1wcm92aWRlcj5OTE08L3JlbW90ZS1k
YXRhYmFzZS1wcm92aWRlcj48bGFuZ3VhZ2U+ZW5nPC9sYW5ndWFnZT48L3JlY29yZD48L0NpdGU+
PC9FbmROb3RlPgB=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UcnVpdHQ8L0F1dGhvcj48WWVhcj4yMDIzPC9ZZWFyPjxS
ZWNOdW0+ODI8L1JlY051bT48RGlzcGxheVRleHQ+PHN0eWxlIGZhY2U9InN1cGVyc2NyaXB0Ij44
Njwvc3R5bGU+PC9EaXNwbGF5VGV4dD48cmVjb3JkPjxyZWMtbnVtYmVyPjgyPC9yZWMtbnVtYmVy
Pjxmb3JlaWduLWtleXM+PGtleSBhcHA9IkVOIiBkYi1pZD0id3IyMDAyeHppcmQ5em1ldmVwOXZk
cjBqMnc5cmRzc3Nmc3N3IiB0aW1lc3RhbXA9IjE3MDc3NDgwOTQiPjgyPC9rZXk+PC9mb3JlaWdu
LWtleXM+PHJlZi10eXBlIG5hbWU9IkpvdXJuYWwgQXJ0aWNsZSI+MTc8L3JlZi10eXBlPjxjb250
cmlidXRvcnM+PGF1dGhvcnM+PGF1dGhvcj5UcnVpdHQsIEIuIEEuPC9hdXRob3I+PGF1dGhvcj5L
YXNpLCBBLiBTLjwvYXV0aG9yPjxhdXRob3I+S2FtYXQsIFAuIFAuPC9hdXRob3I+PGF1dGhvcj5G
dW5kb3JhLCBNLiBQLjwvYXV0aG9yPjxhdXRob3I+U2ltb24sIEQuIE0uPC9hdXRob3I+PGF1dGhv
cj5HdWdsYW5pLCBMLjwvYXV0aG9yPjwvYXV0aG9ycz48L2NvbnRyaWJ1dG9ycz48YXV0aC1hZGRy
ZXNzPkRpdmlzaW9uIG9mIFBlZGlhdHJpYyBQdWxtb25vbG9neSwgRGVwYXJ0bWVudCBvZiBQZWRp
YXRyaWNzLCBFbW9yeSBVbml2ZXJzaXR5IGFuZCBDaGlsZHJlbiZhcG9zO3MgSGVhbHRoY2FyZSBv
ZiBBdGxhbnRhLCBBdGxhbnRhLCBHZW9yZ2lhLCBVU0EuJiN4RDtEaXZpc2lvbiBvZiBQZWRpYXRy
aWMgQ3JpdGljYWwgQ2FyZSBNZWRpY2luZSwgRGVwYXJ0bWVudCBvZiBQZWRpYXRyaWNzLCBFbW9y
eSBVbml2ZXJzaXR5IGFuZCBDaGlsZHJlbiZhcG9zO3MgSGVhbHRoY2FyZSBvZiBBdGxhbnRhLCBB
dGxhbnRhLCBHZW9yZ2lhLCBVU0EuJiN4RDtEaXZpc2lvbiBvZiBQZWRpYXRyaWMgQ2FyZGlvbG9n
eSwgRGVwYXJ0bWVudCBvZiBQZWRpYXRyaWNzLCBFbW9yeSBVbml2ZXJzaXR5IGFuZCBDaGlsZHJl
biZhcG9zO3MgSGVhbHRoY2FyZSBvZiBBdGxhbnRhLCBBdGxhbnRhLCBHZW9yZ2lhLCBVU0EuPC9h
dXRoLWFkZHJlc3M+PHRpdGxlcz48dGl0bGU+Q3J5b2V4dHJhY3Rpb24gdmlhIGZsZXhpYmxlIGJy
b25jaG9zY29weSBpbiBjaGlsZHJlbiB3aXRoIHRyYWNoZW9icm9uY2hpYWwgb2JzdHJ1Y3Rpb248
L3RpdGxlPjxzZWNvbmRhcnktdGl0bGU+UGVkaWF0ciBQdWxtb25vbDwvc2Vjb25kYXJ5LXRpdGxl
PjwvdGl0bGVzPjxwZXJpb2RpY2FsPjxmdWxsLXRpdGxlPlBlZGlhdHIgUHVsbW9ub2w8L2Z1bGwt
dGl0bGU+PC9wZXJpb2RpY2FsPjxwYWdlcz4yNTI3LTI1MzQ8L3BhZ2VzPjx2b2x1bWU+NTg8L3Zv
bHVtZT48bnVtYmVyPjk8L251bWJlcj48ZWRpdGlvbj4yMDIzLzA2LzIzPC9lZGl0aW9uPjxrZXl3
b3Jkcz48a2V5d29yZD5IdW1hbnM8L2tleXdvcmQ+PGtleXdvcmQ+Q2hpbGQ8L2tleXdvcmQ+PGtl
eXdvcmQ+QnJvbmNob3Njb3B5L21ldGhvZHM8L2tleXdvcmQ+PGtleXdvcmQ+Q3JpdGljYWwgSWxs
bmVzczwva2V5d29yZD48a2V5d29yZD5UcmVhdG1lbnQgT3V0Y29tZTwva2V5d29yZD48a2V5d29y
ZD4qQnJvbmNoaXRpcy9ldGlvbG9neTwva2V5d29yZD48a2V5d29yZD4qQWlyd2F5IE9ic3RydWN0
aW9uL2V0aW9sb2d5L3N1cmdlcnk8L2tleXdvcmQ+PGtleXdvcmQ+UmV0cm9zcGVjdGl2ZSBTdHVk
aWVzPC9rZXl3b3JkPjxrZXl3b3JkPlBsYXN0aWNzPC9rZXl3b3JkPjxrZXl3b3JkPipDeXRvbWVn
YWxvdmlydXMgSW5mZWN0aW9ucy9ldGlvbG9neTwva2V5d29yZD48a2V5d29yZD5FY21vPC9rZXl3
b3JkPjxrZXl3b3JkPmNyeW9leHRyYWN0aW9uPC9rZXl3b3JkPjxrZXl3b3JkPmNyeW90aGVyYXB5
PC9rZXl3b3JkPjxrZXl3b3JkPmZsZXhpYmxlIGJyb25jaG9zY29weTwva2V5d29yZD48a2V5d29y
ZD5wZWRpYXRyaWM8L2tleXdvcmQ+PC9rZXl3b3Jkcz48ZGF0ZXM+PHllYXI+MjAyMzwveWVhcj48
cHViLWRhdGVzPjxkYXRlPlNlcDwvZGF0ZT48L3B1Yi1kYXRlcz48L2RhdGVzPjxpc2JuPjEwOTkt
MDQ5NjwvaXNibj48YWNjZXNzaW9uLW51bT4zNzM1MDM2ODwvYWNjZXNzaW9uLW51bT48dXJscz48
L3VybHM+PGVsZWN0cm9uaWMtcmVzb3VyY2UtbnVtPjEwLjEwMDIvcHB1bC4yNjU0MDwvZWxlY3Ry
b25pYy1yZXNvdXJjZS1udW0+PHJlbW90ZS1kYXRhYmFzZS1wcm92aWRlcj5OTE08L3JlbW90ZS1k
YXRhYmFzZS1wcm92aWRlcj48bGFuZ3VhZ2U+ZW5nPC9sYW5ndWFnZT48L3JlY29yZD48L0NpdGU+
PC9FbmROb3RlPgB=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86</w:t>
            </w:r>
            <w:r>
              <w:rPr>
                <w:rFonts w:ascii="Times New Roman" w:hAnsi="Times New Roman" w:cs="Times New Roman"/>
                <w:sz w:val="24"/>
                <w:szCs w:val="28"/>
              </w:rPr>
              <w:fldChar w:fldCharType="end"/>
            </w:r>
          </w:p>
        </w:tc>
      </w:tr>
      <w:tr w:rsidR="00442B01" w14:paraId="70A17795" w14:textId="77777777" w:rsidTr="00E977D2">
        <w:tc>
          <w:tcPr>
            <w:tcW w:w="1560" w:type="dxa"/>
          </w:tcPr>
          <w:p w14:paraId="5C1888C9" w14:textId="4E92A12B" w:rsidR="00442B01" w:rsidRDefault="00442B01" w:rsidP="00442B01">
            <w:pPr>
              <w:rPr>
                <w:rFonts w:ascii="Times New Roman" w:hAnsi="Times New Roman" w:cs="Times New Roman"/>
                <w:sz w:val="24"/>
                <w:szCs w:val="28"/>
              </w:rPr>
            </w:pPr>
            <w:r>
              <w:rPr>
                <w:rFonts w:ascii="Times New Roman" w:hAnsi="Times New Roman" w:cs="Times New Roman" w:hint="eastAsia"/>
                <w:sz w:val="24"/>
                <w:szCs w:val="28"/>
              </w:rPr>
              <w:t>A</w:t>
            </w:r>
            <w:r>
              <w:rPr>
                <w:rFonts w:ascii="Times New Roman" w:hAnsi="Times New Roman" w:cs="Times New Roman"/>
                <w:sz w:val="24"/>
                <w:szCs w:val="28"/>
              </w:rPr>
              <w:t>dults</w:t>
            </w:r>
          </w:p>
        </w:tc>
        <w:tc>
          <w:tcPr>
            <w:tcW w:w="12899" w:type="dxa"/>
          </w:tcPr>
          <w:p w14:paraId="40F0CAD0" w14:textId="0FBDD22C" w:rsidR="00442B01" w:rsidRDefault="00442B01" w:rsidP="00442B01">
            <w:pPr>
              <w:rPr>
                <w:rFonts w:ascii="Times New Roman" w:hAnsi="Times New Roman" w:cs="Times New Roman"/>
                <w:sz w:val="24"/>
                <w:szCs w:val="28"/>
              </w:rPr>
            </w:pPr>
            <w:r w:rsidRPr="00911B32">
              <w:rPr>
                <w:rFonts w:ascii="Times New Roman" w:hAnsi="Times New Roman" w:cs="Times New Roman"/>
                <w:sz w:val="24"/>
                <w:szCs w:val="28"/>
              </w:rPr>
              <w:t>Foreign-body aspiration into the lower airways in adults; multicenter study</w:t>
            </w:r>
            <w:r>
              <w:rPr>
                <w:rFonts w:ascii="Times New Roman" w:hAnsi="Times New Roman" w:cs="Times New Roman"/>
                <w:sz w:val="24"/>
                <w:szCs w:val="28"/>
              </w:rPr>
              <w:fldChar w:fldCharType="begin">
                <w:fldData xml:space="preserve">PEVuZE5vdGU+PENpdGU+PEF1dGhvcj5KYW5nPC9BdXRob3I+PFllYXI+MjAyMjwvWWVhcj48UmVj
TnVtPjY8L1JlY051bT48RGlzcGxheVRleHQ+PHN0eWxlIGZhY2U9InN1cGVyc2NyaXB0Ij44Nzwv
c3R5bGU+PC9EaXNwbGF5VGV4dD48cmVjb3JkPjxyZWMtbnVtYmVyPjY8L3JlYy1udW1iZXI+PGZv
cmVpZ24ta2V5cz48a2V5IGFwcD0iRU4iIGRiLWlkPSJ3cjIwMDJ4emlyZDl6bWV2ZXA5dmRyMGoy
dzlyZHNzc2Zzc3ciIHRpbWVzdGFtcD0iMTcwNzc0MTg1MyI+Njwva2V5PjwvZm9yZWlnbi1rZXlz
PjxyZWYtdHlwZSBuYW1lPSJKb3VybmFsIEFydGljbGUiPjE3PC9yZWYtdHlwZT48Y29udHJpYnV0
b3JzPjxhdXRob3JzPjxhdXRob3I+SmFuZywgRy48L2F1dGhvcj48YXV0aG9yPlNvbmcsIEouIFcu
PC9hdXRob3I+PGF1dGhvcj5LaW0sIEguIEouPC9hdXRob3I+PGF1dGhvcj5LaW0sIEUuIEouPC9h
dXRob3I+PGF1dGhvcj5KYW5nLCBKLiBHLjwvYXV0aG9yPjxhdXRob3I+Q2hhLCBTLiBJLjwvYXV0
aG9yPjwvYXV0aG9ycz48L2NvbnRyaWJ1dG9ycz48YXV0aC1hZGRyZXNzPkRlcGFydG1lbnQgb2Yg
TWVkaWNpbmUsIFNjaG9vbCBvZiBNZWRpY2luZSwgS2VpbXl1bmcgVW5pdmVyc2l0eSwgRGFlZ3Us
IFNvdXRoIEtvcmVhLiYjeEQ7RGl2aXNpb24gb2YgUHVsbW9uYXJ5IGFuZCBDcml0aWNhbCBDYXJl
IE1lZGljaW5lLCBEZXBhcnRtZW50IG9mIEludGVybmFsIE1lZGljaW5lLCBLZWlteXVuZyBVbml2
ZXJzaXR5IERvbmdzYW4gSG9zcGl0YWwsIERhZWd1LCBTb3V0aCBLb3JlYS4mI3hEO0RlcGFydG1l
bnQgb2YgSW50ZXJuYWwgTWVkaWNpbmUsIFNjaG9vbCBvZiBNZWRpY2luZSwgRGFlZ3UgQ2F0aG9s
aWMgVW5pdmVyc2l0eSwgRGFlZ3UsIFNvdXRoIEtvcmVhLiYjeEQ7RGl2aXNpb24gb2YgUHVsbW9u
YXJ5IGFuZCBDcml0aWNhbCBDYXJlIE1lZGljaW5lLCBEZXBhcnRtZW50IG9mIEludGVybmFsIE1l
ZGljaW5lLCBSZWdpb25hbCBSZXNwaXJhdG9yeSBDZW50ZXIsIFlldW5nbmFtIFVuaXZlcnNpdHkg
SG9zcGl0YWwsIERhZWd1LCBTb3V0aCBLb3JlYS4mI3hEO0RpdmlzaW9uIG9mIFB1bG1vbmFyeSBh
bmQgQ3JpdGljYWwgQ2FyZSBNZWRpY2luZSwgRGVwYXJ0bWVudCBvZiBJbnRlcm5hbCBNZWRpY2lu
ZSwgU2Nob29sIG9mIE1lZGljaW5lLCBLeXVuZ3Bvb2sgTmF0aW9uYWwgVW5pdmVyc2l0eSwgRGFl
Z3UsIFNvdXRoIEtvcmVhLjwvYXV0aC1hZGRyZXNzPjx0aXRsZXM+PHRpdGxlPkZvcmVpZ24tYm9k
eSBhc3BpcmF0aW9uIGludG8gdGhlIGxvd2VyIGFpcndheXMgaW4gYWR1bHRzOyBtdWx0aWNlbnRl
ciBzdHVkeTwvdGl0bGU+PHNlY29uZGFyeS10aXRsZT5QTG9TIE9uZTwvc2Vjb25kYXJ5LXRpdGxl
PjwvdGl0bGVzPjxwZXJpb2RpY2FsPjxmdWxsLXRpdGxlPlBMb1MgT25lPC9mdWxsLXRpdGxlPjwv
cGVyaW9kaWNhbD48cGFnZXM+ZTAyNjk0OTM8L3BhZ2VzPjx2b2x1bWU+MTc8L3ZvbHVtZT48bnVt
YmVyPjc8L251bWJlcj48ZWRpdGlvbj4yMDIyLzA3LzA3PC9lZGl0aW9uPjxrZXl3b3Jkcz48a2V5
d29yZD5BZHVsdDwva2V5d29yZD48a2V5d29yZD5BZ2VkPC9rZXl3b3JkPjxrZXl3b3JkPipCcm9u
Y2hvc2NvcHkvYWR2ZXJzZSBlZmZlY3RzPC9rZXl3b3JkPjxrZXl3b3JkPipGb3JlaWduIEJvZGll
cy9lcGlkZW1pb2xvZ3k8L2tleXdvcmQ+PGtleXdvcmQ+SHVtYW5zPC9rZXl3b3JkPjxrZXl3b3Jk
PklhdHJvZ2VuaWMgRGlzZWFzZTwva2V5d29yZD48a2V5d29yZD5NaWRkbGUgQWdlZDwva2V5d29y
ZD48a2V5d29yZD5QcmV2YWxlbmNlPC9rZXl3b3JkPjxrZXl3b3JkPlJldHJvc3BlY3RpdmUgU3R1
ZGllczwva2V5d29yZD48L2tleXdvcmRzPjxkYXRlcz48eWVhcj4yMDIyPC95ZWFyPjwvZGF0ZXM+
PGlzYm4+MTkzMi02MjAzPC9pc2JuPjxhY2Nlc3Npb24tbnVtPjM1NzkzMjc2PC9hY2Nlc3Npb24t
bnVtPjx1cmxzPjwvdXJscz48Y3VzdG9tMj5QTUM5MjU4ODE0PC9jdXN0b20yPjxlbGVjdHJvbmlj
LXJlc291cmNlLW51bT4xMC4xMzcxL2pvdXJuYWwucG9uZS4wMjY5NDkzPC9lbGVjdHJvbmljLXJl
c291cmNlLW51bT48cmVtb3RlLWRhdGFiYXNlLXByb3ZpZGVyPk5MTTwvcmVtb3RlLWRhdGFiYXNl
LXByb3ZpZGVyPjxsYW5ndWFnZT5lbmc8L2xhbmd1YWdlPjwvcmVjb3JkPjwvQ2l0ZT48L0VuZE5v
dGU+AG==
</w:fldData>
              </w:fldChar>
            </w:r>
            <w:r w:rsidR="00C56397">
              <w:rPr>
                <w:rFonts w:ascii="Times New Roman" w:hAnsi="Times New Roman" w:cs="Times New Roman"/>
                <w:sz w:val="24"/>
                <w:szCs w:val="28"/>
              </w:rPr>
              <w:instrText xml:space="preserve"> ADDIN EN.CITE </w:instrText>
            </w:r>
            <w:r w:rsidR="00C56397">
              <w:rPr>
                <w:rFonts w:ascii="Times New Roman" w:hAnsi="Times New Roman" w:cs="Times New Roman"/>
                <w:sz w:val="24"/>
                <w:szCs w:val="28"/>
              </w:rPr>
              <w:fldChar w:fldCharType="begin">
                <w:fldData xml:space="preserve">PEVuZE5vdGU+PENpdGU+PEF1dGhvcj5KYW5nPC9BdXRob3I+PFllYXI+MjAyMjwvWWVhcj48UmVj
TnVtPjY8L1JlY051bT48RGlzcGxheVRleHQ+PHN0eWxlIGZhY2U9InN1cGVyc2NyaXB0Ij44Nzwv
c3R5bGU+PC9EaXNwbGF5VGV4dD48cmVjb3JkPjxyZWMtbnVtYmVyPjY8L3JlYy1udW1iZXI+PGZv
cmVpZ24ta2V5cz48a2V5IGFwcD0iRU4iIGRiLWlkPSJ3cjIwMDJ4emlyZDl6bWV2ZXA5dmRyMGoy
dzlyZHNzc2Zzc3ciIHRpbWVzdGFtcD0iMTcwNzc0MTg1MyI+Njwva2V5PjwvZm9yZWlnbi1rZXlz
PjxyZWYtdHlwZSBuYW1lPSJKb3VybmFsIEFydGljbGUiPjE3PC9yZWYtdHlwZT48Y29udHJpYnV0
b3JzPjxhdXRob3JzPjxhdXRob3I+SmFuZywgRy48L2F1dGhvcj48YXV0aG9yPlNvbmcsIEouIFcu
PC9hdXRob3I+PGF1dGhvcj5LaW0sIEguIEouPC9hdXRob3I+PGF1dGhvcj5LaW0sIEUuIEouPC9h
dXRob3I+PGF1dGhvcj5KYW5nLCBKLiBHLjwvYXV0aG9yPjxhdXRob3I+Q2hhLCBTLiBJLjwvYXV0
aG9yPjwvYXV0aG9ycz48L2NvbnRyaWJ1dG9ycz48YXV0aC1hZGRyZXNzPkRlcGFydG1lbnQgb2Yg
TWVkaWNpbmUsIFNjaG9vbCBvZiBNZWRpY2luZSwgS2VpbXl1bmcgVW5pdmVyc2l0eSwgRGFlZ3Us
IFNvdXRoIEtvcmVhLiYjeEQ7RGl2aXNpb24gb2YgUHVsbW9uYXJ5IGFuZCBDcml0aWNhbCBDYXJl
IE1lZGljaW5lLCBEZXBhcnRtZW50IG9mIEludGVybmFsIE1lZGljaW5lLCBLZWlteXVuZyBVbml2
ZXJzaXR5IERvbmdzYW4gSG9zcGl0YWwsIERhZWd1LCBTb3V0aCBLb3JlYS4mI3hEO0RlcGFydG1l
bnQgb2YgSW50ZXJuYWwgTWVkaWNpbmUsIFNjaG9vbCBvZiBNZWRpY2luZSwgRGFlZ3UgQ2F0aG9s
aWMgVW5pdmVyc2l0eSwgRGFlZ3UsIFNvdXRoIEtvcmVhLiYjeEQ7RGl2aXNpb24gb2YgUHVsbW9u
YXJ5IGFuZCBDcml0aWNhbCBDYXJlIE1lZGljaW5lLCBEZXBhcnRtZW50IG9mIEludGVybmFsIE1l
ZGljaW5lLCBSZWdpb25hbCBSZXNwaXJhdG9yeSBDZW50ZXIsIFlldW5nbmFtIFVuaXZlcnNpdHkg
SG9zcGl0YWwsIERhZWd1LCBTb3V0aCBLb3JlYS4mI3hEO0RpdmlzaW9uIG9mIFB1bG1vbmFyeSBh
bmQgQ3JpdGljYWwgQ2FyZSBNZWRpY2luZSwgRGVwYXJ0bWVudCBvZiBJbnRlcm5hbCBNZWRpY2lu
ZSwgU2Nob29sIG9mIE1lZGljaW5lLCBLeXVuZ3Bvb2sgTmF0aW9uYWwgVW5pdmVyc2l0eSwgRGFl
Z3UsIFNvdXRoIEtvcmVhLjwvYXV0aC1hZGRyZXNzPjx0aXRsZXM+PHRpdGxlPkZvcmVpZ24tYm9k
eSBhc3BpcmF0aW9uIGludG8gdGhlIGxvd2VyIGFpcndheXMgaW4gYWR1bHRzOyBtdWx0aWNlbnRl
ciBzdHVkeTwvdGl0bGU+PHNlY29uZGFyeS10aXRsZT5QTG9TIE9uZTwvc2Vjb25kYXJ5LXRpdGxl
PjwvdGl0bGVzPjxwZXJpb2RpY2FsPjxmdWxsLXRpdGxlPlBMb1MgT25lPC9mdWxsLXRpdGxlPjwv
cGVyaW9kaWNhbD48cGFnZXM+ZTAyNjk0OTM8L3BhZ2VzPjx2b2x1bWU+MTc8L3ZvbHVtZT48bnVt
YmVyPjc8L251bWJlcj48ZWRpdGlvbj4yMDIyLzA3LzA3PC9lZGl0aW9uPjxrZXl3b3Jkcz48a2V5
d29yZD5BZHVsdDwva2V5d29yZD48a2V5d29yZD5BZ2VkPC9rZXl3b3JkPjxrZXl3b3JkPipCcm9u
Y2hvc2NvcHkvYWR2ZXJzZSBlZmZlY3RzPC9rZXl3b3JkPjxrZXl3b3JkPipGb3JlaWduIEJvZGll
cy9lcGlkZW1pb2xvZ3k8L2tleXdvcmQ+PGtleXdvcmQ+SHVtYW5zPC9rZXl3b3JkPjxrZXl3b3Jk
PklhdHJvZ2VuaWMgRGlzZWFzZTwva2V5d29yZD48a2V5d29yZD5NaWRkbGUgQWdlZDwva2V5d29y
ZD48a2V5d29yZD5QcmV2YWxlbmNlPC9rZXl3b3JkPjxrZXl3b3JkPlJldHJvc3BlY3RpdmUgU3R1
ZGllczwva2V5d29yZD48L2tleXdvcmRzPjxkYXRlcz48eWVhcj4yMDIyPC95ZWFyPjwvZGF0ZXM+
PGlzYm4+MTkzMi02MjAzPC9pc2JuPjxhY2Nlc3Npb24tbnVtPjM1NzkzMjc2PC9hY2Nlc3Npb24t
bnVtPjx1cmxzPjwvdXJscz48Y3VzdG9tMj5QTUM5MjU4ODE0PC9jdXN0b20yPjxlbGVjdHJvbmlj
LXJlc291cmNlLW51bT4xMC4xMzcxL2pvdXJuYWwucG9uZS4wMjY5NDkzPC9lbGVjdHJvbmljLXJl
c291cmNlLW51bT48cmVtb3RlLWRhdGFiYXNlLXByb3ZpZGVyPk5MTTwvcmVtb3RlLWRhdGFiYXNl
LXByb3ZpZGVyPjxsYW5ndWFnZT5lbmc8L2xhbmd1YWdlPjwvcmVjb3JkPjwvQ2l0ZT48L0VuZE5v
dGU+AG==
</w:fldData>
              </w:fldChar>
            </w:r>
            <w:r w:rsidR="00C56397">
              <w:rPr>
                <w:rFonts w:ascii="Times New Roman" w:hAnsi="Times New Roman" w:cs="Times New Roman"/>
                <w:sz w:val="24"/>
                <w:szCs w:val="28"/>
              </w:rPr>
              <w:instrText xml:space="preserve"> ADDIN EN.CITE.DATA </w:instrText>
            </w:r>
            <w:r w:rsidR="00C56397">
              <w:rPr>
                <w:rFonts w:ascii="Times New Roman" w:hAnsi="Times New Roman" w:cs="Times New Roman"/>
                <w:sz w:val="24"/>
                <w:szCs w:val="28"/>
              </w:rPr>
            </w:r>
            <w:r w:rsidR="00C563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56397" w:rsidRPr="00C56397">
              <w:rPr>
                <w:rFonts w:ascii="Times New Roman" w:hAnsi="Times New Roman" w:cs="Times New Roman"/>
                <w:noProof/>
                <w:sz w:val="24"/>
                <w:szCs w:val="28"/>
                <w:vertAlign w:val="superscript"/>
              </w:rPr>
              <w:t>87</w:t>
            </w:r>
            <w:r>
              <w:rPr>
                <w:rFonts w:ascii="Times New Roman" w:hAnsi="Times New Roman" w:cs="Times New Roman"/>
                <w:sz w:val="24"/>
                <w:szCs w:val="28"/>
              </w:rPr>
              <w:fldChar w:fldCharType="end"/>
            </w:r>
          </w:p>
        </w:tc>
      </w:tr>
      <w:tr w:rsidR="00C56397" w14:paraId="46AB51C3" w14:textId="77777777" w:rsidTr="00E977D2">
        <w:tc>
          <w:tcPr>
            <w:tcW w:w="1560" w:type="dxa"/>
            <w:tcBorders>
              <w:top w:val="nil"/>
              <w:left w:val="nil"/>
              <w:bottom w:val="single" w:sz="4" w:space="0" w:color="auto"/>
              <w:right w:val="nil"/>
            </w:tcBorders>
          </w:tcPr>
          <w:p w14:paraId="42E882A3" w14:textId="3F42849B" w:rsidR="00C56397" w:rsidRDefault="00C56397" w:rsidP="00C56397">
            <w:pPr>
              <w:rPr>
                <w:rFonts w:ascii="Times New Roman" w:hAnsi="Times New Roman" w:cs="Times New Roman"/>
                <w:sz w:val="24"/>
                <w:szCs w:val="28"/>
              </w:rPr>
            </w:pPr>
            <w:r>
              <w:rPr>
                <w:rFonts w:ascii="Times New Roman" w:hAnsi="Times New Roman" w:cs="Times New Roman" w:hint="eastAsia"/>
                <w:sz w:val="24"/>
                <w:szCs w:val="28"/>
              </w:rPr>
              <w:t>C</w:t>
            </w:r>
            <w:r>
              <w:rPr>
                <w:rFonts w:ascii="Times New Roman" w:hAnsi="Times New Roman" w:cs="Times New Roman"/>
                <w:sz w:val="24"/>
                <w:szCs w:val="28"/>
              </w:rPr>
              <w:t xml:space="preserve">hildren and </w:t>
            </w:r>
            <w:r>
              <w:rPr>
                <w:rFonts w:ascii="Times New Roman" w:hAnsi="Times New Roman" w:cs="Times New Roman"/>
                <w:sz w:val="24"/>
                <w:szCs w:val="28"/>
              </w:rPr>
              <w:lastRenderedPageBreak/>
              <w:t>Adults</w:t>
            </w:r>
          </w:p>
        </w:tc>
        <w:tc>
          <w:tcPr>
            <w:tcW w:w="12899" w:type="dxa"/>
            <w:tcBorders>
              <w:top w:val="nil"/>
              <w:left w:val="nil"/>
              <w:bottom w:val="single" w:sz="4" w:space="0" w:color="auto"/>
              <w:right w:val="nil"/>
            </w:tcBorders>
          </w:tcPr>
          <w:p w14:paraId="2C1F451E" w14:textId="75E60453" w:rsidR="00C56397" w:rsidRDefault="00C56397" w:rsidP="00C56397">
            <w:pPr>
              <w:rPr>
                <w:rFonts w:ascii="Times New Roman" w:hAnsi="Times New Roman" w:cs="Times New Roman"/>
                <w:sz w:val="24"/>
                <w:szCs w:val="28"/>
              </w:rPr>
            </w:pPr>
            <w:r w:rsidRPr="00442B01">
              <w:rPr>
                <w:rFonts w:ascii="Times New Roman" w:hAnsi="Times New Roman" w:cs="Times New Roman"/>
                <w:sz w:val="24"/>
                <w:szCs w:val="28"/>
              </w:rPr>
              <w:lastRenderedPageBreak/>
              <w:t xml:space="preserve">Utility of Optical Forceps and Tracheotomy for </w:t>
            </w:r>
            <w:proofErr w:type="spellStart"/>
            <w:r w:rsidRPr="00442B01">
              <w:rPr>
                <w:rFonts w:ascii="Times New Roman" w:hAnsi="Times New Roman" w:cs="Times New Roman"/>
                <w:sz w:val="24"/>
                <w:szCs w:val="28"/>
              </w:rPr>
              <w:t>Tracheobronchal</w:t>
            </w:r>
            <w:proofErr w:type="spellEnd"/>
            <w:r w:rsidRPr="00442B01">
              <w:rPr>
                <w:rFonts w:ascii="Times New Roman" w:hAnsi="Times New Roman" w:cs="Times New Roman"/>
                <w:sz w:val="24"/>
                <w:szCs w:val="28"/>
              </w:rPr>
              <w:t xml:space="preserve"> Foreign Bod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Kirti&lt;/Author&gt;&lt;Year&gt;2022&lt;/Year&gt;&lt;RecNum&gt;39&lt;/RecNum&gt;&lt;DisplayText&gt;&lt;style face="superscript"&gt;88&lt;/style&gt;&lt;/DisplayText&gt;&lt;record&gt;&lt;rec-number&gt;39&lt;/rec-number&gt;&lt;foreign-keys&gt;&lt;key app="EN" db-id="wr2002xzird9zmevep9vdr0j2w9rdsssfssw" timestamp="1707744337"&gt;39&lt;/key&gt;&lt;/foreign-keys&gt;&lt;ref-type name="Journal Article"&gt;17&lt;/ref-type&gt;&lt;contributors&gt;&lt;authors&gt;&lt;author&gt;Kirti, Y. K.&lt;/author&gt;&lt;author&gt;Yashveer, J. K.&lt;/author&gt;&lt;author&gt;Soni, S.&lt;/author&gt;&lt;author&gt;Ruchi,&lt;/author&gt;&lt;/authors&gt;&lt;/contributors&gt;&lt;auth-address&gt;Department of ENT, Gandhi Medical College, Bhopal, India. GRID: grid.415285.f. ISNI: 0000 0004 1801 1322&lt;/auth-address&gt;&lt;titles&gt;&lt;title&gt;Utility of Optical Forceps and Tracheotomy for Tracheobronchal Foreign Body&lt;/title&gt;&lt;secondary-title&gt;Indian J Otolaryngol Head Neck Surg&lt;/secondary-title&gt;&lt;/titles&gt;&lt;periodical&gt;&lt;full-title&gt;Indian J Otolaryngol Head Neck Surg&lt;/full-title&gt;&lt;/periodical&gt;&lt;pages&gt;5182-5187&lt;/pages&gt;&lt;volume&gt;74&lt;/volume&gt;&lt;number&gt;Suppl 3&lt;/number&gt;&lt;edition&gt;2023/02/07&lt;/edition&gt;&lt;keywords&gt;&lt;keyword&gt;Fiberoptic bronchoscopy&lt;/keyword&gt;&lt;keyword&gt;Optical forceps&lt;/keyword&gt;&lt;keyword&gt;Standard forceps&lt;/keyword&gt;&lt;keyword&gt;Tracheobronchial foreign body&lt;/keyword&gt;&lt;keyword&gt;Tracheotomy&lt;/keyword&gt;&lt;/keywords&gt;&lt;dates&gt;&lt;year&gt;2022&lt;/year&gt;&lt;pub-dates&gt;&lt;date&gt;Dec&lt;/date&gt;&lt;/pub-dates&gt;&lt;/dates&gt;&lt;isbn&gt;2231-3796 (Print)&amp;#xD;2231-3796&lt;/isbn&gt;&lt;accession-num&gt;36742654&lt;/accession-num&gt;&lt;urls&gt;&lt;/urls&gt;&lt;custom2&gt;PMC9895730&lt;/custom2&gt;&lt;electronic-resource-num&gt;10.1007/s12070-022-03094-1&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Pr="00C56397">
              <w:rPr>
                <w:rFonts w:ascii="Times New Roman" w:hAnsi="Times New Roman" w:cs="Times New Roman"/>
                <w:noProof/>
                <w:sz w:val="24"/>
                <w:szCs w:val="28"/>
                <w:vertAlign w:val="superscript"/>
              </w:rPr>
              <w:t>88</w:t>
            </w:r>
            <w:r>
              <w:rPr>
                <w:rFonts w:ascii="Times New Roman" w:hAnsi="Times New Roman" w:cs="Times New Roman"/>
                <w:sz w:val="24"/>
                <w:szCs w:val="28"/>
              </w:rPr>
              <w:fldChar w:fldCharType="end"/>
            </w:r>
          </w:p>
        </w:tc>
      </w:tr>
    </w:tbl>
    <w:p w14:paraId="4ED9F587" w14:textId="2793E082" w:rsidR="00420FDC" w:rsidRDefault="00DF064C">
      <w:pPr>
        <w:rPr>
          <w:rFonts w:ascii="Times New Roman" w:hAnsi="Times New Roman" w:cs="Times New Roman"/>
          <w:sz w:val="24"/>
          <w:szCs w:val="28"/>
        </w:rPr>
      </w:pPr>
      <w:r>
        <w:rPr>
          <w:rFonts w:ascii="Times New Roman" w:hAnsi="Times New Roman" w:cs="Times New Roman"/>
          <w:sz w:val="24"/>
          <w:szCs w:val="28"/>
        </w:rPr>
        <w:t>*</w:t>
      </w:r>
      <w:r w:rsidRPr="00DF064C">
        <w:rPr>
          <w:rFonts w:ascii="Times New Roman" w:hAnsi="Times New Roman" w:cs="Times New Roman"/>
          <w:sz w:val="24"/>
          <w:szCs w:val="28"/>
        </w:rPr>
        <w:t>The data is available as of February 12, 2024</w:t>
      </w:r>
    </w:p>
    <w:p w14:paraId="2123A7A5" w14:textId="77777777" w:rsidR="00DF064C" w:rsidRDefault="00DF064C">
      <w:pPr>
        <w:rPr>
          <w:rFonts w:ascii="Times New Roman" w:hAnsi="Times New Roman" w:cs="Times New Roman"/>
          <w:sz w:val="24"/>
          <w:szCs w:val="28"/>
        </w:rPr>
      </w:pPr>
    </w:p>
    <w:p w14:paraId="46CCA492" w14:textId="6FE323CE" w:rsidR="00E977D2" w:rsidRPr="00E977D2" w:rsidRDefault="00D305B4">
      <w:pPr>
        <w:rPr>
          <w:rFonts w:ascii="Times New Roman" w:hAnsi="Times New Roman" w:cs="Times New Roman"/>
          <w:sz w:val="24"/>
          <w:szCs w:val="28"/>
        </w:rPr>
      </w:pPr>
      <w:r>
        <w:rPr>
          <w:rFonts w:ascii="Times New Roman" w:hAnsi="Times New Roman" w:cs="Times New Roman" w:hint="eastAsia"/>
          <w:sz w:val="24"/>
          <w:szCs w:val="28"/>
        </w:rPr>
        <w:t>R</w:t>
      </w:r>
      <w:r>
        <w:rPr>
          <w:rFonts w:ascii="Times New Roman" w:hAnsi="Times New Roman" w:cs="Times New Roman"/>
          <w:sz w:val="24"/>
          <w:szCs w:val="28"/>
        </w:rPr>
        <w:t>eferences</w:t>
      </w:r>
    </w:p>
    <w:p w14:paraId="19CD8217" w14:textId="77777777" w:rsidR="00C56397" w:rsidRPr="00C56397" w:rsidRDefault="00E977D2" w:rsidP="00C56397">
      <w:pPr>
        <w:pStyle w:val="EndNoteBibliography"/>
        <w:ind w:left="720" w:hanging="720"/>
      </w:pPr>
      <w:r>
        <w:fldChar w:fldCharType="begin"/>
      </w:r>
      <w:r>
        <w:instrText xml:space="preserve"> ADDIN EN.REFLIST </w:instrText>
      </w:r>
      <w:r>
        <w:fldChar w:fldCharType="separate"/>
      </w:r>
      <w:r w:rsidR="00C56397" w:rsidRPr="00C56397">
        <w:t>1.</w:t>
      </w:r>
      <w:r w:rsidR="00C56397" w:rsidRPr="00C56397">
        <w:tab/>
        <w:t xml:space="preserve">Cui Y, Shao J, Sun H, Wang X, Zhu Z. Risk factor analysis of bronchospasm after tracheobronchial foreign body removal: Cases report and literature review (STROBE). </w:t>
      </w:r>
      <w:r w:rsidR="00C56397" w:rsidRPr="00C56397">
        <w:rPr>
          <w:i/>
        </w:rPr>
        <w:t xml:space="preserve">Medicine (Baltimore). </w:t>
      </w:r>
      <w:r w:rsidR="00C56397" w:rsidRPr="00C56397">
        <w:t>2020;99(52):e23170.</w:t>
      </w:r>
    </w:p>
    <w:p w14:paraId="45875568" w14:textId="77777777" w:rsidR="00C56397" w:rsidRPr="00C56397" w:rsidRDefault="00C56397" w:rsidP="00C56397">
      <w:pPr>
        <w:pStyle w:val="EndNoteBibliography"/>
        <w:ind w:left="720" w:hanging="720"/>
      </w:pPr>
      <w:r w:rsidRPr="00C56397">
        <w:t>2.</w:t>
      </w:r>
      <w:r w:rsidRPr="00C56397">
        <w:tab/>
        <w:t xml:space="preserve">Guglielmo RD, Khemani RG. Tracheobronchial Foreign Body Aspiration Diagnosed with Electrical Impedance Tomography. </w:t>
      </w:r>
      <w:r w:rsidRPr="00C56397">
        <w:rPr>
          <w:i/>
        </w:rPr>
        <w:t xml:space="preserve">Case Rep Pediatr. </w:t>
      </w:r>
      <w:r w:rsidRPr="00C56397">
        <w:t>2021;2021:9951838.</w:t>
      </w:r>
    </w:p>
    <w:p w14:paraId="1BDAE594" w14:textId="77777777" w:rsidR="00C56397" w:rsidRPr="00C56397" w:rsidRDefault="00C56397" w:rsidP="00C56397">
      <w:pPr>
        <w:pStyle w:val="EndNoteBibliography"/>
        <w:ind w:left="720" w:hanging="720"/>
      </w:pPr>
      <w:r w:rsidRPr="00C56397">
        <w:t>3.</w:t>
      </w:r>
      <w:r w:rsidRPr="00C56397">
        <w:tab/>
        <w:t xml:space="preserve">Pradhan P, Parida PK. Use of Dormia Basket for Retrieval of Tracheobronchial Foreign body. </w:t>
      </w:r>
      <w:r w:rsidRPr="00C56397">
        <w:rPr>
          <w:i/>
        </w:rPr>
        <w:t xml:space="preserve">Indian J Otolaryngol Head Neck Surg. </w:t>
      </w:r>
      <w:r w:rsidRPr="00C56397">
        <w:t>2023;75(2):1092-1094.</w:t>
      </w:r>
    </w:p>
    <w:p w14:paraId="7BE265FD" w14:textId="77777777" w:rsidR="00C56397" w:rsidRPr="00C56397" w:rsidRDefault="00C56397" w:rsidP="00C56397">
      <w:pPr>
        <w:pStyle w:val="EndNoteBibliography"/>
        <w:ind w:left="720" w:hanging="720"/>
      </w:pPr>
      <w:r w:rsidRPr="00C56397">
        <w:t>4.</w:t>
      </w:r>
      <w:r w:rsidRPr="00C56397">
        <w:tab/>
        <w:t xml:space="preserve">Bhatia R, Gupta V, Malik D, Upadhyay K, Reddy NM, Srivastava A. Subcutaneous Emphysema: An Outlandish Hint to an Impacted Tracheobronchial Foreign Body. </w:t>
      </w:r>
      <w:r w:rsidRPr="00C56397">
        <w:rPr>
          <w:i/>
        </w:rPr>
        <w:t xml:space="preserve">Indian J Otolaryngol Head Neck Surg. </w:t>
      </w:r>
      <w:r w:rsidRPr="00C56397">
        <w:t>2022;74(Suppl 3):4855-4858.</w:t>
      </w:r>
    </w:p>
    <w:p w14:paraId="09775FF1" w14:textId="77777777" w:rsidR="00C56397" w:rsidRPr="00C56397" w:rsidRDefault="00C56397" w:rsidP="00C56397">
      <w:pPr>
        <w:pStyle w:val="EndNoteBibliography"/>
        <w:ind w:left="720" w:hanging="720"/>
      </w:pPr>
      <w:r w:rsidRPr="00C56397">
        <w:t>5.</w:t>
      </w:r>
      <w:r w:rsidRPr="00C56397">
        <w:tab/>
        <w:t xml:space="preserve">Hon K, Marriott R, Thakur S. 'PulmoNAILy' injury: surgical management of rare tracheobronchial foreign body aspiration in an adult. </w:t>
      </w:r>
      <w:r w:rsidRPr="00C56397">
        <w:rPr>
          <w:i/>
        </w:rPr>
        <w:t xml:space="preserve">ANZ J Surg. </w:t>
      </w:r>
      <w:r w:rsidRPr="00C56397">
        <w:t>2021;91(5):E314-e315.</w:t>
      </w:r>
    </w:p>
    <w:p w14:paraId="46B1AF15" w14:textId="77777777" w:rsidR="00C56397" w:rsidRPr="00C56397" w:rsidRDefault="00C56397" w:rsidP="00C56397">
      <w:pPr>
        <w:pStyle w:val="EndNoteBibliography"/>
        <w:ind w:left="720" w:hanging="720"/>
      </w:pPr>
      <w:r w:rsidRPr="00C56397">
        <w:t>6.</w:t>
      </w:r>
      <w:r w:rsidRPr="00C56397">
        <w:tab/>
        <w:t xml:space="preserve">Viswanathan S, Rodriguez Prado Y, Chua C, Calhoun DA. Extremely Preterm Neonate with a Tracheobronchial Foreign Body: A Case Report. </w:t>
      </w:r>
      <w:r w:rsidRPr="00C56397">
        <w:rPr>
          <w:i/>
        </w:rPr>
        <w:t xml:space="preserve">Cureus. </w:t>
      </w:r>
      <w:r w:rsidRPr="00C56397">
        <w:t>2020;12(4):e7659.</w:t>
      </w:r>
    </w:p>
    <w:p w14:paraId="30F28CA5" w14:textId="77777777" w:rsidR="00C56397" w:rsidRPr="00C56397" w:rsidRDefault="00C56397" w:rsidP="00C56397">
      <w:pPr>
        <w:pStyle w:val="EndNoteBibliography"/>
        <w:ind w:left="720" w:hanging="720"/>
      </w:pPr>
      <w:r w:rsidRPr="00C56397">
        <w:t>7.</w:t>
      </w:r>
      <w:r w:rsidRPr="00C56397">
        <w:tab/>
        <w:t xml:space="preserve">Chaurasia S, Prabha BB, Ray S, Chowdhury S. Long-standing undiagnosed foreign body aspiration with concomitant pulmonary tuberculosis in an Immunocompetent man. </w:t>
      </w:r>
      <w:r w:rsidRPr="00C56397">
        <w:rPr>
          <w:i/>
        </w:rPr>
        <w:t xml:space="preserve">J R Coll Physicians Edinb. </w:t>
      </w:r>
      <w:r w:rsidRPr="00C56397">
        <w:t>2023;53(2):117-118.</w:t>
      </w:r>
    </w:p>
    <w:p w14:paraId="7B41CD6F" w14:textId="77777777" w:rsidR="00C56397" w:rsidRPr="00C56397" w:rsidRDefault="00C56397" w:rsidP="00C56397">
      <w:pPr>
        <w:pStyle w:val="EndNoteBibliography"/>
        <w:ind w:left="720" w:hanging="720"/>
      </w:pPr>
      <w:r w:rsidRPr="00C56397">
        <w:t>8.</w:t>
      </w:r>
      <w:r w:rsidRPr="00C56397">
        <w:tab/>
        <w:t xml:space="preserve">Zhai J, Yan X, Ge H, et al. A Patient With a Foreign Body in Mediastinum That Penetrated Into the Bronchus. </w:t>
      </w:r>
      <w:r w:rsidRPr="00C56397">
        <w:rPr>
          <w:i/>
        </w:rPr>
        <w:t xml:space="preserve">Ann Thorac Surg. </w:t>
      </w:r>
      <w:r w:rsidRPr="00C56397">
        <w:t>2022;114(4):e237-e239.</w:t>
      </w:r>
    </w:p>
    <w:p w14:paraId="7B1CF394" w14:textId="77777777" w:rsidR="00C56397" w:rsidRPr="00C56397" w:rsidRDefault="00C56397" w:rsidP="00C56397">
      <w:pPr>
        <w:pStyle w:val="EndNoteBibliography"/>
        <w:ind w:left="720" w:hanging="720"/>
      </w:pPr>
      <w:r w:rsidRPr="00C56397">
        <w:t>9.</w:t>
      </w:r>
      <w:r w:rsidRPr="00C56397">
        <w:tab/>
        <w:t xml:space="preserve">Shelly, Kumar R, Jayakumar TK, Sinha A, Kumar S. Anesthetic Management in a 4-Year-Old Child Undergoing Removal of a Gemstone Tracheobronchial Foreign Body. </w:t>
      </w:r>
      <w:r w:rsidRPr="00C56397">
        <w:rPr>
          <w:i/>
        </w:rPr>
        <w:t xml:space="preserve">J Indian Assoc Pediatr Surg. </w:t>
      </w:r>
      <w:r w:rsidRPr="00C56397">
        <w:t>2023;28(5):448-449.</w:t>
      </w:r>
    </w:p>
    <w:p w14:paraId="272680A9" w14:textId="77777777" w:rsidR="00C56397" w:rsidRPr="00C56397" w:rsidRDefault="00C56397" w:rsidP="00C56397">
      <w:pPr>
        <w:pStyle w:val="EndNoteBibliography"/>
        <w:ind w:left="720" w:hanging="720"/>
      </w:pPr>
      <w:r w:rsidRPr="00C56397">
        <w:t>10.</w:t>
      </w:r>
      <w:r w:rsidRPr="00C56397">
        <w:tab/>
        <w:t xml:space="preserve">Abraham ZS, Bukanu F, Kimario OM, Kahinga AA. Unusual longstanding intrabronchial foreign body masquerading as intractable bronchial asthma in an adult: Case report and literature review. </w:t>
      </w:r>
      <w:r w:rsidRPr="00C56397">
        <w:rPr>
          <w:i/>
        </w:rPr>
        <w:t xml:space="preserve">Int J Surg Case Rep. </w:t>
      </w:r>
      <w:r w:rsidRPr="00C56397">
        <w:t>2021;86:106340.</w:t>
      </w:r>
    </w:p>
    <w:p w14:paraId="7ED929DF" w14:textId="77777777" w:rsidR="00C56397" w:rsidRPr="00C56397" w:rsidRDefault="00C56397" w:rsidP="00C56397">
      <w:pPr>
        <w:pStyle w:val="EndNoteBibliography"/>
        <w:ind w:left="720" w:hanging="720"/>
      </w:pPr>
      <w:r w:rsidRPr="00C56397">
        <w:t>11.</w:t>
      </w:r>
      <w:r w:rsidRPr="00C56397">
        <w:tab/>
        <w:t xml:space="preserve">Patigaroo SA, Qazi SM, Ahmad R, et al. Pediatric Rigid Bronchoscopy for Tracheobronchial Foreign Bodies in Covid Times: Short Personal Experience. </w:t>
      </w:r>
      <w:r w:rsidRPr="00C56397">
        <w:rPr>
          <w:i/>
        </w:rPr>
        <w:t xml:space="preserve">Indian J Otolaryngol Head Neck Surg. </w:t>
      </w:r>
      <w:r w:rsidRPr="00C56397">
        <w:t>2022;74(Suppl 2):2729-2737.</w:t>
      </w:r>
    </w:p>
    <w:p w14:paraId="61DC3CD3" w14:textId="77777777" w:rsidR="00C56397" w:rsidRPr="00C56397" w:rsidRDefault="00C56397" w:rsidP="00C56397">
      <w:pPr>
        <w:pStyle w:val="EndNoteBibliography"/>
        <w:ind w:left="720" w:hanging="720"/>
      </w:pPr>
      <w:r w:rsidRPr="00C56397">
        <w:t>12.</w:t>
      </w:r>
      <w:r w:rsidRPr="00C56397">
        <w:tab/>
        <w:t xml:space="preserve">Rajmohan D, P A. A Case of Migratory Foreign Body in Left Bronchus -Scarf Pin. </w:t>
      </w:r>
      <w:r w:rsidRPr="00C56397">
        <w:rPr>
          <w:i/>
        </w:rPr>
        <w:t xml:space="preserve">Indian J Otolaryngol Head Neck Surg. </w:t>
      </w:r>
      <w:r w:rsidRPr="00C56397">
        <w:t>2023;75(2):1169-1172.</w:t>
      </w:r>
    </w:p>
    <w:p w14:paraId="7D365061" w14:textId="77777777" w:rsidR="00C56397" w:rsidRPr="00C56397" w:rsidRDefault="00C56397" w:rsidP="00C56397">
      <w:pPr>
        <w:pStyle w:val="EndNoteBibliography"/>
        <w:ind w:left="720" w:hanging="720"/>
      </w:pPr>
      <w:r w:rsidRPr="00C56397">
        <w:t>13.</w:t>
      </w:r>
      <w:r w:rsidRPr="00C56397">
        <w:tab/>
        <w:t xml:space="preserve">Qureshi AS, Mohamed SA, Mohamed A. Neglected Foreign Body Aspiration Mimicking Lung Cancer: A Case Report. </w:t>
      </w:r>
      <w:r w:rsidRPr="00C56397">
        <w:rPr>
          <w:i/>
        </w:rPr>
        <w:t xml:space="preserve">Cureus. </w:t>
      </w:r>
      <w:r w:rsidRPr="00C56397">
        <w:t>2021;13(4):e14566.</w:t>
      </w:r>
    </w:p>
    <w:p w14:paraId="23CD2E5A" w14:textId="77777777" w:rsidR="00C56397" w:rsidRPr="00C56397" w:rsidRDefault="00C56397" w:rsidP="00C56397">
      <w:pPr>
        <w:pStyle w:val="EndNoteBibliography"/>
        <w:ind w:left="720" w:hanging="720"/>
      </w:pPr>
      <w:r w:rsidRPr="00C56397">
        <w:lastRenderedPageBreak/>
        <w:t>14.</w:t>
      </w:r>
      <w:r w:rsidRPr="00C56397">
        <w:tab/>
        <w:t xml:space="preserve">Al Maary J, Alahmari AS. Distal Airway Aspirated Metallic Foreign Body, Case Report of Spontaneous Expectoration. </w:t>
      </w:r>
      <w:r w:rsidRPr="00C56397">
        <w:rPr>
          <w:i/>
        </w:rPr>
        <w:t xml:space="preserve">Am J Case Rep. </w:t>
      </w:r>
      <w:r w:rsidRPr="00C56397">
        <w:t>2020;21:e917608.</w:t>
      </w:r>
    </w:p>
    <w:p w14:paraId="7C93FEFB" w14:textId="77777777" w:rsidR="00C56397" w:rsidRPr="00C56397" w:rsidRDefault="00C56397" w:rsidP="00C56397">
      <w:pPr>
        <w:pStyle w:val="EndNoteBibliography"/>
        <w:ind w:left="720" w:hanging="720"/>
      </w:pPr>
      <w:r w:rsidRPr="00C56397">
        <w:t>15.</w:t>
      </w:r>
      <w:r w:rsidRPr="00C56397">
        <w:tab/>
        <w:t xml:space="preserve">Deng J, Zeng Z, Liao Y, Zhong H, Zhang H. Cyanoacrylate glue foreign body after CT-guided localization of a pulmonary nodule during video-assisted thoracoscopic surgery: a case report. </w:t>
      </w:r>
      <w:r w:rsidRPr="00C56397">
        <w:rPr>
          <w:i/>
        </w:rPr>
        <w:t xml:space="preserve">BMC Pulm Med. </w:t>
      </w:r>
      <w:r w:rsidRPr="00C56397">
        <w:t>2023;23(1):24.</w:t>
      </w:r>
    </w:p>
    <w:p w14:paraId="7D450329" w14:textId="77777777" w:rsidR="00C56397" w:rsidRPr="00C56397" w:rsidRDefault="00C56397" w:rsidP="00C56397">
      <w:pPr>
        <w:pStyle w:val="EndNoteBibliography"/>
        <w:ind w:left="720" w:hanging="720"/>
      </w:pPr>
      <w:r w:rsidRPr="00C56397">
        <w:t>16.</w:t>
      </w:r>
      <w:r w:rsidRPr="00C56397">
        <w:tab/>
        <w:t xml:space="preserve">Hamid K, Perinkulam Sathyanarayanan S, Devasahayam J. Concealed Foreign Body Shrouding Airway Mimicking Mass Causing Extubation Failure, Hypoxia, and Stridor. </w:t>
      </w:r>
      <w:r w:rsidRPr="00C56397">
        <w:rPr>
          <w:i/>
        </w:rPr>
        <w:t xml:space="preserve">Cureus. </w:t>
      </w:r>
      <w:r w:rsidRPr="00C56397">
        <w:t>2022;14(6):e26338.</w:t>
      </w:r>
    </w:p>
    <w:p w14:paraId="1D5905C7" w14:textId="77777777" w:rsidR="00C56397" w:rsidRPr="00C56397" w:rsidRDefault="00C56397" w:rsidP="00C56397">
      <w:pPr>
        <w:pStyle w:val="EndNoteBibliography"/>
        <w:ind w:left="720" w:hanging="720"/>
      </w:pPr>
      <w:r w:rsidRPr="00C56397">
        <w:t>17.</w:t>
      </w:r>
      <w:r w:rsidRPr="00C56397">
        <w:tab/>
        <w:t xml:space="preserve">Kara K, Ozdemir C, Tural Onur S, Satici C, Tokgoz Akyil F, Nedime Sokucu S. Late Diagnosis of Foreign Body Aspiration in Adults: Case Series and Review of the Literature. </w:t>
      </w:r>
      <w:r w:rsidRPr="00C56397">
        <w:rPr>
          <w:i/>
        </w:rPr>
        <w:t xml:space="preserve">Respir Care. </w:t>
      </w:r>
      <w:r w:rsidRPr="00C56397">
        <w:t>2023.</w:t>
      </w:r>
    </w:p>
    <w:p w14:paraId="48A88CF6" w14:textId="77777777" w:rsidR="00C56397" w:rsidRPr="00C56397" w:rsidRDefault="00C56397" w:rsidP="00C56397">
      <w:pPr>
        <w:pStyle w:val="EndNoteBibliography"/>
        <w:ind w:left="720" w:hanging="720"/>
      </w:pPr>
      <w:r w:rsidRPr="00C56397">
        <w:t>18.</w:t>
      </w:r>
      <w:r w:rsidRPr="00C56397">
        <w:tab/>
        <w:t xml:space="preserve">Ren Y, Zhang J, Xin Z. Anesthetic management in a 1-year-old child undergoing removal of a large metal tracheobronchial foreign body. </w:t>
      </w:r>
      <w:r w:rsidRPr="00C56397">
        <w:rPr>
          <w:i/>
        </w:rPr>
        <w:t xml:space="preserve">Pediatr Investig. </w:t>
      </w:r>
      <w:r w:rsidRPr="00C56397">
        <w:t>2019;3(3):185-187.</w:t>
      </w:r>
    </w:p>
    <w:p w14:paraId="19C74FCE" w14:textId="77777777" w:rsidR="00C56397" w:rsidRPr="00C56397" w:rsidRDefault="00C56397" w:rsidP="00C56397">
      <w:pPr>
        <w:pStyle w:val="EndNoteBibliography"/>
        <w:ind w:left="720" w:hanging="720"/>
      </w:pPr>
      <w:r w:rsidRPr="00C56397">
        <w:t>19.</w:t>
      </w:r>
      <w:r w:rsidRPr="00C56397">
        <w:tab/>
        <w:t xml:space="preserve">Abraham ZS, Kahinga AA, Mapondella KB, Massawe ER, Ntunaguzi D. Spontaneous expulsion of an intrabronchial sharp metallic foreign body and migration to the gastrointestinal tract at Muhimbili National Hospital: Case report and literature review. </w:t>
      </w:r>
      <w:r w:rsidRPr="00C56397">
        <w:rPr>
          <w:i/>
        </w:rPr>
        <w:t xml:space="preserve">Int J Surg Case Rep. </w:t>
      </w:r>
      <w:r w:rsidRPr="00C56397">
        <w:t>2020;72:423-425.</w:t>
      </w:r>
    </w:p>
    <w:p w14:paraId="4620D775" w14:textId="77777777" w:rsidR="00C56397" w:rsidRPr="00C56397" w:rsidRDefault="00C56397" w:rsidP="00C56397">
      <w:pPr>
        <w:pStyle w:val="EndNoteBibliography"/>
        <w:ind w:left="720" w:hanging="720"/>
      </w:pPr>
      <w:r w:rsidRPr="00C56397">
        <w:t>20.</w:t>
      </w:r>
      <w:r w:rsidRPr="00C56397">
        <w:tab/>
        <w:t xml:space="preserve">Purohit K, Grandfield S, Dhamija A, Abbasi A. Foreign Body Aspiration Mimicking an Endobronchial Neoplasm: A Case Report and Review of the Literature. </w:t>
      </w:r>
      <w:r w:rsidRPr="00C56397">
        <w:rPr>
          <w:i/>
        </w:rPr>
        <w:t xml:space="preserve">Cureus. </w:t>
      </w:r>
      <w:r w:rsidRPr="00C56397">
        <w:t>2023;15(3):e36105.</w:t>
      </w:r>
    </w:p>
    <w:p w14:paraId="5E82ECA0" w14:textId="77777777" w:rsidR="00C56397" w:rsidRPr="00C56397" w:rsidRDefault="00C56397" w:rsidP="00C56397">
      <w:pPr>
        <w:pStyle w:val="EndNoteBibliography"/>
        <w:ind w:left="720" w:hanging="720"/>
      </w:pPr>
      <w:r w:rsidRPr="00C56397">
        <w:t>21.</w:t>
      </w:r>
      <w:r w:rsidRPr="00C56397">
        <w:tab/>
        <w:t xml:space="preserve">Eliçora A, Sezer HF, Topçu S, Çardaközü T. Tracheobronchial tooth and dental prosthesis aspirations: 15 cases. </w:t>
      </w:r>
      <w:r w:rsidRPr="00C56397">
        <w:rPr>
          <w:i/>
        </w:rPr>
        <w:t xml:space="preserve">J Cardiothorac Surg. </w:t>
      </w:r>
      <w:r w:rsidRPr="00C56397">
        <w:t>2023;18(1):78.</w:t>
      </w:r>
    </w:p>
    <w:p w14:paraId="1A95C80D" w14:textId="77777777" w:rsidR="00C56397" w:rsidRPr="00C56397" w:rsidRDefault="00C56397" w:rsidP="00C56397">
      <w:pPr>
        <w:pStyle w:val="EndNoteBibliography"/>
        <w:ind w:left="720" w:hanging="720"/>
      </w:pPr>
      <w:r w:rsidRPr="00C56397">
        <w:t>22.</w:t>
      </w:r>
      <w:r w:rsidRPr="00C56397">
        <w:tab/>
        <w:t xml:space="preserve">Gabinet-Equihua A, Cushing SL, Propst EJ, Gai N, Wolter NE. Catheter-Guided Basket Removal of a Difficult-to-Reach Pediatric Airway Foreign Body. </w:t>
      </w:r>
      <w:r w:rsidRPr="00C56397">
        <w:rPr>
          <w:i/>
        </w:rPr>
        <w:t xml:space="preserve">Laryngoscope. </w:t>
      </w:r>
      <w:r w:rsidRPr="00C56397">
        <w:t>2021;131(12):2795-2797.</w:t>
      </w:r>
    </w:p>
    <w:p w14:paraId="4863CB2A" w14:textId="77777777" w:rsidR="00C56397" w:rsidRPr="00C56397" w:rsidRDefault="00C56397" w:rsidP="00C56397">
      <w:pPr>
        <w:pStyle w:val="EndNoteBibliography"/>
        <w:ind w:left="720" w:hanging="720"/>
      </w:pPr>
      <w:r w:rsidRPr="00C56397">
        <w:t>23.</w:t>
      </w:r>
      <w:r w:rsidRPr="00C56397">
        <w:tab/>
        <w:t xml:space="preserve">Marouf R, Hamraoui S, Alloubi I. [A neglected bronchial foreign body for 23 years]. </w:t>
      </w:r>
      <w:r w:rsidRPr="00C56397">
        <w:rPr>
          <w:i/>
        </w:rPr>
        <w:t xml:space="preserve">Rev Mal Respir. </w:t>
      </w:r>
      <w:r w:rsidRPr="00C56397">
        <w:t>2019;36(8):1002-1007.</w:t>
      </w:r>
    </w:p>
    <w:p w14:paraId="61263A11" w14:textId="77777777" w:rsidR="00C56397" w:rsidRPr="00C56397" w:rsidRDefault="00C56397" w:rsidP="00C56397">
      <w:pPr>
        <w:pStyle w:val="EndNoteBibliography"/>
        <w:ind w:left="720" w:hanging="720"/>
      </w:pPr>
      <w:r w:rsidRPr="00C56397">
        <w:t>24.</w:t>
      </w:r>
      <w:r w:rsidRPr="00C56397">
        <w:tab/>
        <w:t xml:space="preserve">Ashkan Moslehi M, Mohamadian A. Diagnosis of a missed bronchial foreign body in an 8-year-old girl: a rare case report. </w:t>
      </w:r>
      <w:r w:rsidRPr="00C56397">
        <w:rPr>
          <w:i/>
        </w:rPr>
        <w:t xml:space="preserve">Qatar Med J. </w:t>
      </w:r>
      <w:r w:rsidRPr="00C56397">
        <w:t>2021;2021(1):6.</w:t>
      </w:r>
    </w:p>
    <w:p w14:paraId="00B2CB34" w14:textId="77777777" w:rsidR="00C56397" w:rsidRPr="00C56397" w:rsidRDefault="00C56397" w:rsidP="00C56397">
      <w:pPr>
        <w:pStyle w:val="EndNoteBibliography"/>
        <w:ind w:left="720" w:hanging="720"/>
      </w:pPr>
      <w:r w:rsidRPr="00C56397">
        <w:t>25.</w:t>
      </w:r>
      <w:r w:rsidRPr="00C56397">
        <w:tab/>
        <w:t xml:space="preserve">Razafimanjato NNM, Ralaivao RA, Ravelomihary TDN, Hunald FA, Rakotovao JLH. Pneumonectomy in a child due to belated diagnosis of foreign body aspiration: a case report. </w:t>
      </w:r>
      <w:r w:rsidRPr="00C56397">
        <w:rPr>
          <w:i/>
        </w:rPr>
        <w:t xml:space="preserve">J Med Case Rep. </w:t>
      </w:r>
      <w:r w:rsidRPr="00C56397">
        <w:t>2021;15(1):533.</w:t>
      </w:r>
    </w:p>
    <w:p w14:paraId="45A994B1" w14:textId="77777777" w:rsidR="00C56397" w:rsidRPr="00C56397" w:rsidRDefault="00C56397" w:rsidP="00C56397">
      <w:pPr>
        <w:pStyle w:val="EndNoteBibliography"/>
        <w:ind w:left="720" w:hanging="720"/>
      </w:pPr>
      <w:r w:rsidRPr="00C56397">
        <w:t>26.</w:t>
      </w:r>
      <w:r w:rsidRPr="00C56397">
        <w:tab/>
        <w:t xml:space="preserve">Nunes Caldeira J, Fernandes L, Rodrigues Sousa S, Martins Y, Barata F. Flexible Bronchoscopy as the First-Line Strategy for Extraction of Tracheobronchial Foreign Bodies. </w:t>
      </w:r>
      <w:r w:rsidRPr="00C56397">
        <w:rPr>
          <w:i/>
        </w:rPr>
        <w:t xml:space="preserve">Open Respir Arch. </w:t>
      </w:r>
      <w:r w:rsidRPr="00C56397">
        <w:t>2022;4(3):100174.</w:t>
      </w:r>
    </w:p>
    <w:p w14:paraId="21DF916D" w14:textId="77777777" w:rsidR="00C56397" w:rsidRPr="00C56397" w:rsidRDefault="00C56397" w:rsidP="00C56397">
      <w:pPr>
        <w:pStyle w:val="EndNoteBibliography"/>
        <w:ind w:left="720" w:hanging="720"/>
      </w:pPr>
      <w:r w:rsidRPr="00C56397">
        <w:t>27.</w:t>
      </w:r>
      <w:r w:rsidRPr="00C56397">
        <w:tab/>
        <w:t xml:space="preserve">Harde MJ, Kamble T, Ramchandani P. Apneic anesthesia with THRIVE for pediatric bronchial foreign body removal: A case series. </w:t>
      </w:r>
      <w:r w:rsidRPr="00C56397">
        <w:rPr>
          <w:i/>
        </w:rPr>
        <w:t xml:space="preserve">Saudi J Anaesth. </w:t>
      </w:r>
      <w:r w:rsidRPr="00C56397">
        <w:t>2023;17(2):239-241.</w:t>
      </w:r>
    </w:p>
    <w:p w14:paraId="7F46BD26" w14:textId="77777777" w:rsidR="00C56397" w:rsidRPr="00C56397" w:rsidRDefault="00C56397" w:rsidP="00C56397">
      <w:pPr>
        <w:pStyle w:val="EndNoteBibliography"/>
        <w:ind w:left="720" w:hanging="720"/>
      </w:pPr>
      <w:r w:rsidRPr="00C56397">
        <w:t>28.</w:t>
      </w:r>
      <w:r w:rsidRPr="00C56397">
        <w:tab/>
        <w:t xml:space="preserve">Mangla L, Thote S, Talwar D, Talwar D. Paradoxical cause of weaning failure: Post tracheostomy foreign body causing non-resolving pneumonia with worsening failure to wean. </w:t>
      </w:r>
      <w:r w:rsidRPr="00C56397">
        <w:rPr>
          <w:i/>
        </w:rPr>
        <w:t xml:space="preserve">Respirol Case Rep. </w:t>
      </w:r>
      <w:r w:rsidRPr="00C56397">
        <w:t>2022;10(7):e0977.</w:t>
      </w:r>
    </w:p>
    <w:p w14:paraId="4F774410" w14:textId="77777777" w:rsidR="00C56397" w:rsidRPr="00C56397" w:rsidRDefault="00C56397" w:rsidP="00C56397">
      <w:pPr>
        <w:pStyle w:val="EndNoteBibliography"/>
        <w:ind w:left="720" w:hanging="720"/>
      </w:pPr>
      <w:r w:rsidRPr="00C56397">
        <w:lastRenderedPageBreak/>
        <w:t>29.</w:t>
      </w:r>
      <w:r w:rsidRPr="00C56397">
        <w:tab/>
        <w:t xml:space="preserve">Cui Y, Cui X, Yu T, Zhu Z, Wang X. Importance of patient history in diagnosis of foreign body aspiration in children: Two case reports. </w:t>
      </w:r>
      <w:r w:rsidRPr="00C56397">
        <w:rPr>
          <w:i/>
        </w:rPr>
        <w:t xml:space="preserve">Medicine (Baltimore). </w:t>
      </w:r>
      <w:r w:rsidRPr="00C56397">
        <w:t>2019;98(17):e15326.</w:t>
      </w:r>
    </w:p>
    <w:p w14:paraId="5FC86C03" w14:textId="77777777" w:rsidR="00C56397" w:rsidRPr="00C56397" w:rsidRDefault="00C56397" w:rsidP="00C56397">
      <w:pPr>
        <w:pStyle w:val="EndNoteBibliography"/>
        <w:ind w:left="720" w:hanging="720"/>
      </w:pPr>
      <w:r w:rsidRPr="00C56397">
        <w:t>30.</w:t>
      </w:r>
      <w:r w:rsidRPr="00C56397">
        <w:tab/>
        <w:t xml:space="preserve">Ekinci F, Yildizdas D, Horoz OO, Kilic S, Gokay N. A rare complication of pica: Stone aspiration with severe respiratory distress. </w:t>
      </w:r>
      <w:r w:rsidRPr="00C56397">
        <w:rPr>
          <w:i/>
        </w:rPr>
        <w:t xml:space="preserve">Niger J Clin Pract. </w:t>
      </w:r>
      <w:r w:rsidRPr="00C56397">
        <w:t>2021;24(2):295-298.</w:t>
      </w:r>
    </w:p>
    <w:p w14:paraId="208AF8E1" w14:textId="77777777" w:rsidR="00C56397" w:rsidRPr="00C56397" w:rsidRDefault="00C56397" w:rsidP="00C56397">
      <w:pPr>
        <w:pStyle w:val="EndNoteBibliography"/>
        <w:ind w:left="720" w:hanging="720"/>
      </w:pPr>
      <w:r w:rsidRPr="00C56397">
        <w:t>31.</w:t>
      </w:r>
      <w:r w:rsidRPr="00C56397">
        <w:tab/>
        <w:t xml:space="preserve">Kumar A, Shiwalkar N, Aslam H, Persaud P. Tension Pneumothorax During Rigid Bronchoscopy for Chronic Foreign Body Removal in a Child: A Case Report. </w:t>
      </w:r>
      <w:r w:rsidRPr="00C56397">
        <w:rPr>
          <w:i/>
        </w:rPr>
        <w:t xml:space="preserve">Cureus. </w:t>
      </w:r>
      <w:r w:rsidRPr="00C56397">
        <w:t>2019;11(9):e5628.</w:t>
      </w:r>
    </w:p>
    <w:p w14:paraId="5CB680A4" w14:textId="77777777" w:rsidR="00C56397" w:rsidRPr="00C56397" w:rsidRDefault="00C56397" w:rsidP="00C56397">
      <w:pPr>
        <w:pStyle w:val="EndNoteBibliography"/>
        <w:ind w:left="720" w:hanging="720"/>
      </w:pPr>
      <w:r w:rsidRPr="00C56397">
        <w:t>32.</w:t>
      </w:r>
      <w:r w:rsidRPr="00C56397">
        <w:tab/>
        <w:t xml:space="preserve">Wu L, Sheng Y, Xu X, et al. Flexible Bronchoscopy Combined with Rigid Bronchoscopy for Treatment of Scarring in the Bronchus Caused by a Foreign Body. </w:t>
      </w:r>
      <w:r w:rsidRPr="00C56397">
        <w:rPr>
          <w:i/>
        </w:rPr>
        <w:t xml:space="preserve">Case Rep Med. </w:t>
      </w:r>
      <w:r w:rsidRPr="00C56397">
        <w:t>2019;2019:4616298.</w:t>
      </w:r>
    </w:p>
    <w:p w14:paraId="0E1B2EA2" w14:textId="77777777" w:rsidR="00C56397" w:rsidRPr="00C56397" w:rsidRDefault="00C56397" w:rsidP="00C56397">
      <w:pPr>
        <w:pStyle w:val="EndNoteBibliography"/>
        <w:ind w:left="720" w:hanging="720"/>
      </w:pPr>
      <w:r w:rsidRPr="00C56397">
        <w:t>33.</w:t>
      </w:r>
      <w:r w:rsidRPr="00C56397">
        <w:tab/>
        <w:t xml:space="preserve">Abduljabbar MA, Jabir SN, Ahmed OF, et al. Scarf pin inhalation; presentation and management; a case series. </w:t>
      </w:r>
      <w:r w:rsidRPr="00C56397">
        <w:rPr>
          <w:i/>
        </w:rPr>
        <w:t xml:space="preserve">Ann Med Surg (Lond). </w:t>
      </w:r>
      <w:r w:rsidRPr="00C56397">
        <w:t>2021;62:73-75.</w:t>
      </w:r>
    </w:p>
    <w:p w14:paraId="1A9D2814" w14:textId="77777777" w:rsidR="00C56397" w:rsidRPr="00C56397" w:rsidRDefault="00C56397" w:rsidP="00C56397">
      <w:pPr>
        <w:pStyle w:val="EndNoteBibliography"/>
        <w:ind w:left="720" w:hanging="720"/>
      </w:pPr>
      <w:r w:rsidRPr="00C56397">
        <w:t>34.</w:t>
      </w:r>
      <w:r w:rsidRPr="00C56397">
        <w:tab/>
        <w:t xml:space="preserve">Sun Y, Ge YL, Li LQ, et al. Elevated carcinoembryonic antigen and bronchial obstruction caused by a rotten vegetable leaf mimic lung cancer: A case report. </w:t>
      </w:r>
      <w:r w:rsidRPr="00C56397">
        <w:rPr>
          <w:i/>
        </w:rPr>
        <w:t xml:space="preserve">J Clin Lab Anal. </w:t>
      </w:r>
      <w:r w:rsidRPr="00C56397">
        <w:t>2021;35(1):e23579.</w:t>
      </w:r>
    </w:p>
    <w:p w14:paraId="68605742" w14:textId="77777777" w:rsidR="00C56397" w:rsidRPr="00C56397" w:rsidRDefault="00C56397" w:rsidP="00C56397">
      <w:pPr>
        <w:pStyle w:val="EndNoteBibliography"/>
        <w:ind w:left="720" w:hanging="720"/>
      </w:pPr>
      <w:r w:rsidRPr="00C56397">
        <w:t>35.</w:t>
      </w:r>
      <w:r w:rsidRPr="00C56397">
        <w:tab/>
        <w:t xml:space="preserve">Atreya A, Ghimire S, Kanchan T, Kunwar S, Shah D. Fatal Choking Due to a Slug: A Death Driven by Folklore. </w:t>
      </w:r>
      <w:r w:rsidRPr="00C56397">
        <w:rPr>
          <w:i/>
        </w:rPr>
        <w:t xml:space="preserve">Wilderness Environ Med. </w:t>
      </w:r>
      <w:r w:rsidRPr="00C56397">
        <w:t>2023;34(1):100-102.</w:t>
      </w:r>
    </w:p>
    <w:p w14:paraId="55E172F5" w14:textId="77777777" w:rsidR="00C56397" w:rsidRPr="00C56397" w:rsidRDefault="00C56397" w:rsidP="00C56397">
      <w:pPr>
        <w:pStyle w:val="EndNoteBibliography"/>
        <w:ind w:left="720" w:hanging="720"/>
      </w:pPr>
      <w:r w:rsidRPr="00C56397">
        <w:t>36.</w:t>
      </w:r>
      <w:r w:rsidRPr="00C56397">
        <w:tab/>
        <w:t xml:space="preserve">Rodriguez NJV, Manto JT, Sydiongco-Inocencio PMM, Dela Cruz JMG, Ilustre GMS, Dela Cruz APC. Tracheobronchopathia osteochondroplastica: a case report highlighting the importance of clinico-radiologic correlation. </w:t>
      </w:r>
      <w:r w:rsidRPr="00C56397">
        <w:rPr>
          <w:i/>
        </w:rPr>
        <w:t xml:space="preserve">BJR Case Rep. </w:t>
      </w:r>
      <w:r w:rsidRPr="00C56397">
        <w:t>2023;9(6):20230062.</w:t>
      </w:r>
    </w:p>
    <w:p w14:paraId="4422A8FF" w14:textId="77777777" w:rsidR="00C56397" w:rsidRPr="00C56397" w:rsidRDefault="00C56397" w:rsidP="00C56397">
      <w:pPr>
        <w:pStyle w:val="EndNoteBibliography"/>
        <w:ind w:left="720" w:hanging="720"/>
      </w:pPr>
      <w:r w:rsidRPr="00C56397">
        <w:t>37.</w:t>
      </w:r>
      <w:r w:rsidRPr="00C56397">
        <w:tab/>
        <w:t xml:space="preserve">Nassif ND, Ubhi M, Kapoor A. Ex-aspirated: A Case of Dental Product Aspiration With Retrieval Methodology and Current Review. </w:t>
      </w:r>
      <w:r w:rsidRPr="00C56397">
        <w:rPr>
          <w:i/>
        </w:rPr>
        <w:t xml:space="preserve">Cureus. </w:t>
      </w:r>
      <w:r w:rsidRPr="00C56397">
        <w:t>2023;15(5):e39074.</w:t>
      </w:r>
    </w:p>
    <w:p w14:paraId="3A346A7D" w14:textId="77777777" w:rsidR="00C56397" w:rsidRPr="00C56397" w:rsidRDefault="00C56397" w:rsidP="00C56397">
      <w:pPr>
        <w:pStyle w:val="EndNoteBibliography"/>
        <w:ind w:left="720" w:hanging="720"/>
      </w:pPr>
      <w:r w:rsidRPr="00C56397">
        <w:t>38.</w:t>
      </w:r>
      <w:r w:rsidRPr="00C56397">
        <w:tab/>
        <w:t xml:space="preserve">Cheng J, Li C, Corsini EM, Antonoff MB, Hekmat K, Liu L. Left destroyed lung caused by a pen cap in the left lower lobe bronchus "swallowed" 25 years ago. </w:t>
      </w:r>
      <w:r w:rsidRPr="00C56397">
        <w:rPr>
          <w:i/>
        </w:rPr>
        <w:t xml:space="preserve">Ann Transl Med. </w:t>
      </w:r>
      <w:r w:rsidRPr="00C56397">
        <w:t>2019;7(22):711.</w:t>
      </w:r>
    </w:p>
    <w:p w14:paraId="0DC94F5E" w14:textId="77777777" w:rsidR="00C56397" w:rsidRPr="00C56397" w:rsidRDefault="00C56397" w:rsidP="00C56397">
      <w:pPr>
        <w:pStyle w:val="EndNoteBibliography"/>
        <w:ind w:left="720" w:hanging="720"/>
      </w:pPr>
      <w:r w:rsidRPr="00C56397">
        <w:t>39.</w:t>
      </w:r>
      <w:r w:rsidRPr="00C56397">
        <w:tab/>
        <w:t xml:space="preserve">Shao H, Li S, He J, Wu L, Chen Z. A combination of flexible and rigid bronchoscopy in the successful removal of a residual fish bone from a peripheral bronchus: A case report. </w:t>
      </w:r>
      <w:r w:rsidRPr="00C56397">
        <w:rPr>
          <w:i/>
        </w:rPr>
        <w:t xml:space="preserve">Front Pediatr. </w:t>
      </w:r>
      <w:r w:rsidRPr="00C56397">
        <w:t>2023;11:1114043.</w:t>
      </w:r>
    </w:p>
    <w:p w14:paraId="4F8849C6" w14:textId="77777777" w:rsidR="00C56397" w:rsidRPr="00C56397" w:rsidRDefault="00C56397" w:rsidP="00C56397">
      <w:pPr>
        <w:pStyle w:val="EndNoteBibliography"/>
        <w:ind w:left="720" w:hanging="720"/>
      </w:pPr>
      <w:r w:rsidRPr="00C56397">
        <w:t>40.</w:t>
      </w:r>
      <w:r w:rsidRPr="00C56397">
        <w:tab/>
        <w:t xml:space="preserve">Vlahova A, Antonova Z, Rangelov E, et al. Surgical Treatment of Lung Abscess Due to an Awn Aspiration in a 9-Year-Old Child: A Case Report. </w:t>
      </w:r>
      <w:r w:rsidRPr="00C56397">
        <w:rPr>
          <w:i/>
        </w:rPr>
        <w:t xml:space="preserve">Children (Basel). </w:t>
      </w:r>
      <w:r w:rsidRPr="00C56397">
        <w:t>2023;10(6).</w:t>
      </w:r>
    </w:p>
    <w:p w14:paraId="2CA5E6ED" w14:textId="77777777" w:rsidR="00C56397" w:rsidRPr="00C56397" w:rsidRDefault="00C56397" w:rsidP="00C56397">
      <w:pPr>
        <w:pStyle w:val="EndNoteBibliography"/>
        <w:ind w:left="720" w:hanging="720"/>
      </w:pPr>
      <w:r w:rsidRPr="00C56397">
        <w:t>41.</w:t>
      </w:r>
      <w:r w:rsidRPr="00C56397">
        <w:tab/>
        <w:t xml:space="preserve">Ding G, Wu B, Vinturache A, Cai C, Lu M, Gu H. Tracheobronchial foreign body aspiration in children: A retrospective single-center cross-sectional study. </w:t>
      </w:r>
      <w:r w:rsidRPr="00C56397">
        <w:rPr>
          <w:i/>
        </w:rPr>
        <w:t xml:space="preserve">Medicine (Baltimore). </w:t>
      </w:r>
      <w:r w:rsidRPr="00C56397">
        <w:t>2020;99(22):e20480.</w:t>
      </w:r>
    </w:p>
    <w:p w14:paraId="4B812533" w14:textId="77777777" w:rsidR="00C56397" w:rsidRPr="00C56397" w:rsidRDefault="00C56397" w:rsidP="00C56397">
      <w:pPr>
        <w:pStyle w:val="EndNoteBibliography"/>
        <w:ind w:left="720" w:hanging="720"/>
      </w:pPr>
      <w:r w:rsidRPr="00C56397">
        <w:t>42.</w:t>
      </w:r>
      <w:r w:rsidRPr="00C56397">
        <w:tab/>
        <w:t xml:space="preserve">Aubanel S, Izaute G, Gariel C, et al. Oxygen desaturation and time burden during tracheobronchial endoscopy for suspected foreign body in toddlers. </w:t>
      </w:r>
      <w:r w:rsidRPr="00C56397">
        <w:rPr>
          <w:i/>
        </w:rPr>
        <w:t xml:space="preserve">J Clin Monit Comput. </w:t>
      </w:r>
      <w:r w:rsidRPr="00C56397">
        <w:t>2021;35(5):1077-1084.</w:t>
      </w:r>
    </w:p>
    <w:p w14:paraId="19D02A9C" w14:textId="77777777" w:rsidR="00C56397" w:rsidRPr="00C56397" w:rsidRDefault="00C56397" w:rsidP="00C56397">
      <w:pPr>
        <w:pStyle w:val="EndNoteBibliography"/>
        <w:ind w:left="720" w:hanging="720"/>
      </w:pPr>
      <w:r w:rsidRPr="00C56397">
        <w:t>43.</w:t>
      </w:r>
      <w:r w:rsidRPr="00C56397">
        <w:tab/>
        <w:t xml:space="preserve">Loreau C, Caruselli M, Roncin C, et al. Pediatric anesthetic for tracheobronchial foreign body extraction: A survey of practice in France. </w:t>
      </w:r>
      <w:r w:rsidRPr="00C56397">
        <w:rPr>
          <w:i/>
        </w:rPr>
        <w:t xml:space="preserve">Paediatr Anaesth. </w:t>
      </w:r>
      <w:r w:rsidRPr="00C56397">
        <w:lastRenderedPageBreak/>
        <w:t>2023;33(9):736-745.</w:t>
      </w:r>
    </w:p>
    <w:p w14:paraId="1FF40F4D" w14:textId="77777777" w:rsidR="00C56397" w:rsidRPr="00C56397" w:rsidRDefault="00C56397" w:rsidP="00C56397">
      <w:pPr>
        <w:pStyle w:val="EndNoteBibliography"/>
        <w:ind w:left="720" w:hanging="720"/>
      </w:pPr>
      <w:r w:rsidRPr="00C56397">
        <w:t>44.</w:t>
      </w:r>
      <w:r w:rsidRPr="00C56397">
        <w:tab/>
        <w:t xml:space="preserve">Gan W, Xiao N, Feng Y, et al. Clinical analysis of tracheobronchial foreign body aspiration in children: a focus on external and intrinsic factors. </w:t>
      </w:r>
      <w:r w:rsidRPr="00C56397">
        <w:rPr>
          <w:i/>
        </w:rPr>
        <w:t xml:space="preserve">BMC Surg. </w:t>
      </w:r>
      <w:r w:rsidRPr="00C56397">
        <w:t>2021;21(1):108.</w:t>
      </w:r>
    </w:p>
    <w:p w14:paraId="50F958E4" w14:textId="77777777" w:rsidR="00C56397" w:rsidRPr="00C56397" w:rsidRDefault="00C56397" w:rsidP="00C56397">
      <w:pPr>
        <w:pStyle w:val="EndNoteBibliography"/>
        <w:ind w:left="720" w:hanging="720"/>
      </w:pPr>
      <w:r w:rsidRPr="00C56397">
        <w:t>45.</w:t>
      </w:r>
      <w:r w:rsidRPr="00C56397">
        <w:tab/>
        <w:t xml:space="preserve">Wang L, Zhang L, Li C, et al. Characteristics of correct diagnosis versus misdiagnosis of paediatric tracheobronchial foreign body. </w:t>
      </w:r>
      <w:r w:rsidRPr="00C56397">
        <w:rPr>
          <w:i/>
        </w:rPr>
        <w:t xml:space="preserve">Paediatr Child Health. </w:t>
      </w:r>
      <w:r w:rsidRPr="00C56397">
        <w:t>2021;26(1):e6-e10.</w:t>
      </w:r>
    </w:p>
    <w:p w14:paraId="1C3A0EB1" w14:textId="77777777" w:rsidR="00C56397" w:rsidRPr="00C56397" w:rsidRDefault="00C56397" w:rsidP="00C56397">
      <w:pPr>
        <w:pStyle w:val="EndNoteBibliography"/>
        <w:ind w:left="720" w:hanging="720"/>
      </w:pPr>
      <w:r w:rsidRPr="00C56397">
        <w:t>46.</w:t>
      </w:r>
      <w:r w:rsidRPr="00C56397">
        <w:tab/>
        <w:t xml:space="preserve">Ding L, Su S, Chen C, Yao H, Xiao L. Tracheobronchial Foreign Bodies in Children: Experience From 1,328 Patients in China. </w:t>
      </w:r>
      <w:r w:rsidRPr="00C56397">
        <w:rPr>
          <w:i/>
        </w:rPr>
        <w:t xml:space="preserve">Front Pediatr. </w:t>
      </w:r>
      <w:r w:rsidRPr="00C56397">
        <w:t>2022;10:873182.</w:t>
      </w:r>
    </w:p>
    <w:p w14:paraId="278698F5" w14:textId="77777777" w:rsidR="00C56397" w:rsidRPr="00C56397" w:rsidRDefault="00C56397" w:rsidP="00C56397">
      <w:pPr>
        <w:pStyle w:val="EndNoteBibliography"/>
        <w:ind w:left="720" w:hanging="720"/>
      </w:pPr>
      <w:r w:rsidRPr="00C56397">
        <w:t>47.</w:t>
      </w:r>
      <w:r w:rsidRPr="00C56397">
        <w:tab/>
        <w:t xml:space="preserve">Ciriaco P, Negri G. Tracheobronchial Foreign Body in Small Children: The Combination of Flexible Bronchoscopy and the Urology Stone Retrieval Basket. </w:t>
      </w:r>
      <w:r w:rsidRPr="00C56397">
        <w:rPr>
          <w:i/>
        </w:rPr>
        <w:t xml:space="preserve">Arch Bronconeumol (Engl Ed). </w:t>
      </w:r>
      <w:r w:rsidRPr="00C56397">
        <w:t>2019;55(3):174-175.</w:t>
      </w:r>
    </w:p>
    <w:p w14:paraId="23E195C2" w14:textId="77777777" w:rsidR="00C56397" w:rsidRPr="00C56397" w:rsidRDefault="00C56397" w:rsidP="00C56397">
      <w:pPr>
        <w:pStyle w:val="EndNoteBibliography"/>
        <w:ind w:left="720" w:hanging="720"/>
      </w:pPr>
      <w:r w:rsidRPr="00C56397">
        <w:t>48.</w:t>
      </w:r>
      <w:r w:rsidRPr="00C56397">
        <w:tab/>
        <w:t xml:space="preserve">Bin X, Liu L, Fang Q, Tan SH, Tang AZ. Application of rigid bronchoscopy for emergent removal of tracheobronchial foreign body in paediatric cases: a learning curve study. </w:t>
      </w:r>
      <w:r w:rsidRPr="00C56397">
        <w:rPr>
          <w:i/>
        </w:rPr>
        <w:t xml:space="preserve">J Laryngol Otol. </w:t>
      </w:r>
      <w:r w:rsidRPr="00C56397">
        <w:t>2022;136(11):1130-1134.</w:t>
      </w:r>
    </w:p>
    <w:p w14:paraId="4BB2F16F" w14:textId="77777777" w:rsidR="00C56397" w:rsidRPr="00C56397" w:rsidRDefault="00C56397" w:rsidP="00C56397">
      <w:pPr>
        <w:pStyle w:val="EndNoteBibliography"/>
        <w:ind w:left="720" w:hanging="720"/>
      </w:pPr>
      <w:r w:rsidRPr="00C56397">
        <w:t>49.</w:t>
      </w:r>
      <w:r w:rsidRPr="00C56397">
        <w:tab/>
        <w:t xml:space="preserve">Kaushal D, Goyal A, Soni K, et al. Challenges in Management of Tracheobronchial Foreign Bodies with Delayed Presentation: An Institutional Experience. </w:t>
      </w:r>
      <w:r w:rsidRPr="00C56397">
        <w:rPr>
          <w:i/>
        </w:rPr>
        <w:t xml:space="preserve">Int Arch Otorhinolaryngol. </w:t>
      </w:r>
      <w:r w:rsidRPr="00C56397">
        <w:t>2022;26(1):e005-e009.</w:t>
      </w:r>
    </w:p>
    <w:p w14:paraId="4BF9E2A4" w14:textId="77777777" w:rsidR="00C56397" w:rsidRPr="00C56397" w:rsidRDefault="00C56397" w:rsidP="00C56397">
      <w:pPr>
        <w:pStyle w:val="EndNoteBibliography"/>
        <w:ind w:left="720" w:hanging="720"/>
      </w:pPr>
      <w:r w:rsidRPr="00C56397">
        <w:t>50.</w:t>
      </w:r>
      <w:r w:rsidRPr="00C56397">
        <w:tab/>
        <w:t xml:space="preserve">Zhong B, Sun SL, Du JT, et al. Risk factors for lower respiratory tract infection in children with tracheobronchial foreign body aspiration. </w:t>
      </w:r>
      <w:r w:rsidRPr="00C56397">
        <w:rPr>
          <w:i/>
        </w:rPr>
        <w:t xml:space="preserve">Medicine (Baltimore). </w:t>
      </w:r>
      <w:r w:rsidRPr="00C56397">
        <w:t>2019;98(10):e14655.</w:t>
      </w:r>
    </w:p>
    <w:p w14:paraId="7A5EFAD2" w14:textId="77777777" w:rsidR="00C56397" w:rsidRPr="00C56397" w:rsidRDefault="00C56397" w:rsidP="00C56397">
      <w:pPr>
        <w:pStyle w:val="EndNoteBibliography"/>
        <w:ind w:left="720" w:hanging="720"/>
      </w:pPr>
      <w:r w:rsidRPr="00C56397">
        <w:t>51.</w:t>
      </w:r>
      <w:r w:rsidRPr="00C56397">
        <w:tab/>
        <w:t xml:space="preserve">Wang WW, Cheng HJ, Li M, et al. [Analyses of diagnosis and treatment of foreign body aspiration in children with tracheobronchial variations]. </w:t>
      </w:r>
      <w:r w:rsidRPr="00C56397">
        <w:rPr>
          <w:i/>
        </w:rPr>
        <w:t xml:space="preserve">Zhonghua Er Bi Yan Hou Tou Jing Wai Ke Za Zhi. </w:t>
      </w:r>
      <w:r w:rsidRPr="00C56397">
        <w:t>2019;54(10):760-763.</w:t>
      </w:r>
    </w:p>
    <w:p w14:paraId="33BC7E6F" w14:textId="77777777" w:rsidR="00C56397" w:rsidRPr="00C56397" w:rsidRDefault="00C56397" w:rsidP="00C56397">
      <w:pPr>
        <w:pStyle w:val="EndNoteBibliography"/>
        <w:ind w:left="720" w:hanging="720"/>
      </w:pPr>
      <w:r w:rsidRPr="00C56397">
        <w:t>52.</w:t>
      </w:r>
      <w:r w:rsidRPr="00C56397">
        <w:tab/>
        <w:t xml:space="preserve">Hameed S, Reddy YM. A Tertiary Care Centre Experience on the Management of Paediatric Tracheobronchial Foreign Body During the COVID 19 Pandemic. </w:t>
      </w:r>
      <w:r w:rsidRPr="00C56397">
        <w:rPr>
          <w:i/>
        </w:rPr>
        <w:t xml:space="preserve">Indian J Otolaryngol Head Neck Surg. </w:t>
      </w:r>
      <w:r w:rsidRPr="00C56397">
        <w:t>2022;74(Suppl 2):3473-3480.</w:t>
      </w:r>
    </w:p>
    <w:p w14:paraId="1BE8FCF4" w14:textId="77777777" w:rsidR="00C56397" w:rsidRPr="00C56397" w:rsidRDefault="00C56397" w:rsidP="00C56397">
      <w:pPr>
        <w:pStyle w:val="EndNoteBibliography"/>
        <w:ind w:left="720" w:hanging="720"/>
      </w:pPr>
      <w:r w:rsidRPr="00C56397">
        <w:t>53.</w:t>
      </w:r>
      <w:r w:rsidRPr="00C56397">
        <w:tab/>
        <w:t xml:space="preserve">Chouhan M, Sharma S. Tracheobronchial Foreign Bodies: The Importance of Timely Intervention and Appropriate Collaboration. </w:t>
      </w:r>
      <w:r w:rsidRPr="00C56397">
        <w:rPr>
          <w:i/>
        </w:rPr>
        <w:t xml:space="preserve">Indian J Otolaryngol Head Neck Surg. </w:t>
      </w:r>
      <w:r w:rsidRPr="00C56397">
        <w:t>2019;71(Suppl 1):972-975.</w:t>
      </w:r>
    </w:p>
    <w:p w14:paraId="03ECE282" w14:textId="77777777" w:rsidR="00C56397" w:rsidRPr="00C56397" w:rsidRDefault="00C56397" w:rsidP="00C56397">
      <w:pPr>
        <w:pStyle w:val="EndNoteBibliography"/>
        <w:ind w:left="720" w:hanging="720"/>
      </w:pPr>
      <w:r w:rsidRPr="00C56397">
        <w:t>54.</w:t>
      </w:r>
      <w:r w:rsidRPr="00C56397">
        <w:tab/>
        <w:t xml:space="preserve">Karaaslan E, Yildiz T. Management of anesthesia and complications in children with Tracheobronchial Foreign Body Aspiration. </w:t>
      </w:r>
      <w:r w:rsidRPr="00C56397">
        <w:rPr>
          <w:i/>
        </w:rPr>
        <w:t xml:space="preserve">Pak J Med Sci. </w:t>
      </w:r>
      <w:r w:rsidRPr="00C56397">
        <w:t>2019;35(6):1592-1597.</w:t>
      </w:r>
    </w:p>
    <w:p w14:paraId="2986F976" w14:textId="77777777" w:rsidR="00C56397" w:rsidRPr="00C56397" w:rsidRDefault="00C56397" w:rsidP="00C56397">
      <w:pPr>
        <w:pStyle w:val="EndNoteBibliography"/>
        <w:ind w:left="720" w:hanging="720"/>
      </w:pPr>
      <w:r w:rsidRPr="00C56397">
        <w:t>55.</w:t>
      </w:r>
      <w:r w:rsidRPr="00C56397">
        <w:tab/>
        <w:t xml:space="preserve">Takahashi H, Suzuki J, Ikeda R, et al. The Transition of Pediatric Tracheobronchial Foreign Body Cases in the Past 36 Years: A Retrospective Single-Center Study in Japan. </w:t>
      </w:r>
      <w:r w:rsidRPr="00C56397">
        <w:rPr>
          <w:i/>
        </w:rPr>
        <w:t xml:space="preserve">Tohoku J Exp Med. </w:t>
      </w:r>
      <w:r w:rsidRPr="00C56397">
        <w:t>2023;261(2):129-137.</w:t>
      </w:r>
    </w:p>
    <w:p w14:paraId="7E471441" w14:textId="77777777" w:rsidR="00C56397" w:rsidRPr="00C56397" w:rsidRDefault="00C56397" w:rsidP="00C56397">
      <w:pPr>
        <w:pStyle w:val="EndNoteBibliography"/>
        <w:ind w:left="720" w:hanging="720"/>
      </w:pPr>
      <w:r w:rsidRPr="00C56397">
        <w:t>56.</w:t>
      </w:r>
      <w:r w:rsidRPr="00C56397">
        <w:tab/>
        <w:t xml:space="preserve">Hemead HM, Ramadan A, Gaafar AH, Nossier A, Abdelaziz A. Different Modalities Used in the Art of Managing Tracheobronchial Foreign Bodies. </w:t>
      </w:r>
      <w:r w:rsidRPr="00C56397">
        <w:rPr>
          <w:i/>
        </w:rPr>
        <w:t xml:space="preserve">Open Respir Med J. </w:t>
      </w:r>
      <w:r w:rsidRPr="00C56397">
        <w:t>2022;16:e187430642206100.</w:t>
      </w:r>
    </w:p>
    <w:p w14:paraId="5D82BE03" w14:textId="77777777" w:rsidR="00C56397" w:rsidRPr="00C56397" w:rsidRDefault="00C56397" w:rsidP="00C56397">
      <w:pPr>
        <w:pStyle w:val="EndNoteBibliography"/>
        <w:ind w:left="720" w:hanging="720"/>
      </w:pPr>
      <w:r w:rsidRPr="00C56397">
        <w:lastRenderedPageBreak/>
        <w:t>57.</w:t>
      </w:r>
      <w:r w:rsidRPr="00C56397">
        <w:tab/>
        <w:t xml:space="preserve">Yao X, Zhang L, Zhao G, et al. Predictors for intraoperative heart failure in children undergoing foreign-body removal. </w:t>
      </w:r>
      <w:r w:rsidRPr="00C56397">
        <w:rPr>
          <w:i/>
        </w:rPr>
        <w:t xml:space="preserve">Medicine (Baltimore). </w:t>
      </w:r>
      <w:r w:rsidRPr="00C56397">
        <w:t>2021;100(28):e26626.</w:t>
      </w:r>
    </w:p>
    <w:p w14:paraId="046926C7" w14:textId="77777777" w:rsidR="00C56397" w:rsidRPr="00C56397" w:rsidRDefault="00C56397" w:rsidP="00C56397">
      <w:pPr>
        <w:pStyle w:val="EndNoteBibliography"/>
        <w:ind w:left="720" w:hanging="720"/>
      </w:pPr>
      <w:r w:rsidRPr="00C56397">
        <w:t>58.</w:t>
      </w:r>
      <w:r w:rsidRPr="00C56397">
        <w:tab/>
        <w:t xml:space="preserve">Ghosh D, Mitra R, Mondal S, Kumar S, Sengupta A. Foreign Body Aspiration in Children and Emergency Rigid Bronchoscopy: A Retrospective Observational Study. </w:t>
      </w:r>
      <w:r w:rsidRPr="00C56397">
        <w:rPr>
          <w:i/>
        </w:rPr>
        <w:t xml:space="preserve">Indian J Otolaryngol Head Neck Surg. </w:t>
      </w:r>
      <w:r w:rsidRPr="00C56397">
        <w:t>2023;75(3):1533-1541.</w:t>
      </w:r>
    </w:p>
    <w:p w14:paraId="0AB83919" w14:textId="77777777" w:rsidR="00C56397" w:rsidRPr="00C56397" w:rsidRDefault="00C56397" w:rsidP="00C56397">
      <w:pPr>
        <w:pStyle w:val="EndNoteBibliography"/>
        <w:ind w:left="720" w:hanging="720"/>
      </w:pPr>
      <w:r w:rsidRPr="00C56397">
        <w:t>59.</w:t>
      </w:r>
      <w:r w:rsidRPr="00C56397">
        <w:tab/>
        <w:t xml:space="preserve">Yan S, Jiang P, Chen G, et al. Characteristics and Treatment of Pediatric Tracheobronchial Foreign Bodies: A Retrospective Analysis of 715 Cases. </w:t>
      </w:r>
      <w:r w:rsidRPr="00C56397">
        <w:rPr>
          <w:i/>
        </w:rPr>
        <w:t xml:space="preserve">Med Sci Monit. </w:t>
      </w:r>
      <w:r w:rsidRPr="00C56397">
        <w:t>2022;28:e937928.</w:t>
      </w:r>
    </w:p>
    <w:p w14:paraId="54E3E911" w14:textId="77777777" w:rsidR="00C56397" w:rsidRPr="00C56397" w:rsidRDefault="00C56397" w:rsidP="00C56397">
      <w:pPr>
        <w:pStyle w:val="EndNoteBibliography"/>
        <w:ind w:left="720" w:hanging="720"/>
      </w:pPr>
      <w:r w:rsidRPr="00C56397">
        <w:t>60.</w:t>
      </w:r>
      <w:r w:rsidRPr="00C56397">
        <w:tab/>
        <w:t xml:space="preserve">Zhou J, Shang WY, Huang ZH, et al. Influential factors for visit time for tracheobronchial foreign bodies in pediatrics. </w:t>
      </w:r>
      <w:r w:rsidRPr="00C56397">
        <w:rPr>
          <w:i/>
        </w:rPr>
        <w:t xml:space="preserve">Eur Arch Otorhinolaryngol. </w:t>
      </w:r>
      <w:r w:rsidRPr="00C56397">
        <w:t>2020;277(2):505-509.</w:t>
      </w:r>
    </w:p>
    <w:p w14:paraId="1C2C3BE0" w14:textId="77777777" w:rsidR="00C56397" w:rsidRPr="00C56397" w:rsidRDefault="00C56397" w:rsidP="00C56397">
      <w:pPr>
        <w:pStyle w:val="EndNoteBibliography"/>
        <w:ind w:left="720" w:hanging="720"/>
      </w:pPr>
      <w:r w:rsidRPr="00C56397">
        <w:t>61.</w:t>
      </w:r>
      <w:r w:rsidRPr="00C56397">
        <w:tab/>
        <w:t xml:space="preserve">Lin FZ, Cao W, Xu B, Liu J, Bi J, Fu Y. Risk Factors for Lower Respiratory Tract Infection Associated With Tracheobronchial Foreign Body Aspiration in Children. </w:t>
      </w:r>
      <w:r w:rsidRPr="00C56397">
        <w:rPr>
          <w:i/>
        </w:rPr>
        <w:t xml:space="preserve">Ann Otol Rhinol Laryngol. </w:t>
      </w:r>
      <w:r w:rsidRPr="00C56397">
        <w:t>2023;132(10):1228-1232.</w:t>
      </w:r>
    </w:p>
    <w:p w14:paraId="461A121B" w14:textId="77777777" w:rsidR="00C56397" w:rsidRPr="00C56397" w:rsidRDefault="00C56397" w:rsidP="00C56397">
      <w:pPr>
        <w:pStyle w:val="EndNoteBibliography"/>
        <w:ind w:left="720" w:hanging="720"/>
      </w:pPr>
      <w:r w:rsidRPr="00C56397">
        <w:t>62.</w:t>
      </w:r>
      <w:r w:rsidRPr="00C56397">
        <w:tab/>
        <w:t xml:space="preserve">Al Masaoudi L, Kolethekkat AA, Jose S, Al Abri R. Can Clinical and Radiological Diagnosis Reduce the Need for Bronchoscopy in Pediatric Tracheobronchial Foreign Body Aspiration Cases? </w:t>
      </w:r>
      <w:r w:rsidRPr="00C56397">
        <w:rPr>
          <w:i/>
        </w:rPr>
        <w:t xml:space="preserve">Oman Med J. </w:t>
      </w:r>
      <w:r w:rsidRPr="00C56397">
        <w:t>2022;37(4):e409.</w:t>
      </w:r>
    </w:p>
    <w:p w14:paraId="4721B08B" w14:textId="77777777" w:rsidR="00C56397" w:rsidRPr="00C56397" w:rsidRDefault="00C56397" w:rsidP="00C56397">
      <w:pPr>
        <w:pStyle w:val="EndNoteBibliography"/>
        <w:ind w:left="720" w:hanging="720"/>
      </w:pPr>
      <w:r w:rsidRPr="00C56397">
        <w:t>63.</w:t>
      </w:r>
      <w:r w:rsidRPr="00C56397">
        <w:tab/>
        <w:t xml:space="preserve">Shen J, Huang L, Hao C. Value of multi-slice spiral computed tomography for diagnosis of tracheobronchial foreign body aspiration in children: 5-year retrospective study. </w:t>
      </w:r>
      <w:r w:rsidRPr="00C56397">
        <w:rPr>
          <w:i/>
        </w:rPr>
        <w:t xml:space="preserve">Pediatr Int. </w:t>
      </w:r>
      <w:r w:rsidRPr="00C56397">
        <w:t>2020;62(10):1184-1188.</w:t>
      </w:r>
    </w:p>
    <w:p w14:paraId="3B3CE496" w14:textId="77777777" w:rsidR="00C56397" w:rsidRPr="00C56397" w:rsidRDefault="00C56397" w:rsidP="00C56397">
      <w:pPr>
        <w:pStyle w:val="EndNoteBibliography"/>
        <w:ind w:left="720" w:hanging="720"/>
      </w:pPr>
      <w:r w:rsidRPr="00C56397">
        <w:t>64.</w:t>
      </w:r>
      <w:r w:rsidRPr="00C56397">
        <w:tab/>
        <w:t xml:space="preserve">Qiu W, Wu L, Chen Z. Foreign body aspiration in children with negative multi-detector Computed Tomography results: Own experience during 2011-2018. </w:t>
      </w:r>
      <w:r w:rsidRPr="00C56397">
        <w:rPr>
          <w:i/>
        </w:rPr>
        <w:t xml:space="preserve">Int J Pediatr Otorhinolaryngol. </w:t>
      </w:r>
      <w:r w:rsidRPr="00C56397">
        <w:t>2019;124:90-93.</w:t>
      </w:r>
    </w:p>
    <w:p w14:paraId="299D9DD6" w14:textId="77777777" w:rsidR="00C56397" w:rsidRPr="00C56397" w:rsidRDefault="00C56397" w:rsidP="00C56397">
      <w:pPr>
        <w:pStyle w:val="EndNoteBibliography"/>
        <w:ind w:left="720" w:hanging="720"/>
      </w:pPr>
      <w:r w:rsidRPr="00C56397">
        <w:t>65.</w:t>
      </w:r>
      <w:r w:rsidRPr="00C56397">
        <w:tab/>
        <w:t xml:space="preserve">Onakpoya UU, Eyekpegha OJ, Ojo OO, Oguns AE. Surgical Outcome of Treatment of Tracheobronchial Foreign Bodies in Children: A Retrospective Analysis. </w:t>
      </w:r>
      <w:r w:rsidRPr="00C56397">
        <w:rPr>
          <w:i/>
        </w:rPr>
        <w:t xml:space="preserve">West Afr J Med. </w:t>
      </w:r>
      <w:r w:rsidRPr="00C56397">
        <w:t>2021;38(7):684-688.</w:t>
      </w:r>
    </w:p>
    <w:p w14:paraId="4DFD97F8" w14:textId="77777777" w:rsidR="00C56397" w:rsidRPr="00C56397" w:rsidRDefault="00C56397" w:rsidP="00C56397">
      <w:pPr>
        <w:pStyle w:val="EndNoteBibliography"/>
        <w:ind w:left="720" w:hanging="720"/>
      </w:pPr>
      <w:r w:rsidRPr="00C56397">
        <w:t>66.</w:t>
      </w:r>
      <w:r w:rsidRPr="00C56397">
        <w:tab/>
        <w:t xml:space="preserve">Dorterler ME, Kocaman OH, Gunendi T, Boleken ME. A single-center experience of pediatric foreign-body aspiration: A retrospective 4-year case series. </w:t>
      </w:r>
      <w:r w:rsidRPr="00C56397">
        <w:rPr>
          <w:i/>
        </w:rPr>
        <w:t xml:space="preserve">Lung India. </w:t>
      </w:r>
      <w:r w:rsidRPr="00C56397">
        <w:t>2019;36(3):202-206.</w:t>
      </w:r>
    </w:p>
    <w:p w14:paraId="55D3989C" w14:textId="77777777" w:rsidR="00C56397" w:rsidRPr="00C56397" w:rsidRDefault="00C56397" w:rsidP="00C56397">
      <w:pPr>
        <w:pStyle w:val="EndNoteBibliography"/>
        <w:ind w:left="720" w:hanging="720"/>
      </w:pPr>
      <w:r w:rsidRPr="00C56397">
        <w:t>67.</w:t>
      </w:r>
      <w:r w:rsidRPr="00C56397">
        <w:tab/>
        <w:t xml:space="preserve">Chebib E, Benoit C, Van Den Abbeele T, Teissier N. PEANUTS: a national survey on the management of pediatric tracheobronchial foreign bodies. </w:t>
      </w:r>
      <w:r w:rsidRPr="00C56397">
        <w:rPr>
          <w:i/>
        </w:rPr>
        <w:t xml:space="preserve">Eur J Pediatr. </w:t>
      </w:r>
      <w:r w:rsidRPr="00C56397">
        <w:t>2023;182(2):591-600.</w:t>
      </w:r>
    </w:p>
    <w:p w14:paraId="298E1315" w14:textId="77777777" w:rsidR="00C56397" w:rsidRPr="00C56397" w:rsidRDefault="00C56397" w:rsidP="00C56397">
      <w:pPr>
        <w:pStyle w:val="EndNoteBibliography"/>
        <w:ind w:left="720" w:hanging="720"/>
      </w:pPr>
      <w:r w:rsidRPr="00C56397">
        <w:t>68.</w:t>
      </w:r>
      <w:r w:rsidRPr="00C56397">
        <w:tab/>
        <w:t xml:space="preserve">Li S, Wu L, Zhou J, et al. Interventional therapy via flexible bronchoscopy in the management of foreign body-related occlusive endobronchial granulation tissue formation in children. </w:t>
      </w:r>
      <w:r w:rsidRPr="00C56397">
        <w:rPr>
          <w:i/>
        </w:rPr>
        <w:t xml:space="preserve">Pediatr Pulmonol. </w:t>
      </w:r>
      <w:r w:rsidRPr="00C56397">
        <w:t>2021;56(1):282-290.</w:t>
      </w:r>
    </w:p>
    <w:p w14:paraId="6529EBC1" w14:textId="77777777" w:rsidR="00C56397" w:rsidRPr="00C56397" w:rsidRDefault="00C56397" w:rsidP="00C56397">
      <w:pPr>
        <w:pStyle w:val="EndNoteBibliography"/>
        <w:ind w:left="720" w:hanging="720"/>
      </w:pPr>
      <w:r w:rsidRPr="00C56397">
        <w:t>69.</w:t>
      </w:r>
      <w:r w:rsidRPr="00C56397">
        <w:tab/>
        <w:t xml:space="preserve">Wen X, Shi J, Cui L, et al. [Analysis of related factors of secondary pulmonary infection in children with tracheobronchial foreign body]. </w:t>
      </w:r>
      <w:r w:rsidRPr="00C56397">
        <w:rPr>
          <w:i/>
        </w:rPr>
        <w:t xml:space="preserve">Lin Chuang Er Bi Yan Hou Tou Jing Wai Ke Za Zhi. </w:t>
      </w:r>
      <w:r w:rsidRPr="00C56397">
        <w:t>2019;33(12):1200-1202.</w:t>
      </w:r>
    </w:p>
    <w:p w14:paraId="30280CC8" w14:textId="77777777" w:rsidR="00C56397" w:rsidRPr="00C56397" w:rsidRDefault="00C56397" w:rsidP="00C56397">
      <w:pPr>
        <w:pStyle w:val="EndNoteBibliography"/>
        <w:ind w:left="720" w:hanging="720"/>
      </w:pPr>
      <w:r w:rsidRPr="00C56397">
        <w:lastRenderedPageBreak/>
        <w:t>70.</w:t>
      </w:r>
      <w:r w:rsidRPr="00C56397">
        <w:tab/>
        <w:t xml:space="preserve">Ozdemir S, Surmelioglu O, Tarkan O, Tuncer U, Kiroglu M, Dagkiran M. The Utility of Endoscope-Assisted Rigid Bronchoscopy in Pediatric Airway Foreign Body Removals. </w:t>
      </w:r>
      <w:r w:rsidRPr="00C56397">
        <w:rPr>
          <w:i/>
        </w:rPr>
        <w:t xml:space="preserve">J Craniofac Surg. </w:t>
      </w:r>
      <w:r w:rsidRPr="00C56397">
        <w:t>2020;31(2):e217-e219.</w:t>
      </w:r>
    </w:p>
    <w:p w14:paraId="28E572C9" w14:textId="77777777" w:rsidR="00C56397" w:rsidRPr="00C56397" w:rsidRDefault="00C56397" w:rsidP="00C56397">
      <w:pPr>
        <w:pStyle w:val="EndNoteBibliography"/>
        <w:ind w:left="720" w:hanging="720"/>
      </w:pPr>
      <w:r w:rsidRPr="00C56397">
        <w:t>71.</w:t>
      </w:r>
      <w:r w:rsidRPr="00C56397">
        <w:tab/>
        <w:t xml:space="preserve">Su S, Zhang H, Xiao L, Yao H, Ding L. Correlative Factors for Types of Tracheobronchial Foreign Bodies Encountered in Children. </w:t>
      </w:r>
      <w:r w:rsidRPr="00C56397">
        <w:rPr>
          <w:i/>
        </w:rPr>
        <w:t xml:space="preserve">Ear Nose Throat J. </w:t>
      </w:r>
      <w:r w:rsidRPr="00C56397">
        <w:t>2023:1455613231167244.</w:t>
      </w:r>
    </w:p>
    <w:p w14:paraId="0DCB03E6" w14:textId="77777777" w:rsidR="00C56397" w:rsidRPr="00C56397" w:rsidRDefault="00C56397" w:rsidP="00C56397">
      <w:pPr>
        <w:pStyle w:val="EndNoteBibliography"/>
        <w:ind w:left="720" w:hanging="720"/>
      </w:pPr>
      <w:r w:rsidRPr="00C56397">
        <w:t>72.</w:t>
      </w:r>
      <w:r w:rsidRPr="00C56397">
        <w:tab/>
        <w:t xml:space="preserve">Wang Y, Sun Y, Zhang H, Yang X, Song X. Comprehensive Analysis of the Diagnosis and Treatment of Tracheobronchial Foreign Bodies in Children. </w:t>
      </w:r>
      <w:r w:rsidRPr="00C56397">
        <w:rPr>
          <w:i/>
        </w:rPr>
        <w:t xml:space="preserve">Ear Nose Throat J. </w:t>
      </w:r>
      <w:r w:rsidRPr="00C56397">
        <w:t>2023;102(10):661-666.</w:t>
      </w:r>
    </w:p>
    <w:p w14:paraId="62CFA597" w14:textId="77777777" w:rsidR="00C56397" w:rsidRPr="00C56397" w:rsidRDefault="00C56397" w:rsidP="00C56397">
      <w:pPr>
        <w:pStyle w:val="EndNoteBibliography"/>
        <w:ind w:left="720" w:hanging="720"/>
      </w:pPr>
      <w:r w:rsidRPr="00C56397">
        <w:t>73.</w:t>
      </w:r>
      <w:r w:rsidRPr="00C56397">
        <w:tab/>
        <w:t xml:space="preserve">Gayen GC, Das D, Ray R, Maitra M. Management of Tracheo-Bronchial Foreign Bodies in Children: Our Experience. </w:t>
      </w:r>
      <w:r w:rsidRPr="00C56397">
        <w:rPr>
          <w:i/>
        </w:rPr>
        <w:t xml:space="preserve">Indian J Otolaryngol Head Neck Surg. </w:t>
      </w:r>
      <w:r w:rsidRPr="00C56397">
        <w:t>2022;74(4):536-539.</w:t>
      </w:r>
    </w:p>
    <w:p w14:paraId="1A0154AE" w14:textId="77777777" w:rsidR="00C56397" w:rsidRPr="00C56397" w:rsidRDefault="00C56397" w:rsidP="00C56397">
      <w:pPr>
        <w:pStyle w:val="EndNoteBibliography"/>
        <w:ind w:left="720" w:hanging="720"/>
      </w:pPr>
      <w:r w:rsidRPr="00C56397">
        <w:t>74.</w:t>
      </w:r>
      <w:r w:rsidRPr="00C56397">
        <w:tab/>
        <w:t xml:space="preserve">Sikdar A, Mahajan A, Nivsarkar S, Phatak S, Agarwal R. A Novel Two Surgeons Approach to Bronchial Foreign Body Removal by Optical Instruments- An 11 Years Institutional Experience. </w:t>
      </w:r>
      <w:r w:rsidRPr="00C56397">
        <w:rPr>
          <w:i/>
        </w:rPr>
        <w:t xml:space="preserve">Indian J Otolaryngol Head Neck Surg. </w:t>
      </w:r>
      <w:r w:rsidRPr="00C56397">
        <w:t>2022;74(4):469-475.</w:t>
      </w:r>
    </w:p>
    <w:p w14:paraId="4BAD33BD" w14:textId="77777777" w:rsidR="00C56397" w:rsidRPr="00C56397" w:rsidRDefault="00C56397" w:rsidP="00C56397">
      <w:pPr>
        <w:pStyle w:val="EndNoteBibliography"/>
        <w:ind w:left="720" w:hanging="720"/>
      </w:pPr>
      <w:r w:rsidRPr="00C56397">
        <w:t>75.</w:t>
      </w:r>
      <w:r w:rsidRPr="00C56397">
        <w:tab/>
        <w:t xml:space="preserve">Wadhera R, Sehrawat U, Hooda S, Wadhera S. Evaluate the Role of Rigid Bronchoscopy in Tracheo-Bronchial Foreign Bodies. </w:t>
      </w:r>
      <w:r w:rsidRPr="00C56397">
        <w:rPr>
          <w:i/>
        </w:rPr>
        <w:t xml:space="preserve">Indian J Otolaryngol Head Neck Surg. </w:t>
      </w:r>
      <w:r w:rsidRPr="00C56397">
        <w:t>2022;74(Suppl 3):5177-5181.</w:t>
      </w:r>
    </w:p>
    <w:p w14:paraId="31374104" w14:textId="77777777" w:rsidR="00C56397" w:rsidRPr="00C56397" w:rsidRDefault="00C56397" w:rsidP="00C56397">
      <w:pPr>
        <w:pStyle w:val="EndNoteBibliography"/>
        <w:ind w:left="720" w:hanging="720"/>
      </w:pPr>
      <w:r w:rsidRPr="00C56397">
        <w:t>76.</w:t>
      </w:r>
      <w:r w:rsidRPr="00C56397">
        <w:tab/>
        <w:t xml:space="preserve">Dubey NK, Upadhyay A, Raghuwanshi N, Godha S, Mundra R. Title-Optical Forceps: The Real Boon for Surgeon, Residents and Patients with Foreign Body Aspiration. </w:t>
      </w:r>
      <w:r w:rsidRPr="00C56397">
        <w:rPr>
          <w:i/>
        </w:rPr>
        <w:t xml:space="preserve">Indian J Otolaryngol Head Neck Surg. </w:t>
      </w:r>
      <w:r w:rsidRPr="00C56397">
        <w:t>2022;74(Suppl 3):5354-5360.</w:t>
      </w:r>
    </w:p>
    <w:p w14:paraId="52A1C4B3" w14:textId="77777777" w:rsidR="00C56397" w:rsidRPr="00C56397" w:rsidRDefault="00C56397" w:rsidP="00C56397">
      <w:pPr>
        <w:pStyle w:val="EndNoteBibliography"/>
        <w:ind w:left="720" w:hanging="720"/>
      </w:pPr>
      <w:r w:rsidRPr="00C56397">
        <w:t>77.</w:t>
      </w:r>
      <w:r w:rsidRPr="00C56397">
        <w:tab/>
        <w:t xml:space="preserve">Ding L, Su X, Yang D, Yao H, Xiao L. Risk factors for difficult removal of tracheobronchial foreign bodies in children by rigid bronchoscopy. </w:t>
      </w:r>
      <w:r w:rsidRPr="00C56397">
        <w:rPr>
          <w:i/>
        </w:rPr>
        <w:t xml:space="preserve">Int J Pediatr Otorhinolaryngol. </w:t>
      </w:r>
      <w:r w:rsidRPr="00C56397">
        <w:t>2023;168:111539.</w:t>
      </w:r>
    </w:p>
    <w:p w14:paraId="2E6A29D5" w14:textId="77777777" w:rsidR="00C56397" w:rsidRPr="00C56397" w:rsidRDefault="00C56397" w:rsidP="00C56397">
      <w:pPr>
        <w:pStyle w:val="EndNoteBibliography"/>
        <w:ind w:left="720" w:hanging="720"/>
      </w:pPr>
      <w:r w:rsidRPr="00C56397">
        <w:t>78.</w:t>
      </w:r>
      <w:r w:rsidRPr="00C56397">
        <w:tab/>
        <w:t xml:space="preserve">Patigaroo SA, Mehfooz N, Shafi OM, Qazi SM, Ahmad R. Pediatric Airway Foreign Bodies and Their Management by Rigid Bronchoscopy: How I Experienced. </w:t>
      </w:r>
      <w:r w:rsidRPr="00C56397">
        <w:rPr>
          <w:i/>
        </w:rPr>
        <w:t xml:space="preserve">Indian J Otolaryngol Head Neck Surg. </w:t>
      </w:r>
      <w:r w:rsidRPr="00C56397">
        <w:t>2022;74(Suppl 3):6422-6437.</w:t>
      </w:r>
    </w:p>
    <w:p w14:paraId="17CFE0FF" w14:textId="77777777" w:rsidR="00C56397" w:rsidRPr="00C56397" w:rsidRDefault="00C56397" w:rsidP="00C56397">
      <w:pPr>
        <w:pStyle w:val="EndNoteBibliography"/>
        <w:ind w:left="720" w:hanging="720"/>
      </w:pPr>
      <w:r w:rsidRPr="00C56397">
        <w:t>79.</w:t>
      </w:r>
      <w:r w:rsidRPr="00C56397">
        <w:tab/>
        <w:t xml:space="preserve">De Palma A, Brascia D, Fiorella A, et al. Endoscopic removal of tracheobronchial foreign bodies: results on a series of 51 pediatric patients. </w:t>
      </w:r>
      <w:r w:rsidRPr="00C56397">
        <w:rPr>
          <w:i/>
        </w:rPr>
        <w:t xml:space="preserve">Pediatr Surg Int. </w:t>
      </w:r>
      <w:r w:rsidRPr="00C56397">
        <w:t>2020;36(8):941-951.</w:t>
      </w:r>
    </w:p>
    <w:p w14:paraId="5653272A" w14:textId="77777777" w:rsidR="00C56397" w:rsidRPr="00C56397" w:rsidRDefault="00C56397" w:rsidP="00C56397">
      <w:pPr>
        <w:pStyle w:val="EndNoteBibliography"/>
        <w:ind w:left="720" w:hanging="720"/>
      </w:pPr>
      <w:r w:rsidRPr="00C56397">
        <w:t>80.</w:t>
      </w:r>
      <w:r w:rsidRPr="00C56397">
        <w:tab/>
        <w:t xml:space="preserve">Miró I, Ibáñez V, Carazo E, Couselo M, Vila JJ. [Applicability of a clinical score in patients with suspected foreign body aspiration]. </w:t>
      </w:r>
      <w:r w:rsidRPr="00C56397">
        <w:rPr>
          <w:i/>
        </w:rPr>
        <w:t xml:space="preserve">Cir Pediatr. </w:t>
      </w:r>
      <w:r w:rsidRPr="00C56397">
        <w:t>2019;32(4):172-176.</w:t>
      </w:r>
    </w:p>
    <w:p w14:paraId="51AA4AC4" w14:textId="77777777" w:rsidR="00C56397" w:rsidRPr="00C56397" w:rsidRDefault="00C56397" w:rsidP="00C56397">
      <w:pPr>
        <w:pStyle w:val="EndNoteBibliography"/>
        <w:ind w:left="720" w:hanging="720"/>
      </w:pPr>
      <w:r w:rsidRPr="00C56397">
        <w:t>81.</w:t>
      </w:r>
      <w:r w:rsidRPr="00C56397">
        <w:tab/>
        <w:t xml:space="preserve">Bi Y, Ma Y, Ni J, Wu L. Efficacy of premedication with intranasal dexmedetomidine for removal of inhaled foreign bodies in children by flexible fiberoptic bronchoscopy: a randomized, double-blind, placebo-controlled clinical trial. </w:t>
      </w:r>
      <w:r w:rsidRPr="00C56397">
        <w:rPr>
          <w:i/>
        </w:rPr>
        <w:t xml:space="preserve">BMC Anesthesiol. </w:t>
      </w:r>
      <w:r w:rsidRPr="00C56397">
        <w:t>2019;19(1):219.</w:t>
      </w:r>
    </w:p>
    <w:p w14:paraId="2CFB8CCA" w14:textId="77777777" w:rsidR="00C56397" w:rsidRPr="00C56397" w:rsidRDefault="00C56397" w:rsidP="00C56397">
      <w:pPr>
        <w:pStyle w:val="EndNoteBibliography"/>
        <w:ind w:left="720" w:hanging="720"/>
      </w:pPr>
      <w:r w:rsidRPr="00C56397">
        <w:t>82.</w:t>
      </w:r>
      <w:r w:rsidRPr="00C56397">
        <w:tab/>
        <w:t xml:space="preserve">Pincet L, Lambercy K, Sandu K. Role of Unilateral Vocal Cord Palsy in Causing Recurrent Tracheobronchial Foreign Bodies. </w:t>
      </w:r>
      <w:r w:rsidRPr="00C56397">
        <w:rPr>
          <w:i/>
        </w:rPr>
        <w:t xml:space="preserve">Front Pediatr. </w:t>
      </w:r>
      <w:r w:rsidRPr="00C56397">
        <w:t>2019;7:282.</w:t>
      </w:r>
    </w:p>
    <w:p w14:paraId="2E74C6F9" w14:textId="77777777" w:rsidR="00C56397" w:rsidRPr="00C56397" w:rsidRDefault="00C56397" w:rsidP="00C56397">
      <w:pPr>
        <w:pStyle w:val="EndNoteBibliography"/>
        <w:ind w:left="720" w:hanging="720"/>
      </w:pPr>
      <w:r w:rsidRPr="00C56397">
        <w:t>83.</w:t>
      </w:r>
      <w:r w:rsidRPr="00C56397">
        <w:tab/>
        <w:t xml:space="preserve">Chand R, Shaikh M, Khan Y, Qureshi MA, Maheshwari H, Yasir M. Frequency of Various Foreign Bodies Retrieved from the Airway During Bronchoscopy in </w:t>
      </w:r>
      <w:r w:rsidRPr="00C56397">
        <w:lastRenderedPageBreak/>
        <w:t xml:space="preserve">Children: A Pediatric Tertiary Care Center Experience. </w:t>
      </w:r>
      <w:r w:rsidRPr="00C56397">
        <w:rPr>
          <w:i/>
        </w:rPr>
        <w:t xml:space="preserve">Cureus. </w:t>
      </w:r>
      <w:r w:rsidRPr="00C56397">
        <w:t>2020;12(7):e9348.</w:t>
      </w:r>
    </w:p>
    <w:p w14:paraId="6E4D3A48" w14:textId="77777777" w:rsidR="00C56397" w:rsidRPr="00C56397" w:rsidRDefault="00C56397" w:rsidP="00C56397">
      <w:pPr>
        <w:pStyle w:val="EndNoteBibliography"/>
        <w:ind w:left="720" w:hanging="720"/>
      </w:pPr>
      <w:r w:rsidRPr="00C56397">
        <w:t>84.</w:t>
      </w:r>
      <w:r w:rsidRPr="00C56397">
        <w:tab/>
        <w:t xml:space="preserve">Voelker J, Voelker C, Engert J, Schendzielorz P, Hagen R, Rak K. Severe tracheobronchial harm due to lithium button battery aspiration: An in vitro study of the pathomechanism and injury pattern. </w:t>
      </w:r>
      <w:r w:rsidRPr="00C56397">
        <w:rPr>
          <w:i/>
        </w:rPr>
        <w:t xml:space="preserve">Int J Pediatr Otorhinolaryngol. </w:t>
      </w:r>
      <w:r w:rsidRPr="00C56397">
        <w:t>2020;139:110431.</w:t>
      </w:r>
    </w:p>
    <w:p w14:paraId="49252CD0" w14:textId="77777777" w:rsidR="00C56397" w:rsidRPr="00C56397" w:rsidRDefault="00C56397" w:rsidP="00C56397">
      <w:pPr>
        <w:pStyle w:val="EndNoteBibliography"/>
        <w:ind w:left="720" w:hanging="720"/>
      </w:pPr>
      <w:r w:rsidRPr="00C56397">
        <w:t>85.</w:t>
      </w:r>
      <w:r w:rsidRPr="00C56397">
        <w:tab/>
        <w:t xml:space="preserve">Kapoor R, Chandra T, Mendpara H, Gupta R, Garg S. Flexible Bronchoscopic Removal of Foreign Bodies from Airway of Children: Single Center Experience Over 12 Years. </w:t>
      </w:r>
      <w:r w:rsidRPr="00C56397">
        <w:rPr>
          <w:i/>
        </w:rPr>
        <w:t xml:space="preserve">Indian Pediatr. </w:t>
      </w:r>
      <w:r w:rsidRPr="00C56397">
        <w:t>2019;56(7):560-562.</w:t>
      </w:r>
    </w:p>
    <w:p w14:paraId="35F3E48F" w14:textId="77777777" w:rsidR="00C56397" w:rsidRPr="00C56397" w:rsidRDefault="00C56397" w:rsidP="00C56397">
      <w:pPr>
        <w:pStyle w:val="EndNoteBibliography"/>
        <w:ind w:left="720" w:hanging="720"/>
      </w:pPr>
      <w:r w:rsidRPr="00C56397">
        <w:t>86.</w:t>
      </w:r>
      <w:r w:rsidRPr="00C56397">
        <w:tab/>
        <w:t xml:space="preserve">Truitt BA, Kasi AS, Kamat PP, Fundora MP, Simon DM, Guglani L. Cryoextraction via flexible bronchoscopy in children with tracheobronchial obstruction. </w:t>
      </w:r>
      <w:r w:rsidRPr="00C56397">
        <w:rPr>
          <w:i/>
        </w:rPr>
        <w:t xml:space="preserve">Pediatr Pulmonol. </w:t>
      </w:r>
      <w:r w:rsidRPr="00C56397">
        <w:t>2023;58(9):2527-2534.</w:t>
      </w:r>
    </w:p>
    <w:p w14:paraId="2E20D457" w14:textId="77777777" w:rsidR="00C56397" w:rsidRPr="00C56397" w:rsidRDefault="00C56397" w:rsidP="00C56397">
      <w:pPr>
        <w:pStyle w:val="EndNoteBibliography"/>
        <w:ind w:left="720" w:hanging="720"/>
      </w:pPr>
      <w:r w:rsidRPr="00C56397">
        <w:t>87.</w:t>
      </w:r>
      <w:r w:rsidRPr="00C56397">
        <w:tab/>
        <w:t xml:space="preserve">Jang G, Song JW, Kim HJ, Kim EJ, Jang JG, Cha SI. Foreign-body aspiration into the lower airways in adults; multicenter study. </w:t>
      </w:r>
      <w:r w:rsidRPr="00C56397">
        <w:rPr>
          <w:i/>
        </w:rPr>
        <w:t xml:space="preserve">PLoS One. </w:t>
      </w:r>
      <w:r w:rsidRPr="00C56397">
        <w:t>2022;17(7):e0269493.</w:t>
      </w:r>
    </w:p>
    <w:p w14:paraId="5D284DB3" w14:textId="77777777" w:rsidR="00C56397" w:rsidRPr="00C56397" w:rsidRDefault="00C56397" w:rsidP="00C56397">
      <w:pPr>
        <w:pStyle w:val="EndNoteBibliography"/>
        <w:ind w:left="720" w:hanging="720"/>
      </w:pPr>
      <w:r w:rsidRPr="00C56397">
        <w:t>88.</w:t>
      </w:r>
      <w:r w:rsidRPr="00C56397">
        <w:tab/>
        <w:t xml:space="preserve">Kirti YK, Yashveer JK, Soni S, Ruchi. Utility of Optical Forceps and Tracheotomy for Tracheobronchal Foreign Body. </w:t>
      </w:r>
      <w:r w:rsidRPr="00C56397">
        <w:rPr>
          <w:i/>
        </w:rPr>
        <w:t xml:space="preserve">Indian J Otolaryngol Head Neck Surg. </w:t>
      </w:r>
      <w:r w:rsidRPr="00C56397">
        <w:t>2022;74(Suppl 3):5182-5187.</w:t>
      </w:r>
    </w:p>
    <w:p w14:paraId="13231D36" w14:textId="1040333D" w:rsidR="00D305B4" w:rsidRPr="00D305B4" w:rsidRDefault="00E977D2">
      <w:r>
        <w:fldChar w:fldCharType="end"/>
      </w:r>
    </w:p>
    <w:sectPr w:rsidR="00D305B4" w:rsidRPr="00D305B4" w:rsidSect="00366AD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yNDE0sTQwMDQysTRR0lEKTi0uzszPAykwqgUApbQJgiwAAAA="/>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2002xzird9zmevep9vdr0j2w9rdsssfssw&quot;&gt;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record-ids&gt;&lt;/item&gt;&lt;/Libraries&gt;"/>
  </w:docVars>
  <w:rsids>
    <w:rsidRoot w:val="00AC7DE1"/>
    <w:rsid w:val="00095652"/>
    <w:rsid w:val="000E036C"/>
    <w:rsid w:val="00190B9E"/>
    <w:rsid w:val="00290D0B"/>
    <w:rsid w:val="00366AD8"/>
    <w:rsid w:val="00420FDC"/>
    <w:rsid w:val="0043152A"/>
    <w:rsid w:val="00442B01"/>
    <w:rsid w:val="00533E01"/>
    <w:rsid w:val="005B073F"/>
    <w:rsid w:val="0063380D"/>
    <w:rsid w:val="006C62BE"/>
    <w:rsid w:val="006D79AF"/>
    <w:rsid w:val="0072288B"/>
    <w:rsid w:val="00911B32"/>
    <w:rsid w:val="00990697"/>
    <w:rsid w:val="00A64837"/>
    <w:rsid w:val="00AC7DE1"/>
    <w:rsid w:val="00AF0231"/>
    <w:rsid w:val="00B62227"/>
    <w:rsid w:val="00C56397"/>
    <w:rsid w:val="00D305B4"/>
    <w:rsid w:val="00DC6477"/>
    <w:rsid w:val="00DF064C"/>
    <w:rsid w:val="00DF0EAE"/>
    <w:rsid w:val="00E67F5D"/>
    <w:rsid w:val="00E73AC1"/>
    <w:rsid w:val="00E977D2"/>
    <w:rsid w:val="00F0360A"/>
    <w:rsid w:val="00F3308B"/>
    <w:rsid w:val="00FD4C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8CE63"/>
  <w15:chartTrackingRefBased/>
  <w15:docId w15:val="{714658B7-0D76-47C5-A004-7925F09A8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05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305B4"/>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977D2"/>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E977D2"/>
    <w:rPr>
      <w:rFonts w:ascii="DengXian" w:eastAsia="DengXian" w:hAnsi="DengXian"/>
      <w:noProof/>
      <w:sz w:val="20"/>
    </w:rPr>
  </w:style>
  <w:style w:type="paragraph" w:customStyle="1" w:styleId="EndNoteBibliography">
    <w:name w:val="EndNote Bibliography"/>
    <w:basedOn w:val="a"/>
    <w:link w:val="EndNoteBibliography0"/>
    <w:rsid w:val="00E977D2"/>
    <w:rPr>
      <w:rFonts w:ascii="DengXian" w:eastAsia="DengXian" w:hAnsi="DengXian"/>
      <w:noProof/>
      <w:sz w:val="20"/>
    </w:rPr>
  </w:style>
  <w:style w:type="character" w:customStyle="1" w:styleId="EndNoteBibliography0">
    <w:name w:val="EndNote Bibliography 字符"/>
    <w:basedOn w:val="a0"/>
    <w:link w:val="EndNoteBibliography"/>
    <w:rsid w:val="00E977D2"/>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334825">
      <w:bodyDiv w:val="1"/>
      <w:marLeft w:val="0"/>
      <w:marRight w:val="0"/>
      <w:marTop w:val="0"/>
      <w:marBottom w:val="0"/>
      <w:divBdr>
        <w:top w:val="none" w:sz="0" w:space="0" w:color="auto"/>
        <w:left w:val="none" w:sz="0" w:space="0" w:color="auto"/>
        <w:bottom w:val="none" w:sz="0" w:space="0" w:color="auto"/>
        <w:right w:val="none" w:sz="0" w:space="0" w:color="auto"/>
      </w:divBdr>
    </w:div>
    <w:div w:id="200619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BE61A-BEDF-4A5D-BECB-DA11BDA9E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11</Pages>
  <Words>20884</Words>
  <Characters>119043</Characters>
  <Application>Microsoft Office Word</Application>
  <DocSecurity>0</DocSecurity>
  <Lines>992</Lines>
  <Paragraphs>279</Paragraphs>
  <ScaleCrop>false</ScaleCrop>
  <Company/>
  <LinksUpToDate>false</LinksUpToDate>
  <CharactersWithSpaces>13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yang hong</dc:creator>
  <cp:keywords/>
  <dc:description/>
  <cp:lastModifiedBy>pingyang hong</cp:lastModifiedBy>
  <cp:revision>15</cp:revision>
  <dcterms:created xsi:type="dcterms:W3CDTF">2024-02-12T12:22:00Z</dcterms:created>
  <dcterms:modified xsi:type="dcterms:W3CDTF">2024-02-17T12:44:00Z</dcterms:modified>
</cp:coreProperties>
</file>